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4E809" w14:textId="4C96DA9E" w:rsidR="00756A42" w:rsidRDefault="0084584E" w:rsidP="00B73F75">
      <w:pPr>
        <w:widowControl/>
        <w:spacing w:line="480" w:lineRule="auto"/>
        <w:rPr>
          <w:rFonts w:ascii="Times New Roman" w:hAnsi="Times New Roman" w:cs="Times New Roman"/>
          <w:kern w:val="0"/>
          <w:sz w:val="24"/>
          <w:szCs w:val="24"/>
        </w:rPr>
      </w:pPr>
      <w:bookmarkStart w:id="0" w:name="_Hlk62039714"/>
      <w:r w:rsidRPr="001157FA">
        <w:rPr>
          <w:rFonts w:ascii="Times New Roman" w:eastAsia="Times New Roman" w:hAnsi="Times New Roman" w:cs="Times New Roman"/>
          <w:b/>
          <w:bCs/>
          <w:kern w:val="0"/>
          <w:sz w:val="24"/>
          <w:szCs w:val="24"/>
        </w:rPr>
        <w:t xml:space="preserve">Supplemental </w:t>
      </w:r>
      <w:r w:rsidRPr="00422CEA">
        <w:rPr>
          <w:rFonts w:ascii="Times New Roman" w:eastAsia="Times New Roman" w:hAnsi="Times New Roman" w:cs="Times New Roman"/>
          <w:b/>
          <w:bCs/>
          <w:kern w:val="0"/>
          <w:sz w:val="24"/>
          <w:szCs w:val="24"/>
        </w:rPr>
        <w:t>Materials</w:t>
      </w:r>
    </w:p>
    <w:p w14:paraId="40A5CF67" w14:textId="07A1AEBA" w:rsidR="00793B8E" w:rsidRPr="00837921" w:rsidRDefault="00DC2D8B" w:rsidP="00B73F75">
      <w:pPr>
        <w:widowControl/>
        <w:spacing w:line="480" w:lineRule="auto"/>
        <w:rPr>
          <w:rFonts w:ascii="Times New Roman" w:hAnsi="Times New Roman" w:cs="Times New Roman"/>
          <w:b/>
          <w:bCs/>
          <w:kern w:val="0"/>
          <w:sz w:val="24"/>
          <w:szCs w:val="24"/>
        </w:rPr>
      </w:pPr>
      <w:r w:rsidRPr="00837921">
        <w:rPr>
          <w:rFonts w:ascii="Times New Roman" w:hAnsi="Times New Roman" w:cs="Times New Roman" w:hint="eastAsia"/>
          <w:b/>
          <w:bCs/>
          <w:kern w:val="0"/>
          <w:sz w:val="24"/>
          <w:szCs w:val="24"/>
        </w:rPr>
        <w:t>P</w:t>
      </w:r>
      <w:r w:rsidR="00CD544D" w:rsidRPr="00837921">
        <w:rPr>
          <w:rFonts w:ascii="Times New Roman" w:eastAsia="Times New Roman" w:hAnsi="Times New Roman" w:cs="Times New Roman"/>
          <w:b/>
          <w:bCs/>
          <w:kern w:val="0"/>
          <w:sz w:val="24"/>
          <w:szCs w:val="24"/>
        </w:rPr>
        <w:t>hysiological data</w:t>
      </w:r>
      <w:r w:rsidRPr="00837921">
        <w:rPr>
          <w:rFonts w:ascii="Times New Roman" w:hAnsi="Times New Roman" w:cs="Times New Roman" w:hint="eastAsia"/>
          <w:b/>
          <w:bCs/>
          <w:kern w:val="0"/>
          <w:sz w:val="24"/>
          <w:szCs w:val="24"/>
        </w:rPr>
        <w:t xml:space="preserve"> generations</w:t>
      </w:r>
    </w:p>
    <w:p w14:paraId="602B04FE" w14:textId="152ECE53" w:rsidR="00A6530C" w:rsidRDefault="00AC2C7F" w:rsidP="00B73F75">
      <w:pPr>
        <w:widowControl/>
        <w:spacing w:line="480" w:lineRule="auto"/>
        <w:rPr>
          <w:rFonts w:ascii="Times New Roman" w:hAnsi="Times New Roman" w:cs="Times New Roman"/>
          <w:kern w:val="0"/>
          <w:sz w:val="24"/>
          <w:szCs w:val="24"/>
        </w:rPr>
      </w:pPr>
      <w:r w:rsidRPr="00AC2C7F">
        <w:rPr>
          <w:rFonts w:ascii="Times New Roman" w:hAnsi="Times New Roman" w:cs="Times New Roman"/>
          <w:kern w:val="0"/>
          <w:sz w:val="24"/>
          <w:szCs w:val="24"/>
        </w:rPr>
        <w:t>Physiological data corresponding to the observed NHANES data (age, sex, weight, height, and serum creatinine [SCR]) were generated using mechanistic models based on previously published reports</w:t>
      </w:r>
      <w:r w:rsidR="00102EB2">
        <w:rPr>
          <w:rFonts w:ascii="Times New Roman" w:hAnsi="Times New Roman" w:cs="Times New Roman"/>
          <w:kern w:val="0"/>
          <w:sz w:val="24"/>
          <w:szCs w:val="24"/>
        </w:rPr>
        <w:t xml:space="preserve"> </w:t>
      </w:r>
      <w:r w:rsidR="00102EB2">
        <w:rPr>
          <w:rFonts w:ascii="Times New Roman" w:hAnsi="Times New Roman" w:cs="Times New Roman"/>
          <w:kern w:val="0"/>
          <w:sz w:val="24"/>
          <w:szCs w:val="24"/>
        </w:rPr>
        <w:fldChar w:fldCharType="begin">
          <w:fldData xml:space="preserve">PEVuZE5vdGU+PENpdGU+PEF1dGhvcj5PJmFwb3M7SGFubG9uPC9BdXRob3I+PFllYXI+MjAyMzwv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</w:fldData>
        </w:fldChar>
      </w:r>
      <w:r w:rsidR="00102EB2">
        <w:rPr>
          <w:rFonts w:ascii="Times New Roman" w:hAnsi="Times New Roman" w:cs="Times New Roman"/>
          <w:kern w:val="0"/>
          <w:sz w:val="24"/>
          <w:szCs w:val="24"/>
        </w:rPr>
        <w:instrText xml:space="preserve"> ADDIN EN.CITE </w:instrText>
      </w:r>
      <w:r w:rsidR="00102EB2">
        <w:rPr>
          <w:rFonts w:ascii="Times New Roman" w:hAnsi="Times New Roman" w:cs="Times New Roman"/>
          <w:kern w:val="0"/>
          <w:sz w:val="24"/>
          <w:szCs w:val="24"/>
        </w:rPr>
        <w:fldChar w:fldCharType="begin">
          <w:fldData xml:space="preserve">PEVuZE5vdGU+PENpdGU+PEF1dGhvcj5PJmFwb3M7SGFubG9uPC9BdXRob3I+PFllYXI+MjAyMzwv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</w:fldData>
        </w:fldChar>
      </w:r>
      <w:r w:rsidR="00102EB2">
        <w:rPr>
          <w:rFonts w:ascii="Times New Roman" w:hAnsi="Times New Roman" w:cs="Times New Roman"/>
          <w:kern w:val="0"/>
          <w:sz w:val="24"/>
          <w:szCs w:val="24"/>
        </w:rPr>
        <w:instrText xml:space="preserve"> ADDIN EN.CITE.DATA </w:instrText>
      </w:r>
      <w:r w:rsidR="00102EB2">
        <w:rPr>
          <w:rFonts w:ascii="Times New Roman" w:hAnsi="Times New Roman" w:cs="Times New Roman"/>
          <w:kern w:val="0"/>
          <w:sz w:val="24"/>
          <w:szCs w:val="24"/>
        </w:rPr>
      </w:r>
      <w:r w:rsidR="00102EB2">
        <w:rPr>
          <w:rFonts w:ascii="Times New Roman" w:hAnsi="Times New Roman" w:cs="Times New Roman"/>
          <w:kern w:val="0"/>
          <w:sz w:val="24"/>
          <w:szCs w:val="24"/>
        </w:rPr>
        <w:fldChar w:fldCharType="end"/>
      </w:r>
      <w:r w:rsidR="00102EB2">
        <w:rPr>
          <w:rFonts w:ascii="Times New Roman" w:hAnsi="Times New Roman" w:cs="Times New Roman"/>
          <w:kern w:val="0"/>
          <w:sz w:val="24"/>
          <w:szCs w:val="24"/>
        </w:rPr>
      </w:r>
      <w:r w:rsidR="00102EB2">
        <w:rPr>
          <w:rFonts w:ascii="Times New Roman" w:hAnsi="Times New Roman" w:cs="Times New Roman"/>
          <w:kern w:val="0"/>
          <w:sz w:val="24"/>
          <w:szCs w:val="24"/>
        </w:rPr>
        <w:fldChar w:fldCharType="separate"/>
      </w:r>
      <w:r w:rsidR="00102EB2">
        <w:rPr>
          <w:rFonts w:ascii="Times New Roman" w:hAnsi="Times New Roman" w:cs="Times New Roman"/>
          <w:noProof/>
          <w:kern w:val="0"/>
          <w:sz w:val="24"/>
          <w:szCs w:val="24"/>
        </w:rPr>
        <w:t>(1, 2)</w:t>
      </w:r>
      <w:r w:rsidR="00102EB2">
        <w:rPr>
          <w:rFonts w:ascii="Times New Roman" w:hAnsi="Times New Roman" w:cs="Times New Roman"/>
          <w:kern w:val="0"/>
          <w:sz w:val="24"/>
          <w:szCs w:val="24"/>
        </w:rPr>
        <w:fldChar w:fldCharType="end"/>
      </w:r>
      <w:r w:rsidRPr="00AC2C7F">
        <w:rPr>
          <w:rFonts w:ascii="Times New Roman" w:hAnsi="Times New Roman" w:cs="Times New Roman"/>
          <w:kern w:val="0"/>
          <w:sz w:val="24"/>
          <w:szCs w:val="24"/>
        </w:rPr>
        <w:t>.</w:t>
      </w:r>
    </w:p>
    <w:p w14:paraId="13B6B790" w14:textId="77777777" w:rsidR="00930B08" w:rsidRDefault="00930B08" w:rsidP="00B73F75">
      <w:pPr>
        <w:widowControl/>
        <w:spacing w:line="480" w:lineRule="auto"/>
        <w:rPr>
          <w:rFonts w:ascii="Times New Roman" w:hAnsi="Times New Roman" w:cs="Times New Roman"/>
          <w:kern w:val="0"/>
          <w:sz w:val="24"/>
          <w:szCs w:val="24"/>
        </w:rPr>
      </w:pPr>
    </w:p>
    <w:p w14:paraId="39B5AF53" w14:textId="70C91426" w:rsidR="00247BB0" w:rsidRDefault="00756A42" w:rsidP="00B73F75">
      <w:pPr>
        <w:widowControl/>
        <w:spacing w:line="48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t>F</w:t>
      </w:r>
      <w:r w:rsidR="00F93738">
        <w:rPr>
          <w:rFonts w:ascii="Times New Roman" w:hAnsi="Times New Roman" w:cs="Times New Roman" w:hint="eastAsia"/>
          <w:b/>
          <w:bCs/>
          <w:kern w:val="0"/>
          <w:sz w:val="24"/>
          <w:szCs w:val="24"/>
        </w:rPr>
        <w:t>at-free mass</w:t>
      </w:r>
      <w:r w:rsidR="000C4CF1">
        <w:rPr>
          <w:rFonts w:ascii="Times New Roman" w:hAnsi="Times New Roman" w:cs="Times New Roman" w:hint="eastAsia"/>
          <w:b/>
          <w:bCs/>
          <w:kern w:val="0"/>
          <w:sz w:val="24"/>
          <w:szCs w:val="24"/>
        </w:rPr>
        <w:t xml:space="preserve"> (FFM)</w:t>
      </w:r>
    </w:p>
    <w:p w14:paraId="6CDDF4F9" w14:textId="42760040" w:rsidR="00A43232" w:rsidRDefault="003D764E" w:rsidP="00B73F75">
      <w:pPr>
        <w:widowControl/>
        <w:spacing w:line="48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Individual </w:t>
      </w:r>
      <w:r w:rsidR="00A43232" w:rsidRPr="00A43232">
        <w:rPr>
          <w:rFonts w:ascii="Times New Roman" w:hAnsi="Times New Roman" w:cs="Times New Roman"/>
          <w:kern w:val="0"/>
          <w:sz w:val="24"/>
          <w:szCs w:val="24"/>
        </w:rPr>
        <w:t xml:space="preserve">FFM </w:t>
      </w:r>
      <w:r w:rsidR="00A43232">
        <w:rPr>
          <w:rFonts w:ascii="Times New Roman" w:hAnsi="Times New Roman" w:cs="Times New Roman" w:hint="eastAsia"/>
          <w:kern w:val="0"/>
          <w:sz w:val="24"/>
          <w:szCs w:val="24"/>
        </w:rPr>
        <w:t>(</w:t>
      </w:r>
      <w:r w:rsidR="00A43232" w:rsidRPr="00A43232">
        <w:rPr>
          <w:rFonts w:ascii="Times New Roman" w:hAnsi="Times New Roman" w:cs="Times New Roman"/>
          <w:kern w:val="0"/>
          <w:sz w:val="24"/>
          <w:szCs w:val="24"/>
        </w:rPr>
        <w:t>kg) was calculated based on the method described by O’Hanlon et al.</w:t>
      </w:r>
      <w:r w:rsidR="00102EB2">
        <w:rPr>
          <w:rFonts w:ascii="Times New Roman" w:hAnsi="Times New Roman" w:cs="Times New Roman"/>
          <w:kern w:val="0"/>
          <w:sz w:val="24"/>
          <w:szCs w:val="24"/>
        </w:rPr>
        <w:t xml:space="preserve"> </w:t>
      </w:r>
      <w:r w:rsidR="006144B0">
        <w:rPr>
          <w:rFonts w:ascii="Times New Roman" w:hAnsi="Times New Roman" w:cs="Times New Roman"/>
          <w:kern w:val="0"/>
          <w:sz w:val="24"/>
          <w:szCs w:val="24"/>
        </w:rPr>
        <w:fldChar w:fldCharType="begin"/>
      </w:r>
      <w:r w:rsidR="006144B0">
        <w:rPr>
          <w:rFonts w:ascii="Times New Roman" w:hAnsi="Times New Roman" w:cs="Times New Roman"/>
          <w:kern w:val="0"/>
          <w:sz w:val="24"/>
          <w:szCs w:val="24"/>
        </w:rPr>
        <w:instrText xml:space="preserve"> ADDIN EN.CITE &lt;EndNote&gt;&lt;Cite&gt;&lt;Author&gt;O&amp;apos;Hanlon&lt;/Author&gt;&lt;Year&gt;2023&lt;/Year&gt;&lt;RecNum&gt;18&lt;/RecNum&gt;&lt;DisplayText&gt;(1)&lt;/DisplayText&gt;&lt;record&gt;&lt;rec-number&gt;18&lt;/rec-number&gt;&lt;foreign-keys&gt;&lt;key app="EN" db-id="twp2ztf0h9fzz1e92eqp00py9eefadrrx2ea" timestamp="1753906827"&gt;18&lt;/key&gt;&lt;/foreign-keys&gt;&lt;ref-type name="Journal Article"&gt;17&lt;/ref-type&gt;&lt;contributors&gt;&lt;authors&gt;&lt;author&gt;O&amp;apos;Hanlon, C. J.&lt;/author&gt;&lt;author&gt;Holford, N.&lt;/author&gt;&lt;author&gt;Sumpter, A.&lt;/author&gt;&lt;author&gt;Al-Sallami, H. S.&lt;/author&gt;&lt;/authors&gt;&lt;/contributors&gt;&lt;auth-address&gt;Department of Pharmacology &amp;amp; Clinical Pharmacology, University of Auckland, Auckland, New Zealand.&amp;#xD;Department of Anesthesia, Auckland Hospital, Auckland, New Zealand.&amp;#xD;School of Pharmacy, University of Otago, Dunedin, New Zealand.&lt;/auth-address&gt;&lt;titles&gt;&lt;title&gt;Consistent methods for fat-free mass, creatinine clearance, and glomerular filtration rate to describe renal function from neonates to adults&lt;/title&gt;&lt;secondary-title&gt;CPT Pharmacometrics Syst Pharmacol&lt;/secondary-title&gt;&lt;/titles&gt;&lt;pages&gt;401-412&lt;/pages&gt;&lt;volume&gt;12&lt;/volume&gt;&lt;number&gt;3&lt;/number&gt;&lt;edition&gt;20230207&lt;/edition&gt;&lt;keywords&gt;&lt;keyword&gt;Child&lt;/keyword&gt;&lt;keyword&gt;Infant, Newborn&lt;/keyword&gt;&lt;keyword&gt;Adult&lt;/keyword&gt;&lt;keyword&gt;Humans&lt;/keyword&gt;&lt;keyword&gt;Male&lt;/keyword&gt;&lt;keyword&gt;Female&lt;/keyword&gt;&lt;keyword&gt;Glomerular Filtration Rate&lt;/keyword&gt;&lt;keyword&gt;Creatinine&lt;/keyword&gt;&lt;keyword&gt;*Kidney/physiology&lt;/keyword&gt;&lt;keyword&gt;*Kidney Diseases&lt;/keyword&gt;&lt;/keywords&gt;&lt;dates&gt;&lt;year&gt;2023&lt;/year&gt;&lt;pub-dates&gt;&lt;date&gt;Mar&lt;/date&gt;&lt;/pub-dates&gt;&lt;/dates&gt;&lt;isbn&gt;2163-8306 (Electronic)&amp;#xD;2163-8306 (Linking)&lt;/isbn&gt;&lt;accession-num&gt;36691877&lt;/accession-num&gt;&lt;urls&gt;&lt;related-urls&gt;&lt;url&gt;https://www.ncbi.nlm.nih.gov/pubmed/36691877&lt;/url&gt;&lt;/related-urls&gt;&lt;/urls&gt;&lt;custom1&gt;The authors declared no competing interests for this work.&lt;/custom1&gt;&lt;custom2&gt;PMC10014044&lt;/custom2&gt;&lt;electronic-resource-num&gt;10.1002/psp4.12924&lt;/electronic-resource-num&gt;&lt;remote-database-name&gt;Medline&lt;/remote-database-name&gt;&lt;remote-database-provider&gt;NLM&lt;/remote-database-provider&gt;&lt;/record&gt;&lt;/Cite&gt;&lt;/EndNote&gt;</w:instrText>
      </w:r>
      <w:r w:rsidR="006144B0">
        <w:rPr>
          <w:rFonts w:ascii="Times New Roman" w:hAnsi="Times New Roman" w:cs="Times New Roman"/>
          <w:kern w:val="0"/>
          <w:sz w:val="24"/>
          <w:szCs w:val="24"/>
        </w:rPr>
        <w:fldChar w:fldCharType="separate"/>
      </w:r>
      <w:r w:rsidR="006144B0">
        <w:rPr>
          <w:rFonts w:ascii="Times New Roman" w:hAnsi="Times New Roman" w:cs="Times New Roman"/>
          <w:noProof/>
          <w:kern w:val="0"/>
          <w:sz w:val="24"/>
          <w:szCs w:val="24"/>
        </w:rPr>
        <w:t>(1)</w:t>
      </w:r>
      <w:r w:rsidR="006144B0">
        <w:rPr>
          <w:rFonts w:ascii="Times New Roman" w:hAnsi="Times New Roman" w:cs="Times New Roman"/>
          <w:kern w:val="0"/>
          <w:sz w:val="24"/>
          <w:szCs w:val="24"/>
        </w:rPr>
        <w:fldChar w:fldCharType="end"/>
      </w:r>
      <w:r w:rsidR="00A43232" w:rsidRPr="00A43232">
        <w:rPr>
          <w:rFonts w:ascii="Times New Roman" w:hAnsi="Times New Roman" w:cs="Times New Roman"/>
          <w:kern w:val="0"/>
          <w:sz w:val="24"/>
          <w:szCs w:val="24"/>
        </w:rPr>
        <w:t xml:space="preserve"> as follows:</w:t>
      </w:r>
    </w:p>
    <w:p w14:paraId="56931931" w14:textId="77D621DC" w:rsidR="0004180B" w:rsidRPr="005463A1" w:rsidRDefault="00595DE0" w:rsidP="00B73F75">
      <w:pPr>
        <w:widowControl/>
        <w:spacing w:line="480" w:lineRule="auto"/>
        <w:rPr>
          <w:rFonts w:ascii="Times New Roman" w:hAnsi="Times New Roman" w:cs="Times New Roman"/>
          <w:b/>
          <w:bCs/>
          <w:kern w:val="0"/>
          <w:sz w:val="24"/>
          <w:szCs w:val="24"/>
        </w:rPr>
      </w:pPr>
      <m:oMathPara>
        <m:oMath>
          <m:r>
            <w:rPr>
              <w:rFonts w:ascii="Cambria Math" w:hAnsi="Cambria Math" w:cs="Times New Roman"/>
              <w:kern w:val="0"/>
              <w:sz w:val="24"/>
              <w:szCs w:val="24"/>
            </w:rPr>
            <m:t>FFM=FRFFM×</m:t>
          </m:r>
          <m:sSub>
            <m:sSubPr>
              <m:ctrlPr>
                <w:rPr>
                  <w:rFonts w:ascii="Cambria Math" w:hAnsi="Cambria Math" w:cs="Times New Roman"/>
                  <w:bCs/>
                  <w:i/>
                  <w:kern w:val="0"/>
                  <w:sz w:val="24"/>
                  <w:szCs w:val="24"/>
                </w:rPr>
              </m:ctrlPr>
            </m:sSubPr>
            <m:e>
              <m:r>
                <w:rPr>
                  <w:rFonts w:ascii="Cambria Math" w:hAnsi="Cambria Math" w:cs="Times New Roman"/>
                  <w:kern w:val="0"/>
                  <w:sz w:val="24"/>
                  <w:szCs w:val="24"/>
                </w:rPr>
                <m:t>FFM</m:t>
              </m:r>
            </m:e>
            <m:sub>
              <m:r>
                <w:rPr>
                  <w:rFonts w:ascii="Cambria Math" w:hAnsi="Cambria Math" w:cs="Times New Roman"/>
                  <w:kern w:val="0"/>
                  <w:sz w:val="24"/>
                  <w:szCs w:val="24"/>
                </w:rPr>
                <m:t>adult</m:t>
              </m:r>
            </m:sub>
          </m:sSub>
        </m:oMath>
      </m:oMathPara>
    </w:p>
    <w:p w14:paraId="05DCDED5" w14:textId="3813E754" w:rsidR="002C12EE" w:rsidRDefault="002C12EE" w:rsidP="00917351">
      <w:pPr>
        <w:widowControl/>
        <w:spacing w:line="480" w:lineRule="auto"/>
        <w:rPr>
          <w:rFonts w:ascii="Times New Roman" w:hAnsi="Times New Roman" w:cs="Times New Roman"/>
          <w:kern w:val="0"/>
          <w:sz w:val="24"/>
          <w:szCs w:val="24"/>
        </w:rPr>
      </w:pPr>
      <w:r w:rsidRPr="002C12EE">
        <w:rPr>
          <w:rFonts w:ascii="Times New Roman" w:hAnsi="Times New Roman" w:cs="Times New Roman"/>
          <w:kern w:val="0"/>
          <w:sz w:val="24"/>
          <w:szCs w:val="24"/>
        </w:rPr>
        <w:t>FRFFM represents the fraction of fat-free mass (FFM) in pediatric subjects relative to the adult reference model (</w:t>
      </w:r>
      <w:proofErr w:type="spellStart"/>
      <w:r w:rsidRPr="002C12EE">
        <w:rPr>
          <w:rFonts w:ascii="Times New Roman" w:hAnsi="Times New Roman" w:cs="Times New Roman"/>
          <w:kern w:val="0"/>
          <w:sz w:val="24"/>
          <w:szCs w:val="24"/>
        </w:rPr>
        <w:t>FFM_adult</w:t>
      </w:r>
      <w:proofErr w:type="spellEnd"/>
      <w:r w:rsidRPr="002C12EE">
        <w:rPr>
          <w:rFonts w:ascii="Times New Roman" w:hAnsi="Times New Roman" w:cs="Times New Roman"/>
          <w:kern w:val="0"/>
          <w:sz w:val="24"/>
          <w:szCs w:val="24"/>
        </w:rPr>
        <w:t xml:space="preserve">) </w:t>
      </w:r>
      <w:r w:rsidR="000837DC">
        <w:rPr>
          <w:rFonts w:ascii="Times New Roman" w:hAnsi="Times New Roman" w:cs="Times New Roman"/>
          <w:kern w:val="0"/>
          <w:sz w:val="24"/>
          <w:szCs w:val="24"/>
        </w:rPr>
        <w:t>reported</w:t>
      </w:r>
      <w:r w:rsidRPr="002C12EE">
        <w:rPr>
          <w:rFonts w:ascii="Times New Roman" w:hAnsi="Times New Roman" w:cs="Times New Roman"/>
          <w:kern w:val="0"/>
          <w:sz w:val="24"/>
          <w:szCs w:val="24"/>
        </w:rPr>
        <w:t xml:space="preserve"> by </w:t>
      </w:r>
      <w:proofErr w:type="spellStart"/>
      <w:r w:rsidRPr="002C12EE">
        <w:rPr>
          <w:rFonts w:ascii="Times New Roman" w:hAnsi="Times New Roman" w:cs="Times New Roman"/>
          <w:kern w:val="0"/>
          <w:sz w:val="24"/>
          <w:szCs w:val="24"/>
        </w:rPr>
        <w:t>Janmahasatian</w:t>
      </w:r>
      <w:proofErr w:type="spellEnd"/>
      <w:r w:rsidRPr="002C12EE">
        <w:rPr>
          <w:rFonts w:ascii="Times New Roman" w:hAnsi="Times New Roman" w:cs="Times New Roman"/>
          <w:kern w:val="0"/>
          <w:sz w:val="24"/>
          <w:szCs w:val="24"/>
        </w:rPr>
        <w:t xml:space="preserve"> et al</w:t>
      </w:r>
      <w:r w:rsidR="007D2B32">
        <w:rPr>
          <w:rFonts w:ascii="Times New Roman" w:hAnsi="Times New Roman" w:cs="Times New Roman" w:hint="eastAsia"/>
          <w:kern w:val="0"/>
          <w:sz w:val="24"/>
          <w:szCs w:val="24"/>
        </w:rPr>
        <w:t xml:space="preserve"> </w:t>
      </w:r>
      <w:r w:rsidR="007D2B32">
        <w:rPr>
          <w:rFonts w:ascii="Times New Roman" w:hAnsi="Times New Roman" w:cs="Times New Roman"/>
          <w:kern w:val="0"/>
          <w:sz w:val="24"/>
          <w:szCs w:val="24"/>
        </w:rPr>
        <w:fldChar w:fldCharType="begin"/>
      </w:r>
      <w:r w:rsidR="00102EB2">
        <w:rPr>
          <w:rFonts w:ascii="Times New Roman" w:hAnsi="Times New Roman" w:cs="Times New Roman"/>
          <w:kern w:val="0"/>
          <w:sz w:val="24"/>
          <w:szCs w:val="24"/>
        </w:rPr>
        <w:instrText xml:space="preserve"> ADDIN EN.CITE &lt;EndNote&gt;&lt;Cite&gt;&lt;Author&gt;Janmahasatian&lt;/Author&gt;&lt;Year&gt;2005&lt;/Year&gt;&lt;RecNum&gt;41&lt;/RecNum&gt;&lt;DisplayText&gt;(3)&lt;/DisplayText&gt;&lt;record&gt;&lt;rec-number&gt;41&lt;/rec-number&gt;&lt;foreign-keys&gt;&lt;key app="EN" db-id="twp2ztf0h9fzz1e92eqp00py9eefadrrx2ea" timestamp="1754516337"&gt;41&lt;/key&gt;&lt;/foreign-keys&gt;&lt;ref-type name="Journal Article"&gt;17&lt;/ref-type&gt;&lt;contributors&gt;&lt;authors&gt;&lt;author&gt;Janmahasatian, S.&lt;/author&gt;&lt;author&gt;Duffull, S. B.&lt;/author&gt;&lt;author&gt;Ash, S.&lt;/author&gt;&lt;author&gt;Ward, L. C.&lt;/author&gt;&lt;author&gt;Byrne, N. M.&lt;/author&gt;&lt;author&gt;Green, B.&lt;/author&gt;&lt;/authors&gt;&lt;/contributors&gt;&lt;auth-address&gt;School of Pharmacy, University of Queensland, Brisbane, Queensland, Australia.&lt;/auth-address&gt;&lt;titles&gt;&lt;title&gt;Quantification of lean bodyweight&lt;/title&gt;&lt;secondary-title&gt;Clin Pharmacokinet&lt;/secondary-title&gt;&lt;/titles&gt;&lt;periodical&gt;&lt;full-title&gt;Clin Pharmacokinet&lt;/full-title&gt;&lt;/periodical&gt;&lt;pages&gt;1051-65&lt;/pages&gt;&lt;volume&gt;44&lt;/volume&gt;&lt;number&gt;10&lt;/number&gt;&lt;keywords&gt;&lt;keyword&gt;Absorptiometry, Photon&lt;/keyword&gt;&lt;keyword&gt;Adiposity&lt;/keyword&gt;&lt;keyword&gt;Adolescent&lt;/keyword&gt;&lt;keyword&gt;Adult&lt;/keyword&gt;&lt;keyword&gt;Aged&lt;/keyword&gt;&lt;keyword&gt;Aged, 80 and over&lt;/keyword&gt;&lt;keyword&gt;*Body Composition&lt;/keyword&gt;&lt;keyword&gt;Body Height&lt;/keyword&gt;&lt;keyword&gt;Body Mass Index&lt;/keyword&gt;&lt;keyword&gt;*Body Weight&lt;/keyword&gt;&lt;keyword&gt;Electric Impedance&lt;/keyword&gt;&lt;keyword&gt;Female&lt;/keyword&gt;&lt;keyword&gt;Humans&lt;/keyword&gt;&lt;keyword&gt;Male&lt;/keyword&gt;&lt;keyword&gt;Middle Aged&lt;/keyword&gt;&lt;keyword&gt;*Models, Biological&lt;/keyword&gt;&lt;keyword&gt;Reproducibility of Results&lt;/keyword&gt;&lt;keyword&gt;Sex Factors&lt;/keyword&gt;&lt;/keywords&gt;&lt;dates&gt;&lt;year&gt;2005&lt;/year&gt;&lt;/dates&gt;&lt;isbn&gt;0312-5963 (Print)&amp;#xD;0312-5963 (Linking)&lt;/isbn&gt;&lt;accession-num&gt;16176118&lt;/accession-num&gt;&lt;urls&gt;&lt;related-urls&gt;&lt;url&gt;https://www.ncbi.nlm.nih.gov/pubmed/16176118&lt;/url&gt;&lt;/related-urls&gt;&lt;/urls&gt;&lt;electronic-resource-num&gt;10.2165/00003088-200544100-00004&lt;/electronic-resource-num&gt;&lt;remote-database-name&gt;Medline&lt;/remote-database-name&gt;&lt;remote-database-provider&gt;NLM&lt;/remote-database-provider&gt;&lt;/record&gt;&lt;/Cite&gt;&lt;/EndNote&gt;</w:instrText>
      </w:r>
      <w:r w:rsidR="007D2B32">
        <w:rPr>
          <w:rFonts w:ascii="Times New Roman" w:hAnsi="Times New Roman" w:cs="Times New Roman"/>
          <w:kern w:val="0"/>
          <w:sz w:val="24"/>
          <w:szCs w:val="24"/>
        </w:rPr>
        <w:fldChar w:fldCharType="separate"/>
      </w:r>
      <w:r w:rsidR="00102EB2">
        <w:rPr>
          <w:rFonts w:ascii="Times New Roman" w:hAnsi="Times New Roman" w:cs="Times New Roman"/>
          <w:noProof/>
          <w:kern w:val="0"/>
          <w:sz w:val="24"/>
          <w:szCs w:val="24"/>
        </w:rPr>
        <w:t>(3)</w:t>
      </w:r>
      <w:r w:rsidR="007D2B32">
        <w:rPr>
          <w:rFonts w:ascii="Times New Roman" w:hAnsi="Times New Roman" w:cs="Times New Roman"/>
          <w:kern w:val="0"/>
          <w:sz w:val="24"/>
          <w:szCs w:val="24"/>
        </w:rPr>
        <w:fldChar w:fldCharType="end"/>
      </w:r>
      <w:r w:rsidRPr="002C12EE">
        <w:rPr>
          <w:rFonts w:ascii="Times New Roman" w:hAnsi="Times New Roman" w:cs="Times New Roman"/>
          <w:kern w:val="0"/>
          <w:sz w:val="24"/>
          <w:szCs w:val="24"/>
        </w:rPr>
        <w:t>. It is calculated by combining a baseline component (FFMIN), a neonatal/infant component (FFNEO), and a childhood component (FFKID), as follows:</w:t>
      </w:r>
    </w:p>
    <w:p w14:paraId="7DB04BD9" w14:textId="27626C2E" w:rsidR="00DE39F4" w:rsidRPr="00027310" w:rsidRDefault="001762F2" w:rsidP="00917351">
      <w:pPr>
        <w:widowControl/>
        <w:spacing w:line="480" w:lineRule="auto"/>
        <w:rPr>
          <w:rFonts w:ascii="Times New Roman" w:hAnsi="Times New Roman" w:cs="Times New Roman"/>
          <w:kern w:val="0"/>
          <w:sz w:val="24"/>
          <w:szCs w:val="24"/>
        </w:rPr>
      </w:pPr>
      <m:oMathPara>
        <m:oMath>
          <m:r>
            <w:rPr>
              <w:rFonts w:ascii="Cambria Math" w:hAnsi="Cambria Math" w:cs="Times New Roman"/>
              <w:kern w:val="0"/>
              <w:sz w:val="24"/>
              <w:szCs w:val="24"/>
            </w:rPr>
            <m:t>FRFFM=FFMIN+FFNEO+FFKID</m:t>
          </m:r>
        </m:oMath>
      </m:oMathPara>
    </w:p>
    <w:p w14:paraId="2334971E" w14:textId="6223D2C9" w:rsidR="006F3EA0" w:rsidRDefault="006F3EA0" w:rsidP="00641319">
      <w:pPr>
        <w:widowControl/>
        <w:spacing w:line="480" w:lineRule="auto"/>
        <w:rPr>
          <w:rFonts w:ascii="Times New Roman" w:hAnsi="Times New Roman" w:cs="Times New Roman"/>
          <w:kern w:val="0"/>
          <w:sz w:val="24"/>
          <w:szCs w:val="24"/>
        </w:rPr>
      </w:pPr>
      <w:r>
        <w:rPr>
          <w:rFonts w:ascii="Times New Roman" w:hAnsi="Times New Roman" w:cs="Times New Roman" w:hint="eastAsia"/>
          <w:kern w:val="0"/>
          <w:sz w:val="24"/>
          <w:szCs w:val="24"/>
        </w:rPr>
        <w:t>T</w:t>
      </w:r>
      <w:r w:rsidR="00EB1426" w:rsidRPr="00EB1426">
        <w:rPr>
          <w:rFonts w:ascii="Times New Roman" w:hAnsi="Times New Roman" w:cs="Times New Roman" w:hint="eastAsia"/>
          <w:kern w:val="0"/>
          <w:sz w:val="24"/>
          <w:szCs w:val="24"/>
        </w:rPr>
        <w:t xml:space="preserve">he </w:t>
      </w:r>
      <w:r w:rsidR="003D764E">
        <w:rPr>
          <w:rFonts w:ascii="Times New Roman" w:hAnsi="Times New Roman" w:cs="Times New Roman" w:hint="eastAsia"/>
          <w:kern w:val="0"/>
          <w:sz w:val="24"/>
          <w:szCs w:val="24"/>
        </w:rPr>
        <w:t>derived</w:t>
      </w:r>
      <w:r w:rsidR="00EB1426" w:rsidRPr="00EB1426">
        <w:rPr>
          <w:rFonts w:ascii="Times New Roman" w:hAnsi="Times New Roman" w:cs="Times New Roman" w:hint="eastAsia"/>
          <w:kern w:val="0"/>
          <w:sz w:val="24"/>
          <w:szCs w:val="24"/>
        </w:rPr>
        <w:t xml:space="preserve"> </w:t>
      </w:r>
      <w:r w:rsidR="003D764E">
        <w:rPr>
          <w:rFonts w:ascii="Times New Roman" w:hAnsi="Times New Roman" w:cs="Times New Roman" w:hint="eastAsia"/>
          <w:kern w:val="0"/>
          <w:sz w:val="24"/>
          <w:szCs w:val="24"/>
        </w:rPr>
        <w:t xml:space="preserve">individual </w:t>
      </w:r>
      <w:r w:rsidR="00EB1426" w:rsidRPr="00EB1426">
        <w:rPr>
          <w:rFonts w:ascii="Times New Roman" w:hAnsi="Times New Roman" w:cs="Times New Roman" w:hint="eastAsia"/>
          <w:kern w:val="0"/>
          <w:sz w:val="24"/>
          <w:szCs w:val="24"/>
        </w:rPr>
        <w:t xml:space="preserve">FFM </w:t>
      </w:r>
      <w:r w:rsidR="002C12EE" w:rsidRPr="002C12EE">
        <w:rPr>
          <w:rFonts w:ascii="Times New Roman" w:hAnsi="Times New Roman" w:cs="Times New Roman"/>
          <w:kern w:val="0"/>
          <w:sz w:val="24"/>
          <w:szCs w:val="24"/>
        </w:rPr>
        <w:t>values corresponding to the observed NHANES data are shown below.</w:t>
      </w:r>
    </w:p>
    <w:p w14:paraId="508313F9" w14:textId="699A7C36" w:rsidR="002C12EE" w:rsidRDefault="00274C06" w:rsidP="00641319">
      <w:pPr>
        <w:widowControl/>
        <w:spacing w:line="480" w:lineRule="auto"/>
        <w:rPr>
          <w:rFonts w:ascii="Times New Roman" w:hAnsi="Times New Roman" w:cs="Times New Roman"/>
          <w:kern w:val="0"/>
          <w:sz w:val="24"/>
          <w:szCs w:val="24"/>
        </w:rPr>
      </w:pPr>
      <w:r>
        <w:rPr>
          <w:rFonts w:ascii="Times New Roman" w:hAnsi="Times New Roman" w:cs="Times New Roman"/>
          <w:noProof/>
          <w:kern w:val="0"/>
          <w:sz w:val="24"/>
          <w:szCs w:val="24"/>
        </w:rPr>
        <w:lastRenderedPageBreak/>
        <w:drawing>
          <wp:inline distT="0" distB="0" distL="0" distR="0" wp14:anchorId="669C174E" wp14:editId="73239B41">
            <wp:extent cx="5715000" cy="3810000"/>
            <wp:effectExtent l="0" t="0" r="0" b="0"/>
            <wp:docPr id="1181731589" name="Picture 2" descr="A graph with green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731589" name="Picture 2" descr="A graph with green dot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15000" cy="3810000"/>
                    </a:xfrm>
                    <a:prstGeom prst="rect">
                      <a:avLst/>
                    </a:prstGeom>
                    <a:noFill/>
                  </pic:spPr>
                </pic:pic>
              </a:graphicData>
            </a:graphic>
          </wp:inline>
        </w:drawing>
      </w:r>
    </w:p>
    <w:p w14:paraId="091E2213" w14:textId="59EAB7AE" w:rsidR="0087343A" w:rsidRPr="00EB1426" w:rsidRDefault="0087343A" w:rsidP="00641319">
      <w:pPr>
        <w:widowControl/>
        <w:spacing w:line="480" w:lineRule="auto"/>
        <w:rPr>
          <w:rFonts w:ascii="Times New Roman" w:hAnsi="Times New Roman" w:cs="Times New Roman"/>
          <w:kern w:val="0"/>
          <w:sz w:val="24"/>
          <w:szCs w:val="24"/>
        </w:rPr>
      </w:pPr>
    </w:p>
    <w:p w14:paraId="5481CDCA" w14:textId="3C8DFEB0" w:rsidR="000D0A11" w:rsidRDefault="001C663D" w:rsidP="00B73F75">
      <w:pPr>
        <w:widowControl/>
        <w:spacing w:line="480" w:lineRule="auto"/>
        <w:rPr>
          <w:rFonts w:ascii="Times New Roman" w:hAnsi="Times New Roman" w:cs="Times New Roman"/>
          <w:b/>
          <w:bCs/>
          <w:kern w:val="0"/>
          <w:sz w:val="24"/>
          <w:szCs w:val="24"/>
        </w:rPr>
      </w:pPr>
      <w:r w:rsidRPr="001C663D">
        <w:rPr>
          <w:rFonts w:ascii="Times New Roman" w:hAnsi="Times New Roman" w:cs="Times New Roman"/>
          <w:b/>
          <w:bCs/>
          <w:kern w:val="0"/>
          <w:sz w:val="24"/>
          <w:szCs w:val="24"/>
        </w:rPr>
        <w:t>Estimated glomerular filtration rate (eGFR</w:t>
      </w:r>
      <w:r>
        <w:rPr>
          <w:rFonts w:ascii="Times New Roman" w:hAnsi="Times New Roman" w:cs="Times New Roman" w:hint="eastAsia"/>
          <w:b/>
          <w:bCs/>
          <w:kern w:val="0"/>
          <w:sz w:val="24"/>
          <w:szCs w:val="24"/>
        </w:rPr>
        <w:t>)</w:t>
      </w:r>
      <w:r w:rsidR="000D0A11" w:rsidRPr="000D0A11">
        <w:rPr>
          <w:rFonts w:ascii="Times New Roman" w:hAnsi="Times New Roman" w:cs="Times New Roman" w:hint="eastAsia"/>
          <w:b/>
          <w:bCs/>
          <w:kern w:val="0"/>
          <w:sz w:val="24"/>
          <w:szCs w:val="24"/>
        </w:rPr>
        <w:t xml:space="preserve"> in subjects </w:t>
      </w:r>
      <w:r w:rsidR="000D0A11">
        <w:rPr>
          <w:rFonts w:ascii="Times New Roman" w:hAnsi="Times New Roman" w:cs="Times New Roman"/>
          <w:b/>
          <w:bCs/>
          <w:kern w:val="0"/>
          <w:sz w:val="24"/>
          <w:szCs w:val="24"/>
        </w:rPr>
        <w:t>≥</w:t>
      </w:r>
      <w:r w:rsidR="000D0A11">
        <w:rPr>
          <w:rFonts w:ascii="Times New Roman" w:hAnsi="Times New Roman" w:cs="Times New Roman" w:hint="eastAsia"/>
          <w:b/>
          <w:bCs/>
          <w:kern w:val="0"/>
          <w:sz w:val="24"/>
          <w:szCs w:val="24"/>
        </w:rPr>
        <w:t xml:space="preserve"> </w:t>
      </w:r>
      <w:r w:rsidR="000D0A11" w:rsidRPr="000D0A11">
        <w:rPr>
          <w:rFonts w:ascii="Times New Roman" w:hAnsi="Times New Roman" w:cs="Times New Roman" w:hint="eastAsia"/>
          <w:b/>
          <w:bCs/>
          <w:kern w:val="0"/>
          <w:sz w:val="24"/>
          <w:szCs w:val="24"/>
        </w:rPr>
        <w:t>12 years olds</w:t>
      </w:r>
    </w:p>
    <w:p w14:paraId="67D7AF2A" w14:textId="0DA313A1" w:rsidR="00E20164" w:rsidRDefault="003D764E" w:rsidP="00B73F75">
      <w:pPr>
        <w:widowControl/>
        <w:spacing w:line="48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Individual </w:t>
      </w:r>
      <w:r w:rsidR="00E20164" w:rsidRPr="00E20164">
        <w:rPr>
          <w:rFonts w:ascii="Times New Roman" w:hAnsi="Times New Roman" w:cs="Times New Roman" w:hint="eastAsia"/>
          <w:kern w:val="0"/>
          <w:sz w:val="24"/>
          <w:szCs w:val="24"/>
        </w:rPr>
        <w:t>eGFR</w:t>
      </w:r>
      <w:r w:rsidR="0012089E">
        <w:rPr>
          <w:rFonts w:ascii="Times New Roman" w:hAnsi="Times New Roman" w:cs="Times New Roman" w:hint="eastAsia"/>
          <w:kern w:val="0"/>
          <w:sz w:val="24"/>
          <w:szCs w:val="24"/>
        </w:rPr>
        <w:t xml:space="preserve"> (mL/min)</w:t>
      </w:r>
      <w:r w:rsidR="00E20164" w:rsidRPr="00E20164">
        <w:rPr>
          <w:rFonts w:ascii="Times New Roman" w:hAnsi="Times New Roman" w:cs="Times New Roman" w:hint="eastAsia"/>
          <w:kern w:val="0"/>
          <w:sz w:val="24"/>
          <w:szCs w:val="24"/>
        </w:rPr>
        <w:t xml:space="preserve"> </w:t>
      </w:r>
      <w:r w:rsidR="000B5B99" w:rsidRPr="000B5B99">
        <w:rPr>
          <w:rFonts w:ascii="Times New Roman" w:hAnsi="Times New Roman" w:cs="Times New Roman"/>
          <w:kern w:val="0"/>
          <w:sz w:val="24"/>
          <w:szCs w:val="24"/>
        </w:rPr>
        <w:t>was also calculated based on the method described by O’Hanlon et al.</w:t>
      </w:r>
      <w:r w:rsidR="0087343A">
        <w:rPr>
          <w:rFonts w:ascii="Times New Roman" w:hAnsi="Times New Roman" w:cs="Times New Roman"/>
          <w:kern w:val="0"/>
          <w:sz w:val="24"/>
          <w:szCs w:val="24"/>
        </w:rPr>
        <w:fldChar w:fldCharType="begin"/>
      </w:r>
      <w:r w:rsidR="0087343A">
        <w:rPr>
          <w:rFonts w:ascii="Times New Roman" w:hAnsi="Times New Roman" w:cs="Times New Roman"/>
          <w:kern w:val="0"/>
          <w:sz w:val="24"/>
          <w:szCs w:val="24"/>
        </w:rPr>
        <w:instrText xml:space="preserve"> ADDIN EN.CITE &lt;EndNote&gt;&lt;Cite&gt;&lt;Author&gt;O&amp;apos;Hanlon&lt;/Author&gt;&lt;Year&gt;2023&lt;/Year&gt;&lt;RecNum&gt;18&lt;/RecNum&gt;&lt;DisplayText&gt;(1)&lt;/DisplayText&gt;&lt;record&gt;&lt;rec-number&gt;18&lt;/rec-number&gt;&lt;foreign-keys&gt;&lt;key app="EN" db-id="twp2ztf0h9fzz1e92eqp00py9eefadrrx2ea" timestamp="1753906827"&gt;18&lt;/key&gt;&lt;/foreign-keys&gt;&lt;ref-type name="Journal Article"&gt;17&lt;/ref-type&gt;&lt;contributors&gt;&lt;authors&gt;&lt;author&gt;O&amp;apos;Hanlon, C. J.&lt;/author&gt;&lt;author&gt;Holford, N.&lt;/author&gt;&lt;author&gt;Sumpter, A.&lt;/author&gt;&lt;author&gt;Al-Sallami, H. S.&lt;/author&gt;&lt;/authors&gt;&lt;/contributors&gt;&lt;auth-address&gt;Department of Pharmacology &amp;amp; Clinical Pharmacology, University of Auckland, Auckland, New Zealand.&amp;#xD;Department of Anesthesia, Auckland Hospital, Auckland, New Zealand.&amp;#xD;School of Pharmacy, University of Otago, Dunedin, New Zealand.&lt;/auth-address&gt;&lt;titles&gt;&lt;title&gt;Consistent methods for fat-free mass, creatinine clearance, and glomerular filtration rate to describe renal function from neonates to adults&lt;/title&gt;&lt;secondary-title&gt;CPT Pharmacometrics Syst Pharmacol&lt;/secondary-title&gt;&lt;/titles&gt;&lt;pages&gt;401-412&lt;/pages&gt;&lt;volume&gt;12&lt;/volume&gt;&lt;number&gt;3&lt;/number&gt;&lt;edition&gt;20230207&lt;/edition&gt;&lt;keywords&gt;&lt;keyword&gt;Child&lt;/keyword&gt;&lt;keyword&gt;Infant, Newborn&lt;/keyword&gt;&lt;keyword&gt;Adult&lt;/keyword&gt;&lt;keyword&gt;Humans&lt;/keyword&gt;&lt;keyword&gt;Male&lt;/keyword&gt;&lt;keyword&gt;Female&lt;/keyword&gt;&lt;keyword&gt;Glomerular Filtration Rate&lt;/keyword&gt;&lt;keyword&gt;Creatinine&lt;/keyword&gt;&lt;keyword&gt;*Kidney/physiology&lt;/keyword&gt;&lt;keyword&gt;*Kidney Diseases&lt;/keyword&gt;&lt;/keywords&gt;&lt;dates&gt;&lt;year&gt;2023&lt;/year&gt;&lt;pub-dates&gt;&lt;date&gt;Mar&lt;/date&gt;&lt;/pub-dates&gt;&lt;/dates&gt;&lt;isbn&gt;2163-8306 (Electronic)&amp;#xD;2163-8306 (Linking)&lt;/isbn&gt;&lt;accession-num&gt;36691877&lt;/accession-num&gt;&lt;urls&gt;&lt;related-urls&gt;&lt;url&gt;https://www.ncbi.nlm.nih.gov/pubmed/36691877&lt;/url&gt;&lt;/related-urls&gt;&lt;/urls&gt;&lt;custom1&gt;The authors declared no competing interests for this work.&lt;/custom1&gt;&lt;custom2&gt;PMC10014044&lt;/custom2&gt;&lt;electronic-resource-num&gt;10.1002/psp4.12924&lt;/electronic-resource-num&gt;&lt;remote-database-name&gt;Medline&lt;/remote-database-name&gt;&lt;remote-database-provider&gt;NLM&lt;/remote-database-provider&gt;&lt;/record&gt;&lt;/Cite&gt;&lt;/EndNote&gt;</w:instrText>
      </w:r>
      <w:r w:rsidR="0087343A">
        <w:rPr>
          <w:rFonts w:ascii="Times New Roman" w:hAnsi="Times New Roman" w:cs="Times New Roman"/>
          <w:kern w:val="0"/>
          <w:sz w:val="24"/>
          <w:szCs w:val="24"/>
        </w:rPr>
        <w:fldChar w:fldCharType="separate"/>
      </w:r>
      <w:r w:rsidR="0087343A">
        <w:rPr>
          <w:rFonts w:ascii="Times New Roman" w:hAnsi="Times New Roman" w:cs="Times New Roman"/>
          <w:noProof/>
          <w:kern w:val="0"/>
          <w:sz w:val="24"/>
          <w:szCs w:val="24"/>
        </w:rPr>
        <w:t>(1)</w:t>
      </w:r>
      <w:r w:rsidR="0087343A">
        <w:rPr>
          <w:rFonts w:ascii="Times New Roman" w:hAnsi="Times New Roman" w:cs="Times New Roman"/>
          <w:kern w:val="0"/>
          <w:sz w:val="24"/>
          <w:szCs w:val="24"/>
        </w:rPr>
        <w:fldChar w:fldCharType="end"/>
      </w:r>
      <w:r w:rsidR="000B5B99" w:rsidRPr="000B5B99">
        <w:rPr>
          <w:rFonts w:ascii="Times New Roman" w:hAnsi="Times New Roman" w:cs="Times New Roman"/>
          <w:kern w:val="0"/>
          <w:sz w:val="24"/>
          <w:szCs w:val="24"/>
        </w:rPr>
        <w:t xml:space="preserve"> as follows:</w:t>
      </w:r>
    </w:p>
    <w:p w14:paraId="556A173B" w14:textId="3108D4BF" w:rsidR="0012089E" w:rsidRPr="005463A1" w:rsidRDefault="0012089E" w:rsidP="0012089E">
      <w:pPr>
        <w:widowControl/>
        <w:spacing w:line="480" w:lineRule="auto"/>
        <w:rPr>
          <w:rFonts w:ascii="Times New Roman" w:hAnsi="Times New Roman" w:cs="Times New Roman"/>
          <w:b/>
          <w:bCs/>
          <w:kern w:val="0"/>
          <w:sz w:val="24"/>
          <w:szCs w:val="24"/>
        </w:rPr>
      </w:pPr>
      <m:oMathPara>
        <m:oMath>
          <m:r>
            <m:rPr>
              <m:sty m:val="p"/>
            </m:rPr>
            <w:rPr>
              <w:rFonts w:ascii="Cambria Math" w:hAnsi="Cambria Math" w:cs="Times New Roman" w:hint="eastAsia"/>
              <w:kern w:val="0"/>
              <w:sz w:val="24"/>
              <w:szCs w:val="24"/>
            </w:rPr>
            <m:t>eGFR</m:t>
          </m:r>
          <m:r>
            <w:rPr>
              <w:rFonts w:ascii="Cambria Math" w:hAnsi="Cambria Math" w:cs="Times New Roman"/>
              <w:kern w:val="0"/>
              <w:sz w:val="24"/>
              <w:szCs w:val="24"/>
            </w:rPr>
            <m:t>=</m:t>
          </m:r>
          <m:f>
            <m:fPr>
              <m:ctrlPr>
                <w:rPr>
                  <w:rFonts w:ascii="Cambria Math" w:hAnsi="Cambria Math" w:cs="Times New Roman"/>
                  <w:bCs/>
                  <w:i/>
                  <w:kern w:val="0"/>
                  <w:sz w:val="24"/>
                  <w:szCs w:val="24"/>
                </w:rPr>
              </m:ctrlPr>
            </m:fPr>
            <m:num>
              <m:r>
                <w:rPr>
                  <w:rFonts w:ascii="Cambria Math" w:hAnsi="Cambria Math" w:cs="Times New Roman"/>
                  <w:kern w:val="0"/>
                  <w:sz w:val="24"/>
                  <w:szCs w:val="24"/>
                </w:rPr>
                <m:t>CPR</m:t>
              </m:r>
            </m:num>
            <m:den>
              <m:r>
                <w:rPr>
                  <w:rFonts w:ascii="Cambria Math" w:hAnsi="Cambria Math" w:cs="Times New Roman"/>
                  <w:kern w:val="0"/>
                  <w:sz w:val="24"/>
                  <w:szCs w:val="24"/>
                </w:rPr>
                <m:t>SCR</m:t>
              </m:r>
            </m:den>
          </m:f>
        </m:oMath>
      </m:oMathPara>
    </w:p>
    <w:p w14:paraId="5BAFB591" w14:textId="5A4CA86A" w:rsidR="000B5B99" w:rsidRPr="000B5B99" w:rsidRDefault="000B5B99" w:rsidP="000B5B99">
      <w:pPr>
        <w:widowControl/>
        <w:spacing w:line="480" w:lineRule="auto"/>
        <w:rPr>
          <w:rFonts w:ascii="Times New Roman" w:hAnsi="Times New Roman" w:cs="Times New Roman"/>
          <w:kern w:val="0"/>
          <w:sz w:val="24"/>
          <w:szCs w:val="24"/>
        </w:rPr>
      </w:pPr>
      <w:r w:rsidRPr="000B5B99">
        <w:rPr>
          <w:rFonts w:ascii="Times New Roman" w:hAnsi="Times New Roman" w:cs="Times New Roman"/>
          <w:kern w:val="0"/>
          <w:sz w:val="24"/>
          <w:szCs w:val="24"/>
        </w:rPr>
        <w:t xml:space="preserve">Where CPR is the creatinine production rate and SCR is the observed serum creatinine level from the NHANES database. NHANES used a modified Jaffe method for SCR assays through the 2015–2016 survey cycle. Beginning with the 2017–2018 cycle, an enzymatic method was used. Since </w:t>
      </w:r>
      <w:r w:rsidRPr="000B5B99">
        <w:rPr>
          <w:rFonts w:ascii="Times New Roman" w:hAnsi="Times New Roman" w:cs="Times New Roman"/>
          <w:kern w:val="0"/>
          <w:sz w:val="24"/>
          <w:szCs w:val="24"/>
        </w:rPr>
        <w:lastRenderedPageBreak/>
        <w:t>no significant difference was observed between the two assay methods, the SCR values were used without adjustment.</w:t>
      </w:r>
      <w:r>
        <w:rPr>
          <w:rFonts w:ascii="Times New Roman" w:hAnsi="Times New Roman" w:cs="Times New Roman" w:hint="eastAsia"/>
          <w:kern w:val="0"/>
          <w:sz w:val="24"/>
          <w:szCs w:val="24"/>
        </w:rPr>
        <w:t xml:space="preserve"> </w:t>
      </w:r>
      <w:r w:rsidRPr="000B5B99">
        <w:rPr>
          <w:rFonts w:ascii="Times New Roman" w:hAnsi="Times New Roman" w:cs="Times New Roman"/>
          <w:kern w:val="0"/>
          <w:sz w:val="24"/>
          <w:szCs w:val="24"/>
        </w:rPr>
        <w:t>CPR was calculated as follows:</w:t>
      </w:r>
    </w:p>
    <w:p w14:paraId="40C3939A" w14:textId="0343651B" w:rsidR="006F3EA0" w:rsidRPr="001C0108" w:rsidRDefault="00D04085" w:rsidP="00B73F75">
      <w:pPr>
        <w:widowControl/>
        <w:spacing w:line="480" w:lineRule="auto"/>
        <w:rPr>
          <w:rFonts w:ascii="Times New Roman" w:hAnsi="Times New Roman" w:cs="Times New Roman"/>
          <w:bCs/>
          <w:kern w:val="0"/>
          <w:sz w:val="24"/>
          <w:szCs w:val="24"/>
        </w:rPr>
      </w:pPr>
      <m:oMathPara>
        <m:oMath>
          <m:r>
            <w:rPr>
              <w:rFonts w:ascii="Cambria Math" w:hAnsi="Cambria Math" w:cs="Times New Roman"/>
              <w:kern w:val="0"/>
              <w:sz w:val="24"/>
              <w:szCs w:val="24"/>
            </w:rPr>
            <m:t>CPR=</m:t>
          </m:r>
          <m:sSub>
            <m:sSubPr>
              <m:ctrlPr>
                <w:rPr>
                  <w:rFonts w:ascii="Cambria Math" w:hAnsi="Cambria Math" w:cs="Times New Roman"/>
                  <w:bCs/>
                  <w:i/>
                  <w:kern w:val="0"/>
                  <w:sz w:val="24"/>
                  <w:szCs w:val="24"/>
                </w:rPr>
              </m:ctrlPr>
            </m:sSubPr>
            <m:e>
              <m:r>
                <w:rPr>
                  <w:rFonts w:ascii="Cambria Math" w:hAnsi="Cambria Math" w:cs="Times New Roman"/>
                  <w:kern w:val="0"/>
                  <w:sz w:val="24"/>
                  <w:szCs w:val="24"/>
                </w:rPr>
                <m:t>CPR</m:t>
              </m:r>
            </m:e>
            <m:sub>
              <m:r>
                <w:rPr>
                  <w:rFonts w:ascii="Cambria Math" w:hAnsi="Cambria Math" w:cs="Times New Roman"/>
                  <w:kern w:val="0"/>
                  <w:sz w:val="24"/>
                  <w:szCs w:val="24"/>
                </w:rPr>
                <m:t>std</m:t>
              </m:r>
            </m:sub>
          </m:sSub>
          <m:sSub>
            <m:sSubPr>
              <m:ctrlPr>
                <w:rPr>
                  <w:rFonts w:ascii="Cambria Math" w:hAnsi="Cambria Math" w:cs="Times New Roman"/>
                  <w:bCs/>
                  <w:i/>
                  <w:kern w:val="0"/>
                  <w:sz w:val="24"/>
                  <w:szCs w:val="24"/>
                </w:rPr>
              </m:ctrlPr>
            </m:sSubPr>
            <m:e>
              <m:r>
                <w:rPr>
                  <w:rFonts w:ascii="Cambria Math" w:hAnsi="Cambria Math" w:cs="Times New Roman"/>
                  <w:kern w:val="0"/>
                  <w:sz w:val="24"/>
                  <w:szCs w:val="24"/>
                </w:rPr>
                <m:t>×F</m:t>
              </m:r>
            </m:e>
            <m:sub>
              <m:r>
                <w:rPr>
                  <w:rFonts w:ascii="Cambria Math" w:hAnsi="Cambria Math" w:cs="Times New Roman"/>
                  <w:kern w:val="0"/>
                  <w:sz w:val="24"/>
                  <w:szCs w:val="24"/>
                </w:rPr>
                <m:t>size</m:t>
              </m:r>
            </m:sub>
          </m:sSub>
          <m:r>
            <w:rPr>
              <w:rFonts w:ascii="Cambria Math" w:hAnsi="Cambria Math" w:cs="Times New Roman"/>
              <w:kern w:val="0"/>
              <w:sz w:val="24"/>
              <w:szCs w:val="24"/>
            </w:rPr>
            <m:t>×</m:t>
          </m:r>
          <m:sSub>
            <m:sSubPr>
              <m:ctrlPr>
                <w:rPr>
                  <w:rFonts w:ascii="Cambria Math" w:hAnsi="Cambria Math" w:cs="Times New Roman"/>
                  <w:bCs/>
                  <w:i/>
                  <w:kern w:val="0"/>
                  <w:sz w:val="24"/>
                  <w:szCs w:val="24"/>
                </w:rPr>
              </m:ctrlPr>
            </m:sSubPr>
            <m:e>
              <m:r>
                <w:rPr>
                  <w:rFonts w:ascii="Cambria Math" w:hAnsi="Cambria Math" w:cs="Times New Roman"/>
                  <w:kern w:val="0"/>
                  <w:sz w:val="24"/>
                  <w:szCs w:val="24"/>
                </w:rPr>
                <m:t>F</m:t>
              </m:r>
            </m:e>
            <m:sub>
              <m:r>
                <w:rPr>
                  <w:rFonts w:ascii="Cambria Math" w:hAnsi="Cambria Math" w:cs="Times New Roman"/>
                  <w:kern w:val="0"/>
                  <w:sz w:val="24"/>
                  <w:szCs w:val="24"/>
                </w:rPr>
                <m:t>MAT,CPR</m:t>
              </m:r>
            </m:sub>
          </m:sSub>
        </m:oMath>
      </m:oMathPara>
    </w:p>
    <w:p w14:paraId="5080119F" w14:textId="1D46DDD1" w:rsidR="001C0108" w:rsidRDefault="00687D4E" w:rsidP="00B73F75">
      <w:pPr>
        <w:widowControl/>
        <w:spacing w:line="480" w:lineRule="auto"/>
        <w:rPr>
          <w:rFonts w:ascii="Times New Roman" w:hAnsi="Times New Roman" w:cs="Times New Roman"/>
          <w:kern w:val="0"/>
          <w:sz w:val="24"/>
          <w:szCs w:val="24"/>
        </w:rPr>
      </w:pPr>
      <w:r w:rsidRPr="00687D4E">
        <w:rPr>
          <w:rFonts w:ascii="Times New Roman" w:hAnsi="Times New Roman" w:cs="Times New Roman" w:hint="eastAsia"/>
          <w:kern w:val="0"/>
          <w:sz w:val="24"/>
          <w:szCs w:val="24"/>
        </w:rPr>
        <w:t xml:space="preserve">Where </w:t>
      </w:r>
      <w:proofErr w:type="spellStart"/>
      <w:r w:rsidRPr="00687D4E">
        <w:rPr>
          <w:rFonts w:ascii="Times New Roman" w:hAnsi="Times New Roman" w:cs="Times New Roman" w:hint="eastAsia"/>
          <w:kern w:val="0"/>
          <w:sz w:val="24"/>
          <w:szCs w:val="24"/>
        </w:rPr>
        <w:t>CPR</w:t>
      </w:r>
      <w:r w:rsidR="007C2EF1" w:rsidRPr="007C2EF1">
        <w:rPr>
          <w:rFonts w:ascii="Times New Roman" w:hAnsi="Times New Roman" w:cs="Times New Roman" w:hint="eastAsia"/>
          <w:kern w:val="0"/>
          <w:sz w:val="24"/>
          <w:szCs w:val="24"/>
          <w:vertAlign w:val="subscript"/>
        </w:rPr>
        <w:t>std</w:t>
      </w:r>
      <w:proofErr w:type="spellEnd"/>
      <w:r w:rsidRPr="00687D4E">
        <w:rPr>
          <w:rFonts w:ascii="Times New Roman" w:hAnsi="Times New Roman" w:cs="Times New Roman" w:hint="eastAsia"/>
          <w:kern w:val="0"/>
          <w:sz w:val="24"/>
          <w:szCs w:val="24"/>
        </w:rPr>
        <w:t xml:space="preserve"> is</w:t>
      </w:r>
      <w:r w:rsidR="00F42FD8">
        <w:rPr>
          <w:rFonts w:ascii="Times New Roman" w:hAnsi="Times New Roman" w:cs="Times New Roman" w:hint="eastAsia"/>
          <w:kern w:val="0"/>
          <w:sz w:val="24"/>
          <w:szCs w:val="24"/>
        </w:rPr>
        <w:t xml:space="preserve"> the</w:t>
      </w:r>
      <w:r w:rsidRPr="00687D4E">
        <w:rPr>
          <w:rFonts w:ascii="Times New Roman" w:hAnsi="Times New Roman" w:cs="Times New Roman" w:hint="eastAsia"/>
          <w:kern w:val="0"/>
          <w:sz w:val="24"/>
          <w:szCs w:val="24"/>
        </w:rPr>
        <w:t xml:space="preserve"> standard CPR </w:t>
      </w:r>
      <w:r w:rsidR="00F42FD8" w:rsidRPr="00F42FD8">
        <w:rPr>
          <w:rFonts w:ascii="Times New Roman" w:hAnsi="Times New Roman" w:cs="Times New Roman"/>
          <w:kern w:val="0"/>
          <w:sz w:val="24"/>
          <w:szCs w:val="24"/>
        </w:rPr>
        <w:t>in adults,</w:t>
      </w:r>
      <w:r w:rsidRPr="00687D4E">
        <w:rPr>
          <w:rFonts w:ascii="Times New Roman" w:hAnsi="Times New Roman" w:cs="Times New Roman" w:hint="eastAsia"/>
          <w:kern w:val="0"/>
          <w:sz w:val="24"/>
          <w:szCs w:val="24"/>
        </w:rPr>
        <w:t xml:space="preserve"> </w:t>
      </w:r>
      <w:proofErr w:type="spellStart"/>
      <w:r w:rsidRPr="00687D4E">
        <w:rPr>
          <w:rFonts w:ascii="Times New Roman" w:hAnsi="Times New Roman" w:cs="Times New Roman" w:hint="eastAsia"/>
          <w:kern w:val="0"/>
          <w:sz w:val="24"/>
          <w:szCs w:val="24"/>
        </w:rPr>
        <w:t>F</w:t>
      </w:r>
      <w:r w:rsidRPr="00687D4E">
        <w:rPr>
          <w:rFonts w:ascii="Times New Roman" w:hAnsi="Times New Roman" w:cs="Times New Roman" w:hint="eastAsia"/>
          <w:kern w:val="0"/>
          <w:sz w:val="24"/>
          <w:szCs w:val="24"/>
          <w:vertAlign w:val="subscript"/>
        </w:rPr>
        <w:t>size</w:t>
      </w:r>
      <w:proofErr w:type="spellEnd"/>
      <w:r w:rsidRPr="00687D4E">
        <w:rPr>
          <w:rFonts w:ascii="Times New Roman" w:hAnsi="Times New Roman" w:cs="Times New Roman" w:hint="eastAsia"/>
          <w:kern w:val="0"/>
          <w:sz w:val="24"/>
          <w:szCs w:val="24"/>
        </w:rPr>
        <w:t xml:space="preserve"> </w:t>
      </w:r>
      <w:r w:rsidR="007331CF" w:rsidRPr="00687D4E">
        <w:rPr>
          <w:rFonts w:ascii="Times New Roman" w:hAnsi="Times New Roman" w:cs="Times New Roman" w:hint="eastAsia"/>
          <w:kern w:val="0"/>
          <w:sz w:val="24"/>
          <w:szCs w:val="24"/>
        </w:rPr>
        <w:t>is</w:t>
      </w:r>
      <w:r w:rsidR="007331CF">
        <w:rPr>
          <w:rFonts w:ascii="Times New Roman" w:hAnsi="Times New Roman" w:cs="Times New Roman" w:hint="eastAsia"/>
          <w:kern w:val="0"/>
          <w:sz w:val="24"/>
          <w:szCs w:val="24"/>
        </w:rPr>
        <w:t xml:space="preserve"> the</w:t>
      </w:r>
      <w:r w:rsidR="007331CF" w:rsidRPr="00687D4E">
        <w:rPr>
          <w:rFonts w:ascii="Times New Roman" w:hAnsi="Times New Roman" w:cs="Times New Roman" w:hint="eastAsia"/>
          <w:kern w:val="0"/>
          <w:sz w:val="24"/>
          <w:szCs w:val="24"/>
        </w:rPr>
        <w:t xml:space="preserve"> size factor</w:t>
      </w:r>
      <w:r w:rsidR="007331CF">
        <w:rPr>
          <w:rFonts w:ascii="Times New Roman" w:hAnsi="Times New Roman" w:cs="Times New Roman" w:hint="eastAsia"/>
          <w:kern w:val="0"/>
          <w:sz w:val="24"/>
          <w:szCs w:val="24"/>
        </w:rPr>
        <w:t>,</w:t>
      </w:r>
      <w:r w:rsidR="007331CF" w:rsidRPr="00687D4E">
        <w:rPr>
          <w:rFonts w:ascii="Times New Roman" w:hAnsi="Times New Roman" w:cs="Times New Roman" w:hint="eastAsia"/>
          <w:kern w:val="0"/>
          <w:sz w:val="24"/>
          <w:szCs w:val="24"/>
        </w:rPr>
        <w:t xml:space="preserve"> </w:t>
      </w:r>
      <w:r w:rsidRPr="00687D4E">
        <w:rPr>
          <w:rFonts w:ascii="Times New Roman" w:hAnsi="Times New Roman" w:cs="Times New Roman" w:hint="eastAsia"/>
          <w:kern w:val="0"/>
          <w:sz w:val="24"/>
          <w:szCs w:val="24"/>
        </w:rPr>
        <w:t xml:space="preserve">and </w:t>
      </w:r>
      <w:proofErr w:type="gramStart"/>
      <w:r w:rsidRPr="00687D4E">
        <w:rPr>
          <w:rFonts w:ascii="Times New Roman" w:hAnsi="Times New Roman" w:cs="Times New Roman" w:hint="eastAsia"/>
          <w:kern w:val="0"/>
          <w:sz w:val="24"/>
          <w:szCs w:val="24"/>
        </w:rPr>
        <w:t>F</w:t>
      </w:r>
      <w:r w:rsidRPr="00687D4E">
        <w:rPr>
          <w:rFonts w:ascii="Times New Roman" w:hAnsi="Times New Roman" w:cs="Times New Roman" w:hint="eastAsia"/>
          <w:kern w:val="0"/>
          <w:sz w:val="24"/>
          <w:szCs w:val="24"/>
          <w:vertAlign w:val="subscript"/>
        </w:rPr>
        <w:t>MAT,CPR</w:t>
      </w:r>
      <w:proofErr w:type="gramEnd"/>
      <w:r w:rsidRPr="00687D4E">
        <w:rPr>
          <w:rFonts w:ascii="Times New Roman" w:hAnsi="Times New Roman" w:cs="Times New Roman" w:hint="eastAsia"/>
          <w:kern w:val="0"/>
          <w:sz w:val="24"/>
          <w:szCs w:val="24"/>
          <w:vertAlign w:val="subscript"/>
        </w:rPr>
        <w:t xml:space="preserve"> </w:t>
      </w:r>
      <w:r w:rsidR="007331CF">
        <w:rPr>
          <w:rFonts w:ascii="Times New Roman" w:hAnsi="Times New Roman" w:cs="Times New Roman" w:hint="eastAsia"/>
          <w:kern w:val="0"/>
          <w:sz w:val="24"/>
          <w:szCs w:val="24"/>
        </w:rPr>
        <w:t xml:space="preserve">is the </w:t>
      </w:r>
      <w:r w:rsidRPr="00687D4E">
        <w:rPr>
          <w:rFonts w:ascii="Times New Roman" w:hAnsi="Times New Roman" w:cs="Times New Roman" w:hint="eastAsia"/>
          <w:kern w:val="0"/>
          <w:sz w:val="24"/>
          <w:szCs w:val="24"/>
        </w:rPr>
        <w:t>maturation factor for CPR.</w:t>
      </w:r>
    </w:p>
    <w:p w14:paraId="46C4C2ED" w14:textId="77777777" w:rsidR="0027603C" w:rsidRPr="00687D4E" w:rsidRDefault="0027603C" w:rsidP="00B73F75">
      <w:pPr>
        <w:widowControl/>
        <w:spacing w:line="480" w:lineRule="auto"/>
        <w:rPr>
          <w:rFonts w:ascii="Times New Roman" w:hAnsi="Times New Roman" w:cs="Times New Roman"/>
          <w:kern w:val="0"/>
          <w:sz w:val="24"/>
          <w:szCs w:val="24"/>
        </w:rPr>
      </w:pPr>
    </w:p>
    <w:p w14:paraId="597141E9" w14:textId="1E79870F" w:rsidR="00EB6761" w:rsidRDefault="000D0A11" w:rsidP="00B73F75">
      <w:pPr>
        <w:widowControl/>
        <w:spacing w:line="480" w:lineRule="auto"/>
        <w:rPr>
          <w:rFonts w:ascii="Times New Roman" w:hAnsi="Times New Roman" w:cs="Times New Roman"/>
          <w:b/>
          <w:bCs/>
          <w:kern w:val="0"/>
          <w:sz w:val="24"/>
          <w:szCs w:val="24"/>
        </w:rPr>
      </w:pPr>
      <w:r w:rsidRPr="000D0A11">
        <w:rPr>
          <w:rFonts w:ascii="Times New Roman" w:hAnsi="Times New Roman" w:cs="Times New Roman" w:hint="eastAsia"/>
          <w:b/>
          <w:bCs/>
          <w:kern w:val="0"/>
          <w:sz w:val="24"/>
          <w:szCs w:val="24"/>
        </w:rPr>
        <w:t>eGFR</w:t>
      </w:r>
      <w:r w:rsidR="00BB1D39">
        <w:rPr>
          <w:rFonts w:ascii="Times New Roman" w:hAnsi="Times New Roman" w:cs="Times New Roman" w:hint="eastAsia"/>
          <w:b/>
          <w:bCs/>
          <w:kern w:val="0"/>
          <w:sz w:val="24"/>
          <w:szCs w:val="24"/>
        </w:rPr>
        <w:t xml:space="preserve"> and SCR</w:t>
      </w:r>
      <w:r w:rsidRPr="000D0A11">
        <w:rPr>
          <w:rFonts w:ascii="Times New Roman" w:hAnsi="Times New Roman" w:cs="Times New Roman" w:hint="eastAsia"/>
          <w:b/>
          <w:bCs/>
          <w:kern w:val="0"/>
          <w:sz w:val="24"/>
          <w:szCs w:val="24"/>
        </w:rPr>
        <w:t xml:space="preserve"> in subjects </w:t>
      </w:r>
      <w:r>
        <w:rPr>
          <w:rFonts w:ascii="Times New Roman" w:hAnsi="Times New Roman" w:cs="Times New Roman" w:hint="eastAsia"/>
          <w:b/>
          <w:bCs/>
          <w:kern w:val="0"/>
          <w:sz w:val="24"/>
          <w:szCs w:val="24"/>
        </w:rPr>
        <w:t>&lt;</w:t>
      </w:r>
      <w:r w:rsidRPr="000D0A11">
        <w:rPr>
          <w:rFonts w:ascii="Times New Roman" w:hAnsi="Times New Roman" w:cs="Times New Roman" w:hint="eastAsia"/>
          <w:b/>
          <w:bCs/>
          <w:kern w:val="0"/>
          <w:sz w:val="24"/>
          <w:szCs w:val="24"/>
        </w:rPr>
        <w:t xml:space="preserve"> 12 years olds</w:t>
      </w:r>
    </w:p>
    <w:p w14:paraId="3D3773EF" w14:textId="514ED67F" w:rsidR="0027603C" w:rsidRDefault="0027603C" w:rsidP="00B73F75">
      <w:pPr>
        <w:widowControl/>
        <w:spacing w:line="480" w:lineRule="auto"/>
        <w:rPr>
          <w:rFonts w:ascii="Times New Roman" w:hAnsi="Times New Roman" w:cs="Times New Roman"/>
          <w:kern w:val="0"/>
          <w:sz w:val="24"/>
          <w:szCs w:val="24"/>
        </w:rPr>
      </w:pPr>
      <w:r w:rsidRPr="0027603C">
        <w:rPr>
          <w:rFonts w:ascii="Times New Roman" w:hAnsi="Times New Roman" w:cs="Times New Roman"/>
          <w:kern w:val="0"/>
          <w:sz w:val="24"/>
          <w:szCs w:val="24"/>
        </w:rPr>
        <w:t xml:space="preserve">For subjects under 12 years of age, SCR data were not available in the NHANES database. As a first step, </w:t>
      </w:r>
      <w:r w:rsidR="005846D8">
        <w:rPr>
          <w:rFonts w:ascii="Times New Roman" w:hAnsi="Times New Roman" w:cs="Times New Roman" w:hint="eastAsia"/>
          <w:kern w:val="0"/>
          <w:sz w:val="24"/>
          <w:szCs w:val="24"/>
        </w:rPr>
        <w:t xml:space="preserve">individual </w:t>
      </w:r>
      <w:r w:rsidRPr="0027603C">
        <w:rPr>
          <w:rFonts w:ascii="Times New Roman" w:hAnsi="Times New Roman" w:cs="Times New Roman"/>
          <w:kern w:val="0"/>
          <w:sz w:val="24"/>
          <w:szCs w:val="24"/>
        </w:rPr>
        <w:t>eGFR was estimated as follows:</w:t>
      </w:r>
    </w:p>
    <w:p w14:paraId="4E1BB83E" w14:textId="7FB77CB0" w:rsidR="006F3EA0" w:rsidRDefault="00E26744" w:rsidP="00B73F75">
      <w:pPr>
        <w:widowControl/>
        <w:spacing w:line="480" w:lineRule="auto"/>
        <w:rPr>
          <w:rFonts w:ascii="Times New Roman" w:hAnsi="Times New Roman" w:cs="Times New Roman"/>
          <w:b/>
          <w:bCs/>
          <w:kern w:val="0"/>
          <w:sz w:val="24"/>
          <w:szCs w:val="24"/>
        </w:rPr>
      </w:pPr>
      <m:oMathPara>
        <m:oMath>
          <m:r>
            <w:rPr>
              <w:rFonts w:ascii="Cambria Math" w:hAnsi="Cambria Math" w:cs="Times New Roman"/>
              <w:kern w:val="0"/>
              <w:sz w:val="24"/>
              <w:szCs w:val="24"/>
            </w:rPr>
            <m:t>eGFR=</m:t>
          </m:r>
          <m:sSub>
            <m:sSubPr>
              <m:ctrlPr>
                <w:rPr>
                  <w:rFonts w:ascii="Cambria Math" w:hAnsi="Cambria Math" w:cs="Times New Roman"/>
                  <w:bCs/>
                  <w:i/>
                  <w:kern w:val="0"/>
                  <w:sz w:val="24"/>
                  <w:szCs w:val="24"/>
                </w:rPr>
              </m:ctrlPr>
            </m:sSubPr>
            <m:e>
              <m:r>
                <w:rPr>
                  <w:rFonts w:ascii="Cambria Math" w:hAnsi="Cambria Math" w:cs="Times New Roman"/>
                  <w:kern w:val="0"/>
                  <w:sz w:val="24"/>
                  <w:szCs w:val="24"/>
                </w:rPr>
                <m:t>GFR</m:t>
              </m:r>
            </m:e>
            <m:sub>
              <m:r>
                <w:rPr>
                  <w:rFonts w:ascii="Cambria Math" w:hAnsi="Cambria Math" w:cs="Times New Roman"/>
                  <w:kern w:val="0"/>
                  <w:sz w:val="24"/>
                  <w:szCs w:val="24"/>
                </w:rPr>
                <m:t>std</m:t>
              </m:r>
            </m:sub>
          </m:sSub>
          <m:sSub>
            <m:sSubPr>
              <m:ctrlPr>
                <w:rPr>
                  <w:rFonts w:ascii="Cambria Math" w:hAnsi="Cambria Math" w:cs="Times New Roman"/>
                  <w:bCs/>
                  <w:i/>
                  <w:kern w:val="0"/>
                  <w:sz w:val="24"/>
                  <w:szCs w:val="24"/>
                </w:rPr>
              </m:ctrlPr>
            </m:sSubPr>
            <m:e>
              <m:r>
                <w:rPr>
                  <w:rFonts w:ascii="Cambria Math" w:hAnsi="Cambria Math" w:cs="Times New Roman"/>
                  <w:kern w:val="0"/>
                  <w:sz w:val="24"/>
                  <w:szCs w:val="24"/>
                </w:rPr>
                <m:t>×F</m:t>
              </m:r>
            </m:e>
            <m:sub>
              <m:r>
                <w:rPr>
                  <w:rFonts w:ascii="Cambria Math" w:hAnsi="Cambria Math" w:cs="Times New Roman"/>
                  <w:kern w:val="0"/>
                  <w:sz w:val="24"/>
                  <w:szCs w:val="24"/>
                </w:rPr>
                <m:t>size</m:t>
              </m:r>
            </m:sub>
          </m:sSub>
          <m:r>
            <w:rPr>
              <w:rFonts w:ascii="Cambria Math" w:hAnsi="Cambria Math" w:cs="Times New Roman"/>
              <w:kern w:val="0"/>
              <w:sz w:val="24"/>
              <w:szCs w:val="24"/>
            </w:rPr>
            <m:t>×</m:t>
          </m:r>
          <m:sSub>
            <m:sSubPr>
              <m:ctrlPr>
                <w:rPr>
                  <w:rFonts w:ascii="Cambria Math" w:hAnsi="Cambria Math" w:cs="Times New Roman"/>
                  <w:bCs/>
                  <w:i/>
                  <w:kern w:val="0"/>
                  <w:sz w:val="24"/>
                  <w:szCs w:val="24"/>
                </w:rPr>
              </m:ctrlPr>
            </m:sSubPr>
            <m:e>
              <m:r>
                <w:rPr>
                  <w:rFonts w:ascii="Cambria Math" w:hAnsi="Cambria Math" w:cs="Times New Roman"/>
                  <w:kern w:val="0"/>
                  <w:sz w:val="24"/>
                  <w:szCs w:val="24"/>
                </w:rPr>
                <m:t>F</m:t>
              </m:r>
            </m:e>
            <m:sub>
              <m:r>
                <w:rPr>
                  <w:rFonts w:ascii="Cambria Math" w:hAnsi="Cambria Math" w:cs="Times New Roman"/>
                  <w:kern w:val="0"/>
                  <w:sz w:val="24"/>
                  <w:szCs w:val="24"/>
                </w:rPr>
                <m:t>MAT,  PMA</m:t>
              </m:r>
            </m:sub>
          </m:sSub>
          <m:r>
            <w:rPr>
              <w:rFonts w:ascii="Cambria Math" w:hAnsi="Cambria Math" w:cs="Times New Roman"/>
              <w:kern w:val="0"/>
              <w:sz w:val="24"/>
              <w:szCs w:val="24"/>
            </w:rPr>
            <m:t>×</m:t>
          </m:r>
          <m:sSub>
            <m:sSubPr>
              <m:ctrlPr>
                <w:rPr>
                  <w:rFonts w:ascii="Cambria Math" w:hAnsi="Cambria Math" w:cs="Times New Roman"/>
                  <w:bCs/>
                  <w:i/>
                  <w:kern w:val="0"/>
                  <w:sz w:val="24"/>
                  <w:szCs w:val="24"/>
                </w:rPr>
              </m:ctrlPr>
            </m:sSubPr>
            <m:e>
              <m:r>
                <w:rPr>
                  <w:rFonts w:ascii="Cambria Math" w:hAnsi="Cambria Math" w:cs="Times New Roman"/>
                  <w:kern w:val="0"/>
                  <w:sz w:val="24"/>
                  <w:szCs w:val="24"/>
                </w:rPr>
                <m:t>F</m:t>
              </m:r>
            </m:e>
            <m:sub>
              <m:r>
                <w:rPr>
                  <w:rFonts w:ascii="Cambria Math" w:hAnsi="Cambria Math" w:cs="Times New Roman"/>
                  <w:kern w:val="0"/>
                  <w:sz w:val="24"/>
                  <w:szCs w:val="24"/>
                </w:rPr>
                <m:t>MAT,PNA</m:t>
              </m:r>
            </m:sub>
          </m:sSub>
        </m:oMath>
      </m:oMathPara>
    </w:p>
    <w:p w14:paraId="08F9DDEA" w14:textId="5CAE335E" w:rsidR="007C2EF1" w:rsidRDefault="007C2EF1" w:rsidP="007C2EF1">
      <w:pPr>
        <w:widowControl/>
        <w:spacing w:line="480" w:lineRule="auto"/>
        <w:rPr>
          <w:rFonts w:ascii="Times New Roman" w:hAnsi="Times New Roman" w:cs="Times New Roman"/>
          <w:kern w:val="0"/>
          <w:sz w:val="24"/>
          <w:szCs w:val="24"/>
        </w:rPr>
      </w:pPr>
      <w:r w:rsidRPr="00687D4E">
        <w:rPr>
          <w:rFonts w:ascii="Times New Roman" w:hAnsi="Times New Roman" w:cs="Times New Roman" w:hint="eastAsia"/>
          <w:kern w:val="0"/>
          <w:sz w:val="24"/>
          <w:szCs w:val="24"/>
        </w:rPr>
        <w:t xml:space="preserve">Where </w:t>
      </w:r>
      <w:proofErr w:type="spellStart"/>
      <w:r>
        <w:rPr>
          <w:rFonts w:ascii="Times New Roman" w:hAnsi="Times New Roman" w:cs="Times New Roman" w:hint="eastAsia"/>
          <w:kern w:val="0"/>
          <w:sz w:val="24"/>
          <w:szCs w:val="24"/>
        </w:rPr>
        <w:t>GF</w:t>
      </w:r>
      <w:r w:rsidRPr="00687D4E">
        <w:rPr>
          <w:rFonts w:ascii="Times New Roman" w:hAnsi="Times New Roman" w:cs="Times New Roman" w:hint="eastAsia"/>
          <w:kern w:val="0"/>
          <w:sz w:val="24"/>
          <w:szCs w:val="24"/>
        </w:rPr>
        <w:t>R</w:t>
      </w:r>
      <w:r w:rsidRPr="007C2EF1">
        <w:rPr>
          <w:rFonts w:ascii="Times New Roman" w:hAnsi="Times New Roman" w:cs="Times New Roman" w:hint="eastAsia"/>
          <w:kern w:val="0"/>
          <w:sz w:val="24"/>
          <w:szCs w:val="24"/>
          <w:vertAlign w:val="subscript"/>
        </w:rPr>
        <w:t>std</w:t>
      </w:r>
      <w:proofErr w:type="spellEnd"/>
      <w:r w:rsidRPr="00687D4E">
        <w:rPr>
          <w:rFonts w:ascii="Times New Roman" w:hAnsi="Times New Roman" w:cs="Times New Roman" w:hint="eastAsia"/>
          <w:kern w:val="0"/>
          <w:sz w:val="24"/>
          <w:szCs w:val="24"/>
        </w:rPr>
        <w:t xml:space="preserve"> </w:t>
      </w:r>
      <w:r w:rsidR="00CF7BC0" w:rsidRPr="00CF7BC0">
        <w:rPr>
          <w:rFonts w:ascii="Times New Roman" w:hAnsi="Times New Roman" w:cs="Times New Roman"/>
          <w:kern w:val="0"/>
          <w:sz w:val="24"/>
          <w:szCs w:val="24"/>
        </w:rPr>
        <w:t>is the standard adult eGFR,</w:t>
      </w:r>
      <w:r w:rsidR="00CF7BC0">
        <w:rPr>
          <w:rFonts w:ascii="Times New Roman" w:hAnsi="Times New Roman" w:cs="Times New Roman" w:hint="eastAsia"/>
          <w:kern w:val="0"/>
          <w:sz w:val="24"/>
          <w:szCs w:val="24"/>
        </w:rPr>
        <w:t xml:space="preserve"> </w:t>
      </w:r>
      <w:proofErr w:type="spellStart"/>
      <w:r w:rsidRPr="00687D4E">
        <w:rPr>
          <w:rFonts w:ascii="Times New Roman" w:hAnsi="Times New Roman" w:cs="Times New Roman" w:hint="eastAsia"/>
          <w:kern w:val="0"/>
          <w:sz w:val="24"/>
          <w:szCs w:val="24"/>
        </w:rPr>
        <w:t>F</w:t>
      </w:r>
      <w:r w:rsidRPr="00687D4E">
        <w:rPr>
          <w:rFonts w:ascii="Times New Roman" w:hAnsi="Times New Roman" w:cs="Times New Roman" w:hint="eastAsia"/>
          <w:kern w:val="0"/>
          <w:sz w:val="24"/>
          <w:szCs w:val="24"/>
          <w:vertAlign w:val="subscript"/>
        </w:rPr>
        <w:t>size</w:t>
      </w:r>
      <w:proofErr w:type="spellEnd"/>
      <w:r w:rsidRPr="00687D4E">
        <w:rPr>
          <w:rFonts w:ascii="Times New Roman" w:hAnsi="Times New Roman" w:cs="Times New Roman" w:hint="eastAsia"/>
          <w:kern w:val="0"/>
          <w:sz w:val="24"/>
          <w:szCs w:val="24"/>
        </w:rPr>
        <w:t xml:space="preserve"> is </w:t>
      </w:r>
      <w:r w:rsidR="00CF7BC0">
        <w:rPr>
          <w:rFonts w:ascii="Times New Roman" w:hAnsi="Times New Roman" w:cs="Times New Roman" w:hint="eastAsia"/>
          <w:kern w:val="0"/>
          <w:sz w:val="24"/>
          <w:szCs w:val="24"/>
        </w:rPr>
        <w:t xml:space="preserve">the </w:t>
      </w:r>
      <w:r w:rsidRPr="00687D4E">
        <w:rPr>
          <w:rFonts w:ascii="Times New Roman" w:hAnsi="Times New Roman" w:cs="Times New Roman" w:hint="eastAsia"/>
          <w:kern w:val="0"/>
          <w:sz w:val="24"/>
          <w:szCs w:val="24"/>
        </w:rPr>
        <w:t>size factor</w:t>
      </w:r>
      <w:r w:rsidR="00CF7BC0">
        <w:rPr>
          <w:rFonts w:ascii="Times New Roman" w:hAnsi="Times New Roman" w:cs="Times New Roman" w:hint="eastAsia"/>
          <w:kern w:val="0"/>
          <w:sz w:val="24"/>
          <w:szCs w:val="24"/>
        </w:rPr>
        <w:t>,</w:t>
      </w:r>
      <w:r w:rsidRPr="00687D4E">
        <w:rPr>
          <w:rFonts w:ascii="Times New Roman" w:hAnsi="Times New Roman" w:cs="Times New Roman" w:hint="eastAsia"/>
          <w:kern w:val="0"/>
          <w:sz w:val="24"/>
          <w:szCs w:val="24"/>
        </w:rPr>
        <w:t xml:space="preserve"> and </w:t>
      </w:r>
      <w:proofErr w:type="gramStart"/>
      <w:r w:rsidRPr="00687D4E">
        <w:rPr>
          <w:rFonts w:ascii="Times New Roman" w:hAnsi="Times New Roman" w:cs="Times New Roman" w:hint="eastAsia"/>
          <w:kern w:val="0"/>
          <w:sz w:val="24"/>
          <w:szCs w:val="24"/>
        </w:rPr>
        <w:t>F</w:t>
      </w:r>
      <w:r w:rsidRPr="00687D4E">
        <w:rPr>
          <w:rFonts w:ascii="Times New Roman" w:hAnsi="Times New Roman" w:cs="Times New Roman" w:hint="eastAsia"/>
          <w:kern w:val="0"/>
          <w:sz w:val="24"/>
          <w:szCs w:val="24"/>
          <w:vertAlign w:val="subscript"/>
        </w:rPr>
        <w:t>MAT,</w:t>
      </w:r>
      <w:r>
        <w:rPr>
          <w:rFonts w:ascii="Times New Roman" w:hAnsi="Times New Roman" w:cs="Times New Roman" w:hint="eastAsia"/>
          <w:kern w:val="0"/>
          <w:sz w:val="24"/>
          <w:szCs w:val="24"/>
          <w:vertAlign w:val="subscript"/>
        </w:rPr>
        <w:t>PMA</w:t>
      </w:r>
      <w:proofErr w:type="gramEnd"/>
      <w:r w:rsidRPr="00687D4E">
        <w:rPr>
          <w:rFonts w:ascii="Times New Roman" w:hAnsi="Times New Roman" w:cs="Times New Roman" w:hint="eastAsia"/>
          <w:kern w:val="0"/>
          <w:sz w:val="24"/>
          <w:szCs w:val="24"/>
          <w:vertAlign w:val="subscript"/>
        </w:rPr>
        <w:t xml:space="preserve"> </w:t>
      </w:r>
      <w:r w:rsidRPr="00687D4E">
        <w:rPr>
          <w:rFonts w:ascii="Times New Roman" w:hAnsi="Times New Roman" w:cs="Times New Roman" w:hint="eastAsia"/>
          <w:kern w:val="0"/>
          <w:sz w:val="24"/>
          <w:szCs w:val="24"/>
        </w:rPr>
        <w:t>and</w:t>
      </w:r>
      <w:r>
        <w:rPr>
          <w:rFonts w:ascii="Times New Roman" w:hAnsi="Times New Roman" w:cs="Times New Roman" w:hint="eastAsia"/>
          <w:kern w:val="0"/>
          <w:sz w:val="24"/>
          <w:szCs w:val="24"/>
        </w:rPr>
        <w:t xml:space="preserve"> </w:t>
      </w:r>
      <w:proofErr w:type="gramStart"/>
      <w:r w:rsidRPr="00687D4E">
        <w:rPr>
          <w:rFonts w:ascii="Times New Roman" w:hAnsi="Times New Roman" w:cs="Times New Roman" w:hint="eastAsia"/>
          <w:kern w:val="0"/>
          <w:sz w:val="24"/>
          <w:szCs w:val="24"/>
        </w:rPr>
        <w:t>F</w:t>
      </w:r>
      <w:r w:rsidRPr="00687D4E">
        <w:rPr>
          <w:rFonts w:ascii="Times New Roman" w:hAnsi="Times New Roman" w:cs="Times New Roman" w:hint="eastAsia"/>
          <w:kern w:val="0"/>
          <w:sz w:val="24"/>
          <w:szCs w:val="24"/>
          <w:vertAlign w:val="subscript"/>
        </w:rPr>
        <w:t>MAT,</w:t>
      </w:r>
      <w:r>
        <w:rPr>
          <w:rFonts w:ascii="Times New Roman" w:hAnsi="Times New Roman" w:cs="Times New Roman" w:hint="eastAsia"/>
          <w:kern w:val="0"/>
          <w:sz w:val="24"/>
          <w:szCs w:val="24"/>
          <w:vertAlign w:val="subscript"/>
        </w:rPr>
        <w:t>PNA</w:t>
      </w:r>
      <w:proofErr w:type="gramEnd"/>
      <w:r w:rsidRPr="00687D4E">
        <w:rPr>
          <w:rFonts w:ascii="Times New Roman" w:hAnsi="Times New Roman" w:cs="Times New Roman" w:hint="eastAsia"/>
          <w:kern w:val="0"/>
          <w:sz w:val="24"/>
          <w:szCs w:val="24"/>
        </w:rPr>
        <w:t xml:space="preserve"> </w:t>
      </w:r>
      <w:r>
        <w:rPr>
          <w:rFonts w:ascii="Times New Roman" w:hAnsi="Times New Roman" w:cs="Times New Roman" w:hint="eastAsia"/>
          <w:kern w:val="0"/>
          <w:sz w:val="24"/>
          <w:szCs w:val="24"/>
        </w:rPr>
        <w:t xml:space="preserve">are </w:t>
      </w:r>
      <w:r w:rsidR="00A46273" w:rsidRPr="00A46273">
        <w:rPr>
          <w:rFonts w:ascii="Times New Roman" w:hAnsi="Times New Roman" w:cs="Times New Roman"/>
          <w:kern w:val="0"/>
          <w:sz w:val="24"/>
          <w:szCs w:val="24"/>
        </w:rPr>
        <w:t>maturation factors corresponding to</w:t>
      </w:r>
      <w:r w:rsidR="00A46273">
        <w:rPr>
          <w:rFonts w:ascii="Times New Roman" w:hAnsi="Times New Roman" w:cs="Times New Roman" w:hint="eastAsia"/>
          <w:kern w:val="0"/>
          <w:sz w:val="24"/>
          <w:szCs w:val="24"/>
        </w:rPr>
        <w:t xml:space="preserve"> </w:t>
      </w:r>
      <w:r w:rsidR="00A46273" w:rsidRPr="00A46273">
        <w:rPr>
          <w:rFonts w:ascii="Times New Roman" w:hAnsi="Times New Roman" w:cs="Times New Roman"/>
          <w:kern w:val="0"/>
          <w:sz w:val="24"/>
          <w:szCs w:val="24"/>
        </w:rPr>
        <w:t>postmenstrual age (PMA) and postnatal age (PNA), respectively.</w:t>
      </w:r>
      <w:r w:rsidR="00A46273">
        <w:rPr>
          <w:rFonts w:ascii="Times New Roman" w:hAnsi="Times New Roman" w:cs="Times New Roman" w:hint="eastAsia"/>
          <w:kern w:val="0"/>
          <w:sz w:val="24"/>
          <w:szCs w:val="24"/>
        </w:rPr>
        <w:t xml:space="preserve"> </w:t>
      </w:r>
      <w:r w:rsidR="00FA0295" w:rsidRPr="00FA0295">
        <w:rPr>
          <w:rFonts w:ascii="Times New Roman" w:hAnsi="Times New Roman" w:cs="Times New Roman"/>
          <w:kern w:val="0"/>
          <w:sz w:val="24"/>
          <w:szCs w:val="24"/>
        </w:rPr>
        <w:t>To reflect individual variability in renal function, inter-individual variability (IIV) was incorporated according to the estimates reported by O’Hanlon et al.</w:t>
      </w:r>
      <w:r w:rsidR="00FA0295">
        <w:rPr>
          <w:rFonts w:ascii="Times New Roman" w:hAnsi="Times New Roman" w:cs="Times New Roman" w:hint="eastAsia"/>
          <w:kern w:val="0"/>
          <w:sz w:val="24"/>
          <w:szCs w:val="24"/>
        </w:rPr>
        <w:t xml:space="preserve"> </w:t>
      </w:r>
      <w:r w:rsidR="007F609D">
        <w:rPr>
          <w:rFonts w:ascii="Times New Roman" w:hAnsi="Times New Roman" w:cs="Times New Roman" w:hint="eastAsia"/>
          <w:kern w:val="0"/>
          <w:sz w:val="24"/>
          <w:szCs w:val="24"/>
        </w:rPr>
        <w:t xml:space="preserve">Based on the calculated </w:t>
      </w:r>
      <w:r w:rsidR="005846D8">
        <w:rPr>
          <w:rFonts w:ascii="Times New Roman" w:hAnsi="Times New Roman" w:cs="Times New Roman" w:hint="eastAsia"/>
          <w:kern w:val="0"/>
          <w:sz w:val="24"/>
          <w:szCs w:val="24"/>
        </w:rPr>
        <w:t xml:space="preserve">individual </w:t>
      </w:r>
      <w:r w:rsidR="007F609D">
        <w:rPr>
          <w:rFonts w:ascii="Times New Roman" w:hAnsi="Times New Roman" w:cs="Times New Roman" w:hint="eastAsia"/>
          <w:kern w:val="0"/>
          <w:sz w:val="24"/>
          <w:szCs w:val="24"/>
        </w:rPr>
        <w:t>eGFR and CRP</w:t>
      </w:r>
      <w:r w:rsidR="0092717B">
        <w:rPr>
          <w:rFonts w:ascii="Times New Roman" w:hAnsi="Times New Roman" w:cs="Times New Roman" w:hint="eastAsia"/>
          <w:kern w:val="0"/>
          <w:sz w:val="24"/>
          <w:szCs w:val="24"/>
        </w:rPr>
        <w:t>, SCR was derived as follows:</w:t>
      </w:r>
    </w:p>
    <w:p w14:paraId="45CBAB97" w14:textId="77777777" w:rsidR="00B43F9B" w:rsidRDefault="0092717B" w:rsidP="00B43F9B">
      <w:pPr>
        <w:widowControl/>
        <w:spacing w:line="480" w:lineRule="auto"/>
        <w:rPr>
          <w:rFonts w:ascii="Times New Roman" w:hAnsi="Times New Roman" w:cs="Times New Roman"/>
          <w:b/>
          <w:bCs/>
          <w:kern w:val="0"/>
          <w:sz w:val="24"/>
          <w:szCs w:val="24"/>
        </w:rPr>
      </w:pPr>
      <m:oMathPara>
        <m:oMath>
          <m:r>
            <w:rPr>
              <w:rFonts w:ascii="Cambria Math" w:hAnsi="Cambria Math" w:cs="Times New Roman"/>
              <w:kern w:val="0"/>
              <w:sz w:val="24"/>
              <w:szCs w:val="24"/>
            </w:rPr>
            <m:t>SCR=</m:t>
          </m:r>
          <m:f>
            <m:fPr>
              <m:ctrlPr>
                <w:rPr>
                  <w:rFonts w:ascii="Cambria Math" w:hAnsi="Cambria Math" w:cs="Times New Roman"/>
                  <w:bCs/>
                  <w:i/>
                  <w:kern w:val="0"/>
                  <w:sz w:val="24"/>
                  <w:szCs w:val="24"/>
                </w:rPr>
              </m:ctrlPr>
            </m:fPr>
            <m:num>
              <m:r>
                <w:rPr>
                  <w:rFonts w:ascii="Cambria Math" w:hAnsi="Cambria Math" w:cs="Times New Roman"/>
                  <w:kern w:val="0"/>
                  <w:sz w:val="24"/>
                  <w:szCs w:val="24"/>
                </w:rPr>
                <m:t>CPR</m:t>
              </m:r>
            </m:num>
            <m:den>
              <m:r>
                <m:rPr>
                  <m:sty m:val="p"/>
                </m:rPr>
                <w:rPr>
                  <w:rFonts w:ascii="Cambria Math" w:hAnsi="Cambria Math" w:cs="Times New Roman" w:hint="eastAsia"/>
                  <w:kern w:val="0"/>
                  <w:sz w:val="24"/>
                  <w:szCs w:val="24"/>
                </w:rPr>
                <m:t>eGFR</m:t>
              </m:r>
            </m:den>
          </m:f>
        </m:oMath>
      </m:oMathPara>
    </w:p>
    <w:p w14:paraId="5E844266" w14:textId="5B181432" w:rsidR="00B43F9B" w:rsidRPr="00B43F9B" w:rsidRDefault="00B43F9B" w:rsidP="00B43F9B">
      <w:pPr>
        <w:widowControl/>
        <w:spacing w:line="480" w:lineRule="auto"/>
        <w:rPr>
          <w:rFonts w:ascii="Times New Roman" w:hAnsi="Times New Roman" w:cs="Times New Roman"/>
          <w:b/>
          <w:bCs/>
          <w:kern w:val="0"/>
          <w:sz w:val="24"/>
          <w:szCs w:val="24"/>
        </w:rPr>
      </w:pPr>
      <w:r w:rsidRPr="00B43F9B">
        <w:rPr>
          <w:rFonts w:ascii="Times New Roman" w:hAnsi="Times New Roman" w:cs="Times New Roman"/>
          <w:kern w:val="0"/>
          <w:sz w:val="24"/>
          <w:szCs w:val="24"/>
        </w:rPr>
        <w:lastRenderedPageBreak/>
        <w:t>Individual eGFR and SCR values are shown below: purple dots for ages 0–12, and blue dots for ages 12–18.</w:t>
      </w:r>
    </w:p>
    <w:p w14:paraId="700F8ADB" w14:textId="07478F16" w:rsidR="00707839" w:rsidRDefault="0068490B" w:rsidP="00B73F75">
      <w:pPr>
        <w:widowControl/>
        <w:spacing w:line="480" w:lineRule="auto"/>
        <w:rPr>
          <w:rFonts w:ascii="Times New Roman" w:hAnsi="Times New Roman" w:cs="Times New Roman"/>
          <w:b/>
          <w:bCs/>
          <w:kern w:val="0"/>
          <w:sz w:val="24"/>
          <w:szCs w:val="24"/>
        </w:rPr>
      </w:pPr>
      <w:r>
        <w:rPr>
          <w:rFonts w:ascii="Times New Roman" w:hAnsi="Times New Roman" w:cs="Times New Roman"/>
          <w:b/>
          <w:bCs/>
          <w:noProof/>
          <w:kern w:val="0"/>
          <w:sz w:val="24"/>
          <w:szCs w:val="24"/>
        </w:rPr>
        <w:drawing>
          <wp:inline distT="0" distB="0" distL="0" distR="0" wp14:anchorId="685322BF" wp14:editId="5B948A30">
            <wp:extent cx="4800600" cy="3200400"/>
            <wp:effectExtent l="0" t="0" r="0" b="0"/>
            <wp:docPr id="9833404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00600" cy="3200400"/>
                    </a:xfrm>
                    <a:prstGeom prst="rect">
                      <a:avLst/>
                    </a:prstGeom>
                    <a:noFill/>
                  </pic:spPr>
                </pic:pic>
              </a:graphicData>
            </a:graphic>
          </wp:inline>
        </w:drawing>
      </w:r>
    </w:p>
    <w:p w14:paraId="254BDCB6" w14:textId="67CF0D74" w:rsidR="004A1F4D" w:rsidRDefault="004A1F4D" w:rsidP="00F32B71">
      <w:pPr>
        <w:widowControl/>
        <w:spacing w:line="480" w:lineRule="auto"/>
        <w:rPr>
          <w:rFonts w:ascii="Times New Roman" w:hAnsi="Times New Roman" w:cs="Times New Roman"/>
          <w:b/>
          <w:bCs/>
          <w:noProof/>
          <w:kern w:val="0"/>
          <w:sz w:val="24"/>
          <w:szCs w:val="24"/>
        </w:rPr>
      </w:pPr>
      <w:r>
        <w:rPr>
          <w:rFonts w:ascii="Times New Roman" w:hAnsi="Times New Roman" w:cs="Times New Roman"/>
          <w:b/>
          <w:bCs/>
          <w:noProof/>
          <w:kern w:val="0"/>
          <w:sz w:val="24"/>
          <w:szCs w:val="24"/>
        </w:rPr>
        <w:drawing>
          <wp:inline distT="0" distB="0" distL="0" distR="0" wp14:anchorId="6B22C20C" wp14:editId="382B8532">
            <wp:extent cx="4800600" cy="3200400"/>
            <wp:effectExtent l="0" t="0" r="0" b="0"/>
            <wp:docPr id="8067807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00600" cy="3200400"/>
                    </a:xfrm>
                    <a:prstGeom prst="rect">
                      <a:avLst/>
                    </a:prstGeom>
                    <a:noFill/>
                  </pic:spPr>
                </pic:pic>
              </a:graphicData>
            </a:graphic>
          </wp:inline>
        </w:drawing>
      </w:r>
    </w:p>
    <w:p w14:paraId="017B9016" w14:textId="77777777" w:rsidR="004A1F4D" w:rsidRDefault="004A1F4D" w:rsidP="00F32B71">
      <w:pPr>
        <w:widowControl/>
        <w:spacing w:line="480" w:lineRule="auto"/>
        <w:rPr>
          <w:rFonts w:ascii="Times New Roman" w:hAnsi="Times New Roman" w:cs="Times New Roman"/>
          <w:b/>
          <w:bCs/>
          <w:kern w:val="0"/>
          <w:sz w:val="24"/>
          <w:szCs w:val="24"/>
        </w:rPr>
      </w:pPr>
    </w:p>
    <w:p w14:paraId="10D48D9A" w14:textId="0F3D7C5B" w:rsidR="00F32B71" w:rsidRDefault="00131131" w:rsidP="00F32B71">
      <w:pPr>
        <w:widowControl/>
        <w:spacing w:line="48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lastRenderedPageBreak/>
        <w:t>Organ weights</w:t>
      </w:r>
      <w:r w:rsidR="00F32B71">
        <w:rPr>
          <w:rFonts w:ascii="Times New Roman" w:hAnsi="Times New Roman" w:cs="Times New Roman" w:hint="eastAsia"/>
          <w:b/>
          <w:bCs/>
          <w:kern w:val="0"/>
          <w:sz w:val="24"/>
          <w:szCs w:val="24"/>
        </w:rPr>
        <w:t xml:space="preserve">, Cardio output, and </w:t>
      </w:r>
      <w:r w:rsidR="00F32B71">
        <w:rPr>
          <w:rFonts w:ascii="Times New Roman" w:hAnsi="Times New Roman" w:cs="Times New Roman"/>
          <w:b/>
          <w:bCs/>
          <w:kern w:val="0"/>
          <w:sz w:val="24"/>
          <w:szCs w:val="24"/>
        </w:rPr>
        <w:t>organ</w:t>
      </w:r>
      <w:r w:rsidR="00F32B71">
        <w:rPr>
          <w:rFonts w:ascii="Times New Roman" w:hAnsi="Times New Roman" w:cs="Times New Roman" w:hint="eastAsia"/>
          <w:b/>
          <w:bCs/>
          <w:kern w:val="0"/>
          <w:sz w:val="24"/>
          <w:szCs w:val="24"/>
        </w:rPr>
        <w:t xml:space="preserve"> blood flows</w:t>
      </w:r>
    </w:p>
    <w:p w14:paraId="7F648CD0" w14:textId="5A2ABC2E" w:rsidR="007A4F2B" w:rsidRDefault="007A4F2B" w:rsidP="00B73F75">
      <w:pPr>
        <w:widowControl/>
        <w:spacing w:line="480" w:lineRule="auto"/>
        <w:rPr>
          <w:rFonts w:ascii="Times New Roman" w:hAnsi="Times New Roman" w:cs="Times New Roman"/>
          <w:kern w:val="0"/>
          <w:sz w:val="24"/>
          <w:szCs w:val="24"/>
        </w:rPr>
      </w:pPr>
      <w:r w:rsidRPr="007A4F2B">
        <w:rPr>
          <w:rFonts w:ascii="Times New Roman" w:hAnsi="Times New Roman" w:cs="Times New Roman"/>
          <w:kern w:val="0"/>
          <w:sz w:val="24"/>
          <w:szCs w:val="24"/>
        </w:rPr>
        <w:t>Mean organ weights (kg), cardiac output (L/min), and organ blood flows (mL/min/100 g organ weight) across age and sex were derived using mathematical equations reported by Chang et al</w:t>
      </w:r>
      <w:r w:rsidR="00C01B3F">
        <w:rPr>
          <w:rFonts w:ascii="Times New Roman" w:hAnsi="Times New Roman" w:cs="Times New Roman" w:hint="eastAsia"/>
          <w:kern w:val="0"/>
          <w:sz w:val="24"/>
          <w:szCs w:val="24"/>
        </w:rPr>
        <w:t xml:space="preserve"> </w:t>
      </w:r>
      <w:r w:rsidR="00C01B3F">
        <w:rPr>
          <w:rFonts w:ascii="Times New Roman" w:hAnsi="Times New Roman" w:cs="Times New Roman"/>
          <w:kern w:val="0"/>
          <w:sz w:val="24"/>
          <w:szCs w:val="24"/>
        </w:rPr>
        <w:fldChar w:fldCharType="begin">
          <w:fldData xml:space="preserve">PEVuZE5vdGU+PENpdGU+PEF1dGhvcj5DaGFuZzwvQXV0aG9yPjxZZWFyPjIwMjE8L1llYXI+PFJl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</w:fldData>
        </w:fldChar>
      </w:r>
      <w:r w:rsidR="00102EB2">
        <w:rPr>
          <w:rFonts w:ascii="Times New Roman" w:hAnsi="Times New Roman" w:cs="Times New Roman"/>
          <w:kern w:val="0"/>
          <w:sz w:val="24"/>
          <w:szCs w:val="24"/>
        </w:rPr>
        <w:instrText xml:space="preserve"> ADDIN EN.CITE </w:instrText>
      </w:r>
      <w:r w:rsidR="00102EB2">
        <w:rPr>
          <w:rFonts w:ascii="Times New Roman" w:hAnsi="Times New Roman" w:cs="Times New Roman"/>
          <w:kern w:val="0"/>
          <w:sz w:val="24"/>
          <w:szCs w:val="24"/>
        </w:rPr>
        <w:fldChar w:fldCharType="begin">
          <w:fldData xml:space="preserve">PEVuZE5vdGU+PENpdGU+PEF1dGhvcj5DaGFuZzwvQXV0aG9yPjxZZWFyPjIwMjE8L1llYXI+PFJl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</w:fldData>
        </w:fldChar>
      </w:r>
      <w:r w:rsidR="00102EB2">
        <w:rPr>
          <w:rFonts w:ascii="Times New Roman" w:hAnsi="Times New Roman" w:cs="Times New Roman"/>
          <w:kern w:val="0"/>
          <w:sz w:val="24"/>
          <w:szCs w:val="24"/>
        </w:rPr>
        <w:instrText xml:space="preserve"> ADDIN EN.CITE.DATA </w:instrText>
      </w:r>
      <w:r w:rsidR="00102EB2">
        <w:rPr>
          <w:rFonts w:ascii="Times New Roman" w:hAnsi="Times New Roman" w:cs="Times New Roman"/>
          <w:kern w:val="0"/>
          <w:sz w:val="24"/>
          <w:szCs w:val="24"/>
        </w:rPr>
      </w:r>
      <w:r w:rsidR="00102EB2">
        <w:rPr>
          <w:rFonts w:ascii="Times New Roman" w:hAnsi="Times New Roman" w:cs="Times New Roman"/>
          <w:kern w:val="0"/>
          <w:sz w:val="24"/>
          <w:szCs w:val="24"/>
        </w:rPr>
        <w:fldChar w:fldCharType="end"/>
      </w:r>
      <w:r w:rsidR="00C01B3F">
        <w:rPr>
          <w:rFonts w:ascii="Times New Roman" w:hAnsi="Times New Roman" w:cs="Times New Roman"/>
          <w:kern w:val="0"/>
          <w:sz w:val="24"/>
          <w:szCs w:val="24"/>
        </w:rPr>
      </w:r>
      <w:r w:rsidR="00C01B3F">
        <w:rPr>
          <w:rFonts w:ascii="Times New Roman" w:hAnsi="Times New Roman" w:cs="Times New Roman"/>
          <w:kern w:val="0"/>
          <w:sz w:val="24"/>
          <w:szCs w:val="24"/>
        </w:rPr>
        <w:fldChar w:fldCharType="separate"/>
      </w:r>
      <w:r w:rsidR="00102EB2">
        <w:rPr>
          <w:rFonts w:ascii="Times New Roman" w:hAnsi="Times New Roman" w:cs="Times New Roman"/>
          <w:noProof/>
          <w:kern w:val="0"/>
          <w:sz w:val="24"/>
          <w:szCs w:val="24"/>
        </w:rPr>
        <w:t>(2)</w:t>
      </w:r>
      <w:r w:rsidR="00C01B3F">
        <w:rPr>
          <w:rFonts w:ascii="Times New Roman" w:hAnsi="Times New Roman" w:cs="Times New Roman"/>
          <w:kern w:val="0"/>
          <w:sz w:val="24"/>
          <w:szCs w:val="24"/>
        </w:rPr>
        <w:fldChar w:fldCharType="end"/>
      </w:r>
      <w:r w:rsidRPr="007A4F2B">
        <w:rPr>
          <w:rFonts w:ascii="Times New Roman" w:hAnsi="Times New Roman" w:cs="Times New Roman"/>
          <w:kern w:val="0"/>
          <w:sz w:val="24"/>
          <w:szCs w:val="24"/>
        </w:rPr>
        <w:t>. To account for differences in body size within the same age and sex groups, individual organ weights corresponding to subjects from the NHANES dataset were scaled by</w:t>
      </w:r>
      <w:r>
        <w:rPr>
          <w:rFonts w:ascii="Times New Roman" w:hAnsi="Times New Roman" w:cs="Times New Roman" w:hint="eastAsia"/>
          <w:kern w:val="0"/>
          <w:sz w:val="24"/>
          <w:szCs w:val="24"/>
        </w:rPr>
        <w:t xml:space="preserve"> </w:t>
      </w:r>
      <w:r w:rsidRPr="007A4F2B">
        <w:rPr>
          <w:rFonts w:ascii="Times New Roman" w:hAnsi="Times New Roman" w:cs="Times New Roman"/>
          <w:kern w:val="0"/>
          <w:sz w:val="24"/>
          <w:szCs w:val="24"/>
        </w:rPr>
        <w:t xml:space="preserve">FFM for all organs except </w:t>
      </w:r>
      <w:r>
        <w:rPr>
          <w:rFonts w:ascii="Times New Roman" w:hAnsi="Times New Roman" w:cs="Times New Roman" w:hint="eastAsia"/>
          <w:kern w:val="0"/>
          <w:sz w:val="24"/>
          <w:szCs w:val="24"/>
        </w:rPr>
        <w:t>fat mass</w:t>
      </w:r>
      <w:r w:rsidRPr="007A4F2B">
        <w:rPr>
          <w:rFonts w:ascii="Times New Roman" w:hAnsi="Times New Roman" w:cs="Times New Roman"/>
          <w:kern w:val="0"/>
          <w:sz w:val="24"/>
          <w:szCs w:val="24"/>
        </w:rPr>
        <w:t>, and by total body weight for fat mass, as follows:</w:t>
      </w:r>
    </w:p>
    <w:p w14:paraId="038A5A64" w14:textId="10D96781" w:rsidR="00695E6A" w:rsidRDefault="00707839" w:rsidP="00B73F75">
      <w:pPr>
        <w:widowControl/>
        <w:spacing w:line="480" w:lineRule="auto"/>
        <w:rPr>
          <w:rFonts w:ascii="Times New Roman" w:hAnsi="Times New Roman" w:cs="Times New Roman"/>
          <w:kern w:val="0"/>
          <w:sz w:val="24"/>
          <w:szCs w:val="24"/>
        </w:rPr>
      </w:pPr>
      <m:oMathPara>
        <m:oMath>
          <m:r>
            <m:rPr>
              <m:sty m:val="p"/>
            </m:rPr>
            <w:rPr>
              <w:rFonts w:ascii="Cambria Math" w:hAnsi="Cambria Math" w:cs="Times New Roman"/>
              <w:kern w:val="0"/>
              <w:sz w:val="24"/>
              <w:szCs w:val="24"/>
            </w:rPr>
            <m:t>Organ weights</m:t>
          </m:r>
          <m:r>
            <m:rPr>
              <m:sty m:val="p"/>
            </m:rPr>
            <w:rPr>
              <w:rFonts w:ascii="Cambria Math" w:hAnsi="Cambria Math" w:cs="Times New Roman" w:hint="eastAsia"/>
              <w:kern w:val="0"/>
              <w:sz w:val="24"/>
              <w:szCs w:val="24"/>
            </w:rPr>
            <m:t xml:space="preserve"> </m:t>
          </m:r>
          <m:r>
            <w:rPr>
              <w:rFonts w:ascii="Cambria Math" w:hAnsi="Cambria Math" w:cs="Times New Roman"/>
              <w:kern w:val="0"/>
              <w:sz w:val="24"/>
              <w:szCs w:val="24"/>
            </w:rPr>
            <m:t xml:space="preserve">=Mean </m:t>
          </m:r>
          <m:r>
            <m:rPr>
              <m:sty m:val="p"/>
            </m:rPr>
            <w:rPr>
              <w:rFonts w:ascii="Cambria Math" w:hAnsi="Cambria Math" w:cs="Times New Roman" w:hint="eastAsia"/>
              <w:kern w:val="0"/>
              <w:sz w:val="24"/>
              <w:szCs w:val="24"/>
            </w:rPr>
            <m:t>o</m:t>
          </m:r>
          <m:r>
            <m:rPr>
              <m:sty m:val="p"/>
            </m:rPr>
            <w:rPr>
              <w:rFonts w:ascii="Cambria Math" w:hAnsi="Cambria Math" w:cs="Times New Roman"/>
              <w:kern w:val="0"/>
              <w:sz w:val="24"/>
              <w:szCs w:val="24"/>
            </w:rPr>
            <m:t>rgan weights</m:t>
          </m:r>
          <m:r>
            <m:rPr>
              <m:sty m:val="p"/>
            </m:rPr>
            <w:rPr>
              <w:rFonts w:ascii="Cambria Math" w:hAnsi="Cambria Math" w:cs="Times New Roman" w:hint="eastAsia"/>
              <w:kern w:val="0"/>
              <w:sz w:val="24"/>
              <w:szCs w:val="24"/>
            </w:rPr>
            <m:t xml:space="preserve"> </m:t>
          </m:r>
          <m:r>
            <m:rPr>
              <m:sty m:val="p"/>
            </m:rPr>
            <w:rPr>
              <w:rFonts w:ascii="Cambria Math" w:hAnsi="Cambria Math" w:cs="Times New Roman"/>
              <w:kern w:val="0"/>
              <w:sz w:val="24"/>
              <w:szCs w:val="24"/>
            </w:rPr>
            <m:t>×</m:t>
          </m:r>
          <m:f>
            <m:fPr>
              <m:ctrlPr>
                <w:rPr>
                  <w:rFonts w:ascii="Cambria Math" w:hAnsi="Cambria Math" w:cs="Times New Roman"/>
                  <w:bCs/>
                  <w:iCs/>
                  <w:kern w:val="0"/>
                  <w:sz w:val="24"/>
                  <w:szCs w:val="24"/>
                </w:rPr>
              </m:ctrlPr>
            </m:fPr>
            <m:num>
              <m:r>
                <m:rPr>
                  <m:sty m:val="p"/>
                </m:rPr>
                <w:rPr>
                  <w:rFonts w:ascii="Cambria Math" w:hAnsi="Cambria Math" w:cs="Times New Roman"/>
                  <w:kern w:val="0"/>
                  <w:sz w:val="24"/>
                  <w:szCs w:val="24"/>
                </w:rPr>
                <m:t>Individual FFM or WT</m:t>
              </m:r>
            </m:num>
            <m:den>
              <m:r>
                <m:rPr>
                  <m:sty m:val="p"/>
                </m:rPr>
                <w:rPr>
                  <w:rFonts w:ascii="Cambria Math" w:hAnsi="Cambria Math" w:cs="Times New Roman"/>
                  <w:kern w:val="0"/>
                  <w:sz w:val="24"/>
                  <w:szCs w:val="24"/>
                </w:rPr>
                <m:t>Standard FFM or WT</m:t>
              </m:r>
            </m:den>
          </m:f>
        </m:oMath>
      </m:oMathPara>
    </w:p>
    <w:p w14:paraId="66663A0C" w14:textId="0DF61246" w:rsidR="00131131" w:rsidRDefault="001E53CE" w:rsidP="00B73F75">
      <w:pPr>
        <w:widowControl/>
        <w:spacing w:line="480" w:lineRule="auto"/>
        <w:rPr>
          <w:rFonts w:ascii="Times New Roman" w:hAnsi="Times New Roman" w:cs="Times New Roman"/>
          <w:kern w:val="0"/>
          <w:sz w:val="24"/>
          <w:szCs w:val="24"/>
        </w:rPr>
      </w:pPr>
      <w:r w:rsidRPr="001E53CE">
        <w:rPr>
          <w:rFonts w:ascii="Times New Roman" w:hAnsi="Times New Roman" w:cs="Times New Roman"/>
          <w:kern w:val="0"/>
          <w:sz w:val="24"/>
          <w:szCs w:val="24"/>
        </w:rPr>
        <w:t xml:space="preserve">Where the mean organ weights are predictions based on the mathematical equations by Chang et al., the individual FFM or </w:t>
      </w:r>
      <w:r w:rsidR="000837DC">
        <w:rPr>
          <w:rFonts w:ascii="Times New Roman" w:hAnsi="Times New Roman" w:cs="Times New Roman"/>
          <w:kern w:val="0"/>
          <w:sz w:val="24"/>
          <w:szCs w:val="24"/>
        </w:rPr>
        <w:t xml:space="preserve">total </w:t>
      </w:r>
      <w:r w:rsidRPr="001E53CE">
        <w:rPr>
          <w:rFonts w:ascii="Times New Roman" w:hAnsi="Times New Roman" w:cs="Times New Roman"/>
          <w:kern w:val="0"/>
          <w:sz w:val="24"/>
          <w:szCs w:val="24"/>
        </w:rPr>
        <w:t>body weight (WT) values are taken from the NHANES dataset, and the standard FFM or WT values</w:t>
      </w:r>
      <w:r w:rsidR="00E41F02">
        <w:rPr>
          <w:rFonts w:ascii="Times New Roman" w:hAnsi="Times New Roman" w:cs="Times New Roman" w:hint="eastAsia"/>
          <w:kern w:val="0"/>
          <w:sz w:val="24"/>
          <w:szCs w:val="24"/>
        </w:rPr>
        <w:t xml:space="preserve"> for each age and sex</w:t>
      </w:r>
      <w:r w:rsidRPr="001E53CE">
        <w:rPr>
          <w:rFonts w:ascii="Times New Roman" w:hAnsi="Times New Roman" w:cs="Times New Roman"/>
          <w:kern w:val="0"/>
          <w:sz w:val="24"/>
          <w:szCs w:val="24"/>
        </w:rPr>
        <w:t xml:space="preserve"> are derived using the equations by Chang et al. </w:t>
      </w:r>
      <w:r w:rsidR="00CE05AC">
        <w:rPr>
          <w:rFonts w:ascii="Times New Roman" w:hAnsi="Times New Roman" w:cs="Times New Roman" w:hint="eastAsia"/>
          <w:kern w:val="0"/>
          <w:sz w:val="24"/>
          <w:szCs w:val="24"/>
        </w:rPr>
        <w:t xml:space="preserve">Also, </w:t>
      </w:r>
      <w:r w:rsidR="00595C57">
        <w:rPr>
          <w:rFonts w:ascii="Times New Roman" w:hAnsi="Times New Roman" w:cs="Times New Roman"/>
          <w:kern w:val="0"/>
          <w:sz w:val="24"/>
          <w:szCs w:val="24"/>
        </w:rPr>
        <w:t>individual</w:t>
      </w:r>
      <w:r w:rsidR="00595C57">
        <w:rPr>
          <w:rFonts w:ascii="Times New Roman" w:hAnsi="Times New Roman" w:cs="Times New Roman" w:hint="eastAsia"/>
          <w:kern w:val="0"/>
          <w:sz w:val="24"/>
          <w:szCs w:val="24"/>
        </w:rPr>
        <w:t xml:space="preserve"> </w:t>
      </w:r>
      <w:r w:rsidR="00CE05AC">
        <w:rPr>
          <w:rFonts w:ascii="Times New Roman" w:hAnsi="Times New Roman" w:cs="Times New Roman" w:hint="eastAsia"/>
          <w:kern w:val="0"/>
          <w:sz w:val="24"/>
          <w:szCs w:val="24"/>
        </w:rPr>
        <w:t>c</w:t>
      </w:r>
      <w:r w:rsidR="00CE05AC" w:rsidRPr="006F56B5">
        <w:rPr>
          <w:rFonts w:ascii="Times New Roman" w:hAnsi="Times New Roman" w:cs="Times New Roman"/>
          <w:kern w:val="0"/>
          <w:sz w:val="24"/>
          <w:szCs w:val="24"/>
        </w:rPr>
        <w:t>ardio output</w:t>
      </w:r>
      <w:r w:rsidR="00CE05AC">
        <w:rPr>
          <w:rFonts w:ascii="Times New Roman" w:hAnsi="Times New Roman" w:cs="Times New Roman" w:hint="eastAsia"/>
          <w:kern w:val="0"/>
          <w:sz w:val="24"/>
          <w:szCs w:val="24"/>
        </w:rPr>
        <w:t xml:space="preserve"> was </w:t>
      </w:r>
      <w:r w:rsidR="00777492">
        <w:rPr>
          <w:rFonts w:ascii="Times New Roman" w:hAnsi="Times New Roman" w:cs="Times New Roman" w:hint="eastAsia"/>
          <w:kern w:val="0"/>
          <w:sz w:val="24"/>
          <w:szCs w:val="24"/>
        </w:rPr>
        <w:t>allometr</w:t>
      </w:r>
      <w:r w:rsidR="007B2E4F">
        <w:rPr>
          <w:rFonts w:ascii="Times New Roman" w:hAnsi="Times New Roman" w:cs="Times New Roman" w:hint="eastAsia"/>
          <w:kern w:val="0"/>
          <w:sz w:val="24"/>
          <w:szCs w:val="24"/>
        </w:rPr>
        <w:t xml:space="preserve">ically </w:t>
      </w:r>
      <w:r w:rsidR="00CE05AC">
        <w:rPr>
          <w:rFonts w:ascii="Times New Roman" w:hAnsi="Times New Roman" w:cs="Times New Roman" w:hint="eastAsia"/>
          <w:kern w:val="0"/>
          <w:sz w:val="24"/>
          <w:szCs w:val="24"/>
        </w:rPr>
        <w:t xml:space="preserve">scaled by </w:t>
      </w:r>
      <w:r w:rsidR="00E44900">
        <w:rPr>
          <w:rFonts w:ascii="Times New Roman" w:hAnsi="Times New Roman" w:cs="Times New Roman" w:hint="eastAsia"/>
          <w:kern w:val="0"/>
          <w:sz w:val="24"/>
          <w:szCs w:val="24"/>
        </w:rPr>
        <w:t>total body weight</w:t>
      </w:r>
      <w:r w:rsidR="00E44900" w:rsidRPr="00E44900">
        <w:rPr>
          <w:rFonts w:ascii="Times New Roman" w:hAnsi="Times New Roman" w:cs="Times New Roman" w:hint="eastAsia"/>
          <w:kern w:val="0"/>
          <w:sz w:val="24"/>
          <w:szCs w:val="24"/>
        </w:rPr>
        <w:t xml:space="preserve"> </w:t>
      </w:r>
      <w:r w:rsidR="00E44900">
        <w:rPr>
          <w:rFonts w:ascii="Times New Roman" w:hAnsi="Times New Roman" w:cs="Times New Roman" w:hint="eastAsia"/>
          <w:kern w:val="0"/>
          <w:sz w:val="24"/>
          <w:szCs w:val="24"/>
        </w:rPr>
        <w:t>as follows:</w:t>
      </w:r>
    </w:p>
    <w:p w14:paraId="63699EE8" w14:textId="5715C17A" w:rsidR="0092717B" w:rsidRDefault="00485C94" w:rsidP="00B73F75">
      <w:pPr>
        <w:widowControl/>
        <w:spacing w:line="480" w:lineRule="auto"/>
        <w:rPr>
          <w:rFonts w:ascii="Times New Roman" w:hAnsi="Times New Roman" w:cs="Times New Roman"/>
          <w:b/>
          <w:bCs/>
          <w:kern w:val="0"/>
          <w:sz w:val="24"/>
          <w:szCs w:val="24"/>
        </w:rPr>
      </w:pPr>
      <m:oMathPara>
        <m:oMath>
          <m:r>
            <m:rPr>
              <m:sty m:val="p"/>
            </m:rPr>
            <w:rPr>
              <w:rFonts w:ascii="Cambria Math" w:hAnsi="Cambria Math" w:cs="Times New Roman"/>
              <w:kern w:val="0"/>
              <w:sz w:val="24"/>
              <w:szCs w:val="24"/>
            </w:rPr>
            <m:t>Cardio Output</m:t>
          </m:r>
          <m:r>
            <m:rPr>
              <m:sty m:val="p"/>
            </m:rPr>
            <w:rPr>
              <w:rFonts w:ascii="Cambria Math" w:hAnsi="Cambria Math" w:cs="Times New Roman" w:hint="eastAsia"/>
              <w:kern w:val="0"/>
              <w:sz w:val="24"/>
              <w:szCs w:val="24"/>
            </w:rPr>
            <m:t xml:space="preserve"> </m:t>
          </m:r>
          <m:r>
            <w:rPr>
              <w:rFonts w:ascii="Cambria Math" w:hAnsi="Cambria Math" w:cs="Times New Roman"/>
              <w:kern w:val="0"/>
              <w:sz w:val="24"/>
              <w:szCs w:val="24"/>
            </w:rPr>
            <m:t xml:space="preserve">=Mean </m:t>
          </m:r>
          <m:r>
            <m:rPr>
              <m:sty m:val="p"/>
            </m:rPr>
            <w:rPr>
              <w:rFonts w:ascii="Cambria Math" w:hAnsi="Cambria Math" w:cs="Times New Roman"/>
              <w:kern w:val="0"/>
              <w:sz w:val="24"/>
              <w:szCs w:val="24"/>
            </w:rPr>
            <m:t>Cardio Output×</m:t>
          </m:r>
          <m:sSup>
            <m:sSupPr>
              <m:ctrlPr>
                <w:rPr>
                  <w:rFonts w:ascii="Cambria Math" w:hAnsi="Cambria Math" w:cs="Times New Roman"/>
                  <w:kern w:val="0"/>
                  <w:sz w:val="24"/>
                  <w:szCs w:val="24"/>
                </w:rPr>
              </m:ctrlPr>
            </m:sSupPr>
            <m:e>
              <m:d>
                <m:dPr>
                  <m:ctrlPr>
                    <w:rPr>
                      <w:rFonts w:ascii="Cambria Math" w:hAnsi="Cambria Math" w:cs="Times New Roman"/>
                      <w:kern w:val="0"/>
                      <w:sz w:val="24"/>
                      <w:szCs w:val="24"/>
                    </w:rPr>
                  </m:ctrlPr>
                </m:dPr>
                <m:e>
                  <m:f>
                    <m:fPr>
                      <m:ctrlPr>
                        <w:rPr>
                          <w:rFonts w:ascii="Cambria Math" w:hAnsi="Cambria Math" w:cs="Times New Roman"/>
                          <w:bCs/>
                          <w:i/>
                          <w:kern w:val="0"/>
                          <w:sz w:val="24"/>
                          <w:szCs w:val="24"/>
                        </w:rPr>
                      </m:ctrlPr>
                    </m:fPr>
                    <m:num>
                      <m:r>
                        <w:rPr>
                          <w:rFonts w:ascii="Cambria Math" w:hAnsi="Cambria Math" w:cs="Times New Roman"/>
                          <w:kern w:val="0"/>
                          <w:sz w:val="24"/>
                          <w:szCs w:val="24"/>
                        </w:rPr>
                        <m:t>Individual WT</m:t>
                      </m:r>
                    </m:num>
                    <m:den>
                      <m:r>
                        <m:rPr>
                          <m:sty m:val="p"/>
                        </m:rPr>
                        <w:rPr>
                          <w:rFonts w:ascii="Cambria Math" w:hAnsi="Cambria Math" w:cs="Times New Roman"/>
                          <w:kern w:val="0"/>
                          <w:sz w:val="24"/>
                          <w:szCs w:val="24"/>
                        </w:rPr>
                        <m:t>Standard WT</m:t>
                      </m:r>
                    </m:den>
                  </m:f>
                </m:e>
              </m:d>
            </m:e>
            <m:sup>
              <m:r>
                <w:rPr>
                  <w:rFonts w:ascii="Cambria Math" w:hAnsi="Cambria Math" w:cs="Times New Roman"/>
                  <w:kern w:val="0"/>
                  <w:sz w:val="24"/>
                  <w:szCs w:val="24"/>
                </w:rPr>
                <m:t>3/4</m:t>
              </m:r>
            </m:sup>
          </m:sSup>
        </m:oMath>
      </m:oMathPara>
    </w:p>
    <w:p w14:paraId="1D15C622" w14:textId="1AB74702" w:rsidR="00E41F02" w:rsidRDefault="00E41F02" w:rsidP="00B73F75">
      <w:pPr>
        <w:widowControl/>
        <w:spacing w:line="480" w:lineRule="auto"/>
        <w:rPr>
          <w:rFonts w:ascii="Times New Roman" w:hAnsi="Times New Roman" w:cs="Times New Roman"/>
          <w:kern w:val="0"/>
          <w:sz w:val="24"/>
          <w:szCs w:val="24"/>
        </w:rPr>
      </w:pPr>
      <w:r w:rsidRPr="00E41F02">
        <w:rPr>
          <w:rFonts w:ascii="Times New Roman" w:hAnsi="Times New Roman" w:cs="Times New Roman"/>
          <w:kern w:val="0"/>
          <w:sz w:val="24"/>
          <w:szCs w:val="24"/>
        </w:rPr>
        <w:t>Where the mean cardiac output is predicted using the mathematical equation by Chang et al., the individual WT values are taken from the NHANES dataset, and the standard WT values</w:t>
      </w:r>
      <w:r>
        <w:rPr>
          <w:rFonts w:ascii="Times New Roman" w:hAnsi="Times New Roman" w:cs="Times New Roman" w:hint="eastAsia"/>
          <w:kern w:val="0"/>
          <w:sz w:val="24"/>
          <w:szCs w:val="24"/>
        </w:rPr>
        <w:t xml:space="preserve"> for each age and sex</w:t>
      </w:r>
      <w:r w:rsidRPr="00E41F02">
        <w:rPr>
          <w:rFonts w:ascii="Times New Roman" w:hAnsi="Times New Roman" w:cs="Times New Roman"/>
          <w:kern w:val="0"/>
          <w:sz w:val="24"/>
          <w:szCs w:val="24"/>
        </w:rPr>
        <w:t xml:space="preserve"> are derived using the equations by Chang et al</w:t>
      </w:r>
      <w:r w:rsidR="00D330D2">
        <w:rPr>
          <w:rFonts w:ascii="Times New Roman" w:hAnsi="Times New Roman" w:cs="Times New Roman" w:hint="eastAsia"/>
          <w:kern w:val="0"/>
          <w:sz w:val="24"/>
          <w:szCs w:val="24"/>
        </w:rPr>
        <w:t xml:space="preserve"> </w:t>
      </w:r>
      <w:r w:rsidR="00D330D2">
        <w:rPr>
          <w:rFonts w:ascii="Times New Roman" w:hAnsi="Times New Roman" w:cs="Times New Roman"/>
          <w:kern w:val="0"/>
          <w:sz w:val="24"/>
          <w:szCs w:val="24"/>
        </w:rPr>
        <w:fldChar w:fldCharType="begin">
          <w:fldData xml:space="preserve">PEVuZE5vdGU+PENpdGU+PEF1dGhvcj5DaGFuZzwvQXV0aG9yPjxZZWFyPjIwMjE8L1llYXI+PFJl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</w:fldData>
        </w:fldChar>
      </w:r>
      <w:r w:rsidR="00D330D2">
        <w:rPr>
          <w:rFonts w:ascii="Times New Roman" w:hAnsi="Times New Roman" w:cs="Times New Roman"/>
          <w:kern w:val="0"/>
          <w:sz w:val="24"/>
          <w:szCs w:val="24"/>
        </w:rPr>
        <w:instrText xml:space="preserve"> ADDIN EN.CITE </w:instrText>
      </w:r>
      <w:r w:rsidR="00D330D2">
        <w:rPr>
          <w:rFonts w:ascii="Times New Roman" w:hAnsi="Times New Roman" w:cs="Times New Roman"/>
          <w:kern w:val="0"/>
          <w:sz w:val="24"/>
          <w:szCs w:val="24"/>
        </w:rPr>
        <w:fldChar w:fldCharType="begin">
          <w:fldData xml:space="preserve">PEVuZE5vdGU+PENpdGU+PEF1dGhvcj5DaGFuZzwvQXV0aG9yPjxZZWFyPjIwMjE8L1llYXI+PFJl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</w:fldData>
        </w:fldChar>
      </w:r>
      <w:r w:rsidR="00D330D2">
        <w:rPr>
          <w:rFonts w:ascii="Times New Roman" w:hAnsi="Times New Roman" w:cs="Times New Roman"/>
          <w:kern w:val="0"/>
          <w:sz w:val="24"/>
          <w:szCs w:val="24"/>
        </w:rPr>
        <w:instrText xml:space="preserve"> ADDIN EN.CITE.DATA </w:instrText>
      </w:r>
      <w:r w:rsidR="00D330D2">
        <w:rPr>
          <w:rFonts w:ascii="Times New Roman" w:hAnsi="Times New Roman" w:cs="Times New Roman"/>
          <w:kern w:val="0"/>
          <w:sz w:val="24"/>
          <w:szCs w:val="24"/>
        </w:rPr>
      </w:r>
      <w:r w:rsidR="00D330D2">
        <w:rPr>
          <w:rFonts w:ascii="Times New Roman" w:hAnsi="Times New Roman" w:cs="Times New Roman"/>
          <w:kern w:val="0"/>
          <w:sz w:val="24"/>
          <w:szCs w:val="24"/>
        </w:rPr>
        <w:fldChar w:fldCharType="end"/>
      </w:r>
      <w:r w:rsidR="00D330D2">
        <w:rPr>
          <w:rFonts w:ascii="Times New Roman" w:hAnsi="Times New Roman" w:cs="Times New Roman"/>
          <w:kern w:val="0"/>
          <w:sz w:val="24"/>
          <w:szCs w:val="24"/>
        </w:rPr>
      </w:r>
      <w:r w:rsidR="00D330D2">
        <w:rPr>
          <w:rFonts w:ascii="Times New Roman" w:hAnsi="Times New Roman" w:cs="Times New Roman"/>
          <w:kern w:val="0"/>
          <w:sz w:val="24"/>
          <w:szCs w:val="24"/>
        </w:rPr>
        <w:fldChar w:fldCharType="separate"/>
      </w:r>
      <w:r w:rsidR="00D330D2">
        <w:rPr>
          <w:rFonts w:ascii="Times New Roman" w:hAnsi="Times New Roman" w:cs="Times New Roman"/>
          <w:noProof/>
          <w:kern w:val="0"/>
          <w:sz w:val="24"/>
          <w:szCs w:val="24"/>
        </w:rPr>
        <w:t>(2)</w:t>
      </w:r>
      <w:r w:rsidR="00D330D2">
        <w:rPr>
          <w:rFonts w:ascii="Times New Roman" w:hAnsi="Times New Roman" w:cs="Times New Roman"/>
          <w:kern w:val="0"/>
          <w:sz w:val="24"/>
          <w:szCs w:val="24"/>
        </w:rPr>
        <w:fldChar w:fldCharType="end"/>
      </w:r>
      <w:r w:rsidRPr="00E41F02">
        <w:rPr>
          <w:rFonts w:ascii="Times New Roman" w:hAnsi="Times New Roman" w:cs="Times New Roman"/>
          <w:kern w:val="0"/>
          <w:sz w:val="24"/>
          <w:szCs w:val="24"/>
        </w:rPr>
        <w:t>.</w:t>
      </w:r>
    </w:p>
    <w:p w14:paraId="66E598E2" w14:textId="6C046C94" w:rsidR="008D1EF8" w:rsidRDefault="004D543B" w:rsidP="00B73F75">
      <w:pPr>
        <w:widowControl/>
        <w:spacing w:line="480" w:lineRule="auto"/>
        <w:rPr>
          <w:rFonts w:ascii="Times New Roman" w:hAnsi="Times New Roman" w:cs="Times New Roman"/>
          <w:kern w:val="0"/>
          <w:sz w:val="24"/>
          <w:szCs w:val="24"/>
        </w:rPr>
      </w:pPr>
      <w:r w:rsidRPr="004D543B">
        <w:rPr>
          <w:rFonts w:ascii="Times New Roman" w:hAnsi="Times New Roman" w:cs="Times New Roman"/>
          <w:kern w:val="0"/>
          <w:sz w:val="24"/>
          <w:szCs w:val="24"/>
        </w:rPr>
        <w:lastRenderedPageBreak/>
        <w:t>Finally, individual organ blood flows (mL/min) were computed based on the corresponding organ weights. The resulting organ weights (kg), cardiac output (L/min), and organ blood flows (L/min) are presented below.</w:t>
      </w:r>
    </w:p>
    <w:p w14:paraId="18EB064B" w14:textId="1ABC0E2F" w:rsidR="005F6420" w:rsidRDefault="000A44EC" w:rsidP="00B73F75">
      <w:pPr>
        <w:widowControl/>
        <w:spacing w:line="480" w:lineRule="auto"/>
        <w:rPr>
          <w:rFonts w:ascii="Times New Roman" w:hAnsi="Times New Roman" w:cs="Times New Roman"/>
          <w:b/>
          <w:bCs/>
          <w:kern w:val="0"/>
          <w:sz w:val="24"/>
          <w:szCs w:val="24"/>
        </w:rPr>
      </w:pPr>
      <w:r>
        <w:rPr>
          <w:rFonts w:ascii="Times New Roman" w:hAnsi="Times New Roman" w:cs="Times New Roman"/>
          <w:b/>
          <w:bCs/>
          <w:noProof/>
          <w:kern w:val="0"/>
          <w:sz w:val="24"/>
          <w:szCs w:val="24"/>
        </w:rPr>
        <w:drawing>
          <wp:inline distT="0" distB="0" distL="0" distR="0" wp14:anchorId="46B2C814" wp14:editId="530C2887">
            <wp:extent cx="5747655" cy="5029200"/>
            <wp:effectExtent l="0" t="0" r="5715" b="0"/>
            <wp:docPr id="139450079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47655" cy="5029200"/>
                    </a:xfrm>
                    <a:prstGeom prst="rect">
                      <a:avLst/>
                    </a:prstGeom>
                    <a:noFill/>
                  </pic:spPr>
                </pic:pic>
              </a:graphicData>
            </a:graphic>
          </wp:inline>
        </w:drawing>
      </w:r>
    </w:p>
    <w:p w14:paraId="5F3E0716" w14:textId="77777777" w:rsidR="005F6420" w:rsidRDefault="005F6420" w:rsidP="00B73F75">
      <w:pPr>
        <w:widowControl/>
        <w:spacing w:line="480" w:lineRule="auto"/>
        <w:rPr>
          <w:rFonts w:ascii="Times New Roman" w:hAnsi="Times New Roman" w:cs="Times New Roman"/>
          <w:b/>
          <w:bCs/>
          <w:kern w:val="0"/>
          <w:sz w:val="24"/>
          <w:szCs w:val="24"/>
        </w:rPr>
      </w:pPr>
    </w:p>
    <w:p w14:paraId="1F4DB9A8" w14:textId="77777777" w:rsidR="000A44EC" w:rsidRDefault="000A44EC" w:rsidP="00B73F75">
      <w:pPr>
        <w:widowControl/>
        <w:spacing w:line="480" w:lineRule="auto"/>
        <w:rPr>
          <w:rFonts w:ascii="Times New Roman" w:hAnsi="Times New Roman" w:cs="Times New Roman"/>
          <w:b/>
          <w:bCs/>
          <w:kern w:val="0"/>
          <w:sz w:val="24"/>
          <w:szCs w:val="24"/>
        </w:rPr>
      </w:pPr>
    </w:p>
    <w:p w14:paraId="0C7BECDD" w14:textId="77777777" w:rsidR="000A44EC" w:rsidRDefault="000A44EC" w:rsidP="00B73F75">
      <w:pPr>
        <w:widowControl/>
        <w:spacing w:line="480" w:lineRule="auto"/>
        <w:rPr>
          <w:rFonts w:ascii="Times New Roman" w:hAnsi="Times New Roman" w:cs="Times New Roman"/>
          <w:b/>
          <w:bCs/>
          <w:kern w:val="0"/>
          <w:sz w:val="24"/>
          <w:szCs w:val="24"/>
        </w:rPr>
      </w:pPr>
    </w:p>
    <w:p w14:paraId="1A3F700F" w14:textId="50441748" w:rsidR="00756A42" w:rsidRDefault="00756A42" w:rsidP="00B73F75">
      <w:pPr>
        <w:widowControl/>
        <w:spacing w:line="48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lastRenderedPageBreak/>
        <w:t>L</w:t>
      </w:r>
      <w:r w:rsidR="00B5434D" w:rsidRPr="00F93738">
        <w:rPr>
          <w:rFonts w:ascii="Times New Roman" w:hAnsi="Times New Roman" w:cs="Times New Roman" w:hint="eastAsia"/>
          <w:b/>
          <w:bCs/>
          <w:kern w:val="0"/>
          <w:sz w:val="24"/>
          <w:szCs w:val="24"/>
        </w:rPr>
        <w:t>oss function</w:t>
      </w:r>
      <w:r w:rsidR="004072A1">
        <w:rPr>
          <w:rFonts w:ascii="Times New Roman" w:hAnsi="Times New Roman" w:cs="Times New Roman" w:hint="eastAsia"/>
          <w:b/>
          <w:bCs/>
          <w:kern w:val="0"/>
          <w:sz w:val="24"/>
          <w:szCs w:val="24"/>
        </w:rPr>
        <w:t xml:space="preserve">s </w:t>
      </w:r>
      <w:r w:rsidR="00F93738">
        <w:rPr>
          <w:rFonts w:ascii="Times New Roman" w:hAnsi="Times New Roman" w:cs="Times New Roman" w:hint="eastAsia"/>
          <w:b/>
          <w:bCs/>
          <w:kern w:val="0"/>
          <w:sz w:val="24"/>
          <w:szCs w:val="24"/>
        </w:rPr>
        <w:t xml:space="preserve">in the </w:t>
      </w:r>
      <w:proofErr w:type="spellStart"/>
      <w:r w:rsidR="00F93738">
        <w:rPr>
          <w:rFonts w:ascii="Times New Roman" w:hAnsi="Times New Roman" w:cs="Times New Roman" w:hint="eastAsia"/>
          <w:b/>
          <w:bCs/>
          <w:kern w:val="0"/>
          <w:sz w:val="24"/>
          <w:szCs w:val="24"/>
        </w:rPr>
        <w:t>cVAE</w:t>
      </w:r>
      <w:proofErr w:type="spellEnd"/>
      <w:r w:rsidR="00F93738">
        <w:rPr>
          <w:rFonts w:ascii="Times New Roman" w:hAnsi="Times New Roman" w:cs="Times New Roman" w:hint="eastAsia"/>
          <w:b/>
          <w:bCs/>
          <w:kern w:val="0"/>
          <w:sz w:val="24"/>
          <w:szCs w:val="24"/>
        </w:rPr>
        <w:t xml:space="preserve"> training</w:t>
      </w:r>
    </w:p>
    <w:p w14:paraId="5683D6E7" w14:textId="5CC90E31" w:rsidR="00362ABD" w:rsidRPr="00362ABD" w:rsidRDefault="00430DCC" w:rsidP="00362ABD">
      <w:pPr>
        <w:widowControl/>
        <w:spacing w:line="480" w:lineRule="auto"/>
        <w:rPr>
          <w:rFonts w:ascii="Times New Roman" w:hAnsi="Times New Roman" w:cs="Times New Roman"/>
          <w:kern w:val="0"/>
          <w:sz w:val="24"/>
          <w:szCs w:val="24"/>
        </w:rPr>
      </w:pPr>
      <w:r w:rsidRPr="00430DCC">
        <w:rPr>
          <w:rFonts w:ascii="Times New Roman" w:eastAsia="Times New Roman" w:hAnsi="Times New Roman" w:cs="Times New Roman"/>
          <w:kern w:val="0"/>
          <w:sz w:val="24"/>
          <w:szCs w:val="24"/>
        </w:rPr>
        <w:t xml:space="preserve">The </w:t>
      </w:r>
      <w:proofErr w:type="spellStart"/>
      <w:r w:rsidRPr="00430DCC">
        <w:rPr>
          <w:rFonts w:ascii="Times New Roman" w:eastAsia="Times New Roman" w:hAnsi="Times New Roman" w:cs="Times New Roman"/>
          <w:kern w:val="0"/>
          <w:sz w:val="24"/>
          <w:szCs w:val="24"/>
        </w:rPr>
        <w:t>cVAE</w:t>
      </w:r>
      <w:proofErr w:type="spellEnd"/>
      <w:r w:rsidRPr="00430DCC">
        <w:rPr>
          <w:rFonts w:ascii="Times New Roman" w:eastAsia="Times New Roman" w:hAnsi="Times New Roman" w:cs="Times New Roman"/>
          <w:kern w:val="0"/>
          <w:sz w:val="24"/>
          <w:szCs w:val="24"/>
        </w:rPr>
        <w:t xml:space="preserve"> model</w:t>
      </w:r>
      <w:r w:rsidR="00EE267D">
        <w:rPr>
          <w:rFonts w:ascii="Times New Roman" w:hAnsi="Times New Roman" w:cs="Times New Roman" w:hint="eastAsia"/>
          <w:kern w:val="0"/>
          <w:sz w:val="24"/>
          <w:szCs w:val="24"/>
        </w:rPr>
        <w:t xml:space="preserve"> </w:t>
      </w:r>
      <w:r w:rsidR="00EE267D">
        <w:rPr>
          <w:rFonts w:ascii="Times New Roman" w:eastAsia="Times New Roman" w:hAnsi="Times New Roman" w:cs="Times New Roman"/>
          <w:kern w:val="0"/>
          <w:sz w:val="24"/>
          <w:szCs w:val="24"/>
        </w:rPr>
        <w:fldChar w:fldCharType="begin"/>
      </w:r>
      <w:r w:rsidR="00EE267D">
        <w:rPr>
          <w:rFonts w:ascii="Times New Roman" w:eastAsia="Times New Roman" w:hAnsi="Times New Roman" w:cs="Times New Roman"/>
          <w:kern w:val="0"/>
          <w:sz w:val="24"/>
          <w:szCs w:val="24"/>
        </w:rPr>
        <w:instrText xml:space="preserve"> ADDIN EN.CITE &lt;EndNote&gt;&lt;Cite&gt;&lt;Author&gt;Sohn&lt;/Author&gt;&lt;Year&gt;2015&lt;/Year&gt;&lt;RecNum&gt;33&lt;/RecNum&gt;&lt;DisplayText&gt;(4)&lt;/DisplayText&gt;&lt;record&gt;&lt;rec-number&gt;33&lt;/rec-number&gt;&lt;foreign-keys&gt;&lt;key app="EN" db-id="twp2ztf0h9fzz1e92eqp00py9eefadrrx2ea" timestamp="1753907790"&gt;33&lt;/key&gt;&lt;/foreign-keys&gt;&lt;ref-type name="Conference Paper"&gt;47&lt;/ref-type&gt;&lt;contributors&gt;&lt;authors&gt;&lt;author&gt;Sohn, Kihyuk&lt;/author&gt;&lt;author&gt;Lee, Honglak&lt;/author&gt;&lt;author&gt;Yan, Xinchen&lt;/author&gt;&lt;/authors&gt;&lt;secondary-authors&gt;&lt;author&gt;C. Cortes&lt;/author&gt;&lt;author&gt;N. Lawrence&lt;/author&gt;&lt;author&gt;D. Lee&lt;/author&gt;&lt;author&gt;M. Sugiyama&lt;/author&gt;&lt;author&gt;R. Garnett&lt;/author&gt;&lt;/secondary-authors&gt;&lt;/contributors&gt;&lt;titles&gt;&lt;title&gt;Learning Structured Output Representation using Deep Conditional Generative Models&lt;/title&gt;&lt;/titles&gt;&lt;volume&gt;28&lt;/volume&gt;&lt;dates&gt;&lt;year&gt;2015&lt;/year&gt;&lt;/dates&gt;&lt;urls&gt;&lt;related-urls&gt;&lt;url&gt;https://proceedings.neurips.cc/paper_files/paper/2015/file/8d55a249e6baa5c06772297520da2051-Paper.pdf&lt;/url&gt;&lt;/related-urls&gt;&lt;/urls&gt;&lt;/record&gt;&lt;/Cite&gt;&lt;/EndNote&gt;</w:instrText>
      </w:r>
      <w:r w:rsidR="00EE267D">
        <w:rPr>
          <w:rFonts w:ascii="Times New Roman" w:eastAsia="Times New Roman" w:hAnsi="Times New Roman" w:cs="Times New Roman"/>
          <w:kern w:val="0"/>
          <w:sz w:val="24"/>
          <w:szCs w:val="24"/>
        </w:rPr>
        <w:fldChar w:fldCharType="separate"/>
      </w:r>
      <w:r w:rsidR="00EE267D">
        <w:rPr>
          <w:rFonts w:ascii="Times New Roman" w:eastAsia="Times New Roman" w:hAnsi="Times New Roman" w:cs="Times New Roman"/>
          <w:noProof/>
          <w:kern w:val="0"/>
          <w:sz w:val="24"/>
          <w:szCs w:val="24"/>
        </w:rPr>
        <w:t>(4)</w:t>
      </w:r>
      <w:r w:rsidR="00EE267D">
        <w:rPr>
          <w:rFonts w:ascii="Times New Roman" w:eastAsia="Times New Roman" w:hAnsi="Times New Roman" w:cs="Times New Roman"/>
          <w:kern w:val="0"/>
          <w:sz w:val="24"/>
          <w:szCs w:val="24"/>
        </w:rPr>
        <w:fldChar w:fldCharType="end"/>
      </w:r>
      <w:r w:rsidRPr="00430DCC">
        <w:rPr>
          <w:rFonts w:ascii="Times New Roman" w:eastAsia="Times New Roman" w:hAnsi="Times New Roman" w:cs="Times New Roman"/>
          <w:kern w:val="0"/>
          <w:sz w:val="24"/>
          <w:szCs w:val="24"/>
        </w:rPr>
        <w:t xml:space="preserve"> was trained using a composite loss function consisting of three components: a reconstruction loss, a </w:t>
      </w:r>
      <w:proofErr w:type="spellStart"/>
      <w:r w:rsidRPr="00430DCC">
        <w:rPr>
          <w:rFonts w:ascii="Times New Roman" w:eastAsia="Times New Roman" w:hAnsi="Times New Roman" w:cs="Times New Roman"/>
          <w:kern w:val="0"/>
          <w:sz w:val="24"/>
          <w:szCs w:val="24"/>
        </w:rPr>
        <w:t>Kullback</w:t>
      </w:r>
      <w:proofErr w:type="spellEnd"/>
      <w:r w:rsidRPr="00430DCC">
        <w:rPr>
          <w:rFonts w:ascii="Times New Roman" w:eastAsia="Times New Roman" w:hAnsi="Times New Roman" w:cs="Times New Roman"/>
          <w:kern w:val="0"/>
          <w:sz w:val="24"/>
          <w:szCs w:val="24"/>
        </w:rPr>
        <w:t xml:space="preserve">–Leibler (KL) divergence term, and physiological constraints. </w:t>
      </w:r>
      <w:r w:rsidR="009415C9" w:rsidRPr="009415C9">
        <w:rPr>
          <w:rFonts w:ascii="Times New Roman" w:eastAsia="Times New Roman" w:hAnsi="Times New Roman" w:cs="Times New Roman"/>
          <w:kern w:val="0"/>
          <w:sz w:val="24"/>
          <w:szCs w:val="24"/>
        </w:rPr>
        <w:t xml:space="preserve">Physiological constraints were implemented to penalize outputs in which the sum of organ weights exceeded total body </w:t>
      </w:r>
      <w:r w:rsidR="00B17574" w:rsidRPr="009415C9">
        <w:rPr>
          <w:rFonts w:ascii="Times New Roman" w:eastAsia="Times New Roman" w:hAnsi="Times New Roman" w:cs="Times New Roman"/>
          <w:kern w:val="0"/>
          <w:sz w:val="24"/>
          <w:szCs w:val="24"/>
        </w:rPr>
        <w:t>weight,</w:t>
      </w:r>
      <w:r w:rsidR="009415C9" w:rsidRPr="009415C9">
        <w:rPr>
          <w:rFonts w:ascii="Times New Roman" w:eastAsia="Times New Roman" w:hAnsi="Times New Roman" w:cs="Times New Roman"/>
          <w:kern w:val="0"/>
          <w:sz w:val="24"/>
          <w:szCs w:val="24"/>
        </w:rPr>
        <w:t xml:space="preserve"> </w:t>
      </w:r>
      <w:r w:rsidR="009415C9">
        <w:rPr>
          <w:rFonts w:ascii="Times New Roman" w:hAnsi="Times New Roman" w:cs="Times New Roman" w:hint="eastAsia"/>
          <w:kern w:val="0"/>
          <w:sz w:val="24"/>
          <w:szCs w:val="24"/>
        </w:rPr>
        <w:t>and</w:t>
      </w:r>
      <w:r w:rsidR="009415C9" w:rsidRPr="009415C9">
        <w:rPr>
          <w:rFonts w:ascii="Times New Roman" w:eastAsia="Times New Roman" w:hAnsi="Times New Roman" w:cs="Times New Roman"/>
          <w:kern w:val="0"/>
          <w:sz w:val="24"/>
          <w:szCs w:val="24"/>
        </w:rPr>
        <w:t xml:space="preserve"> the sum of organ blood flows exceeded cardiac output.</w:t>
      </w:r>
    </w:p>
    <w:p w14:paraId="6E634173" w14:textId="77777777" w:rsidR="00362ABD" w:rsidRDefault="00362ABD" w:rsidP="00362ABD">
      <w:pPr>
        <w:widowControl/>
        <w:spacing w:line="480" w:lineRule="auto"/>
        <w:rPr>
          <w:rFonts w:ascii="Times New Roman" w:hAnsi="Times New Roman" w:cs="Times New Roman"/>
          <w:kern w:val="0"/>
          <w:sz w:val="24"/>
          <w:szCs w:val="24"/>
        </w:rPr>
      </w:pPr>
    </w:p>
    <w:p w14:paraId="47F754BF" w14:textId="402ABA7B" w:rsidR="007434F6" w:rsidRPr="00430DCC" w:rsidRDefault="007434F6" w:rsidP="007434F6">
      <w:pPr>
        <w:widowControl/>
        <w:spacing w:line="480" w:lineRule="auto"/>
        <w:rPr>
          <w:rFonts w:ascii="Times New Roman" w:eastAsia="Times New Roman" w:hAnsi="Times New Roman" w:cs="Times New Roman"/>
          <w:b/>
          <w:bCs/>
          <w:kern w:val="0"/>
          <w:sz w:val="24"/>
          <w:szCs w:val="24"/>
        </w:rPr>
      </w:pPr>
      <w:r w:rsidRPr="00430DCC">
        <w:rPr>
          <w:rFonts w:ascii="Times New Roman" w:eastAsia="Times New Roman" w:hAnsi="Times New Roman" w:cs="Times New Roman"/>
          <w:b/>
          <w:bCs/>
          <w:kern w:val="0"/>
          <w:sz w:val="24"/>
          <w:szCs w:val="24"/>
        </w:rPr>
        <w:t>Reconstruction loss</w:t>
      </w:r>
    </w:p>
    <w:p w14:paraId="6E1DB42F" w14:textId="35267FDB" w:rsidR="0044144E" w:rsidRPr="001B5A30" w:rsidRDefault="0044144E" w:rsidP="007434F6">
      <w:pPr>
        <w:widowControl/>
        <w:spacing w:line="480" w:lineRule="auto"/>
        <w:rPr>
          <w:rFonts w:ascii="Times New Roman" w:hAnsi="Times New Roman" w:cs="Times New Roman"/>
          <w:kern w:val="0"/>
          <w:sz w:val="24"/>
          <w:szCs w:val="24"/>
        </w:rPr>
      </w:pPr>
      <w:r w:rsidRPr="0044144E">
        <w:rPr>
          <w:rFonts w:ascii="Times New Roman" w:eastAsia="Times New Roman" w:hAnsi="Times New Roman" w:cs="Times New Roman"/>
          <w:kern w:val="0"/>
          <w:sz w:val="24"/>
          <w:szCs w:val="24"/>
        </w:rPr>
        <w:t>The reconstruction loss</w:t>
      </w:r>
      <w:r w:rsidR="00590796">
        <w:rPr>
          <w:rFonts w:ascii="Times New Roman" w:hAnsi="Times New Roman" w:cs="Times New Roman" w:hint="eastAsia"/>
          <w:kern w:val="0"/>
          <w:sz w:val="24"/>
          <w:szCs w:val="24"/>
        </w:rPr>
        <w:t xml:space="preserve"> (</w:t>
      </w:r>
      <w:proofErr w:type="spellStart"/>
      <w:r w:rsidR="00590796" w:rsidRPr="00590796">
        <w:rPr>
          <w:rFonts w:ascii="Times New Roman" w:hAnsi="Times New Roman" w:cs="Times New Roman"/>
          <w:kern w:val="0"/>
          <w:sz w:val="24"/>
          <w:szCs w:val="24"/>
        </w:rPr>
        <w:t>L</w:t>
      </w:r>
      <w:r w:rsidR="00590796" w:rsidRPr="00590796">
        <w:rPr>
          <w:rFonts w:ascii="Times New Roman" w:hAnsi="Times New Roman" w:cs="Times New Roman" w:hint="eastAsia"/>
          <w:kern w:val="0"/>
          <w:sz w:val="24"/>
          <w:szCs w:val="24"/>
          <w:vertAlign w:val="subscript"/>
        </w:rPr>
        <w:t>recon</w:t>
      </w:r>
      <w:proofErr w:type="spellEnd"/>
      <w:r w:rsidR="00590796">
        <w:rPr>
          <w:rFonts w:ascii="Times New Roman" w:hAnsi="Times New Roman" w:cs="Times New Roman" w:hint="eastAsia"/>
          <w:kern w:val="0"/>
          <w:sz w:val="24"/>
          <w:szCs w:val="24"/>
        </w:rPr>
        <w:t>)</w:t>
      </w:r>
      <w:r w:rsidRPr="0044144E">
        <w:rPr>
          <w:rFonts w:ascii="Times New Roman" w:eastAsia="Times New Roman" w:hAnsi="Times New Roman" w:cs="Times New Roman"/>
          <w:kern w:val="0"/>
          <w:sz w:val="24"/>
          <w:szCs w:val="24"/>
        </w:rPr>
        <w:t xml:space="preserve"> was defined as the mean squared error (MSE) between the input x and its reconstruction </w:t>
      </w:r>
      <w:r w:rsidR="00AF7B9C" w:rsidRPr="00AF7B9C">
        <w:rPr>
          <w:rFonts w:ascii="Times New Roman" w:eastAsia="Times New Roman" w:hAnsi="Times New Roman" w:cs="Times New Roman"/>
          <w:kern w:val="0"/>
          <w:sz w:val="24"/>
          <w:szCs w:val="24"/>
        </w:rPr>
        <w:t>x̂</w:t>
      </w:r>
      <w:r w:rsidRPr="0044144E">
        <w:rPr>
          <w:rFonts w:ascii="Times New Roman" w:eastAsia="Times New Roman" w:hAnsi="Times New Roman" w:cs="Times New Roman"/>
          <w:kern w:val="0"/>
          <w:sz w:val="24"/>
          <w:szCs w:val="24"/>
        </w:rPr>
        <w:t>, both computed in the normalized space:</w:t>
      </w:r>
    </w:p>
    <w:p w14:paraId="682D92D3" w14:textId="53599101" w:rsidR="00D432EE" w:rsidRPr="002111D4" w:rsidRDefault="00863CD0" w:rsidP="007434F6">
      <w:pPr>
        <w:widowControl/>
        <w:spacing w:line="480" w:lineRule="auto"/>
        <w:rPr>
          <w:rFonts w:ascii="Cambria Math" w:hAnsi="Cambria Math" w:cs="Cambria Math"/>
          <w:kern w:val="0"/>
          <w:sz w:val="24"/>
          <w:szCs w:val="24"/>
        </w:rPr>
      </w:pPr>
      <m:oMathPara>
        <m:oMath>
          <m:sSub>
            <m:sSubPr>
              <m:ctrlPr>
                <w:rPr>
                  <w:rFonts w:ascii="Cambria Math" w:eastAsia="Times New Roman" w:hAnsi="Cambria Math" w:cs="Times New Roman"/>
                  <w:kern w:val="0"/>
                  <w:sz w:val="24"/>
                  <w:szCs w:val="24"/>
                </w:rPr>
              </m:ctrlPr>
            </m:sSubPr>
            <m:e>
              <m:r>
                <m:rPr>
                  <m:sty m:val="p"/>
                </m:rPr>
                <w:rPr>
                  <w:rFonts w:ascii="Cambria Math" w:eastAsia="Times New Roman" w:hAnsi="Cambria Math" w:cs="Times New Roman"/>
                  <w:kern w:val="0"/>
                  <w:sz w:val="24"/>
                  <w:szCs w:val="24"/>
                </w:rPr>
                <m:t>L</m:t>
              </m:r>
            </m:e>
            <m:sub>
              <m:r>
                <w:rPr>
                  <w:rFonts w:ascii="Cambria Math" w:eastAsia="Times New Roman" w:hAnsi="Cambria Math" w:cs="Times New Roman"/>
                  <w:kern w:val="0"/>
                  <w:sz w:val="24"/>
                  <w:szCs w:val="24"/>
                </w:rPr>
                <m:t>r</m:t>
              </m:r>
              <m:r>
                <w:rPr>
                  <w:rFonts w:ascii="Cambria Math" w:hAnsi="Cambria Math" w:cs="Times New Roman"/>
                  <w:kern w:val="0"/>
                  <w:sz w:val="24"/>
                  <w:szCs w:val="24"/>
                </w:rPr>
                <m:t>econ</m:t>
              </m:r>
            </m:sub>
          </m:sSub>
          <m:r>
            <m:rPr>
              <m:sty m:val="p"/>
            </m:rPr>
            <w:rPr>
              <w:rFonts w:ascii="Cambria Math" w:eastAsia="Times New Roman" w:hAnsi="Cambria Math" w:cs="Times New Roman"/>
              <w:kern w:val="0"/>
              <w:sz w:val="24"/>
              <w:szCs w:val="24"/>
            </w:rPr>
            <m:t xml:space="preserve"> </m:t>
          </m:r>
          <m:r>
            <m:rPr>
              <m:sty m:val="p"/>
            </m:rPr>
            <w:rPr>
              <w:rFonts w:ascii="Cambria Math" w:hAnsi="Cambria Math" w:cs="Cambria Math"/>
              <w:kern w:val="0"/>
              <w:sz w:val="24"/>
              <w:szCs w:val="24"/>
            </w:rPr>
            <m:t xml:space="preserve"> =</m:t>
          </m:r>
          <m:r>
            <m:rPr>
              <m:scr m:val="double-struck"/>
              <m:sty m:val="p"/>
            </m:rPr>
            <w:rPr>
              <w:rFonts w:ascii="Cambria Math" w:hAnsi="Cambria Math" w:cs="Cambria Math"/>
              <w:kern w:val="0"/>
              <w:sz w:val="24"/>
              <w:szCs w:val="24"/>
            </w:rPr>
            <m:t>E</m:t>
          </m:r>
          <m:r>
            <m:rPr>
              <m:sty m:val="p"/>
            </m:rPr>
            <w:rPr>
              <w:rFonts w:ascii="Cambria Math" w:hAnsi="Cambria Math" w:cs="Cambria Math"/>
              <w:kern w:val="0"/>
              <w:sz w:val="24"/>
              <w:szCs w:val="24"/>
            </w:rPr>
            <m:t xml:space="preserve"> </m:t>
          </m:r>
          <m:d>
            <m:dPr>
              <m:begChr m:val="["/>
              <m:endChr m:val="]"/>
              <m:ctrlPr>
                <w:rPr>
                  <w:rFonts w:ascii="Cambria Math" w:hAnsi="Cambria Math" w:cs="Cambria Math"/>
                  <w:kern w:val="0"/>
                  <w:sz w:val="24"/>
                  <w:szCs w:val="24"/>
                </w:rPr>
              </m:ctrlPr>
            </m:dPr>
            <m:e>
              <m:sSup>
                <m:sSupPr>
                  <m:ctrlPr>
                    <w:rPr>
                      <w:rFonts w:ascii="Cambria Math" w:hAnsi="Cambria Math" w:cs="Cambria Math"/>
                      <w:i/>
                      <w:kern w:val="0"/>
                      <w:sz w:val="24"/>
                      <w:szCs w:val="24"/>
                    </w:rPr>
                  </m:ctrlPr>
                </m:sSupPr>
                <m:e>
                  <m:d>
                    <m:dPr>
                      <m:ctrlPr>
                        <w:rPr>
                          <w:rFonts w:ascii="Cambria Math" w:hAnsi="Cambria Math" w:cs="Cambria Math"/>
                          <w:i/>
                          <w:kern w:val="0"/>
                          <w:sz w:val="24"/>
                          <w:szCs w:val="24"/>
                        </w:rPr>
                      </m:ctrlPr>
                    </m:dPr>
                    <m:e>
                      <m:sSub>
                        <m:sSubPr>
                          <m:ctrlPr>
                            <w:rPr>
                              <w:rFonts w:ascii="Cambria Math" w:hAnsi="Cambria Math" w:cs="Cambria Math"/>
                              <w:i/>
                              <w:kern w:val="0"/>
                              <w:sz w:val="24"/>
                              <w:szCs w:val="24"/>
                            </w:rPr>
                          </m:ctrlPr>
                        </m:sSubPr>
                        <m:e>
                          <m:r>
                            <w:rPr>
                              <w:rFonts w:ascii="Cambria Math" w:hAnsi="Cambria Math" w:cs="Cambria Math"/>
                              <w:kern w:val="0"/>
                              <w:sz w:val="24"/>
                              <w:szCs w:val="24"/>
                            </w:rPr>
                            <m:t>x</m:t>
                          </m:r>
                          <m:r>
                            <w:rPr>
                              <w:rFonts w:ascii="Cambria Math" w:hAnsi="Cambria Math" w:cs="Cambria Math"/>
                              <w:kern w:val="0"/>
                              <w:sz w:val="24"/>
                              <w:szCs w:val="24"/>
                            </w:rPr>
                            <m:t>​</m:t>
                          </m:r>
                        </m:e>
                        <m:sub>
                          <m:r>
                            <w:rPr>
                              <w:rFonts w:ascii="Cambria Math" w:hAnsi="Cambria Math" w:cs="Cambria Math"/>
                              <w:kern w:val="0"/>
                              <w:sz w:val="24"/>
                              <w:szCs w:val="24"/>
                            </w:rPr>
                            <m:t>i</m:t>
                          </m:r>
                        </m:sub>
                      </m:sSub>
                      <m:r>
                        <w:rPr>
                          <w:rFonts w:ascii="Cambria Math" w:hAnsi="Cambria Math" w:cs="Cambria Math"/>
                          <w:kern w:val="0"/>
                          <w:sz w:val="24"/>
                          <w:szCs w:val="24"/>
                        </w:rPr>
                        <m:t>-</m:t>
                      </m:r>
                      <m:sSub>
                        <m:sSubPr>
                          <m:ctrlPr>
                            <w:rPr>
                              <w:rFonts w:ascii="Cambria Math" w:hAnsi="Cambria Math" w:cs="Cambria Math"/>
                              <w:i/>
                              <w:kern w:val="0"/>
                              <w:sz w:val="24"/>
                              <w:szCs w:val="24"/>
                            </w:rPr>
                          </m:ctrlPr>
                        </m:sSubPr>
                        <m:e>
                          <m:acc>
                            <m:accPr>
                              <m:ctrlPr>
                                <w:rPr>
                                  <w:rFonts w:ascii="Cambria Math" w:hAnsi="Cambria Math" w:cs="Cambria Math"/>
                                  <w:i/>
                                  <w:kern w:val="0"/>
                                  <w:sz w:val="24"/>
                                  <w:szCs w:val="24"/>
                                </w:rPr>
                              </m:ctrlPr>
                            </m:accPr>
                            <m:e>
                              <m:r>
                                <w:rPr>
                                  <w:rFonts w:ascii="Cambria Math" w:hAnsi="Cambria Math" w:cs="Cambria Math"/>
                                  <w:kern w:val="0"/>
                                  <w:sz w:val="24"/>
                                  <w:szCs w:val="24"/>
                                </w:rPr>
                                <m:t>x</m:t>
                              </m:r>
                            </m:e>
                          </m:acc>
                        </m:e>
                        <m:sub>
                          <m:r>
                            <w:rPr>
                              <w:rFonts w:ascii="Cambria Math" w:hAnsi="Cambria Math" w:cs="Cambria Math"/>
                              <w:kern w:val="0"/>
                              <w:sz w:val="24"/>
                              <w:szCs w:val="24"/>
                            </w:rPr>
                            <m:t>i</m:t>
                          </m:r>
                        </m:sub>
                      </m:sSub>
                      <m:r>
                        <w:rPr>
                          <w:rFonts w:ascii="Cambria Math" w:hAnsi="Cambria Math" w:cs="Cambria Math"/>
                          <w:kern w:val="0"/>
                          <w:sz w:val="24"/>
                          <w:szCs w:val="24"/>
                        </w:rPr>
                        <m:t>​</m:t>
                      </m:r>
                    </m:e>
                  </m:d>
                </m:e>
                <m:sup>
                  <m:r>
                    <w:rPr>
                      <w:rFonts w:ascii="Cambria Math" w:hAnsi="Cambria Math" w:cs="Cambria Math"/>
                      <w:kern w:val="0"/>
                      <w:sz w:val="24"/>
                      <w:szCs w:val="24"/>
                    </w:rPr>
                    <m:t>2</m:t>
                  </m:r>
                </m:sup>
              </m:sSup>
            </m:e>
          </m:d>
        </m:oMath>
      </m:oMathPara>
    </w:p>
    <w:p w14:paraId="6AA0D471" w14:textId="38C4924E" w:rsidR="007434F6" w:rsidRPr="00D432EE" w:rsidRDefault="007434F6" w:rsidP="007434F6">
      <w:pPr>
        <w:widowControl/>
        <w:spacing w:line="480" w:lineRule="auto"/>
        <w:rPr>
          <w:rFonts w:ascii="Times New Roman" w:eastAsia="Times New Roman" w:hAnsi="Times New Roman" w:cs="Times New Roman"/>
          <w:b/>
          <w:bCs/>
          <w:kern w:val="0"/>
          <w:sz w:val="24"/>
          <w:szCs w:val="24"/>
        </w:rPr>
      </w:pPr>
      <w:r w:rsidRPr="00D432EE">
        <w:rPr>
          <w:rFonts w:ascii="Times New Roman" w:eastAsia="Times New Roman" w:hAnsi="Times New Roman" w:cs="Times New Roman"/>
          <w:b/>
          <w:bCs/>
          <w:kern w:val="0"/>
          <w:sz w:val="24"/>
          <w:szCs w:val="24"/>
        </w:rPr>
        <w:t>KL divergence</w:t>
      </w:r>
    </w:p>
    <w:p w14:paraId="3702D5CF" w14:textId="266E7B6F" w:rsidR="007434F6" w:rsidRPr="007C41A9" w:rsidRDefault="007434F6" w:rsidP="007434F6">
      <w:pPr>
        <w:widowControl/>
        <w:spacing w:line="480" w:lineRule="auto"/>
        <w:rPr>
          <w:rFonts w:ascii="Times New Roman" w:hAnsi="Times New Roman" w:cs="Times New Roman"/>
          <w:kern w:val="0"/>
          <w:sz w:val="24"/>
          <w:szCs w:val="24"/>
        </w:rPr>
      </w:pPr>
      <w:r w:rsidRPr="007434F6">
        <w:rPr>
          <w:rFonts w:ascii="Times New Roman" w:eastAsia="Times New Roman" w:hAnsi="Times New Roman" w:cs="Times New Roman"/>
          <w:kern w:val="0"/>
          <w:sz w:val="24"/>
          <w:szCs w:val="24"/>
        </w:rPr>
        <w:t>The KL divergence regularizes the approximate posterior q(</w:t>
      </w:r>
      <w:proofErr w:type="spellStart"/>
      <w:r w:rsidRPr="007434F6">
        <w:rPr>
          <w:rFonts w:ascii="Times New Roman" w:eastAsia="Times New Roman" w:hAnsi="Times New Roman" w:cs="Times New Roman"/>
          <w:kern w:val="0"/>
          <w:sz w:val="24"/>
          <w:szCs w:val="24"/>
        </w:rPr>
        <w:t>z|</w:t>
      </w:r>
      <w:proofErr w:type="gramStart"/>
      <w:r w:rsidRPr="007434F6">
        <w:rPr>
          <w:rFonts w:ascii="Times New Roman" w:eastAsia="Times New Roman" w:hAnsi="Times New Roman" w:cs="Times New Roman"/>
          <w:kern w:val="0"/>
          <w:sz w:val="24"/>
          <w:szCs w:val="24"/>
        </w:rPr>
        <w:t>x,c</w:t>
      </w:r>
      <w:proofErr w:type="spellEnd"/>
      <w:proofErr w:type="gramEnd"/>
      <w:r w:rsidRPr="007434F6">
        <w:rPr>
          <w:rFonts w:ascii="Times New Roman" w:eastAsia="Times New Roman" w:hAnsi="Times New Roman" w:cs="Times New Roman"/>
          <w:kern w:val="0"/>
          <w:sz w:val="24"/>
          <w:szCs w:val="24"/>
        </w:rPr>
        <w:t xml:space="preserve">) toward a standard normal prior p(z) = </w:t>
      </w:r>
      <w:proofErr w:type="gramStart"/>
      <w:r w:rsidRPr="007434F6">
        <w:rPr>
          <w:rFonts w:ascii="Times New Roman" w:eastAsia="Times New Roman" w:hAnsi="Times New Roman" w:cs="Times New Roman"/>
          <w:kern w:val="0"/>
          <w:sz w:val="24"/>
          <w:szCs w:val="24"/>
        </w:rPr>
        <w:t>N(</w:t>
      </w:r>
      <w:proofErr w:type="gramEnd"/>
      <w:r w:rsidRPr="007434F6">
        <w:rPr>
          <w:rFonts w:ascii="Times New Roman" w:eastAsia="Times New Roman" w:hAnsi="Times New Roman" w:cs="Times New Roman"/>
          <w:kern w:val="0"/>
          <w:sz w:val="24"/>
          <w:szCs w:val="24"/>
        </w:rPr>
        <w:t>0, I), promoting smoothness and disentanglement in the latent space</w:t>
      </w:r>
      <w:r w:rsidR="007C41A9">
        <w:rPr>
          <w:rFonts w:ascii="Times New Roman" w:hAnsi="Times New Roman" w:cs="Times New Roman" w:hint="eastAsia"/>
          <w:kern w:val="0"/>
          <w:sz w:val="24"/>
          <w:szCs w:val="24"/>
        </w:rPr>
        <w:t xml:space="preserve">. </w:t>
      </w:r>
    </w:p>
    <w:p w14:paraId="1C942EE6" w14:textId="3F53D070" w:rsidR="00303D04" w:rsidRDefault="00863CD0" w:rsidP="007434F6">
      <w:pPr>
        <w:widowControl/>
        <w:spacing w:line="480" w:lineRule="auto"/>
        <w:rPr>
          <w:rFonts w:ascii="Times New Roman" w:hAnsi="Times New Roman" w:cs="Times New Roman"/>
          <w:kern w:val="0"/>
          <w:sz w:val="24"/>
          <w:szCs w:val="24"/>
        </w:rPr>
      </w:pPr>
      <m:oMathPara>
        <m:oMath>
          <m:sSub>
            <m:sSubPr>
              <m:ctrlPr>
                <w:rPr>
                  <w:rFonts w:ascii="Cambria Math" w:eastAsia="Times New Roman" w:hAnsi="Cambria Math" w:cs="Times New Roman"/>
                  <w:kern w:val="0"/>
                  <w:sz w:val="24"/>
                  <w:szCs w:val="24"/>
                </w:rPr>
              </m:ctrlPr>
            </m:sSubPr>
            <m:e>
              <m:r>
                <m:rPr>
                  <m:sty m:val="p"/>
                </m:rPr>
                <w:rPr>
                  <w:rFonts w:ascii="Cambria Math" w:eastAsia="Times New Roman" w:hAnsi="Cambria Math" w:cs="Times New Roman"/>
                  <w:kern w:val="0"/>
                  <w:sz w:val="24"/>
                  <w:szCs w:val="24"/>
                </w:rPr>
                <m:t>L</m:t>
              </m:r>
            </m:e>
            <m:sub>
              <m:r>
                <w:rPr>
                  <w:rFonts w:ascii="Cambria Math" w:eastAsia="Times New Roman" w:hAnsi="Cambria Math" w:cs="Times New Roman"/>
                  <w:kern w:val="0"/>
                  <w:sz w:val="24"/>
                  <w:szCs w:val="24"/>
                </w:rPr>
                <m:t>KL</m:t>
              </m:r>
            </m:sub>
          </m:sSub>
          <m:r>
            <m:rPr>
              <m:sty m:val="p"/>
            </m:rPr>
            <w:rPr>
              <w:rFonts w:ascii="Cambria Math" w:eastAsia="Times New Roman" w:hAnsi="Cambria Math" w:cs="Times New Roman"/>
              <w:kern w:val="0"/>
              <w:sz w:val="24"/>
              <w:szCs w:val="24"/>
            </w:rPr>
            <m:t xml:space="preserve"> </m:t>
          </m:r>
          <m:r>
            <m:rPr>
              <m:sty m:val="p"/>
            </m:rPr>
            <w:rPr>
              <w:rFonts w:ascii="Cambria Math" w:hAnsi="Cambria Math" w:cs="Cambria Math"/>
              <w:kern w:val="0"/>
              <w:sz w:val="24"/>
              <w:szCs w:val="24"/>
            </w:rPr>
            <m:t xml:space="preserve"> =-</m:t>
          </m:r>
          <m:f>
            <m:fPr>
              <m:ctrlPr>
                <w:rPr>
                  <w:rFonts w:ascii="Cambria Math" w:hAnsi="Cambria Math" w:cs="Cambria Math"/>
                  <w:kern w:val="0"/>
                  <w:sz w:val="24"/>
                  <w:szCs w:val="24"/>
                </w:rPr>
              </m:ctrlPr>
            </m:fPr>
            <m:num>
              <m:r>
                <w:rPr>
                  <w:rFonts w:ascii="Cambria Math" w:hAnsi="Cambria Math" w:cs="Cambria Math"/>
                  <w:kern w:val="0"/>
                  <w:sz w:val="24"/>
                  <w:szCs w:val="24"/>
                </w:rPr>
                <m:t>1</m:t>
              </m:r>
            </m:num>
            <m:den>
              <m:r>
                <w:rPr>
                  <w:rFonts w:ascii="Cambria Math" w:hAnsi="Cambria Math" w:cs="Cambria Math"/>
                  <w:kern w:val="0"/>
                  <w:sz w:val="24"/>
                  <w:szCs w:val="24"/>
                </w:rPr>
                <m:t>2</m:t>
              </m:r>
            </m:den>
          </m:f>
          <m:r>
            <m:rPr>
              <m:scr m:val="double-struck"/>
              <m:sty m:val="p"/>
            </m:rPr>
            <w:rPr>
              <w:rFonts w:ascii="Cambria Math" w:hAnsi="Cambria Math" w:cs="Cambria Math"/>
              <w:kern w:val="0"/>
              <w:sz w:val="24"/>
              <w:szCs w:val="24"/>
            </w:rPr>
            <m:t>E</m:t>
          </m:r>
          <m:d>
            <m:dPr>
              <m:begChr m:val="["/>
              <m:endChr m:val="]"/>
              <m:ctrlPr>
                <w:rPr>
                  <w:rFonts w:ascii="Cambria Math" w:hAnsi="Cambria Math" w:cs="Cambria Math"/>
                  <w:kern w:val="0"/>
                  <w:sz w:val="24"/>
                  <w:szCs w:val="24"/>
                </w:rPr>
              </m:ctrlPr>
            </m:dPr>
            <m:e>
              <m:nary>
                <m:naryPr>
                  <m:chr m:val="∑"/>
                  <m:ctrlPr>
                    <w:rPr>
                      <w:rFonts w:ascii="Cambria Math" w:hAnsi="Cambria Math" w:cs="Cambria Math"/>
                      <w:kern w:val="0"/>
                      <w:sz w:val="24"/>
                      <w:szCs w:val="24"/>
                    </w:rPr>
                  </m:ctrlPr>
                </m:naryPr>
                <m:sub>
                  <m:r>
                    <m:rPr>
                      <m:sty m:val="p"/>
                    </m:rPr>
                    <w:rPr>
                      <w:rFonts w:ascii="Cambria Math" w:hAnsi="Cambria Math" w:cs="Cambria Math"/>
                      <w:kern w:val="0"/>
                      <w:sz w:val="24"/>
                      <w:szCs w:val="24"/>
                    </w:rPr>
                    <m:t>j=1</m:t>
                  </m:r>
                </m:sub>
                <m:sup>
                  <m:r>
                    <m:rPr>
                      <m:sty m:val="p"/>
                    </m:rPr>
                    <w:rPr>
                      <w:rFonts w:ascii="Cambria Math" w:hAnsi="Cambria Math" w:cs="Cambria Math"/>
                      <w:kern w:val="0"/>
                      <w:sz w:val="24"/>
                      <w:szCs w:val="24"/>
                    </w:rPr>
                    <m:t>D</m:t>
                  </m:r>
                </m:sup>
                <m:e>
                  <m:d>
                    <m:dPr>
                      <m:ctrlPr>
                        <w:rPr>
                          <w:rFonts w:ascii="Cambria Math" w:hAnsi="Cambria Math" w:cs="Cambria Math"/>
                          <w:i/>
                          <w:kern w:val="0"/>
                          <w:sz w:val="24"/>
                          <w:szCs w:val="24"/>
                        </w:rPr>
                      </m:ctrlPr>
                    </m:dPr>
                    <m:e>
                      <m:r>
                        <w:rPr>
                          <w:rFonts w:ascii="Cambria Math" w:hAnsi="Cambria Math" w:cs="Cambria Math"/>
                          <w:kern w:val="0"/>
                          <w:sz w:val="24"/>
                          <w:szCs w:val="24"/>
                        </w:rPr>
                        <m:t>1+</m:t>
                      </m:r>
                      <m:func>
                        <m:funcPr>
                          <m:ctrlPr>
                            <w:rPr>
                              <w:rFonts w:ascii="Cambria Math" w:hAnsi="Cambria Math" w:cs="Cambria Math"/>
                              <w:i/>
                              <w:kern w:val="0"/>
                              <w:sz w:val="24"/>
                              <w:szCs w:val="24"/>
                            </w:rPr>
                          </m:ctrlPr>
                        </m:funcPr>
                        <m:fName>
                          <m:r>
                            <m:rPr>
                              <m:sty m:val="p"/>
                            </m:rPr>
                            <w:rPr>
                              <w:rFonts w:ascii="Cambria Math" w:hAnsi="Cambria Math" w:cs="Cambria Math"/>
                              <w:kern w:val="0"/>
                            </w:rPr>
                            <m:t>log</m:t>
                          </m:r>
                        </m:fName>
                        <m:e>
                          <m:d>
                            <m:dPr>
                              <m:ctrlPr>
                                <w:rPr>
                                  <w:rFonts w:ascii="Cambria Math" w:hAnsi="Cambria Math" w:cs="Cambria Math"/>
                                  <w:i/>
                                  <w:kern w:val="0"/>
                                  <w:sz w:val="24"/>
                                  <w:szCs w:val="24"/>
                                </w:rPr>
                              </m:ctrlPr>
                            </m:dPr>
                            <m:e>
                              <m:sSubSup>
                                <m:sSubSupPr>
                                  <m:ctrlPr>
                                    <w:rPr>
                                      <w:rFonts w:ascii="Cambria Math" w:hAnsi="Cambria Math" w:cs="Cambria Math"/>
                                      <w:i/>
                                      <w:kern w:val="0"/>
                                      <w:sz w:val="24"/>
                                      <w:szCs w:val="24"/>
                                    </w:rPr>
                                  </m:ctrlPr>
                                </m:sSubSupPr>
                                <m:e>
                                  <m:r>
                                    <w:rPr>
                                      <w:rFonts w:ascii="Cambria Math" w:hAnsi="Cambria Math" w:cs="Cambria Math"/>
                                      <w:kern w:val="0"/>
                                      <w:sz w:val="24"/>
                                      <w:szCs w:val="24"/>
                                    </w:rPr>
                                    <m:t>σ</m:t>
                                  </m:r>
                                </m:e>
                                <m:sub>
                                  <m:r>
                                    <w:rPr>
                                      <w:rFonts w:ascii="Cambria Math" w:hAnsi="Cambria Math" w:cs="Cambria Math"/>
                                      <w:kern w:val="0"/>
                                      <w:sz w:val="24"/>
                                      <w:szCs w:val="24"/>
                                    </w:rPr>
                                    <m:t>j</m:t>
                                  </m:r>
                                </m:sub>
                                <m:sup>
                                  <m:r>
                                    <w:rPr>
                                      <w:rFonts w:ascii="Cambria Math" w:hAnsi="Cambria Math" w:cs="Cambria Math"/>
                                      <w:kern w:val="0"/>
                                      <w:sz w:val="24"/>
                                      <w:szCs w:val="24"/>
                                    </w:rPr>
                                    <m:t>2</m:t>
                                  </m:r>
                                </m:sup>
                              </m:sSubSup>
                            </m:e>
                          </m:d>
                          <m:r>
                            <w:rPr>
                              <w:rFonts w:ascii="Cambria Math" w:hAnsi="Cambria Math" w:cs="Cambria Math"/>
                              <w:kern w:val="0"/>
                              <w:sz w:val="24"/>
                              <w:szCs w:val="24"/>
                            </w:rPr>
                            <m:t>-</m:t>
                          </m:r>
                          <m:sSubSup>
                            <m:sSubSupPr>
                              <m:ctrlPr>
                                <w:rPr>
                                  <w:rFonts w:ascii="Cambria Math" w:hAnsi="Cambria Math" w:cs="Cambria Math"/>
                                  <w:i/>
                                  <w:kern w:val="0"/>
                                  <w:sz w:val="24"/>
                                  <w:szCs w:val="24"/>
                                </w:rPr>
                              </m:ctrlPr>
                            </m:sSubSupPr>
                            <m:e>
                              <m:r>
                                <w:rPr>
                                  <w:rFonts w:ascii="Cambria Math" w:hAnsi="Cambria Math" w:cs="Cambria Math"/>
                                  <w:kern w:val="0"/>
                                  <w:sz w:val="24"/>
                                  <w:szCs w:val="24"/>
                                </w:rPr>
                                <m:t>μ</m:t>
                              </m:r>
                            </m:e>
                            <m:sub>
                              <m:r>
                                <w:rPr>
                                  <w:rFonts w:ascii="Cambria Math" w:hAnsi="Cambria Math" w:cs="Cambria Math"/>
                                  <w:kern w:val="0"/>
                                  <w:sz w:val="24"/>
                                  <w:szCs w:val="24"/>
                                </w:rPr>
                                <m:t>j</m:t>
                              </m:r>
                            </m:sub>
                            <m:sup>
                              <m:r>
                                <w:rPr>
                                  <w:rFonts w:ascii="Cambria Math" w:hAnsi="Cambria Math" w:cs="Cambria Math"/>
                                  <w:kern w:val="0"/>
                                  <w:sz w:val="24"/>
                                  <w:szCs w:val="24"/>
                                </w:rPr>
                                <m:t>2</m:t>
                              </m:r>
                            </m:sup>
                          </m:sSubSup>
                          <m:r>
                            <w:rPr>
                              <w:rFonts w:ascii="Cambria Math" w:hAnsi="Cambria Math" w:cs="Cambria Math"/>
                              <w:kern w:val="0"/>
                              <w:sz w:val="24"/>
                              <w:szCs w:val="24"/>
                            </w:rPr>
                            <m:t>-</m:t>
                          </m:r>
                          <m:sSubSup>
                            <m:sSubSupPr>
                              <m:ctrlPr>
                                <w:rPr>
                                  <w:rFonts w:ascii="Cambria Math" w:hAnsi="Cambria Math" w:cs="Cambria Math"/>
                                  <w:i/>
                                  <w:kern w:val="0"/>
                                  <w:sz w:val="24"/>
                                  <w:szCs w:val="24"/>
                                </w:rPr>
                              </m:ctrlPr>
                            </m:sSubSupPr>
                            <m:e>
                              <m:r>
                                <w:rPr>
                                  <w:rFonts w:ascii="Cambria Math" w:hAnsi="Cambria Math" w:cs="Cambria Math"/>
                                  <w:kern w:val="0"/>
                                  <w:sz w:val="24"/>
                                  <w:szCs w:val="24"/>
                                </w:rPr>
                                <m:t>σ</m:t>
                              </m:r>
                            </m:e>
                            <m:sub>
                              <m:r>
                                <w:rPr>
                                  <w:rFonts w:ascii="Cambria Math" w:hAnsi="Cambria Math" w:cs="Cambria Math"/>
                                  <w:kern w:val="0"/>
                                  <w:sz w:val="24"/>
                                  <w:szCs w:val="24"/>
                                </w:rPr>
                                <m:t>j</m:t>
                              </m:r>
                            </m:sub>
                            <m:sup>
                              <m:r>
                                <w:rPr>
                                  <w:rFonts w:ascii="Cambria Math" w:hAnsi="Cambria Math" w:cs="Cambria Math"/>
                                  <w:kern w:val="0"/>
                                  <w:sz w:val="24"/>
                                  <w:szCs w:val="24"/>
                                </w:rPr>
                                <m:t>2</m:t>
                              </m:r>
                            </m:sup>
                          </m:sSubSup>
                        </m:e>
                      </m:func>
                    </m:e>
                  </m:d>
                </m:e>
              </m:nary>
            </m:e>
          </m:d>
        </m:oMath>
      </m:oMathPara>
    </w:p>
    <w:p w14:paraId="7AF8A2C8" w14:textId="7B81DE63" w:rsidR="00807F82" w:rsidRDefault="00807F82" w:rsidP="007434F6">
      <w:pPr>
        <w:widowControl/>
        <w:spacing w:line="480" w:lineRule="auto"/>
        <w:rPr>
          <w:rFonts w:ascii="Times New Roman" w:hAnsi="Times New Roman" w:cs="Times New Roman"/>
          <w:kern w:val="0"/>
          <w:sz w:val="24"/>
          <w:szCs w:val="24"/>
        </w:rPr>
      </w:pPr>
      <w:r w:rsidRPr="00807F82">
        <w:rPr>
          <w:rFonts w:ascii="Times New Roman" w:hAnsi="Times New Roman" w:cs="Times New Roman"/>
          <w:kern w:val="0"/>
          <w:sz w:val="24"/>
          <w:szCs w:val="24"/>
        </w:rPr>
        <w:t xml:space="preserve">Where </w:t>
      </w:r>
      <w:proofErr w:type="spellStart"/>
      <w:r w:rsidRPr="00807F82">
        <w:rPr>
          <w:rFonts w:ascii="Times New Roman" w:hAnsi="Times New Roman" w:cs="Times New Roman"/>
          <w:kern w:val="0"/>
          <w:sz w:val="24"/>
          <w:szCs w:val="24"/>
        </w:rPr>
        <w:t>μ</w:t>
      </w:r>
      <w:r w:rsidRPr="00807F82">
        <w:rPr>
          <w:rFonts w:ascii="Times New Roman" w:hAnsi="Times New Roman" w:cs="Times New Roman"/>
          <w:kern w:val="0"/>
          <w:sz w:val="24"/>
          <w:szCs w:val="24"/>
          <w:vertAlign w:val="subscript"/>
        </w:rPr>
        <w:t>j</w:t>
      </w:r>
      <w:proofErr w:type="spellEnd"/>
      <w:r w:rsidRPr="00807F82">
        <w:rPr>
          <w:rFonts w:ascii="Times New Roman" w:hAnsi="Times New Roman" w:cs="Times New Roman"/>
          <w:kern w:val="0"/>
          <w:sz w:val="24"/>
          <w:szCs w:val="24"/>
        </w:rPr>
        <w:t xml:space="preserve">​ and </w:t>
      </w:r>
      <w:proofErr w:type="spellStart"/>
      <w:r w:rsidRPr="00807F82">
        <w:rPr>
          <w:rFonts w:ascii="Times New Roman" w:hAnsi="Times New Roman" w:cs="Times New Roman"/>
          <w:kern w:val="0"/>
          <w:sz w:val="24"/>
          <w:szCs w:val="24"/>
        </w:rPr>
        <w:t>σ</w:t>
      </w:r>
      <w:r w:rsidRPr="00807F82">
        <w:rPr>
          <w:rFonts w:ascii="Times New Roman" w:hAnsi="Times New Roman" w:cs="Times New Roman"/>
          <w:kern w:val="0"/>
          <w:sz w:val="24"/>
          <w:szCs w:val="24"/>
          <w:vertAlign w:val="subscript"/>
        </w:rPr>
        <w:t>j</w:t>
      </w:r>
      <w:proofErr w:type="spellEnd"/>
      <w:r w:rsidRPr="00807F82">
        <w:rPr>
          <w:rFonts w:ascii="Times New Roman" w:hAnsi="Times New Roman" w:cs="Times New Roman"/>
          <w:kern w:val="0"/>
          <w:sz w:val="24"/>
          <w:szCs w:val="24"/>
        </w:rPr>
        <w:t>​ are the mean and standard deviation (obtained from the log-variance) of the approximate posterior q(</w:t>
      </w:r>
      <w:proofErr w:type="spellStart"/>
      <w:r w:rsidRPr="00807F82">
        <w:rPr>
          <w:rFonts w:ascii="Times New Roman" w:hAnsi="Times New Roman" w:cs="Times New Roman"/>
          <w:kern w:val="0"/>
          <w:sz w:val="24"/>
          <w:szCs w:val="24"/>
        </w:rPr>
        <w:t>z</w:t>
      </w:r>
      <w:r w:rsidRPr="00807F82">
        <w:rPr>
          <w:rFonts w:ascii="Cambria Math" w:hAnsi="Cambria Math" w:cs="Cambria Math"/>
          <w:kern w:val="0"/>
          <w:sz w:val="24"/>
          <w:szCs w:val="24"/>
        </w:rPr>
        <w:t>∣</w:t>
      </w:r>
      <w:proofErr w:type="gramStart"/>
      <w:r w:rsidRPr="00807F82">
        <w:rPr>
          <w:rFonts w:ascii="Times New Roman" w:hAnsi="Times New Roman" w:cs="Times New Roman"/>
          <w:kern w:val="0"/>
          <w:sz w:val="24"/>
          <w:szCs w:val="24"/>
        </w:rPr>
        <w:t>x,c</w:t>
      </w:r>
      <w:proofErr w:type="spellEnd"/>
      <w:proofErr w:type="gramEnd"/>
      <w:r w:rsidRPr="00807F82">
        <w:rPr>
          <w:rFonts w:ascii="Times New Roman" w:hAnsi="Times New Roman" w:cs="Times New Roman"/>
          <w:kern w:val="0"/>
          <w:sz w:val="24"/>
          <w:szCs w:val="24"/>
        </w:rPr>
        <w:t>)</w:t>
      </w:r>
      <w:r w:rsidRPr="00807F82">
        <w:rPr>
          <w:rFonts w:ascii="Times New Roman" w:hAnsi="Times New Roman" w:cs="Times New Roman" w:hint="eastAsia"/>
          <w:kern w:val="0"/>
          <w:sz w:val="24"/>
          <w:szCs w:val="24"/>
        </w:rPr>
        <w:t xml:space="preserve"> </w:t>
      </w:r>
      <w:r w:rsidRPr="00807F82">
        <w:rPr>
          <w:rFonts w:ascii="Times New Roman" w:hAnsi="Times New Roman" w:cs="Times New Roman"/>
          <w:kern w:val="0"/>
          <w:sz w:val="24"/>
          <w:szCs w:val="24"/>
        </w:rPr>
        <w:t>for the j-</w:t>
      </w:r>
      <w:proofErr w:type="spellStart"/>
      <w:r w:rsidRPr="00807F82">
        <w:rPr>
          <w:rFonts w:ascii="Times New Roman" w:hAnsi="Times New Roman" w:cs="Times New Roman"/>
          <w:kern w:val="0"/>
          <w:sz w:val="24"/>
          <w:szCs w:val="24"/>
        </w:rPr>
        <w:t>th</w:t>
      </w:r>
      <w:proofErr w:type="spellEnd"/>
      <w:r w:rsidRPr="00807F82">
        <w:rPr>
          <w:rFonts w:ascii="Times New Roman" w:hAnsi="Times New Roman" w:cs="Times New Roman"/>
          <w:kern w:val="0"/>
          <w:sz w:val="24"/>
          <w:szCs w:val="24"/>
        </w:rPr>
        <w:t xml:space="preserve"> latent dimension, and D is the dimensionality of the latent space, which was set to 2.</w:t>
      </w:r>
    </w:p>
    <w:p w14:paraId="03D964D7" w14:textId="77777777" w:rsidR="004B76A3" w:rsidRPr="00807F82" w:rsidRDefault="004B76A3" w:rsidP="007434F6">
      <w:pPr>
        <w:widowControl/>
        <w:spacing w:line="480" w:lineRule="auto"/>
        <w:rPr>
          <w:rFonts w:ascii="Times New Roman" w:hAnsi="Times New Roman" w:cs="Times New Roman"/>
          <w:kern w:val="0"/>
          <w:sz w:val="24"/>
          <w:szCs w:val="24"/>
        </w:rPr>
      </w:pPr>
    </w:p>
    <w:p w14:paraId="2D22F8E1" w14:textId="0225B0B4" w:rsidR="007434F6" w:rsidRPr="00D432EE" w:rsidRDefault="007434F6" w:rsidP="007434F6">
      <w:pPr>
        <w:widowControl/>
        <w:spacing w:line="480" w:lineRule="auto"/>
        <w:rPr>
          <w:rFonts w:ascii="Times New Roman" w:eastAsia="Times New Roman" w:hAnsi="Times New Roman" w:cs="Times New Roman"/>
          <w:b/>
          <w:bCs/>
          <w:kern w:val="0"/>
          <w:sz w:val="24"/>
          <w:szCs w:val="24"/>
        </w:rPr>
      </w:pPr>
      <w:r w:rsidRPr="00D432EE">
        <w:rPr>
          <w:rFonts w:ascii="Times New Roman" w:eastAsia="Times New Roman" w:hAnsi="Times New Roman" w:cs="Times New Roman"/>
          <w:b/>
          <w:bCs/>
          <w:kern w:val="0"/>
          <w:sz w:val="24"/>
          <w:szCs w:val="24"/>
        </w:rPr>
        <w:t>Organ weight ratio loss</w:t>
      </w:r>
    </w:p>
    <w:p w14:paraId="31B2A430" w14:textId="77777777" w:rsidR="007434F6" w:rsidRPr="007434F6" w:rsidRDefault="007434F6" w:rsidP="007434F6">
      <w:pPr>
        <w:widowControl/>
        <w:spacing w:line="480" w:lineRule="auto"/>
        <w:rPr>
          <w:rFonts w:ascii="Times New Roman" w:eastAsia="Times New Roman" w:hAnsi="Times New Roman" w:cs="Times New Roman"/>
          <w:kern w:val="0"/>
          <w:sz w:val="24"/>
          <w:szCs w:val="24"/>
        </w:rPr>
      </w:pPr>
      <w:r w:rsidRPr="007434F6">
        <w:rPr>
          <w:rFonts w:ascii="Times New Roman" w:eastAsia="Times New Roman" w:hAnsi="Times New Roman" w:cs="Times New Roman"/>
          <w:kern w:val="0"/>
          <w:sz w:val="24"/>
          <w:szCs w:val="24"/>
        </w:rPr>
        <w:t>To ensure physiological plausibility, this term penalizes outputs where the total organ weight exceeds total body weight:</w:t>
      </w:r>
    </w:p>
    <w:p w14:paraId="6AFAE95A" w14:textId="2B582385" w:rsidR="00264D29" w:rsidRDefault="00863CD0" w:rsidP="00264D29">
      <w:pPr>
        <w:widowControl/>
        <w:spacing w:line="480" w:lineRule="auto"/>
        <w:rPr>
          <w:rFonts w:ascii="Times New Roman" w:hAnsi="Times New Roman" w:cs="Times New Roman"/>
          <w:kern w:val="0"/>
          <w:sz w:val="24"/>
          <w:szCs w:val="24"/>
        </w:rPr>
      </w:pPr>
      <m:oMathPara>
        <m:oMath>
          <m:sSub>
            <m:sSubPr>
              <m:ctrlPr>
                <w:rPr>
                  <w:rFonts w:ascii="Cambria Math" w:eastAsia="Times New Roman" w:hAnsi="Cambria Math" w:cs="Times New Roman"/>
                  <w:kern w:val="0"/>
                  <w:sz w:val="24"/>
                  <w:szCs w:val="24"/>
                </w:rPr>
              </m:ctrlPr>
            </m:sSubPr>
            <m:e>
              <m:r>
                <m:rPr>
                  <m:sty m:val="p"/>
                </m:rPr>
                <w:rPr>
                  <w:rFonts w:ascii="Cambria Math" w:eastAsia="Times New Roman" w:hAnsi="Cambria Math" w:cs="Times New Roman"/>
                  <w:kern w:val="0"/>
                  <w:sz w:val="24"/>
                  <w:szCs w:val="24"/>
                </w:rPr>
                <m:t>L</m:t>
              </m:r>
            </m:e>
            <m:sub>
              <m:r>
                <w:rPr>
                  <w:rFonts w:ascii="Cambria Math" w:eastAsia="Times New Roman" w:hAnsi="Cambria Math" w:cs="Times New Roman"/>
                  <w:kern w:val="0"/>
                  <w:sz w:val="24"/>
                  <w:szCs w:val="24"/>
                </w:rPr>
                <m:t>o</m:t>
              </m:r>
              <m:r>
                <w:rPr>
                  <w:rFonts w:ascii="Cambria Math" w:hAnsi="Cambria Math" w:cs="Times New Roman"/>
                  <w:kern w:val="0"/>
                  <w:sz w:val="24"/>
                  <w:szCs w:val="24"/>
                </w:rPr>
                <m:t>rgan</m:t>
              </m:r>
              <m:r>
                <w:rPr>
                  <w:rFonts w:ascii="Cambria Math" w:hAnsi="Cambria Math" w:cs="Times New Roman"/>
                  <w:kern w:val="0"/>
                  <w:sz w:val="24"/>
                  <w:szCs w:val="24"/>
                </w:rPr>
                <m:t>_</m:t>
              </m:r>
              <m:r>
                <w:rPr>
                  <w:rFonts w:ascii="Cambria Math" w:hAnsi="Cambria Math" w:cs="Times New Roman"/>
                  <w:kern w:val="0"/>
                  <w:sz w:val="24"/>
                  <w:szCs w:val="24"/>
                </w:rPr>
                <m:t>ratio</m:t>
              </m:r>
            </m:sub>
          </m:sSub>
          <m:r>
            <m:rPr>
              <m:sty m:val="p"/>
            </m:rPr>
            <w:rPr>
              <w:rFonts w:ascii="Cambria Math" w:eastAsia="Times New Roman" w:hAnsi="Cambria Math" w:cs="Times New Roman"/>
              <w:kern w:val="0"/>
              <w:sz w:val="24"/>
              <w:szCs w:val="24"/>
            </w:rPr>
            <m:t xml:space="preserve"> </m:t>
          </m:r>
          <m:r>
            <m:rPr>
              <m:sty m:val="p"/>
            </m:rPr>
            <w:rPr>
              <w:rFonts w:ascii="Cambria Math" w:hAnsi="Cambria Math" w:cs="Cambria Math"/>
              <w:kern w:val="0"/>
              <w:sz w:val="24"/>
              <w:szCs w:val="24"/>
            </w:rPr>
            <m:t xml:space="preserve"> =</m:t>
          </m:r>
          <m:r>
            <m:rPr>
              <m:scr m:val="double-struck"/>
              <m:sty m:val="p"/>
            </m:rPr>
            <w:rPr>
              <w:rFonts w:ascii="Cambria Math" w:hAnsi="Cambria Math" w:cs="Cambria Math"/>
              <w:kern w:val="0"/>
              <w:sz w:val="24"/>
              <w:szCs w:val="24"/>
            </w:rPr>
            <m:t>E</m:t>
          </m:r>
          <m:d>
            <m:dPr>
              <m:begChr m:val="["/>
              <m:endChr m:val="]"/>
              <m:ctrlPr>
                <w:rPr>
                  <w:rFonts w:ascii="Cambria Math" w:hAnsi="Cambria Math" w:cs="Cambria Math"/>
                  <w:kern w:val="0"/>
                  <w:sz w:val="24"/>
                  <w:szCs w:val="24"/>
                </w:rPr>
              </m:ctrlPr>
            </m:dPr>
            <m:e>
              <m:r>
                <w:rPr>
                  <w:rFonts w:ascii="Cambria Math" w:hAnsi="Cambria Math" w:cs="Cambria Math"/>
                  <w:kern w:val="0"/>
                  <w:sz w:val="24"/>
                  <w:szCs w:val="24"/>
                </w:rPr>
                <m:t>max</m:t>
              </m:r>
              <m:d>
                <m:dPr>
                  <m:ctrlPr>
                    <w:rPr>
                      <w:rFonts w:ascii="Cambria Math" w:hAnsi="Cambria Math" w:cs="Cambria Math"/>
                      <w:i/>
                      <w:kern w:val="0"/>
                      <w:sz w:val="24"/>
                      <w:szCs w:val="24"/>
                    </w:rPr>
                  </m:ctrlPr>
                </m:dPr>
                <m:e>
                  <m:r>
                    <w:rPr>
                      <w:rFonts w:ascii="Cambria Math" w:hAnsi="Cambria Math" w:cs="Cambria Math"/>
                      <w:kern w:val="0"/>
                      <w:sz w:val="24"/>
                      <w:szCs w:val="24"/>
                    </w:rPr>
                    <m:t>0,</m:t>
                  </m:r>
                  <m:f>
                    <m:fPr>
                      <m:ctrlPr>
                        <w:rPr>
                          <w:rFonts w:ascii="Cambria Math" w:hAnsi="Cambria Math" w:cs="Cambria Math"/>
                          <w:i/>
                          <w:kern w:val="0"/>
                          <w:sz w:val="24"/>
                          <w:szCs w:val="24"/>
                        </w:rPr>
                      </m:ctrlPr>
                    </m:fPr>
                    <m:num>
                      <m:sSubSup>
                        <m:sSubSupPr>
                          <m:ctrlPr>
                            <w:rPr>
                              <w:rFonts w:ascii="Cambria Math" w:hAnsi="Cambria Math" w:cs="Cambria Math"/>
                              <w:i/>
                              <w:kern w:val="0"/>
                              <w:sz w:val="24"/>
                              <w:szCs w:val="24"/>
                            </w:rPr>
                          </m:ctrlPr>
                        </m:sSubSupPr>
                        <m:e>
                          <m:nary>
                            <m:naryPr>
                              <m:chr m:val="∑"/>
                              <m:limLoc m:val="subSup"/>
                              <m:supHide m:val="1"/>
                              <m:ctrlPr>
                                <w:rPr>
                                  <w:rFonts w:ascii="Cambria Math" w:hAnsi="Cambria Math" w:cs="Cambria Math"/>
                                  <w:i/>
                                  <w:kern w:val="0"/>
                                  <w:sz w:val="24"/>
                                  <w:szCs w:val="24"/>
                                </w:rPr>
                              </m:ctrlPr>
                            </m:naryPr>
                            <m:sub>
                              <m:r>
                                <w:rPr>
                                  <w:rFonts w:ascii="Cambria Math" w:hAnsi="Cambria Math" w:cs="Cambria Math"/>
                                  <w:kern w:val="0"/>
                                  <w:sz w:val="24"/>
                                  <w:szCs w:val="24"/>
                                </w:rPr>
                                <m:t>k</m:t>
                              </m:r>
                            </m:sub>
                            <m:sup/>
                            <m:e>
                              <m:acc>
                                <m:accPr>
                                  <m:ctrlPr>
                                    <w:rPr>
                                      <w:rFonts w:ascii="Cambria Math" w:hAnsi="Cambria Math" w:cs="Cambria Math"/>
                                      <w:i/>
                                      <w:kern w:val="0"/>
                                      <w:sz w:val="24"/>
                                      <w:szCs w:val="24"/>
                                    </w:rPr>
                                  </m:ctrlPr>
                                </m:accPr>
                                <m:e>
                                  <m:r>
                                    <w:rPr>
                                      <w:rFonts w:ascii="Cambria Math" w:hAnsi="Cambria Math" w:cs="Cambria Math"/>
                                      <w:kern w:val="0"/>
                                      <w:sz w:val="24"/>
                                      <w:szCs w:val="24"/>
                                    </w:rPr>
                                    <m:t>x</m:t>
                                  </m:r>
                                </m:e>
                              </m:acc>
                            </m:e>
                          </m:nary>
                        </m:e>
                        <m:sub>
                          <m:r>
                            <w:rPr>
                              <w:rFonts w:ascii="Cambria Math" w:hAnsi="Cambria Math" w:cs="Cambria Math"/>
                              <w:kern w:val="0"/>
                              <w:sz w:val="24"/>
                              <w:szCs w:val="24"/>
                            </w:rPr>
                            <m:t>k</m:t>
                          </m:r>
                        </m:sub>
                        <m:sup>
                          <m:r>
                            <w:rPr>
                              <w:rFonts w:ascii="Cambria Math" w:hAnsi="Cambria Math" w:cs="Cambria Math"/>
                              <w:kern w:val="0"/>
                              <w:sz w:val="24"/>
                              <w:szCs w:val="24"/>
                            </w:rPr>
                            <m:t>py</m:t>
                          </m:r>
                          <m:r>
                            <w:rPr>
                              <w:rFonts w:ascii="Cambria Math" w:hAnsi="Cambria Math" w:cs="Cambria Math"/>
                              <w:kern w:val="0"/>
                              <w:sz w:val="24"/>
                              <w:szCs w:val="24"/>
                            </w:rPr>
                            <m:t>h</m:t>
                          </m:r>
                          <m:r>
                            <w:rPr>
                              <w:rFonts w:ascii="Cambria Math" w:hAnsi="Cambria Math" w:cs="Cambria Math"/>
                              <w:kern w:val="0"/>
                              <w:sz w:val="24"/>
                              <w:szCs w:val="24"/>
                            </w:rPr>
                            <m:t>s</m:t>
                          </m:r>
                        </m:sup>
                      </m:sSubSup>
                    </m:num>
                    <m:den>
                      <m:sSubSup>
                        <m:sSubSupPr>
                          <m:ctrlPr>
                            <w:rPr>
                              <w:rFonts w:ascii="Cambria Math" w:hAnsi="Cambria Math" w:cs="Cambria Math"/>
                              <w:i/>
                              <w:kern w:val="0"/>
                              <w:sz w:val="24"/>
                              <w:szCs w:val="24"/>
                            </w:rPr>
                          </m:ctrlPr>
                        </m:sSubSupPr>
                        <m:e>
                          <m:acc>
                            <m:accPr>
                              <m:ctrlPr>
                                <w:rPr>
                                  <w:rFonts w:ascii="Cambria Math" w:hAnsi="Cambria Math" w:cs="Cambria Math"/>
                                  <w:i/>
                                  <w:kern w:val="0"/>
                                  <w:sz w:val="24"/>
                                  <w:szCs w:val="24"/>
                                </w:rPr>
                              </m:ctrlPr>
                            </m:accPr>
                            <m:e>
                              <m:r>
                                <w:rPr>
                                  <w:rFonts w:ascii="Cambria Math" w:hAnsi="Cambria Math" w:cs="Cambria Math"/>
                                  <w:kern w:val="0"/>
                                  <w:sz w:val="24"/>
                                  <w:szCs w:val="24"/>
                                </w:rPr>
                                <m:t>x</m:t>
                              </m:r>
                            </m:e>
                          </m:acc>
                        </m:e>
                        <m:sub>
                          <m:r>
                            <w:rPr>
                              <w:rFonts w:ascii="Cambria Math" w:hAnsi="Cambria Math" w:cs="Cambria Math"/>
                              <w:kern w:val="0"/>
                              <w:sz w:val="24"/>
                              <w:szCs w:val="24"/>
                            </w:rPr>
                            <m:t>WT</m:t>
                          </m:r>
                        </m:sub>
                        <m:sup>
                          <m:r>
                            <w:rPr>
                              <w:rFonts w:ascii="Cambria Math" w:hAnsi="Cambria Math" w:cs="Cambria Math"/>
                              <w:kern w:val="0"/>
                              <w:sz w:val="24"/>
                              <w:szCs w:val="24"/>
                            </w:rPr>
                            <m:t>py</m:t>
                          </m:r>
                          <m:r>
                            <w:rPr>
                              <w:rFonts w:ascii="Cambria Math" w:hAnsi="Cambria Math" w:cs="Cambria Math"/>
                              <w:kern w:val="0"/>
                              <w:sz w:val="24"/>
                              <w:szCs w:val="24"/>
                            </w:rPr>
                            <m:t>h</m:t>
                          </m:r>
                          <m:r>
                            <w:rPr>
                              <w:rFonts w:ascii="Cambria Math" w:hAnsi="Cambria Math" w:cs="Cambria Math"/>
                              <w:kern w:val="0"/>
                              <w:sz w:val="24"/>
                              <w:szCs w:val="24"/>
                            </w:rPr>
                            <m:t>s</m:t>
                          </m:r>
                        </m:sup>
                      </m:sSubSup>
                      <m:r>
                        <w:rPr>
                          <w:rFonts w:ascii="Cambria Math" w:hAnsi="Cambria Math" w:cs="Cambria Math"/>
                          <w:kern w:val="0"/>
                          <w:sz w:val="24"/>
                          <w:szCs w:val="24"/>
                        </w:rPr>
                        <m:t>+</m:t>
                      </m:r>
                      <m:r>
                        <w:rPr>
                          <w:rFonts w:ascii="Cambria Math" w:hAnsi="Cambria Math" w:cs="Cambria Math"/>
                          <w:kern w:val="0"/>
                          <w:sz w:val="24"/>
                          <w:szCs w:val="24"/>
                        </w:rPr>
                        <m:t>ε</m:t>
                      </m:r>
                    </m:den>
                  </m:f>
                  <m:r>
                    <w:rPr>
                      <w:rFonts w:ascii="Cambria Math" w:hAnsi="Cambria Math" w:cs="Cambria Math"/>
                      <w:kern w:val="0"/>
                      <w:sz w:val="24"/>
                      <w:szCs w:val="24"/>
                    </w:rPr>
                    <m:t>-</m:t>
                  </m:r>
                  <m:r>
                    <w:rPr>
                      <w:rFonts w:ascii="Cambria Math" w:hAnsi="Cambria Math" w:cs="Cambria Math"/>
                      <w:kern w:val="0"/>
                      <w:sz w:val="24"/>
                      <w:szCs w:val="24"/>
                    </w:rPr>
                    <m:t>1</m:t>
                  </m:r>
                </m:e>
              </m:d>
            </m:e>
          </m:d>
        </m:oMath>
      </m:oMathPara>
    </w:p>
    <w:p w14:paraId="5E42C5B1" w14:textId="77777777" w:rsidR="00DB176D" w:rsidRPr="00DB176D" w:rsidRDefault="00574BAA" w:rsidP="00DB176D">
      <w:pPr>
        <w:rPr>
          <w:rFonts w:ascii="Times New Roman" w:hAnsi="Times New Roman" w:cs="Times New Roman"/>
          <w:kern w:val="0"/>
          <w:sz w:val="24"/>
          <w:szCs w:val="24"/>
        </w:rPr>
      </w:pPr>
      <w:r>
        <w:rPr>
          <w:rFonts w:ascii="Times New Roman" w:hAnsi="Times New Roman" w:cs="Times New Roman" w:hint="eastAsia"/>
          <w:kern w:val="0"/>
          <w:sz w:val="24"/>
          <w:szCs w:val="24"/>
        </w:rPr>
        <w:t xml:space="preserve">Where </w:t>
      </w:r>
      <m:oMath>
        <m:sSubSup>
          <m:sSubSupPr>
            <m:ctrlPr>
              <w:rPr>
                <w:rFonts w:ascii="Cambria Math" w:hAnsi="Cambria Math" w:cs="Cambria Math"/>
                <w:i/>
                <w:kern w:val="0"/>
                <w:sz w:val="24"/>
                <w:szCs w:val="24"/>
              </w:rPr>
            </m:ctrlPr>
          </m:sSubSupPr>
          <m:e>
            <m:acc>
              <m:accPr>
                <m:ctrlPr>
                  <w:rPr>
                    <w:rFonts w:ascii="Cambria Math" w:hAnsi="Cambria Math" w:cs="Cambria Math"/>
                    <w:i/>
                    <w:kern w:val="0"/>
                    <w:sz w:val="24"/>
                    <w:szCs w:val="24"/>
                  </w:rPr>
                </m:ctrlPr>
              </m:accPr>
              <m:e>
                <m:r>
                  <w:rPr>
                    <w:rFonts w:ascii="Cambria Math" w:hAnsi="Cambria Math" w:cs="Cambria Math"/>
                    <w:kern w:val="0"/>
                    <w:sz w:val="24"/>
                    <w:szCs w:val="24"/>
                  </w:rPr>
                  <m:t>x</m:t>
                </m:r>
              </m:e>
            </m:acc>
          </m:e>
          <m:sub>
            <m:r>
              <w:rPr>
                <w:rFonts w:ascii="Cambria Math" w:hAnsi="Cambria Math" w:cs="Cambria Math"/>
                <w:kern w:val="0"/>
                <w:sz w:val="24"/>
                <w:szCs w:val="24"/>
              </w:rPr>
              <m:t>k</m:t>
            </m:r>
          </m:sub>
          <m:sup>
            <m:r>
              <w:rPr>
                <w:rFonts w:ascii="Cambria Math" w:hAnsi="Cambria Math" w:cs="Cambria Math"/>
                <w:kern w:val="0"/>
                <w:sz w:val="24"/>
                <w:szCs w:val="24"/>
              </w:rPr>
              <m:t>pyhs</m:t>
            </m:r>
          </m:sup>
        </m:sSubSup>
      </m:oMath>
      <w:r w:rsidR="00A248D0" w:rsidRPr="00A248D0">
        <w:rPr>
          <w:rFonts w:ascii="Times New Roman" w:hAnsi="Times New Roman" w:cs="Times New Roman"/>
          <w:kern w:val="0"/>
          <w:sz w:val="24"/>
          <w:szCs w:val="24"/>
        </w:rPr>
        <w:t xml:space="preserve">denotes the </w:t>
      </w:r>
      <w:r w:rsidR="007561C4">
        <w:rPr>
          <w:rFonts w:ascii="Times New Roman" w:hAnsi="Times New Roman" w:cs="Times New Roman"/>
          <w:kern w:val="0"/>
          <w:sz w:val="24"/>
          <w:szCs w:val="24"/>
        </w:rPr>
        <w:t>reconstructed</w:t>
      </w:r>
      <w:r w:rsidR="007561C4">
        <w:rPr>
          <w:rFonts w:ascii="Times New Roman" w:hAnsi="Times New Roman" w:cs="Times New Roman" w:hint="eastAsia"/>
          <w:kern w:val="0"/>
          <w:sz w:val="24"/>
          <w:szCs w:val="24"/>
        </w:rPr>
        <w:t xml:space="preserve"> </w:t>
      </w:r>
      <w:r w:rsidR="00A248D0" w:rsidRPr="00A248D0">
        <w:rPr>
          <w:rFonts w:ascii="Times New Roman" w:hAnsi="Times New Roman" w:cs="Times New Roman"/>
          <w:kern w:val="0"/>
          <w:sz w:val="24"/>
          <w:szCs w:val="24"/>
        </w:rPr>
        <w:t>weight of organ k</w:t>
      </w:r>
      <w:r w:rsidR="00A248D0">
        <w:rPr>
          <w:rFonts w:ascii="Times New Roman" w:hAnsi="Times New Roman" w:cs="Times New Roman" w:hint="eastAsia"/>
          <w:kern w:val="0"/>
          <w:sz w:val="24"/>
          <w:szCs w:val="24"/>
        </w:rPr>
        <w:t xml:space="preserve">, and </w:t>
      </w:r>
      <m:oMath>
        <m:sSubSup>
          <m:sSubSupPr>
            <m:ctrlPr>
              <w:rPr>
                <w:rFonts w:ascii="Cambria Math" w:hAnsi="Cambria Math" w:cs="Cambria Math"/>
                <w:i/>
                <w:kern w:val="0"/>
                <w:sz w:val="24"/>
                <w:szCs w:val="24"/>
              </w:rPr>
            </m:ctrlPr>
          </m:sSubSupPr>
          <m:e>
            <m:acc>
              <m:accPr>
                <m:ctrlPr>
                  <w:rPr>
                    <w:rFonts w:ascii="Cambria Math" w:hAnsi="Cambria Math" w:cs="Cambria Math"/>
                    <w:i/>
                    <w:kern w:val="0"/>
                    <w:sz w:val="24"/>
                    <w:szCs w:val="24"/>
                  </w:rPr>
                </m:ctrlPr>
              </m:accPr>
              <m:e>
                <m:r>
                  <w:rPr>
                    <w:rFonts w:ascii="Cambria Math" w:hAnsi="Cambria Math" w:cs="Cambria Math"/>
                    <w:kern w:val="0"/>
                    <w:sz w:val="24"/>
                    <w:szCs w:val="24"/>
                  </w:rPr>
                  <m:t>x</m:t>
                </m:r>
              </m:e>
            </m:acc>
          </m:e>
          <m:sub>
            <m:r>
              <w:rPr>
                <w:rFonts w:ascii="Cambria Math" w:hAnsi="Cambria Math" w:cs="Cambria Math"/>
                <w:kern w:val="0"/>
                <w:sz w:val="24"/>
                <w:szCs w:val="24"/>
              </w:rPr>
              <m:t>WT</m:t>
            </m:r>
          </m:sub>
          <m:sup>
            <m:r>
              <w:rPr>
                <w:rFonts w:ascii="Cambria Math" w:hAnsi="Cambria Math" w:cs="Cambria Math"/>
                <w:kern w:val="0"/>
                <w:sz w:val="24"/>
                <w:szCs w:val="24"/>
              </w:rPr>
              <m:t>pyhs</m:t>
            </m:r>
          </m:sup>
        </m:sSubSup>
      </m:oMath>
      <w:r w:rsidR="006D0F40" w:rsidRPr="006D0F40">
        <w:rPr>
          <w:rFonts w:ascii="Times New Roman" w:hAnsi="Times New Roman" w:cs="Times New Roman"/>
          <w:kern w:val="0"/>
          <w:sz w:val="24"/>
          <w:szCs w:val="24"/>
        </w:rPr>
        <w:t xml:space="preserve">denotes the </w:t>
      </w:r>
      <w:r w:rsidR="006D0F40">
        <w:rPr>
          <w:rFonts w:ascii="Times New Roman" w:hAnsi="Times New Roman" w:cs="Times New Roman"/>
          <w:kern w:val="0"/>
          <w:sz w:val="24"/>
          <w:szCs w:val="24"/>
        </w:rPr>
        <w:t>reconstructed</w:t>
      </w:r>
      <w:r w:rsidR="006D0F40" w:rsidRPr="006D0F40">
        <w:rPr>
          <w:rFonts w:ascii="Times New Roman" w:hAnsi="Times New Roman" w:cs="Times New Roman"/>
          <w:kern w:val="0"/>
          <w:sz w:val="24"/>
          <w:szCs w:val="24"/>
        </w:rPr>
        <w:t xml:space="preserve"> body weight, both in physical units (</w:t>
      </w:r>
      <w:r w:rsidR="006D0F40">
        <w:rPr>
          <w:rFonts w:ascii="Times New Roman" w:hAnsi="Times New Roman" w:cs="Times New Roman" w:hint="eastAsia"/>
          <w:kern w:val="0"/>
          <w:sz w:val="24"/>
          <w:szCs w:val="24"/>
        </w:rPr>
        <w:t>kg</w:t>
      </w:r>
      <w:r w:rsidR="006D0F40" w:rsidRPr="006D0F40">
        <w:rPr>
          <w:rFonts w:ascii="Times New Roman" w:hAnsi="Times New Roman" w:cs="Times New Roman"/>
          <w:kern w:val="0"/>
          <w:sz w:val="24"/>
          <w:szCs w:val="24"/>
        </w:rPr>
        <w:t xml:space="preserve">). </w:t>
      </w:r>
      <w:r w:rsidR="0062197A" w:rsidRPr="0062197A">
        <w:rPr>
          <w:rFonts w:ascii="Times New Roman" w:hAnsi="Times New Roman" w:cs="Times New Roman"/>
          <w:kern w:val="0"/>
          <w:sz w:val="24"/>
          <w:szCs w:val="24"/>
        </w:rPr>
        <w:t>The</w:t>
      </w:r>
      <w:r w:rsidR="00D20E8C">
        <w:rPr>
          <w:rFonts w:ascii="Times New Roman" w:hAnsi="Times New Roman" w:cs="Times New Roman" w:hint="eastAsia"/>
          <w:kern w:val="0"/>
          <w:sz w:val="24"/>
          <w:szCs w:val="24"/>
        </w:rPr>
        <w:t xml:space="preserve"> total</w:t>
      </w:r>
      <w:r w:rsidR="0062197A" w:rsidRPr="0062197A">
        <w:rPr>
          <w:rFonts w:ascii="Times New Roman" w:hAnsi="Times New Roman" w:cs="Times New Roman"/>
          <w:kern w:val="0"/>
          <w:sz w:val="24"/>
          <w:szCs w:val="24"/>
        </w:rPr>
        <w:t xml:space="preserve"> organ set </w:t>
      </w:r>
      <w:proofErr w:type="gramStart"/>
      <w:r w:rsidR="0062197A" w:rsidRPr="0062197A">
        <w:rPr>
          <w:rFonts w:ascii="Times New Roman" w:hAnsi="Times New Roman" w:cs="Times New Roman"/>
          <w:kern w:val="0"/>
          <w:sz w:val="24"/>
          <w:szCs w:val="24"/>
        </w:rPr>
        <w:t>includes:</w:t>
      </w:r>
      <w:proofErr w:type="gramEnd"/>
      <w:r w:rsidR="0062197A" w:rsidRPr="0062197A">
        <w:rPr>
          <w:rFonts w:ascii="Times New Roman" w:hAnsi="Times New Roman" w:cs="Times New Roman"/>
          <w:kern w:val="0"/>
          <w:sz w:val="24"/>
          <w:szCs w:val="24"/>
        </w:rPr>
        <w:t xml:space="preserve"> </w:t>
      </w:r>
      <w:r w:rsidR="0032232E" w:rsidRPr="0032232E">
        <w:rPr>
          <w:rFonts w:ascii="Times New Roman" w:hAnsi="Times New Roman" w:cs="Times New Roman"/>
          <w:kern w:val="0"/>
          <w:sz w:val="24"/>
          <w:szCs w:val="24"/>
        </w:rPr>
        <w:t>Liver, Lung, Heart, Brain, Kidney, Blood, Spleen, Pancreas, Muscle, Bone, Bone marrow, Intestine, Stomach, Thymus, Fat, and Skin.</w:t>
      </w:r>
      <w:r w:rsidR="00DB176D">
        <w:rPr>
          <w:rFonts w:ascii="Times New Roman" w:hAnsi="Times New Roman" w:cs="Times New Roman"/>
          <w:kern w:val="0"/>
          <w:sz w:val="24"/>
          <w:szCs w:val="24"/>
        </w:rPr>
        <w:t xml:space="preserve"> </w:t>
      </w:r>
      <w:r w:rsidR="00DB176D" w:rsidRPr="00DB176D">
        <w:rPr>
          <w:rFonts w:ascii="Times New Roman" w:hAnsi="Times New Roman" w:cs="Times New Roman"/>
          <w:kern w:val="0"/>
          <w:sz w:val="24"/>
          <w:szCs w:val="24"/>
        </w:rPr>
        <w:t>ε is a small constant to avoid division by zero.</w:t>
      </w:r>
    </w:p>
    <w:p w14:paraId="44D37227" w14:textId="77777777" w:rsidR="00DB176D" w:rsidRDefault="00DB176D" w:rsidP="007434F6">
      <w:pPr>
        <w:widowControl/>
        <w:spacing w:line="480" w:lineRule="auto"/>
        <w:rPr>
          <w:rFonts w:ascii="Times New Roman" w:eastAsia="Times New Roman" w:hAnsi="Times New Roman" w:cs="Times New Roman"/>
          <w:b/>
          <w:bCs/>
          <w:kern w:val="0"/>
          <w:sz w:val="24"/>
          <w:szCs w:val="24"/>
        </w:rPr>
      </w:pPr>
    </w:p>
    <w:p w14:paraId="2B5EA63F" w14:textId="1D64F338" w:rsidR="007434F6" w:rsidRPr="006D0F40" w:rsidRDefault="007434F6" w:rsidP="007434F6">
      <w:pPr>
        <w:widowControl/>
        <w:spacing w:line="480" w:lineRule="auto"/>
        <w:rPr>
          <w:rFonts w:ascii="Times New Roman" w:hAnsi="Times New Roman" w:cs="Times New Roman"/>
          <w:kern w:val="0"/>
          <w:sz w:val="24"/>
          <w:szCs w:val="24"/>
        </w:rPr>
      </w:pPr>
      <w:r w:rsidRPr="00D432EE">
        <w:rPr>
          <w:rFonts w:ascii="Times New Roman" w:eastAsia="Times New Roman" w:hAnsi="Times New Roman" w:cs="Times New Roman"/>
          <w:b/>
          <w:bCs/>
          <w:kern w:val="0"/>
          <w:sz w:val="24"/>
          <w:szCs w:val="24"/>
        </w:rPr>
        <w:t>Cardiac output ratio loss</w:t>
      </w:r>
    </w:p>
    <w:p w14:paraId="691C9953" w14:textId="77777777" w:rsidR="007434F6" w:rsidRDefault="007434F6" w:rsidP="007434F6">
      <w:pPr>
        <w:widowControl/>
        <w:spacing w:line="480" w:lineRule="auto"/>
        <w:rPr>
          <w:rFonts w:ascii="Times New Roman" w:hAnsi="Times New Roman" w:cs="Times New Roman"/>
          <w:kern w:val="0"/>
          <w:sz w:val="24"/>
          <w:szCs w:val="24"/>
        </w:rPr>
      </w:pPr>
      <w:r w:rsidRPr="007434F6">
        <w:rPr>
          <w:rFonts w:ascii="Times New Roman" w:eastAsia="Times New Roman" w:hAnsi="Times New Roman" w:cs="Times New Roman"/>
          <w:kern w:val="0"/>
          <w:sz w:val="24"/>
          <w:szCs w:val="24"/>
        </w:rPr>
        <w:t>This term penalizes outputs where the sum of organ-specific blood flows exceeds the total cardiac output:</w:t>
      </w:r>
    </w:p>
    <w:p w14:paraId="04FA0361" w14:textId="4B9D66E4" w:rsidR="00D432EE" w:rsidRPr="00D432EE" w:rsidRDefault="00863CD0" w:rsidP="007434F6">
      <w:pPr>
        <w:widowControl/>
        <w:spacing w:line="480" w:lineRule="auto"/>
        <w:rPr>
          <w:rFonts w:ascii="Times New Roman" w:hAnsi="Times New Roman" w:cs="Times New Roman"/>
          <w:kern w:val="0"/>
          <w:sz w:val="24"/>
          <w:szCs w:val="24"/>
        </w:rPr>
      </w:pPr>
      <m:oMathPara>
        <m:oMath>
          <m:sSub>
            <m:sSubPr>
              <m:ctrlPr>
                <w:rPr>
                  <w:rFonts w:ascii="Cambria Math" w:eastAsia="Times New Roman" w:hAnsi="Cambria Math" w:cs="Times New Roman"/>
                  <w:kern w:val="0"/>
                  <w:sz w:val="24"/>
                  <w:szCs w:val="24"/>
                </w:rPr>
              </m:ctrlPr>
            </m:sSubPr>
            <m:e>
              <m:r>
                <m:rPr>
                  <m:sty m:val="p"/>
                </m:rPr>
                <w:rPr>
                  <w:rFonts w:ascii="Cambria Math" w:eastAsia="Times New Roman" w:hAnsi="Cambria Math" w:cs="Times New Roman"/>
                  <w:kern w:val="0"/>
                  <w:sz w:val="24"/>
                  <w:szCs w:val="24"/>
                </w:rPr>
                <m:t>L</m:t>
              </m:r>
            </m:e>
            <m:sub>
              <m:r>
                <w:rPr>
                  <w:rFonts w:ascii="Cambria Math" w:eastAsia="Times New Roman" w:hAnsi="Cambria Math" w:cs="Times New Roman"/>
                  <w:kern w:val="0"/>
                  <w:sz w:val="24"/>
                  <w:szCs w:val="24"/>
                </w:rPr>
                <m:t>c</m:t>
              </m:r>
              <m:r>
                <w:rPr>
                  <w:rFonts w:ascii="Cambria Math" w:hAnsi="Cambria Math" w:cs="Times New Roman"/>
                  <w:kern w:val="0"/>
                  <w:sz w:val="24"/>
                  <w:szCs w:val="24"/>
                </w:rPr>
                <m:t>o</m:t>
              </m:r>
              <m:r>
                <w:rPr>
                  <w:rFonts w:ascii="Cambria Math" w:hAnsi="Cambria Math" w:cs="Times New Roman"/>
                  <w:kern w:val="0"/>
                  <w:sz w:val="24"/>
                  <w:szCs w:val="24"/>
                </w:rPr>
                <m:t>_</m:t>
              </m:r>
              <m:r>
                <w:rPr>
                  <w:rFonts w:ascii="Cambria Math" w:hAnsi="Cambria Math" w:cs="Times New Roman"/>
                  <w:kern w:val="0"/>
                  <w:sz w:val="24"/>
                  <w:szCs w:val="24"/>
                </w:rPr>
                <m:t>ratio</m:t>
              </m:r>
            </m:sub>
          </m:sSub>
          <m:r>
            <m:rPr>
              <m:sty m:val="p"/>
            </m:rPr>
            <w:rPr>
              <w:rFonts w:ascii="Cambria Math" w:eastAsia="Times New Roman" w:hAnsi="Cambria Math" w:cs="Times New Roman"/>
              <w:kern w:val="0"/>
              <w:sz w:val="24"/>
              <w:szCs w:val="24"/>
            </w:rPr>
            <m:t xml:space="preserve"> </m:t>
          </m:r>
          <m:r>
            <m:rPr>
              <m:sty m:val="p"/>
            </m:rPr>
            <w:rPr>
              <w:rFonts w:ascii="Cambria Math" w:hAnsi="Cambria Math" w:cs="Cambria Math"/>
              <w:kern w:val="0"/>
              <w:sz w:val="24"/>
              <w:szCs w:val="24"/>
            </w:rPr>
            <m:t xml:space="preserve"> =</m:t>
          </m:r>
          <m:r>
            <m:rPr>
              <m:scr m:val="double-struck"/>
              <m:sty m:val="p"/>
            </m:rPr>
            <w:rPr>
              <w:rFonts w:ascii="Cambria Math" w:hAnsi="Cambria Math" w:cs="Cambria Math"/>
              <w:kern w:val="0"/>
              <w:sz w:val="24"/>
              <w:szCs w:val="24"/>
            </w:rPr>
            <m:t>E</m:t>
          </m:r>
          <m:d>
            <m:dPr>
              <m:begChr m:val="["/>
              <m:endChr m:val="]"/>
              <m:ctrlPr>
                <w:rPr>
                  <w:rFonts w:ascii="Cambria Math" w:hAnsi="Cambria Math" w:cs="Cambria Math"/>
                  <w:kern w:val="0"/>
                  <w:sz w:val="24"/>
                  <w:szCs w:val="24"/>
                </w:rPr>
              </m:ctrlPr>
            </m:dPr>
            <m:e>
              <m:r>
                <w:rPr>
                  <w:rFonts w:ascii="Cambria Math" w:hAnsi="Cambria Math" w:cs="Cambria Math"/>
                  <w:kern w:val="0"/>
                  <w:sz w:val="24"/>
                  <w:szCs w:val="24"/>
                </w:rPr>
                <m:t>max</m:t>
              </m:r>
              <m:d>
                <m:dPr>
                  <m:ctrlPr>
                    <w:rPr>
                      <w:rFonts w:ascii="Cambria Math" w:hAnsi="Cambria Math" w:cs="Cambria Math"/>
                      <w:i/>
                      <w:kern w:val="0"/>
                      <w:sz w:val="24"/>
                      <w:szCs w:val="24"/>
                    </w:rPr>
                  </m:ctrlPr>
                </m:dPr>
                <m:e>
                  <m:r>
                    <w:rPr>
                      <w:rFonts w:ascii="Cambria Math" w:hAnsi="Cambria Math" w:cs="Cambria Math"/>
                      <w:kern w:val="0"/>
                      <w:sz w:val="24"/>
                      <w:szCs w:val="24"/>
                    </w:rPr>
                    <m:t>0,</m:t>
                  </m:r>
                  <m:f>
                    <m:fPr>
                      <m:ctrlPr>
                        <w:rPr>
                          <w:rFonts w:ascii="Cambria Math" w:hAnsi="Cambria Math" w:cs="Cambria Math"/>
                          <w:i/>
                          <w:kern w:val="0"/>
                          <w:sz w:val="24"/>
                          <w:szCs w:val="24"/>
                        </w:rPr>
                      </m:ctrlPr>
                    </m:fPr>
                    <m:num>
                      <m:sSubSup>
                        <m:sSubSupPr>
                          <m:ctrlPr>
                            <w:rPr>
                              <w:rFonts w:ascii="Cambria Math" w:hAnsi="Cambria Math" w:cs="Cambria Math"/>
                              <w:i/>
                              <w:kern w:val="0"/>
                              <w:sz w:val="24"/>
                              <w:szCs w:val="24"/>
                            </w:rPr>
                          </m:ctrlPr>
                        </m:sSubSupPr>
                        <m:e>
                          <m:nary>
                            <m:naryPr>
                              <m:chr m:val="∑"/>
                              <m:limLoc m:val="subSup"/>
                              <m:supHide m:val="1"/>
                              <m:ctrlPr>
                                <w:rPr>
                                  <w:rFonts w:ascii="Cambria Math" w:hAnsi="Cambria Math" w:cs="Cambria Math"/>
                                  <w:i/>
                                  <w:kern w:val="0"/>
                                  <w:sz w:val="24"/>
                                  <w:szCs w:val="24"/>
                                </w:rPr>
                              </m:ctrlPr>
                            </m:naryPr>
                            <m:sub>
                              <m:r>
                                <w:rPr>
                                  <w:rFonts w:ascii="Cambria Math" w:hAnsi="Cambria Math" w:cs="Cambria Math"/>
                                  <w:kern w:val="0"/>
                                  <w:sz w:val="24"/>
                                  <w:szCs w:val="24"/>
                                </w:rPr>
                                <m:t>k</m:t>
                              </m:r>
                            </m:sub>
                            <m:sup/>
                            <m:e>
                              <m:acc>
                                <m:accPr>
                                  <m:ctrlPr>
                                    <w:rPr>
                                      <w:rFonts w:ascii="Cambria Math" w:hAnsi="Cambria Math" w:cs="Cambria Math"/>
                                      <w:i/>
                                      <w:kern w:val="0"/>
                                      <w:sz w:val="24"/>
                                      <w:szCs w:val="24"/>
                                    </w:rPr>
                                  </m:ctrlPr>
                                </m:accPr>
                                <m:e>
                                  <m:r>
                                    <w:rPr>
                                      <w:rFonts w:ascii="Cambria Math" w:hAnsi="Cambria Math" w:cs="Cambria Math"/>
                                      <w:kern w:val="0"/>
                                      <w:sz w:val="24"/>
                                      <w:szCs w:val="24"/>
                                    </w:rPr>
                                    <m:t>x</m:t>
                                  </m:r>
                                </m:e>
                              </m:acc>
                            </m:e>
                          </m:nary>
                        </m:e>
                        <m:sub>
                          <m:r>
                            <w:rPr>
                              <w:rFonts w:ascii="Cambria Math" w:hAnsi="Cambria Math" w:cs="Cambria Math"/>
                              <w:kern w:val="0"/>
                              <w:sz w:val="24"/>
                              <w:szCs w:val="24"/>
                            </w:rPr>
                            <m:t>blood</m:t>
                          </m:r>
                          <m:r>
                            <w:rPr>
                              <w:rFonts w:ascii="Cambria Math" w:hAnsi="Cambria Math" w:cs="Cambria Math"/>
                              <w:kern w:val="0"/>
                              <w:sz w:val="24"/>
                              <w:szCs w:val="24"/>
                            </w:rPr>
                            <m:t xml:space="preserve"> </m:t>
                          </m:r>
                          <m:r>
                            <w:rPr>
                              <w:rFonts w:ascii="Cambria Math" w:hAnsi="Cambria Math" w:cs="Cambria Math"/>
                              <w:kern w:val="0"/>
                              <w:sz w:val="24"/>
                              <w:szCs w:val="24"/>
                            </w:rPr>
                            <m:t>flow</m:t>
                          </m:r>
                          <m:r>
                            <w:rPr>
                              <w:rFonts w:ascii="Cambria Math" w:hAnsi="Cambria Math" w:cs="Cambria Math"/>
                              <w:kern w:val="0"/>
                              <w:sz w:val="24"/>
                              <w:szCs w:val="24"/>
                            </w:rPr>
                            <m:t>_</m:t>
                          </m:r>
                          <m:r>
                            <w:rPr>
                              <w:rFonts w:ascii="Cambria Math" w:hAnsi="Cambria Math" w:cs="Cambria Math"/>
                              <w:kern w:val="0"/>
                              <w:sz w:val="24"/>
                              <w:szCs w:val="24"/>
                            </w:rPr>
                            <m:t>k</m:t>
                          </m:r>
                        </m:sub>
                        <m:sup>
                          <m:r>
                            <w:rPr>
                              <w:rFonts w:ascii="Cambria Math" w:hAnsi="Cambria Math" w:cs="Cambria Math"/>
                              <w:kern w:val="0"/>
                              <w:sz w:val="24"/>
                              <w:szCs w:val="24"/>
                            </w:rPr>
                            <m:t>py</m:t>
                          </m:r>
                          <m:r>
                            <w:rPr>
                              <w:rFonts w:ascii="Cambria Math" w:hAnsi="Cambria Math" w:cs="Cambria Math"/>
                              <w:kern w:val="0"/>
                              <w:sz w:val="24"/>
                              <w:szCs w:val="24"/>
                            </w:rPr>
                            <m:t>h</m:t>
                          </m:r>
                          <m:r>
                            <w:rPr>
                              <w:rFonts w:ascii="Cambria Math" w:hAnsi="Cambria Math" w:cs="Cambria Math"/>
                              <w:kern w:val="0"/>
                              <w:sz w:val="24"/>
                              <w:szCs w:val="24"/>
                            </w:rPr>
                            <m:t>s</m:t>
                          </m:r>
                        </m:sup>
                      </m:sSubSup>
                    </m:num>
                    <m:den>
                      <m:sSubSup>
                        <m:sSubSupPr>
                          <m:ctrlPr>
                            <w:rPr>
                              <w:rFonts w:ascii="Cambria Math" w:hAnsi="Cambria Math" w:cs="Cambria Math"/>
                              <w:i/>
                              <w:kern w:val="0"/>
                              <w:sz w:val="24"/>
                              <w:szCs w:val="24"/>
                            </w:rPr>
                          </m:ctrlPr>
                        </m:sSubSupPr>
                        <m:e>
                          <m:acc>
                            <m:accPr>
                              <m:ctrlPr>
                                <w:rPr>
                                  <w:rFonts w:ascii="Cambria Math" w:hAnsi="Cambria Math" w:cs="Cambria Math"/>
                                  <w:i/>
                                  <w:kern w:val="0"/>
                                  <w:sz w:val="24"/>
                                  <w:szCs w:val="24"/>
                                </w:rPr>
                              </m:ctrlPr>
                            </m:accPr>
                            <m:e>
                              <m:r>
                                <w:rPr>
                                  <w:rFonts w:ascii="Cambria Math" w:hAnsi="Cambria Math" w:cs="Cambria Math"/>
                                  <w:kern w:val="0"/>
                                  <w:sz w:val="24"/>
                                  <w:szCs w:val="24"/>
                                </w:rPr>
                                <m:t>x</m:t>
                              </m:r>
                            </m:e>
                          </m:acc>
                        </m:e>
                        <m:sub>
                          <m:r>
                            <w:rPr>
                              <w:rFonts w:ascii="Cambria Math" w:hAnsi="Cambria Math" w:cs="Cambria Math"/>
                              <w:kern w:val="0"/>
                              <w:sz w:val="24"/>
                              <w:szCs w:val="24"/>
                            </w:rPr>
                            <m:t>co</m:t>
                          </m:r>
                        </m:sub>
                        <m:sup>
                          <m:r>
                            <w:rPr>
                              <w:rFonts w:ascii="Cambria Math" w:hAnsi="Cambria Math" w:cs="Cambria Math"/>
                              <w:kern w:val="0"/>
                              <w:sz w:val="24"/>
                              <w:szCs w:val="24"/>
                            </w:rPr>
                            <m:t>py</m:t>
                          </m:r>
                          <m:r>
                            <w:rPr>
                              <w:rFonts w:ascii="Cambria Math" w:hAnsi="Cambria Math" w:cs="Cambria Math"/>
                              <w:kern w:val="0"/>
                              <w:sz w:val="24"/>
                              <w:szCs w:val="24"/>
                            </w:rPr>
                            <m:t>h</m:t>
                          </m:r>
                          <m:r>
                            <w:rPr>
                              <w:rFonts w:ascii="Cambria Math" w:hAnsi="Cambria Math" w:cs="Cambria Math"/>
                              <w:kern w:val="0"/>
                              <w:sz w:val="24"/>
                              <w:szCs w:val="24"/>
                            </w:rPr>
                            <m:t>s</m:t>
                          </m:r>
                        </m:sup>
                      </m:sSubSup>
                      <m:r>
                        <w:rPr>
                          <w:rFonts w:ascii="Cambria Math" w:hAnsi="Cambria Math" w:cs="Cambria Math"/>
                          <w:kern w:val="0"/>
                          <w:sz w:val="24"/>
                          <w:szCs w:val="24"/>
                        </w:rPr>
                        <m:t>+</m:t>
                      </m:r>
                      <m:r>
                        <w:rPr>
                          <w:rFonts w:ascii="Cambria Math" w:hAnsi="Cambria Math" w:cs="Cambria Math"/>
                          <w:kern w:val="0"/>
                          <w:sz w:val="24"/>
                          <w:szCs w:val="24"/>
                        </w:rPr>
                        <m:t>ε</m:t>
                      </m:r>
                    </m:den>
                  </m:f>
                  <m:r>
                    <w:rPr>
                      <w:rFonts w:ascii="Cambria Math" w:hAnsi="Cambria Math" w:cs="Cambria Math"/>
                      <w:kern w:val="0"/>
                      <w:sz w:val="24"/>
                      <w:szCs w:val="24"/>
                    </w:rPr>
                    <m:t>-</m:t>
                  </m:r>
                  <m:r>
                    <w:rPr>
                      <w:rFonts w:ascii="Cambria Math" w:hAnsi="Cambria Math" w:cs="Cambria Math"/>
                      <w:kern w:val="0"/>
                      <w:sz w:val="24"/>
                      <w:szCs w:val="24"/>
                    </w:rPr>
                    <m:t>1</m:t>
                  </m:r>
                </m:e>
              </m:d>
            </m:e>
          </m:d>
        </m:oMath>
      </m:oMathPara>
    </w:p>
    <w:p w14:paraId="49D0FAD7" w14:textId="35FBEAD1" w:rsidR="006B6506" w:rsidRDefault="006B6506" w:rsidP="006B6506">
      <w:pPr>
        <w:widowControl/>
        <w:spacing w:line="48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Where </w:t>
      </w:r>
      <m:oMath>
        <m:sSubSup>
          <m:sSubSupPr>
            <m:ctrlPr>
              <w:rPr>
                <w:rFonts w:ascii="Cambria Math" w:hAnsi="Cambria Math" w:cs="Cambria Math"/>
                <w:i/>
                <w:kern w:val="0"/>
                <w:sz w:val="24"/>
                <w:szCs w:val="24"/>
              </w:rPr>
            </m:ctrlPr>
          </m:sSubSupPr>
          <m:e>
            <m:acc>
              <m:accPr>
                <m:ctrlPr>
                  <w:rPr>
                    <w:rFonts w:ascii="Cambria Math" w:hAnsi="Cambria Math" w:cs="Cambria Math"/>
                    <w:i/>
                    <w:kern w:val="0"/>
                    <w:sz w:val="24"/>
                    <w:szCs w:val="24"/>
                  </w:rPr>
                </m:ctrlPr>
              </m:accPr>
              <m:e>
                <m:r>
                  <w:rPr>
                    <w:rFonts w:ascii="Cambria Math" w:hAnsi="Cambria Math" w:cs="Cambria Math"/>
                    <w:kern w:val="0"/>
                    <w:sz w:val="24"/>
                    <w:szCs w:val="24"/>
                  </w:rPr>
                  <m:t>x</m:t>
                </m:r>
              </m:e>
            </m:acc>
          </m:e>
          <m:sub>
            <m:r>
              <w:rPr>
                <w:rFonts w:ascii="Cambria Math" w:hAnsi="Cambria Math" w:cs="Cambria Math"/>
                <w:kern w:val="0"/>
                <w:sz w:val="24"/>
                <w:szCs w:val="24"/>
              </w:rPr>
              <m:t>blood flow_k</m:t>
            </m:r>
          </m:sub>
          <m:sup>
            <m:r>
              <w:rPr>
                <w:rFonts w:ascii="Cambria Math" w:hAnsi="Cambria Math" w:cs="Cambria Math"/>
                <w:kern w:val="0"/>
                <w:sz w:val="24"/>
                <w:szCs w:val="24"/>
              </w:rPr>
              <m:t>pyhs</m:t>
            </m:r>
          </m:sup>
        </m:sSubSup>
      </m:oMath>
      <w:r w:rsidRPr="00A248D0">
        <w:rPr>
          <w:rFonts w:ascii="Times New Roman" w:hAnsi="Times New Roman" w:cs="Times New Roman"/>
          <w:kern w:val="0"/>
          <w:sz w:val="24"/>
          <w:szCs w:val="24"/>
        </w:rPr>
        <w:t xml:space="preserve">denotes the </w:t>
      </w:r>
      <w:r>
        <w:rPr>
          <w:rFonts w:ascii="Times New Roman" w:hAnsi="Times New Roman" w:cs="Times New Roman"/>
          <w:kern w:val="0"/>
          <w:sz w:val="24"/>
          <w:szCs w:val="24"/>
        </w:rPr>
        <w:t>reconstructed</w:t>
      </w:r>
      <w:r>
        <w:rPr>
          <w:rFonts w:ascii="Times New Roman" w:hAnsi="Times New Roman" w:cs="Times New Roman" w:hint="eastAsia"/>
          <w:kern w:val="0"/>
          <w:sz w:val="24"/>
          <w:szCs w:val="24"/>
        </w:rPr>
        <w:t xml:space="preserve"> blood flow</w:t>
      </w:r>
      <w:r w:rsidRPr="00A248D0">
        <w:rPr>
          <w:rFonts w:ascii="Times New Roman" w:hAnsi="Times New Roman" w:cs="Times New Roman"/>
          <w:kern w:val="0"/>
          <w:sz w:val="24"/>
          <w:szCs w:val="24"/>
        </w:rPr>
        <w:t xml:space="preserve"> </w:t>
      </w:r>
      <w:r w:rsidR="00C92B7B">
        <w:rPr>
          <w:rFonts w:ascii="Times New Roman" w:hAnsi="Times New Roman" w:cs="Times New Roman" w:hint="eastAsia"/>
          <w:kern w:val="0"/>
          <w:sz w:val="24"/>
          <w:szCs w:val="24"/>
        </w:rPr>
        <w:t xml:space="preserve">to </w:t>
      </w:r>
      <w:r w:rsidRPr="00A248D0">
        <w:rPr>
          <w:rFonts w:ascii="Times New Roman" w:hAnsi="Times New Roman" w:cs="Times New Roman"/>
          <w:kern w:val="0"/>
          <w:sz w:val="24"/>
          <w:szCs w:val="24"/>
        </w:rPr>
        <w:t>organ k</w:t>
      </w:r>
      <w:r>
        <w:rPr>
          <w:rFonts w:ascii="Times New Roman" w:hAnsi="Times New Roman" w:cs="Times New Roman" w:hint="eastAsia"/>
          <w:kern w:val="0"/>
          <w:sz w:val="24"/>
          <w:szCs w:val="24"/>
        </w:rPr>
        <w:t xml:space="preserve">, and </w:t>
      </w:r>
      <m:oMath>
        <m:sSubSup>
          <m:sSubSupPr>
            <m:ctrlPr>
              <w:rPr>
                <w:rFonts w:ascii="Cambria Math" w:hAnsi="Cambria Math" w:cs="Cambria Math"/>
                <w:i/>
                <w:kern w:val="0"/>
                <w:sz w:val="24"/>
                <w:szCs w:val="24"/>
              </w:rPr>
            </m:ctrlPr>
          </m:sSubSupPr>
          <m:e>
            <m:acc>
              <m:accPr>
                <m:ctrlPr>
                  <w:rPr>
                    <w:rFonts w:ascii="Cambria Math" w:hAnsi="Cambria Math" w:cs="Cambria Math"/>
                    <w:i/>
                    <w:kern w:val="0"/>
                    <w:sz w:val="24"/>
                    <w:szCs w:val="24"/>
                  </w:rPr>
                </m:ctrlPr>
              </m:accPr>
              <m:e>
                <m:r>
                  <w:rPr>
                    <w:rFonts w:ascii="Cambria Math" w:hAnsi="Cambria Math" w:cs="Cambria Math"/>
                    <w:kern w:val="0"/>
                    <w:sz w:val="24"/>
                    <w:szCs w:val="24"/>
                  </w:rPr>
                  <m:t>x</m:t>
                </m:r>
              </m:e>
            </m:acc>
          </m:e>
          <m:sub>
            <m:r>
              <w:rPr>
                <w:rFonts w:ascii="Cambria Math" w:hAnsi="Cambria Math" w:cs="Cambria Math"/>
                <w:kern w:val="0"/>
                <w:sz w:val="24"/>
                <w:szCs w:val="24"/>
              </w:rPr>
              <m:t>co</m:t>
            </m:r>
          </m:sub>
          <m:sup>
            <m:r>
              <w:rPr>
                <w:rFonts w:ascii="Cambria Math" w:hAnsi="Cambria Math" w:cs="Cambria Math"/>
                <w:kern w:val="0"/>
                <w:sz w:val="24"/>
                <w:szCs w:val="24"/>
              </w:rPr>
              <m:t>pyhs</m:t>
            </m:r>
          </m:sup>
        </m:sSubSup>
      </m:oMath>
      <w:r w:rsidRPr="006D0F40">
        <w:rPr>
          <w:rFonts w:ascii="Times New Roman" w:hAnsi="Times New Roman" w:cs="Times New Roman"/>
          <w:kern w:val="0"/>
          <w:sz w:val="24"/>
          <w:szCs w:val="24"/>
        </w:rPr>
        <w:t xml:space="preserve">denotes the </w:t>
      </w:r>
      <w:r>
        <w:rPr>
          <w:rFonts w:ascii="Times New Roman" w:hAnsi="Times New Roman" w:cs="Times New Roman"/>
          <w:kern w:val="0"/>
          <w:sz w:val="24"/>
          <w:szCs w:val="24"/>
        </w:rPr>
        <w:t>reconstructed</w:t>
      </w:r>
      <w:r w:rsidRPr="006D0F40">
        <w:rPr>
          <w:rFonts w:ascii="Times New Roman" w:hAnsi="Times New Roman" w:cs="Times New Roman"/>
          <w:kern w:val="0"/>
          <w:sz w:val="24"/>
          <w:szCs w:val="24"/>
        </w:rPr>
        <w:t xml:space="preserve"> </w:t>
      </w:r>
      <w:r w:rsidR="00C92B7B">
        <w:rPr>
          <w:rFonts w:ascii="Times New Roman" w:hAnsi="Times New Roman" w:cs="Times New Roman"/>
          <w:kern w:val="0"/>
          <w:sz w:val="24"/>
          <w:szCs w:val="24"/>
        </w:rPr>
        <w:t>cardiac</w:t>
      </w:r>
      <w:r w:rsidR="00C92B7B">
        <w:rPr>
          <w:rFonts w:ascii="Times New Roman" w:hAnsi="Times New Roman" w:cs="Times New Roman" w:hint="eastAsia"/>
          <w:kern w:val="0"/>
          <w:sz w:val="24"/>
          <w:szCs w:val="24"/>
        </w:rPr>
        <w:t xml:space="preserve"> output</w:t>
      </w:r>
      <w:r w:rsidRPr="006D0F40">
        <w:rPr>
          <w:rFonts w:ascii="Times New Roman" w:hAnsi="Times New Roman" w:cs="Times New Roman"/>
          <w:kern w:val="0"/>
          <w:sz w:val="24"/>
          <w:szCs w:val="24"/>
        </w:rPr>
        <w:t>, both in physical units (</w:t>
      </w:r>
      <w:r w:rsidR="00C92B7B">
        <w:rPr>
          <w:rFonts w:ascii="Times New Roman" w:hAnsi="Times New Roman" w:cs="Times New Roman" w:hint="eastAsia"/>
          <w:kern w:val="0"/>
          <w:sz w:val="24"/>
          <w:szCs w:val="24"/>
        </w:rPr>
        <w:t>L/min</w:t>
      </w:r>
      <w:r w:rsidRPr="006D0F40">
        <w:rPr>
          <w:rFonts w:ascii="Times New Roman" w:hAnsi="Times New Roman" w:cs="Times New Roman"/>
          <w:kern w:val="0"/>
          <w:sz w:val="24"/>
          <w:szCs w:val="24"/>
        </w:rPr>
        <w:t xml:space="preserve">). </w:t>
      </w:r>
      <w:r w:rsidRPr="0062197A">
        <w:rPr>
          <w:rFonts w:ascii="Times New Roman" w:hAnsi="Times New Roman" w:cs="Times New Roman"/>
          <w:kern w:val="0"/>
          <w:sz w:val="24"/>
          <w:szCs w:val="24"/>
        </w:rPr>
        <w:t xml:space="preserve">The </w:t>
      </w:r>
      <w:r w:rsidR="00D20E8C">
        <w:rPr>
          <w:rFonts w:ascii="Times New Roman" w:hAnsi="Times New Roman" w:cs="Times New Roman" w:hint="eastAsia"/>
          <w:kern w:val="0"/>
          <w:sz w:val="24"/>
          <w:szCs w:val="24"/>
        </w:rPr>
        <w:t xml:space="preserve">total </w:t>
      </w:r>
      <w:r w:rsidR="00C92B7B">
        <w:rPr>
          <w:rFonts w:ascii="Times New Roman" w:hAnsi="Times New Roman" w:cs="Times New Roman" w:hint="eastAsia"/>
          <w:kern w:val="0"/>
          <w:sz w:val="24"/>
          <w:szCs w:val="24"/>
        </w:rPr>
        <w:t>blood flow</w:t>
      </w:r>
      <w:r w:rsidRPr="0062197A">
        <w:rPr>
          <w:rFonts w:ascii="Times New Roman" w:hAnsi="Times New Roman" w:cs="Times New Roman"/>
          <w:kern w:val="0"/>
          <w:sz w:val="24"/>
          <w:szCs w:val="24"/>
        </w:rPr>
        <w:t xml:space="preserve"> set </w:t>
      </w:r>
      <w:proofErr w:type="gramStart"/>
      <w:r w:rsidRPr="0062197A">
        <w:rPr>
          <w:rFonts w:ascii="Times New Roman" w:hAnsi="Times New Roman" w:cs="Times New Roman"/>
          <w:kern w:val="0"/>
          <w:sz w:val="24"/>
          <w:szCs w:val="24"/>
        </w:rPr>
        <w:t>includes:</w:t>
      </w:r>
      <w:proofErr w:type="gramEnd"/>
      <w:r w:rsidRPr="0062197A">
        <w:rPr>
          <w:rFonts w:ascii="Times New Roman" w:hAnsi="Times New Roman" w:cs="Times New Roman"/>
          <w:kern w:val="0"/>
          <w:sz w:val="24"/>
          <w:szCs w:val="24"/>
        </w:rPr>
        <w:t xml:space="preserve"> </w:t>
      </w:r>
      <w:r w:rsidRPr="0032232E">
        <w:rPr>
          <w:rFonts w:ascii="Times New Roman" w:hAnsi="Times New Roman" w:cs="Times New Roman"/>
          <w:kern w:val="0"/>
          <w:sz w:val="24"/>
          <w:szCs w:val="24"/>
        </w:rPr>
        <w:t>Liver, Brain, Kidney, Muscle, and Skin.</w:t>
      </w:r>
      <w:r w:rsidR="00D20E8C">
        <w:rPr>
          <w:rFonts w:ascii="Times New Roman" w:hAnsi="Times New Roman" w:cs="Times New Roman" w:hint="eastAsia"/>
          <w:kern w:val="0"/>
          <w:sz w:val="24"/>
          <w:szCs w:val="24"/>
        </w:rPr>
        <w:t xml:space="preserve"> </w:t>
      </w:r>
      <w:r w:rsidR="00D20E8C" w:rsidRPr="00D20E8C">
        <w:rPr>
          <w:rFonts w:ascii="Times New Roman" w:hAnsi="Times New Roman" w:cs="Times New Roman"/>
          <w:kern w:val="0"/>
          <w:sz w:val="24"/>
          <w:szCs w:val="24"/>
        </w:rPr>
        <w:t xml:space="preserve">Blood flows to gastrointestinal organs were excluded to </w:t>
      </w:r>
      <w:r w:rsidR="00D20E8C" w:rsidRPr="00D20E8C">
        <w:rPr>
          <w:rFonts w:ascii="Times New Roman" w:hAnsi="Times New Roman" w:cs="Times New Roman"/>
          <w:kern w:val="0"/>
          <w:sz w:val="24"/>
          <w:szCs w:val="24"/>
        </w:rPr>
        <w:lastRenderedPageBreak/>
        <w:t xml:space="preserve">prevent </w:t>
      </w:r>
      <w:proofErr w:type="gramStart"/>
      <w:r w:rsidR="00D20E8C" w:rsidRPr="00D20E8C">
        <w:rPr>
          <w:rFonts w:ascii="Times New Roman" w:hAnsi="Times New Roman" w:cs="Times New Roman"/>
          <w:kern w:val="0"/>
          <w:sz w:val="24"/>
          <w:szCs w:val="24"/>
        </w:rPr>
        <w:t>double-counting</w:t>
      </w:r>
      <w:proofErr w:type="gramEnd"/>
      <w:r w:rsidR="00D20E8C" w:rsidRPr="00D20E8C">
        <w:rPr>
          <w:rFonts w:ascii="Times New Roman" w:hAnsi="Times New Roman" w:cs="Times New Roman"/>
          <w:kern w:val="0"/>
          <w:sz w:val="24"/>
          <w:szCs w:val="24"/>
        </w:rPr>
        <w:t>, as these flows are physiologically routed via the portal vein and incorporated into liver blood flow.</w:t>
      </w:r>
      <w:r w:rsidR="00DB176D">
        <w:rPr>
          <w:rFonts w:ascii="Times New Roman" w:hAnsi="Times New Roman" w:cs="Times New Roman"/>
          <w:kern w:val="0"/>
          <w:sz w:val="24"/>
          <w:szCs w:val="24"/>
        </w:rPr>
        <w:t xml:space="preserve"> </w:t>
      </w:r>
      <w:r w:rsidR="00DB176D" w:rsidRPr="00DB176D">
        <w:rPr>
          <w:rFonts w:ascii="Times New Roman" w:hAnsi="Times New Roman" w:cs="Times New Roman"/>
          <w:kern w:val="0"/>
          <w:sz w:val="24"/>
          <w:szCs w:val="24"/>
        </w:rPr>
        <w:t>ε is a small constant to avoid division by zero.</w:t>
      </w:r>
    </w:p>
    <w:p w14:paraId="61C8A00D" w14:textId="77777777" w:rsidR="0015558D" w:rsidRDefault="0015558D" w:rsidP="006B6506">
      <w:pPr>
        <w:widowControl/>
        <w:spacing w:line="480" w:lineRule="auto"/>
        <w:rPr>
          <w:rFonts w:ascii="Times New Roman" w:hAnsi="Times New Roman" w:cs="Times New Roman"/>
          <w:kern w:val="0"/>
          <w:sz w:val="24"/>
          <w:szCs w:val="24"/>
        </w:rPr>
      </w:pPr>
    </w:p>
    <w:p w14:paraId="0103180B" w14:textId="4E441756" w:rsidR="007434F6" w:rsidRPr="00D432EE" w:rsidRDefault="007434F6" w:rsidP="007434F6">
      <w:pPr>
        <w:widowControl/>
        <w:spacing w:line="480" w:lineRule="auto"/>
        <w:rPr>
          <w:rFonts w:ascii="Times New Roman" w:eastAsia="Times New Roman" w:hAnsi="Times New Roman" w:cs="Times New Roman"/>
          <w:b/>
          <w:bCs/>
          <w:kern w:val="0"/>
          <w:sz w:val="24"/>
          <w:szCs w:val="24"/>
        </w:rPr>
      </w:pPr>
      <w:r w:rsidRPr="00D432EE">
        <w:rPr>
          <w:rFonts w:ascii="Times New Roman" w:eastAsia="Times New Roman" w:hAnsi="Times New Roman" w:cs="Times New Roman"/>
          <w:b/>
          <w:bCs/>
          <w:kern w:val="0"/>
          <w:sz w:val="24"/>
          <w:szCs w:val="24"/>
        </w:rPr>
        <w:t>Total loss</w:t>
      </w:r>
    </w:p>
    <w:p w14:paraId="6EBE08DA" w14:textId="77777777" w:rsidR="007434F6" w:rsidRPr="007434F6" w:rsidRDefault="007434F6" w:rsidP="007434F6">
      <w:pPr>
        <w:widowControl/>
        <w:spacing w:line="480" w:lineRule="auto"/>
        <w:rPr>
          <w:rFonts w:ascii="Times New Roman" w:eastAsia="Times New Roman" w:hAnsi="Times New Roman" w:cs="Times New Roman"/>
          <w:kern w:val="0"/>
          <w:sz w:val="24"/>
          <w:szCs w:val="24"/>
        </w:rPr>
      </w:pPr>
      <w:r w:rsidRPr="007434F6">
        <w:rPr>
          <w:rFonts w:ascii="Times New Roman" w:eastAsia="Times New Roman" w:hAnsi="Times New Roman" w:cs="Times New Roman"/>
          <w:kern w:val="0"/>
          <w:sz w:val="24"/>
          <w:szCs w:val="24"/>
        </w:rPr>
        <w:t>The total loss is defined as a weighted sum of the above components:</w:t>
      </w:r>
    </w:p>
    <w:p w14:paraId="15E6CC2E" w14:textId="782694ED" w:rsidR="00D432EE" w:rsidRPr="00C874F4" w:rsidRDefault="00863CD0" w:rsidP="007434F6">
      <w:pPr>
        <w:widowControl/>
        <w:spacing w:line="480" w:lineRule="auto"/>
        <w:rPr>
          <w:rFonts w:ascii="Times New Roman" w:hAnsi="Times New Roman" w:cs="Times New Roman"/>
          <w:i/>
          <w:kern w:val="0"/>
          <w:sz w:val="24"/>
          <w:szCs w:val="24"/>
        </w:rPr>
      </w:pPr>
      <m:oMathPara>
        <m:oMath>
          <m:sSub>
            <m:sSubPr>
              <m:ctrlPr>
                <w:rPr>
                  <w:rFonts w:ascii="Cambria Math" w:eastAsia="Times New Roman" w:hAnsi="Cambria Math" w:cs="Times New Roman"/>
                  <w:kern w:val="0"/>
                  <w:sz w:val="24"/>
                  <w:szCs w:val="24"/>
                </w:rPr>
              </m:ctrlPr>
            </m:sSubPr>
            <m:e>
              <m:r>
                <m:rPr>
                  <m:sty m:val="p"/>
                </m:rPr>
                <w:rPr>
                  <w:rFonts w:ascii="Cambria Math" w:eastAsia="Times New Roman" w:hAnsi="Cambria Math" w:cs="Times New Roman"/>
                  <w:kern w:val="0"/>
                  <w:sz w:val="24"/>
                  <w:szCs w:val="24"/>
                </w:rPr>
                <m:t>L</m:t>
              </m:r>
            </m:e>
            <m:sub>
              <m:r>
                <w:rPr>
                  <w:rFonts w:ascii="Cambria Math" w:eastAsia="Times New Roman" w:hAnsi="Cambria Math" w:cs="Times New Roman"/>
                  <w:kern w:val="0"/>
                  <w:sz w:val="24"/>
                  <w:szCs w:val="24"/>
                </w:rPr>
                <m:t>t</m:t>
              </m:r>
              <m:r>
                <w:rPr>
                  <w:rFonts w:ascii="Cambria Math" w:hAnsi="Cambria Math" w:cs="Times New Roman"/>
                  <w:kern w:val="0"/>
                  <w:sz w:val="24"/>
                  <w:szCs w:val="24"/>
                </w:rPr>
                <m:t>otal</m:t>
              </m:r>
            </m:sub>
          </m:sSub>
          <m:r>
            <m:rPr>
              <m:sty m:val="p"/>
            </m:rPr>
            <w:rPr>
              <w:rFonts w:ascii="Cambria Math" w:eastAsia="Times New Roman" w:hAnsi="Cambria Math" w:cs="Times New Roman"/>
              <w:kern w:val="0"/>
              <w:sz w:val="24"/>
              <w:szCs w:val="24"/>
            </w:rPr>
            <m:t xml:space="preserve"> </m:t>
          </m:r>
          <m:r>
            <m:rPr>
              <m:sty m:val="p"/>
            </m:rPr>
            <w:rPr>
              <w:rFonts w:ascii="Cambria Math" w:hAnsi="Cambria Math" w:cs="Cambria Math"/>
              <w:kern w:val="0"/>
              <w:sz w:val="24"/>
              <w:szCs w:val="24"/>
            </w:rPr>
            <m:t xml:space="preserve"> =</m:t>
          </m:r>
          <m:sSub>
            <m:sSubPr>
              <m:ctrlPr>
                <w:rPr>
                  <w:rFonts w:ascii="Cambria Math" w:hAnsi="Cambria Math" w:cs="Cambria Math"/>
                  <w:kern w:val="0"/>
                  <w:sz w:val="24"/>
                  <w:szCs w:val="24"/>
                </w:rPr>
              </m:ctrlPr>
            </m:sSubPr>
            <m:e>
              <m:r>
                <m:rPr>
                  <m:sty m:val="p"/>
                </m:rPr>
                <w:rPr>
                  <w:rFonts w:ascii="Cambria Math" w:hAnsi="Cambria Math" w:cs="Cambria Math"/>
                  <w:kern w:val="0"/>
                  <w:sz w:val="24"/>
                  <w:szCs w:val="24"/>
                </w:rPr>
                <m:t>λ</m:t>
              </m:r>
            </m:e>
            <m:sub>
              <m:r>
                <w:rPr>
                  <w:rFonts w:ascii="Cambria Math" w:hAnsi="Cambria Math" w:cs="Cambria Math"/>
                  <w:kern w:val="0"/>
                  <w:sz w:val="24"/>
                  <w:szCs w:val="24"/>
                </w:rPr>
                <m:t>recon</m:t>
              </m:r>
            </m:sub>
          </m:sSub>
          <m:r>
            <m:rPr>
              <m:sty m:val="p"/>
            </m:rPr>
            <w:rPr>
              <w:rFonts w:ascii="Cambria Math" w:hAnsi="Cambria Math" w:cs="Cambria Math"/>
              <w:kern w:val="0"/>
              <w:sz w:val="24"/>
              <w:szCs w:val="24"/>
            </w:rPr>
            <m:t>∙</m:t>
          </m:r>
          <m:sSub>
            <m:sSubPr>
              <m:ctrlPr>
                <w:rPr>
                  <w:rFonts w:ascii="Cambria Math" w:eastAsia="Times New Roman" w:hAnsi="Cambria Math" w:cs="Times New Roman"/>
                  <w:kern w:val="0"/>
                  <w:sz w:val="24"/>
                  <w:szCs w:val="24"/>
                </w:rPr>
              </m:ctrlPr>
            </m:sSubPr>
            <m:e>
              <m:r>
                <m:rPr>
                  <m:sty m:val="p"/>
                </m:rPr>
                <w:rPr>
                  <w:rFonts w:ascii="Cambria Math" w:eastAsia="Times New Roman" w:hAnsi="Cambria Math" w:cs="Times New Roman"/>
                  <w:kern w:val="0"/>
                  <w:sz w:val="24"/>
                  <w:szCs w:val="24"/>
                </w:rPr>
                <m:t>L</m:t>
              </m:r>
            </m:e>
            <m:sub>
              <m:r>
                <w:rPr>
                  <w:rFonts w:ascii="Cambria Math" w:eastAsia="Times New Roman" w:hAnsi="Cambria Math" w:cs="Times New Roman"/>
                  <w:kern w:val="0"/>
                  <w:sz w:val="24"/>
                  <w:szCs w:val="24"/>
                </w:rPr>
                <m:t>r</m:t>
              </m:r>
              <m:r>
                <w:rPr>
                  <w:rFonts w:ascii="Cambria Math" w:hAnsi="Cambria Math" w:cs="Times New Roman"/>
                  <w:kern w:val="0"/>
                  <w:sz w:val="24"/>
                  <w:szCs w:val="24"/>
                </w:rPr>
                <m:t>econ</m:t>
              </m:r>
            </m:sub>
          </m:sSub>
          <m:r>
            <w:rPr>
              <w:rFonts w:ascii="Cambria Math" w:eastAsia="Times New Roman" w:hAnsi="Cambria Math" w:cs="Times New Roman"/>
              <w:kern w:val="0"/>
              <w:sz w:val="24"/>
              <w:szCs w:val="24"/>
            </w:rPr>
            <m:t>+</m:t>
          </m:r>
          <m:sSub>
            <m:sSubPr>
              <m:ctrlPr>
                <w:rPr>
                  <w:rFonts w:ascii="Cambria Math" w:hAnsi="Cambria Math" w:cs="Cambria Math"/>
                  <w:kern w:val="0"/>
                  <w:sz w:val="24"/>
                  <w:szCs w:val="24"/>
                </w:rPr>
              </m:ctrlPr>
            </m:sSubPr>
            <m:e>
              <m:r>
                <m:rPr>
                  <m:sty m:val="p"/>
                </m:rPr>
                <w:rPr>
                  <w:rFonts w:ascii="Cambria Math" w:hAnsi="Cambria Math" w:cs="Cambria Math"/>
                  <w:kern w:val="0"/>
                  <w:sz w:val="24"/>
                  <w:szCs w:val="24"/>
                </w:rPr>
                <m:t>λ</m:t>
              </m:r>
            </m:e>
            <m:sub>
              <m:r>
                <w:rPr>
                  <w:rFonts w:ascii="Cambria Math" w:hAnsi="Cambria Math" w:cs="Cambria Math"/>
                  <w:kern w:val="0"/>
                  <w:sz w:val="24"/>
                  <w:szCs w:val="24"/>
                </w:rPr>
                <m:t>KL</m:t>
              </m:r>
            </m:sub>
          </m:sSub>
          <m:r>
            <m:rPr>
              <m:sty m:val="p"/>
            </m:rPr>
            <w:rPr>
              <w:rFonts w:ascii="Cambria Math" w:hAnsi="Cambria Math" w:cs="Cambria Math"/>
              <w:kern w:val="0"/>
              <w:sz w:val="24"/>
              <w:szCs w:val="24"/>
            </w:rPr>
            <m:t>∙</m:t>
          </m:r>
          <m:sSub>
            <m:sSubPr>
              <m:ctrlPr>
                <w:rPr>
                  <w:rFonts w:ascii="Cambria Math" w:eastAsia="Times New Roman" w:hAnsi="Cambria Math" w:cs="Times New Roman"/>
                  <w:kern w:val="0"/>
                  <w:sz w:val="24"/>
                  <w:szCs w:val="24"/>
                </w:rPr>
              </m:ctrlPr>
            </m:sSubPr>
            <m:e>
              <m:r>
                <m:rPr>
                  <m:sty m:val="p"/>
                </m:rPr>
                <w:rPr>
                  <w:rFonts w:ascii="Cambria Math" w:eastAsia="Times New Roman" w:hAnsi="Cambria Math" w:cs="Times New Roman"/>
                  <w:kern w:val="0"/>
                  <w:sz w:val="24"/>
                  <w:szCs w:val="24"/>
                </w:rPr>
                <m:t>L</m:t>
              </m:r>
            </m:e>
            <m:sub>
              <m:r>
                <w:rPr>
                  <w:rFonts w:ascii="Cambria Math" w:eastAsia="Times New Roman" w:hAnsi="Cambria Math" w:cs="Times New Roman"/>
                  <w:kern w:val="0"/>
                  <w:sz w:val="24"/>
                  <w:szCs w:val="24"/>
                </w:rPr>
                <m:t>K</m:t>
              </m:r>
              <m:r>
                <w:rPr>
                  <w:rFonts w:ascii="Cambria Math" w:hAnsi="Cambria Math" w:cs="Times New Roman"/>
                  <w:kern w:val="0"/>
                  <w:sz w:val="24"/>
                  <w:szCs w:val="24"/>
                </w:rPr>
                <m:t>L</m:t>
              </m:r>
            </m:sub>
          </m:sSub>
          <m:r>
            <w:rPr>
              <w:rFonts w:ascii="Cambria Math" w:eastAsia="Times New Roman" w:hAnsi="Cambria Math" w:cs="Times New Roman"/>
              <w:kern w:val="0"/>
              <w:sz w:val="24"/>
              <w:szCs w:val="24"/>
            </w:rPr>
            <m:t>+</m:t>
          </m:r>
          <m:sSub>
            <m:sSubPr>
              <m:ctrlPr>
                <w:rPr>
                  <w:rFonts w:ascii="Cambria Math" w:hAnsi="Cambria Math" w:cs="Cambria Math"/>
                  <w:kern w:val="0"/>
                  <w:sz w:val="24"/>
                  <w:szCs w:val="24"/>
                </w:rPr>
              </m:ctrlPr>
            </m:sSubPr>
            <m:e>
              <m:r>
                <m:rPr>
                  <m:sty m:val="p"/>
                </m:rPr>
                <w:rPr>
                  <w:rFonts w:ascii="Cambria Math" w:hAnsi="Cambria Math" w:cs="Cambria Math"/>
                  <w:kern w:val="0"/>
                  <w:sz w:val="24"/>
                  <w:szCs w:val="24"/>
                </w:rPr>
                <m:t>λ</m:t>
              </m:r>
            </m:e>
            <m:sub>
              <m:r>
                <w:rPr>
                  <w:rFonts w:ascii="Cambria Math" w:hAnsi="Cambria Math" w:cs="Cambria Math"/>
                  <w:kern w:val="0"/>
                  <w:sz w:val="24"/>
                  <w:szCs w:val="24"/>
                </w:rPr>
                <m:t>organ</m:t>
              </m:r>
              <m:r>
                <w:rPr>
                  <w:rFonts w:ascii="Cambria Math" w:hAnsi="Cambria Math" w:cs="Cambria Math"/>
                  <w:kern w:val="0"/>
                  <w:sz w:val="24"/>
                  <w:szCs w:val="24"/>
                </w:rPr>
                <m:t>_</m:t>
              </m:r>
              <m:r>
                <w:rPr>
                  <w:rFonts w:ascii="Cambria Math" w:hAnsi="Cambria Math" w:cs="Cambria Math"/>
                  <w:kern w:val="0"/>
                  <w:sz w:val="24"/>
                  <w:szCs w:val="24"/>
                </w:rPr>
                <m:t>ratio</m:t>
              </m:r>
            </m:sub>
          </m:sSub>
          <m:r>
            <m:rPr>
              <m:sty m:val="p"/>
            </m:rPr>
            <w:rPr>
              <w:rFonts w:ascii="Cambria Math" w:hAnsi="Cambria Math" w:cs="Cambria Math"/>
              <w:kern w:val="0"/>
              <w:sz w:val="24"/>
              <w:szCs w:val="24"/>
            </w:rPr>
            <m:t>∙</m:t>
          </m:r>
          <m:sSub>
            <m:sSubPr>
              <m:ctrlPr>
                <w:rPr>
                  <w:rFonts w:ascii="Cambria Math" w:eastAsia="Times New Roman" w:hAnsi="Cambria Math" w:cs="Times New Roman"/>
                  <w:kern w:val="0"/>
                  <w:sz w:val="24"/>
                  <w:szCs w:val="24"/>
                </w:rPr>
              </m:ctrlPr>
            </m:sSubPr>
            <m:e>
              <m:r>
                <m:rPr>
                  <m:sty m:val="p"/>
                </m:rPr>
                <w:rPr>
                  <w:rFonts w:ascii="Cambria Math" w:eastAsia="Times New Roman" w:hAnsi="Cambria Math" w:cs="Times New Roman"/>
                  <w:kern w:val="0"/>
                  <w:sz w:val="24"/>
                  <w:szCs w:val="24"/>
                </w:rPr>
                <m:t>L</m:t>
              </m:r>
            </m:e>
            <m:sub>
              <m:r>
                <w:rPr>
                  <w:rFonts w:ascii="Cambria Math" w:hAnsi="Cambria Math" w:cs="Cambria Math"/>
                  <w:kern w:val="0"/>
                  <w:sz w:val="24"/>
                  <w:szCs w:val="24"/>
                </w:rPr>
                <m:t>organ</m:t>
              </m:r>
              <m:r>
                <w:rPr>
                  <w:rFonts w:ascii="Cambria Math" w:hAnsi="Cambria Math" w:cs="Cambria Math"/>
                  <w:kern w:val="0"/>
                  <w:sz w:val="24"/>
                  <w:szCs w:val="24"/>
                </w:rPr>
                <m:t>_</m:t>
              </m:r>
              <m:r>
                <w:rPr>
                  <w:rFonts w:ascii="Cambria Math" w:hAnsi="Cambria Math" w:cs="Cambria Math"/>
                  <w:kern w:val="0"/>
                  <w:sz w:val="24"/>
                  <w:szCs w:val="24"/>
                </w:rPr>
                <m:t>ratio</m:t>
              </m:r>
            </m:sub>
          </m:sSub>
          <m:r>
            <w:rPr>
              <w:rFonts w:ascii="Cambria Math" w:eastAsia="Times New Roman" w:hAnsi="Cambria Math" w:cs="Times New Roman"/>
              <w:kern w:val="0"/>
              <w:sz w:val="24"/>
              <w:szCs w:val="24"/>
            </w:rPr>
            <m:t>+</m:t>
          </m:r>
          <m:sSub>
            <m:sSubPr>
              <m:ctrlPr>
                <w:rPr>
                  <w:rFonts w:ascii="Cambria Math" w:hAnsi="Cambria Math" w:cs="Cambria Math"/>
                  <w:kern w:val="0"/>
                  <w:sz w:val="24"/>
                  <w:szCs w:val="24"/>
                </w:rPr>
              </m:ctrlPr>
            </m:sSubPr>
            <m:e>
              <m:r>
                <m:rPr>
                  <m:sty m:val="p"/>
                </m:rPr>
                <w:rPr>
                  <w:rFonts w:ascii="Cambria Math" w:hAnsi="Cambria Math" w:cs="Cambria Math"/>
                  <w:kern w:val="0"/>
                  <w:sz w:val="24"/>
                  <w:szCs w:val="24"/>
                </w:rPr>
                <m:t>λ</m:t>
              </m:r>
            </m:e>
            <m:sub>
              <m:r>
                <w:rPr>
                  <w:rFonts w:ascii="Cambria Math" w:eastAsia="Times New Roman" w:hAnsi="Cambria Math" w:cs="Times New Roman"/>
                  <w:kern w:val="0"/>
                  <w:sz w:val="24"/>
                  <w:szCs w:val="24"/>
                </w:rPr>
                <m:t>c</m:t>
              </m:r>
              <m:r>
                <w:rPr>
                  <w:rFonts w:ascii="Cambria Math" w:hAnsi="Cambria Math" w:cs="Times New Roman"/>
                  <w:kern w:val="0"/>
                  <w:sz w:val="24"/>
                  <w:szCs w:val="24"/>
                </w:rPr>
                <m:t>o</m:t>
              </m:r>
              <m:r>
                <w:rPr>
                  <w:rFonts w:ascii="Cambria Math" w:hAnsi="Cambria Math" w:cs="Times New Roman"/>
                  <w:kern w:val="0"/>
                  <w:sz w:val="24"/>
                  <w:szCs w:val="24"/>
                </w:rPr>
                <m:t>_</m:t>
              </m:r>
              <m:r>
                <w:rPr>
                  <w:rFonts w:ascii="Cambria Math" w:hAnsi="Cambria Math" w:cs="Times New Roman"/>
                  <w:kern w:val="0"/>
                  <w:sz w:val="24"/>
                  <w:szCs w:val="24"/>
                </w:rPr>
                <m:t>ratio</m:t>
              </m:r>
            </m:sub>
          </m:sSub>
          <m:r>
            <m:rPr>
              <m:sty m:val="p"/>
            </m:rPr>
            <w:rPr>
              <w:rFonts w:ascii="Cambria Math" w:hAnsi="Cambria Math" w:cs="Cambria Math"/>
              <w:kern w:val="0"/>
              <w:sz w:val="24"/>
              <w:szCs w:val="24"/>
            </w:rPr>
            <m:t>∙</m:t>
          </m:r>
          <m:sSub>
            <m:sSubPr>
              <m:ctrlPr>
                <w:rPr>
                  <w:rFonts w:ascii="Cambria Math" w:eastAsia="Times New Roman" w:hAnsi="Cambria Math" w:cs="Times New Roman"/>
                  <w:kern w:val="0"/>
                  <w:sz w:val="24"/>
                  <w:szCs w:val="24"/>
                </w:rPr>
              </m:ctrlPr>
            </m:sSubPr>
            <m:e>
              <m:r>
                <m:rPr>
                  <m:sty m:val="p"/>
                </m:rPr>
                <w:rPr>
                  <w:rFonts w:ascii="Cambria Math" w:eastAsia="Times New Roman" w:hAnsi="Cambria Math" w:cs="Times New Roman"/>
                  <w:kern w:val="0"/>
                  <w:sz w:val="24"/>
                  <w:szCs w:val="24"/>
                </w:rPr>
                <m:t>L</m:t>
              </m:r>
            </m:e>
            <m:sub>
              <m:r>
                <w:rPr>
                  <w:rFonts w:ascii="Cambria Math" w:eastAsia="Times New Roman" w:hAnsi="Cambria Math" w:cs="Times New Roman"/>
                  <w:kern w:val="0"/>
                  <w:sz w:val="24"/>
                  <w:szCs w:val="24"/>
                </w:rPr>
                <m:t>c</m:t>
              </m:r>
              <m:r>
                <w:rPr>
                  <w:rFonts w:ascii="Cambria Math" w:hAnsi="Cambria Math" w:cs="Times New Roman"/>
                  <w:kern w:val="0"/>
                  <w:sz w:val="24"/>
                  <w:szCs w:val="24"/>
                </w:rPr>
                <m:t>o</m:t>
              </m:r>
              <m:r>
                <w:rPr>
                  <w:rFonts w:ascii="Cambria Math" w:hAnsi="Cambria Math" w:cs="Times New Roman"/>
                  <w:kern w:val="0"/>
                  <w:sz w:val="24"/>
                  <w:szCs w:val="24"/>
                </w:rPr>
                <m:t>_</m:t>
              </m:r>
              <m:r>
                <w:rPr>
                  <w:rFonts w:ascii="Cambria Math" w:hAnsi="Cambria Math" w:cs="Times New Roman"/>
                  <w:kern w:val="0"/>
                  <w:sz w:val="24"/>
                  <w:szCs w:val="24"/>
                </w:rPr>
                <m:t>ratio</m:t>
              </m:r>
            </m:sub>
          </m:sSub>
        </m:oMath>
      </m:oMathPara>
    </w:p>
    <w:p w14:paraId="566F9C91" w14:textId="62205B9C" w:rsidR="003D6191" w:rsidRPr="009C1E4F" w:rsidRDefault="007434F6" w:rsidP="00B73F75">
      <w:pPr>
        <w:widowControl/>
        <w:spacing w:line="480" w:lineRule="auto"/>
        <w:rPr>
          <w:rFonts w:ascii="Times New Roman" w:hAnsi="Times New Roman" w:cs="Times New Roman"/>
          <w:kern w:val="0"/>
          <w:sz w:val="24"/>
          <w:szCs w:val="24"/>
        </w:rPr>
      </w:pPr>
      <w:r w:rsidRPr="007434F6">
        <w:rPr>
          <w:rFonts w:ascii="Times New Roman" w:eastAsia="Times New Roman" w:hAnsi="Times New Roman" w:cs="Times New Roman"/>
          <w:kern w:val="0"/>
          <w:sz w:val="24"/>
          <w:szCs w:val="24"/>
        </w:rPr>
        <w:t xml:space="preserve">where each λ </w:t>
      </w:r>
      <w:r w:rsidR="007A62DE" w:rsidRPr="007A62DE">
        <w:rPr>
          <w:rFonts w:ascii="Times New Roman" w:eastAsia="Times New Roman" w:hAnsi="Times New Roman" w:cs="Times New Roman"/>
          <w:kern w:val="0"/>
          <w:sz w:val="24"/>
          <w:szCs w:val="24"/>
        </w:rPr>
        <w:t xml:space="preserve">represents a tunable weight for the corresponding loss term. </w:t>
      </w:r>
      <w:r w:rsidR="00380111" w:rsidRPr="00380111">
        <w:rPr>
          <w:rFonts w:ascii="Times New Roman" w:eastAsia="Times New Roman" w:hAnsi="Times New Roman" w:cs="Times New Roman"/>
          <w:kern w:val="0"/>
          <w:sz w:val="24"/>
          <w:szCs w:val="24"/>
        </w:rPr>
        <w:t xml:space="preserve">In the final </w:t>
      </w:r>
      <w:proofErr w:type="spellStart"/>
      <w:r w:rsidR="00380111" w:rsidRPr="00380111">
        <w:rPr>
          <w:rFonts w:ascii="Times New Roman" w:eastAsia="Times New Roman" w:hAnsi="Times New Roman" w:cs="Times New Roman"/>
          <w:kern w:val="0"/>
          <w:sz w:val="24"/>
          <w:szCs w:val="24"/>
        </w:rPr>
        <w:t>cVAE</w:t>
      </w:r>
      <w:proofErr w:type="spellEnd"/>
      <w:r w:rsidR="00380111" w:rsidRPr="00380111">
        <w:rPr>
          <w:rFonts w:ascii="Times New Roman" w:eastAsia="Times New Roman" w:hAnsi="Times New Roman" w:cs="Times New Roman"/>
          <w:kern w:val="0"/>
          <w:sz w:val="24"/>
          <w:szCs w:val="24"/>
        </w:rPr>
        <w:t xml:space="preserve"> model, </w:t>
      </w:r>
      <m:oMath>
        <m:sSub>
          <m:sSubPr>
            <m:ctrlPr>
              <w:rPr>
                <w:rFonts w:ascii="Cambria Math" w:hAnsi="Cambria Math" w:cs="Cambria Math"/>
                <w:kern w:val="0"/>
                <w:sz w:val="24"/>
                <w:szCs w:val="24"/>
              </w:rPr>
            </m:ctrlPr>
          </m:sSubPr>
          <m:e>
            <m:r>
              <m:rPr>
                <m:sty m:val="p"/>
              </m:rPr>
              <w:rPr>
                <w:rFonts w:ascii="Cambria Math" w:hAnsi="Cambria Math" w:cs="Cambria Math"/>
                <w:kern w:val="0"/>
                <w:sz w:val="24"/>
                <w:szCs w:val="24"/>
              </w:rPr>
              <m:t>λ</m:t>
            </m:r>
          </m:e>
          <m:sub>
            <m:r>
              <w:rPr>
                <w:rFonts w:ascii="Cambria Math" w:hAnsi="Cambria Math" w:cs="Cambria Math"/>
                <w:kern w:val="0"/>
                <w:sz w:val="24"/>
                <w:szCs w:val="24"/>
              </w:rPr>
              <m:t>KL</m:t>
            </m:r>
          </m:sub>
        </m:sSub>
      </m:oMath>
      <w:r w:rsidR="00935F83">
        <w:rPr>
          <w:rFonts w:ascii="Times New Roman" w:hAnsi="Times New Roman" w:cs="Times New Roman" w:hint="eastAsia"/>
          <w:kern w:val="0"/>
          <w:sz w:val="24"/>
          <w:szCs w:val="24"/>
        </w:rPr>
        <w:t xml:space="preserve"> </w:t>
      </w:r>
      <w:r w:rsidR="009C1E4F">
        <w:rPr>
          <w:rFonts w:ascii="Times New Roman" w:hAnsi="Times New Roman" w:cs="Times New Roman" w:hint="eastAsia"/>
          <w:kern w:val="0"/>
          <w:sz w:val="24"/>
          <w:szCs w:val="24"/>
        </w:rPr>
        <w:t>was 0.00</w:t>
      </w:r>
      <w:r w:rsidR="00935F83">
        <w:rPr>
          <w:rFonts w:ascii="Times New Roman" w:hAnsi="Times New Roman" w:cs="Times New Roman" w:hint="eastAsia"/>
          <w:kern w:val="0"/>
          <w:sz w:val="24"/>
          <w:szCs w:val="24"/>
        </w:rPr>
        <w:t>08</w:t>
      </w:r>
      <w:r w:rsidR="00380111" w:rsidRPr="00380111">
        <w:rPr>
          <w:rFonts w:ascii="Times New Roman" w:hAnsi="Times New Roman" w:cs="Times New Roman"/>
          <w:kern w:val="0"/>
          <w:sz w:val="24"/>
          <w:szCs w:val="24"/>
        </w:rPr>
        <w:t>, while all other loss weights were set to 1.0.</w:t>
      </w:r>
    </w:p>
    <w:p w14:paraId="5674ADFC" w14:textId="77777777" w:rsidR="00B97B1E" w:rsidRDefault="00B97B1E" w:rsidP="00B73F75">
      <w:pPr>
        <w:widowControl/>
        <w:spacing w:line="480" w:lineRule="auto"/>
        <w:rPr>
          <w:rFonts w:ascii="Times New Roman" w:hAnsi="Times New Roman" w:cs="Times New Roman"/>
          <w:b/>
          <w:bCs/>
          <w:kern w:val="0"/>
          <w:sz w:val="24"/>
          <w:szCs w:val="24"/>
        </w:rPr>
      </w:pPr>
    </w:p>
    <w:bookmarkEnd w:id="0"/>
    <w:p w14:paraId="2BD7BFC1" w14:textId="77777777" w:rsidR="00F24F59" w:rsidRPr="00F24F59" w:rsidRDefault="00F24F59" w:rsidP="00F24F59">
      <w:pPr>
        <w:pStyle w:val="EndNoteBibliography"/>
        <w:spacing w:line="480" w:lineRule="auto"/>
        <w:rPr>
          <w:rFonts w:ascii="Times New Roman" w:hAnsi="Times New Roman" w:cs="Times New Roman"/>
          <w:b/>
          <w:bCs/>
          <w:kern w:val="0"/>
          <w:sz w:val="24"/>
          <w:szCs w:val="24"/>
        </w:rPr>
      </w:pPr>
      <w:r w:rsidRPr="00F24F59">
        <w:rPr>
          <w:rFonts w:ascii="Times New Roman" w:hAnsi="Times New Roman" w:cs="Times New Roman"/>
          <w:b/>
          <w:bCs/>
          <w:kern w:val="0"/>
          <w:sz w:val="24"/>
          <w:szCs w:val="24"/>
        </w:rPr>
        <w:t>Implementation of the Pediatric PBPK Model</w:t>
      </w:r>
    </w:p>
    <w:p w14:paraId="0EE41A92" w14:textId="3878106B" w:rsidR="00F24F59" w:rsidRPr="00F24F59" w:rsidRDefault="00F24F59" w:rsidP="00F24F59">
      <w:pPr>
        <w:pStyle w:val="EndNoteBibliography"/>
        <w:spacing w:line="480" w:lineRule="auto"/>
        <w:rPr>
          <w:rFonts w:ascii="Times New Roman" w:hAnsi="Times New Roman" w:cs="Times New Roman"/>
          <w:kern w:val="0"/>
          <w:sz w:val="24"/>
          <w:szCs w:val="24"/>
        </w:rPr>
      </w:pPr>
      <w:r w:rsidRPr="00F24F59">
        <w:rPr>
          <w:rFonts w:ascii="Times New Roman" w:hAnsi="Times New Roman" w:cs="Times New Roman"/>
          <w:kern w:val="0"/>
          <w:sz w:val="24"/>
          <w:szCs w:val="24"/>
        </w:rPr>
        <w:t xml:space="preserve">The pediatric PBPK model was implemented in R using the mrgsolve package (version 1.5.2), based on the framework described by Poulin </w:t>
      </w:r>
      <w:r>
        <w:rPr>
          <w:rFonts w:ascii="Times New Roman" w:hAnsi="Times New Roman" w:cs="Times New Roman" w:hint="eastAsia"/>
          <w:kern w:val="0"/>
          <w:sz w:val="24"/>
          <w:szCs w:val="24"/>
        </w:rPr>
        <w:t>et al</w:t>
      </w:r>
      <w:r w:rsidR="00D330D2">
        <w:rPr>
          <w:rFonts w:ascii="Times New Roman" w:hAnsi="Times New Roman" w:cs="Times New Roman" w:hint="eastAsia"/>
          <w:kern w:val="0"/>
          <w:sz w:val="24"/>
          <w:szCs w:val="24"/>
        </w:rPr>
        <w:t xml:space="preserve"> </w:t>
      </w:r>
      <w:r w:rsidR="00F5022C">
        <w:rPr>
          <w:rFonts w:ascii="Times New Roman" w:hAnsi="Times New Roman" w:cs="Times New Roman"/>
          <w:kern w:val="0"/>
          <w:sz w:val="24"/>
          <w:szCs w:val="24"/>
        </w:rPr>
        <w:fldChar w:fldCharType="begin"/>
      </w:r>
      <w:r w:rsidR="00F5022C">
        <w:rPr>
          <w:rFonts w:ascii="Times New Roman" w:hAnsi="Times New Roman" w:cs="Times New Roman"/>
          <w:kern w:val="0"/>
          <w:sz w:val="24"/>
          <w:szCs w:val="24"/>
        </w:rPr>
        <w:instrText xml:space="preserve"> ADDIN EN.CITE &lt;EndNote&gt;&lt;Cite&gt;&lt;Author&gt;Poulin&lt;/Author&gt;&lt;Year&gt;2002&lt;/Year&gt;&lt;RecNum&gt;82&lt;/RecNum&gt;&lt;DisplayText&gt;(5)&lt;/DisplayText&gt;&lt;record&gt;&lt;rec-number&gt;82&lt;/rec-number&gt;&lt;foreign-keys&gt;&lt;key app="EN" db-id="twp2ztf0h9fzz1e92eqp00py9eefadrrx2ea" timestamp="1767903328"&gt;82&lt;/key&gt;&lt;/foreign-keys&gt;&lt;ref-type name="Journal Article"&gt;17&lt;/ref-type&gt;&lt;contributors&gt;&lt;authors&gt;&lt;author&gt;Poulin, P.&lt;/author&gt;&lt;author&gt;Theil, F. P.&lt;/author&gt;&lt;/authors&gt;&lt;/contributors&gt;&lt;auth-address&gt;F. Hoffmann-La Roche Ltd., Pharmaceuticals Division, Non-Clinical Development--Drug Safety, PRNS Bau: 69/101, CH-4070 Basel, Switzerland. patrick.poulin@roche.com&lt;/auth-address&gt;&lt;titles&gt;&lt;title&gt;Prediction of pharmacokinetics prior to in vivo studies. II. Generic physiologically based pharmacokinetic models of drug disposition&lt;/title&gt;&lt;secondary-title&gt;J Pharm Sci&lt;/secondary-title&gt;&lt;/titles&gt;&lt;periodical&gt;&lt;full-title&gt;J Pharm Sci&lt;/full-title&gt;&lt;/periodical&gt;&lt;pages&gt;1358-70&lt;/pages&gt;&lt;volume&gt;91&lt;/volume&gt;&lt;number&gt;5&lt;/number&gt;&lt;keywords&gt;&lt;keyword&gt;Animals&lt;/keyword&gt;&lt;keyword&gt;Benzamides/blood/*pharmacokinetics&lt;/keyword&gt;&lt;keyword&gt;Diazepam/blood/pharmacokinetics&lt;/keyword&gt;&lt;keyword&gt;Ethyl Ethers/blood/*pharmacokinetics&lt;/keyword&gt;&lt;keyword&gt;Metabolic Clearance Rate&lt;/keyword&gt;&lt;keyword&gt;Models, Biological&lt;/keyword&gt;&lt;keyword&gt;*Pharmacokinetics&lt;/keyword&gt;&lt;keyword&gt;Propranolol/blood/pharmacokinetics&lt;/keyword&gt;&lt;keyword&gt;Rats&lt;/keyword&gt;&lt;keyword&gt;Time Factors&lt;/keyword&gt;&lt;keyword&gt;Tissue Distribution&lt;/keyword&gt;&lt;/keywords&gt;&lt;dates&gt;&lt;year&gt;2002&lt;/year&gt;&lt;pub-dates&gt;&lt;date&gt;May&lt;/date&gt;&lt;/pub-dates&gt;&lt;/dates&gt;&lt;isbn&gt;0022-3549 (Print)&amp;#xD;0022-3549 (Linking)&lt;/isbn&gt;&lt;accession-num&gt;11977112&lt;/accession-num&gt;&lt;urls&gt;&lt;related-urls&gt;&lt;url&gt;https://www.ncbi.nlm.nih.gov/pubmed/11977112&lt;/url&gt;&lt;/related-urls&gt;&lt;/urls&gt;&lt;electronic-resource-num&gt;10.1002/jps.10128&lt;/electronic-resource-num&gt;&lt;remote-database-name&gt;Medline&lt;/remote-database-name&gt;&lt;remote-database-provider&gt;NLM&lt;/remote-database-provider&gt;&lt;/record&gt;&lt;/Cite&gt;&lt;/EndNote&gt;</w:instrText>
      </w:r>
      <w:r w:rsidR="00F5022C">
        <w:rPr>
          <w:rFonts w:ascii="Times New Roman" w:hAnsi="Times New Roman" w:cs="Times New Roman"/>
          <w:kern w:val="0"/>
          <w:sz w:val="24"/>
          <w:szCs w:val="24"/>
        </w:rPr>
        <w:fldChar w:fldCharType="separate"/>
      </w:r>
      <w:r w:rsidR="00F5022C">
        <w:rPr>
          <w:rFonts w:ascii="Times New Roman" w:hAnsi="Times New Roman" w:cs="Times New Roman"/>
          <w:kern w:val="0"/>
          <w:sz w:val="24"/>
          <w:szCs w:val="24"/>
        </w:rPr>
        <w:t>(5)</w:t>
      </w:r>
      <w:r w:rsidR="00F5022C">
        <w:rPr>
          <w:rFonts w:ascii="Times New Roman" w:hAnsi="Times New Roman" w:cs="Times New Roman"/>
          <w:kern w:val="0"/>
          <w:sz w:val="24"/>
          <w:szCs w:val="24"/>
        </w:rPr>
        <w:fldChar w:fldCharType="end"/>
      </w:r>
      <w:r w:rsidRPr="00F24F59">
        <w:rPr>
          <w:rFonts w:ascii="Times New Roman" w:hAnsi="Times New Roman" w:cs="Times New Roman"/>
          <w:kern w:val="0"/>
          <w:sz w:val="24"/>
          <w:szCs w:val="24"/>
        </w:rPr>
        <w:t xml:space="preserve">. The model included compartments for adipose tissue, bone, brain, gut, heart, kidney, liver, lung, muscle, skin, spleen, and the rest of the body. Organ volumes and organ-specific blood flows were used as inputs from the cVAE outputs. The rest-of-body compartment was defined as the remaining fraction of total body weight after accounting for all explicitly modeled organs. Because blood flow estimates for adipose tissue, heart, and the rest-of-body compartment were not available, the remaining cardiac output was </w:t>
      </w:r>
      <w:r w:rsidRPr="00F24F59">
        <w:rPr>
          <w:rFonts w:ascii="Times New Roman" w:hAnsi="Times New Roman" w:cs="Times New Roman"/>
          <w:kern w:val="0"/>
          <w:sz w:val="24"/>
          <w:szCs w:val="24"/>
        </w:rPr>
        <w:lastRenderedPageBreak/>
        <w:t>distributed to these compartments according to adult physiological flow ratios.</w:t>
      </w:r>
    </w:p>
    <w:p w14:paraId="0F4ADFAE" w14:textId="77777777" w:rsidR="00F24F59" w:rsidRDefault="00F24F59" w:rsidP="00F24F59">
      <w:pPr>
        <w:pStyle w:val="EndNoteBibliography"/>
        <w:spacing w:line="480" w:lineRule="auto"/>
        <w:rPr>
          <w:rFonts w:ascii="Times New Roman" w:hAnsi="Times New Roman" w:cs="Times New Roman"/>
          <w:b/>
          <w:bCs/>
          <w:kern w:val="0"/>
          <w:sz w:val="24"/>
          <w:szCs w:val="24"/>
        </w:rPr>
      </w:pPr>
    </w:p>
    <w:p w14:paraId="5FDC0324" w14:textId="3CAB3632" w:rsidR="00F24F59" w:rsidRPr="00F24F59" w:rsidRDefault="00F24F59" w:rsidP="00F24F59">
      <w:pPr>
        <w:pStyle w:val="EndNoteBibliography"/>
        <w:spacing w:line="480" w:lineRule="auto"/>
        <w:rPr>
          <w:rFonts w:ascii="Times New Roman" w:hAnsi="Times New Roman" w:cs="Times New Roman"/>
          <w:b/>
          <w:bCs/>
          <w:kern w:val="0"/>
          <w:sz w:val="24"/>
          <w:szCs w:val="24"/>
        </w:rPr>
      </w:pPr>
      <w:r w:rsidRPr="00F24F59">
        <w:rPr>
          <w:rFonts w:ascii="Times New Roman" w:hAnsi="Times New Roman" w:cs="Times New Roman"/>
          <w:b/>
          <w:bCs/>
          <w:kern w:val="0"/>
          <w:sz w:val="24"/>
          <w:szCs w:val="24"/>
        </w:rPr>
        <w:t>Development of the Vancomycin PBPK Model in Pediatric Patients</w:t>
      </w:r>
    </w:p>
    <w:p w14:paraId="18962AFF" w14:textId="481BCADD" w:rsidR="00483966" w:rsidRDefault="00F24F59" w:rsidP="00656484">
      <w:pPr>
        <w:pStyle w:val="EndNoteBibliography"/>
        <w:spacing w:line="480" w:lineRule="auto"/>
        <w:rPr>
          <w:rFonts w:ascii="Times New Roman" w:hAnsi="Times New Roman" w:cs="Times New Roman"/>
          <w:kern w:val="0"/>
          <w:sz w:val="24"/>
          <w:szCs w:val="24"/>
        </w:rPr>
      </w:pPr>
      <w:r w:rsidRPr="00F24F59">
        <w:rPr>
          <w:rFonts w:ascii="Times New Roman" w:hAnsi="Times New Roman" w:cs="Times New Roman"/>
          <w:kern w:val="0"/>
          <w:sz w:val="24"/>
          <w:szCs w:val="24"/>
        </w:rPr>
        <w:t>Tissue-to-plasma partition coefficients (Kp) for vancomycin were predicted using equations for drugs that primarily distribute into the extracellular space</w:t>
      </w:r>
      <w:r w:rsidR="00616B6A">
        <w:rPr>
          <w:rFonts w:ascii="Times New Roman" w:hAnsi="Times New Roman" w:cs="Times New Roman" w:hint="eastAsia"/>
          <w:kern w:val="0"/>
          <w:sz w:val="24"/>
          <w:szCs w:val="24"/>
        </w:rPr>
        <w:t xml:space="preserve"> </w:t>
      </w:r>
      <w:r w:rsidR="00616B6A">
        <w:rPr>
          <w:rFonts w:ascii="Times New Roman" w:hAnsi="Times New Roman" w:cs="Times New Roman"/>
          <w:kern w:val="0"/>
          <w:sz w:val="24"/>
          <w:szCs w:val="24"/>
        </w:rPr>
        <w:fldChar w:fldCharType="begin"/>
      </w:r>
      <w:r w:rsidR="00616B6A">
        <w:rPr>
          <w:rFonts w:ascii="Times New Roman" w:hAnsi="Times New Roman" w:cs="Times New Roman"/>
          <w:kern w:val="0"/>
          <w:sz w:val="24"/>
          <w:szCs w:val="24"/>
        </w:rPr>
        <w:instrText xml:space="preserve"> ADDIN EN.CITE &lt;EndNote&gt;&lt;Cite&gt;&lt;Author&gt;Poulin&lt;/Author&gt;&lt;Year&gt;2002&lt;/Year&gt;&lt;RecNum&gt;83&lt;/RecNum&gt;&lt;DisplayText&gt;(6)&lt;/DisplayText&gt;&lt;record&gt;&lt;rec-number&gt;83&lt;/rec-number&gt;&lt;foreign-keys&gt;&lt;key app="EN" db-id="twp2ztf0h9fzz1e92eqp00py9eefadrrx2ea" timestamp="1767903376"&gt;83&lt;/key&gt;&lt;/foreign-keys&gt;&lt;ref-type name="Journal Article"&gt;17&lt;/ref-type&gt;&lt;contributors&gt;&lt;authors&gt;&lt;author&gt;Poulin, P.&lt;/author&gt;&lt;author&gt;Theil, F. P.&lt;/author&gt;&lt;/authors&gt;&lt;/contributors&gt;&lt;auth-address&gt;Non-Clinical Development-Drug Safety, Pharmaceuticals Division, F. Hoffmann-La Roche Ltd., CH-4070 Basel, Switzerland. patrick.poulin@roche.com&lt;/auth-address&gt;&lt;titles&gt;&lt;title&gt;Prediction of pharmacokinetics prior to in vivo studies. 1. Mechanism-based prediction of volume of distribution&lt;/title&gt;&lt;secondary-title&gt;J Pharm Sci&lt;/secondary-title&gt;&lt;/titles&gt;&lt;periodical&gt;&lt;full-title&gt;J Pharm Sci&lt;/full-title&gt;&lt;/periodical&gt;&lt;pages&gt;129-56&lt;/pages&gt;&lt;volume&gt;91&lt;/volume&gt;&lt;number&gt;1&lt;/number&gt;&lt;keywords&gt;&lt;keyword&gt;Animals&lt;/keyword&gt;&lt;keyword&gt;Chemical Phenomena&lt;/keyword&gt;&lt;keyword&gt;Chemistry, Physical&lt;/keyword&gt;&lt;keyword&gt;Humans&lt;/keyword&gt;&lt;keyword&gt;*Models, Biological&lt;/keyword&gt;&lt;keyword&gt;*Models, Chemical&lt;/keyword&gt;&lt;keyword&gt;Pharmaceutical Preparations/*administration &amp;amp; dosage/*metabolism&lt;/keyword&gt;&lt;keyword&gt;*Pharmacokinetics&lt;/keyword&gt;&lt;keyword&gt;Rats&lt;/keyword&gt;&lt;keyword&gt;*Tissue Distribution&lt;/keyword&gt;&lt;/keywords&gt;&lt;dates&gt;&lt;year&gt;2002&lt;/year&gt;&lt;pub-dates&gt;&lt;date&gt;Jan&lt;/date&gt;&lt;/pub-dates&gt;&lt;/dates&gt;&lt;isbn&gt;0022-3549 (Print)&amp;#xD;0022-3549 (Linking)&lt;/isbn&gt;&lt;accession-num&gt;11782904&lt;/accession-num&gt;&lt;urls&gt;&lt;related-urls&gt;&lt;url&gt;https://www.ncbi.nlm.nih.gov/pubmed/11782904&lt;/url&gt;&lt;/related-urls&gt;&lt;/urls&gt;&lt;electronic-resource-num&gt;10.1002/jps.10005&lt;/electronic-resource-num&gt;&lt;remote-database-name&gt;Medline&lt;/remote-database-name&gt;&lt;remote-database-provider&gt;NLM&lt;/remote-database-provider&gt;&lt;/record&gt;&lt;/Cite&gt;&lt;/EndNote&gt;</w:instrText>
      </w:r>
      <w:r w:rsidR="00616B6A">
        <w:rPr>
          <w:rFonts w:ascii="Times New Roman" w:hAnsi="Times New Roman" w:cs="Times New Roman"/>
          <w:kern w:val="0"/>
          <w:sz w:val="24"/>
          <w:szCs w:val="24"/>
        </w:rPr>
        <w:fldChar w:fldCharType="separate"/>
      </w:r>
      <w:r w:rsidR="00616B6A">
        <w:rPr>
          <w:rFonts w:ascii="Times New Roman" w:hAnsi="Times New Roman" w:cs="Times New Roman"/>
          <w:kern w:val="0"/>
          <w:sz w:val="24"/>
          <w:szCs w:val="24"/>
        </w:rPr>
        <w:t>(6)</w:t>
      </w:r>
      <w:r w:rsidR="00616B6A">
        <w:rPr>
          <w:rFonts w:ascii="Times New Roman" w:hAnsi="Times New Roman" w:cs="Times New Roman"/>
          <w:kern w:val="0"/>
          <w:sz w:val="24"/>
          <w:szCs w:val="24"/>
        </w:rPr>
        <w:fldChar w:fldCharType="end"/>
      </w:r>
      <w:r w:rsidRPr="00F24F59">
        <w:rPr>
          <w:rFonts w:ascii="Times New Roman" w:hAnsi="Times New Roman" w:cs="Times New Roman"/>
          <w:kern w:val="0"/>
          <w:sz w:val="24"/>
          <w:szCs w:val="24"/>
        </w:rPr>
        <w:t xml:space="preserve">, assuming a plasma unbound fraction of 0.45. </w:t>
      </w:r>
      <w:r w:rsidR="00BE60E2" w:rsidRPr="00BE60E2">
        <w:rPr>
          <w:rFonts w:ascii="Times New Roman" w:hAnsi="Times New Roman" w:cs="Times New Roman"/>
          <w:kern w:val="0"/>
          <w:sz w:val="24"/>
          <w:szCs w:val="24"/>
        </w:rPr>
        <w:t xml:space="preserve">Renal clearance and a global Kp scaling factor were estimated by least-squares optimization using the derivative-free NEWUOA algorithm (minqa R package, version 1.2.8), based on reported mean concentration–time profiles from pediatric patients aged 2.6 days to 7.6 years </w:t>
      </w:r>
      <w:r w:rsidR="00616B6A">
        <w:rPr>
          <w:rFonts w:ascii="Times New Roman" w:hAnsi="Times New Roman" w:cs="Times New Roman"/>
          <w:kern w:val="0"/>
          <w:sz w:val="24"/>
          <w:szCs w:val="24"/>
        </w:rPr>
        <w:fldChar w:fldCharType="begin"/>
      </w:r>
      <w:r w:rsidR="00616B6A">
        <w:rPr>
          <w:rFonts w:ascii="Times New Roman" w:hAnsi="Times New Roman" w:cs="Times New Roman"/>
          <w:kern w:val="0"/>
          <w:sz w:val="24"/>
          <w:szCs w:val="24"/>
        </w:rPr>
        <w:instrText xml:space="preserve"> ADDIN EN.CITE &lt;EndNote&gt;&lt;Cite&gt;&lt;Author&gt;Schaad&lt;/Author&gt;&lt;Year&gt;1980&lt;/Year&gt;&lt;RecNum&gt;54&lt;/RecNum&gt;&lt;DisplayText&gt;(7)&lt;/DisplayText&gt;&lt;record&gt;&lt;rec-number&gt;54&lt;/rec-number&gt;&lt;foreign-keys&gt;&lt;key app="EN" db-id="twp2ztf0h9fzz1e92eqp00py9eefadrrx2ea" timestamp="1767497556"&gt;54&lt;/key&gt;&lt;/foreign-keys&gt;&lt;ref-type name="Journal Article"&gt;17&lt;/ref-type&gt;&lt;contributors&gt;&lt;authors&gt;&lt;author&gt;Schaad, U. B.&lt;/author&gt;&lt;author&gt;McCracken, G. H., Jr.&lt;/author&gt;&lt;author&gt;Nelson, J. D.&lt;/author&gt;&lt;/authors&gt;&lt;/contributors&gt;&lt;titles&gt;&lt;title&gt;Clinical pharmacology and efficacy of vancomycin in pediatric patients&lt;/title&gt;&lt;secondary-title&gt;J Pediatr&lt;/secondary-title&gt;&lt;/titles&gt;&lt;periodical&gt;&lt;full-title&gt;J Pediatr&lt;/full-title&gt;&lt;/periodical&gt;&lt;pages&gt;119-26&lt;/pages&gt;&lt;volume&gt;96&lt;/volume&gt;&lt;number&gt;1&lt;/number&gt;&lt;keywords&gt;&lt;keyword&gt;Child&lt;/keyword&gt;&lt;keyword&gt;Drug Administration Schedule&lt;/keyword&gt;&lt;keyword&gt;Drug Resistance, Microbial&lt;/keyword&gt;&lt;keyword&gt;Female&lt;/keyword&gt;&lt;keyword&gt;Half-Life&lt;/keyword&gt;&lt;keyword&gt;Humans&lt;/keyword&gt;&lt;keyword&gt;Infant&lt;/keyword&gt;&lt;keyword&gt;Infant, Newborn&lt;/keyword&gt;&lt;keyword&gt;Kinetics&lt;/keyword&gt;&lt;keyword&gt;Male&lt;/keyword&gt;&lt;keyword&gt;Staphylococcal Infections/*drug therapy&lt;/keyword&gt;&lt;keyword&gt;Staphylococcus/*drug effects&lt;/keyword&gt;&lt;keyword&gt;Vancomycin/blood/*pharmacology/therapeutic use&lt;/keyword&gt;&lt;/keywords&gt;&lt;dates&gt;&lt;year&gt;1980&lt;/year&gt;&lt;pub-dates&gt;&lt;date&gt;Jan&lt;/date&gt;&lt;/pub-dates&gt;&lt;/dates&gt;&lt;isbn&gt;0022-3476 (Print)&amp;#xD;0022-3476 (Linking)&lt;/isbn&gt;&lt;accession-num&gt;7350291&lt;/accession-num&gt;&lt;urls&gt;&lt;related-urls&gt;&lt;url&gt;https://www.ncbi.nlm.nih.gov/pubmed/7350291&lt;/url&gt;&lt;/related-urls&gt;&lt;/urls&gt;&lt;electronic-resource-num&gt;10.1016/s0022-3476(80)80347-7&lt;/electronic-resource-num&gt;&lt;remote-database-name&gt;Medline&lt;/remote-database-name&gt;&lt;remote-database-provider&gt;NLM&lt;/remote-database-provider&gt;&lt;/record&gt;&lt;/Cite&gt;&lt;/EndNote&gt;</w:instrText>
      </w:r>
      <w:r w:rsidR="00616B6A">
        <w:rPr>
          <w:rFonts w:ascii="Times New Roman" w:hAnsi="Times New Roman" w:cs="Times New Roman"/>
          <w:kern w:val="0"/>
          <w:sz w:val="24"/>
          <w:szCs w:val="24"/>
        </w:rPr>
        <w:fldChar w:fldCharType="separate"/>
      </w:r>
      <w:r w:rsidR="00616B6A">
        <w:rPr>
          <w:rFonts w:ascii="Times New Roman" w:hAnsi="Times New Roman" w:cs="Times New Roman"/>
          <w:kern w:val="0"/>
          <w:sz w:val="24"/>
          <w:szCs w:val="24"/>
        </w:rPr>
        <w:t>(7)</w:t>
      </w:r>
      <w:r w:rsidR="00616B6A">
        <w:rPr>
          <w:rFonts w:ascii="Times New Roman" w:hAnsi="Times New Roman" w:cs="Times New Roman"/>
          <w:kern w:val="0"/>
          <w:sz w:val="24"/>
          <w:szCs w:val="24"/>
        </w:rPr>
        <w:fldChar w:fldCharType="end"/>
      </w:r>
      <w:r w:rsidR="00BE60E2" w:rsidRPr="00BE60E2">
        <w:rPr>
          <w:rFonts w:ascii="Times New Roman" w:hAnsi="Times New Roman" w:cs="Times New Roman"/>
          <w:kern w:val="0"/>
          <w:sz w:val="24"/>
          <w:szCs w:val="24"/>
        </w:rPr>
        <w:t>, with age- and body weight–matched cVAE-generated organ volumes and blood flows used as model inputs.</w:t>
      </w:r>
    </w:p>
    <w:p w14:paraId="1CB84FBA" w14:textId="77777777" w:rsidR="00BE7920" w:rsidRDefault="00BE7920" w:rsidP="00817B6E">
      <w:pPr>
        <w:pStyle w:val="EndNoteBibliography"/>
        <w:spacing w:line="480" w:lineRule="auto"/>
        <w:ind w:left="720" w:hanging="720"/>
        <w:rPr>
          <w:rFonts w:ascii="Times New Roman" w:hAnsi="Times New Roman" w:cs="Times New Roman"/>
          <w:kern w:val="0"/>
          <w:sz w:val="24"/>
          <w:szCs w:val="24"/>
        </w:rPr>
      </w:pPr>
    </w:p>
    <w:p w14:paraId="3F3F9AE5" w14:textId="133200D2" w:rsidR="00BE7920" w:rsidRPr="00C11DDF" w:rsidRDefault="0072374E" w:rsidP="00817B6E">
      <w:pPr>
        <w:pStyle w:val="EndNoteBibliography"/>
        <w:spacing w:line="480" w:lineRule="auto"/>
        <w:ind w:left="720" w:hanging="720"/>
        <w:rPr>
          <w:rFonts w:ascii="Times New Roman" w:hAnsi="Times New Roman" w:cs="Times New Roman"/>
          <w:b/>
          <w:bCs/>
          <w:kern w:val="0"/>
          <w:sz w:val="24"/>
          <w:szCs w:val="24"/>
        </w:rPr>
      </w:pPr>
      <w:r w:rsidRPr="00C11DDF">
        <w:rPr>
          <w:rFonts w:ascii="Times New Roman" w:hAnsi="Times New Roman" w:cs="Times New Roman" w:hint="eastAsia"/>
          <w:b/>
          <w:bCs/>
          <w:kern w:val="0"/>
          <w:sz w:val="24"/>
          <w:szCs w:val="24"/>
        </w:rPr>
        <w:t xml:space="preserve">PBPK simulations </w:t>
      </w:r>
      <w:r w:rsidR="00C11DDF" w:rsidRPr="00C11DDF">
        <w:rPr>
          <w:rFonts w:ascii="Times New Roman" w:hAnsi="Times New Roman" w:cs="Times New Roman" w:hint="eastAsia"/>
          <w:b/>
          <w:bCs/>
          <w:kern w:val="0"/>
          <w:sz w:val="24"/>
          <w:szCs w:val="24"/>
        </w:rPr>
        <w:t>using cVAE generated physiology data</w:t>
      </w:r>
    </w:p>
    <w:p w14:paraId="7902EB36" w14:textId="77777777" w:rsidR="00494931" w:rsidRPr="00494931" w:rsidRDefault="00494931" w:rsidP="00616B6A">
      <w:pPr>
        <w:pStyle w:val="EndNoteBibliography"/>
        <w:spacing w:line="480" w:lineRule="auto"/>
        <w:rPr>
          <w:rFonts w:ascii="Times New Roman" w:hAnsi="Times New Roman" w:cs="Times New Roman"/>
          <w:kern w:val="0"/>
          <w:sz w:val="24"/>
          <w:szCs w:val="24"/>
        </w:rPr>
      </w:pPr>
      <w:r w:rsidRPr="00494931">
        <w:rPr>
          <w:rFonts w:ascii="Times New Roman" w:hAnsi="Times New Roman" w:cs="Times New Roman"/>
          <w:kern w:val="0"/>
          <w:sz w:val="24"/>
          <w:szCs w:val="24"/>
        </w:rPr>
        <w:t xml:space="preserve">Latent vectors (z1 and z2) were sampled from a standard normal distribution (mean 0, SD 1) and assigned age (0–18 years) and sex. The decoded physiological parameters were used as inputs to the vancomycin PBPK model. The area under the concentration–time curve over 24 hours (AUC₀–₂₄) and the maximum concentration (Cmax) following a single 10 mg/kg dose administered as a 1-hour infusion were simulated and compared with reported pediatric observations across the full </w:t>
      </w:r>
      <w:r w:rsidRPr="00494931">
        <w:rPr>
          <w:rFonts w:ascii="Times New Roman" w:hAnsi="Times New Roman" w:cs="Times New Roman"/>
          <w:kern w:val="0"/>
          <w:sz w:val="24"/>
          <w:szCs w:val="24"/>
        </w:rPr>
        <w:lastRenderedPageBreak/>
        <w:t>pediatric age range, including special populations such as patients with renal impairment and obesity.</w:t>
      </w:r>
    </w:p>
    <w:p w14:paraId="00067A0C" w14:textId="1CF7169B" w:rsidR="00494931" w:rsidRPr="00494931" w:rsidRDefault="00494931" w:rsidP="006834CF">
      <w:pPr>
        <w:pStyle w:val="EndNoteBibliography"/>
        <w:spacing w:line="480" w:lineRule="auto"/>
        <w:rPr>
          <w:rFonts w:ascii="Times New Roman" w:hAnsi="Times New Roman" w:cs="Times New Roman"/>
          <w:kern w:val="0"/>
          <w:sz w:val="24"/>
          <w:szCs w:val="24"/>
        </w:rPr>
      </w:pPr>
      <w:r w:rsidRPr="00494931">
        <w:rPr>
          <w:rFonts w:ascii="Times New Roman" w:hAnsi="Times New Roman" w:cs="Times New Roman"/>
          <w:kern w:val="0"/>
          <w:sz w:val="24"/>
          <w:szCs w:val="24"/>
        </w:rPr>
        <w:t>Literature AUC values across ages and populations were derived from reported clearance estimates in population pharmacokinetic studies by calculating AUC₀–₂₄ for a 10 mg/kg dose using typical age-, body weight–, and covariate-adjusted clearance values reported in each study. Reported Cmax values were proportionally normalized to a 10 mg/kg dose. These reference data were compiled from review articles</w:t>
      </w:r>
      <w:r w:rsidR="003952B9">
        <w:rPr>
          <w:rFonts w:ascii="Times New Roman" w:hAnsi="Times New Roman" w:cs="Times New Roman" w:hint="eastAsia"/>
          <w:kern w:val="0"/>
          <w:sz w:val="24"/>
          <w:szCs w:val="24"/>
        </w:rPr>
        <w:t xml:space="preserve"> </w:t>
      </w:r>
      <w:r w:rsidR="003952B9">
        <w:rPr>
          <w:rFonts w:ascii="Times New Roman" w:hAnsi="Times New Roman" w:cs="Times New Roman"/>
          <w:kern w:val="0"/>
          <w:sz w:val="24"/>
          <w:szCs w:val="24"/>
        </w:rPr>
        <w:fldChar w:fldCharType="begin">
          <w:fldData xml:space="preserve">PEVuZE5vdGU+PENpdGU+PEF1dGhvcj5BbGp1dGF5bGk8L0F1dGhvcj48WWVhcj4yMDIyPC9ZZWFy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</w:fldData>
        </w:fldChar>
      </w:r>
      <w:r w:rsidR="003952B9">
        <w:rPr>
          <w:rFonts w:ascii="Times New Roman" w:hAnsi="Times New Roman" w:cs="Times New Roman"/>
          <w:kern w:val="0"/>
          <w:sz w:val="24"/>
          <w:szCs w:val="24"/>
        </w:rPr>
        <w:instrText xml:space="preserve"> ADDIN EN.CITE </w:instrText>
      </w:r>
      <w:r w:rsidR="003952B9">
        <w:rPr>
          <w:rFonts w:ascii="Times New Roman" w:hAnsi="Times New Roman" w:cs="Times New Roman"/>
          <w:kern w:val="0"/>
          <w:sz w:val="24"/>
          <w:szCs w:val="24"/>
        </w:rPr>
        <w:fldChar w:fldCharType="begin">
          <w:fldData xml:space="preserve">PEVuZE5vdGU+PENpdGU+PEF1dGhvcj5BbGp1dGF5bGk8L0F1dGhvcj48WWVhcj4yMDIyPC9ZZWFy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</w:fldData>
        </w:fldChar>
      </w:r>
      <w:r w:rsidR="003952B9">
        <w:rPr>
          <w:rFonts w:ascii="Times New Roman" w:hAnsi="Times New Roman" w:cs="Times New Roman"/>
          <w:kern w:val="0"/>
          <w:sz w:val="24"/>
          <w:szCs w:val="24"/>
        </w:rPr>
        <w:instrText xml:space="preserve"> ADDIN EN.CITE.DATA </w:instrText>
      </w:r>
      <w:r w:rsidR="003952B9">
        <w:rPr>
          <w:rFonts w:ascii="Times New Roman" w:hAnsi="Times New Roman" w:cs="Times New Roman"/>
          <w:kern w:val="0"/>
          <w:sz w:val="24"/>
          <w:szCs w:val="24"/>
        </w:rPr>
      </w:r>
      <w:r w:rsidR="003952B9">
        <w:rPr>
          <w:rFonts w:ascii="Times New Roman" w:hAnsi="Times New Roman" w:cs="Times New Roman"/>
          <w:kern w:val="0"/>
          <w:sz w:val="24"/>
          <w:szCs w:val="24"/>
        </w:rPr>
        <w:fldChar w:fldCharType="end"/>
      </w:r>
      <w:r w:rsidR="003952B9">
        <w:rPr>
          <w:rFonts w:ascii="Times New Roman" w:hAnsi="Times New Roman" w:cs="Times New Roman"/>
          <w:kern w:val="0"/>
          <w:sz w:val="24"/>
          <w:szCs w:val="24"/>
        </w:rPr>
      </w:r>
      <w:r w:rsidR="003952B9">
        <w:rPr>
          <w:rFonts w:ascii="Times New Roman" w:hAnsi="Times New Roman" w:cs="Times New Roman"/>
          <w:kern w:val="0"/>
          <w:sz w:val="24"/>
          <w:szCs w:val="24"/>
        </w:rPr>
        <w:fldChar w:fldCharType="separate"/>
      </w:r>
      <w:r w:rsidR="003952B9">
        <w:rPr>
          <w:rFonts w:ascii="Times New Roman" w:hAnsi="Times New Roman" w:cs="Times New Roman"/>
          <w:kern w:val="0"/>
          <w:sz w:val="24"/>
          <w:szCs w:val="24"/>
        </w:rPr>
        <w:t>(8, 9)</w:t>
      </w:r>
      <w:r w:rsidR="003952B9">
        <w:rPr>
          <w:rFonts w:ascii="Times New Roman" w:hAnsi="Times New Roman" w:cs="Times New Roman"/>
          <w:kern w:val="0"/>
          <w:sz w:val="24"/>
          <w:szCs w:val="24"/>
        </w:rPr>
        <w:fldChar w:fldCharType="end"/>
      </w:r>
      <w:r w:rsidRPr="00494931">
        <w:rPr>
          <w:rFonts w:ascii="Times New Roman" w:hAnsi="Times New Roman" w:cs="Times New Roman"/>
          <w:kern w:val="0"/>
          <w:sz w:val="24"/>
          <w:szCs w:val="24"/>
        </w:rPr>
        <w:t xml:space="preserve"> and original studies, as summarized in </w:t>
      </w:r>
      <w:r w:rsidRPr="003E686F">
        <w:rPr>
          <w:rFonts w:ascii="Times New Roman" w:hAnsi="Times New Roman" w:cs="Times New Roman"/>
          <w:b/>
          <w:bCs/>
          <w:kern w:val="0"/>
          <w:sz w:val="24"/>
          <w:szCs w:val="24"/>
        </w:rPr>
        <w:t>Tables S2 and S3</w:t>
      </w:r>
      <w:r w:rsidRPr="00494931">
        <w:rPr>
          <w:rFonts w:ascii="Times New Roman" w:hAnsi="Times New Roman" w:cs="Times New Roman"/>
          <w:kern w:val="0"/>
          <w:sz w:val="24"/>
          <w:szCs w:val="24"/>
        </w:rPr>
        <w:t>.</w:t>
      </w:r>
    </w:p>
    <w:p w14:paraId="71EB870A" w14:textId="77777777" w:rsidR="00483966" w:rsidRDefault="00483966" w:rsidP="00817B6E">
      <w:pPr>
        <w:pStyle w:val="EndNoteBibliography"/>
        <w:spacing w:line="480" w:lineRule="auto"/>
        <w:ind w:left="720" w:hanging="720"/>
        <w:rPr>
          <w:rFonts w:ascii="Times New Roman" w:hAnsi="Times New Roman" w:cs="Times New Roman"/>
          <w:kern w:val="0"/>
          <w:sz w:val="24"/>
          <w:szCs w:val="24"/>
        </w:rPr>
      </w:pPr>
    </w:p>
    <w:p w14:paraId="505E699F" w14:textId="5CF60401" w:rsidR="006834CF" w:rsidRPr="006834CF" w:rsidRDefault="006834CF" w:rsidP="00817B6E">
      <w:pPr>
        <w:pStyle w:val="EndNoteBibliography"/>
        <w:spacing w:line="480" w:lineRule="auto"/>
        <w:ind w:left="720" w:hanging="720"/>
        <w:rPr>
          <w:rFonts w:ascii="Times New Roman" w:hAnsi="Times New Roman" w:cs="Times New Roman"/>
          <w:b/>
          <w:bCs/>
          <w:kern w:val="0"/>
          <w:sz w:val="24"/>
          <w:szCs w:val="24"/>
        </w:rPr>
      </w:pPr>
      <w:r w:rsidRPr="006834CF">
        <w:rPr>
          <w:rFonts w:ascii="Times New Roman" w:hAnsi="Times New Roman" w:cs="Times New Roman" w:hint="eastAsia"/>
          <w:b/>
          <w:bCs/>
          <w:kern w:val="0"/>
          <w:sz w:val="24"/>
          <w:szCs w:val="24"/>
        </w:rPr>
        <w:t>References</w:t>
      </w:r>
    </w:p>
    <w:p w14:paraId="54ACE135" w14:textId="77777777" w:rsidR="003952B9" w:rsidRPr="006211EF" w:rsidRDefault="006144B0" w:rsidP="006211EF">
      <w:pPr>
        <w:pStyle w:val="EndNoteBibliography"/>
        <w:spacing w:line="480" w:lineRule="auto"/>
        <w:ind w:left="720" w:hanging="720"/>
        <w:rPr>
          <w:rFonts w:ascii="Times New Roman" w:hAnsi="Times New Roman" w:cs="Times New Roman"/>
          <w:sz w:val="24"/>
          <w:szCs w:val="24"/>
        </w:rPr>
      </w:pPr>
      <w:r w:rsidRPr="003B2A15">
        <w:rPr>
          <w:rFonts w:ascii="Times New Roman" w:hAnsi="Times New Roman" w:cs="Times New Roman"/>
          <w:kern w:val="0"/>
          <w:sz w:val="24"/>
          <w:szCs w:val="24"/>
        </w:rPr>
        <w:fldChar w:fldCharType="begin"/>
      </w:r>
      <w:r w:rsidRPr="003B2A15">
        <w:rPr>
          <w:rFonts w:ascii="Times New Roman" w:hAnsi="Times New Roman" w:cs="Times New Roman"/>
          <w:kern w:val="0"/>
          <w:sz w:val="24"/>
          <w:szCs w:val="24"/>
        </w:rPr>
        <w:instrText xml:space="preserve"> ADDIN EN.REFLIST </w:instrText>
      </w:r>
      <w:r w:rsidRPr="003B2A15">
        <w:rPr>
          <w:rFonts w:ascii="Times New Roman" w:hAnsi="Times New Roman" w:cs="Times New Roman"/>
          <w:kern w:val="0"/>
          <w:sz w:val="24"/>
          <w:szCs w:val="24"/>
        </w:rPr>
        <w:fldChar w:fldCharType="separate"/>
      </w:r>
      <w:r w:rsidR="003952B9" w:rsidRPr="006211EF">
        <w:rPr>
          <w:rFonts w:ascii="Times New Roman" w:hAnsi="Times New Roman" w:cs="Times New Roman"/>
          <w:sz w:val="24"/>
          <w:szCs w:val="24"/>
        </w:rPr>
        <w:t>(1)</w:t>
      </w:r>
      <w:r w:rsidR="003952B9" w:rsidRPr="006211EF">
        <w:rPr>
          <w:rFonts w:ascii="Times New Roman" w:hAnsi="Times New Roman" w:cs="Times New Roman"/>
          <w:sz w:val="24"/>
          <w:szCs w:val="24"/>
        </w:rPr>
        <w:tab/>
        <w:t xml:space="preserve">O'Hanlon, C.J., Holford, N., Sumpter, A. &amp; Al-Sallami, H.S. Consistent methods for fat-free mass, creatinine clearance, and glomerular filtration rate to describe renal function from neonates to adults. </w:t>
      </w:r>
      <w:r w:rsidR="003952B9" w:rsidRPr="006211EF">
        <w:rPr>
          <w:rFonts w:ascii="Times New Roman" w:hAnsi="Times New Roman" w:cs="Times New Roman"/>
          <w:i/>
          <w:sz w:val="24"/>
          <w:szCs w:val="24"/>
        </w:rPr>
        <w:t>CPT Pharmacometrics Syst Pharmacol</w:t>
      </w:r>
      <w:r w:rsidR="003952B9" w:rsidRPr="006211EF">
        <w:rPr>
          <w:rFonts w:ascii="Times New Roman" w:hAnsi="Times New Roman" w:cs="Times New Roman"/>
          <w:sz w:val="24"/>
          <w:szCs w:val="24"/>
        </w:rPr>
        <w:t xml:space="preserve">  </w:t>
      </w:r>
      <w:r w:rsidR="003952B9" w:rsidRPr="006211EF">
        <w:rPr>
          <w:rFonts w:ascii="Times New Roman" w:hAnsi="Times New Roman" w:cs="Times New Roman"/>
          <w:b/>
          <w:sz w:val="24"/>
          <w:szCs w:val="24"/>
        </w:rPr>
        <w:t>12</w:t>
      </w:r>
      <w:r w:rsidR="003952B9" w:rsidRPr="006211EF">
        <w:rPr>
          <w:rFonts w:ascii="Times New Roman" w:hAnsi="Times New Roman" w:cs="Times New Roman"/>
          <w:sz w:val="24"/>
          <w:szCs w:val="24"/>
        </w:rPr>
        <w:t>, 401-12 (2023).</w:t>
      </w:r>
    </w:p>
    <w:p w14:paraId="06154153" w14:textId="77777777" w:rsidR="003952B9" w:rsidRPr="006211EF" w:rsidRDefault="003952B9" w:rsidP="006211EF">
      <w:pPr>
        <w:pStyle w:val="EndNoteBibliography"/>
        <w:spacing w:line="480" w:lineRule="auto"/>
        <w:ind w:left="720" w:hanging="720"/>
        <w:rPr>
          <w:rFonts w:ascii="Times New Roman" w:hAnsi="Times New Roman" w:cs="Times New Roman"/>
          <w:sz w:val="24"/>
          <w:szCs w:val="24"/>
        </w:rPr>
      </w:pPr>
      <w:r w:rsidRPr="006211EF">
        <w:rPr>
          <w:rFonts w:ascii="Times New Roman" w:hAnsi="Times New Roman" w:cs="Times New Roman"/>
          <w:sz w:val="24"/>
          <w:szCs w:val="24"/>
        </w:rPr>
        <w:t>(2)</w:t>
      </w:r>
      <w:r w:rsidRPr="006211EF">
        <w:rPr>
          <w:rFonts w:ascii="Times New Roman" w:hAnsi="Times New Roman" w:cs="Times New Roman"/>
          <w:sz w:val="24"/>
          <w:szCs w:val="24"/>
        </w:rPr>
        <w:tab/>
        <w:t xml:space="preserve">Chang, H.P., Kim, S.J., Wu, D., Shah, K. &amp; Shah, D.K. Age-Related Changes in Pediatric Physiology: Quantitative Analysis of Organ Weights and Blood Flows : Age-Related Changes in Pediatric Physiology. </w:t>
      </w:r>
      <w:r w:rsidRPr="006211EF">
        <w:rPr>
          <w:rFonts w:ascii="Times New Roman" w:hAnsi="Times New Roman" w:cs="Times New Roman"/>
          <w:i/>
          <w:sz w:val="24"/>
          <w:szCs w:val="24"/>
        </w:rPr>
        <w:t>AAPS J</w:t>
      </w:r>
      <w:r w:rsidRPr="006211EF">
        <w:rPr>
          <w:rFonts w:ascii="Times New Roman" w:hAnsi="Times New Roman" w:cs="Times New Roman"/>
          <w:sz w:val="24"/>
          <w:szCs w:val="24"/>
        </w:rPr>
        <w:t xml:space="preserve">  </w:t>
      </w:r>
      <w:r w:rsidRPr="006211EF">
        <w:rPr>
          <w:rFonts w:ascii="Times New Roman" w:hAnsi="Times New Roman" w:cs="Times New Roman"/>
          <w:b/>
          <w:sz w:val="24"/>
          <w:szCs w:val="24"/>
        </w:rPr>
        <w:t>23</w:t>
      </w:r>
      <w:r w:rsidRPr="006211EF">
        <w:rPr>
          <w:rFonts w:ascii="Times New Roman" w:hAnsi="Times New Roman" w:cs="Times New Roman"/>
          <w:sz w:val="24"/>
          <w:szCs w:val="24"/>
        </w:rPr>
        <w:t>, 50 (2021).</w:t>
      </w:r>
    </w:p>
    <w:p w14:paraId="7B3C1EFF" w14:textId="77777777" w:rsidR="003952B9" w:rsidRPr="006211EF" w:rsidRDefault="003952B9" w:rsidP="006211EF">
      <w:pPr>
        <w:pStyle w:val="EndNoteBibliography"/>
        <w:spacing w:line="480" w:lineRule="auto"/>
        <w:ind w:left="720" w:hanging="720"/>
        <w:rPr>
          <w:rFonts w:ascii="Times New Roman" w:hAnsi="Times New Roman" w:cs="Times New Roman"/>
          <w:sz w:val="24"/>
          <w:szCs w:val="24"/>
        </w:rPr>
      </w:pPr>
      <w:r w:rsidRPr="006211EF">
        <w:rPr>
          <w:rFonts w:ascii="Times New Roman" w:hAnsi="Times New Roman" w:cs="Times New Roman"/>
          <w:sz w:val="24"/>
          <w:szCs w:val="24"/>
        </w:rPr>
        <w:t>(3)</w:t>
      </w:r>
      <w:r w:rsidRPr="006211EF">
        <w:rPr>
          <w:rFonts w:ascii="Times New Roman" w:hAnsi="Times New Roman" w:cs="Times New Roman"/>
          <w:sz w:val="24"/>
          <w:szCs w:val="24"/>
        </w:rPr>
        <w:tab/>
        <w:t xml:space="preserve">Janmahasatian, S., Duffull, S.B., Ash, S., Ward, L.C., Byrne, N.M. &amp; Green, B. Quantification of lean bodyweight. </w:t>
      </w:r>
      <w:r w:rsidRPr="006211EF">
        <w:rPr>
          <w:rFonts w:ascii="Times New Roman" w:hAnsi="Times New Roman" w:cs="Times New Roman"/>
          <w:i/>
          <w:sz w:val="24"/>
          <w:szCs w:val="24"/>
        </w:rPr>
        <w:t>Clin Pharmacokinet</w:t>
      </w:r>
      <w:r w:rsidRPr="006211EF">
        <w:rPr>
          <w:rFonts w:ascii="Times New Roman" w:hAnsi="Times New Roman" w:cs="Times New Roman"/>
          <w:sz w:val="24"/>
          <w:szCs w:val="24"/>
        </w:rPr>
        <w:t xml:space="preserve">  </w:t>
      </w:r>
      <w:r w:rsidRPr="006211EF">
        <w:rPr>
          <w:rFonts w:ascii="Times New Roman" w:hAnsi="Times New Roman" w:cs="Times New Roman"/>
          <w:b/>
          <w:sz w:val="24"/>
          <w:szCs w:val="24"/>
        </w:rPr>
        <w:t>44</w:t>
      </w:r>
      <w:r w:rsidRPr="006211EF">
        <w:rPr>
          <w:rFonts w:ascii="Times New Roman" w:hAnsi="Times New Roman" w:cs="Times New Roman"/>
          <w:sz w:val="24"/>
          <w:szCs w:val="24"/>
        </w:rPr>
        <w:t>, 1051-65 (2005).</w:t>
      </w:r>
    </w:p>
    <w:p w14:paraId="6CFDA8F7" w14:textId="77777777" w:rsidR="003952B9" w:rsidRPr="006211EF" w:rsidRDefault="003952B9" w:rsidP="006211EF">
      <w:pPr>
        <w:pStyle w:val="EndNoteBibliography"/>
        <w:spacing w:line="480" w:lineRule="auto"/>
        <w:ind w:left="720" w:hanging="720"/>
        <w:rPr>
          <w:rFonts w:ascii="Times New Roman" w:hAnsi="Times New Roman" w:cs="Times New Roman"/>
          <w:sz w:val="24"/>
          <w:szCs w:val="24"/>
        </w:rPr>
      </w:pPr>
      <w:r w:rsidRPr="006211EF">
        <w:rPr>
          <w:rFonts w:ascii="Times New Roman" w:hAnsi="Times New Roman" w:cs="Times New Roman"/>
          <w:sz w:val="24"/>
          <w:szCs w:val="24"/>
        </w:rPr>
        <w:lastRenderedPageBreak/>
        <w:t>(4)</w:t>
      </w:r>
      <w:r w:rsidRPr="006211EF">
        <w:rPr>
          <w:rFonts w:ascii="Times New Roman" w:hAnsi="Times New Roman" w:cs="Times New Roman"/>
          <w:sz w:val="24"/>
          <w:szCs w:val="24"/>
        </w:rPr>
        <w:tab/>
        <w:t xml:space="preserve">Sohn, K., Lee, H. &amp; Yan, X. Learning Structured Output Representation using Deep Conditional Generative Models. In eds. Cortes, C., Lawrence, N., Lee, D., Sugiyama, M. and Garnett, R.). </w:t>
      </w:r>
    </w:p>
    <w:p w14:paraId="6C905819" w14:textId="77777777" w:rsidR="003952B9" w:rsidRPr="006211EF" w:rsidRDefault="003952B9" w:rsidP="006211EF">
      <w:pPr>
        <w:pStyle w:val="EndNoteBibliography"/>
        <w:spacing w:line="480" w:lineRule="auto"/>
        <w:ind w:left="720" w:hanging="720"/>
        <w:rPr>
          <w:rFonts w:ascii="Times New Roman" w:hAnsi="Times New Roman" w:cs="Times New Roman"/>
          <w:sz w:val="24"/>
          <w:szCs w:val="24"/>
        </w:rPr>
      </w:pPr>
      <w:r w:rsidRPr="006211EF">
        <w:rPr>
          <w:rFonts w:ascii="Times New Roman" w:hAnsi="Times New Roman" w:cs="Times New Roman"/>
          <w:sz w:val="24"/>
          <w:szCs w:val="24"/>
        </w:rPr>
        <w:t>(5)</w:t>
      </w:r>
      <w:r w:rsidRPr="006211EF">
        <w:rPr>
          <w:rFonts w:ascii="Times New Roman" w:hAnsi="Times New Roman" w:cs="Times New Roman"/>
          <w:sz w:val="24"/>
          <w:szCs w:val="24"/>
        </w:rPr>
        <w:tab/>
        <w:t xml:space="preserve">Poulin, P. &amp; Theil, F.P. Prediction of pharmacokinetics prior to in vivo studies. II. Generic physiologically based pharmacokinetic models of drug disposition. </w:t>
      </w:r>
      <w:r w:rsidRPr="006211EF">
        <w:rPr>
          <w:rFonts w:ascii="Times New Roman" w:hAnsi="Times New Roman" w:cs="Times New Roman"/>
          <w:i/>
          <w:sz w:val="24"/>
          <w:szCs w:val="24"/>
        </w:rPr>
        <w:t>J Pharm Sci</w:t>
      </w:r>
      <w:r w:rsidRPr="006211EF">
        <w:rPr>
          <w:rFonts w:ascii="Times New Roman" w:hAnsi="Times New Roman" w:cs="Times New Roman"/>
          <w:sz w:val="24"/>
          <w:szCs w:val="24"/>
        </w:rPr>
        <w:t xml:space="preserve">  </w:t>
      </w:r>
      <w:r w:rsidRPr="006211EF">
        <w:rPr>
          <w:rFonts w:ascii="Times New Roman" w:hAnsi="Times New Roman" w:cs="Times New Roman"/>
          <w:b/>
          <w:sz w:val="24"/>
          <w:szCs w:val="24"/>
        </w:rPr>
        <w:t>91</w:t>
      </w:r>
      <w:r w:rsidRPr="006211EF">
        <w:rPr>
          <w:rFonts w:ascii="Times New Roman" w:hAnsi="Times New Roman" w:cs="Times New Roman"/>
          <w:sz w:val="24"/>
          <w:szCs w:val="24"/>
        </w:rPr>
        <w:t>, 1358-70 (2002).</w:t>
      </w:r>
    </w:p>
    <w:p w14:paraId="5FFFDDDB" w14:textId="77777777" w:rsidR="003952B9" w:rsidRPr="006211EF" w:rsidRDefault="003952B9" w:rsidP="006211EF">
      <w:pPr>
        <w:pStyle w:val="EndNoteBibliography"/>
        <w:spacing w:line="480" w:lineRule="auto"/>
        <w:ind w:left="720" w:hanging="720"/>
        <w:rPr>
          <w:rFonts w:ascii="Times New Roman" w:hAnsi="Times New Roman" w:cs="Times New Roman"/>
          <w:sz w:val="24"/>
          <w:szCs w:val="24"/>
        </w:rPr>
      </w:pPr>
      <w:r w:rsidRPr="006211EF">
        <w:rPr>
          <w:rFonts w:ascii="Times New Roman" w:hAnsi="Times New Roman" w:cs="Times New Roman"/>
          <w:sz w:val="24"/>
          <w:szCs w:val="24"/>
        </w:rPr>
        <w:t>(6)</w:t>
      </w:r>
      <w:r w:rsidRPr="006211EF">
        <w:rPr>
          <w:rFonts w:ascii="Times New Roman" w:hAnsi="Times New Roman" w:cs="Times New Roman"/>
          <w:sz w:val="24"/>
          <w:szCs w:val="24"/>
        </w:rPr>
        <w:tab/>
        <w:t xml:space="preserve">Poulin, P. &amp; Theil, F.P. Prediction of pharmacokinetics prior to in vivo studies. 1. Mechanism-based prediction of volume of distribution. </w:t>
      </w:r>
      <w:r w:rsidRPr="006211EF">
        <w:rPr>
          <w:rFonts w:ascii="Times New Roman" w:hAnsi="Times New Roman" w:cs="Times New Roman"/>
          <w:i/>
          <w:sz w:val="24"/>
          <w:szCs w:val="24"/>
        </w:rPr>
        <w:t>J Pharm Sci</w:t>
      </w:r>
      <w:r w:rsidRPr="006211EF">
        <w:rPr>
          <w:rFonts w:ascii="Times New Roman" w:hAnsi="Times New Roman" w:cs="Times New Roman"/>
          <w:sz w:val="24"/>
          <w:szCs w:val="24"/>
        </w:rPr>
        <w:t xml:space="preserve">  </w:t>
      </w:r>
      <w:r w:rsidRPr="006211EF">
        <w:rPr>
          <w:rFonts w:ascii="Times New Roman" w:hAnsi="Times New Roman" w:cs="Times New Roman"/>
          <w:b/>
          <w:sz w:val="24"/>
          <w:szCs w:val="24"/>
        </w:rPr>
        <w:t>91</w:t>
      </w:r>
      <w:r w:rsidRPr="006211EF">
        <w:rPr>
          <w:rFonts w:ascii="Times New Roman" w:hAnsi="Times New Roman" w:cs="Times New Roman"/>
          <w:sz w:val="24"/>
          <w:szCs w:val="24"/>
        </w:rPr>
        <w:t>, 129-56 (2002).</w:t>
      </w:r>
    </w:p>
    <w:p w14:paraId="1917098E" w14:textId="77777777" w:rsidR="003952B9" w:rsidRPr="006211EF" w:rsidRDefault="003952B9" w:rsidP="006211EF">
      <w:pPr>
        <w:pStyle w:val="EndNoteBibliography"/>
        <w:spacing w:line="480" w:lineRule="auto"/>
        <w:ind w:left="720" w:hanging="720"/>
        <w:rPr>
          <w:rFonts w:ascii="Times New Roman" w:hAnsi="Times New Roman" w:cs="Times New Roman"/>
          <w:sz w:val="24"/>
          <w:szCs w:val="24"/>
        </w:rPr>
      </w:pPr>
      <w:r w:rsidRPr="006211EF">
        <w:rPr>
          <w:rFonts w:ascii="Times New Roman" w:hAnsi="Times New Roman" w:cs="Times New Roman"/>
          <w:sz w:val="24"/>
          <w:szCs w:val="24"/>
        </w:rPr>
        <w:t>(7)</w:t>
      </w:r>
      <w:r w:rsidRPr="006211EF">
        <w:rPr>
          <w:rFonts w:ascii="Times New Roman" w:hAnsi="Times New Roman" w:cs="Times New Roman"/>
          <w:sz w:val="24"/>
          <w:szCs w:val="24"/>
        </w:rPr>
        <w:tab/>
        <w:t xml:space="preserve">Schaad, U.B., McCracken, G.H., Jr. &amp; Nelson, J.D. Clinical pharmacology and efficacy of vancomycin in pediatric patients. </w:t>
      </w:r>
      <w:r w:rsidRPr="006211EF">
        <w:rPr>
          <w:rFonts w:ascii="Times New Roman" w:hAnsi="Times New Roman" w:cs="Times New Roman"/>
          <w:i/>
          <w:sz w:val="24"/>
          <w:szCs w:val="24"/>
        </w:rPr>
        <w:t>J Pediatr</w:t>
      </w:r>
      <w:r w:rsidRPr="006211EF">
        <w:rPr>
          <w:rFonts w:ascii="Times New Roman" w:hAnsi="Times New Roman" w:cs="Times New Roman"/>
          <w:sz w:val="24"/>
          <w:szCs w:val="24"/>
        </w:rPr>
        <w:t xml:space="preserve">  </w:t>
      </w:r>
      <w:r w:rsidRPr="006211EF">
        <w:rPr>
          <w:rFonts w:ascii="Times New Roman" w:hAnsi="Times New Roman" w:cs="Times New Roman"/>
          <w:b/>
          <w:sz w:val="24"/>
          <w:szCs w:val="24"/>
        </w:rPr>
        <w:t>96</w:t>
      </w:r>
      <w:r w:rsidRPr="006211EF">
        <w:rPr>
          <w:rFonts w:ascii="Times New Roman" w:hAnsi="Times New Roman" w:cs="Times New Roman"/>
          <w:sz w:val="24"/>
          <w:szCs w:val="24"/>
        </w:rPr>
        <w:t>, 119-26 (1980).</w:t>
      </w:r>
    </w:p>
    <w:p w14:paraId="10CA9222" w14:textId="77777777" w:rsidR="003952B9" w:rsidRPr="006211EF" w:rsidRDefault="003952B9" w:rsidP="006211EF">
      <w:pPr>
        <w:pStyle w:val="EndNoteBibliography"/>
        <w:spacing w:line="480" w:lineRule="auto"/>
        <w:ind w:left="720" w:hanging="720"/>
        <w:rPr>
          <w:rFonts w:ascii="Times New Roman" w:hAnsi="Times New Roman" w:cs="Times New Roman"/>
          <w:sz w:val="24"/>
          <w:szCs w:val="24"/>
        </w:rPr>
      </w:pPr>
      <w:r w:rsidRPr="006211EF">
        <w:rPr>
          <w:rFonts w:ascii="Times New Roman" w:hAnsi="Times New Roman" w:cs="Times New Roman"/>
          <w:sz w:val="24"/>
          <w:szCs w:val="24"/>
        </w:rPr>
        <w:t>(8)</w:t>
      </w:r>
      <w:r w:rsidRPr="006211EF">
        <w:rPr>
          <w:rFonts w:ascii="Times New Roman" w:hAnsi="Times New Roman" w:cs="Times New Roman"/>
          <w:sz w:val="24"/>
          <w:szCs w:val="24"/>
        </w:rPr>
        <w:tab/>
        <w:t xml:space="preserve">Aljutayli, A., El-Haffaf, I., Marsot, A. &amp; Nekka, F. An Update on Population Pharmacokinetic Analyses of Vancomycin, Part II: In Pediatric Patients. </w:t>
      </w:r>
      <w:r w:rsidRPr="006211EF">
        <w:rPr>
          <w:rFonts w:ascii="Times New Roman" w:hAnsi="Times New Roman" w:cs="Times New Roman"/>
          <w:i/>
          <w:sz w:val="24"/>
          <w:szCs w:val="24"/>
        </w:rPr>
        <w:t>Clin Pharmacokinet</w:t>
      </w:r>
      <w:r w:rsidRPr="006211EF">
        <w:rPr>
          <w:rFonts w:ascii="Times New Roman" w:hAnsi="Times New Roman" w:cs="Times New Roman"/>
          <w:sz w:val="24"/>
          <w:szCs w:val="24"/>
        </w:rPr>
        <w:t xml:space="preserve">  </w:t>
      </w:r>
      <w:r w:rsidRPr="006211EF">
        <w:rPr>
          <w:rFonts w:ascii="Times New Roman" w:hAnsi="Times New Roman" w:cs="Times New Roman"/>
          <w:b/>
          <w:sz w:val="24"/>
          <w:szCs w:val="24"/>
        </w:rPr>
        <w:t>61</w:t>
      </w:r>
      <w:r w:rsidRPr="006211EF">
        <w:rPr>
          <w:rFonts w:ascii="Times New Roman" w:hAnsi="Times New Roman" w:cs="Times New Roman"/>
          <w:sz w:val="24"/>
          <w:szCs w:val="24"/>
        </w:rPr>
        <w:t>, 47-70 (2022).</w:t>
      </w:r>
    </w:p>
    <w:p w14:paraId="3FFDB34A" w14:textId="77777777" w:rsidR="003952B9" w:rsidRPr="006211EF" w:rsidRDefault="003952B9" w:rsidP="006211EF">
      <w:pPr>
        <w:pStyle w:val="EndNoteBibliography"/>
        <w:spacing w:line="480" w:lineRule="auto"/>
        <w:ind w:left="720" w:hanging="720"/>
        <w:rPr>
          <w:rFonts w:ascii="Times New Roman" w:hAnsi="Times New Roman" w:cs="Times New Roman"/>
          <w:sz w:val="24"/>
          <w:szCs w:val="24"/>
        </w:rPr>
      </w:pPr>
      <w:r w:rsidRPr="006211EF">
        <w:rPr>
          <w:rFonts w:ascii="Times New Roman" w:hAnsi="Times New Roman" w:cs="Times New Roman"/>
          <w:sz w:val="24"/>
          <w:szCs w:val="24"/>
        </w:rPr>
        <w:t>(9)</w:t>
      </w:r>
      <w:r w:rsidRPr="006211EF">
        <w:rPr>
          <w:rFonts w:ascii="Times New Roman" w:hAnsi="Times New Roman" w:cs="Times New Roman"/>
          <w:sz w:val="24"/>
          <w:szCs w:val="24"/>
        </w:rPr>
        <w:tab/>
        <w:t xml:space="preserve">Akunne, O.O., Mugabo, P. &amp; Argent, A.C. Pharmacokinetics of Vancomycin in Critically Ill Children: A Systematic Review. </w:t>
      </w:r>
      <w:r w:rsidRPr="006211EF">
        <w:rPr>
          <w:rFonts w:ascii="Times New Roman" w:hAnsi="Times New Roman" w:cs="Times New Roman"/>
          <w:i/>
          <w:sz w:val="24"/>
          <w:szCs w:val="24"/>
        </w:rPr>
        <w:t>Eur J Drug Metab Pharmacokinet</w:t>
      </w:r>
      <w:r w:rsidRPr="006211EF">
        <w:rPr>
          <w:rFonts w:ascii="Times New Roman" w:hAnsi="Times New Roman" w:cs="Times New Roman"/>
          <w:sz w:val="24"/>
          <w:szCs w:val="24"/>
        </w:rPr>
        <w:t xml:space="preserve">  </w:t>
      </w:r>
      <w:r w:rsidRPr="006211EF">
        <w:rPr>
          <w:rFonts w:ascii="Times New Roman" w:hAnsi="Times New Roman" w:cs="Times New Roman"/>
          <w:b/>
          <w:sz w:val="24"/>
          <w:szCs w:val="24"/>
        </w:rPr>
        <w:t>47</w:t>
      </w:r>
      <w:r w:rsidRPr="006211EF">
        <w:rPr>
          <w:rFonts w:ascii="Times New Roman" w:hAnsi="Times New Roman" w:cs="Times New Roman"/>
          <w:sz w:val="24"/>
          <w:szCs w:val="24"/>
        </w:rPr>
        <w:t>, 31-48 (2022).</w:t>
      </w:r>
    </w:p>
    <w:p w14:paraId="2D031DD7" w14:textId="4654D860" w:rsidR="00AE5F9C" w:rsidRPr="003B2A15" w:rsidRDefault="006144B0" w:rsidP="003B2A15">
      <w:pPr>
        <w:pStyle w:val="EndNoteBibliography"/>
        <w:spacing w:line="480" w:lineRule="auto"/>
        <w:ind w:left="720" w:hanging="720"/>
        <w:rPr>
          <w:rFonts w:ascii="Times New Roman" w:hAnsi="Times New Roman" w:cs="Times New Roman"/>
          <w:kern w:val="0"/>
          <w:sz w:val="24"/>
          <w:szCs w:val="24"/>
        </w:rPr>
      </w:pPr>
      <w:r w:rsidRPr="003B2A15">
        <w:rPr>
          <w:rFonts w:ascii="Times New Roman" w:hAnsi="Times New Roman" w:cs="Times New Roman"/>
          <w:kern w:val="0"/>
          <w:sz w:val="24"/>
          <w:szCs w:val="24"/>
        </w:rPr>
        <w:fldChar w:fldCharType="end"/>
      </w:r>
    </w:p>
    <w:sectPr w:rsidR="00AE5F9C" w:rsidRPr="003B2A15" w:rsidSect="00A657C8">
      <w:footerReference w:type="default" r:id="rId15"/>
      <w:pgSz w:w="12240" w:h="15840" w:code="1"/>
      <w:pgMar w:top="1440" w:right="1440" w:bottom="1440" w:left="1440" w:header="850" w:footer="994"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F0DA3" w14:textId="77777777" w:rsidR="00863CD0" w:rsidRDefault="00863CD0">
      <w:r>
        <w:separator/>
      </w:r>
    </w:p>
  </w:endnote>
  <w:endnote w:type="continuationSeparator" w:id="0">
    <w:p w14:paraId="09DC45DD" w14:textId="77777777" w:rsidR="00863CD0" w:rsidRDefault="00863CD0">
      <w:r>
        <w:continuationSeparator/>
      </w:r>
    </w:p>
  </w:endnote>
  <w:endnote w:type="continuationNotice" w:id="1">
    <w:p w14:paraId="202DFF36" w14:textId="77777777" w:rsidR="00863CD0" w:rsidRDefault="00863C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9561649"/>
      <w:docPartObj>
        <w:docPartGallery w:val="Page Numbers (Bottom of Page)"/>
        <w:docPartUnique/>
      </w:docPartObj>
    </w:sdtPr>
    <w:sdtEndPr/>
    <w:sdtContent>
      <w:p w14:paraId="0990558F" w14:textId="77777777" w:rsidR="00B65209" w:rsidRDefault="00171976">
        <w:pPr>
          <w:pStyle w:val="Footer"/>
          <w:jc w:val="center"/>
        </w:pPr>
        <w:r>
          <w:fldChar w:fldCharType="begin"/>
        </w:r>
        <w:r>
          <w:instrText xml:space="preserve"> PAGE   \* MERGEFORMAT </w:instrText>
        </w:r>
        <w:r>
          <w:fldChar w:fldCharType="separate"/>
        </w:r>
        <w:r w:rsidR="00127B99" w:rsidRPr="00127B99">
          <w:rPr>
            <w:noProof/>
            <w:lang w:val="ja-JP"/>
          </w:rPr>
          <w:t>5</w:t>
        </w:r>
        <w:r>
          <w:rPr>
            <w:noProof/>
            <w:lang w:val="ja-JP"/>
          </w:rPr>
          <w:fldChar w:fldCharType="end"/>
        </w:r>
      </w:p>
    </w:sdtContent>
  </w:sdt>
  <w:p w14:paraId="012EF877" w14:textId="77777777" w:rsidR="00B65209" w:rsidRDefault="00B652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9A1330" w14:textId="77777777" w:rsidR="00863CD0" w:rsidRDefault="00863CD0">
      <w:r>
        <w:separator/>
      </w:r>
    </w:p>
  </w:footnote>
  <w:footnote w:type="continuationSeparator" w:id="0">
    <w:p w14:paraId="340D0A75" w14:textId="77777777" w:rsidR="00863CD0" w:rsidRDefault="00863CD0">
      <w:r>
        <w:continuationSeparator/>
      </w:r>
    </w:p>
  </w:footnote>
  <w:footnote w:type="continuationNotice" w:id="1">
    <w:p w14:paraId="6CFDCDC0" w14:textId="77777777" w:rsidR="00863CD0" w:rsidRDefault="00863CD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E03D1"/>
    <w:multiLevelType w:val="multilevel"/>
    <w:tmpl w:val="0E7AD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2F03F9"/>
    <w:multiLevelType w:val="multilevel"/>
    <w:tmpl w:val="25B61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9023B7"/>
    <w:multiLevelType w:val="multilevel"/>
    <w:tmpl w:val="BD329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D4F82"/>
    <w:multiLevelType w:val="hybridMultilevel"/>
    <w:tmpl w:val="E2627BB6"/>
    <w:lvl w:ilvl="0" w:tplc="04090001">
      <w:start w:val="1"/>
      <w:numFmt w:val="bullet"/>
      <w:lvlText w:val=""/>
      <w:lvlJc w:val="left"/>
      <w:pPr>
        <w:ind w:left="1560" w:hanging="360"/>
      </w:pPr>
      <w:rPr>
        <w:rFonts w:ascii="Symbol" w:hAnsi="Symbol" w:hint="default"/>
      </w:rPr>
    </w:lvl>
    <w:lvl w:ilvl="1" w:tplc="04090003" w:tentative="1">
      <w:start w:val="1"/>
      <w:numFmt w:val="bullet"/>
      <w:lvlText w:val="o"/>
      <w:lvlJc w:val="left"/>
      <w:pPr>
        <w:ind w:left="2280" w:hanging="360"/>
      </w:pPr>
      <w:rPr>
        <w:rFonts w:ascii="Courier New" w:hAnsi="Courier New" w:cs="Courier New" w:hint="default"/>
      </w:rPr>
    </w:lvl>
    <w:lvl w:ilvl="2" w:tplc="04090005" w:tentative="1">
      <w:start w:val="1"/>
      <w:numFmt w:val="bullet"/>
      <w:lvlText w:val=""/>
      <w:lvlJc w:val="left"/>
      <w:pPr>
        <w:ind w:left="3000" w:hanging="360"/>
      </w:pPr>
      <w:rPr>
        <w:rFonts w:ascii="Wingdings" w:hAnsi="Wingdings" w:hint="default"/>
      </w:rPr>
    </w:lvl>
    <w:lvl w:ilvl="3" w:tplc="04090001" w:tentative="1">
      <w:start w:val="1"/>
      <w:numFmt w:val="bullet"/>
      <w:lvlText w:val=""/>
      <w:lvlJc w:val="left"/>
      <w:pPr>
        <w:ind w:left="3720" w:hanging="360"/>
      </w:pPr>
      <w:rPr>
        <w:rFonts w:ascii="Symbol" w:hAnsi="Symbol" w:hint="default"/>
      </w:rPr>
    </w:lvl>
    <w:lvl w:ilvl="4" w:tplc="04090003" w:tentative="1">
      <w:start w:val="1"/>
      <w:numFmt w:val="bullet"/>
      <w:lvlText w:val="o"/>
      <w:lvlJc w:val="left"/>
      <w:pPr>
        <w:ind w:left="4440" w:hanging="360"/>
      </w:pPr>
      <w:rPr>
        <w:rFonts w:ascii="Courier New" w:hAnsi="Courier New" w:cs="Courier New" w:hint="default"/>
      </w:rPr>
    </w:lvl>
    <w:lvl w:ilvl="5" w:tplc="04090005" w:tentative="1">
      <w:start w:val="1"/>
      <w:numFmt w:val="bullet"/>
      <w:lvlText w:val=""/>
      <w:lvlJc w:val="left"/>
      <w:pPr>
        <w:ind w:left="5160" w:hanging="360"/>
      </w:pPr>
      <w:rPr>
        <w:rFonts w:ascii="Wingdings" w:hAnsi="Wingdings" w:hint="default"/>
      </w:rPr>
    </w:lvl>
    <w:lvl w:ilvl="6" w:tplc="04090001" w:tentative="1">
      <w:start w:val="1"/>
      <w:numFmt w:val="bullet"/>
      <w:lvlText w:val=""/>
      <w:lvlJc w:val="left"/>
      <w:pPr>
        <w:ind w:left="5880" w:hanging="360"/>
      </w:pPr>
      <w:rPr>
        <w:rFonts w:ascii="Symbol" w:hAnsi="Symbol" w:hint="default"/>
      </w:rPr>
    </w:lvl>
    <w:lvl w:ilvl="7" w:tplc="04090003" w:tentative="1">
      <w:start w:val="1"/>
      <w:numFmt w:val="bullet"/>
      <w:lvlText w:val="o"/>
      <w:lvlJc w:val="left"/>
      <w:pPr>
        <w:ind w:left="6600" w:hanging="360"/>
      </w:pPr>
      <w:rPr>
        <w:rFonts w:ascii="Courier New" w:hAnsi="Courier New" w:cs="Courier New" w:hint="default"/>
      </w:rPr>
    </w:lvl>
    <w:lvl w:ilvl="8" w:tplc="04090005" w:tentative="1">
      <w:start w:val="1"/>
      <w:numFmt w:val="bullet"/>
      <w:lvlText w:val=""/>
      <w:lvlJc w:val="left"/>
      <w:pPr>
        <w:ind w:left="7320" w:hanging="360"/>
      </w:pPr>
      <w:rPr>
        <w:rFonts w:ascii="Wingdings" w:hAnsi="Wingdings" w:hint="default"/>
      </w:rPr>
    </w:lvl>
  </w:abstractNum>
  <w:abstractNum w:abstractNumId="4" w15:restartNumberingAfterBreak="0">
    <w:nsid w:val="0D93724B"/>
    <w:multiLevelType w:val="hybridMultilevel"/>
    <w:tmpl w:val="E6AE54C0"/>
    <w:lvl w:ilvl="0" w:tplc="BAFE134A">
      <w:start w:val="11"/>
      <w:numFmt w:val="bullet"/>
      <w:lvlText w:val=""/>
      <w:lvlJc w:val="left"/>
      <w:pPr>
        <w:ind w:left="360" w:hanging="360"/>
      </w:pPr>
      <w:rPr>
        <w:rFonts w:ascii="Wingdings" w:eastAsiaTheme="minorEastAsia" w:hAnsi="Wingdings" w:cstheme="minorBidi" w:hint="default"/>
      </w:rPr>
    </w:lvl>
    <w:lvl w:ilvl="1" w:tplc="4BAEC972" w:tentative="1">
      <w:start w:val="1"/>
      <w:numFmt w:val="bullet"/>
      <w:lvlText w:val=""/>
      <w:lvlJc w:val="left"/>
      <w:pPr>
        <w:ind w:left="840" w:hanging="420"/>
      </w:pPr>
      <w:rPr>
        <w:rFonts w:ascii="Wingdings" w:hAnsi="Wingdings" w:hint="default"/>
      </w:rPr>
    </w:lvl>
    <w:lvl w:ilvl="2" w:tplc="B674FEDE" w:tentative="1">
      <w:start w:val="1"/>
      <w:numFmt w:val="bullet"/>
      <w:lvlText w:val=""/>
      <w:lvlJc w:val="left"/>
      <w:pPr>
        <w:ind w:left="1260" w:hanging="420"/>
      </w:pPr>
      <w:rPr>
        <w:rFonts w:ascii="Wingdings" w:hAnsi="Wingdings" w:hint="default"/>
      </w:rPr>
    </w:lvl>
    <w:lvl w:ilvl="3" w:tplc="129EB3FA" w:tentative="1">
      <w:start w:val="1"/>
      <w:numFmt w:val="bullet"/>
      <w:lvlText w:val=""/>
      <w:lvlJc w:val="left"/>
      <w:pPr>
        <w:ind w:left="1680" w:hanging="420"/>
      </w:pPr>
      <w:rPr>
        <w:rFonts w:ascii="Wingdings" w:hAnsi="Wingdings" w:hint="default"/>
      </w:rPr>
    </w:lvl>
    <w:lvl w:ilvl="4" w:tplc="FCA60412" w:tentative="1">
      <w:start w:val="1"/>
      <w:numFmt w:val="bullet"/>
      <w:lvlText w:val=""/>
      <w:lvlJc w:val="left"/>
      <w:pPr>
        <w:ind w:left="2100" w:hanging="420"/>
      </w:pPr>
      <w:rPr>
        <w:rFonts w:ascii="Wingdings" w:hAnsi="Wingdings" w:hint="default"/>
      </w:rPr>
    </w:lvl>
    <w:lvl w:ilvl="5" w:tplc="6FDA6EDE" w:tentative="1">
      <w:start w:val="1"/>
      <w:numFmt w:val="bullet"/>
      <w:lvlText w:val=""/>
      <w:lvlJc w:val="left"/>
      <w:pPr>
        <w:ind w:left="2520" w:hanging="420"/>
      </w:pPr>
      <w:rPr>
        <w:rFonts w:ascii="Wingdings" w:hAnsi="Wingdings" w:hint="default"/>
      </w:rPr>
    </w:lvl>
    <w:lvl w:ilvl="6" w:tplc="AFDE5090" w:tentative="1">
      <w:start w:val="1"/>
      <w:numFmt w:val="bullet"/>
      <w:lvlText w:val=""/>
      <w:lvlJc w:val="left"/>
      <w:pPr>
        <w:ind w:left="2940" w:hanging="420"/>
      </w:pPr>
      <w:rPr>
        <w:rFonts w:ascii="Wingdings" w:hAnsi="Wingdings" w:hint="default"/>
      </w:rPr>
    </w:lvl>
    <w:lvl w:ilvl="7" w:tplc="20E42C50" w:tentative="1">
      <w:start w:val="1"/>
      <w:numFmt w:val="bullet"/>
      <w:lvlText w:val=""/>
      <w:lvlJc w:val="left"/>
      <w:pPr>
        <w:ind w:left="3360" w:hanging="420"/>
      </w:pPr>
      <w:rPr>
        <w:rFonts w:ascii="Wingdings" w:hAnsi="Wingdings" w:hint="default"/>
      </w:rPr>
    </w:lvl>
    <w:lvl w:ilvl="8" w:tplc="46CEB330" w:tentative="1">
      <w:start w:val="1"/>
      <w:numFmt w:val="bullet"/>
      <w:lvlText w:val=""/>
      <w:lvlJc w:val="left"/>
      <w:pPr>
        <w:ind w:left="3780" w:hanging="420"/>
      </w:pPr>
      <w:rPr>
        <w:rFonts w:ascii="Wingdings" w:hAnsi="Wingdings" w:hint="default"/>
      </w:rPr>
    </w:lvl>
  </w:abstractNum>
  <w:abstractNum w:abstractNumId="5" w15:restartNumberingAfterBreak="0">
    <w:nsid w:val="142F75CF"/>
    <w:multiLevelType w:val="hybridMultilevel"/>
    <w:tmpl w:val="891C72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050B3D"/>
    <w:multiLevelType w:val="multilevel"/>
    <w:tmpl w:val="C6961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517323"/>
    <w:multiLevelType w:val="multilevel"/>
    <w:tmpl w:val="97181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D8395D"/>
    <w:multiLevelType w:val="hybridMultilevel"/>
    <w:tmpl w:val="C4A8E5C2"/>
    <w:lvl w:ilvl="0" w:tplc="DDB88A40">
      <w:start w:val="1"/>
      <w:numFmt w:val="decimal"/>
      <w:lvlText w:val="%1)"/>
      <w:lvlJc w:val="left"/>
      <w:pPr>
        <w:ind w:left="1080" w:hanging="360"/>
      </w:pPr>
    </w:lvl>
    <w:lvl w:ilvl="1" w:tplc="3078DEC8">
      <w:start w:val="1"/>
      <w:numFmt w:val="decimal"/>
      <w:lvlText w:val="%2)"/>
      <w:lvlJc w:val="left"/>
      <w:pPr>
        <w:ind w:left="1080" w:hanging="360"/>
      </w:pPr>
    </w:lvl>
    <w:lvl w:ilvl="2" w:tplc="6032F782">
      <w:start w:val="1"/>
      <w:numFmt w:val="decimal"/>
      <w:lvlText w:val="%3)"/>
      <w:lvlJc w:val="left"/>
      <w:pPr>
        <w:ind w:left="1080" w:hanging="360"/>
      </w:pPr>
    </w:lvl>
    <w:lvl w:ilvl="3" w:tplc="D14CD52E">
      <w:start w:val="1"/>
      <w:numFmt w:val="decimal"/>
      <w:lvlText w:val="%4)"/>
      <w:lvlJc w:val="left"/>
      <w:pPr>
        <w:ind w:left="1080" w:hanging="360"/>
      </w:pPr>
    </w:lvl>
    <w:lvl w:ilvl="4" w:tplc="FEF80746">
      <w:start w:val="1"/>
      <w:numFmt w:val="decimal"/>
      <w:lvlText w:val="%5)"/>
      <w:lvlJc w:val="left"/>
      <w:pPr>
        <w:ind w:left="1080" w:hanging="360"/>
      </w:pPr>
    </w:lvl>
    <w:lvl w:ilvl="5" w:tplc="68503148">
      <w:start w:val="1"/>
      <w:numFmt w:val="decimal"/>
      <w:lvlText w:val="%6)"/>
      <w:lvlJc w:val="left"/>
      <w:pPr>
        <w:ind w:left="1080" w:hanging="360"/>
      </w:pPr>
    </w:lvl>
    <w:lvl w:ilvl="6" w:tplc="F5567002">
      <w:start w:val="1"/>
      <w:numFmt w:val="decimal"/>
      <w:lvlText w:val="%7)"/>
      <w:lvlJc w:val="left"/>
      <w:pPr>
        <w:ind w:left="1080" w:hanging="360"/>
      </w:pPr>
    </w:lvl>
    <w:lvl w:ilvl="7" w:tplc="727C700C">
      <w:start w:val="1"/>
      <w:numFmt w:val="decimal"/>
      <w:lvlText w:val="%8)"/>
      <w:lvlJc w:val="left"/>
      <w:pPr>
        <w:ind w:left="1080" w:hanging="360"/>
      </w:pPr>
    </w:lvl>
    <w:lvl w:ilvl="8" w:tplc="F5D0D170">
      <w:start w:val="1"/>
      <w:numFmt w:val="decimal"/>
      <w:lvlText w:val="%9)"/>
      <w:lvlJc w:val="left"/>
      <w:pPr>
        <w:ind w:left="1080" w:hanging="360"/>
      </w:pPr>
    </w:lvl>
  </w:abstractNum>
  <w:abstractNum w:abstractNumId="9" w15:restartNumberingAfterBreak="0">
    <w:nsid w:val="2AE66FEB"/>
    <w:multiLevelType w:val="multilevel"/>
    <w:tmpl w:val="D9FAD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2D021B"/>
    <w:multiLevelType w:val="multilevel"/>
    <w:tmpl w:val="D75ED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703C07"/>
    <w:multiLevelType w:val="multilevel"/>
    <w:tmpl w:val="1B945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554FFF"/>
    <w:multiLevelType w:val="multilevel"/>
    <w:tmpl w:val="4B7416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42F06E3"/>
    <w:multiLevelType w:val="multilevel"/>
    <w:tmpl w:val="CB5619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B1934E0"/>
    <w:multiLevelType w:val="hybridMultilevel"/>
    <w:tmpl w:val="7D3CCE10"/>
    <w:lvl w:ilvl="0" w:tplc="AB926E9E">
      <w:start w:val="1"/>
      <w:numFmt w:val="bullet"/>
      <w:lvlText w:val=""/>
      <w:lvlJc w:val="left"/>
      <w:pPr>
        <w:ind w:left="420" w:hanging="420"/>
      </w:pPr>
      <w:rPr>
        <w:rFonts w:ascii="Wingdings" w:hAnsi="Wingdings" w:hint="default"/>
      </w:rPr>
    </w:lvl>
    <w:lvl w:ilvl="1" w:tplc="16C03E1E" w:tentative="1">
      <w:start w:val="1"/>
      <w:numFmt w:val="bullet"/>
      <w:lvlText w:val=""/>
      <w:lvlJc w:val="left"/>
      <w:pPr>
        <w:ind w:left="840" w:hanging="420"/>
      </w:pPr>
      <w:rPr>
        <w:rFonts w:ascii="Wingdings" w:hAnsi="Wingdings" w:hint="default"/>
      </w:rPr>
    </w:lvl>
    <w:lvl w:ilvl="2" w:tplc="5002E0EE" w:tentative="1">
      <w:start w:val="1"/>
      <w:numFmt w:val="bullet"/>
      <w:lvlText w:val=""/>
      <w:lvlJc w:val="left"/>
      <w:pPr>
        <w:ind w:left="1260" w:hanging="420"/>
      </w:pPr>
      <w:rPr>
        <w:rFonts w:ascii="Wingdings" w:hAnsi="Wingdings" w:hint="default"/>
      </w:rPr>
    </w:lvl>
    <w:lvl w:ilvl="3" w:tplc="AC4E9EF4" w:tentative="1">
      <w:start w:val="1"/>
      <w:numFmt w:val="bullet"/>
      <w:lvlText w:val=""/>
      <w:lvlJc w:val="left"/>
      <w:pPr>
        <w:ind w:left="1680" w:hanging="420"/>
      </w:pPr>
      <w:rPr>
        <w:rFonts w:ascii="Wingdings" w:hAnsi="Wingdings" w:hint="default"/>
      </w:rPr>
    </w:lvl>
    <w:lvl w:ilvl="4" w:tplc="A3AC9D46" w:tentative="1">
      <w:start w:val="1"/>
      <w:numFmt w:val="bullet"/>
      <w:lvlText w:val=""/>
      <w:lvlJc w:val="left"/>
      <w:pPr>
        <w:ind w:left="2100" w:hanging="420"/>
      </w:pPr>
      <w:rPr>
        <w:rFonts w:ascii="Wingdings" w:hAnsi="Wingdings" w:hint="default"/>
      </w:rPr>
    </w:lvl>
    <w:lvl w:ilvl="5" w:tplc="0BD4123C" w:tentative="1">
      <w:start w:val="1"/>
      <w:numFmt w:val="bullet"/>
      <w:lvlText w:val=""/>
      <w:lvlJc w:val="left"/>
      <w:pPr>
        <w:ind w:left="2520" w:hanging="420"/>
      </w:pPr>
      <w:rPr>
        <w:rFonts w:ascii="Wingdings" w:hAnsi="Wingdings" w:hint="default"/>
      </w:rPr>
    </w:lvl>
    <w:lvl w:ilvl="6" w:tplc="EB604042" w:tentative="1">
      <w:start w:val="1"/>
      <w:numFmt w:val="bullet"/>
      <w:lvlText w:val=""/>
      <w:lvlJc w:val="left"/>
      <w:pPr>
        <w:ind w:left="2940" w:hanging="420"/>
      </w:pPr>
      <w:rPr>
        <w:rFonts w:ascii="Wingdings" w:hAnsi="Wingdings" w:hint="default"/>
      </w:rPr>
    </w:lvl>
    <w:lvl w:ilvl="7" w:tplc="ADEE0B82" w:tentative="1">
      <w:start w:val="1"/>
      <w:numFmt w:val="bullet"/>
      <w:lvlText w:val=""/>
      <w:lvlJc w:val="left"/>
      <w:pPr>
        <w:ind w:left="3360" w:hanging="420"/>
      </w:pPr>
      <w:rPr>
        <w:rFonts w:ascii="Wingdings" w:hAnsi="Wingdings" w:hint="default"/>
      </w:rPr>
    </w:lvl>
    <w:lvl w:ilvl="8" w:tplc="CFE89212" w:tentative="1">
      <w:start w:val="1"/>
      <w:numFmt w:val="bullet"/>
      <w:lvlText w:val=""/>
      <w:lvlJc w:val="left"/>
      <w:pPr>
        <w:ind w:left="3780" w:hanging="420"/>
      </w:pPr>
      <w:rPr>
        <w:rFonts w:ascii="Wingdings" w:hAnsi="Wingdings" w:hint="default"/>
      </w:rPr>
    </w:lvl>
  </w:abstractNum>
  <w:abstractNum w:abstractNumId="15" w15:restartNumberingAfterBreak="0">
    <w:nsid w:val="4DBB5133"/>
    <w:multiLevelType w:val="hybridMultilevel"/>
    <w:tmpl w:val="B17C8F98"/>
    <w:lvl w:ilvl="0" w:tplc="BFD4B8B4">
      <w:start w:val="1"/>
      <w:numFmt w:val="bullet"/>
      <w:lvlText w:val=""/>
      <w:lvlJc w:val="left"/>
      <w:pPr>
        <w:ind w:left="720" w:hanging="360"/>
      </w:pPr>
      <w:rPr>
        <w:rFonts w:ascii="Symbol" w:hAnsi="Symbol" w:hint="default"/>
      </w:rPr>
    </w:lvl>
    <w:lvl w:ilvl="1" w:tplc="898667C6" w:tentative="1">
      <w:start w:val="1"/>
      <w:numFmt w:val="bullet"/>
      <w:lvlText w:val="o"/>
      <w:lvlJc w:val="left"/>
      <w:pPr>
        <w:ind w:left="1440" w:hanging="360"/>
      </w:pPr>
      <w:rPr>
        <w:rFonts w:ascii="Courier New" w:hAnsi="Courier New" w:cs="Courier New" w:hint="default"/>
      </w:rPr>
    </w:lvl>
    <w:lvl w:ilvl="2" w:tplc="803A9CF0" w:tentative="1">
      <w:start w:val="1"/>
      <w:numFmt w:val="bullet"/>
      <w:lvlText w:val=""/>
      <w:lvlJc w:val="left"/>
      <w:pPr>
        <w:ind w:left="2160" w:hanging="360"/>
      </w:pPr>
      <w:rPr>
        <w:rFonts w:ascii="Wingdings" w:hAnsi="Wingdings" w:hint="default"/>
      </w:rPr>
    </w:lvl>
    <w:lvl w:ilvl="3" w:tplc="35CEAAD8" w:tentative="1">
      <w:start w:val="1"/>
      <w:numFmt w:val="bullet"/>
      <w:lvlText w:val=""/>
      <w:lvlJc w:val="left"/>
      <w:pPr>
        <w:ind w:left="2880" w:hanging="360"/>
      </w:pPr>
      <w:rPr>
        <w:rFonts w:ascii="Symbol" w:hAnsi="Symbol" w:hint="default"/>
      </w:rPr>
    </w:lvl>
    <w:lvl w:ilvl="4" w:tplc="C70CC778" w:tentative="1">
      <w:start w:val="1"/>
      <w:numFmt w:val="bullet"/>
      <w:lvlText w:val="o"/>
      <w:lvlJc w:val="left"/>
      <w:pPr>
        <w:ind w:left="3600" w:hanging="360"/>
      </w:pPr>
      <w:rPr>
        <w:rFonts w:ascii="Courier New" w:hAnsi="Courier New" w:cs="Courier New" w:hint="default"/>
      </w:rPr>
    </w:lvl>
    <w:lvl w:ilvl="5" w:tplc="ECF8966C" w:tentative="1">
      <w:start w:val="1"/>
      <w:numFmt w:val="bullet"/>
      <w:lvlText w:val=""/>
      <w:lvlJc w:val="left"/>
      <w:pPr>
        <w:ind w:left="4320" w:hanging="360"/>
      </w:pPr>
      <w:rPr>
        <w:rFonts w:ascii="Wingdings" w:hAnsi="Wingdings" w:hint="default"/>
      </w:rPr>
    </w:lvl>
    <w:lvl w:ilvl="6" w:tplc="368AB5A0" w:tentative="1">
      <w:start w:val="1"/>
      <w:numFmt w:val="bullet"/>
      <w:lvlText w:val=""/>
      <w:lvlJc w:val="left"/>
      <w:pPr>
        <w:ind w:left="5040" w:hanging="360"/>
      </w:pPr>
      <w:rPr>
        <w:rFonts w:ascii="Symbol" w:hAnsi="Symbol" w:hint="default"/>
      </w:rPr>
    </w:lvl>
    <w:lvl w:ilvl="7" w:tplc="6C7AFD02" w:tentative="1">
      <w:start w:val="1"/>
      <w:numFmt w:val="bullet"/>
      <w:lvlText w:val="o"/>
      <w:lvlJc w:val="left"/>
      <w:pPr>
        <w:ind w:left="5760" w:hanging="360"/>
      </w:pPr>
      <w:rPr>
        <w:rFonts w:ascii="Courier New" w:hAnsi="Courier New" w:cs="Courier New" w:hint="default"/>
      </w:rPr>
    </w:lvl>
    <w:lvl w:ilvl="8" w:tplc="E3B6707C" w:tentative="1">
      <w:start w:val="1"/>
      <w:numFmt w:val="bullet"/>
      <w:lvlText w:val=""/>
      <w:lvlJc w:val="left"/>
      <w:pPr>
        <w:ind w:left="6480" w:hanging="360"/>
      </w:pPr>
      <w:rPr>
        <w:rFonts w:ascii="Wingdings" w:hAnsi="Wingdings" w:hint="default"/>
      </w:rPr>
    </w:lvl>
  </w:abstractNum>
  <w:abstractNum w:abstractNumId="16" w15:restartNumberingAfterBreak="0">
    <w:nsid w:val="50465308"/>
    <w:multiLevelType w:val="multilevel"/>
    <w:tmpl w:val="2E34E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6D10C2"/>
    <w:multiLevelType w:val="hybridMultilevel"/>
    <w:tmpl w:val="0B9EEA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B7477B"/>
    <w:multiLevelType w:val="multilevel"/>
    <w:tmpl w:val="DD127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62169E0"/>
    <w:multiLevelType w:val="multilevel"/>
    <w:tmpl w:val="20F4A1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78C5F70"/>
    <w:multiLevelType w:val="multilevel"/>
    <w:tmpl w:val="1436B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F063FEF"/>
    <w:multiLevelType w:val="multilevel"/>
    <w:tmpl w:val="FD7E8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803D23"/>
    <w:multiLevelType w:val="multilevel"/>
    <w:tmpl w:val="3872D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52E70B2"/>
    <w:multiLevelType w:val="hybridMultilevel"/>
    <w:tmpl w:val="891C72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7C955DB"/>
    <w:multiLevelType w:val="hybridMultilevel"/>
    <w:tmpl w:val="FA8A19B0"/>
    <w:lvl w:ilvl="0" w:tplc="8DBA8CF4">
      <w:start w:val="11"/>
      <w:numFmt w:val="bullet"/>
      <w:lvlText w:val=""/>
      <w:lvlJc w:val="left"/>
      <w:pPr>
        <w:ind w:left="470" w:hanging="360"/>
      </w:pPr>
      <w:rPr>
        <w:rFonts w:ascii="Wingdings" w:eastAsiaTheme="minorEastAsia" w:hAnsi="Wingdings" w:cstheme="minorBidi" w:hint="default"/>
      </w:rPr>
    </w:lvl>
    <w:lvl w:ilvl="1" w:tplc="FC9EF266" w:tentative="1">
      <w:start w:val="1"/>
      <w:numFmt w:val="bullet"/>
      <w:lvlText w:val=""/>
      <w:lvlJc w:val="left"/>
      <w:pPr>
        <w:ind w:left="950" w:hanging="420"/>
      </w:pPr>
      <w:rPr>
        <w:rFonts w:ascii="Wingdings" w:hAnsi="Wingdings" w:hint="default"/>
      </w:rPr>
    </w:lvl>
    <w:lvl w:ilvl="2" w:tplc="C4AECA3C" w:tentative="1">
      <w:start w:val="1"/>
      <w:numFmt w:val="bullet"/>
      <w:lvlText w:val=""/>
      <w:lvlJc w:val="left"/>
      <w:pPr>
        <w:ind w:left="1370" w:hanging="420"/>
      </w:pPr>
      <w:rPr>
        <w:rFonts w:ascii="Wingdings" w:hAnsi="Wingdings" w:hint="default"/>
      </w:rPr>
    </w:lvl>
    <w:lvl w:ilvl="3" w:tplc="D6EA7834" w:tentative="1">
      <w:start w:val="1"/>
      <w:numFmt w:val="bullet"/>
      <w:lvlText w:val=""/>
      <w:lvlJc w:val="left"/>
      <w:pPr>
        <w:ind w:left="1790" w:hanging="420"/>
      </w:pPr>
      <w:rPr>
        <w:rFonts w:ascii="Wingdings" w:hAnsi="Wingdings" w:hint="default"/>
      </w:rPr>
    </w:lvl>
    <w:lvl w:ilvl="4" w:tplc="059A1F6A" w:tentative="1">
      <w:start w:val="1"/>
      <w:numFmt w:val="bullet"/>
      <w:lvlText w:val=""/>
      <w:lvlJc w:val="left"/>
      <w:pPr>
        <w:ind w:left="2210" w:hanging="420"/>
      </w:pPr>
      <w:rPr>
        <w:rFonts w:ascii="Wingdings" w:hAnsi="Wingdings" w:hint="default"/>
      </w:rPr>
    </w:lvl>
    <w:lvl w:ilvl="5" w:tplc="8040B38C" w:tentative="1">
      <w:start w:val="1"/>
      <w:numFmt w:val="bullet"/>
      <w:lvlText w:val=""/>
      <w:lvlJc w:val="left"/>
      <w:pPr>
        <w:ind w:left="2630" w:hanging="420"/>
      </w:pPr>
      <w:rPr>
        <w:rFonts w:ascii="Wingdings" w:hAnsi="Wingdings" w:hint="default"/>
      </w:rPr>
    </w:lvl>
    <w:lvl w:ilvl="6" w:tplc="83944138" w:tentative="1">
      <w:start w:val="1"/>
      <w:numFmt w:val="bullet"/>
      <w:lvlText w:val=""/>
      <w:lvlJc w:val="left"/>
      <w:pPr>
        <w:ind w:left="3050" w:hanging="420"/>
      </w:pPr>
      <w:rPr>
        <w:rFonts w:ascii="Wingdings" w:hAnsi="Wingdings" w:hint="default"/>
      </w:rPr>
    </w:lvl>
    <w:lvl w:ilvl="7" w:tplc="5D8AE07A" w:tentative="1">
      <w:start w:val="1"/>
      <w:numFmt w:val="bullet"/>
      <w:lvlText w:val=""/>
      <w:lvlJc w:val="left"/>
      <w:pPr>
        <w:ind w:left="3470" w:hanging="420"/>
      </w:pPr>
      <w:rPr>
        <w:rFonts w:ascii="Wingdings" w:hAnsi="Wingdings" w:hint="default"/>
      </w:rPr>
    </w:lvl>
    <w:lvl w:ilvl="8" w:tplc="5B9C0528" w:tentative="1">
      <w:start w:val="1"/>
      <w:numFmt w:val="bullet"/>
      <w:lvlText w:val=""/>
      <w:lvlJc w:val="left"/>
      <w:pPr>
        <w:ind w:left="3890" w:hanging="420"/>
      </w:pPr>
      <w:rPr>
        <w:rFonts w:ascii="Wingdings" w:hAnsi="Wingdings" w:hint="default"/>
      </w:rPr>
    </w:lvl>
  </w:abstractNum>
  <w:abstractNum w:abstractNumId="25" w15:restartNumberingAfterBreak="0">
    <w:nsid w:val="6B9C13C1"/>
    <w:multiLevelType w:val="multilevel"/>
    <w:tmpl w:val="1966B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BAA16E3"/>
    <w:multiLevelType w:val="hybridMultilevel"/>
    <w:tmpl w:val="76C019AA"/>
    <w:lvl w:ilvl="0" w:tplc="DFA2C516">
      <w:start w:val="1"/>
      <w:numFmt w:val="bullet"/>
      <w:lvlText w:val=""/>
      <w:lvlJc w:val="left"/>
      <w:pPr>
        <w:ind w:left="720" w:hanging="360"/>
      </w:pPr>
      <w:rPr>
        <w:rFonts w:ascii="Symbol" w:hAnsi="Symbol" w:hint="default"/>
      </w:rPr>
    </w:lvl>
    <w:lvl w:ilvl="1" w:tplc="86CA70AC" w:tentative="1">
      <w:start w:val="1"/>
      <w:numFmt w:val="bullet"/>
      <w:lvlText w:val="o"/>
      <w:lvlJc w:val="left"/>
      <w:pPr>
        <w:ind w:left="1440" w:hanging="360"/>
      </w:pPr>
      <w:rPr>
        <w:rFonts w:ascii="Courier New" w:hAnsi="Courier New" w:cs="Courier New" w:hint="default"/>
      </w:rPr>
    </w:lvl>
    <w:lvl w:ilvl="2" w:tplc="D2B26ED4" w:tentative="1">
      <w:start w:val="1"/>
      <w:numFmt w:val="bullet"/>
      <w:lvlText w:val=""/>
      <w:lvlJc w:val="left"/>
      <w:pPr>
        <w:ind w:left="2160" w:hanging="360"/>
      </w:pPr>
      <w:rPr>
        <w:rFonts w:ascii="Wingdings" w:hAnsi="Wingdings" w:hint="default"/>
      </w:rPr>
    </w:lvl>
    <w:lvl w:ilvl="3" w:tplc="4ED4802A" w:tentative="1">
      <w:start w:val="1"/>
      <w:numFmt w:val="bullet"/>
      <w:lvlText w:val=""/>
      <w:lvlJc w:val="left"/>
      <w:pPr>
        <w:ind w:left="2880" w:hanging="360"/>
      </w:pPr>
      <w:rPr>
        <w:rFonts w:ascii="Symbol" w:hAnsi="Symbol" w:hint="default"/>
      </w:rPr>
    </w:lvl>
    <w:lvl w:ilvl="4" w:tplc="73B68DC0" w:tentative="1">
      <w:start w:val="1"/>
      <w:numFmt w:val="bullet"/>
      <w:lvlText w:val="o"/>
      <w:lvlJc w:val="left"/>
      <w:pPr>
        <w:ind w:left="3600" w:hanging="360"/>
      </w:pPr>
      <w:rPr>
        <w:rFonts w:ascii="Courier New" w:hAnsi="Courier New" w:cs="Courier New" w:hint="default"/>
      </w:rPr>
    </w:lvl>
    <w:lvl w:ilvl="5" w:tplc="AB324C7E" w:tentative="1">
      <w:start w:val="1"/>
      <w:numFmt w:val="bullet"/>
      <w:lvlText w:val=""/>
      <w:lvlJc w:val="left"/>
      <w:pPr>
        <w:ind w:left="4320" w:hanging="360"/>
      </w:pPr>
      <w:rPr>
        <w:rFonts w:ascii="Wingdings" w:hAnsi="Wingdings" w:hint="default"/>
      </w:rPr>
    </w:lvl>
    <w:lvl w:ilvl="6" w:tplc="14706CB2" w:tentative="1">
      <w:start w:val="1"/>
      <w:numFmt w:val="bullet"/>
      <w:lvlText w:val=""/>
      <w:lvlJc w:val="left"/>
      <w:pPr>
        <w:ind w:left="5040" w:hanging="360"/>
      </w:pPr>
      <w:rPr>
        <w:rFonts w:ascii="Symbol" w:hAnsi="Symbol" w:hint="default"/>
      </w:rPr>
    </w:lvl>
    <w:lvl w:ilvl="7" w:tplc="615A3C98" w:tentative="1">
      <w:start w:val="1"/>
      <w:numFmt w:val="bullet"/>
      <w:lvlText w:val="o"/>
      <w:lvlJc w:val="left"/>
      <w:pPr>
        <w:ind w:left="5760" w:hanging="360"/>
      </w:pPr>
      <w:rPr>
        <w:rFonts w:ascii="Courier New" w:hAnsi="Courier New" w:cs="Courier New" w:hint="default"/>
      </w:rPr>
    </w:lvl>
    <w:lvl w:ilvl="8" w:tplc="EDEC0390" w:tentative="1">
      <w:start w:val="1"/>
      <w:numFmt w:val="bullet"/>
      <w:lvlText w:val=""/>
      <w:lvlJc w:val="left"/>
      <w:pPr>
        <w:ind w:left="6480" w:hanging="360"/>
      </w:pPr>
      <w:rPr>
        <w:rFonts w:ascii="Wingdings" w:hAnsi="Wingdings" w:hint="default"/>
      </w:rPr>
    </w:lvl>
  </w:abstractNum>
  <w:abstractNum w:abstractNumId="27" w15:restartNumberingAfterBreak="0">
    <w:nsid w:val="728E7B4D"/>
    <w:multiLevelType w:val="multilevel"/>
    <w:tmpl w:val="23A4C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B954BB9"/>
    <w:multiLevelType w:val="hybridMultilevel"/>
    <w:tmpl w:val="7A4676AC"/>
    <w:lvl w:ilvl="0" w:tplc="B7F8441A">
      <w:start w:val="1"/>
      <w:numFmt w:val="bullet"/>
      <w:lvlText w:val=""/>
      <w:lvlJc w:val="left"/>
      <w:pPr>
        <w:ind w:left="720" w:hanging="360"/>
      </w:pPr>
      <w:rPr>
        <w:rFonts w:ascii="Symbol" w:hAnsi="Symbol" w:hint="default"/>
      </w:rPr>
    </w:lvl>
    <w:lvl w:ilvl="1" w:tplc="16C850D6" w:tentative="1">
      <w:start w:val="1"/>
      <w:numFmt w:val="bullet"/>
      <w:lvlText w:val="o"/>
      <w:lvlJc w:val="left"/>
      <w:pPr>
        <w:ind w:left="1440" w:hanging="360"/>
      </w:pPr>
      <w:rPr>
        <w:rFonts w:ascii="Courier New" w:hAnsi="Courier New" w:cs="Courier New" w:hint="default"/>
      </w:rPr>
    </w:lvl>
    <w:lvl w:ilvl="2" w:tplc="7884EAEE" w:tentative="1">
      <w:start w:val="1"/>
      <w:numFmt w:val="bullet"/>
      <w:lvlText w:val=""/>
      <w:lvlJc w:val="left"/>
      <w:pPr>
        <w:ind w:left="2160" w:hanging="360"/>
      </w:pPr>
      <w:rPr>
        <w:rFonts w:ascii="Wingdings" w:hAnsi="Wingdings" w:hint="default"/>
      </w:rPr>
    </w:lvl>
    <w:lvl w:ilvl="3" w:tplc="5C9EB19E" w:tentative="1">
      <w:start w:val="1"/>
      <w:numFmt w:val="bullet"/>
      <w:lvlText w:val=""/>
      <w:lvlJc w:val="left"/>
      <w:pPr>
        <w:ind w:left="2880" w:hanging="360"/>
      </w:pPr>
      <w:rPr>
        <w:rFonts w:ascii="Symbol" w:hAnsi="Symbol" w:hint="default"/>
      </w:rPr>
    </w:lvl>
    <w:lvl w:ilvl="4" w:tplc="77EE4072" w:tentative="1">
      <w:start w:val="1"/>
      <w:numFmt w:val="bullet"/>
      <w:lvlText w:val="o"/>
      <w:lvlJc w:val="left"/>
      <w:pPr>
        <w:ind w:left="3600" w:hanging="360"/>
      </w:pPr>
      <w:rPr>
        <w:rFonts w:ascii="Courier New" w:hAnsi="Courier New" w:cs="Courier New" w:hint="default"/>
      </w:rPr>
    </w:lvl>
    <w:lvl w:ilvl="5" w:tplc="CF3E3362" w:tentative="1">
      <w:start w:val="1"/>
      <w:numFmt w:val="bullet"/>
      <w:lvlText w:val=""/>
      <w:lvlJc w:val="left"/>
      <w:pPr>
        <w:ind w:left="4320" w:hanging="360"/>
      </w:pPr>
      <w:rPr>
        <w:rFonts w:ascii="Wingdings" w:hAnsi="Wingdings" w:hint="default"/>
      </w:rPr>
    </w:lvl>
    <w:lvl w:ilvl="6" w:tplc="A3347FC0" w:tentative="1">
      <w:start w:val="1"/>
      <w:numFmt w:val="bullet"/>
      <w:lvlText w:val=""/>
      <w:lvlJc w:val="left"/>
      <w:pPr>
        <w:ind w:left="5040" w:hanging="360"/>
      </w:pPr>
      <w:rPr>
        <w:rFonts w:ascii="Symbol" w:hAnsi="Symbol" w:hint="default"/>
      </w:rPr>
    </w:lvl>
    <w:lvl w:ilvl="7" w:tplc="5E8C76A4" w:tentative="1">
      <w:start w:val="1"/>
      <w:numFmt w:val="bullet"/>
      <w:lvlText w:val="o"/>
      <w:lvlJc w:val="left"/>
      <w:pPr>
        <w:ind w:left="5760" w:hanging="360"/>
      </w:pPr>
      <w:rPr>
        <w:rFonts w:ascii="Courier New" w:hAnsi="Courier New" w:cs="Courier New" w:hint="default"/>
      </w:rPr>
    </w:lvl>
    <w:lvl w:ilvl="8" w:tplc="F3440DD0" w:tentative="1">
      <w:start w:val="1"/>
      <w:numFmt w:val="bullet"/>
      <w:lvlText w:val=""/>
      <w:lvlJc w:val="left"/>
      <w:pPr>
        <w:ind w:left="6480" w:hanging="360"/>
      </w:pPr>
      <w:rPr>
        <w:rFonts w:ascii="Wingdings" w:hAnsi="Wingdings" w:hint="default"/>
      </w:rPr>
    </w:lvl>
  </w:abstractNum>
  <w:abstractNum w:abstractNumId="29" w15:restartNumberingAfterBreak="0">
    <w:nsid w:val="7CF510C9"/>
    <w:multiLevelType w:val="multilevel"/>
    <w:tmpl w:val="51603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F006FC5"/>
    <w:multiLevelType w:val="hybridMultilevel"/>
    <w:tmpl w:val="3D6E0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3324464">
    <w:abstractNumId w:val="14"/>
  </w:num>
  <w:num w:numId="2" w16cid:durableId="1289312849">
    <w:abstractNumId w:val="4"/>
  </w:num>
  <w:num w:numId="3" w16cid:durableId="1273517790">
    <w:abstractNumId w:val="24"/>
  </w:num>
  <w:num w:numId="4" w16cid:durableId="1865173309">
    <w:abstractNumId w:val="9"/>
  </w:num>
  <w:num w:numId="5" w16cid:durableId="2023435011">
    <w:abstractNumId w:val="1"/>
  </w:num>
  <w:num w:numId="6" w16cid:durableId="669255550">
    <w:abstractNumId w:val="7"/>
  </w:num>
  <w:num w:numId="7" w16cid:durableId="1586181774">
    <w:abstractNumId w:val="25"/>
  </w:num>
  <w:num w:numId="8" w16cid:durableId="845480764">
    <w:abstractNumId w:val="11"/>
  </w:num>
  <w:num w:numId="9" w16cid:durableId="241718150">
    <w:abstractNumId w:val="28"/>
  </w:num>
  <w:num w:numId="10" w16cid:durableId="1864782991">
    <w:abstractNumId w:val="26"/>
  </w:num>
  <w:num w:numId="11" w16cid:durableId="131757948">
    <w:abstractNumId w:val="15"/>
  </w:num>
  <w:num w:numId="12" w16cid:durableId="573780351">
    <w:abstractNumId w:val="2"/>
  </w:num>
  <w:num w:numId="13" w16cid:durableId="644700312">
    <w:abstractNumId w:val="12"/>
  </w:num>
  <w:num w:numId="14" w16cid:durableId="2133551228">
    <w:abstractNumId w:val="20"/>
  </w:num>
  <w:num w:numId="15" w16cid:durableId="397632425">
    <w:abstractNumId w:val="3"/>
  </w:num>
  <w:num w:numId="16" w16cid:durableId="669064600">
    <w:abstractNumId w:val="30"/>
  </w:num>
  <w:num w:numId="17" w16cid:durableId="1384058564">
    <w:abstractNumId w:val="16"/>
  </w:num>
  <w:num w:numId="18" w16cid:durableId="705132370">
    <w:abstractNumId w:val="10"/>
  </w:num>
  <w:num w:numId="19" w16cid:durableId="942420040">
    <w:abstractNumId w:val="29"/>
  </w:num>
  <w:num w:numId="20" w16cid:durableId="396169575">
    <w:abstractNumId w:val="0"/>
  </w:num>
  <w:num w:numId="21" w16cid:durableId="1610964740">
    <w:abstractNumId w:val="21"/>
  </w:num>
  <w:num w:numId="22" w16cid:durableId="1728643271">
    <w:abstractNumId w:val="18"/>
  </w:num>
  <w:num w:numId="23" w16cid:durableId="1642996369">
    <w:abstractNumId w:val="6"/>
  </w:num>
  <w:num w:numId="24" w16cid:durableId="580260893">
    <w:abstractNumId w:val="27"/>
  </w:num>
  <w:num w:numId="25" w16cid:durableId="1422995325">
    <w:abstractNumId w:val="22"/>
  </w:num>
  <w:num w:numId="26" w16cid:durableId="276186408">
    <w:abstractNumId w:val="5"/>
  </w:num>
  <w:num w:numId="27" w16cid:durableId="1060328377">
    <w:abstractNumId w:val="23"/>
  </w:num>
  <w:num w:numId="28" w16cid:durableId="900483014">
    <w:abstractNumId w:val="13"/>
  </w:num>
  <w:num w:numId="29" w16cid:durableId="769275222">
    <w:abstractNumId w:val="19"/>
  </w:num>
  <w:num w:numId="30" w16cid:durableId="865943027">
    <w:abstractNumId w:val="17"/>
  </w:num>
  <w:num w:numId="31" w16cid:durableId="5160380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zsTACAkMDC0tDIyUdpeDU4uLM/DyQAqNaAA1qXGssAAAA"/>
    <w:docVar w:name="EN.InstantFormat" w:val="&lt;ENInstantFormat&gt;&lt;Enabled&gt;1&lt;/Enabled&gt;&lt;ScanUnformatted&gt;1&lt;/ScanUnformatted&gt;&lt;ScanChanges&gt;1&lt;/ScanChanges&gt;&lt;Suspended&gt;0&lt;/Suspended&gt;&lt;/ENInstantFormat&gt;"/>
    <w:docVar w:name="EN.Layout" w:val="&lt;ENLayout&gt;&lt;Style&gt;Clin Pharma Therapeutic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p2ztf0h9fzz1e92eqp00py9eefadrrx2ea&quot;&gt;cVAE&lt;record-ids&gt;&lt;item&gt;18&lt;/item&gt;&lt;item&gt;20&lt;/item&gt;&lt;item&gt;33&lt;/item&gt;&lt;item&gt;41&lt;/item&gt;&lt;item&gt;54&lt;/item&gt;&lt;item&gt;79&lt;/item&gt;&lt;item&gt;80&lt;/item&gt;&lt;item&gt;82&lt;/item&gt;&lt;item&gt;83&lt;/item&gt;&lt;/record-ids&gt;&lt;/item&gt;&lt;/Libraries&gt;"/>
  </w:docVars>
  <w:rsids>
    <w:rsidRoot w:val="00206144"/>
    <w:rsid w:val="0000035D"/>
    <w:rsid w:val="00000C5B"/>
    <w:rsid w:val="000011D7"/>
    <w:rsid w:val="00002A1B"/>
    <w:rsid w:val="00002C26"/>
    <w:rsid w:val="00003237"/>
    <w:rsid w:val="00003844"/>
    <w:rsid w:val="00003B4E"/>
    <w:rsid w:val="00003EC4"/>
    <w:rsid w:val="000041AB"/>
    <w:rsid w:val="000041F2"/>
    <w:rsid w:val="000044D8"/>
    <w:rsid w:val="0000460E"/>
    <w:rsid w:val="000046D1"/>
    <w:rsid w:val="00004A48"/>
    <w:rsid w:val="00004A72"/>
    <w:rsid w:val="00004AB4"/>
    <w:rsid w:val="00004E0C"/>
    <w:rsid w:val="00005353"/>
    <w:rsid w:val="00005B3E"/>
    <w:rsid w:val="00005CFC"/>
    <w:rsid w:val="00006181"/>
    <w:rsid w:val="00006234"/>
    <w:rsid w:val="000062E6"/>
    <w:rsid w:val="0000631D"/>
    <w:rsid w:val="0000644C"/>
    <w:rsid w:val="000066DB"/>
    <w:rsid w:val="00006CB6"/>
    <w:rsid w:val="000070BD"/>
    <w:rsid w:val="00007220"/>
    <w:rsid w:val="000073DE"/>
    <w:rsid w:val="00007EC0"/>
    <w:rsid w:val="00007FCD"/>
    <w:rsid w:val="000103D4"/>
    <w:rsid w:val="00010A61"/>
    <w:rsid w:val="00010D7F"/>
    <w:rsid w:val="00010F65"/>
    <w:rsid w:val="00011430"/>
    <w:rsid w:val="000118EE"/>
    <w:rsid w:val="00011D84"/>
    <w:rsid w:val="00011F5C"/>
    <w:rsid w:val="000126E6"/>
    <w:rsid w:val="00012929"/>
    <w:rsid w:val="00012CC4"/>
    <w:rsid w:val="00013A17"/>
    <w:rsid w:val="00014054"/>
    <w:rsid w:val="000142B1"/>
    <w:rsid w:val="000146FE"/>
    <w:rsid w:val="00015397"/>
    <w:rsid w:val="00015A32"/>
    <w:rsid w:val="00015CA8"/>
    <w:rsid w:val="0001624B"/>
    <w:rsid w:val="00016EA1"/>
    <w:rsid w:val="000170C5"/>
    <w:rsid w:val="000174A0"/>
    <w:rsid w:val="000178D9"/>
    <w:rsid w:val="00017927"/>
    <w:rsid w:val="00017F16"/>
    <w:rsid w:val="00020272"/>
    <w:rsid w:val="00020399"/>
    <w:rsid w:val="000203DF"/>
    <w:rsid w:val="00020406"/>
    <w:rsid w:val="00020B2F"/>
    <w:rsid w:val="00020E29"/>
    <w:rsid w:val="00021583"/>
    <w:rsid w:val="0002187E"/>
    <w:rsid w:val="000219B7"/>
    <w:rsid w:val="000219BD"/>
    <w:rsid w:val="00021BA2"/>
    <w:rsid w:val="00021C96"/>
    <w:rsid w:val="00021DF0"/>
    <w:rsid w:val="00022413"/>
    <w:rsid w:val="000228B2"/>
    <w:rsid w:val="0002367D"/>
    <w:rsid w:val="00023FE6"/>
    <w:rsid w:val="000240D2"/>
    <w:rsid w:val="00024293"/>
    <w:rsid w:val="0002430E"/>
    <w:rsid w:val="00024380"/>
    <w:rsid w:val="00024483"/>
    <w:rsid w:val="00025977"/>
    <w:rsid w:val="000260C3"/>
    <w:rsid w:val="000262D4"/>
    <w:rsid w:val="0002655C"/>
    <w:rsid w:val="000265C8"/>
    <w:rsid w:val="00026759"/>
    <w:rsid w:val="00026C95"/>
    <w:rsid w:val="00026DC6"/>
    <w:rsid w:val="00027310"/>
    <w:rsid w:val="000273C8"/>
    <w:rsid w:val="00027984"/>
    <w:rsid w:val="00027B4B"/>
    <w:rsid w:val="00027B94"/>
    <w:rsid w:val="00027D5E"/>
    <w:rsid w:val="00030732"/>
    <w:rsid w:val="000307B5"/>
    <w:rsid w:val="00030A5B"/>
    <w:rsid w:val="0003105A"/>
    <w:rsid w:val="000311AB"/>
    <w:rsid w:val="000311B3"/>
    <w:rsid w:val="00031390"/>
    <w:rsid w:val="00031418"/>
    <w:rsid w:val="000315E9"/>
    <w:rsid w:val="00031864"/>
    <w:rsid w:val="00031A87"/>
    <w:rsid w:val="000322C2"/>
    <w:rsid w:val="00032AB1"/>
    <w:rsid w:val="00033357"/>
    <w:rsid w:val="00033772"/>
    <w:rsid w:val="000337BF"/>
    <w:rsid w:val="000337E4"/>
    <w:rsid w:val="0003386D"/>
    <w:rsid w:val="00033B38"/>
    <w:rsid w:val="00033FBD"/>
    <w:rsid w:val="00035405"/>
    <w:rsid w:val="00035E85"/>
    <w:rsid w:val="000361CA"/>
    <w:rsid w:val="00036405"/>
    <w:rsid w:val="00036CA7"/>
    <w:rsid w:val="00037460"/>
    <w:rsid w:val="00037C1C"/>
    <w:rsid w:val="000409A3"/>
    <w:rsid w:val="00040CEC"/>
    <w:rsid w:val="00040D34"/>
    <w:rsid w:val="00040EEC"/>
    <w:rsid w:val="000415DB"/>
    <w:rsid w:val="0004180B"/>
    <w:rsid w:val="00041861"/>
    <w:rsid w:val="000427F7"/>
    <w:rsid w:val="00042E7D"/>
    <w:rsid w:val="00042EAB"/>
    <w:rsid w:val="00042FDF"/>
    <w:rsid w:val="000432C0"/>
    <w:rsid w:val="00043545"/>
    <w:rsid w:val="00043DF7"/>
    <w:rsid w:val="00044076"/>
    <w:rsid w:val="00044128"/>
    <w:rsid w:val="00044283"/>
    <w:rsid w:val="000442E0"/>
    <w:rsid w:val="000447D0"/>
    <w:rsid w:val="00044802"/>
    <w:rsid w:val="000448B1"/>
    <w:rsid w:val="00044C92"/>
    <w:rsid w:val="00044D60"/>
    <w:rsid w:val="00044E1D"/>
    <w:rsid w:val="0004594B"/>
    <w:rsid w:val="0004620E"/>
    <w:rsid w:val="000466B6"/>
    <w:rsid w:val="00046B2B"/>
    <w:rsid w:val="00046E91"/>
    <w:rsid w:val="000474B2"/>
    <w:rsid w:val="000479F6"/>
    <w:rsid w:val="00047BCA"/>
    <w:rsid w:val="0005023B"/>
    <w:rsid w:val="0005042B"/>
    <w:rsid w:val="00050FE5"/>
    <w:rsid w:val="00051B6F"/>
    <w:rsid w:val="00052183"/>
    <w:rsid w:val="000528EB"/>
    <w:rsid w:val="00052A06"/>
    <w:rsid w:val="00053412"/>
    <w:rsid w:val="000534A4"/>
    <w:rsid w:val="00054460"/>
    <w:rsid w:val="00054933"/>
    <w:rsid w:val="00054C42"/>
    <w:rsid w:val="00055059"/>
    <w:rsid w:val="000550D4"/>
    <w:rsid w:val="00055159"/>
    <w:rsid w:val="000557AA"/>
    <w:rsid w:val="000557FC"/>
    <w:rsid w:val="00055FBF"/>
    <w:rsid w:val="00056E69"/>
    <w:rsid w:val="000576CC"/>
    <w:rsid w:val="00057C82"/>
    <w:rsid w:val="00057DB0"/>
    <w:rsid w:val="00060916"/>
    <w:rsid w:val="00060D8D"/>
    <w:rsid w:val="00061B6B"/>
    <w:rsid w:val="00061D6D"/>
    <w:rsid w:val="0006211C"/>
    <w:rsid w:val="000623E7"/>
    <w:rsid w:val="00062495"/>
    <w:rsid w:val="00062506"/>
    <w:rsid w:val="000625B2"/>
    <w:rsid w:val="00062E43"/>
    <w:rsid w:val="000632BB"/>
    <w:rsid w:val="00063CD9"/>
    <w:rsid w:val="00063D62"/>
    <w:rsid w:val="00064778"/>
    <w:rsid w:val="000649F2"/>
    <w:rsid w:val="00064B27"/>
    <w:rsid w:val="00064D9D"/>
    <w:rsid w:val="00065901"/>
    <w:rsid w:val="00065A60"/>
    <w:rsid w:val="00065DA3"/>
    <w:rsid w:val="0006649D"/>
    <w:rsid w:val="000669E0"/>
    <w:rsid w:val="00066AB7"/>
    <w:rsid w:val="00066DA8"/>
    <w:rsid w:val="00066E5F"/>
    <w:rsid w:val="000678DB"/>
    <w:rsid w:val="00067E05"/>
    <w:rsid w:val="00067FB8"/>
    <w:rsid w:val="000706D3"/>
    <w:rsid w:val="00070C9D"/>
    <w:rsid w:val="00070EB0"/>
    <w:rsid w:val="00071560"/>
    <w:rsid w:val="00071B6E"/>
    <w:rsid w:val="00073019"/>
    <w:rsid w:val="0007301F"/>
    <w:rsid w:val="00073162"/>
    <w:rsid w:val="000742A9"/>
    <w:rsid w:val="00075C83"/>
    <w:rsid w:val="00076A85"/>
    <w:rsid w:val="00076B2D"/>
    <w:rsid w:val="00077197"/>
    <w:rsid w:val="0007728B"/>
    <w:rsid w:val="00077484"/>
    <w:rsid w:val="0007762F"/>
    <w:rsid w:val="00080070"/>
    <w:rsid w:val="000806D2"/>
    <w:rsid w:val="00080AAB"/>
    <w:rsid w:val="0008155A"/>
    <w:rsid w:val="00081631"/>
    <w:rsid w:val="00081F55"/>
    <w:rsid w:val="000821B0"/>
    <w:rsid w:val="000828E0"/>
    <w:rsid w:val="00082B4E"/>
    <w:rsid w:val="00082C8B"/>
    <w:rsid w:val="00083007"/>
    <w:rsid w:val="00083099"/>
    <w:rsid w:val="000836D5"/>
    <w:rsid w:val="000837DC"/>
    <w:rsid w:val="00083AA5"/>
    <w:rsid w:val="00083EE7"/>
    <w:rsid w:val="000844F5"/>
    <w:rsid w:val="00084877"/>
    <w:rsid w:val="000849B6"/>
    <w:rsid w:val="000852AD"/>
    <w:rsid w:val="00085851"/>
    <w:rsid w:val="00085EB4"/>
    <w:rsid w:val="00086ACE"/>
    <w:rsid w:val="00086B4B"/>
    <w:rsid w:val="00086D4A"/>
    <w:rsid w:val="00086DD1"/>
    <w:rsid w:val="000876A2"/>
    <w:rsid w:val="00087AB6"/>
    <w:rsid w:val="00087B02"/>
    <w:rsid w:val="0009012D"/>
    <w:rsid w:val="00090216"/>
    <w:rsid w:val="00090274"/>
    <w:rsid w:val="0009046F"/>
    <w:rsid w:val="00090DF8"/>
    <w:rsid w:val="000915A6"/>
    <w:rsid w:val="000916F4"/>
    <w:rsid w:val="00091B34"/>
    <w:rsid w:val="00091EA3"/>
    <w:rsid w:val="00091F5A"/>
    <w:rsid w:val="00092441"/>
    <w:rsid w:val="0009293F"/>
    <w:rsid w:val="000930B3"/>
    <w:rsid w:val="00093129"/>
    <w:rsid w:val="0009324B"/>
    <w:rsid w:val="000947FA"/>
    <w:rsid w:val="00094963"/>
    <w:rsid w:val="0009579D"/>
    <w:rsid w:val="00095EBD"/>
    <w:rsid w:val="00095F21"/>
    <w:rsid w:val="000962E6"/>
    <w:rsid w:val="00096835"/>
    <w:rsid w:val="0009693F"/>
    <w:rsid w:val="00096D07"/>
    <w:rsid w:val="0009787D"/>
    <w:rsid w:val="00097961"/>
    <w:rsid w:val="00097D08"/>
    <w:rsid w:val="00097D9B"/>
    <w:rsid w:val="000A0736"/>
    <w:rsid w:val="000A1444"/>
    <w:rsid w:val="000A1D30"/>
    <w:rsid w:val="000A2802"/>
    <w:rsid w:val="000A2F2A"/>
    <w:rsid w:val="000A2F34"/>
    <w:rsid w:val="000A3280"/>
    <w:rsid w:val="000A368A"/>
    <w:rsid w:val="000A3D25"/>
    <w:rsid w:val="000A3D67"/>
    <w:rsid w:val="000A4195"/>
    <w:rsid w:val="000A44EC"/>
    <w:rsid w:val="000A4651"/>
    <w:rsid w:val="000A49CA"/>
    <w:rsid w:val="000A4AD3"/>
    <w:rsid w:val="000A4B0E"/>
    <w:rsid w:val="000A4F4A"/>
    <w:rsid w:val="000A5F17"/>
    <w:rsid w:val="000A5FC8"/>
    <w:rsid w:val="000A6DB9"/>
    <w:rsid w:val="000A6E65"/>
    <w:rsid w:val="000A6E69"/>
    <w:rsid w:val="000A7068"/>
    <w:rsid w:val="000A7365"/>
    <w:rsid w:val="000A754E"/>
    <w:rsid w:val="000A7BB2"/>
    <w:rsid w:val="000B006C"/>
    <w:rsid w:val="000B115E"/>
    <w:rsid w:val="000B1327"/>
    <w:rsid w:val="000B2053"/>
    <w:rsid w:val="000B29DD"/>
    <w:rsid w:val="000B30E3"/>
    <w:rsid w:val="000B3316"/>
    <w:rsid w:val="000B3BB9"/>
    <w:rsid w:val="000B4571"/>
    <w:rsid w:val="000B4AB9"/>
    <w:rsid w:val="000B4CA2"/>
    <w:rsid w:val="000B4CD1"/>
    <w:rsid w:val="000B4F12"/>
    <w:rsid w:val="000B4F70"/>
    <w:rsid w:val="000B4F72"/>
    <w:rsid w:val="000B50C2"/>
    <w:rsid w:val="000B585D"/>
    <w:rsid w:val="000B5B99"/>
    <w:rsid w:val="000B5D5E"/>
    <w:rsid w:val="000B60B1"/>
    <w:rsid w:val="000B644A"/>
    <w:rsid w:val="000C032A"/>
    <w:rsid w:val="000C04D4"/>
    <w:rsid w:val="000C0DA3"/>
    <w:rsid w:val="000C1935"/>
    <w:rsid w:val="000C1B40"/>
    <w:rsid w:val="000C1C08"/>
    <w:rsid w:val="000C1CC2"/>
    <w:rsid w:val="000C1D9F"/>
    <w:rsid w:val="000C2401"/>
    <w:rsid w:val="000C26D8"/>
    <w:rsid w:val="000C2756"/>
    <w:rsid w:val="000C2DE5"/>
    <w:rsid w:val="000C3080"/>
    <w:rsid w:val="000C337F"/>
    <w:rsid w:val="000C355C"/>
    <w:rsid w:val="000C36A5"/>
    <w:rsid w:val="000C3BF0"/>
    <w:rsid w:val="000C3F70"/>
    <w:rsid w:val="000C47D5"/>
    <w:rsid w:val="000C4CE6"/>
    <w:rsid w:val="000C4CF1"/>
    <w:rsid w:val="000C500F"/>
    <w:rsid w:val="000C50E2"/>
    <w:rsid w:val="000C54E2"/>
    <w:rsid w:val="000C55A7"/>
    <w:rsid w:val="000C590E"/>
    <w:rsid w:val="000C5E92"/>
    <w:rsid w:val="000C61A6"/>
    <w:rsid w:val="000C6652"/>
    <w:rsid w:val="000C66A6"/>
    <w:rsid w:val="000C7172"/>
    <w:rsid w:val="000C71F9"/>
    <w:rsid w:val="000C73A0"/>
    <w:rsid w:val="000C73D7"/>
    <w:rsid w:val="000C7F3F"/>
    <w:rsid w:val="000D08E1"/>
    <w:rsid w:val="000D0A11"/>
    <w:rsid w:val="000D0BFA"/>
    <w:rsid w:val="000D1E59"/>
    <w:rsid w:val="000D202D"/>
    <w:rsid w:val="000D23A5"/>
    <w:rsid w:val="000D23D0"/>
    <w:rsid w:val="000D2CD2"/>
    <w:rsid w:val="000D3474"/>
    <w:rsid w:val="000D379A"/>
    <w:rsid w:val="000D419B"/>
    <w:rsid w:val="000D4380"/>
    <w:rsid w:val="000D4707"/>
    <w:rsid w:val="000D4BBD"/>
    <w:rsid w:val="000D5198"/>
    <w:rsid w:val="000D51AF"/>
    <w:rsid w:val="000D63C5"/>
    <w:rsid w:val="000D6797"/>
    <w:rsid w:val="000D6E77"/>
    <w:rsid w:val="000D6F27"/>
    <w:rsid w:val="000D7329"/>
    <w:rsid w:val="000E046F"/>
    <w:rsid w:val="000E10CF"/>
    <w:rsid w:val="000E1B3E"/>
    <w:rsid w:val="000E1F87"/>
    <w:rsid w:val="000E21F2"/>
    <w:rsid w:val="000E231D"/>
    <w:rsid w:val="000E2437"/>
    <w:rsid w:val="000E254E"/>
    <w:rsid w:val="000E2EC8"/>
    <w:rsid w:val="000E38E6"/>
    <w:rsid w:val="000E3B82"/>
    <w:rsid w:val="000E3DDE"/>
    <w:rsid w:val="000E46B6"/>
    <w:rsid w:val="000E4845"/>
    <w:rsid w:val="000E4CD7"/>
    <w:rsid w:val="000E581D"/>
    <w:rsid w:val="000E5C0E"/>
    <w:rsid w:val="000E61C1"/>
    <w:rsid w:val="000E6485"/>
    <w:rsid w:val="000E65E9"/>
    <w:rsid w:val="000E671F"/>
    <w:rsid w:val="000E6B90"/>
    <w:rsid w:val="000E6C43"/>
    <w:rsid w:val="000E6CB1"/>
    <w:rsid w:val="000E6EFF"/>
    <w:rsid w:val="000E72AF"/>
    <w:rsid w:val="000E77F8"/>
    <w:rsid w:val="000E7DA5"/>
    <w:rsid w:val="000F05F8"/>
    <w:rsid w:val="000F08D0"/>
    <w:rsid w:val="000F0AB5"/>
    <w:rsid w:val="000F1C3A"/>
    <w:rsid w:val="000F1F03"/>
    <w:rsid w:val="000F1F2D"/>
    <w:rsid w:val="000F23BE"/>
    <w:rsid w:val="000F27CD"/>
    <w:rsid w:val="000F29B9"/>
    <w:rsid w:val="000F2E35"/>
    <w:rsid w:val="000F2EB3"/>
    <w:rsid w:val="000F35CD"/>
    <w:rsid w:val="000F39F4"/>
    <w:rsid w:val="000F3CE9"/>
    <w:rsid w:val="000F3DEE"/>
    <w:rsid w:val="000F4302"/>
    <w:rsid w:val="000F4539"/>
    <w:rsid w:val="000F4798"/>
    <w:rsid w:val="000F47A9"/>
    <w:rsid w:val="000F51B8"/>
    <w:rsid w:val="000F55AB"/>
    <w:rsid w:val="000F6744"/>
    <w:rsid w:val="000F68DC"/>
    <w:rsid w:val="000F6933"/>
    <w:rsid w:val="000F6CB2"/>
    <w:rsid w:val="000F6F8B"/>
    <w:rsid w:val="000F7DFC"/>
    <w:rsid w:val="000F7F30"/>
    <w:rsid w:val="00100243"/>
    <w:rsid w:val="001007D0"/>
    <w:rsid w:val="001007DD"/>
    <w:rsid w:val="00100B41"/>
    <w:rsid w:val="00100F78"/>
    <w:rsid w:val="00100FFE"/>
    <w:rsid w:val="001014B8"/>
    <w:rsid w:val="00101693"/>
    <w:rsid w:val="00102450"/>
    <w:rsid w:val="001024FC"/>
    <w:rsid w:val="001026E0"/>
    <w:rsid w:val="00102C40"/>
    <w:rsid w:val="00102DF3"/>
    <w:rsid w:val="00102EB2"/>
    <w:rsid w:val="00102F34"/>
    <w:rsid w:val="00103068"/>
    <w:rsid w:val="00103588"/>
    <w:rsid w:val="00103654"/>
    <w:rsid w:val="00103B69"/>
    <w:rsid w:val="00103EA8"/>
    <w:rsid w:val="00103FAA"/>
    <w:rsid w:val="0010402F"/>
    <w:rsid w:val="00104082"/>
    <w:rsid w:val="00104778"/>
    <w:rsid w:val="00104950"/>
    <w:rsid w:val="001049FD"/>
    <w:rsid w:val="00104D77"/>
    <w:rsid w:val="0010551A"/>
    <w:rsid w:val="0010558C"/>
    <w:rsid w:val="00105761"/>
    <w:rsid w:val="00105854"/>
    <w:rsid w:val="00105A27"/>
    <w:rsid w:val="00105DD2"/>
    <w:rsid w:val="00105EDF"/>
    <w:rsid w:val="00106E9D"/>
    <w:rsid w:val="00106F1F"/>
    <w:rsid w:val="00106FFA"/>
    <w:rsid w:val="0010716D"/>
    <w:rsid w:val="0010779A"/>
    <w:rsid w:val="00107FC3"/>
    <w:rsid w:val="00110CEB"/>
    <w:rsid w:val="0011179A"/>
    <w:rsid w:val="001117C9"/>
    <w:rsid w:val="00111BDF"/>
    <w:rsid w:val="00111BE6"/>
    <w:rsid w:val="00111CC9"/>
    <w:rsid w:val="00111E0B"/>
    <w:rsid w:val="00112332"/>
    <w:rsid w:val="00112371"/>
    <w:rsid w:val="001125D0"/>
    <w:rsid w:val="00112AE0"/>
    <w:rsid w:val="00112E63"/>
    <w:rsid w:val="00113206"/>
    <w:rsid w:val="00113752"/>
    <w:rsid w:val="001138F2"/>
    <w:rsid w:val="0011408C"/>
    <w:rsid w:val="0011516C"/>
    <w:rsid w:val="001153E2"/>
    <w:rsid w:val="001157FA"/>
    <w:rsid w:val="00115A6A"/>
    <w:rsid w:val="00115FD0"/>
    <w:rsid w:val="001167E6"/>
    <w:rsid w:val="00116E99"/>
    <w:rsid w:val="00117917"/>
    <w:rsid w:val="0012089E"/>
    <w:rsid w:val="00121227"/>
    <w:rsid w:val="001212BA"/>
    <w:rsid w:val="001213D3"/>
    <w:rsid w:val="001216F5"/>
    <w:rsid w:val="0012251A"/>
    <w:rsid w:val="00122538"/>
    <w:rsid w:val="001225EB"/>
    <w:rsid w:val="00122DC5"/>
    <w:rsid w:val="00123239"/>
    <w:rsid w:val="00123666"/>
    <w:rsid w:val="001238B7"/>
    <w:rsid w:val="00123FD1"/>
    <w:rsid w:val="0012430D"/>
    <w:rsid w:val="001243C2"/>
    <w:rsid w:val="00124570"/>
    <w:rsid w:val="0012514A"/>
    <w:rsid w:val="0012548A"/>
    <w:rsid w:val="001254FF"/>
    <w:rsid w:val="00125D77"/>
    <w:rsid w:val="00125E30"/>
    <w:rsid w:val="00126221"/>
    <w:rsid w:val="00126270"/>
    <w:rsid w:val="00126D2B"/>
    <w:rsid w:val="001274AB"/>
    <w:rsid w:val="00127670"/>
    <w:rsid w:val="0012770D"/>
    <w:rsid w:val="00127B99"/>
    <w:rsid w:val="00127CB9"/>
    <w:rsid w:val="001301BD"/>
    <w:rsid w:val="00130310"/>
    <w:rsid w:val="00130744"/>
    <w:rsid w:val="00130B1B"/>
    <w:rsid w:val="00130DDF"/>
    <w:rsid w:val="0013103E"/>
    <w:rsid w:val="001310CB"/>
    <w:rsid w:val="00131131"/>
    <w:rsid w:val="0013148D"/>
    <w:rsid w:val="001316A1"/>
    <w:rsid w:val="00131E13"/>
    <w:rsid w:val="001337D8"/>
    <w:rsid w:val="001337F9"/>
    <w:rsid w:val="00133AF8"/>
    <w:rsid w:val="00134153"/>
    <w:rsid w:val="0013441F"/>
    <w:rsid w:val="00134645"/>
    <w:rsid w:val="00134863"/>
    <w:rsid w:val="001350D1"/>
    <w:rsid w:val="001350F0"/>
    <w:rsid w:val="0013523F"/>
    <w:rsid w:val="001359B8"/>
    <w:rsid w:val="00135CB8"/>
    <w:rsid w:val="00135CD9"/>
    <w:rsid w:val="001363AC"/>
    <w:rsid w:val="00136AAB"/>
    <w:rsid w:val="00136F7F"/>
    <w:rsid w:val="00137255"/>
    <w:rsid w:val="001405D2"/>
    <w:rsid w:val="001407A6"/>
    <w:rsid w:val="00140916"/>
    <w:rsid w:val="001409D2"/>
    <w:rsid w:val="00141568"/>
    <w:rsid w:val="001417BD"/>
    <w:rsid w:val="00141A02"/>
    <w:rsid w:val="00141B74"/>
    <w:rsid w:val="00141D79"/>
    <w:rsid w:val="0014367C"/>
    <w:rsid w:val="00143900"/>
    <w:rsid w:val="00143AE0"/>
    <w:rsid w:val="00143E58"/>
    <w:rsid w:val="0014492D"/>
    <w:rsid w:val="00144CB1"/>
    <w:rsid w:val="00144E28"/>
    <w:rsid w:val="00145184"/>
    <w:rsid w:val="001453B0"/>
    <w:rsid w:val="0014552B"/>
    <w:rsid w:val="00145D29"/>
    <w:rsid w:val="00145E8A"/>
    <w:rsid w:val="00147192"/>
    <w:rsid w:val="001471BA"/>
    <w:rsid w:val="00147810"/>
    <w:rsid w:val="00147B16"/>
    <w:rsid w:val="00147F47"/>
    <w:rsid w:val="00147FA3"/>
    <w:rsid w:val="0015043A"/>
    <w:rsid w:val="00150632"/>
    <w:rsid w:val="00150AB3"/>
    <w:rsid w:val="001514B8"/>
    <w:rsid w:val="001517DD"/>
    <w:rsid w:val="001518E5"/>
    <w:rsid w:val="00151B62"/>
    <w:rsid w:val="00151D04"/>
    <w:rsid w:val="00151E86"/>
    <w:rsid w:val="00152683"/>
    <w:rsid w:val="00152A6A"/>
    <w:rsid w:val="00152BA5"/>
    <w:rsid w:val="00152D0E"/>
    <w:rsid w:val="00152E8D"/>
    <w:rsid w:val="00153C56"/>
    <w:rsid w:val="00153CB9"/>
    <w:rsid w:val="00153D52"/>
    <w:rsid w:val="00153D82"/>
    <w:rsid w:val="00153EBB"/>
    <w:rsid w:val="001545CC"/>
    <w:rsid w:val="00154750"/>
    <w:rsid w:val="00154AA1"/>
    <w:rsid w:val="0015509E"/>
    <w:rsid w:val="00155507"/>
    <w:rsid w:val="0015558D"/>
    <w:rsid w:val="00155693"/>
    <w:rsid w:val="001558F5"/>
    <w:rsid w:val="00155CFD"/>
    <w:rsid w:val="00156351"/>
    <w:rsid w:val="001568F7"/>
    <w:rsid w:val="001569A6"/>
    <w:rsid w:val="00156D75"/>
    <w:rsid w:val="001571C9"/>
    <w:rsid w:val="00160350"/>
    <w:rsid w:val="0016117D"/>
    <w:rsid w:val="00161B48"/>
    <w:rsid w:val="001621DF"/>
    <w:rsid w:val="00162376"/>
    <w:rsid w:val="001628AC"/>
    <w:rsid w:val="001628C8"/>
    <w:rsid w:val="0016291B"/>
    <w:rsid w:val="001635C1"/>
    <w:rsid w:val="00163743"/>
    <w:rsid w:val="0016385A"/>
    <w:rsid w:val="001639A6"/>
    <w:rsid w:val="00164106"/>
    <w:rsid w:val="0016418B"/>
    <w:rsid w:val="0016486E"/>
    <w:rsid w:val="0016556B"/>
    <w:rsid w:val="0016565E"/>
    <w:rsid w:val="00165906"/>
    <w:rsid w:val="00165DB8"/>
    <w:rsid w:val="00165FA0"/>
    <w:rsid w:val="00166091"/>
    <w:rsid w:val="0016611D"/>
    <w:rsid w:val="00166683"/>
    <w:rsid w:val="001669E8"/>
    <w:rsid w:val="00167661"/>
    <w:rsid w:val="001679CE"/>
    <w:rsid w:val="00167A25"/>
    <w:rsid w:val="00167B70"/>
    <w:rsid w:val="0017001B"/>
    <w:rsid w:val="0017065A"/>
    <w:rsid w:val="00170F04"/>
    <w:rsid w:val="001712FA"/>
    <w:rsid w:val="001717C4"/>
    <w:rsid w:val="001717C5"/>
    <w:rsid w:val="00171887"/>
    <w:rsid w:val="00171976"/>
    <w:rsid w:val="00171DB7"/>
    <w:rsid w:val="00172102"/>
    <w:rsid w:val="00172642"/>
    <w:rsid w:val="00172C82"/>
    <w:rsid w:val="00172D1F"/>
    <w:rsid w:val="0017338A"/>
    <w:rsid w:val="00173B54"/>
    <w:rsid w:val="00173E83"/>
    <w:rsid w:val="00174C56"/>
    <w:rsid w:val="0017502A"/>
    <w:rsid w:val="0017503B"/>
    <w:rsid w:val="001754D0"/>
    <w:rsid w:val="001762C5"/>
    <w:rsid w:val="001762F2"/>
    <w:rsid w:val="0017648E"/>
    <w:rsid w:val="001767F5"/>
    <w:rsid w:val="00176E65"/>
    <w:rsid w:val="00176F34"/>
    <w:rsid w:val="0017718C"/>
    <w:rsid w:val="00177502"/>
    <w:rsid w:val="00177E01"/>
    <w:rsid w:val="0018018A"/>
    <w:rsid w:val="001802C7"/>
    <w:rsid w:val="001802E3"/>
    <w:rsid w:val="00180784"/>
    <w:rsid w:val="00180820"/>
    <w:rsid w:val="0018109E"/>
    <w:rsid w:val="00181C5C"/>
    <w:rsid w:val="0018266E"/>
    <w:rsid w:val="001833F0"/>
    <w:rsid w:val="00183419"/>
    <w:rsid w:val="001834A7"/>
    <w:rsid w:val="0018361B"/>
    <w:rsid w:val="001844E7"/>
    <w:rsid w:val="00185574"/>
    <w:rsid w:val="00185848"/>
    <w:rsid w:val="001859E8"/>
    <w:rsid w:val="001859EC"/>
    <w:rsid w:val="0018697A"/>
    <w:rsid w:val="00186C11"/>
    <w:rsid w:val="00186C80"/>
    <w:rsid w:val="00186E56"/>
    <w:rsid w:val="001870DB"/>
    <w:rsid w:val="00187BF5"/>
    <w:rsid w:val="00190053"/>
    <w:rsid w:val="001901E0"/>
    <w:rsid w:val="001902F6"/>
    <w:rsid w:val="00190D9C"/>
    <w:rsid w:val="00190E68"/>
    <w:rsid w:val="00191958"/>
    <w:rsid w:val="00192145"/>
    <w:rsid w:val="001922D6"/>
    <w:rsid w:val="00192775"/>
    <w:rsid w:val="001927DD"/>
    <w:rsid w:val="001927F1"/>
    <w:rsid w:val="0019294F"/>
    <w:rsid w:val="00192BAE"/>
    <w:rsid w:val="00192C51"/>
    <w:rsid w:val="00192EC9"/>
    <w:rsid w:val="00192F23"/>
    <w:rsid w:val="00193397"/>
    <w:rsid w:val="00193625"/>
    <w:rsid w:val="00193644"/>
    <w:rsid w:val="00193B76"/>
    <w:rsid w:val="00194797"/>
    <w:rsid w:val="00194CB6"/>
    <w:rsid w:val="00194DBC"/>
    <w:rsid w:val="00195034"/>
    <w:rsid w:val="00195135"/>
    <w:rsid w:val="001955AE"/>
    <w:rsid w:val="00195FEB"/>
    <w:rsid w:val="001966E6"/>
    <w:rsid w:val="00196A2E"/>
    <w:rsid w:val="0019786E"/>
    <w:rsid w:val="00197D0E"/>
    <w:rsid w:val="001A02DC"/>
    <w:rsid w:val="001A0858"/>
    <w:rsid w:val="001A15C7"/>
    <w:rsid w:val="001A15E4"/>
    <w:rsid w:val="001A1E05"/>
    <w:rsid w:val="001A26A1"/>
    <w:rsid w:val="001A2AE9"/>
    <w:rsid w:val="001A32C5"/>
    <w:rsid w:val="001A374B"/>
    <w:rsid w:val="001A45B1"/>
    <w:rsid w:val="001A46CF"/>
    <w:rsid w:val="001A48B4"/>
    <w:rsid w:val="001A4A55"/>
    <w:rsid w:val="001A54EF"/>
    <w:rsid w:val="001A55DE"/>
    <w:rsid w:val="001A6676"/>
    <w:rsid w:val="001A6AA6"/>
    <w:rsid w:val="001A72FA"/>
    <w:rsid w:val="001A73B3"/>
    <w:rsid w:val="001A7453"/>
    <w:rsid w:val="001A7499"/>
    <w:rsid w:val="001A7790"/>
    <w:rsid w:val="001B05DE"/>
    <w:rsid w:val="001B0733"/>
    <w:rsid w:val="001B0BBD"/>
    <w:rsid w:val="001B1080"/>
    <w:rsid w:val="001B10EC"/>
    <w:rsid w:val="001B1ADC"/>
    <w:rsid w:val="001B362E"/>
    <w:rsid w:val="001B36D4"/>
    <w:rsid w:val="001B371C"/>
    <w:rsid w:val="001B3B85"/>
    <w:rsid w:val="001B3D30"/>
    <w:rsid w:val="001B4FD3"/>
    <w:rsid w:val="001B5286"/>
    <w:rsid w:val="001B5655"/>
    <w:rsid w:val="001B5687"/>
    <w:rsid w:val="001B5A30"/>
    <w:rsid w:val="001B5E1D"/>
    <w:rsid w:val="001B5E31"/>
    <w:rsid w:val="001C00FF"/>
    <w:rsid w:val="001C0108"/>
    <w:rsid w:val="001C04A8"/>
    <w:rsid w:val="001C13A3"/>
    <w:rsid w:val="001C15A7"/>
    <w:rsid w:val="001C1694"/>
    <w:rsid w:val="001C1E99"/>
    <w:rsid w:val="001C1EEA"/>
    <w:rsid w:val="001C2191"/>
    <w:rsid w:val="001C2BFC"/>
    <w:rsid w:val="001C3226"/>
    <w:rsid w:val="001C368D"/>
    <w:rsid w:val="001C38E3"/>
    <w:rsid w:val="001C39C1"/>
    <w:rsid w:val="001C3AC6"/>
    <w:rsid w:val="001C3FF8"/>
    <w:rsid w:val="001C42C0"/>
    <w:rsid w:val="001C4395"/>
    <w:rsid w:val="001C4B83"/>
    <w:rsid w:val="001C4EDD"/>
    <w:rsid w:val="001C51B4"/>
    <w:rsid w:val="001C5467"/>
    <w:rsid w:val="001C58F1"/>
    <w:rsid w:val="001C5A0B"/>
    <w:rsid w:val="001C5DFD"/>
    <w:rsid w:val="001C5EA4"/>
    <w:rsid w:val="001C639E"/>
    <w:rsid w:val="001C663D"/>
    <w:rsid w:val="001C671E"/>
    <w:rsid w:val="001C6B42"/>
    <w:rsid w:val="001C6C75"/>
    <w:rsid w:val="001C6F60"/>
    <w:rsid w:val="001C7000"/>
    <w:rsid w:val="001C73BD"/>
    <w:rsid w:val="001C7437"/>
    <w:rsid w:val="001C7539"/>
    <w:rsid w:val="001C7C8B"/>
    <w:rsid w:val="001D024F"/>
    <w:rsid w:val="001D07AA"/>
    <w:rsid w:val="001D0FB4"/>
    <w:rsid w:val="001D19CB"/>
    <w:rsid w:val="001D1F34"/>
    <w:rsid w:val="001D2191"/>
    <w:rsid w:val="001D2632"/>
    <w:rsid w:val="001D2D55"/>
    <w:rsid w:val="001D2DAF"/>
    <w:rsid w:val="001D3862"/>
    <w:rsid w:val="001D38C2"/>
    <w:rsid w:val="001D3915"/>
    <w:rsid w:val="001D3A1D"/>
    <w:rsid w:val="001D3E4D"/>
    <w:rsid w:val="001D3F81"/>
    <w:rsid w:val="001D4EE0"/>
    <w:rsid w:val="001D565F"/>
    <w:rsid w:val="001D5E53"/>
    <w:rsid w:val="001D67BE"/>
    <w:rsid w:val="001D6A05"/>
    <w:rsid w:val="001D6C49"/>
    <w:rsid w:val="001D6D34"/>
    <w:rsid w:val="001D6E77"/>
    <w:rsid w:val="001D6F15"/>
    <w:rsid w:val="001D77A5"/>
    <w:rsid w:val="001D7F74"/>
    <w:rsid w:val="001E06CC"/>
    <w:rsid w:val="001E1B5B"/>
    <w:rsid w:val="001E1B86"/>
    <w:rsid w:val="001E2B2C"/>
    <w:rsid w:val="001E3183"/>
    <w:rsid w:val="001E3402"/>
    <w:rsid w:val="001E3482"/>
    <w:rsid w:val="001E34D3"/>
    <w:rsid w:val="001E3C0B"/>
    <w:rsid w:val="001E3E7F"/>
    <w:rsid w:val="001E42EE"/>
    <w:rsid w:val="001E529E"/>
    <w:rsid w:val="001E53CE"/>
    <w:rsid w:val="001E5547"/>
    <w:rsid w:val="001E55DD"/>
    <w:rsid w:val="001E580F"/>
    <w:rsid w:val="001E5E0E"/>
    <w:rsid w:val="001E6701"/>
    <w:rsid w:val="001E6D01"/>
    <w:rsid w:val="001E6D26"/>
    <w:rsid w:val="001E715D"/>
    <w:rsid w:val="001E7BC0"/>
    <w:rsid w:val="001F027C"/>
    <w:rsid w:val="001F04C1"/>
    <w:rsid w:val="001F1147"/>
    <w:rsid w:val="001F1670"/>
    <w:rsid w:val="001F1E0F"/>
    <w:rsid w:val="001F1E28"/>
    <w:rsid w:val="001F1F82"/>
    <w:rsid w:val="001F2246"/>
    <w:rsid w:val="001F2441"/>
    <w:rsid w:val="001F24D7"/>
    <w:rsid w:val="001F2C25"/>
    <w:rsid w:val="001F2C55"/>
    <w:rsid w:val="001F3919"/>
    <w:rsid w:val="001F3F89"/>
    <w:rsid w:val="001F440D"/>
    <w:rsid w:val="001F52C6"/>
    <w:rsid w:val="001F53BF"/>
    <w:rsid w:val="001F557E"/>
    <w:rsid w:val="001F5EF0"/>
    <w:rsid w:val="001F613F"/>
    <w:rsid w:val="001F6186"/>
    <w:rsid w:val="001F641B"/>
    <w:rsid w:val="001F676E"/>
    <w:rsid w:val="001F712D"/>
    <w:rsid w:val="001F7426"/>
    <w:rsid w:val="001F785E"/>
    <w:rsid w:val="0020027B"/>
    <w:rsid w:val="00200927"/>
    <w:rsid w:val="00200D13"/>
    <w:rsid w:val="00200E80"/>
    <w:rsid w:val="002010B4"/>
    <w:rsid w:val="00201312"/>
    <w:rsid w:val="0020139A"/>
    <w:rsid w:val="002014D3"/>
    <w:rsid w:val="00201587"/>
    <w:rsid w:val="002015CF"/>
    <w:rsid w:val="00201DD8"/>
    <w:rsid w:val="00201F07"/>
    <w:rsid w:val="00202157"/>
    <w:rsid w:val="0020305B"/>
    <w:rsid w:val="0020384A"/>
    <w:rsid w:val="00204624"/>
    <w:rsid w:val="00204D96"/>
    <w:rsid w:val="0020502B"/>
    <w:rsid w:val="00205321"/>
    <w:rsid w:val="00205975"/>
    <w:rsid w:val="002059AE"/>
    <w:rsid w:val="00206144"/>
    <w:rsid w:val="00206199"/>
    <w:rsid w:val="002067DF"/>
    <w:rsid w:val="00206A35"/>
    <w:rsid w:val="00206DA8"/>
    <w:rsid w:val="002077AC"/>
    <w:rsid w:val="00207AD5"/>
    <w:rsid w:val="00207B22"/>
    <w:rsid w:val="00207CB8"/>
    <w:rsid w:val="00207D0F"/>
    <w:rsid w:val="002100F5"/>
    <w:rsid w:val="002105B7"/>
    <w:rsid w:val="002107B8"/>
    <w:rsid w:val="00210B2A"/>
    <w:rsid w:val="00210C1E"/>
    <w:rsid w:val="002111D4"/>
    <w:rsid w:val="00211AE7"/>
    <w:rsid w:val="00211B6A"/>
    <w:rsid w:val="00212663"/>
    <w:rsid w:val="002126C7"/>
    <w:rsid w:val="00212C1E"/>
    <w:rsid w:val="00212D7B"/>
    <w:rsid w:val="00212E41"/>
    <w:rsid w:val="00213117"/>
    <w:rsid w:val="00213186"/>
    <w:rsid w:val="002139C5"/>
    <w:rsid w:val="00213BA9"/>
    <w:rsid w:val="0021413E"/>
    <w:rsid w:val="002156C5"/>
    <w:rsid w:val="0021582C"/>
    <w:rsid w:val="00215A03"/>
    <w:rsid w:val="00215B53"/>
    <w:rsid w:val="00216685"/>
    <w:rsid w:val="00216CF5"/>
    <w:rsid w:val="00217618"/>
    <w:rsid w:val="0021768E"/>
    <w:rsid w:val="00217B17"/>
    <w:rsid w:val="00217B19"/>
    <w:rsid w:val="00217B84"/>
    <w:rsid w:val="00217F71"/>
    <w:rsid w:val="00217FB0"/>
    <w:rsid w:val="00217FCE"/>
    <w:rsid w:val="00220137"/>
    <w:rsid w:val="00221506"/>
    <w:rsid w:val="002219C3"/>
    <w:rsid w:val="002220DD"/>
    <w:rsid w:val="002229D5"/>
    <w:rsid w:val="00222CAC"/>
    <w:rsid w:val="00223A46"/>
    <w:rsid w:val="00223F78"/>
    <w:rsid w:val="00223FB6"/>
    <w:rsid w:val="00223FC7"/>
    <w:rsid w:val="002240FC"/>
    <w:rsid w:val="002242A2"/>
    <w:rsid w:val="002243F0"/>
    <w:rsid w:val="00224F4E"/>
    <w:rsid w:val="0022598A"/>
    <w:rsid w:val="002260F0"/>
    <w:rsid w:val="002267FD"/>
    <w:rsid w:val="00226B8F"/>
    <w:rsid w:val="002300D1"/>
    <w:rsid w:val="00230BF9"/>
    <w:rsid w:val="00230EB0"/>
    <w:rsid w:val="00230FD0"/>
    <w:rsid w:val="002315C2"/>
    <w:rsid w:val="002317E3"/>
    <w:rsid w:val="00231C7E"/>
    <w:rsid w:val="00232375"/>
    <w:rsid w:val="002327E1"/>
    <w:rsid w:val="00232B44"/>
    <w:rsid w:val="00232C90"/>
    <w:rsid w:val="00232F33"/>
    <w:rsid w:val="00232F60"/>
    <w:rsid w:val="00233882"/>
    <w:rsid w:val="00233EBB"/>
    <w:rsid w:val="00234051"/>
    <w:rsid w:val="002348AC"/>
    <w:rsid w:val="00234E51"/>
    <w:rsid w:val="0023539E"/>
    <w:rsid w:val="002358F4"/>
    <w:rsid w:val="00235934"/>
    <w:rsid w:val="00235B4C"/>
    <w:rsid w:val="00235B8F"/>
    <w:rsid w:val="00235D3E"/>
    <w:rsid w:val="0023666D"/>
    <w:rsid w:val="00236EA3"/>
    <w:rsid w:val="002373E5"/>
    <w:rsid w:val="00237529"/>
    <w:rsid w:val="00237B34"/>
    <w:rsid w:val="00237D15"/>
    <w:rsid w:val="00237EEA"/>
    <w:rsid w:val="002409F4"/>
    <w:rsid w:val="00240A19"/>
    <w:rsid w:val="00240B9A"/>
    <w:rsid w:val="00240C41"/>
    <w:rsid w:val="00240E8D"/>
    <w:rsid w:val="00241155"/>
    <w:rsid w:val="00241705"/>
    <w:rsid w:val="00241722"/>
    <w:rsid w:val="00241CC7"/>
    <w:rsid w:val="00241FAA"/>
    <w:rsid w:val="0024274E"/>
    <w:rsid w:val="00243151"/>
    <w:rsid w:val="00243192"/>
    <w:rsid w:val="002433D5"/>
    <w:rsid w:val="002436FE"/>
    <w:rsid w:val="00243A40"/>
    <w:rsid w:val="00244667"/>
    <w:rsid w:val="002448AC"/>
    <w:rsid w:val="00244D4A"/>
    <w:rsid w:val="00245147"/>
    <w:rsid w:val="00245269"/>
    <w:rsid w:val="002455D6"/>
    <w:rsid w:val="00245669"/>
    <w:rsid w:val="00246A37"/>
    <w:rsid w:val="00247353"/>
    <w:rsid w:val="0024755D"/>
    <w:rsid w:val="00247BB0"/>
    <w:rsid w:val="00250031"/>
    <w:rsid w:val="002505E5"/>
    <w:rsid w:val="00250B22"/>
    <w:rsid w:val="00250D6B"/>
    <w:rsid w:val="00250E94"/>
    <w:rsid w:val="00251292"/>
    <w:rsid w:val="002517EB"/>
    <w:rsid w:val="0025184D"/>
    <w:rsid w:val="00251F7A"/>
    <w:rsid w:val="00251F7E"/>
    <w:rsid w:val="002523EE"/>
    <w:rsid w:val="002528DF"/>
    <w:rsid w:val="002534E7"/>
    <w:rsid w:val="0025361A"/>
    <w:rsid w:val="00253BFF"/>
    <w:rsid w:val="00253F13"/>
    <w:rsid w:val="00254561"/>
    <w:rsid w:val="0025464E"/>
    <w:rsid w:val="00254984"/>
    <w:rsid w:val="00254A91"/>
    <w:rsid w:val="00254B1C"/>
    <w:rsid w:val="00254D22"/>
    <w:rsid w:val="00255E9E"/>
    <w:rsid w:val="00256286"/>
    <w:rsid w:val="002567FC"/>
    <w:rsid w:val="00256F53"/>
    <w:rsid w:val="002575C5"/>
    <w:rsid w:val="002577BD"/>
    <w:rsid w:val="00257E1D"/>
    <w:rsid w:val="00257E63"/>
    <w:rsid w:val="00257EC2"/>
    <w:rsid w:val="0026023B"/>
    <w:rsid w:val="002611BD"/>
    <w:rsid w:val="00261B98"/>
    <w:rsid w:val="00262702"/>
    <w:rsid w:val="002629F3"/>
    <w:rsid w:val="00262CD3"/>
    <w:rsid w:val="00263395"/>
    <w:rsid w:val="002638E3"/>
    <w:rsid w:val="00263FCC"/>
    <w:rsid w:val="0026424E"/>
    <w:rsid w:val="002642C7"/>
    <w:rsid w:val="00264B97"/>
    <w:rsid w:val="00264D29"/>
    <w:rsid w:val="00264EF7"/>
    <w:rsid w:val="00265A6C"/>
    <w:rsid w:val="00265C12"/>
    <w:rsid w:val="00265E38"/>
    <w:rsid w:val="002661E3"/>
    <w:rsid w:val="0026625A"/>
    <w:rsid w:val="0026647E"/>
    <w:rsid w:val="00266925"/>
    <w:rsid w:val="00266E9B"/>
    <w:rsid w:val="00267738"/>
    <w:rsid w:val="0026796C"/>
    <w:rsid w:val="00267FE3"/>
    <w:rsid w:val="00270017"/>
    <w:rsid w:val="00270512"/>
    <w:rsid w:val="00270C48"/>
    <w:rsid w:val="00270E46"/>
    <w:rsid w:val="00270EB0"/>
    <w:rsid w:val="0027123C"/>
    <w:rsid w:val="00271420"/>
    <w:rsid w:val="00271476"/>
    <w:rsid w:val="002714FA"/>
    <w:rsid w:val="0027153B"/>
    <w:rsid w:val="0027157D"/>
    <w:rsid w:val="00271612"/>
    <w:rsid w:val="002716D1"/>
    <w:rsid w:val="0027197A"/>
    <w:rsid w:val="00271A04"/>
    <w:rsid w:val="002720DB"/>
    <w:rsid w:val="00272BF2"/>
    <w:rsid w:val="002732B0"/>
    <w:rsid w:val="00273509"/>
    <w:rsid w:val="002735E3"/>
    <w:rsid w:val="002748B2"/>
    <w:rsid w:val="00274C06"/>
    <w:rsid w:val="00275016"/>
    <w:rsid w:val="0027504D"/>
    <w:rsid w:val="00275735"/>
    <w:rsid w:val="0027598E"/>
    <w:rsid w:val="00275AF0"/>
    <w:rsid w:val="00275BFA"/>
    <w:rsid w:val="00275C5B"/>
    <w:rsid w:val="0027603C"/>
    <w:rsid w:val="00276484"/>
    <w:rsid w:val="00276697"/>
    <w:rsid w:val="00276BFD"/>
    <w:rsid w:val="00276D17"/>
    <w:rsid w:val="00276D4B"/>
    <w:rsid w:val="00277086"/>
    <w:rsid w:val="00277358"/>
    <w:rsid w:val="00280EDA"/>
    <w:rsid w:val="0028128B"/>
    <w:rsid w:val="002813BA"/>
    <w:rsid w:val="0028157B"/>
    <w:rsid w:val="00281D73"/>
    <w:rsid w:val="0028206D"/>
    <w:rsid w:val="00282A20"/>
    <w:rsid w:val="00282C13"/>
    <w:rsid w:val="00283000"/>
    <w:rsid w:val="00283137"/>
    <w:rsid w:val="00283150"/>
    <w:rsid w:val="002832C6"/>
    <w:rsid w:val="002834A3"/>
    <w:rsid w:val="00283892"/>
    <w:rsid w:val="00283A3D"/>
    <w:rsid w:val="00283BFE"/>
    <w:rsid w:val="0028487C"/>
    <w:rsid w:val="00284BCB"/>
    <w:rsid w:val="00285096"/>
    <w:rsid w:val="0028524C"/>
    <w:rsid w:val="002852E1"/>
    <w:rsid w:val="002857A7"/>
    <w:rsid w:val="00286264"/>
    <w:rsid w:val="00286659"/>
    <w:rsid w:val="00287B1A"/>
    <w:rsid w:val="00287B43"/>
    <w:rsid w:val="0029077F"/>
    <w:rsid w:val="002908ED"/>
    <w:rsid w:val="00290C37"/>
    <w:rsid w:val="002912EF"/>
    <w:rsid w:val="00291AAC"/>
    <w:rsid w:val="00292085"/>
    <w:rsid w:val="00292380"/>
    <w:rsid w:val="002927F3"/>
    <w:rsid w:val="00292F7E"/>
    <w:rsid w:val="00293A08"/>
    <w:rsid w:val="00294107"/>
    <w:rsid w:val="0029440C"/>
    <w:rsid w:val="0029446A"/>
    <w:rsid w:val="00294BBC"/>
    <w:rsid w:val="002951B5"/>
    <w:rsid w:val="0029529E"/>
    <w:rsid w:val="002952B5"/>
    <w:rsid w:val="00295475"/>
    <w:rsid w:val="00295856"/>
    <w:rsid w:val="002964DB"/>
    <w:rsid w:val="0029654D"/>
    <w:rsid w:val="00296DF7"/>
    <w:rsid w:val="00296FAF"/>
    <w:rsid w:val="002972E2"/>
    <w:rsid w:val="002973A1"/>
    <w:rsid w:val="00297559"/>
    <w:rsid w:val="00297661"/>
    <w:rsid w:val="00297909"/>
    <w:rsid w:val="002A0233"/>
    <w:rsid w:val="002A0410"/>
    <w:rsid w:val="002A0EC7"/>
    <w:rsid w:val="002A1456"/>
    <w:rsid w:val="002A14AC"/>
    <w:rsid w:val="002A1CB1"/>
    <w:rsid w:val="002A2326"/>
    <w:rsid w:val="002A270D"/>
    <w:rsid w:val="002A2ACE"/>
    <w:rsid w:val="002A2B64"/>
    <w:rsid w:val="002A3014"/>
    <w:rsid w:val="002A32AB"/>
    <w:rsid w:val="002A33CD"/>
    <w:rsid w:val="002A375B"/>
    <w:rsid w:val="002A3830"/>
    <w:rsid w:val="002A3B06"/>
    <w:rsid w:val="002A469A"/>
    <w:rsid w:val="002A4997"/>
    <w:rsid w:val="002A4D9E"/>
    <w:rsid w:val="002A5697"/>
    <w:rsid w:val="002A57F5"/>
    <w:rsid w:val="002A5C50"/>
    <w:rsid w:val="002A69DE"/>
    <w:rsid w:val="002A6EFC"/>
    <w:rsid w:val="002A7964"/>
    <w:rsid w:val="002B0139"/>
    <w:rsid w:val="002B0D4D"/>
    <w:rsid w:val="002B10E8"/>
    <w:rsid w:val="002B13F1"/>
    <w:rsid w:val="002B14A6"/>
    <w:rsid w:val="002B2703"/>
    <w:rsid w:val="002B291D"/>
    <w:rsid w:val="002B2B4A"/>
    <w:rsid w:val="002B2D0C"/>
    <w:rsid w:val="002B2F5E"/>
    <w:rsid w:val="002B346E"/>
    <w:rsid w:val="002B3765"/>
    <w:rsid w:val="002B3AF2"/>
    <w:rsid w:val="002B446D"/>
    <w:rsid w:val="002B4929"/>
    <w:rsid w:val="002B4DE7"/>
    <w:rsid w:val="002B50F6"/>
    <w:rsid w:val="002B5F5F"/>
    <w:rsid w:val="002B60B5"/>
    <w:rsid w:val="002B6484"/>
    <w:rsid w:val="002B6576"/>
    <w:rsid w:val="002B68FE"/>
    <w:rsid w:val="002B6A23"/>
    <w:rsid w:val="002B6E1D"/>
    <w:rsid w:val="002B6F32"/>
    <w:rsid w:val="002B72D8"/>
    <w:rsid w:val="002B72FD"/>
    <w:rsid w:val="002B75D4"/>
    <w:rsid w:val="002B7824"/>
    <w:rsid w:val="002C06F9"/>
    <w:rsid w:val="002C0B88"/>
    <w:rsid w:val="002C0D30"/>
    <w:rsid w:val="002C1075"/>
    <w:rsid w:val="002C12EE"/>
    <w:rsid w:val="002C163E"/>
    <w:rsid w:val="002C16EF"/>
    <w:rsid w:val="002C2912"/>
    <w:rsid w:val="002C2B7E"/>
    <w:rsid w:val="002C326D"/>
    <w:rsid w:val="002C3761"/>
    <w:rsid w:val="002C469A"/>
    <w:rsid w:val="002C4794"/>
    <w:rsid w:val="002C4BD7"/>
    <w:rsid w:val="002C4DFE"/>
    <w:rsid w:val="002C6E1D"/>
    <w:rsid w:val="002C70F9"/>
    <w:rsid w:val="002C7714"/>
    <w:rsid w:val="002C78EC"/>
    <w:rsid w:val="002C7E54"/>
    <w:rsid w:val="002D000E"/>
    <w:rsid w:val="002D0265"/>
    <w:rsid w:val="002D06E8"/>
    <w:rsid w:val="002D0703"/>
    <w:rsid w:val="002D16E4"/>
    <w:rsid w:val="002D1DA7"/>
    <w:rsid w:val="002D22D7"/>
    <w:rsid w:val="002D266F"/>
    <w:rsid w:val="002D2A7D"/>
    <w:rsid w:val="002D2B06"/>
    <w:rsid w:val="002D3030"/>
    <w:rsid w:val="002D3326"/>
    <w:rsid w:val="002D36D8"/>
    <w:rsid w:val="002D3794"/>
    <w:rsid w:val="002D3AFB"/>
    <w:rsid w:val="002D40C8"/>
    <w:rsid w:val="002D41AE"/>
    <w:rsid w:val="002D503E"/>
    <w:rsid w:val="002D66F7"/>
    <w:rsid w:val="002D6741"/>
    <w:rsid w:val="002D732E"/>
    <w:rsid w:val="002D7785"/>
    <w:rsid w:val="002E0B1D"/>
    <w:rsid w:val="002E0B35"/>
    <w:rsid w:val="002E0D6A"/>
    <w:rsid w:val="002E0E04"/>
    <w:rsid w:val="002E10B7"/>
    <w:rsid w:val="002E139E"/>
    <w:rsid w:val="002E165E"/>
    <w:rsid w:val="002E1E77"/>
    <w:rsid w:val="002E24B4"/>
    <w:rsid w:val="002E2825"/>
    <w:rsid w:val="002E2EEE"/>
    <w:rsid w:val="002E31A8"/>
    <w:rsid w:val="002E38C7"/>
    <w:rsid w:val="002E3B2D"/>
    <w:rsid w:val="002E3C9C"/>
    <w:rsid w:val="002E3D63"/>
    <w:rsid w:val="002E4AEB"/>
    <w:rsid w:val="002E4AFB"/>
    <w:rsid w:val="002E4FC5"/>
    <w:rsid w:val="002E5817"/>
    <w:rsid w:val="002E5BFE"/>
    <w:rsid w:val="002E62E8"/>
    <w:rsid w:val="002E6CE7"/>
    <w:rsid w:val="002E6F0C"/>
    <w:rsid w:val="002E71E2"/>
    <w:rsid w:val="002E7525"/>
    <w:rsid w:val="002E7CF3"/>
    <w:rsid w:val="002F01DE"/>
    <w:rsid w:val="002F074A"/>
    <w:rsid w:val="002F0A1C"/>
    <w:rsid w:val="002F0C68"/>
    <w:rsid w:val="002F173F"/>
    <w:rsid w:val="002F1A98"/>
    <w:rsid w:val="002F1BD7"/>
    <w:rsid w:val="002F1BE9"/>
    <w:rsid w:val="002F1FC7"/>
    <w:rsid w:val="002F2469"/>
    <w:rsid w:val="002F2482"/>
    <w:rsid w:val="002F29D4"/>
    <w:rsid w:val="002F3020"/>
    <w:rsid w:val="002F3474"/>
    <w:rsid w:val="002F3BFD"/>
    <w:rsid w:val="002F535D"/>
    <w:rsid w:val="002F569E"/>
    <w:rsid w:val="002F5D0B"/>
    <w:rsid w:val="002F5D1D"/>
    <w:rsid w:val="002F5F4B"/>
    <w:rsid w:val="002F646F"/>
    <w:rsid w:val="002F6BDA"/>
    <w:rsid w:val="002F72E6"/>
    <w:rsid w:val="002F7608"/>
    <w:rsid w:val="002F7F72"/>
    <w:rsid w:val="002F7FE4"/>
    <w:rsid w:val="00300118"/>
    <w:rsid w:val="00300D33"/>
    <w:rsid w:val="003010D1"/>
    <w:rsid w:val="00301326"/>
    <w:rsid w:val="00301488"/>
    <w:rsid w:val="003016B5"/>
    <w:rsid w:val="003017B5"/>
    <w:rsid w:val="00301C9A"/>
    <w:rsid w:val="00301DE6"/>
    <w:rsid w:val="00301F21"/>
    <w:rsid w:val="00301F37"/>
    <w:rsid w:val="0030212B"/>
    <w:rsid w:val="00302718"/>
    <w:rsid w:val="003036A3"/>
    <w:rsid w:val="003039F1"/>
    <w:rsid w:val="00303BCD"/>
    <w:rsid w:val="00303D04"/>
    <w:rsid w:val="00303F2E"/>
    <w:rsid w:val="0030425A"/>
    <w:rsid w:val="00305055"/>
    <w:rsid w:val="00305087"/>
    <w:rsid w:val="003055E8"/>
    <w:rsid w:val="00305912"/>
    <w:rsid w:val="00306952"/>
    <w:rsid w:val="00306B14"/>
    <w:rsid w:val="003076DF"/>
    <w:rsid w:val="00307AE8"/>
    <w:rsid w:val="00307DA8"/>
    <w:rsid w:val="003107D6"/>
    <w:rsid w:val="0031123F"/>
    <w:rsid w:val="0031140E"/>
    <w:rsid w:val="003114F0"/>
    <w:rsid w:val="00311781"/>
    <w:rsid w:val="0031227F"/>
    <w:rsid w:val="00312453"/>
    <w:rsid w:val="00312682"/>
    <w:rsid w:val="003127E6"/>
    <w:rsid w:val="00312A89"/>
    <w:rsid w:val="00312DB6"/>
    <w:rsid w:val="00312F2F"/>
    <w:rsid w:val="00313247"/>
    <w:rsid w:val="003138FB"/>
    <w:rsid w:val="00313ABB"/>
    <w:rsid w:val="00313B9F"/>
    <w:rsid w:val="00313DE4"/>
    <w:rsid w:val="0031494A"/>
    <w:rsid w:val="00315042"/>
    <w:rsid w:val="00315149"/>
    <w:rsid w:val="003154B8"/>
    <w:rsid w:val="00315739"/>
    <w:rsid w:val="00315876"/>
    <w:rsid w:val="0031652B"/>
    <w:rsid w:val="003170C6"/>
    <w:rsid w:val="00317A8D"/>
    <w:rsid w:val="00317CFE"/>
    <w:rsid w:val="00317E69"/>
    <w:rsid w:val="0032049F"/>
    <w:rsid w:val="003204B5"/>
    <w:rsid w:val="0032058A"/>
    <w:rsid w:val="00320688"/>
    <w:rsid w:val="003209D9"/>
    <w:rsid w:val="00320E9A"/>
    <w:rsid w:val="00321242"/>
    <w:rsid w:val="0032232E"/>
    <w:rsid w:val="003223BB"/>
    <w:rsid w:val="003223C0"/>
    <w:rsid w:val="003225F6"/>
    <w:rsid w:val="003229D3"/>
    <w:rsid w:val="00323633"/>
    <w:rsid w:val="003236FD"/>
    <w:rsid w:val="00323B15"/>
    <w:rsid w:val="00323C8A"/>
    <w:rsid w:val="00323F82"/>
    <w:rsid w:val="00324FB3"/>
    <w:rsid w:val="00325388"/>
    <w:rsid w:val="003253B4"/>
    <w:rsid w:val="00325854"/>
    <w:rsid w:val="00325900"/>
    <w:rsid w:val="00325DA8"/>
    <w:rsid w:val="00325EBD"/>
    <w:rsid w:val="00325F39"/>
    <w:rsid w:val="00326073"/>
    <w:rsid w:val="00326495"/>
    <w:rsid w:val="003267C2"/>
    <w:rsid w:val="00326946"/>
    <w:rsid w:val="00327275"/>
    <w:rsid w:val="00327AEF"/>
    <w:rsid w:val="0033001F"/>
    <w:rsid w:val="00330035"/>
    <w:rsid w:val="00330055"/>
    <w:rsid w:val="00330127"/>
    <w:rsid w:val="00330B40"/>
    <w:rsid w:val="00330B79"/>
    <w:rsid w:val="00330E9C"/>
    <w:rsid w:val="003312E9"/>
    <w:rsid w:val="00331393"/>
    <w:rsid w:val="0033147D"/>
    <w:rsid w:val="003319B9"/>
    <w:rsid w:val="00331B71"/>
    <w:rsid w:val="00331BD2"/>
    <w:rsid w:val="003323D3"/>
    <w:rsid w:val="003327B7"/>
    <w:rsid w:val="00333315"/>
    <w:rsid w:val="003334D5"/>
    <w:rsid w:val="00334095"/>
    <w:rsid w:val="0033409E"/>
    <w:rsid w:val="00334947"/>
    <w:rsid w:val="00335257"/>
    <w:rsid w:val="003352ED"/>
    <w:rsid w:val="003354AF"/>
    <w:rsid w:val="003357DD"/>
    <w:rsid w:val="00335E7F"/>
    <w:rsid w:val="003367E8"/>
    <w:rsid w:val="003367FD"/>
    <w:rsid w:val="003377CD"/>
    <w:rsid w:val="00340A98"/>
    <w:rsid w:val="00340ADB"/>
    <w:rsid w:val="0034128D"/>
    <w:rsid w:val="0034148D"/>
    <w:rsid w:val="0034193B"/>
    <w:rsid w:val="00342BE5"/>
    <w:rsid w:val="00342D19"/>
    <w:rsid w:val="00342F1C"/>
    <w:rsid w:val="00343799"/>
    <w:rsid w:val="00343DEF"/>
    <w:rsid w:val="00344535"/>
    <w:rsid w:val="00344807"/>
    <w:rsid w:val="003449E2"/>
    <w:rsid w:val="00345099"/>
    <w:rsid w:val="003453C6"/>
    <w:rsid w:val="00345CF3"/>
    <w:rsid w:val="00346386"/>
    <w:rsid w:val="0034693B"/>
    <w:rsid w:val="0034693E"/>
    <w:rsid w:val="00346958"/>
    <w:rsid w:val="003469F8"/>
    <w:rsid w:val="0034779E"/>
    <w:rsid w:val="00347807"/>
    <w:rsid w:val="00347ADF"/>
    <w:rsid w:val="0035003A"/>
    <w:rsid w:val="00350AC9"/>
    <w:rsid w:val="00350BD1"/>
    <w:rsid w:val="00350D09"/>
    <w:rsid w:val="00350ECF"/>
    <w:rsid w:val="00351083"/>
    <w:rsid w:val="00351479"/>
    <w:rsid w:val="00351511"/>
    <w:rsid w:val="0035155D"/>
    <w:rsid w:val="00351B08"/>
    <w:rsid w:val="00351DD8"/>
    <w:rsid w:val="003526BF"/>
    <w:rsid w:val="00352F24"/>
    <w:rsid w:val="00352FAD"/>
    <w:rsid w:val="00353025"/>
    <w:rsid w:val="0035327D"/>
    <w:rsid w:val="003532CB"/>
    <w:rsid w:val="003534F0"/>
    <w:rsid w:val="003536FD"/>
    <w:rsid w:val="003538DC"/>
    <w:rsid w:val="00353B11"/>
    <w:rsid w:val="00353D55"/>
    <w:rsid w:val="00354131"/>
    <w:rsid w:val="00354172"/>
    <w:rsid w:val="0035419A"/>
    <w:rsid w:val="0035428B"/>
    <w:rsid w:val="00354453"/>
    <w:rsid w:val="00354AFC"/>
    <w:rsid w:val="00354C4B"/>
    <w:rsid w:val="00354D6A"/>
    <w:rsid w:val="00354FE6"/>
    <w:rsid w:val="00355830"/>
    <w:rsid w:val="00355CCE"/>
    <w:rsid w:val="00355F84"/>
    <w:rsid w:val="00356134"/>
    <w:rsid w:val="00356421"/>
    <w:rsid w:val="00356582"/>
    <w:rsid w:val="0035668D"/>
    <w:rsid w:val="0035698C"/>
    <w:rsid w:val="00356E18"/>
    <w:rsid w:val="00357165"/>
    <w:rsid w:val="0035765A"/>
    <w:rsid w:val="00357662"/>
    <w:rsid w:val="003578AE"/>
    <w:rsid w:val="003578EC"/>
    <w:rsid w:val="00357AF4"/>
    <w:rsid w:val="00362344"/>
    <w:rsid w:val="00362427"/>
    <w:rsid w:val="003625A4"/>
    <w:rsid w:val="00362ABD"/>
    <w:rsid w:val="00362BBA"/>
    <w:rsid w:val="00362BC6"/>
    <w:rsid w:val="00362EBB"/>
    <w:rsid w:val="003630C2"/>
    <w:rsid w:val="003632AE"/>
    <w:rsid w:val="003633B2"/>
    <w:rsid w:val="00363451"/>
    <w:rsid w:val="003639C1"/>
    <w:rsid w:val="00363D60"/>
    <w:rsid w:val="00363EC7"/>
    <w:rsid w:val="003645A1"/>
    <w:rsid w:val="00364E7B"/>
    <w:rsid w:val="00365136"/>
    <w:rsid w:val="00365645"/>
    <w:rsid w:val="00365BF7"/>
    <w:rsid w:val="00365FFA"/>
    <w:rsid w:val="0036601E"/>
    <w:rsid w:val="00366475"/>
    <w:rsid w:val="00366D7E"/>
    <w:rsid w:val="00367391"/>
    <w:rsid w:val="00367A7D"/>
    <w:rsid w:val="00367D46"/>
    <w:rsid w:val="00370149"/>
    <w:rsid w:val="0037065F"/>
    <w:rsid w:val="00370873"/>
    <w:rsid w:val="003710E2"/>
    <w:rsid w:val="00371102"/>
    <w:rsid w:val="00371773"/>
    <w:rsid w:val="00371F51"/>
    <w:rsid w:val="003727C9"/>
    <w:rsid w:val="00372AAA"/>
    <w:rsid w:val="00372ABF"/>
    <w:rsid w:val="00372E31"/>
    <w:rsid w:val="00373EA8"/>
    <w:rsid w:val="003740B2"/>
    <w:rsid w:val="00374897"/>
    <w:rsid w:val="003749A0"/>
    <w:rsid w:val="003751B8"/>
    <w:rsid w:val="00375354"/>
    <w:rsid w:val="0037536F"/>
    <w:rsid w:val="00375E7A"/>
    <w:rsid w:val="00375EC5"/>
    <w:rsid w:val="003760C5"/>
    <w:rsid w:val="00376248"/>
    <w:rsid w:val="00376707"/>
    <w:rsid w:val="00376746"/>
    <w:rsid w:val="00376846"/>
    <w:rsid w:val="00376F82"/>
    <w:rsid w:val="003778B9"/>
    <w:rsid w:val="00377D4B"/>
    <w:rsid w:val="00377D61"/>
    <w:rsid w:val="00380111"/>
    <w:rsid w:val="003801CE"/>
    <w:rsid w:val="003801E7"/>
    <w:rsid w:val="00380BF4"/>
    <w:rsid w:val="00381512"/>
    <w:rsid w:val="003816A3"/>
    <w:rsid w:val="0038255C"/>
    <w:rsid w:val="00382788"/>
    <w:rsid w:val="003839A1"/>
    <w:rsid w:val="00384085"/>
    <w:rsid w:val="003841A7"/>
    <w:rsid w:val="0038462D"/>
    <w:rsid w:val="00384746"/>
    <w:rsid w:val="003847E8"/>
    <w:rsid w:val="00384CB4"/>
    <w:rsid w:val="003850D2"/>
    <w:rsid w:val="00385473"/>
    <w:rsid w:val="00385844"/>
    <w:rsid w:val="0038669E"/>
    <w:rsid w:val="003867BA"/>
    <w:rsid w:val="003867F7"/>
    <w:rsid w:val="003873E8"/>
    <w:rsid w:val="003879A3"/>
    <w:rsid w:val="00390871"/>
    <w:rsid w:val="00390BC4"/>
    <w:rsid w:val="00390D9B"/>
    <w:rsid w:val="003913A2"/>
    <w:rsid w:val="003913DD"/>
    <w:rsid w:val="00391776"/>
    <w:rsid w:val="00391A3A"/>
    <w:rsid w:val="00391CA4"/>
    <w:rsid w:val="00391CFF"/>
    <w:rsid w:val="0039233D"/>
    <w:rsid w:val="00392F02"/>
    <w:rsid w:val="003934C4"/>
    <w:rsid w:val="00393C1A"/>
    <w:rsid w:val="0039420A"/>
    <w:rsid w:val="00394967"/>
    <w:rsid w:val="00394C68"/>
    <w:rsid w:val="00394ECD"/>
    <w:rsid w:val="00395076"/>
    <w:rsid w:val="003952B9"/>
    <w:rsid w:val="00395A9E"/>
    <w:rsid w:val="00395E4E"/>
    <w:rsid w:val="00396D5E"/>
    <w:rsid w:val="0039706E"/>
    <w:rsid w:val="00397086"/>
    <w:rsid w:val="0039715C"/>
    <w:rsid w:val="003972E5"/>
    <w:rsid w:val="00397977"/>
    <w:rsid w:val="003A0855"/>
    <w:rsid w:val="003A0D0A"/>
    <w:rsid w:val="003A1275"/>
    <w:rsid w:val="003A195F"/>
    <w:rsid w:val="003A1EEE"/>
    <w:rsid w:val="003A1F26"/>
    <w:rsid w:val="003A2078"/>
    <w:rsid w:val="003A25A1"/>
    <w:rsid w:val="003A29F6"/>
    <w:rsid w:val="003A2E93"/>
    <w:rsid w:val="003A36BA"/>
    <w:rsid w:val="003A3946"/>
    <w:rsid w:val="003A3A9C"/>
    <w:rsid w:val="003A4DCD"/>
    <w:rsid w:val="003A5039"/>
    <w:rsid w:val="003A5C20"/>
    <w:rsid w:val="003A65DE"/>
    <w:rsid w:val="003A7011"/>
    <w:rsid w:val="003A7915"/>
    <w:rsid w:val="003A7E9F"/>
    <w:rsid w:val="003B01F4"/>
    <w:rsid w:val="003B0521"/>
    <w:rsid w:val="003B112E"/>
    <w:rsid w:val="003B13B9"/>
    <w:rsid w:val="003B1916"/>
    <w:rsid w:val="003B1C71"/>
    <w:rsid w:val="003B1EF8"/>
    <w:rsid w:val="003B2850"/>
    <w:rsid w:val="003B29A6"/>
    <w:rsid w:val="003B2A15"/>
    <w:rsid w:val="003B2D8D"/>
    <w:rsid w:val="003B30E6"/>
    <w:rsid w:val="003B3957"/>
    <w:rsid w:val="003B4050"/>
    <w:rsid w:val="003B4065"/>
    <w:rsid w:val="003B56B4"/>
    <w:rsid w:val="003B5BD9"/>
    <w:rsid w:val="003B5C78"/>
    <w:rsid w:val="003B5CE9"/>
    <w:rsid w:val="003B5F5C"/>
    <w:rsid w:val="003B5FC0"/>
    <w:rsid w:val="003B6C63"/>
    <w:rsid w:val="003B7147"/>
    <w:rsid w:val="003B72B1"/>
    <w:rsid w:val="003B7670"/>
    <w:rsid w:val="003B7D88"/>
    <w:rsid w:val="003C01BF"/>
    <w:rsid w:val="003C0D38"/>
    <w:rsid w:val="003C193A"/>
    <w:rsid w:val="003C1944"/>
    <w:rsid w:val="003C19BE"/>
    <w:rsid w:val="003C2635"/>
    <w:rsid w:val="003C2748"/>
    <w:rsid w:val="003C27B6"/>
    <w:rsid w:val="003C28A7"/>
    <w:rsid w:val="003C28EC"/>
    <w:rsid w:val="003C2CDB"/>
    <w:rsid w:val="003C3561"/>
    <w:rsid w:val="003C3835"/>
    <w:rsid w:val="003C3ABD"/>
    <w:rsid w:val="003C3B0F"/>
    <w:rsid w:val="003C3DD6"/>
    <w:rsid w:val="003C3DE5"/>
    <w:rsid w:val="003C4A46"/>
    <w:rsid w:val="003C4BA5"/>
    <w:rsid w:val="003C4C28"/>
    <w:rsid w:val="003C4D49"/>
    <w:rsid w:val="003C4F40"/>
    <w:rsid w:val="003C523D"/>
    <w:rsid w:val="003C557B"/>
    <w:rsid w:val="003C7291"/>
    <w:rsid w:val="003C730A"/>
    <w:rsid w:val="003C73F6"/>
    <w:rsid w:val="003C7730"/>
    <w:rsid w:val="003C7C03"/>
    <w:rsid w:val="003C7C82"/>
    <w:rsid w:val="003C7EB9"/>
    <w:rsid w:val="003D059E"/>
    <w:rsid w:val="003D0C8C"/>
    <w:rsid w:val="003D0DE7"/>
    <w:rsid w:val="003D0E0B"/>
    <w:rsid w:val="003D11FD"/>
    <w:rsid w:val="003D12BD"/>
    <w:rsid w:val="003D1690"/>
    <w:rsid w:val="003D1FBA"/>
    <w:rsid w:val="003D22B4"/>
    <w:rsid w:val="003D23A6"/>
    <w:rsid w:val="003D2412"/>
    <w:rsid w:val="003D25AA"/>
    <w:rsid w:val="003D278C"/>
    <w:rsid w:val="003D30E6"/>
    <w:rsid w:val="003D3BF8"/>
    <w:rsid w:val="003D411B"/>
    <w:rsid w:val="003D4287"/>
    <w:rsid w:val="003D46AB"/>
    <w:rsid w:val="003D4863"/>
    <w:rsid w:val="003D5657"/>
    <w:rsid w:val="003D5AE6"/>
    <w:rsid w:val="003D5CD8"/>
    <w:rsid w:val="003D5D99"/>
    <w:rsid w:val="003D60D2"/>
    <w:rsid w:val="003D6191"/>
    <w:rsid w:val="003D6723"/>
    <w:rsid w:val="003D676B"/>
    <w:rsid w:val="003D762D"/>
    <w:rsid w:val="003D764E"/>
    <w:rsid w:val="003E029A"/>
    <w:rsid w:val="003E10D1"/>
    <w:rsid w:val="003E1576"/>
    <w:rsid w:val="003E1990"/>
    <w:rsid w:val="003E2FCA"/>
    <w:rsid w:val="003E3169"/>
    <w:rsid w:val="003E38B6"/>
    <w:rsid w:val="003E4421"/>
    <w:rsid w:val="003E467B"/>
    <w:rsid w:val="003E4684"/>
    <w:rsid w:val="003E4BCC"/>
    <w:rsid w:val="003E4D61"/>
    <w:rsid w:val="003E4F1F"/>
    <w:rsid w:val="003E575A"/>
    <w:rsid w:val="003E5956"/>
    <w:rsid w:val="003E59AD"/>
    <w:rsid w:val="003E5C19"/>
    <w:rsid w:val="003E5CB6"/>
    <w:rsid w:val="003E61D5"/>
    <w:rsid w:val="003E686F"/>
    <w:rsid w:val="003E6B22"/>
    <w:rsid w:val="003E6C72"/>
    <w:rsid w:val="003E6CA0"/>
    <w:rsid w:val="003E6EA8"/>
    <w:rsid w:val="003E75B1"/>
    <w:rsid w:val="003E78DE"/>
    <w:rsid w:val="003F1468"/>
    <w:rsid w:val="003F1616"/>
    <w:rsid w:val="003F16E8"/>
    <w:rsid w:val="003F175D"/>
    <w:rsid w:val="003F19C7"/>
    <w:rsid w:val="003F1E82"/>
    <w:rsid w:val="003F1FEA"/>
    <w:rsid w:val="003F264E"/>
    <w:rsid w:val="003F2701"/>
    <w:rsid w:val="003F2783"/>
    <w:rsid w:val="003F2BCD"/>
    <w:rsid w:val="003F2C47"/>
    <w:rsid w:val="003F323B"/>
    <w:rsid w:val="003F3C65"/>
    <w:rsid w:val="003F3C9D"/>
    <w:rsid w:val="003F3E27"/>
    <w:rsid w:val="003F3E7F"/>
    <w:rsid w:val="003F3FB4"/>
    <w:rsid w:val="003F42DA"/>
    <w:rsid w:val="003F47C3"/>
    <w:rsid w:val="003F4B48"/>
    <w:rsid w:val="003F4FDD"/>
    <w:rsid w:val="003F5190"/>
    <w:rsid w:val="003F588C"/>
    <w:rsid w:val="003F59FF"/>
    <w:rsid w:val="003F5DC1"/>
    <w:rsid w:val="003F6175"/>
    <w:rsid w:val="003F620E"/>
    <w:rsid w:val="003F6616"/>
    <w:rsid w:val="003F6891"/>
    <w:rsid w:val="003F6F1A"/>
    <w:rsid w:val="003F70B0"/>
    <w:rsid w:val="003F740A"/>
    <w:rsid w:val="003F7492"/>
    <w:rsid w:val="003F77C5"/>
    <w:rsid w:val="003F7DBE"/>
    <w:rsid w:val="00400046"/>
    <w:rsid w:val="00400A77"/>
    <w:rsid w:val="00401124"/>
    <w:rsid w:val="00401850"/>
    <w:rsid w:val="00402391"/>
    <w:rsid w:val="004036BB"/>
    <w:rsid w:val="00403AC5"/>
    <w:rsid w:val="00403FF3"/>
    <w:rsid w:val="00404A08"/>
    <w:rsid w:val="0040524D"/>
    <w:rsid w:val="004055F3"/>
    <w:rsid w:val="00405A28"/>
    <w:rsid w:val="00405CF7"/>
    <w:rsid w:val="00405EEC"/>
    <w:rsid w:val="00406028"/>
    <w:rsid w:val="00406050"/>
    <w:rsid w:val="00406647"/>
    <w:rsid w:val="004072A1"/>
    <w:rsid w:val="0040750A"/>
    <w:rsid w:val="004077D9"/>
    <w:rsid w:val="00407901"/>
    <w:rsid w:val="00407B64"/>
    <w:rsid w:val="00410067"/>
    <w:rsid w:val="00410598"/>
    <w:rsid w:val="004108A9"/>
    <w:rsid w:val="004109CD"/>
    <w:rsid w:val="004123EF"/>
    <w:rsid w:val="004126C7"/>
    <w:rsid w:val="00412ECE"/>
    <w:rsid w:val="0041358D"/>
    <w:rsid w:val="004137DC"/>
    <w:rsid w:val="0041414A"/>
    <w:rsid w:val="00415219"/>
    <w:rsid w:val="0041521A"/>
    <w:rsid w:val="004152FA"/>
    <w:rsid w:val="004153C5"/>
    <w:rsid w:val="00415FF5"/>
    <w:rsid w:val="0041607E"/>
    <w:rsid w:val="004162ED"/>
    <w:rsid w:val="004164A2"/>
    <w:rsid w:val="004179C3"/>
    <w:rsid w:val="0042063F"/>
    <w:rsid w:val="00420780"/>
    <w:rsid w:val="00420901"/>
    <w:rsid w:val="00420DF5"/>
    <w:rsid w:val="004213F2"/>
    <w:rsid w:val="0042169C"/>
    <w:rsid w:val="00421F53"/>
    <w:rsid w:val="004221CF"/>
    <w:rsid w:val="004222FF"/>
    <w:rsid w:val="004229CD"/>
    <w:rsid w:val="00422CEA"/>
    <w:rsid w:val="004235A3"/>
    <w:rsid w:val="00423664"/>
    <w:rsid w:val="00423F00"/>
    <w:rsid w:val="0042490A"/>
    <w:rsid w:val="004251A8"/>
    <w:rsid w:val="0042533A"/>
    <w:rsid w:val="0042592E"/>
    <w:rsid w:val="004259EF"/>
    <w:rsid w:val="00425D6E"/>
    <w:rsid w:val="0042697A"/>
    <w:rsid w:val="00426B43"/>
    <w:rsid w:val="00426E0A"/>
    <w:rsid w:val="00427086"/>
    <w:rsid w:val="004272D6"/>
    <w:rsid w:val="00427A06"/>
    <w:rsid w:val="00427D1B"/>
    <w:rsid w:val="004307BC"/>
    <w:rsid w:val="00430C88"/>
    <w:rsid w:val="00430DCC"/>
    <w:rsid w:val="0043147E"/>
    <w:rsid w:val="00431496"/>
    <w:rsid w:val="0043149F"/>
    <w:rsid w:val="00431D57"/>
    <w:rsid w:val="004320BE"/>
    <w:rsid w:val="004323B6"/>
    <w:rsid w:val="00433742"/>
    <w:rsid w:val="00433D30"/>
    <w:rsid w:val="00434AB5"/>
    <w:rsid w:val="0043554A"/>
    <w:rsid w:val="004356DC"/>
    <w:rsid w:val="00435DAC"/>
    <w:rsid w:val="00435F6F"/>
    <w:rsid w:val="00436368"/>
    <w:rsid w:val="004366E8"/>
    <w:rsid w:val="0043670D"/>
    <w:rsid w:val="004370BB"/>
    <w:rsid w:val="004372BE"/>
    <w:rsid w:val="00437329"/>
    <w:rsid w:val="00437404"/>
    <w:rsid w:val="0043748C"/>
    <w:rsid w:val="00437B38"/>
    <w:rsid w:val="00437CEA"/>
    <w:rsid w:val="0044043C"/>
    <w:rsid w:val="004406E2"/>
    <w:rsid w:val="00440AE9"/>
    <w:rsid w:val="00440E4B"/>
    <w:rsid w:val="00440ED3"/>
    <w:rsid w:val="00440F3E"/>
    <w:rsid w:val="004411A3"/>
    <w:rsid w:val="0044144E"/>
    <w:rsid w:val="00441536"/>
    <w:rsid w:val="00441865"/>
    <w:rsid w:val="00441B16"/>
    <w:rsid w:val="00441F20"/>
    <w:rsid w:val="00442411"/>
    <w:rsid w:val="00442896"/>
    <w:rsid w:val="004429E0"/>
    <w:rsid w:val="00442ADA"/>
    <w:rsid w:val="00442BF2"/>
    <w:rsid w:val="00442D35"/>
    <w:rsid w:val="00442D76"/>
    <w:rsid w:val="00443410"/>
    <w:rsid w:val="00443A10"/>
    <w:rsid w:val="004442E6"/>
    <w:rsid w:val="00444D97"/>
    <w:rsid w:val="004450D6"/>
    <w:rsid w:val="004455BE"/>
    <w:rsid w:val="004456E7"/>
    <w:rsid w:val="004461FC"/>
    <w:rsid w:val="004463B5"/>
    <w:rsid w:val="0044675B"/>
    <w:rsid w:val="004472D8"/>
    <w:rsid w:val="00447908"/>
    <w:rsid w:val="00447CF4"/>
    <w:rsid w:val="004500FC"/>
    <w:rsid w:val="00450296"/>
    <w:rsid w:val="00450C42"/>
    <w:rsid w:val="00451BC2"/>
    <w:rsid w:val="00452520"/>
    <w:rsid w:val="004527BB"/>
    <w:rsid w:val="00453888"/>
    <w:rsid w:val="00453AA5"/>
    <w:rsid w:val="00453FF7"/>
    <w:rsid w:val="00454490"/>
    <w:rsid w:val="00454644"/>
    <w:rsid w:val="0045481C"/>
    <w:rsid w:val="004548FB"/>
    <w:rsid w:val="00454D34"/>
    <w:rsid w:val="00454FB6"/>
    <w:rsid w:val="0045556F"/>
    <w:rsid w:val="00455C35"/>
    <w:rsid w:val="00455C84"/>
    <w:rsid w:val="00456290"/>
    <w:rsid w:val="004567A2"/>
    <w:rsid w:val="004567D8"/>
    <w:rsid w:val="00456E95"/>
    <w:rsid w:val="00457571"/>
    <w:rsid w:val="004601C7"/>
    <w:rsid w:val="00460502"/>
    <w:rsid w:val="00460D05"/>
    <w:rsid w:val="004612F8"/>
    <w:rsid w:val="004614E2"/>
    <w:rsid w:val="004619A7"/>
    <w:rsid w:val="00461E1C"/>
    <w:rsid w:val="0046282A"/>
    <w:rsid w:val="00462C2C"/>
    <w:rsid w:val="00463158"/>
    <w:rsid w:val="004633A3"/>
    <w:rsid w:val="00463945"/>
    <w:rsid w:val="00463FEC"/>
    <w:rsid w:val="004640D0"/>
    <w:rsid w:val="00464C0A"/>
    <w:rsid w:val="00464EA6"/>
    <w:rsid w:val="004651FF"/>
    <w:rsid w:val="00465D33"/>
    <w:rsid w:val="00466349"/>
    <w:rsid w:val="00466412"/>
    <w:rsid w:val="00466802"/>
    <w:rsid w:val="00466A90"/>
    <w:rsid w:val="004671C9"/>
    <w:rsid w:val="004672C4"/>
    <w:rsid w:val="00467F74"/>
    <w:rsid w:val="004700AB"/>
    <w:rsid w:val="004704C6"/>
    <w:rsid w:val="00470677"/>
    <w:rsid w:val="00470873"/>
    <w:rsid w:val="00470CF7"/>
    <w:rsid w:val="004716C8"/>
    <w:rsid w:val="00471CAD"/>
    <w:rsid w:val="00471E34"/>
    <w:rsid w:val="00472826"/>
    <w:rsid w:val="00473B89"/>
    <w:rsid w:val="00473EAB"/>
    <w:rsid w:val="00474BA6"/>
    <w:rsid w:val="00474C25"/>
    <w:rsid w:val="00474E61"/>
    <w:rsid w:val="00474F81"/>
    <w:rsid w:val="00475165"/>
    <w:rsid w:val="0047578D"/>
    <w:rsid w:val="00476625"/>
    <w:rsid w:val="00476E4C"/>
    <w:rsid w:val="00477738"/>
    <w:rsid w:val="00480860"/>
    <w:rsid w:val="004813DA"/>
    <w:rsid w:val="004815D5"/>
    <w:rsid w:val="0048181A"/>
    <w:rsid w:val="004820BE"/>
    <w:rsid w:val="0048273D"/>
    <w:rsid w:val="00482AE5"/>
    <w:rsid w:val="00482F81"/>
    <w:rsid w:val="0048306C"/>
    <w:rsid w:val="004838C2"/>
    <w:rsid w:val="00483966"/>
    <w:rsid w:val="00483C0A"/>
    <w:rsid w:val="00483F98"/>
    <w:rsid w:val="0048412B"/>
    <w:rsid w:val="004841F3"/>
    <w:rsid w:val="00484440"/>
    <w:rsid w:val="004844CF"/>
    <w:rsid w:val="00485122"/>
    <w:rsid w:val="00485136"/>
    <w:rsid w:val="00485525"/>
    <w:rsid w:val="00485760"/>
    <w:rsid w:val="00485C94"/>
    <w:rsid w:val="004863ED"/>
    <w:rsid w:val="0048691A"/>
    <w:rsid w:val="004873FD"/>
    <w:rsid w:val="00487611"/>
    <w:rsid w:val="0048773C"/>
    <w:rsid w:val="00487A92"/>
    <w:rsid w:val="004909EF"/>
    <w:rsid w:val="00490ADA"/>
    <w:rsid w:val="0049170E"/>
    <w:rsid w:val="00491B43"/>
    <w:rsid w:val="00492B71"/>
    <w:rsid w:val="00492DD8"/>
    <w:rsid w:val="00492FBE"/>
    <w:rsid w:val="00493006"/>
    <w:rsid w:val="00493024"/>
    <w:rsid w:val="0049339C"/>
    <w:rsid w:val="004933CF"/>
    <w:rsid w:val="00493431"/>
    <w:rsid w:val="0049370F"/>
    <w:rsid w:val="00493964"/>
    <w:rsid w:val="00494677"/>
    <w:rsid w:val="004946C1"/>
    <w:rsid w:val="004947D7"/>
    <w:rsid w:val="0049481C"/>
    <w:rsid w:val="00494931"/>
    <w:rsid w:val="00494BC5"/>
    <w:rsid w:val="00494C58"/>
    <w:rsid w:val="00494F71"/>
    <w:rsid w:val="0049509B"/>
    <w:rsid w:val="00495652"/>
    <w:rsid w:val="00495E90"/>
    <w:rsid w:val="00495FC8"/>
    <w:rsid w:val="00496010"/>
    <w:rsid w:val="004965BC"/>
    <w:rsid w:val="00496756"/>
    <w:rsid w:val="00496C1B"/>
    <w:rsid w:val="00497466"/>
    <w:rsid w:val="0049752B"/>
    <w:rsid w:val="00497628"/>
    <w:rsid w:val="00497773"/>
    <w:rsid w:val="00497968"/>
    <w:rsid w:val="004A0442"/>
    <w:rsid w:val="004A0964"/>
    <w:rsid w:val="004A0BCD"/>
    <w:rsid w:val="004A1062"/>
    <w:rsid w:val="004A13C0"/>
    <w:rsid w:val="004A1767"/>
    <w:rsid w:val="004A1ABC"/>
    <w:rsid w:val="004A1F4D"/>
    <w:rsid w:val="004A259E"/>
    <w:rsid w:val="004A312D"/>
    <w:rsid w:val="004A336A"/>
    <w:rsid w:val="004A33D0"/>
    <w:rsid w:val="004A3983"/>
    <w:rsid w:val="004A3B18"/>
    <w:rsid w:val="004A43C3"/>
    <w:rsid w:val="004A4878"/>
    <w:rsid w:val="004A48F8"/>
    <w:rsid w:val="004A4976"/>
    <w:rsid w:val="004A4DB7"/>
    <w:rsid w:val="004A55AD"/>
    <w:rsid w:val="004A577E"/>
    <w:rsid w:val="004A5DB9"/>
    <w:rsid w:val="004A798E"/>
    <w:rsid w:val="004A7DC6"/>
    <w:rsid w:val="004A7FAE"/>
    <w:rsid w:val="004B058D"/>
    <w:rsid w:val="004B0BFB"/>
    <w:rsid w:val="004B13E2"/>
    <w:rsid w:val="004B1991"/>
    <w:rsid w:val="004B1C0D"/>
    <w:rsid w:val="004B21A9"/>
    <w:rsid w:val="004B21CC"/>
    <w:rsid w:val="004B27CD"/>
    <w:rsid w:val="004B328E"/>
    <w:rsid w:val="004B3FA7"/>
    <w:rsid w:val="004B4265"/>
    <w:rsid w:val="004B43FC"/>
    <w:rsid w:val="004B4731"/>
    <w:rsid w:val="004B4E6C"/>
    <w:rsid w:val="004B5BBD"/>
    <w:rsid w:val="004B5F5A"/>
    <w:rsid w:val="004B76A3"/>
    <w:rsid w:val="004B78CC"/>
    <w:rsid w:val="004B7C91"/>
    <w:rsid w:val="004C0248"/>
    <w:rsid w:val="004C0684"/>
    <w:rsid w:val="004C0AAD"/>
    <w:rsid w:val="004C0D4F"/>
    <w:rsid w:val="004C0E01"/>
    <w:rsid w:val="004C1BB8"/>
    <w:rsid w:val="004C1EDA"/>
    <w:rsid w:val="004C23DB"/>
    <w:rsid w:val="004C27B4"/>
    <w:rsid w:val="004C3129"/>
    <w:rsid w:val="004C3412"/>
    <w:rsid w:val="004C38F0"/>
    <w:rsid w:val="004C3B0D"/>
    <w:rsid w:val="004C3D4D"/>
    <w:rsid w:val="004C43CD"/>
    <w:rsid w:val="004C564A"/>
    <w:rsid w:val="004C5D6B"/>
    <w:rsid w:val="004C5EEF"/>
    <w:rsid w:val="004C6FF9"/>
    <w:rsid w:val="004C7049"/>
    <w:rsid w:val="004C7C4B"/>
    <w:rsid w:val="004C7FD8"/>
    <w:rsid w:val="004D0B62"/>
    <w:rsid w:val="004D10C6"/>
    <w:rsid w:val="004D1538"/>
    <w:rsid w:val="004D15D3"/>
    <w:rsid w:val="004D1A26"/>
    <w:rsid w:val="004D1BCB"/>
    <w:rsid w:val="004D1CAD"/>
    <w:rsid w:val="004D25DC"/>
    <w:rsid w:val="004D26AA"/>
    <w:rsid w:val="004D2DD7"/>
    <w:rsid w:val="004D34AA"/>
    <w:rsid w:val="004D37B8"/>
    <w:rsid w:val="004D37FD"/>
    <w:rsid w:val="004D3A43"/>
    <w:rsid w:val="004D3BBF"/>
    <w:rsid w:val="004D41E3"/>
    <w:rsid w:val="004D46F4"/>
    <w:rsid w:val="004D4911"/>
    <w:rsid w:val="004D543B"/>
    <w:rsid w:val="004D5815"/>
    <w:rsid w:val="004D61A4"/>
    <w:rsid w:val="004D692E"/>
    <w:rsid w:val="004D6C2D"/>
    <w:rsid w:val="004E078D"/>
    <w:rsid w:val="004E0AE7"/>
    <w:rsid w:val="004E0BE7"/>
    <w:rsid w:val="004E18A1"/>
    <w:rsid w:val="004E1A60"/>
    <w:rsid w:val="004E2FE3"/>
    <w:rsid w:val="004E32E1"/>
    <w:rsid w:val="004E3798"/>
    <w:rsid w:val="004E3E7F"/>
    <w:rsid w:val="004E4098"/>
    <w:rsid w:val="004E42CC"/>
    <w:rsid w:val="004E494D"/>
    <w:rsid w:val="004E51C0"/>
    <w:rsid w:val="004E5482"/>
    <w:rsid w:val="004E5514"/>
    <w:rsid w:val="004E5550"/>
    <w:rsid w:val="004E5638"/>
    <w:rsid w:val="004E61C7"/>
    <w:rsid w:val="004E68CC"/>
    <w:rsid w:val="004E6E8F"/>
    <w:rsid w:val="004E6EE6"/>
    <w:rsid w:val="004E71B8"/>
    <w:rsid w:val="004E745C"/>
    <w:rsid w:val="004E74A8"/>
    <w:rsid w:val="004E79F9"/>
    <w:rsid w:val="004E7E72"/>
    <w:rsid w:val="004F1B78"/>
    <w:rsid w:val="004F1CFF"/>
    <w:rsid w:val="004F1EB0"/>
    <w:rsid w:val="004F232B"/>
    <w:rsid w:val="004F28BA"/>
    <w:rsid w:val="004F2CB0"/>
    <w:rsid w:val="004F3339"/>
    <w:rsid w:val="004F37FC"/>
    <w:rsid w:val="004F38FE"/>
    <w:rsid w:val="004F3D74"/>
    <w:rsid w:val="004F4004"/>
    <w:rsid w:val="004F4297"/>
    <w:rsid w:val="004F489F"/>
    <w:rsid w:val="004F4BF8"/>
    <w:rsid w:val="004F50C7"/>
    <w:rsid w:val="004F5409"/>
    <w:rsid w:val="004F5D05"/>
    <w:rsid w:val="004F6247"/>
    <w:rsid w:val="004F6338"/>
    <w:rsid w:val="004F65DB"/>
    <w:rsid w:val="004F66A6"/>
    <w:rsid w:val="004F72C2"/>
    <w:rsid w:val="004F7503"/>
    <w:rsid w:val="0050047F"/>
    <w:rsid w:val="0050086B"/>
    <w:rsid w:val="00501635"/>
    <w:rsid w:val="00501CDF"/>
    <w:rsid w:val="00501E7D"/>
    <w:rsid w:val="005021C3"/>
    <w:rsid w:val="00502461"/>
    <w:rsid w:val="005026A1"/>
    <w:rsid w:val="00502D1A"/>
    <w:rsid w:val="00503021"/>
    <w:rsid w:val="005035DF"/>
    <w:rsid w:val="00503860"/>
    <w:rsid w:val="00504229"/>
    <w:rsid w:val="0050455D"/>
    <w:rsid w:val="00504A3A"/>
    <w:rsid w:val="00504AB3"/>
    <w:rsid w:val="00504CC9"/>
    <w:rsid w:val="00504D1E"/>
    <w:rsid w:val="00504E21"/>
    <w:rsid w:val="00504FCF"/>
    <w:rsid w:val="00505384"/>
    <w:rsid w:val="0050543C"/>
    <w:rsid w:val="00505B2E"/>
    <w:rsid w:val="00505D22"/>
    <w:rsid w:val="0050604E"/>
    <w:rsid w:val="00506917"/>
    <w:rsid w:val="0050712C"/>
    <w:rsid w:val="005073ED"/>
    <w:rsid w:val="00507686"/>
    <w:rsid w:val="00507ACA"/>
    <w:rsid w:val="00510679"/>
    <w:rsid w:val="00510697"/>
    <w:rsid w:val="0051101E"/>
    <w:rsid w:val="0051104F"/>
    <w:rsid w:val="005115D0"/>
    <w:rsid w:val="00511781"/>
    <w:rsid w:val="00511AE9"/>
    <w:rsid w:val="0051309D"/>
    <w:rsid w:val="00513D3C"/>
    <w:rsid w:val="00513EAA"/>
    <w:rsid w:val="00514101"/>
    <w:rsid w:val="005143D5"/>
    <w:rsid w:val="00514E32"/>
    <w:rsid w:val="00515195"/>
    <w:rsid w:val="00515C1B"/>
    <w:rsid w:val="005160F7"/>
    <w:rsid w:val="00516266"/>
    <w:rsid w:val="0051682E"/>
    <w:rsid w:val="0051704C"/>
    <w:rsid w:val="00517640"/>
    <w:rsid w:val="0051790A"/>
    <w:rsid w:val="005200C7"/>
    <w:rsid w:val="00520CCC"/>
    <w:rsid w:val="00521272"/>
    <w:rsid w:val="0052146F"/>
    <w:rsid w:val="0052161C"/>
    <w:rsid w:val="005216F0"/>
    <w:rsid w:val="00521C9A"/>
    <w:rsid w:val="00522326"/>
    <w:rsid w:val="0052248D"/>
    <w:rsid w:val="0052266E"/>
    <w:rsid w:val="00522779"/>
    <w:rsid w:val="00522895"/>
    <w:rsid w:val="00522C43"/>
    <w:rsid w:val="0052384D"/>
    <w:rsid w:val="00523E3B"/>
    <w:rsid w:val="005245DD"/>
    <w:rsid w:val="00524CBF"/>
    <w:rsid w:val="005256A9"/>
    <w:rsid w:val="005260D8"/>
    <w:rsid w:val="005261ED"/>
    <w:rsid w:val="00526678"/>
    <w:rsid w:val="005267DA"/>
    <w:rsid w:val="00526A05"/>
    <w:rsid w:val="00526E18"/>
    <w:rsid w:val="00527044"/>
    <w:rsid w:val="0052795D"/>
    <w:rsid w:val="00527C97"/>
    <w:rsid w:val="00527D6C"/>
    <w:rsid w:val="00527F7F"/>
    <w:rsid w:val="0053061B"/>
    <w:rsid w:val="00530DB9"/>
    <w:rsid w:val="00530DFA"/>
    <w:rsid w:val="005311C8"/>
    <w:rsid w:val="00531910"/>
    <w:rsid w:val="00531C9A"/>
    <w:rsid w:val="00531DD1"/>
    <w:rsid w:val="00531ECA"/>
    <w:rsid w:val="00531F3A"/>
    <w:rsid w:val="005320DB"/>
    <w:rsid w:val="005326D1"/>
    <w:rsid w:val="00532EC9"/>
    <w:rsid w:val="005332AD"/>
    <w:rsid w:val="00533850"/>
    <w:rsid w:val="00533E50"/>
    <w:rsid w:val="00534190"/>
    <w:rsid w:val="00534C9D"/>
    <w:rsid w:val="005350BD"/>
    <w:rsid w:val="0053518E"/>
    <w:rsid w:val="00535483"/>
    <w:rsid w:val="0053618A"/>
    <w:rsid w:val="00536336"/>
    <w:rsid w:val="00537269"/>
    <w:rsid w:val="00537489"/>
    <w:rsid w:val="00537E99"/>
    <w:rsid w:val="00537F3B"/>
    <w:rsid w:val="00537FB0"/>
    <w:rsid w:val="00540E13"/>
    <w:rsid w:val="00540F6E"/>
    <w:rsid w:val="00541265"/>
    <w:rsid w:val="005412DA"/>
    <w:rsid w:val="005414B1"/>
    <w:rsid w:val="00541F1E"/>
    <w:rsid w:val="0054264A"/>
    <w:rsid w:val="00543008"/>
    <w:rsid w:val="00543293"/>
    <w:rsid w:val="0054383E"/>
    <w:rsid w:val="005438A9"/>
    <w:rsid w:val="00543CB1"/>
    <w:rsid w:val="00544576"/>
    <w:rsid w:val="005446C0"/>
    <w:rsid w:val="0054481C"/>
    <w:rsid w:val="0054495D"/>
    <w:rsid w:val="00544A2A"/>
    <w:rsid w:val="00544C4E"/>
    <w:rsid w:val="00544D4A"/>
    <w:rsid w:val="005451CB"/>
    <w:rsid w:val="005453EA"/>
    <w:rsid w:val="00545650"/>
    <w:rsid w:val="005459F8"/>
    <w:rsid w:val="00545A19"/>
    <w:rsid w:val="005461C9"/>
    <w:rsid w:val="005463A1"/>
    <w:rsid w:val="005466C7"/>
    <w:rsid w:val="005467B1"/>
    <w:rsid w:val="005470C9"/>
    <w:rsid w:val="0054713C"/>
    <w:rsid w:val="00547339"/>
    <w:rsid w:val="005501BA"/>
    <w:rsid w:val="00551113"/>
    <w:rsid w:val="00551482"/>
    <w:rsid w:val="0055181E"/>
    <w:rsid w:val="00551D3E"/>
    <w:rsid w:val="005520E6"/>
    <w:rsid w:val="00552471"/>
    <w:rsid w:val="005524C1"/>
    <w:rsid w:val="005527B6"/>
    <w:rsid w:val="00552C23"/>
    <w:rsid w:val="00552DB0"/>
    <w:rsid w:val="00552F01"/>
    <w:rsid w:val="00553144"/>
    <w:rsid w:val="005532AC"/>
    <w:rsid w:val="00553384"/>
    <w:rsid w:val="005536F4"/>
    <w:rsid w:val="0055371C"/>
    <w:rsid w:val="005539BF"/>
    <w:rsid w:val="00553BE1"/>
    <w:rsid w:val="00553ED0"/>
    <w:rsid w:val="00554C5C"/>
    <w:rsid w:val="00555385"/>
    <w:rsid w:val="0055551B"/>
    <w:rsid w:val="00555571"/>
    <w:rsid w:val="0055559A"/>
    <w:rsid w:val="00555F26"/>
    <w:rsid w:val="0055625C"/>
    <w:rsid w:val="00556ADD"/>
    <w:rsid w:val="00556B85"/>
    <w:rsid w:val="005572DF"/>
    <w:rsid w:val="0055734F"/>
    <w:rsid w:val="00557DCC"/>
    <w:rsid w:val="00560052"/>
    <w:rsid w:val="0056149D"/>
    <w:rsid w:val="005627CC"/>
    <w:rsid w:val="00562D65"/>
    <w:rsid w:val="00563067"/>
    <w:rsid w:val="00563512"/>
    <w:rsid w:val="00563AA8"/>
    <w:rsid w:val="00563AC9"/>
    <w:rsid w:val="00564A21"/>
    <w:rsid w:val="00564C28"/>
    <w:rsid w:val="00565877"/>
    <w:rsid w:val="005658E4"/>
    <w:rsid w:val="005667BB"/>
    <w:rsid w:val="00566A4C"/>
    <w:rsid w:val="00566B9F"/>
    <w:rsid w:val="00566E47"/>
    <w:rsid w:val="00566E90"/>
    <w:rsid w:val="00567CC1"/>
    <w:rsid w:val="005704C9"/>
    <w:rsid w:val="00570EA9"/>
    <w:rsid w:val="005710DC"/>
    <w:rsid w:val="0057140C"/>
    <w:rsid w:val="005715AE"/>
    <w:rsid w:val="005718FE"/>
    <w:rsid w:val="00571A94"/>
    <w:rsid w:val="00571AF8"/>
    <w:rsid w:val="00571B91"/>
    <w:rsid w:val="00571CAF"/>
    <w:rsid w:val="00571D8E"/>
    <w:rsid w:val="0057210F"/>
    <w:rsid w:val="0057250B"/>
    <w:rsid w:val="00572AD2"/>
    <w:rsid w:val="00572DF7"/>
    <w:rsid w:val="0057310A"/>
    <w:rsid w:val="0057383C"/>
    <w:rsid w:val="00573D23"/>
    <w:rsid w:val="00574034"/>
    <w:rsid w:val="00574630"/>
    <w:rsid w:val="00574BAA"/>
    <w:rsid w:val="00575159"/>
    <w:rsid w:val="005757BD"/>
    <w:rsid w:val="00575B57"/>
    <w:rsid w:val="0057622F"/>
    <w:rsid w:val="00576250"/>
    <w:rsid w:val="0057675F"/>
    <w:rsid w:val="00576C06"/>
    <w:rsid w:val="0057740E"/>
    <w:rsid w:val="005778B5"/>
    <w:rsid w:val="00577A3C"/>
    <w:rsid w:val="00580236"/>
    <w:rsid w:val="0058081A"/>
    <w:rsid w:val="00580896"/>
    <w:rsid w:val="00580F36"/>
    <w:rsid w:val="00581288"/>
    <w:rsid w:val="005817B5"/>
    <w:rsid w:val="005819D1"/>
    <w:rsid w:val="00581B75"/>
    <w:rsid w:val="00581E39"/>
    <w:rsid w:val="0058290D"/>
    <w:rsid w:val="00582A2F"/>
    <w:rsid w:val="0058336B"/>
    <w:rsid w:val="00583660"/>
    <w:rsid w:val="005838D7"/>
    <w:rsid w:val="005839EF"/>
    <w:rsid w:val="00583DCA"/>
    <w:rsid w:val="00583DDA"/>
    <w:rsid w:val="00583FC7"/>
    <w:rsid w:val="005846D8"/>
    <w:rsid w:val="0058523D"/>
    <w:rsid w:val="00585B90"/>
    <w:rsid w:val="00585CE1"/>
    <w:rsid w:val="00585D5D"/>
    <w:rsid w:val="00585FB0"/>
    <w:rsid w:val="00586060"/>
    <w:rsid w:val="005861BC"/>
    <w:rsid w:val="0058684A"/>
    <w:rsid w:val="00586B81"/>
    <w:rsid w:val="00586BC8"/>
    <w:rsid w:val="00587194"/>
    <w:rsid w:val="00587791"/>
    <w:rsid w:val="00587916"/>
    <w:rsid w:val="00587C75"/>
    <w:rsid w:val="00590598"/>
    <w:rsid w:val="00590796"/>
    <w:rsid w:val="00590CB9"/>
    <w:rsid w:val="00591398"/>
    <w:rsid w:val="005927CD"/>
    <w:rsid w:val="00592BFF"/>
    <w:rsid w:val="0059344A"/>
    <w:rsid w:val="0059363E"/>
    <w:rsid w:val="005941A9"/>
    <w:rsid w:val="00594484"/>
    <w:rsid w:val="00594781"/>
    <w:rsid w:val="005947F3"/>
    <w:rsid w:val="00594EF9"/>
    <w:rsid w:val="00595AA2"/>
    <w:rsid w:val="00595B61"/>
    <w:rsid w:val="00595C57"/>
    <w:rsid w:val="00595D0C"/>
    <w:rsid w:val="00595DE0"/>
    <w:rsid w:val="00596051"/>
    <w:rsid w:val="00596625"/>
    <w:rsid w:val="005966CD"/>
    <w:rsid w:val="00596CFC"/>
    <w:rsid w:val="005973D7"/>
    <w:rsid w:val="0059795F"/>
    <w:rsid w:val="005A0759"/>
    <w:rsid w:val="005A094F"/>
    <w:rsid w:val="005A1207"/>
    <w:rsid w:val="005A12AF"/>
    <w:rsid w:val="005A14BD"/>
    <w:rsid w:val="005A2491"/>
    <w:rsid w:val="005A2BA5"/>
    <w:rsid w:val="005A2DC5"/>
    <w:rsid w:val="005A2E1E"/>
    <w:rsid w:val="005A33BD"/>
    <w:rsid w:val="005A3516"/>
    <w:rsid w:val="005A353F"/>
    <w:rsid w:val="005A39B0"/>
    <w:rsid w:val="005A3B75"/>
    <w:rsid w:val="005A3FE3"/>
    <w:rsid w:val="005A4C54"/>
    <w:rsid w:val="005A5699"/>
    <w:rsid w:val="005A5AA6"/>
    <w:rsid w:val="005A6793"/>
    <w:rsid w:val="005A7591"/>
    <w:rsid w:val="005B0667"/>
    <w:rsid w:val="005B08DD"/>
    <w:rsid w:val="005B16E9"/>
    <w:rsid w:val="005B1922"/>
    <w:rsid w:val="005B1938"/>
    <w:rsid w:val="005B29C6"/>
    <w:rsid w:val="005B2A0D"/>
    <w:rsid w:val="005B2C53"/>
    <w:rsid w:val="005B335A"/>
    <w:rsid w:val="005B340F"/>
    <w:rsid w:val="005B3572"/>
    <w:rsid w:val="005B3C29"/>
    <w:rsid w:val="005B3C72"/>
    <w:rsid w:val="005B4CA3"/>
    <w:rsid w:val="005B4D84"/>
    <w:rsid w:val="005B55EF"/>
    <w:rsid w:val="005B6151"/>
    <w:rsid w:val="005B66F0"/>
    <w:rsid w:val="005B6957"/>
    <w:rsid w:val="005B6DB4"/>
    <w:rsid w:val="005B6DE8"/>
    <w:rsid w:val="005B74D1"/>
    <w:rsid w:val="005B7BAD"/>
    <w:rsid w:val="005C005D"/>
    <w:rsid w:val="005C036E"/>
    <w:rsid w:val="005C0564"/>
    <w:rsid w:val="005C0A4F"/>
    <w:rsid w:val="005C0ECC"/>
    <w:rsid w:val="005C1095"/>
    <w:rsid w:val="005C10AD"/>
    <w:rsid w:val="005C1629"/>
    <w:rsid w:val="005C2551"/>
    <w:rsid w:val="005C2B55"/>
    <w:rsid w:val="005C2E0D"/>
    <w:rsid w:val="005C2EBD"/>
    <w:rsid w:val="005C32B6"/>
    <w:rsid w:val="005C32E3"/>
    <w:rsid w:val="005C35ED"/>
    <w:rsid w:val="005C3812"/>
    <w:rsid w:val="005C3A96"/>
    <w:rsid w:val="005C40DD"/>
    <w:rsid w:val="005C41D6"/>
    <w:rsid w:val="005C4569"/>
    <w:rsid w:val="005C461F"/>
    <w:rsid w:val="005C4BB0"/>
    <w:rsid w:val="005C4D92"/>
    <w:rsid w:val="005C510B"/>
    <w:rsid w:val="005C551A"/>
    <w:rsid w:val="005C56D3"/>
    <w:rsid w:val="005C5A95"/>
    <w:rsid w:val="005C5F81"/>
    <w:rsid w:val="005C680C"/>
    <w:rsid w:val="005C79BC"/>
    <w:rsid w:val="005D039D"/>
    <w:rsid w:val="005D0416"/>
    <w:rsid w:val="005D078D"/>
    <w:rsid w:val="005D0911"/>
    <w:rsid w:val="005D0C35"/>
    <w:rsid w:val="005D0E6C"/>
    <w:rsid w:val="005D168B"/>
    <w:rsid w:val="005D1F52"/>
    <w:rsid w:val="005D21C4"/>
    <w:rsid w:val="005D245B"/>
    <w:rsid w:val="005D2612"/>
    <w:rsid w:val="005D28C6"/>
    <w:rsid w:val="005D2B3A"/>
    <w:rsid w:val="005D2BAB"/>
    <w:rsid w:val="005D2D2E"/>
    <w:rsid w:val="005D33C2"/>
    <w:rsid w:val="005D3789"/>
    <w:rsid w:val="005D3AF7"/>
    <w:rsid w:val="005D4FB2"/>
    <w:rsid w:val="005D515F"/>
    <w:rsid w:val="005D573A"/>
    <w:rsid w:val="005D585D"/>
    <w:rsid w:val="005D6177"/>
    <w:rsid w:val="005D6459"/>
    <w:rsid w:val="005D6A45"/>
    <w:rsid w:val="005D6DA5"/>
    <w:rsid w:val="005D6DB5"/>
    <w:rsid w:val="005D706B"/>
    <w:rsid w:val="005D7197"/>
    <w:rsid w:val="005D7337"/>
    <w:rsid w:val="005D7577"/>
    <w:rsid w:val="005D75D9"/>
    <w:rsid w:val="005D7C92"/>
    <w:rsid w:val="005E01C5"/>
    <w:rsid w:val="005E032F"/>
    <w:rsid w:val="005E03E0"/>
    <w:rsid w:val="005E0B82"/>
    <w:rsid w:val="005E1167"/>
    <w:rsid w:val="005E1389"/>
    <w:rsid w:val="005E1390"/>
    <w:rsid w:val="005E15CF"/>
    <w:rsid w:val="005E1FDE"/>
    <w:rsid w:val="005E21EC"/>
    <w:rsid w:val="005E22FF"/>
    <w:rsid w:val="005E252D"/>
    <w:rsid w:val="005E2675"/>
    <w:rsid w:val="005E27C3"/>
    <w:rsid w:val="005E2B94"/>
    <w:rsid w:val="005E31E4"/>
    <w:rsid w:val="005E37F2"/>
    <w:rsid w:val="005E38AA"/>
    <w:rsid w:val="005E3CE1"/>
    <w:rsid w:val="005E40AB"/>
    <w:rsid w:val="005E43E2"/>
    <w:rsid w:val="005E4B19"/>
    <w:rsid w:val="005E4EFC"/>
    <w:rsid w:val="005E4FA0"/>
    <w:rsid w:val="005E5337"/>
    <w:rsid w:val="005E5703"/>
    <w:rsid w:val="005E5801"/>
    <w:rsid w:val="005E59C3"/>
    <w:rsid w:val="005E6905"/>
    <w:rsid w:val="005E6EAE"/>
    <w:rsid w:val="005E76CF"/>
    <w:rsid w:val="005E77CC"/>
    <w:rsid w:val="005E7BCE"/>
    <w:rsid w:val="005E7DE5"/>
    <w:rsid w:val="005E7F2E"/>
    <w:rsid w:val="005F06EF"/>
    <w:rsid w:val="005F0789"/>
    <w:rsid w:val="005F07C6"/>
    <w:rsid w:val="005F0A7E"/>
    <w:rsid w:val="005F0D02"/>
    <w:rsid w:val="005F0E60"/>
    <w:rsid w:val="005F16E4"/>
    <w:rsid w:val="005F1FAC"/>
    <w:rsid w:val="005F2032"/>
    <w:rsid w:val="005F240F"/>
    <w:rsid w:val="005F3285"/>
    <w:rsid w:val="005F36A4"/>
    <w:rsid w:val="005F3C54"/>
    <w:rsid w:val="005F3E74"/>
    <w:rsid w:val="005F4715"/>
    <w:rsid w:val="005F4A9A"/>
    <w:rsid w:val="005F4AA7"/>
    <w:rsid w:val="005F4B01"/>
    <w:rsid w:val="005F4DC2"/>
    <w:rsid w:val="005F5A93"/>
    <w:rsid w:val="005F5D31"/>
    <w:rsid w:val="005F5D86"/>
    <w:rsid w:val="005F6420"/>
    <w:rsid w:val="005F6651"/>
    <w:rsid w:val="005F7621"/>
    <w:rsid w:val="005F787A"/>
    <w:rsid w:val="006000EB"/>
    <w:rsid w:val="00600A2F"/>
    <w:rsid w:val="00600CCD"/>
    <w:rsid w:val="00601224"/>
    <w:rsid w:val="00601A20"/>
    <w:rsid w:val="0060258F"/>
    <w:rsid w:val="00602922"/>
    <w:rsid w:val="00602A19"/>
    <w:rsid w:val="00603465"/>
    <w:rsid w:val="00603AE3"/>
    <w:rsid w:val="00604299"/>
    <w:rsid w:val="00604CC4"/>
    <w:rsid w:val="00605050"/>
    <w:rsid w:val="00605269"/>
    <w:rsid w:val="006053A5"/>
    <w:rsid w:val="006058BE"/>
    <w:rsid w:val="00605A35"/>
    <w:rsid w:val="00605D26"/>
    <w:rsid w:val="00605FB5"/>
    <w:rsid w:val="00605FD8"/>
    <w:rsid w:val="0060616F"/>
    <w:rsid w:val="006061AC"/>
    <w:rsid w:val="006074FB"/>
    <w:rsid w:val="00607967"/>
    <w:rsid w:val="00607E5E"/>
    <w:rsid w:val="0061050C"/>
    <w:rsid w:val="0061073D"/>
    <w:rsid w:val="006107D4"/>
    <w:rsid w:val="0061086E"/>
    <w:rsid w:val="00610B17"/>
    <w:rsid w:val="00610DB5"/>
    <w:rsid w:val="00610DFC"/>
    <w:rsid w:val="00610F36"/>
    <w:rsid w:val="0061105C"/>
    <w:rsid w:val="00611547"/>
    <w:rsid w:val="0061179D"/>
    <w:rsid w:val="00611BDA"/>
    <w:rsid w:val="0061213E"/>
    <w:rsid w:val="0061241E"/>
    <w:rsid w:val="00612856"/>
    <w:rsid w:val="00612E4A"/>
    <w:rsid w:val="00613505"/>
    <w:rsid w:val="00613937"/>
    <w:rsid w:val="0061398E"/>
    <w:rsid w:val="00613D74"/>
    <w:rsid w:val="006144B0"/>
    <w:rsid w:val="006147EA"/>
    <w:rsid w:val="006148E6"/>
    <w:rsid w:val="00614DC1"/>
    <w:rsid w:val="00614EBE"/>
    <w:rsid w:val="00615137"/>
    <w:rsid w:val="006158B2"/>
    <w:rsid w:val="00615A45"/>
    <w:rsid w:val="00615BB5"/>
    <w:rsid w:val="00615F9A"/>
    <w:rsid w:val="0061636C"/>
    <w:rsid w:val="006164C0"/>
    <w:rsid w:val="00616B6A"/>
    <w:rsid w:val="006172EF"/>
    <w:rsid w:val="006176E2"/>
    <w:rsid w:val="006179A9"/>
    <w:rsid w:val="00620F17"/>
    <w:rsid w:val="006210CB"/>
    <w:rsid w:val="006211EF"/>
    <w:rsid w:val="0062197A"/>
    <w:rsid w:val="0062242C"/>
    <w:rsid w:val="00622CCD"/>
    <w:rsid w:val="00622D4B"/>
    <w:rsid w:val="0062384B"/>
    <w:rsid w:val="00623D0A"/>
    <w:rsid w:val="0062450C"/>
    <w:rsid w:val="0062502A"/>
    <w:rsid w:val="006251AA"/>
    <w:rsid w:val="006253E7"/>
    <w:rsid w:val="006257D8"/>
    <w:rsid w:val="0062631E"/>
    <w:rsid w:val="0062668B"/>
    <w:rsid w:val="006266AD"/>
    <w:rsid w:val="00626857"/>
    <w:rsid w:val="00626CB4"/>
    <w:rsid w:val="00627467"/>
    <w:rsid w:val="00627620"/>
    <w:rsid w:val="00627B26"/>
    <w:rsid w:val="00627C85"/>
    <w:rsid w:val="00630035"/>
    <w:rsid w:val="00630199"/>
    <w:rsid w:val="00630E52"/>
    <w:rsid w:val="006318C9"/>
    <w:rsid w:val="00631D65"/>
    <w:rsid w:val="006327F0"/>
    <w:rsid w:val="00632B44"/>
    <w:rsid w:val="00632C3F"/>
    <w:rsid w:val="00633E7F"/>
    <w:rsid w:val="006345DA"/>
    <w:rsid w:val="0063461B"/>
    <w:rsid w:val="0063475E"/>
    <w:rsid w:val="00634AE6"/>
    <w:rsid w:val="00634BBE"/>
    <w:rsid w:val="006352A1"/>
    <w:rsid w:val="006355AC"/>
    <w:rsid w:val="00635770"/>
    <w:rsid w:val="00635911"/>
    <w:rsid w:val="00635A79"/>
    <w:rsid w:val="00635BD2"/>
    <w:rsid w:val="00635BFC"/>
    <w:rsid w:val="0063604E"/>
    <w:rsid w:val="00636698"/>
    <w:rsid w:val="00637223"/>
    <w:rsid w:val="0063773E"/>
    <w:rsid w:val="00637ED3"/>
    <w:rsid w:val="00640197"/>
    <w:rsid w:val="0064036C"/>
    <w:rsid w:val="00640754"/>
    <w:rsid w:val="00640ABC"/>
    <w:rsid w:val="00640EB5"/>
    <w:rsid w:val="00640F03"/>
    <w:rsid w:val="0064120A"/>
    <w:rsid w:val="00641319"/>
    <w:rsid w:val="00641BBB"/>
    <w:rsid w:val="006421EA"/>
    <w:rsid w:val="0064267F"/>
    <w:rsid w:val="00642CF3"/>
    <w:rsid w:val="006432B4"/>
    <w:rsid w:val="006437AE"/>
    <w:rsid w:val="006437F0"/>
    <w:rsid w:val="00643D81"/>
    <w:rsid w:val="0064426E"/>
    <w:rsid w:val="00644785"/>
    <w:rsid w:val="006449AD"/>
    <w:rsid w:val="00644EA1"/>
    <w:rsid w:val="00645742"/>
    <w:rsid w:val="00645ED5"/>
    <w:rsid w:val="00646225"/>
    <w:rsid w:val="006463B6"/>
    <w:rsid w:val="00646730"/>
    <w:rsid w:val="00646F3B"/>
    <w:rsid w:val="00647CAF"/>
    <w:rsid w:val="0065039C"/>
    <w:rsid w:val="00650457"/>
    <w:rsid w:val="0065045B"/>
    <w:rsid w:val="006504E1"/>
    <w:rsid w:val="00650D4D"/>
    <w:rsid w:val="00650D89"/>
    <w:rsid w:val="0065107E"/>
    <w:rsid w:val="006513D7"/>
    <w:rsid w:val="006519D0"/>
    <w:rsid w:val="006520AA"/>
    <w:rsid w:val="0065249A"/>
    <w:rsid w:val="00652686"/>
    <w:rsid w:val="00653260"/>
    <w:rsid w:val="00653B82"/>
    <w:rsid w:val="00653E4B"/>
    <w:rsid w:val="006541C2"/>
    <w:rsid w:val="006541CC"/>
    <w:rsid w:val="0065440E"/>
    <w:rsid w:val="006545E8"/>
    <w:rsid w:val="006553A5"/>
    <w:rsid w:val="006554F5"/>
    <w:rsid w:val="00655D65"/>
    <w:rsid w:val="00655DF4"/>
    <w:rsid w:val="00656484"/>
    <w:rsid w:val="00656492"/>
    <w:rsid w:val="00657443"/>
    <w:rsid w:val="0065756F"/>
    <w:rsid w:val="006576BC"/>
    <w:rsid w:val="00657B47"/>
    <w:rsid w:val="0066036D"/>
    <w:rsid w:val="00660663"/>
    <w:rsid w:val="00660F43"/>
    <w:rsid w:val="00660FE4"/>
    <w:rsid w:val="0066100A"/>
    <w:rsid w:val="00661375"/>
    <w:rsid w:val="0066145B"/>
    <w:rsid w:val="0066218E"/>
    <w:rsid w:val="00662508"/>
    <w:rsid w:val="00662879"/>
    <w:rsid w:val="00662953"/>
    <w:rsid w:val="00662BC3"/>
    <w:rsid w:val="00663107"/>
    <w:rsid w:val="0066331A"/>
    <w:rsid w:val="006637A8"/>
    <w:rsid w:val="00663D06"/>
    <w:rsid w:val="006641A6"/>
    <w:rsid w:val="0066425B"/>
    <w:rsid w:val="00664539"/>
    <w:rsid w:val="00664E94"/>
    <w:rsid w:val="00665444"/>
    <w:rsid w:val="00665DC3"/>
    <w:rsid w:val="00665EB3"/>
    <w:rsid w:val="00666341"/>
    <w:rsid w:val="00666743"/>
    <w:rsid w:val="00666F78"/>
    <w:rsid w:val="006674DB"/>
    <w:rsid w:val="0066780C"/>
    <w:rsid w:val="00667E86"/>
    <w:rsid w:val="00667FF9"/>
    <w:rsid w:val="0067056B"/>
    <w:rsid w:val="0067079E"/>
    <w:rsid w:val="00670A4D"/>
    <w:rsid w:val="00671452"/>
    <w:rsid w:val="006719E7"/>
    <w:rsid w:val="00671A60"/>
    <w:rsid w:val="00671AC9"/>
    <w:rsid w:val="00671E3B"/>
    <w:rsid w:val="00671F7D"/>
    <w:rsid w:val="00671FBD"/>
    <w:rsid w:val="00672363"/>
    <w:rsid w:val="00672500"/>
    <w:rsid w:val="00672533"/>
    <w:rsid w:val="00672C54"/>
    <w:rsid w:val="00673E87"/>
    <w:rsid w:val="006744BC"/>
    <w:rsid w:val="00674A68"/>
    <w:rsid w:val="00674C15"/>
    <w:rsid w:val="00674D91"/>
    <w:rsid w:val="00674F67"/>
    <w:rsid w:val="00675063"/>
    <w:rsid w:val="00675C04"/>
    <w:rsid w:val="00675E27"/>
    <w:rsid w:val="006761F4"/>
    <w:rsid w:val="006762D2"/>
    <w:rsid w:val="006763FA"/>
    <w:rsid w:val="0067654E"/>
    <w:rsid w:val="00676695"/>
    <w:rsid w:val="0067726D"/>
    <w:rsid w:val="0067752F"/>
    <w:rsid w:val="00677C58"/>
    <w:rsid w:val="00677D5E"/>
    <w:rsid w:val="00677FB3"/>
    <w:rsid w:val="006800A1"/>
    <w:rsid w:val="00680CB9"/>
    <w:rsid w:val="006818DE"/>
    <w:rsid w:val="00681A67"/>
    <w:rsid w:val="00681AFE"/>
    <w:rsid w:val="00681B7E"/>
    <w:rsid w:val="00682107"/>
    <w:rsid w:val="0068268B"/>
    <w:rsid w:val="00682B90"/>
    <w:rsid w:val="00682CCD"/>
    <w:rsid w:val="006834CF"/>
    <w:rsid w:val="00683683"/>
    <w:rsid w:val="00683F6F"/>
    <w:rsid w:val="006841E9"/>
    <w:rsid w:val="0068490B"/>
    <w:rsid w:val="00684997"/>
    <w:rsid w:val="00684C31"/>
    <w:rsid w:val="00684CFF"/>
    <w:rsid w:val="00685163"/>
    <w:rsid w:val="0068523E"/>
    <w:rsid w:val="00685AA7"/>
    <w:rsid w:val="00685EA5"/>
    <w:rsid w:val="006866A4"/>
    <w:rsid w:val="006868B8"/>
    <w:rsid w:val="00686BCE"/>
    <w:rsid w:val="00687A98"/>
    <w:rsid w:val="00687D4E"/>
    <w:rsid w:val="00690668"/>
    <w:rsid w:val="00690B15"/>
    <w:rsid w:val="006913DF"/>
    <w:rsid w:val="0069175A"/>
    <w:rsid w:val="00691AFF"/>
    <w:rsid w:val="00692021"/>
    <w:rsid w:val="0069211D"/>
    <w:rsid w:val="006923C6"/>
    <w:rsid w:val="00692711"/>
    <w:rsid w:val="006929C8"/>
    <w:rsid w:val="00692AE1"/>
    <w:rsid w:val="006931F4"/>
    <w:rsid w:val="0069325F"/>
    <w:rsid w:val="00693510"/>
    <w:rsid w:val="00693B74"/>
    <w:rsid w:val="00693E21"/>
    <w:rsid w:val="00693FA3"/>
    <w:rsid w:val="0069417B"/>
    <w:rsid w:val="006943B3"/>
    <w:rsid w:val="006947E2"/>
    <w:rsid w:val="0069494D"/>
    <w:rsid w:val="00694B2A"/>
    <w:rsid w:val="00695010"/>
    <w:rsid w:val="00695AB1"/>
    <w:rsid w:val="00695E6A"/>
    <w:rsid w:val="00696085"/>
    <w:rsid w:val="006964CF"/>
    <w:rsid w:val="00696CBF"/>
    <w:rsid w:val="006973FF"/>
    <w:rsid w:val="0069777B"/>
    <w:rsid w:val="006978DE"/>
    <w:rsid w:val="006979BE"/>
    <w:rsid w:val="00697FEF"/>
    <w:rsid w:val="006A00C7"/>
    <w:rsid w:val="006A021C"/>
    <w:rsid w:val="006A08D0"/>
    <w:rsid w:val="006A0B9F"/>
    <w:rsid w:val="006A128D"/>
    <w:rsid w:val="006A1EC9"/>
    <w:rsid w:val="006A1ED7"/>
    <w:rsid w:val="006A2143"/>
    <w:rsid w:val="006A2511"/>
    <w:rsid w:val="006A26AA"/>
    <w:rsid w:val="006A3088"/>
    <w:rsid w:val="006A308C"/>
    <w:rsid w:val="006A3166"/>
    <w:rsid w:val="006A31FC"/>
    <w:rsid w:val="006A3391"/>
    <w:rsid w:val="006A352E"/>
    <w:rsid w:val="006A38B0"/>
    <w:rsid w:val="006A3B07"/>
    <w:rsid w:val="006A454E"/>
    <w:rsid w:val="006A5474"/>
    <w:rsid w:val="006A550A"/>
    <w:rsid w:val="006A57C0"/>
    <w:rsid w:val="006A5B96"/>
    <w:rsid w:val="006A606D"/>
    <w:rsid w:val="006A6107"/>
    <w:rsid w:val="006A667D"/>
    <w:rsid w:val="006A6DAA"/>
    <w:rsid w:val="006A7D31"/>
    <w:rsid w:val="006B02A9"/>
    <w:rsid w:val="006B0417"/>
    <w:rsid w:val="006B04BD"/>
    <w:rsid w:val="006B07E3"/>
    <w:rsid w:val="006B12D9"/>
    <w:rsid w:val="006B12F0"/>
    <w:rsid w:val="006B1A41"/>
    <w:rsid w:val="006B2097"/>
    <w:rsid w:val="006B20AA"/>
    <w:rsid w:val="006B2251"/>
    <w:rsid w:val="006B233C"/>
    <w:rsid w:val="006B276D"/>
    <w:rsid w:val="006B289F"/>
    <w:rsid w:val="006B3149"/>
    <w:rsid w:val="006B36C6"/>
    <w:rsid w:val="006B3A59"/>
    <w:rsid w:val="006B3EC2"/>
    <w:rsid w:val="006B500A"/>
    <w:rsid w:val="006B52D3"/>
    <w:rsid w:val="006B55B4"/>
    <w:rsid w:val="006B55D0"/>
    <w:rsid w:val="006B56C1"/>
    <w:rsid w:val="006B5F41"/>
    <w:rsid w:val="006B639F"/>
    <w:rsid w:val="006B6506"/>
    <w:rsid w:val="006B6570"/>
    <w:rsid w:val="006B7178"/>
    <w:rsid w:val="006B7471"/>
    <w:rsid w:val="006B77C9"/>
    <w:rsid w:val="006B7817"/>
    <w:rsid w:val="006B7894"/>
    <w:rsid w:val="006B7935"/>
    <w:rsid w:val="006B79EE"/>
    <w:rsid w:val="006B7D94"/>
    <w:rsid w:val="006C03FC"/>
    <w:rsid w:val="006C1352"/>
    <w:rsid w:val="006C1E6B"/>
    <w:rsid w:val="006C1EA6"/>
    <w:rsid w:val="006C1F2F"/>
    <w:rsid w:val="006C270A"/>
    <w:rsid w:val="006C2E02"/>
    <w:rsid w:val="006C2F0F"/>
    <w:rsid w:val="006C3408"/>
    <w:rsid w:val="006C409F"/>
    <w:rsid w:val="006C4991"/>
    <w:rsid w:val="006C4E70"/>
    <w:rsid w:val="006C4EE0"/>
    <w:rsid w:val="006C4EF8"/>
    <w:rsid w:val="006C4F11"/>
    <w:rsid w:val="006C50FB"/>
    <w:rsid w:val="006C5433"/>
    <w:rsid w:val="006C5906"/>
    <w:rsid w:val="006C5B39"/>
    <w:rsid w:val="006C61F7"/>
    <w:rsid w:val="006C6322"/>
    <w:rsid w:val="006C6CCF"/>
    <w:rsid w:val="006C6DEF"/>
    <w:rsid w:val="006C7070"/>
    <w:rsid w:val="006C7285"/>
    <w:rsid w:val="006C7AC5"/>
    <w:rsid w:val="006C7D46"/>
    <w:rsid w:val="006D06BA"/>
    <w:rsid w:val="006D08C6"/>
    <w:rsid w:val="006D0F40"/>
    <w:rsid w:val="006D15C4"/>
    <w:rsid w:val="006D1F58"/>
    <w:rsid w:val="006D1F66"/>
    <w:rsid w:val="006D3D14"/>
    <w:rsid w:val="006D4177"/>
    <w:rsid w:val="006D4217"/>
    <w:rsid w:val="006D432B"/>
    <w:rsid w:val="006D47C8"/>
    <w:rsid w:val="006D4A78"/>
    <w:rsid w:val="006D4D28"/>
    <w:rsid w:val="006D56B5"/>
    <w:rsid w:val="006D588F"/>
    <w:rsid w:val="006D5AF7"/>
    <w:rsid w:val="006D5C8A"/>
    <w:rsid w:val="006D5D00"/>
    <w:rsid w:val="006D5E22"/>
    <w:rsid w:val="006D6A48"/>
    <w:rsid w:val="006D6BE8"/>
    <w:rsid w:val="006D6FC3"/>
    <w:rsid w:val="006D73CD"/>
    <w:rsid w:val="006D74AE"/>
    <w:rsid w:val="006E0D88"/>
    <w:rsid w:val="006E107E"/>
    <w:rsid w:val="006E1382"/>
    <w:rsid w:val="006E14C7"/>
    <w:rsid w:val="006E1B76"/>
    <w:rsid w:val="006E2127"/>
    <w:rsid w:val="006E2238"/>
    <w:rsid w:val="006E2769"/>
    <w:rsid w:val="006E2791"/>
    <w:rsid w:val="006E305C"/>
    <w:rsid w:val="006E339C"/>
    <w:rsid w:val="006E3AB0"/>
    <w:rsid w:val="006E3E78"/>
    <w:rsid w:val="006E4D58"/>
    <w:rsid w:val="006E5025"/>
    <w:rsid w:val="006E5A98"/>
    <w:rsid w:val="006E5DB9"/>
    <w:rsid w:val="006E5FDC"/>
    <w:rsid w:val="006E627D"/>
    <w:rsid w:val="006E6B23"/>
    <w:rsid w:val="006E6D15"/>
    <w:rsid w:val="006E6EB2"/>
    <w:rsid w:val="006E7197"/>
    <w:rsid w:val="006E7694"/>
    <w:rsid w:val="006E7B89"/>
    <w:rsid w:val="006F078C"/>
    <w:rsid w:val="006F1367"/>
    <w:rsid w:val="006F1EAD"/>
    <w:rsid w:val="006F2CB6"/>
    <w:rsid w:val="006F2FB7"/>
    <w:rsid w:val="006F36E1"/>
    <w:rsid w:val="006F3ABD"/>
    <w:rsid w:val="006F3EA0"/>
    <w:rsid w:val="006F436E"/>
    <w:rsid w:val="006F44E1"/>
    <w:rsid w:val="006F4C58"/>
    <w:rsid w:val="006F4D4F"/>
    <w:rsid w:val="006F56B5"/>
    <w:rsid w:val="006F5D94"/>
    <w:rsid w:val="006F63C4"/>
    <w:rsid w:val="006F6959"/>
    <w:rsid w:val="006F6E10"/>
    <w:rsid w:val="006F729B"/>
    <w:rsid w:val="006F74A2"/>
    <w:rsid w:val="006F769B"/>
    <w:rsid w:val="006F7964"/>
    <w:rsid w:val="006F7A51"/>
    <w:rsid w:val="00700A5D"/>
    <w:rsid w:val="00700BB6"/>
    <w:rsid w:val="00700BCD"/>
    <w:rsid w:val="00700E1D"/>
    <w:rsid w:val="00700EF7"/>
    <w:rsid w:val="00700F31"/>
    <w:rsid w:val="00701133"/>
    <w:rsid w:val="00701233"/>
    <w:rsid w:val="007016FF"/>
    <w:rsid w:val="00701924"/>
    <w:rsid w:val="007019E3"/>
    <w:rsid w:val="0070277B"/>
    <w:rsid w:val="00702B8F"/>
    <w:rsid w:val="00703363"/>
    <w:rsid w:val="00703435"/>
    <w:rsid w:val="007037EB"/>
    <w:rsid w:val="0070392D"/>
    <w:rsid w:val="00703FE0"/>
    <w:rsid w:val="0070567D"/>
    <w:rsid w:val="007056B2"/>
    <w:rsid w:val="00705CB6"/>
    <w:rsid w:val="007060C2"/>
    <w:rsid w:val="007065A5"/>
    <w:rsid w:val="007067A7"/>
    <w:rsid w:val="00706ABF"/>
    <w:rsid w:val="00706C63"/>
    <w:rsid w:val="00707054"/>
    <w:rsid w:val="0070762E"/>
    <w:rsid w:val="00707839"/>
    <w:rsid w:val="0071059D"/>
    <w:rsid w:val="007105A0"/>
    <w:rsid w:val="007105AE"/>
    <w:rsid w:val="00710A61"/>
    <w:rsid w:val="00710D14"/>
    <w:rsid w:val="00710D49"/>
    <w:rsid w:val="007117EF"/>
    <w:rsid w:val="00711F7F"/>
    <w:rsid w:val="00711FDE"/>
    <w:rsid w:val="007127C7"/>
    <w:rsid w:val="007129FF"/>
    <w:rsid w:val="00713066"/>
    <w:rsid w:val="007138AC"/>
    <w:rsid w:val="00713F06"/>
    <w:rsid w:val="00713FE1"/>
    <w:rsid w:val="007140CC"/>
    <w:rsid w:val="007141F8"/>
    <w:rsid w:val="00714E7E"/>
    <w:rsid w:val="007153C7"/>
    <w:rsid w:val="00715458"/>
    <w:rsid w:val="007158D9"/>
    <w:rsid w:val="00715E68"/>
    <w:rsid w:val="00715F43"/>
    <w:rsid w:val="00716882"/>
    <w:rsid w:val="00716AA1"/>
    <w:rsid w:val="00716E88"/>
    <w:rsid w:val="00716F47"/>
    <w:rsid w:val="007171EC"/>
    <w:rsid w:val="00717483"/>
    <w:rsid w:val="0071777B"/>
    <w:rsid w:val="00717DB7"/>
    <w:rsid w:val="0072029A"/>
    <w:rsid w:val="00720BA7"/>
    <w:rsid w:val="0072190C"/>
    <w:rsid w:val="00721CCC"/>
    <w:rsid w:val="00722E17"/>
    <w:rsid w:val="00723108"/>
    <w:rsid w:val="0072313E"/>
    <w:rsid w:val="0072374E"/>
    <w:rsid w:val="00723856"/>
    <w:rsid w:val="00723A97"/>
    <w:rsid w:val="00724A3E"/>
    <w:rsid w:val="00724C08"/>
    <w:rsid w:val="00724E31"/>
    <w:rsid w:val="0072522B"/>
    <w:rsid w:val="00725350"/>
    <w:rsid w:val="007254FE"/>
    <w:rsid w:val="00725728"/>
    <w:rsid w:val="00725DC5"/>
    <w:rsid w:val="00726084"/>
    <w:rsid w:val="0072626B"/>
    <w:rsid w:val="0072640E"/>
    <w:rsid w:val="0072643D"/>
    <w:rsid w:val="00726B98"/>
    <w:rsid w:val="00726C04"/>
    <w:rsid w:val="00726D80"/>
    <w:rsid w:val="00727184"/>
    <w:rsid w:val="0072750F"/>
    <w:rsid w:val="0072761F"/>
    <w:rsid w:val="00727A44"/>
    <w:rsid w:val="00727D46"/>
    <w:rsid w:val="007304D1"/>
    <w:rsid w:val="00731554"/>
    <w:rsid w:val="007315DA"/>
    <w:rsid w:val="00731BA5"/>
    <w:rsid w:val="00731FB6"/>
    <w:rsid w:val="0073205A"/>
    <w:rsid w:val="00732129"/>
    <w:rsid w:val="007322C3"/>
    <w:rsid w:val="00732562"/>
    <w:rsid w:val="007325A4"/>
    <w:rsid w:val="00732792"/>
    <w:rsid w:val="00732830"/>
    <w:rsid w:val="00732AA1"/>
    <w:rsid w:val="00732CBC"/>
    <w:rsid w:val="00732F31"/>
    <w:rsid w:val="00732FEF"/>
    <w:rsid w:val="0073317C"/>
    <w:rsid w:val="007331CF"/>
    <w:rsid w:val="00733450"/>
    <w:rsid w:val="00733659"/>
    <w:rsid w:val="0073388F"/>
    <w:rsid w:val="00733B13"/>
    <w:rsid w:val="00733E11"/>
    <w:rsid w:val="007343C8"/>
    <w:rsid w:val="00734535"/>
    <w:rsid w:val="00734ACB"/>
    <w:rsid w:val="007354ED"/>
    <w:rsid w:val="007361C9"/>
    <w:rsid w:val="0073649C"/>
    <w:rsid w:val="007377B8"/>
    <w:rsid w:val="00737DF4"/>
    <w:rsid w:val="0074051C"/>
    <w:rsid w:val="0074078A"/>
    <w:rsid w:val="007409AA"/>
    <w:rsid w:val="00740A8F"/>
    <w:rsid w:val="00740ED1"/>
    <w:rsid w:val="00741CA1"/>
    <w:rsid w:val="00741DB7"/>
    <w:rsid w:val="00742153"/>
    <w:rsid w:val="0074219C"/>
    <w:rsid w:val="00743042"/>
    <w:rsid w:val="007434F6"/>
    <w:rsid w:val="007435CA"/>
    <w:rsid w:val="00743660"/>
    <w:rsid w:val="00743B92"/>
    <w:rsid w:val="00743C95"/>
    <w:rsid w:val="00743E32"/>
    <w:rsid w:val="00743F12"/>
    <w:rsid w:val="00744145"/>
    <w:rsid w:val="0074445A"/>
    <w:rsid w:val="00744632"/>
    <w:rsid w:val="00744C6D"/>
    <w:rsid w:val="00744D51"/>
    <w:rsid w:val="00744DCA"/>
    <w:rsid w:val="0074534D"/>
    <w:rsid w:val="00745551"/>
    <w:rsid w:val="0074574B"/>
    <w:rsid w:val="00745834"/>
    <w:rsid w:val="007459B4"/>
    <w:rsid w:val="00745C6B"/>
    <w:rsid w:val="0074660F"/>
    <w:rsid w:val="00747145"/>
    <w:rsid w:val="00747396"/>
    <w:rsid w:val="00747471"/>
    <w:rsid w:val="007476BC"/>
    <w:rsid w:val="0074777B"/>
    <w:rsid w:val="0074777D"/>
    <w:rsid w:val="007478E3"/>
    <w:rsid w:val="0074797D"/>
    <w:rsid w:val="00750175"/>
    <w:rsid w:val="00750284"/>
    <w:rsid w:val="007505FB"/>
    <w:rsid w:val="0075061C"/>
    <w:rsid w:val="007507FE"/>
    <w:rsid w:val="00750AB0"/>
    <w:rsid w:val="00750E58"/>
    <w:rsid w:val="00750E9E"/>
    <w:rsid w:val="00751299"/>
    <w:rsid w:val="007515E3"/>
    <w:rsid w:val="00752C8A"/>
    <w:rsid w:val="00753541"/>
    <w:rsid w:val="00753672"/>
    <w:rsid w:val="00753875"/>
    <w:rsid w:val="00753FF3"/>
    <w:rsid w:val="00754190"/>
    <w:rsid w:val="0075421F"/>
    <w:rsid w:val="007546E1"/>
    <w:rsid w:val="00754B4C"/>
    <w:rsid w:val="007552A6"/>
    <w:rsid w:val="00755341"/>
    <w:rsid w:val="007553D6"/>
    <w:rsid w:val="00755667"/>
    <w:rsid w:val="007558B3"/>
    <w:rsid w:val="00755D83"/>
    <w:rsid w:val="007561C4"/>
    <w:rsid w:val="00756269"/>
    <w:rsid w:val="0075641E"/>
    <w:rsid w:val="007567DF"/>
    <w:rsid w:val="00756A42"/>
    <w:rsid w:val="00756CAA"/>
    <w:rsid w:val="00757DDA"/>
    <w:rsid w:val="00760082"/>
    <w:rsid w:val="007607C4"/>
    <w:rsid w:val="00761224"/>
    <w:rsid w:val="0076149C"/>
    <w:rsid w:val="00761883"/>
    <w:rsid w:val="00761CEF"/>
    <w:rsid w:val="00762246"/>
    <w:rsid w:val="0076278F"/>
    <w:rsid w:val="0076316E"/>
    <w:rsid w:val="007633F8"/>
    <w:rsid w:val="0076390C"/>
    <w:rsid w:val="00763B25"/>
    <w:rsid w:val="00763C9B"/>
    <w:rsid w:val="00763CAE"/>
    <w:rsid w:val="00763D30"/>
    <w:rsid w:val="00763F9D"/>
    <w:rsid w:val="00764086"/>
    <w:rsid w:val="00764E9E"/>
    <w:rsid w:val="007651B4"/>
    <w:rsid w:val="00765419"/>
    <w:rsid w:val="00766CC0"/>
    <w:rsid w:val="00766E53"/>
    <w:rsid w:val="00767114"/>
    <w:rsid w:val="00767E31"/>
    <w:rsid w:val="007707EF"/>
    <w:rsid w:val="00770D9B"/>
    <w:rsid w:val="007712E6"/>
    <w:rsid w:val="00771A29"/>
    <w:rsid w:val="00771ACA"/>
    <w:rsid w:val="00771B26"/>
    <w:rsid w:val="00771B63"/>
    <w:rsid w:val="00771E30"/>
    <w:rsid w:val="00772053"/>
    <w:rsid w:val="007721D8"/>
    <w:rsid w:val="00772436"/>
    <w:rsid w:val="007733D7"/>
    <w:rsid w:val="007737EA"/>
    <w:rsid w:val="00773934"/>
    <w:rsid w:val="00773C61"/>
    <w:rsid w:val="00774625"/>
    <w:rsid w:val="00774C55"/>
    <w:rsid w:val="007753E0"/>
    <w:rsid w:val="00775AB5"/>
    <w:rsid w:val="00775C23"/>
    <w:rsid w:val="00775DED"/>
    <w:rsid w:val="00775EC1"/>
    <w:rsid w:val="007762FE"/>
    <w:rsid w:val="0077672C"/>
    <w:rsid w:val="00776BD4"/>
    <w:rsid w:val="00777492"/>
    <w:rsid w:val="00777EDA"/>
    <w:rsid w:val="0078004E"/>
    <w:rsid w:val="007801DB"/>
    <w:rsid w:val="00780201"/>
    <w:rsid w:val="00780427"/>
    <w:rsid w:val="00780906"/>
    <w:rsid w:val="00780D7A"/>
    <w:rsid w:val="00780FF9"/>
    <w:rsid w:val="00781151"/>
    <w:rsid w:val="00781556"/>
    <w:rsid w:val="00781A6D"/>
    <w:rsid w:val="00781BA1"/>
    <w:rsid w:val="007828FB"/>
    <w:rsid w:val="007847CF"/>
    <w:rsid w:val="00784AEE"/>
    <w:rsid w:val="00784D65"/>
    <w:rsid w:val="00785315"/>
    <w:rsid w:val="00785788"/>
    <w:rsid w:val="007859B0"/>
    <w:rsid w:val="00785A63"/>
    <w:rsid w:val="007860B0"/>
    <w:rsid w:val="0078645D"/>
    <w:rsid w:val="007868CA"/>
    <w:rsid w:val="007868FE"/>
    <w:rsid w:val="00786AC0"/>
    <w:rsid w:val="00786F34"/>
    <w:rsid w:val="00787CF9"/>
    <w:rsid w:val="007902B7"/>
    <w:rsid w:val="00790463"/>
    <w:rsid w:val="00790567"/>
    <w:rsid w:val="007907FF"/>
    <w:rsid w:val="0079087B"/>
    <w:rsid w:val="00790B6A"/>
    <w:rsid w:val="00790ECA"/>
    <w:rsid w:val="00790F12"/>
    <w:rsid w:val="00791114"/>
    <w:rsid w:val="0079113C"/>
    <w:rsid w:val="00791165"/>
    <w:rsid w:val="00791320"/>
    <w:rsid w:val="0079153D"/>
    <w:rsid w:val="00791A11"/>
    <w:rsid w:val="00791D19"/>
    <w:rsid w:val="00791E74"/>
    <w:rsid w:val="00791F89"/>
    <w:rsid w:val="0079290B"/>
    <w:rsid w:val="00792F92"/>
    <w:rsid w:val="00793298"/>
    <w:rsid w:val="00793AD0"/>
    <w:rsid w:val="00793B8E"/>
    <w:rsid w:val="007948C8"/>
    <w:rsid w:val="00794DA7"/>
    <w:rsid w:val="0079509B"/>
    <w:rsid w:val="00795151"/>
    <w:rsid w:val="007953CC"/>
    <w:rsid w:val="00795475"/>
    <w:rsid w:val="007955E0"/>
    <w:rsid w:val="00795A0E"/>
    <w:rsid w:val="00795A57"/>
    <w:rsid w:val="00795ACC"/>
    <w:rsid w:val="00795C42"/>
    <w:rsid w:val="007960CB"/>
    <w:rsid w:val="007964B3"/>
    <w:rsid w:val="00796592"/>
    <w:rsid w:val="00797AFF"/>
    <w:rsid w:val="007A00F4"/>
    <w:rsid w:val="007A0142"/>
    <w:rsid w:val="007A07F2"/>
    <w:rsid w:val="007A15E0"/>
    <w:rsid w:val="007A19CA"/>
    <w:rsid w:val="007A1D92"/>
    <w:rsid w:val="007A1E3A"/>
    <w:rsid w:val="007A1F79"/>
    <w:rsid w:val="007A20AB"/>
    <w:rsid w:val="007A230D"/>
    <w:rsid w:val="007A30A3"/>
    <w:rsid w:val="007A31A0"/>
    <w:rsid w:val="007A3A34"/>
    <w:rsid w:val="007A3A5B"/>
    <w:rsid w:val="007A3B90"/>
    <w:rsid w:val="007A3BF6"/>
    <w:rsid w:val="007A3D2E"/>
    <w:rsid w:val="007A455B"/>
    <w:rsid w:val="007A4C8F"/>
    <w:rsid w:val="007A4F2B"/>
    <w:rsid w:val="007A5160"/>
    <w:rsid w:val="007A5912"/>
    <w:rsid w:val="007A595F"/>
    <w:rsid w:val="007A5E67"/>
    <w:rsid w:val="007A62DE"/>
    <w:rsid w:val="007A6736"/>
    <w:rsid w:val="007A6E07"/>
    <w:rsid w:val="007A727F"/>
    <w:rsid w:val="007A7433"/>
    <w:rsid w:val="007A783C"/>
    <w:rsid w:val="007A7A2A"/>
    <w:rsid w:val="007A7B5D"/>
    <w:rsid w:val="007A7D3A"/>
    <w:rsid w:val="007B0320"/>
    <w:rsid w:val="007B0355"/>
    <w:rsid w:val="007B05B9"/>
    <w:rsid w:val="007B087B"/>
    <w:rsid w:val="007B08E9"/>
    <w:rsid w:val="007B0B28"/>
    <w:rsid w:val="007B0B42"/>
    <w:rsid w:val="007B1754"/>
    <w:rsid w:val="007B1874"/>
    <w:rsid w:val="007B197B"/>
    <w:rsid w:val="007B1E82"/>
    <w:rsid w:val="007B23C7"/>
    <w:rsid w:val="007B295D"/>
    <w:rsid w:val="007B2E46"/>
    <w:rsid w:val="007B2E4F"/>
    <w:rsid w:val="007B2E8B"/>
    <w:rsid w:val="007B3302"/>
    <w:rsid w:val="007B347C"/>
    <w:rsid w:val="007B38D5"/>
    <w:rsid w:val="007B3A6C"/>
    <w:rsid w:val="007B3F98"/>
    <w:rsid w:val="007B4A77"/>
    <w:rsid w:val="007B4E80"/>
    <w:rsid w:val="007B6417"/>
    <w:rsid w:val="007B6A4F"/>
    <w:rsid w:val="007B6FD6"/>
    <w:rsid w:val="007B7F79"/>
    <w:rsid w:val="007C012D"/>
    <w:rsid w:val="007C07BC"/>
    <w:rsid w:val="007C0E67"/>
    <w:rsid w:val="007C0EE0"/>
    <w:rsid w:val="007C12CE"/>
    <w:rsid w:val="007C16A5"/>
    <w:rsid w:val="007C17F3"/>
    <w:rsid w:val="007C1808"/>
    <w:rsid w:val="007C1A4F"/>
    <w:rsid w:val="007C1D79"/>
    <w:rsid w:val="007C23A2"/>
    <w:rsid w:val="007C2EF1"/>
    <w:rsid w:val="007C38E2"/>
    <w:rsid w:val="007C39C6"/>
    <w:rsid w:val="007C3F38"/>
    <w:rsid w:val="007C4047"/>
    <w:rsid w:val="007C41A9"/>
    <w:rsid w:val="007C4580"/>
    <w:rsid w:val="007C499C"/>
    <w:rsid w:val="007C4C95"/>
    <w:rsid w:val="007C4D04"/>
    <w:rsid w:val="007C4E42"/>
    <w:rsid w:val="007C514E"/>
    <w:rsid w:val="007C5627"/>
    <w:rsid w:val="007C574C"/>
    <w:rsid w:val="007C5D76"/>
    <w:rsid w:val="007C6000"/>
    <w:rsid w:val="007C61B1"/>
    <w:rsid w:val="007C6261"/>
    <w:rsid w:val="007C694F"/>
    <w:rsid w:val="007C7707"/>
    <w:rsid w:val="007C7A74"/>
    <w:rsid w:val="007D0232"/>
    <w:rsid w:val="007D028D"/>
    <w:rsid w:val="007D0474"/>
    <w:rsid w:val="007D0494"/>
    <w:rsid w:val="007D0CB6"/>
    <w:rsid w:val="007D11F5"/>
    <w:rsid w:val="007D204F"/>
    <w:rsid w:val="007D23D6"/>
    <w:rsid w:val="007D2B32"/>
    <w:rsid w:val="007D2BB8"/>
    <w:rsid w:val="007D2E17"/>
    <w:rsid w:val="007D2E62"/>
    <w:rsid w:val="007D34A2"/>
    <w:rsid w:val="007D3632"/>
    <w:rsid w:val="007D3C79"/>
    <w:rsid w:val="007D3CC3"/>
    <w:rsid w:val="007D3ECC"/>
    <w:rsid w:val="007D4654"/>
    <w:rsid w:val="007D4B8C"/>
    <w:rsid w:val="007D4E02"/>
    <w:rsid w:val="007D5945"/>
    <w:rsid w:val="007D5E4B"/>
    <w:rsid w:val="007D6337"/>
    <w:rsid w:val="007D6669"/>
    <w:rsid w:val="007D6724"/>
    <w:rsid w:val="007D68D3"/>
    <w:rsid w:val="007D6F9D"/>
    <w:rsid w:val="007D7344"/>
    <w:rsid w:val="007D7896"/>
    <w:rsid w:val="007D7AEA"/>
    <w:rsid w:val="007E01AD"/>
    <w:rsid w:val="007E0351"/>
    <w:rsid w:val="007E03D2"/>
    <w:rsid w:val="007E0500"/>
    <w:rsid w:val="007E0653"/>
    <w:rsid w:val="007E0BB5"/>
    <w:rsid w:val="007E1617"/>
    <w:rsid w:val="007E16BF"/>
    <w:rsid w:val="007E2AF7"/>
    <w:rsid w:val="007E2BA0"/>
    <w:rsid w:val="007E31A4"/>
    <w:rsid w:val="007E37AE"/>
    <w:rsid w:val="007E3E7E"/>
    <w:rsid w:val="007E41BD"/>
    <w:rsid w:val="007E4FAC"/>
    <w:rsid w:val="007E50DF"/>
    <w:rsid w:val="007E5AAF"/>
    <w:rsid w:val="007E5B53"/>
    <w:rsid w:val="007E5D21"/>
    <w:rsid w:val="007E5F23"/>
    <w:rsid w:val="007E5F80"/>
    <w:rsid w:val="007E606A"/>
    <w:rsid w:val="007E6FF4"/>
    <w:rsid w:val="007E709F"/>
    <w:rsid w:val="007E716B"/>
    <w:rsid w:val="007E7848"/>
    <w:rsid w:val="007F0BBD"/>
    <w:rsid w:val="007F0D99"/>
    <w:rsid w:val="007F0DC7"/>
    <w:rsid w:val="007F0E2A"/>
    <w:rsid w:val="007F22D7"/>
    <w:rsid w:val="007F26F7"/>
    <w:rsid w:val="007F2B23"/>
    <w:rsid w:val="007F38A6"/>
    <w:rsid w:val="007F43E8"/>
    <w:rsid w:val="007F45C1"/>
    <w:rsid w:val="007F4E39"/>
    <w:rsid w:val="007F5354"/>
    <w:rsid w:val="007F57DA"/>
    <w:rsid w:val="007F609D"/>
    <w:rsid w:val="007F65E8"/>
    <w:rsid w:val="007F774D"/>
    <w:rsid w:val="007F7963"/>
    <w:rsid w:val="007F7BE2"/>
    <w:rsid w:val="008011D4"/>
    <w:rsid w:val="00801CE1"/>
    <w:rsid w:val="00801E4D"/>
    <w:rsid w:val="0080317E"/>
    <w:rsid w:val="0080345D"/>
    <w:rsid w:val="00803625"/>
    <w:rsid w:val="00803668"/>
    <w:rsid w:val="00803947"/>
    <w:rsid w:val="00803B89"/>
    <w:rsid w:val="00803DF9"/>
    <w:rsid w:val="00804179"/>
    <w:rsid w:val="00804726"/>
    <w:rsid w:val="008060AB"/>
    <w:rsid w:val="00806429"/>
    <w:rsid w:val="00806E45"/>
    <w:rsid w:val="00807455"/>
    <w:rsid w:val="00807609"/>
    <w:rsid w:val="00807F82"/>
    <w:rsid w:val="008102E2"/>
    <w:rsid w:val="0081032C"/>
    <w:rsid w:val="0081156A"/>
    <w:rsid w:val="00811766"/>
    <w:rsid w:val="00811779"/>
    <w:rsid w:val="00811B27"/>
    <w:rsid w:val="00811EBF"/>
    <w:rsid w:val="00812B89"/>
    <w:rsid w:val="008134FF"/>
    <w:rsid w:val="008139AF"/>
    <w:rsid w:val="00813FA5"/>
    <w:rsid w:val="008147AD"/>
    <w:rsid w:val="00814A56"/>
    <w:rsid w:val="00814F69"/>
    <w:rsid w:val="008156C6"/>
    <w:rsid w:val="00815D78"/>
    <w:rsid w:val="00816380"/>
    <w:rsid w:val="008165B7"/>
    <w:rsid w:val="0081666E"/>
    <w:rsid w:val="00817B6E"/>
    <w:rsid w:val="00817CAB"/>
    <w:rsid w:val="008212F5"/>
    <w:rsid w:val="00822353"/>
    <w:rsid w:val="00822EA5"/>
    <w:rsid w:val="0082338F"/>
    <w:rsid w:val="00823B8D"/>
    <w:rsid w:val="00823F53"/>
    <w:rsid w:val="00824336"/>
    <w:rsid w:val="00824EC8"/>
    <w:rsid w:val="00825177"/>
    <w:rsid w:val="008254F0"/>
    <w:rsid w:val="008256CA"/>
    <w:rsid w:val="00825F2B"/>
    <w:rsid w:val="0082609F"/>
    <w:rsid w:val="008262F2"/>
    <w:rsid w:val="00826307"/>
    <w:rsid w:val="0082645B"/>
    <w:rsid w:val="00826955"/>
    <w:rsid w:val="008269E3"/>
    <w:rsid w:val="00827752"/>
    <w:rsid w:val="00827880"/>
    <w:rsid w:val="00827977"/>
    <w:rsid w:val="008300E7"/>
    <w:rsid w:val="0083038D"/>
    <w:rsid w:val="00830825"/>
    <w:rsid w:val="00830A52"/>
    <w:rsid w:val="00830BFA"/>
    <w:rsid w:val="00830CB1"/>
    <w:rsid w:val="00830D61"/>
    <w:rsid w:val="00831B72"/>
    <w:rsid w:val="00831F3F"/>
    <w:rsid w:val="00832104"/>
    <w:rsid w:val="00832124"/>
    <w:rsid w:val="00832DB1"/>
    <w:rsid w:val="00832E90"/>
    <w:rsid w:val="00832FB5"/>
    <w:rsid w:val="008334E5"/>
    <w:rsid w:val="00833633"/>
    <w:rsid w:val="00833A34"/>
    <w:rsid w:val="00833D08"/>
    <w:rsid w:val="00833E9D"/>
    <w:rsid w:val="00833F09"/>
    <w:rsid w:val="008345A5"/>
    <w:rsid w:val="008346AB"/>
    <w:rsid w:val="00834A71"/>
    <w:rsid w:val="00834ACB"/>
    <w:rsid w:val="008358F0"/>
    <w:rsid w:val="00835D67"/>
    <w:rsid w:val="008360B0"/>
    <w:rsid w:val="00836451"/>
    <w:rsid w:val="00836ED4"/>
    <w:rsid w:val="00837289"/>
    <w:rsid w:val="00837921"/>
    <w:rsid w:val="00837ACE"/>
    <w:rsid w:val="00837FC4"/>
    <w:rsid w:val="00840252"/>
    <w:rsid w:val="00841676"/>
    <w:rsid w:val="00841917"/>
    <w:rsid w:val="00841957"/>
    <w:rsid w:val="00842538"/>
    <w:rsid w:val="00842C44"/>
    <w:rsid w:val="00843536"/>
    <w:rsid w:val="00843575"/>
    <w:rsid w:val="00843C1C"/>
    <w:rsid w:val="00844397"/>
    <w:rsid w:val="00844515"/>
    <w:rsid w:val="0084466D"/>
    <w:rsid w:val="008452C5"/>
    <w:rsid w:val="008454BF"/>
    <w:rsid w:val="008454E6"/>
    <w:rsid w:val="0084584E"/>
    <w:rsid w:val="00846407"/>
    <w:rsid w:val="008466C3"/>
    <w:rsid w:val="0084709F"/>
    <w:rsid w:val="0084771D"/>
    <w:rsid w:val="00850346"/>
    <w:rsid w:val="0085058E"/>
    <w:rsid w:val="00850838"/>
    <w:rsid w:val="00850BED"/>
    <w:rsid w:val="0085131A"/>
    <w:rsid w:val="008517FC"/>
    <w:rsid w:val="00851ECD"/>
    <w:rsid w:val="00852808"/>
    <w:rsid w:val="0085291E"/>
    <w:rsid w:val="00852EF5"/>
    <w:rsid w:val="00853894"/>
    <w:rsid w:val="00853C90"/>
    <w:rsid w:val="00854362"/>
    <w:rsid w:val="008544F2"/>
    <w:rsid w:val="0085464A"/>
    <w:rsid w:val="008547A7"/>
    <w:rsid w:val="0085482F"/>
    <w:rsid w:val="00854F89"/>
    <w:rsid w:val="008558A5"/>
    <w:rsid w:val="00855959"/>
    <w:rsid w:val="00855A70"/>
    <w:rsid w:val="00855EBE"/>
    <w:rsid w:val="00856031"/>
    <w:rsid w:val="00856194"/>
    <w:rsid w:val="00856387"/>
    <w:rsid w:val="00856403"/>
    <w:rsid w:val="00856883"/>
    <w:rsid w:val="00856AF8"/>
    <w:rsid w:val="00856B1F"/>
    <w:rsid w:val="00857AF5"/>
    <w:rsid w:val="00860180"/>
    <w:rsid w:val="00860207"/>
    <w:rsid w:val="0086065B"/>
    <w:rsid w:val="00860E9D"/>
    <w:rsid w:val="00861109"/>
    <w:rsid w:val="00861334"/>
    <w:rsid w:val="0086138F"/>
    <w:rsid w:val="008613D7"/>
    <w:rsid w:val="008614A1"/>
    <w:rsid w:val="0086167C"/>
    <w:rsid w:val="0086196C"/>
    <w:rsid w:val="00861F00"/>
    <w:rsid w:val="0086230B"/>
    <w:rsid w:val="008624C0"/>
    <w:rsid w:val="0086330E"/>
    <w:rsid w:val="0086336F"/>
    <w:rsid w:val="00863603"/>
    <w:rsid w:val="00863CD0"/>
    <w:rsid w:val="008643A2"/>
    <w:rsid w:val="00864B3E"/>
    <w:rsid w:val="00864C73"/>
    <w:rsid w:val="008652BA"/>
    <w:rsid w:val="00865343"/>
    <w:rsid w:val="00865406"/>
    <w:rsid w:val="00865F3B"/>
    <w:rsid w:val="00866210"/>
    <w:rsid w:val="00866301"/>
    <w:rsid w:val="008663BF"/>
    <w:rsid w:val="008664D7"/>
    <w:rsid w:val="008666A6"/>
    <w:rsid w:val="00866777"/>
    <w:rsid w:val="00866B8D"/>
    <w:rsid w:val="00866E79"/>
    <w:rsid w:val="00866FAF"/>
    <w:rsid w:val="00867C6F"/>
    <w:rsid w:val="00867EEE"/>
    <w:rsid w:val="0087007D"/>
    <w:rsid w:val="00870321"/>
    <w:rsid w:val="0087046C"/>
    <w:rsid w:val="0087057A"/>
    <w:rsid w:val="00870B26"/>
    <w:rsid w:val="00870C44"/>
    <w:rsid w:val="00870D2D"/>
    <w:rsid w:val="00870E93"/>
    <w:rsid w:val="00870FEF"/>
    <w:rsid w:val="008711B5"/>
    <w:rsid w:val="008713C1"/>
    <w:rsid w:val="00872452"/>
    <w:rsid w:val="00872AA2"/>
    <w:rsid w:val="00873064"/>
    <w:rsid w:val="0087309E"/>
    <w:rsid w:val="0087311C"/>
    <w:rsid w:val="0087343A"/>
    <w:rsid w:val="00873CB3"/>
    <w:rsid w:val="00873EC2"/>
    <w:rsid w:val="00874100"/>
    <w:rsid w:val="00874109"/>
    <w:rsid w:val="00874F76"/>
    <w:rsid w:val="00874FBE"/>
    <w:rsid w:val="008759B7"/>
    <w:rsid w:val="008765DD"/>
    <w:rsid w:val="00876881"/>
    <w:rsid w:val="00876C4E"/>
    <w:rsid w:val="00876C6C"/>
    <w:rsid w:val="00876D69"/>
    <w:rsid w:val="00876DFE"/>
    <w:rsid w:val="00877145"/>
    <w:rsid w:val="0087734B"/>
    <w:rsid w:val="008773CB"/>
    <w:rsid w:val="0087762C"/>
    <w:rsid w:val="008776E1"/>
    <w:rsid w:val="00877958"/>
    <w:rsid w:val="008800EA"/>
    <w:rsid w:val="00880391"/>
    <w:rsid w:val="0088087D"/>
    <w:rsid w:val="0088095B"/>
    <w:rsid w:val="00881262"/>
    <w:rsid w:val="00881677"/>
    <w:rsid w:val="0088173A"/>
    <w:rsid w:val="00881A3F"/>
    <w:rsid w:val="00882458"/>
    <w:rsid w:val="008828C7"/>
    <w:rsid w:val="008835C8"/>
    <w:rsid w:val="00883C10"/>
    <w:rsid w:val="0088435B"/>
    <w:rsid w:val="008844B7"/>
    <w:rsid w:val="0088469B"/>
    <w:rsid w:val="00884A82"/>
    <w:rsid w:val="00884B1A"/>
    <w:rsid w:val="00884DA7"/>
    <w:rsid w:val="00884FAA"/>
    <w:rsid w:val="0088525A"/>
    <w:rsid w:val="008858DE"/>
    <w:rsid w:val="0088623C"/>
    <w:rsid w:val="0088662D"/>
    <w:rsid w:val="00886A49"/>
    <w:rsid w:val="00886AB1"/>
    <w:rsid w:val="00886C92"/>
    <w:rsid w:val="00886E26"/>
    <w:rsid w:val="00886F4C"/>
    <w:rsid w:val="008870B9"/>
    <w:rsid w:val="0088775A"/>
    <w:rsid w:val="008878B6"/>
    <w:rsid w:val="00887F25"/>
    <w:rsid w:val="00890DE7"/>
    <w:rsid w:val="00891022"/>
    <w:rsid w:val="0089125B"/>
    <w:rsid w:val="00891579"/>
    <w:rsid w:val="008915EA"/>
    <w:rsid w:val="00891A41"/>
    <w:rsid w:val="00891B78"/>
    <w:rsid w:val="00891DE5"/>
    <w:rsid w:val="00891FD5"/>
    <w:rsid w:val="00892499"/>
    <w:rsid w:val="0089303B"/>
    <w:rsid w:val="008934E2"/>
    <w:rsid w:val="008936F0"/>
    <w:rsid w:val="00893DA8"/>
    <w:rsid w:val="00894640"/>
    <w:rsid w:val="00894A24"/>
    <w:rsid w:val="00894C91"/>
    <w:rsid w:val="00895035"/>
    <w:rsid w:val="00895216"/>
    <w:rsid w:val="008957DB"/>
    <w:rsid w:val="00895B36"/>
    <w:rsid w:val="0089679B"/>
    <w:rsid w:val="00896CD8"/>
    <w:rsid w:val="00897378"/>
    <w:rsid w:val="00897501"/>
    <w:rsid w:val="0089778F"/>
    <w:rsid w:val="008A0039"/>
    <w:rsid w:val="008A028F"/>
    <w:rsid w:val="008A06ED"/>
    <w:rsid w:val="008A074C"/>
    <w:rsid w:val="008A0791"/>
    <w:rsid w:val="008A08BE"/>
    <w:rsid w:val="008A0916"/>
    <w:rsid w:val="008A0E73"/>
    <w:rsid w:val="008A12CB"/>
    <w:rsid w:val="008A1390"/>
    <w:rsid w:val="008A1B93"/>
    <w:rsid w:val="008A2E96"/>
    <w:rsid w:val="008A37AE"/>
    <w:rsid w:val="008A3985"/>
    <w:rsid w:val="008A3CC7"/>
    <w:rsid w:val="008A48CC"/>
    <w:rsid w:val="008A49F1"/>
    <w:rsid w:val="008A4AD9"/>
    <w:rsid w:val="008A4EF3"/>
    <w:rsid w:val="008A4F2C"/>
    <w:rsid w:val="008A568C"/>
    <w:rsid w:val="008A58A0"/>
    <w:rsid w:val="008A5CE9"/>
    <w:rsid w:val="008A60F7"/>
    <w:rsid w:val="008A6621"/>
    <w:rsid w:val="008A669F"/>
    <w:rsid w:val="008A6938"/>
    <w:rsid w:val="008A6949"/>
    <w:rsid w:val="008A731D"/>
    <w:rsid w:val="008A771A"/>
    <w:rsid w:val="008A7E4B"/>
    <w:rsid w:val="008B0043"/>
    <w:rsid w:val="008B00CE"/>
    <w:rsid w:val="008B0179"/>
    <w:rsid w:val="008B05D1"/>
    <w:rsid w:val="008B0A06"/>
    <w:rsid w:val="008B0F10"/>
    <w:rsid w:val="008B1050"/>
    <w:rsid w:val="008B193A"/>
    <w:rsid w:val="008B20A7"/>
    <w:rsid w:val="008B211D"/>
    <w:rsid w:val="008B29A2"/>
    <w:rsid w:val="008B2ADB"/>
    <w:rsid w:val="008B2E22"/>
    <w:rsid w:val="008B2E36"/>
    <w:rsid w:val="008B2E9E"/>
    <w:rsid w:val="008B3969"/>
    <w:rsid w:val="008B3F02"/>
    <w:rsid w:val="008B493F"/>
    <w:rsid w:val="008B5468"/>
    <w:rsid w:val="008B6206"/>
    <w:rsid w:val="008B6815"/>
    <w:rsid w:val="008B6A8C"/>
    <w:rsid w:val="008B782A"/>
    <w:rsid w:val="008B7913"/>
    <w:rsid w:val="008B7AAB"/>
    <w:rsid w:val="008B7CDF"/>
    <w:rsid w:val="008C0097"/>
    <w:rsid w:val="008C0821"/>
    <w:rsid w:val="008C0A82"/>
    <w:rsid w:val="008C0A99"/>
    <w:rsid w:val="008C0E88"/>
    <w:rsid w:val="008C10EE"/>
    <w:rsid w:val="008C12F0"/>
    <w:rsid w:val="008C15C2"/>
    <w:rsid w:val="008C1DCB"/>
    <w:rsid w:val="008C1DF5"/>
    <w:rsid w:val="008C22E8"/>
    <w:rsid w:val="008C244B"/>
    <w:rsid w:val="008C24C3"/>
    <w:rsid w:val="008C2ACE"/>
    <w:rsid w:val="008C3992"/>
    <w:rsid w:val="008C39FE"/>
    <w:rsid w:val="008C3E35"/>
    <w:rsid w:val="008C3E9E"/>
    <w:rsid w:val="008C4D16"/>
    <w:rsid w:val="008C5191"/>
    <w:rsid w:val="008C588C"/>
    <w:rsid w:val="008C58D5"/>
    <w:rsid w:val="008C5934"/>
    <w:rsid w:val="008C5A2B"/>
    <w:rsid w:val="008C5FF9"/>
    <w:rsid w:val="008C623F"/>
    <w:rsid w:val="008C643A"/>
    <w:rsid w:val="008C6E1B"/>
    <w:rsid w:val="008C6E7E"/>
    <w:rsid w:val="008C74BC"/>
    <w:rsid w:val="008C7634"/>
    <w:rsid w:val="008C7CC9"/>
    <w:rsid w:val="008C7E87"/>
    <w:rsid w:val="008C7F5E"/>
    <w:rsid w:val="008D0389"/>
    <w:rsid w:val="008D062E"/>
    <w:rsid w:val="008D1195"/>
    <w:rsid w:val="008D1252"/>
    <w:rsid w:val="008D15D4"/>
    <w:rsid w:val="008D16D2"/>
    <w:rsid w:val="008D17E6"/>
    <w:rsid w:val="008D1EF8"/>
    <w:rsid w:val="008D22C8"/>
    <w:rsid w:val="008D2637"/>
    <w:rsid w:val="008D27D8"/>
    <w:rsid w:val="008D293B"/>
    <w:rsid w:val="008D2A29"/>
    <w:rsid w:val="008D3113"/>
    <w:rsid w:val="008D39C3"/>
    <w:rsid w:val="008D3B93"/>
    <w:rsid w:val="008D3F1A"/>
    <w:rsid w:val="008D4261"/>
    <w:rsid w:val="008D4BC1"/>
    <w:rsid w:val="008D5B54"/>
    <w:rsid w:val="008D5C03"/>
    <w:rsid w:val="008D5CF8"/>
    <w:rsid w:val="008D6C4D"/>
    <w:rsid w:val="008D7A56"/>
    <w:rsid w:val="008D7C0F"/>
    <w:rsid w:val="008D7DF9"/>
    <w:rsid w:val="008E01EA"/>
    <w:rsid w:val="008E04B5"/>
    <w:rsid w:val="008E05A2"/>
    <w:rsid w:val="008E06D8"/>
    <w:rsid w:val="008E104E"/>
    <w:rsid w:val="008E1EF2"/>
    <w:rsid w:val="008E22A9"/>
    <w:rsid w:val="008E23C0"/>
    <w:rsid w:val="008E2C52"/>
    <w:rsid w:val="008E4372"/>
    <w:rsid w:val="008E46A9"/>
    <w:rsid w:val="008E4C27"/>
    <w:rsid w:val="008E5184"/>
    <w:rsid w:val="008E589D"/>
    <w:rsid w:val="008E6023"/>
    <w:rsid w:val="008E61FF"/>
    <w:rsid w:val="008E689D"/>
    <w:rsid w:val="008E6BAD"/>
    <w:rsid w:val="008E6BEC"/>
    <w:rsid w:val="008E6E54"/>
    <w:rsid w:val="008E704B"/>
    <w:rsid w:val="008E7249"/>
    <w:rsid w:val="008E7337"/>
    <w:rsid w:val="008E7680"/>
    <w:rsid w:val="008E7A9C"/>
    <w:rsid w:val="008E7BBA"/>
    <w:rsid w:val="008E7C5C"/>
    <w:rsid w:val="008F01AA"/>
    <w:rsid w:val="008F028A"/>
    <w:rsid w:val="008F02F4"/>
    <w:rsid w:val="008F06AB"/>
    <w:rsid w:val="008F0A92"/>
    <w:rsid w:val="008F1445"/>
    <w:rsid w:val="008F1C8F"/>
    <w:rsid w:val="008F2043"/>
    <w:rsid w:val="008F23C3"/>
    <w:rsid w:val="008F2776"/>
    <w:rsid w:val="008F33B0"/>
    <w:rsid w:val="008F3AEA"/>
    <w:rsid w:val="008F3CDD"/>
    <w:rsid w:val="008F4306"/>
    <w:rsid w:val="008F4A5A"/>
    <w:rsid w:val="008F4F99"/>
    <w:rsid w:val="008F5325"/>
    <w:rsid w:val="008F55BD"/>
    <w:rsid w:val="008F5A61"/>
    <w:rsid w:val="008F5BD8"/>
    <w:rsid w:val="008F6DBE"/>
    <w:rsid w:val="008F77C6"/>
    <w:rsid w:val="008F7EF3"/>
    <w:rsid w:val="0090013C"/>
    <w:rsid w:val="00900151"/>
    <w:rsid w:val="0090176A"/>
    <w:rsid w:val="00901966"/>
    <w:rsid w:val="0090197A"/>
    <w:rsid w:val="00901B4C"/>
    <w:rsid w:val="00901DB5"/>
    <w:rsid w:val="00901E96"/>
    <w:rsid w:val="009020C3"/>
    <w:rsid w:val="0090253E"/>
    <w:rsid w:val="00902735"/>
    <w:rsid w:val="009029C8"/>
    <w:rsid w:val="009036F6"/>
    <w:rsid w:val="00903E17"/>
    <w:rsid w:val="00903E63"/>
    <w:rsid w:val="009043C0"/>
    <w:rsid w:val="00904A41"/>
    <w:rsid w:val="00904A7B"/>
    <w:rsid w:val="00904A86"/>
    <w:rsid w:val="00904E89"/>
    <w:rsid w:val="00905F1E"/>
    <w:rsid w:val="00906258"/>
    <w:rsid w:val="009066C2"/>
    <w:rsid w:val="00906812"/>
    <w:rsid w:val="00906E80"/>
    <w:rsid w:val="00907359"/>
    <w:rsid w:val="009073AD"/>
    <w:rsid w:val="009075DA"/>
    <w:rsid w:val="009077B5"/>
    <w:rsid w:val="009100F7"/>
    <w:rsid w:val="009102C0"/>
    <w:rsid w:val="0091052F"/>
    <w:rsid w:val="00910F89"/>
    <w:rsid w:val="00911D1E"/>
    <w:rsid w:val="00911D1F"/>
    <w:rsid w:val="00912248"/>
    <w:rsid w:val="009128EC"/>
    <w:rsid w:val="00912E0D"/>
    <w:rsid w:val="00912F84"/>
    <w:rsid w:val="009132EA"/>
    <w:rsid w:val="00913C2A"/>
    <w:rsid w:val="00913C9A"/>
    <w:rsid w:val="009152E4"/>
    <w:rsid w:val="009154AF"/>
    <w:rsid w:val="009156AA"/>
    <w:rsid w:val="00915F20"/>
    <w:rsid w:val="00915FF5"/>
    <w:rsid w:val="0091617A"/>
    <w:rsid w:val="009162BB"/>
    <w:rsid w:val="009168E7"/>
    <w:rsid w:val="00916A11"/>
    <w:rsid w:val="00916C1F"/>
    <w:rsid w:val="00916FA8"/>
    <w:rsid w:val="00917059"/>
    <w:rsid w:val="009170D9"/>
    <w:rsid w:val="00917351"/>
    <w:rsid w:val="00917EF7"/>
    <w:rsid w:val="00920E0C"/>
    <w:rsid w:val="009213CB"/>
    <w:rsid w:val="00921478"/>
    <w:rsid w:val="009215BF"/>
    <w:rsid w:val="0092180D"/>
    <w:rsid w:val="0092194D"/>
    <w:rsid w:val="0092198B"/>
    <w:rsid w:val="009219D4"/>
    <w:rsid w:val="00921C79"/>
    <w:rsid w:val="0092222D"/>
    <w:rsid w:val="00922381"/>
    <w:rsid w:val="00922475"/>
    <w:rsid w:val="00922590"/>
    <w:rsid w:val="00922B20"/>
    <w:rsid w:val="00922FAD"/>
    <w:rsid w:val="009230F1"/>
    <w:rsid w:val="0092316B"/>
    <w:rsid w:val="009231A3"/>
    <w:rsid w:val="00923EEE"/>
    <w:rsid w:val="0092400A"/>
    <w:rsid w:val="009241C6"/>
    <w:rsid w:val="00924349"/>
    <w:rsid w:val="00924354"/>
    <w:rsid w:val="009245A6"/>
    <w:rsid w:val="00924C18"/>
    <w:rsid w:val="00925306"/>
    <w:rsid w:val="0092549F"/>
    <w:rsid w:val="00925A47"/>
    <w:rsid w:val="00925F11"/>
    <w:rsid w:val="00925F4A"/>
    <w:rsid w:val="00926FD4"/>
    <w:rsid w:val="0092717B"/>
    <w:rsid w:val="00927182"/>
    <w:rsid w:val="0092798E"/>
    <w:rsid w:val="00927DBD"/>
    <w:rsid w:val="00930659"/>
    <w:rsid w:val="00930B08"/>
    <w:rsid w:val="00930BBC"/>
    <w:rsid w:val="00930D76"/>
    <w:rsid w:val="00930E8A"/>
    <w:rsid w:val="0093110A"/>
    <w:rsid w:val="0093112F"/>
    <w:rsid w:val="009313C1"/>
    <w:rsid w:val="009315E0"/>
    <w:rsid w:val="00931B9D"/>
    <w:rsid w:val="00931E34"/>
    <w:rsid w:val="00931F5B"/>
    <w:rsid w:val="0093251C"/>
    <w:rsid w:val="009326B9"/>
    <w:rsid w:val="00932896"/>
    <w:rsid w:val="00932992"/>
    <w:rsid w:val="00933F07"/>
    <w:rsid w:val="00934C26"/>
    <w:rsid w:val="009352C0"/>
    <w:rsid w:val="0093595B"/>
    <w:rsid w:val="00935A35"/>
    <w:rsid w:val="00935F83"/>
    <w:rsid w:val="00936416"/>
    <w:rsid w:val="00936C8B"/>
    <w:rsid w:val="009378D3"/>
    <w:rsid w:val="00937C4A"/>
    <w:rsid w:val="00937C9A"/>
    <w:rsid w:val="009401FE"/>
    <w:rsid w:val="009408A6"/>
    <w:rsid w:val="00940EBE"/>
    <w:rsid w:val="009413AD"/>
    <w:rsid w:val="0094157F"/>
    <w:rsid w:val="009415C9"/>
    <w:rsid w:val="00942226"/>
    <w:rsid w:val="0094226D"/>
    <w:rsid w:val="009425D1"/>
    <w:rsid w:val="00942BFE"/>
    <w:rsid w:val="00942C91"/>
    <w:rsid w:val="009430DB"/>
    <w:rsid w:val="00944ACA"/>
    <w:rsid w:val="0094581C"/>
    <w:rsid w:val="00945A8C"/>
    <w:rsid w:val="00945F5A"/>
    <w:rsid w:val="0094609A"/>
    <w:rsid w:val="009460BE"/>
    <w:rsid w:val="00946144"/>
    <w:rsid w:val="009462F4"/>
    <w:rsid w:val="00946342"/>
    <w:rsid w:val="00946AAD"/>
    <w:rsid w:val="00947400"/>
    <w:rsid w:val="009509E3"/>
    <w:rsid w:val="00950C2E"/>
    <w:rsid w:val="00950EDC"/>
    <w:rsid w:val="0095114F"/>
    <w:rsid w:val="009519DC"/>
    <w:rsid w:val="00951F56"/>
    <w:rsid w:val="00951F87"/>
    <w:rsid w:val="009520C5"/>
    <w:rsid w:val="00952183"/>
    <w:rsid w:val="00952522"/>
    <w:rsid w:val="00952709"/>
    <w:rsid w:val="009542EB"/>
    <w:rsid w:val="00954603"/>
    <w:rsid w:val="00954806"/>
    <w:rsid w:val="00954CAB"/>
    <w:rsid w:val="0095547F"/>
    <w:rsid w:val="009556E6"/>
    <w:rsid w:val="00955D0D"/>
    <w:rsid w:val="00956F9B"/>
    <w:rsid w:val="00957894"/>
    <w:rsid w:val="00957F90"/>
    <w:rsid w:val="00960267"/>
    <w:rsid w:val="0096099B"/>
    <w:rsid w:val="00960C56"/>
    <w:rsid w:val="00960D4A"/>
    <w:rsid w:val="00960DB1"/>
    <w:rsid w:val="00960ECE"/>
    <w:rsid w:val="00960FC0"/>
    <w:rsid w:val="009614E6"/>
    <w:rsid w:val="009616DF"/>
    <w:rsid w:val="00961B68"/>
    <w:rsid w:val="00961DF6"/>
    <w:rsid w:val="00961F54"/>
    <w:rsid w:val="00962F7A"/>
    <w:rsid w:val="00963877"/>
    <w:rsid w:val="00963D60"/>
    <w:rsid w:val="00964348"/>
    <w:rsid w:val="00964690"/>
    <w:rsid w:val="009647C9"/>
    <w:rsid w:val="0096578B"/>
    <w:rsid w:val="00965E10"/>
    <w:rsid w:val="00965EC2"/>
    <w:rsid w:val="0096660C"/>
    <w:rsid w:val="009666C5"/>
    <w:rsid w:val="009669CC"/>
    <w:rsid w:val="00966DC3"/>
    <w:rsid w:val="00966EC3"/>
    <w:rsid w:val="00966F51"/>
    <w:rsid w:val="0096710E"/>
    <w:rsid w:val="009675F1"/>
    <w:rsid w:val="00967668"/>
    <w:rsid w:val="00967CFC"/>
    <w:rsid w:val="00967D96"/>
    <w:rsid w:val="00970714"/>
    <w:rsid w:val="00971928"/>
    <w:rsid w:val="00971C50"/>
    <w:rsid w:val="00971CFC"/>
    <w:rsid w:val="009724C4"/>
    <w:rsid w:val="00972B5A"/>
    <w:rsid w:val="00972D69"/>
    <w:rsid w:val="00972DDF"/>
    <w:rsid w:val="0097327E"/>
    <w:rsid w:val="009745DB"/>
    <w:rsid w:val="0097474C"/>
    <w:rsid w:val="00974CF9"/>
    <w:rsid w:val="00976350"/>
    <w:rsid w:val="0097651C"/>
    <w:rsid w:val="009766C2"/>
    <w:rsid w:val="00976855"/>
    <w:rsid w:val="0097699C"/>
    <w:rsid w:val="00976B5E"/>
    <w:rsid w:val="00976C56"/>
    <w:rsid w:val="00976F96"/>
    <w:rsid w:val="00977B16"/>
    <w:rsid w:val="00977F14"/>
    <w:rsid w:val="00980150"/>
    <w:rsid w:val="00980172"/>
    <w:rsid w:val="00980200"/>
    <w:rsid w:val="00980849"/>
    <w:rsid w:val="0098086A"/>
    <w:rsid w:val="009817FA"/>
    <w:rsid w:val="00981C4C"/>
    <w:rsid w:val="00981C9E"/>
    <w:rsid w:val="00981E4C"/>
    <w:rsid w:val="0098206A"/>
    <w:rsid w:val="00982170"/>
    <w:rsid w:val="009822D7"/>
    <w:rsid w:val="009822EE"/>
    <w:rsid w:val="00982B2F"/>
    <w:rsid w:val="0098301F"/>
    <w:rsid w:val="0098342D"/>
    <w:rsid w:val="00983EAF"/>
    <w:rsid w:val="00983F97"/>
    <w:rsid w:val="00984520"/>
    <w:rsid w:val="009845BC"/>
    <w:rsid w:val="00984B7A"/>
    <w:rsid w:val="00984B9D"/>
    <w:rsid w:val="009851E6"/>
    <w:rsid w:val="00985652"/>
    <w:rsid w:val="00985DE0"/>
    <w:rsid w:val="00986427"/>
    <w:rsid w:val="00986463"/>
    <w:rsid w:val="009865AE"/>
    <w:rsid w:val="009865FD"/>
    <w:rsid w:val="009867A9"/>
    <w:rsid w:val="00986DDE"/>
    <w:rsid w:val="00986ED6"/>
    <w:rsid w:val="0098721A"/>
    <w:rsid w:val="009872AA"/>
    <w:rsid w:val="009874EA"/>
    <w:rsid w:val="00987A64"/>
    <w:rsid w:val="009909D2"/>
    <w:rsid w:val="00990FB2"/>
    <w:rsid w:val="0099147F"/>
    <w:rsid w:val="00991875"/>
    <w:rsid w:val="00991964"/>
    <w:rsid w:val="00991E38"/>
    <w:rsid w:val="00991E66"/>
    <w:rsid w:val="00991EAD"/>
    <w:rsid w:val="00992161"/>
    <w:rsid w:val="00992240"/>
    <w:rsid w:val="00992399"/>
    <w:rsid w:val="009927E5"/>
    <w:rsid w:val="00992D68"/>
    <w:rsid w:val="00993A20"/>
    <w:rsid w:val="00993FF3"/>
    <w:rsid w:val="0099401F"/>
    <w:rsid w:val="0099411A"/>
    <w:rsid w:val="00994161"/>
    <w:rsid w:val="0099424C"/>
    <w:rsid w:val="009944CB"/>
    <w:rsid w:val="00994627"/>
    <w:rsid w:val="00994D4D"/>
    <w:rsid w:val="00994D6A"/>
    <w:rsid w:val="00995485"/>
    <w:rsid w:val="00995BE2"/>
    <w:rsid w:val="00995D8B"/>
    <w:rsid w:val="009960A7"/>
    <w:rsid w:val="009966FD"/>
    <w:rsid w:val="0099670E"/>
    <w:rsid w:val="00996B6A"/>
    <w:rsid w:val="009971FF"/>
    <w:rsid w:val="00997F54"/>
    <w:rsid w:val="00997FE1"/>
    <w:rsid w:val="009A0228"/>
    <w:rsid w:val="009A088E"/>
    <w:rsid w:val="009A149D"/>
    <w:rsid w:val="009A1A5B"/>
    <w:rsid w:val="009A1D4F"/>
    <w:rsid w:val="009A1EBB"/>
    <w:rsid w:val="009A1FE8"/>
    <w:rsid w:val="009A226D"/>
    <w:rsid w:val="009A22E2"/>
    <w:rsid w:val="009A2537"/>
    <w:rsid w:val="009A46DF"/>
    <w:rsid w:val="009A4B25"/>
    <w:rsid w:val="009A5416"/>
    <w:rsid w:val="009A560D"/>
    <w:rsid w:val="009A5B92"/>
    <w:rsid w:val="009A5D20"/>
    <w:rsid w:val="009A6267"/>
    <w:rsid w:val="009A6395"/>
    <w:rsid w:val="009A6886"/>
    <w:rsid w:val="009A6B97"/>
    <w:rsid w:val="009A72CE"/>
    <w:rsid w:val="009A7631"/>
    <w:rsid w:val="009A7866"/>
    <w:rsid w:val="009A7CF4"/>
    <w:rsid w:val="009B0044"/>
    <w:rsid w:val="009B023F"/>
    <w:rsid w:val="009B0496"/>
    <w:rsid w:val="009B04B2"/>
    <w:rsid w:val="009B0705"/>
    <w:rsid w:val="009B0BC9"/>
    <w:rsid w:val="009B1303"/>
    <w:rsid w:val="009B1542"/>
    <w:rsid w:val="009B1990"/>
    <w:rsid w:val="009B1B4F"/>
    <w:rsid w:val="009B1DFE"/>
    <w:rsid w:val="009B2304"/>
    <w:rsid w:val="009B236B"/>
    <w:rsid w:val="009B25CF"/>
    <w:rsid w:val="009B3740"/>
    <w:rsid w:val="009B391F"/>
    <w:rsid w:val="009B3AC8"/>
    <w:rsid w:val="009B3F9B"/>
    <w:rsid w:val="009B4958"/>
    <w:rsid w:val="009B4A66"/>
    <w:rsid w:val="009B4AC4"/>
    <w:rsid w:val="009B4EC1"/>
    <w:rsid w:val="009B5128"/>
    <w:rsid w:val="009B57BB"/>
    <w:rsid w:val="009B60CD"/>
    <w:rsid w:val="009B757C"/>
    <w:rsid w:val="009B78A2"/>
    <w:rsid w:val="009B7F20"/>
    <w:rsid w:val="009C01CB"/>
    <w:rsid w:val="009C0610"/>
    <w:rsid w:val="009C091C"/>
    <w:rsid w:val="009C09AB"/>
    <w:rsid w:val="009C10F2"/>
    <w:rsid w:val="009C1639"/>
    <w:rsid w:val="009C1E4F"/>
    <w:rsid w:val="009C22AF"/>
    <w:rsid w:val="009C2655"/>
    <w:rsid w:val="009C271A"/>
    <w:rsid w:val="009C2ACB"/>
    <w:rsid w:val="009C2F4B"/>
    <w:rsid w:val="009C3202"/>
    <w:rsid w:val="009C33F3"/>
    <w:rsid w:val="009C38C2"/>
    <w:rsid w:val="009C39B4"/>
    <w:rsid w:val="009C3A37"/>
    <w:rsid w:val="009C4095"/>
    <w:rsid w:val="009C4341"/>
    <w:rsid w:val="009C44CE"/>
    <w:rsid w:val="009C4610"/>
    <w:rsid w:val="009C4898"/>
    <w:rsid w:val="009C4DA8"/>
    <w:rsid w:val="009C4DB5"/>
    <w:rsid w:val="009C55AE"/>
    <w:rsid w:val="009C5A50"/>
    <w:rsid w:val="009C5D47"/>
    <w:rsid w:val="009C5E7A"/>
    <w:rsid w:val="009C5FB2"/>
    <w:rsid w:val="009C609E"/>
    <w:rsid w:val="009C63B9"/>
    <w:rsid w:val="009C6420"/>
    <w:rsid w:val="009C652B"/>
    <w:rsid w:val="009C675F"/>
    <w:rsid w:val="009C717B"/>
    <w:rsid w:val="009C7196"/>
    <w:rsid w:val="009C7383"/>
    <w:rsid w:val="009C742D"/>
    <w:rsid w:val="009C79C7"/>
    <w:rsid w:val="009C79ED"/>
    <w:rsid w:val="009D0558"/>
    <w:rsid w:val="009D13C2"/>
    <w:rsid w:val="009D1F52"/>
    <w:rsid w:val="009D23BA"/>
    <w:rsid w:val="009D317C"/>
    <w:rsid w:val="009D3278"/>
    <w:rsid w:val="009D32D2"/>
    <w:rsid w:val="009D32D5"/>
    <w:rsid w:val="009D332B"/>
    <w:rsid w:val="009D4A52"/>
    <w:rsid w:val="009D4BD8"/>
    <w:rsid w:val="009D4E1D"/>
    <w:rsid w:val="009D4E4E"/>
    <w:rsid w:val="009D52E6"/>
    <w:rsid w:val="009D5ABA"/>
    <w:rsid w:val="009D5B7C"/>
    <w:rsid w:val="009D6276"/>
    <w:rsid w:val="009D664A"/>
    <w:rsid w:val="009D6867"/>
    <w:rsid w:val="009D6BAE"/>
    <w:rsid w:val="009D6DE4"/>
    <w:rsid w:val="009D7361"/>
    <w:rsid w:val="009D7675"/>
    <w:rsid w:val="009D76C4"/>
    <w:rsid w:val="009D7AA8"/>
    <w:rsid w:val="009D7D1D"/>
    <w:rsid w:val="009E056C"/>
    <w:rsid w:val="009E090E"/>
    <w:rsid w:val="009E0E85"/>
    <w:rsid w:val="009E0EBF"/>
    <w:rsid w:val="009E14FB"/>
    <w:rsid w:val="009E155A"/>
    <w:rsid w:val="009E174A"/>
    <w:rsid w:val="009E1789"/>
    <w:rsid w:val="009E331E"/>
    <w:rsid w:val="009E3367"/>
    <w:rsid w:val="009E3CA5"/>
    <w:rsid w:val="009E3DBB"/>
    <w:rsid w:val="009E3E6A"/>
    <w:rsid w:val="009E4EDE"/>
    <w:rsid w:val="009E52F7"/>
    <w:rsid w:val="009E5561"/>
    <w:rsid w:val="009E5681"/>
    <w:rsid w:val="009E5799"/>
    <w:rsid w:val="009E5891"/>
    <w:rsid w:val="009E5AFE"/>
    <w:rsid w:val="009E5F92"/>
    <w:rsid w:val="009E623B"/>
    <w:rsid w:val="009E66DF"/>
    <w:rsid w:val="009E67A8"/>
    <w:rsid w:val="009E7319"/>
    <w:rsid w:val="009E7A89"/>
    <w:rsid w:val="009E7A9D"/>
    <w:rsid w:val="009E7FF8"/>
    <w:rsid w:val="009F0193"/>
    <w:rsid w:val="009F0742"/>
    <w:rsid w:val="009F0F3D"/>
    <w:rsid w:val="009F14FC"/>
    <w:rsid w:val="009F169E"/>
    <w:rsid w:val="009F1833"/>
    <w:rsid w:val="009F1ABD"/>
    <w:rsid w:val="009F1CA7"/>
    <w:rsid w:val="009F1E43"/>
    <w:rsid w:val="009F20EC"/>
    <w:rsid w:val="009F2B45"/>
    <w:rsid w:val="009F2B4A"/>
    <w:rsid w:val="009F2BDA"/>
    <w:rsid w:val="009F36B4"/>
    <w:rsid w:val="009F3E5E"/>
    <w:rsid w:val="009F4195"/>
    <w:rsid w:val="009F475E"/>
    <w:rsid w:val="009F4860"/>
    <w:rsid w:val="009F4960"/>
    <w:rsid w:val="009F4B32"/>
    <w:rsid w:val="009F5AB2"/>
    <w:rsid w:val="009F6138"/>
    <w:rsid w:val="009F61A4"/>
    <w:rsid w:val="009F685D"/>
    <w:rsid w:val="009F6B4A"/>
    <w:rsid w:val="009F6BE3"/>
    <w:rsid w:val="009F7645"/>
    <w:rsid w:val="009F781C"/>
    <w:rsid w:val="009F78C4"/>
    <w:rsid w:val="009F7A60"/>
    <w:rsid w:val="00A0053E"/>
    <w:rsid w:val="00A00AFB"/>
    <w:rsid w:val="00A00EBF"/>
    <w:rsid w:val="00A00EFC"/>
    <w:rsid w:val="00A00FB6"/>
    <w:rsid w:val="00A015D5"/>
    <w:rsid w:val="00A019DF"/>
    <w:rsid w:val="00A02588"/>
    <w:rsid w:val="00A0277C"/>
    <w:rsid w:val="00A02913"/>
    <w:rsid w:val="00A02EED"/>
    <w:rsid w:val="00A042E3"/>
    <w:rsid w:val="00A04F14"/>
    <w:rsid w:val="00A051D2"/>
    <w:rsid w:val="00A059E7"/>
    <w:rsid w:val="00A05ACD"/>
    <w:rsid w:val="00A05BD3"/>
    <w:rsid w:val="00A07592"/>
    <w:rsid w:val="00A1039A"/>
    <w:rsid w:val="00A10490"/>
    <w:rsid w:val="00A10497"/>
    <w:rsid w:val="00A106A1"/>
    <w:rsid w:val="00A10A8B"/>
    <w:rsid w:val="00A10AD9"/>
    <w:rsid w:val="00A11346"/>
    <w:rsid w:val="00A116D7"/>
    <w:rsid w:val="00A1173C"/>
    <w:rsid w:val="00A1198B"/>
    <w:rsid w:val="00A11FC1"/>
    <w:rsid w:val="00A122A5"/>
    <w:rsid w:val="00A122B0"/>
    <w:rsid w:val="00A12490"/>
    <w:rsid w:val="00A126CC"/>
    <w:rsid w:val="00A12F2E"/>
    <w:rsid w:val="00A13588"/>
    <w:rsid w:val="00A1389C"/>
    <w:rsid w:val="00A140B3"/>
    <w:rsid w:val="00A14AED"/>
    <w:rsid w:val="00A14B5F"/>
    <w:rsid w:val="00A15245"/>
    <w:rsid w:val="00A154E3"/>
    <w:rsid w:val="00A15CC4"/>
    <w:rsid w:val="00A15EBA"/>
    <w:rsid w:val="00A16794"/>
    <w:rsid w:val="00A17182"/>
    <w:rsid w:val="00A17268"/>
    <w:rsid w:val="00A17B62"/>
    <w:rsid w:val="00A206E3"/>
    <w:rsid w:val="00A20882"/>
    <w:rsid w:val="00A20A93"/>
    <w:rsid w:val="00A20C20"/>
    <w:rsid w:val="00A20C30"/>
    <w:rsid w:val="00A20DC1"/>
    <w:rsid w:val="00A212D4"/>
    <w:rsid w:val="00A21904"/>
    <w:rsid w:val="00A21B38"/>
    <w:rsid w:val="00A21F8B"/>
    <w:rsid w:val="00A229A9"/>
    <w:rsid w:val="00A22F02"/>
    <w:rsid w:val="00A23069"/>
    <w:rsid w:val="00A23624"/>
    <w:rsid w:val="00A2385D"/>
    <w:rsid w:val="00A239D8"/>
    <w:rsid w:val="00A23D88"/>
    <w:rsid w:val="00A23F8D"/>
    <w:rsid w:val="00A2406D"/>
    <w:rsid w:val="00A2412D"/>
    <w:rsid w:val="00A248D0"/>
    <w:rsid w:val="00A248D6"/>
    <w:rsid w:val="00A24A03"/>
    <w:rsid w:val="00A24BA1"/>
    <w:rsid w:val="00A24CA1"/>
    <w:rsid w:val="00A2541C"/>
    <w:rsid w:val="00A254B4"/>
    <w:rsid w:val="00A25514"/>
    <w:rsid w:val="00A25D66"/>
    <w:rsid w:val="00A263D5"/>
    <w:rsid w:val="00A2681E"/>
    <w:rsid w:val="00A27664"/>
    <w:rsid w:val="00A2773F"/>
    <w:rsid w:val="00A27C6C"/>
    <w:rsid w:val="00A27DCD"/>
    <w:rsid w:val="00A30136"/>
    <w:rsid w:val="00A3013D"/>
    <w:rsid w:val="00A301DA"/>
    <w:rsid w:val="00A3088C"/>
    <w:rsid w:val="00A30974"/>
    <w:rsid w:val="00A30A8C"/>
    <w:rsid w:val="00A31B83"/>
    <w:rsid w:val="00A31E0D"/>
    <w:rsid w:val="00A31E30"/>
    <w:rsid w:val="00A32260"/>
    <w:rsid w:val="00A323F1"/>
    <w:rsid w:val="00A32667"/>
    <w:rsid w:val="00A329D0"/>
    <w:rsid w:val="00A32CFC"/>
    <w:rsid w:val="00A32FC5"/>
    <w:rsid w:val="00A33103"/>
    <w:rsid w:val="00A337B7"/>
    <w:rsid w:val="00A33B5F"/>
    <w:rsid w:val="00A33E45"/>
    <w:rsid w:val="00A345DA"/>
    <w:rsid w:val="00A34DC7"/>
    <w:rsid w:val="00A35188"/>
    <w:rsid w:val="00A35228"/>
    <w:rsid w:val="00A35E29"/>
    <w:rsid w:val="00A362F0"/>
    <w:rsid w:val="00A367F1"/>
    <w:rsid w:val="00A3693F"/>
    <w:rsid w:val="00A36DCC"/>
    <w:rsid w:val="00A37032"/>
    <w:rsid w:val="00A37215"/>
    <w:rsid w:val="00A37542"/>
    <w:rsid w:val="00A37B60"/>
    <w:rsid w:val="00A37C39"/>
    <w:rsid w:val="00A4003A"/>
    <w:rsid w:val="00A40060"/>
    <w:rsid w:val="00A40421"/>
    <w:rsid w:val="00A4065C"/>
    <w:rsid w:val="00A406BD"/>
    <w:rsid w:val="00A4091E"/>
    <w:rsid w:val="00A40A53"/>
    <w:rsid w:val="00A40CD9"/>
    <w:rsid w:val="00A412FA"/>
    <w:rsid w:val="00A4171A"/>
    <w:rsid w:val="00A41AED"/>
    <w:rsid w:val="00A41D9C"/>
    <w:rsid w:val="00A41E12"/>
    <w:rsid w:val="00A42053"/>
    <w:rsid w:val="00A43232"/>
    <w:rsid w:val="00A43703"/>
    <w:rsid w:val="00A43A04"/>
    <w:rsid w:val="00A4420A"/>
    <w:rsid w:val="00A44465"/>
    <w:rsid w:val="00A445FE"/>
    <w:rsid w:val="00A451C5"/>
    <w:rsid w:val="00A454C9"/>
    <w:rsid w:val="00A45B75"/>
    <w:rsid w:val="00A46273"/>
    <w:rsid w:val="00A462B0"/>
    <w:rsid w:val="00A4685B"/>
    <w:rsid w:val="00A469C8"/>
    <w:rsid w:val="00A469FD"/>
    <w:rsid w:val="00A46B1F"/>
    <w:rsid w:val="00A46C5C"/>
    <w:rsid w:val="00A471A7"/>
    <w:rsid w:val="00A474D4"/>
    <w:rsid w:val="00A477AF"/>
    <w:rsid w:val="00A47EBB"/>
    <w:rsid w:val="00A47F40"/>
    <w:rsid w:val="00A503C0"/>
    <w:rsid w:val="00A504E8"/>
    <w:rsid w:val="00A50B62"/>
    <w:rsid w:val="00A50EFE"/>
    <w:rsid w:val="00A51618"/>
    <w:rsid w:val="00A51DB5"/>
    <w:rsid w:val="00A51F86"/>
    <w:rsid w:val="00A522D7"/>
    <w:rsid w:val="00A52358"/>
    <w:rsid w:val="00A523EB"/>
    <w:rsid w:val="00A5256B"/>
    <w:rsid w:val="00A5296B"/>
    <w:rsid w:val="00A534E2"/>
    <w:rsid w:val="00A53652"/>
    <w:rsid w:val="00A53A78"/>
    <w:rsid w:val="00A53D84"/>
    <w:rsid w:val="00A53D90"/>
    <w:rsid w:val="00A540E1"/>
    <w:rsid w:val="00A5437B"/>
    <w:rsid w:val="00A54CD2"/>
    <w:rsid w:val="00A559E6"/>
    <w:rsid w:val="00A55BC2"/>
    <w:rsid w:val="00A55C26"/>
    <w:rsid w:val="00A57077"/>
    <w:rsid w:val="00A5714D"/>
    <w:rsid w:val="00A574BD"/>
    <w:rsid w:val="00A576F9"/>
    <w:rsid w:val="00A60084"/>
    <w:rsid w:val="00A6025E"/>
    <w:rsid w:val="00A603A5"/>
    <w:rsid w:val="00A60486"/>
    <w:rsid w:val="00A608D4"/>
    <w:rsid w:val="00A60EB3"/>
    <w:rsid w:val="00A612F4"/>
    <w:rsid w:val="00A615E2"/>
    <w:rsid w:val="00A61C4A"/>
    <w:rsid w:val="00A61C71"/>
    <w:rsid w:val="00A622FC"/>
    <w:rsid w:val="00A62367"/>
    <w:rsid w:val="00A6287B"/>
    <w:rsid w:val="00A62A54"/>
    <w:rsid w:val="00A62E50"/>
    <w:rsid w:val="00A630F2"/>
    <w:rsid w:val="00A63137"/>
    <w:rsid w:val="00A63688"/>
    <w:rsid w:val="00A637E8"/>
    <w:rsid w:val="00A64CFB"/>
    <w:rsid w:val="00A6530C"/>
    <w:rsid w:val="00A657C8"/>
    <w:rsid w:val="00A67369"/>
    <w:rsid w:val="00A677B9"/>
    <w:rsid w:val="00A67972"/>
    <w:rsid w:val="00A7019E"/>
    <w:rsid w:val="00A70201"/>
    <w:rsid w:val="00A70221"/>
    <w:rsid w:val="00A70C6A"/>
    <w:rsid w:val="00A70FE6"/>
    <w:rsid w:val="00A711BD"/>
    <w:rsid w:val="00A71437"/>
    <w:rsid w:val="00A71861"/>
    <w:rsid w:val="00A71CA5"/>
    <w:rsid w:val="00A71F4E"/>
    <w:rsid w:val="00A72A76"/>
    <w:rsid w:val="00A72BF6"/>
    <w:rsid w:val="00A73023"/>
    <w:rsid w:val="00A7427E"/>
    <w:rsid w:val="00A74D95"/>
    <w:rsid w:val="00A74F0B"/>
    <w:rsid w:val="00A755C4"/>
    <w:rsid w:val="00A7585C"/>
    <w:rsid w:val="00A759DA"/>
    <w:rsid w:val="00A75B53"/>
    <w:rsid w:val="00A75D72"/>
    <w:rsid w:val="00A76100"/>
    <w:rsid w:val="00A7626B"/>
    <w:rsid w:val="00A7727D"/>
    <w:rsid w:val="00A7735F"/>
    <w:rsid w:val="00A7755E"/>
    <w:rsid w:val="00A7776E"/>
    <w:rsid w:val="00A77E71"/>
    <w:rsid w:val="00A80081"/>
    <w:rsid w:val="00A80971"/>
    <w:rsid w:val="00A80A18"/>
    <w:rsid w:val="00A80CCC"/>
    <w:rsid w:val="00A80D3B"/>
    <w:rsid w:val="00A80F49"/>
    <w:rsid w:val="00A81366"/>
    <w:rsid w:val="00A81A7E"/>
    <w:rsid w:val="00A81C33"/>
    <w:rsid w:val="00A81F4A"/>
    <w:rsid w:val="00A8237B"/>
    <w:rsid w:val="00A82420"/>
    <w:rsid w:val="00A825C3"/>
    <w:rsid w:val="00A82899"/>
    <w:rsid w:val="00A8303C"/>
    <w:rsid w:val="00A838E5"/>
    <w:rsid w:val="00A83B98"/>
    <w:rsid w:val="00A83D0B"/>
    <w:rsid w:val="00A83D91"/>
    <w:rsid w:val="00A842E6"/>
    <w:rsid w:val="00A845B8"/>
    <w:rsid w:val="00A845F5"/>
    <w:rsid w:val="00A84717"/>
    <w:rsid w:val="00A8497D"/>
    <w:rsid w:val="00A84D17"/>
    <w:rsid w:val="00A84D39"/>
    <w:rsid w:val="00A84F73"/>
    <w:rsid w:val="00A854D1"/>
    <w:rsid w:val="00A862A0"/>
    <w:rsid w:val="00A8635D"/>
    <w:rsid w:val="00A866AD"/>
    <w:rsid w:val="00A86740"/>
    <w:rsid w:val="00A86AAA"/>
    <w:rsid w:val="00A86AB5"/>
    <w:rsid w:val="00A87FCB"/>
    <w:rsid w:val="00A904B0"/>
    <w:rsid w:val="00A906F0"/>
    <w:rsid w:val="00A90E4E"/>
    <w:rsid w:val="00A9109D"/>
    <w:rsid w:val="00A91400"/>
    <w:rsid w:val="00A9153D"/>
    <w:rsid w:val="00A9171D"/>
    <w:rsid w:val="00A91C1B"/>
    <w:rsid w:val="00A91F0D"/>
    <w:rsid w:val="00A92F7A"/>
    <w:rsid w:val="00A92FF6"/>
    <w:rsid w:val="00A93038"/>
    <w:rsid w:val="00A93598"/>
    <w:rsid w:val="00A93946"/>
    <w:rsid w:val="00A93E82"/>
    <w:rsid w:val="00A94912"/>
    <w:rsid w:val="00A94A3F"/>
    <w:rsid w:val="00A94C5E"/>
    <w:rsid w:val="00A94CD4"/>
    <w:rsid w:val="00A95F09"/>
    <w:rsid w:val="00A96B3C"/>
    <w:rsid w:val="00A9721E"/>
    <w:rsid w:val="00A974FE"/>
    <w:rsid w:val="00AA09E7"/>
    <w:rsid w:val="00AA0F25"/>
    <w:rsid w:val="00AA11F2"/>
    <w:rsid w:val="00AA1CC4"/>
    <w:rsid w:val="00AA1D79"/>
    <w:rsid w:val="00AA1DA4"/>
    <w:rsid w:val="00AA2147"/>
    <w:rsid w:val="00AA23B9"/>
    <w:rsid w:val="00AA2F03"/>
    <w:rsid w:val="00AA33D8"/>
    <w:rsid w:val="00AA3675"/>
    <w:rsid w:val="00AA368E"/>
    <w:rsid w:val="00AA37C5"/>
    <w:rsid w:val="00AA3991"/>
    <w:rsid w:val="00AA400A"/>
    <w:rsid w:val="00AA4594"/>
    <w:rsid w:val="00AA502C"/>
    <w:rsid w:val="00AA5561"/>
    <w:rsid w:val="00AA5834"/>
    <w:rsid w:val="00AA58F9"/>
    <w:rsid w:val="00AA5B82"/>
    <w:rsid w:val="00AA635C"/>
    <w:rsid w:val="00AA663C"/>
    <w:rsid w:val="00AA6A8A"/>
    <w:rsid w:val="00AA6B70"/>
    <w:rsid w:val="00AA6ECE"/>
    <w:rsid w:val="00AA7547"/>
    <w:rsid w:val="00AA786C"/>
    <w:rsid w:val="00AB100A"/>
    <w:rsid w:val="00AB1417"/>
    <w:rsid w:val="00AB22E9"/>
    <w:rsid w:val="00AB31C2"/>
    <w:rsid w:val="00AB35AE"/>
    <w:rsid w:val="00AB41E8"/>
    <w:rsid w:val="00AB4377"/>
    <w:rsid w:val="00AB43B5"/>
    <w:rsid w:val="00AB45E1"/>
    <w:rsid w:val="00AB530B"/>
    <w:rsid w:val="00AB5639"/>
    <w:rsid w:val="00AB576D"/>
    <w:rsid w:val="00AB5867"/>
    <w:rsid w:val="00AB5CDB"/>
    <w:rsid w:val="00AB6178"/>
    <w:rsid w:val="00AB633F"/>
    <w:rsid w:val="00AB6652"/>
    <w:rsid w:val="00AB6884"/>
    <w:rsid w:val="00AB68D7"/>
    <w:rsid w:val="00AB7035"/>
    <w:rsid w:val="00AB7138"/>
    <w:rsid w:val="00AB76DD"/>
    <w:rsid w:val="00AB7A8D"/>
    <w:rsid w:val="00AB7C26"/>
    <w:rsid w:val="00AC0FEF"/>
    <w:rsid w:val="00AC150D"/>
    <w:rsid w:val="00AC1A21"/>
    <w:rsid w:val="00AC1B89"/>
    <w:rsid w:val="00AC2030"/>
    <w:rsid w:val="00AC2103"/>
    <w:rsid w:val="00AC2403"/>
    <w:rsid w:val="00AC2AFA"/>
    <w:rsid w:val="00AC2C7F"/>
    <w:rsid w:val="00AC342F"/>
    <w:rsid w:val="00AC3B71"/>
    <w:rsid w:val="00AC4072"/>
    <w:rsid w:val="00AC4207"/>
    <w:rsid w:val="00AC4F37"/>
    <w:rsid w:val="00AC516E"/>
    <w:rsid w:val="00AC5AA8"/>
    <w:rsid w:val="00AC5BA2"/>
    <w:rsid w:val="00AC68A6"/>
    <w:rsid w:val="00AC68DA"/>
    <w:rsid w:val="00AC6D88"/>
    <w:rsid w:val="00AC6E3E"/>
    <w:rsid w:val="00AC70CB"/>
    <w:rsid w:val="00AC751B"/>
    <w:rsid w:val="00AC775E"/>
    <w:rsid w:val="00AC789C"/>
    <w:rsid w:val="00AC78FB"/>
    <w:rsid w:val="00AC7DC2"/>
    <w:rsid w:val="00AD0012"/>
    <w:rsid w:val="00AD0026"/>
    <w:rsid w:val="00AD0817"/>
    <w:rsid w:val="00AD0B38"/>
    <w:rsid w:val="00AD0C83"/>
    <w:rsid w:val="00AD0E4A"/>
    <w:rsid w:val="00AD1514"/>
    <w:rsid w:val="00AD151E"/>
    <w:rsid w:val="00AD1C59"/>
    <w:rsid w:val="00AD1D72"/>
    <w:rsid w:val="00AD1EA5"/>
    <w:rsid w:val="00AD2965"/>
    <w:rsid w:val="00AD2AB8"/>
    <w:rsid w:val="00AD2AC3"/>
    <w:rsid w:val="00AD2B88"/>
    <w:rsid w:val="00AD2D27"/>
    <w:rsid w:val="00AD301C"/>
    <w:rsid w:val="00AD3106"/>
    <w:rsid w:val="00AD37BD"/>
    <w:rsid w:val="00AD3CA3"/>
    <w:rsid w:val="00AD3DCD"/>
    <w:rsid w:val="00AD3F51"/>
    <w:rsid w:val="00AD43F8"/>
    <w:rsid w:val="00AD45CC"/>
    <w:rsid w:val="00AD4942"/>
    <w:rsid w:val="00AD4C30"/>
    <w:rsid w:val="00AD52E1"/>
    <w:rsid w:val="00AD55B4"/>
    <w:rsid w:val="00AD5BDE"/>
    <w:rsid w:val="00AD5F10"/>
    <w:rsid w:val="00AD62DC"/>
    <w:rsid w:val="00AD6334"/>
    <w:rsid w:val="00AD69FD"/>
    <w:rsid w:val="00AD6FF2"/>
    <w:rsid w:val="00AD70BF"/>
    <w:rsid w:val="00AD7386"/>
    <w:rsid w:val="00AD7642"/>
    <w:rsid w:val="00AD7841"/>
    <w:rsid w:val="00AD791D"/>
    <w:rsid w:val="00AD7B6B"/>
    <w:rsid w:val="00AE0293"/>
    <w:rsid w:val="00AE03AF"/>
    <w:rsid w:val="00AE0BFB"/>
    <w:rsid w:val="00AE0DF7"/>
    <w:rsid w:val="00AE1234"/>
    <w:rsid w:val="00AE1327"/>
    <w:rsid w:val="00AE15CE"/>
    <w:rsid w:val="00AE1BC0"/>
    <w:rsid w:val="00AE2197"/>
    <w:rsid w:val="00AE2577"/>
    <w:rsid w:val="00AE375C"/>
    <w:rsid w:val="00AE3F04"/>
    <w:rsid w:val="00AE4435"/>
    <w:rsid w:val="00AE448E"/>
    <w:rsid w:val="00AE4677"/>
    <w:rsid w:val="00AE47E6"/>
    <w:rsid w:val="00AE5555"/>
    <w:rsid w:val="00AE561B"/>
    <w:rsid w:val="00AE5C58"/>
    <w:rsid w:val="00AE5F9C"/>
    <w:rsid w:val="00AE5FE5"/>
    <w:rsid w:val="00AE6451"/>
    <w:rsid w:val="00AE6802"/>
    <w:rsid w:val="00AE6918"/>
    <w:rsid w:val="00AE69A9"/>
    <w:rsid w:val="00AE6ADA"/>
    <w:rsid w:val="00AE7105"/>
    <w:rsid w:val="00AF01C4"/>
    <w:rsid w:val="00AF0632"/>
    <w:rsid w:val="00AF1843"/>
    <w:rsid w:val="00AF221D"/>
    <w:rsid w:val="00AF2540"/>
    <w:rsid w:val="00AF2675"/>
    <w:rsid w:val="00AF2AE7"/>
    <w:rsid w:val="00AF2B83"/>
    <w:rsid w:val="00AF2C15"/>
    <w:rsid w:val="00AF2CBB"/>
    <w:rsid w:val="00AF3372"/>
    <w:rsid w:val="00AF3716"/>
    <w:rsid w:val="00AF42FB"/>
    <w:rsid w:val="00AF4581"/>
    <w:rsid w:val="00AF476E"/>
    <w:rsid w:val="00AF4A60"/>
    <w:rsid w:val="00AF4B9D"/>
    <w:rsid w:val="00AF4DB8"/>
    <w:rsid w:val="00AF549C"/>
    <w:rsid w:val="00AF5B0E"/>
    <w:rsid w:val="00AF5C79"/>
    <w:rsid w:val="00AF5D56"/>
    <w:rsid w:val="00AF61C7"/>
    <w:rsid w:val="00AF635F"/>
    <w:rsid w:val="00AF6728"/>
    <w:rsid w:val="00AF6E54"/>
    <w:rsid w:val="00AF6EFE"/>
    <w:rsid w:val="00AF6F0F"/>
    <w:rsid w:val="00AF74C1"/>
    <w:rsid w:val="00AF75C4"/>
    <w:rsid w:val="00AF7AB2"/>
    <w:rsid w:val="00AF7AF7"/>
    <w:rsid w:val="00AF7B9C"/>
    <w:rsid w:val="00AF7C30"/>
    <w:rsid w:val="00B00385"/>
    <w:rsid w:val="00B00432"/>
    <w:rsid w:val="00B00610"/>
    <w:rsid w:val="00B00952"/>
    <w:rsid w:val="00B00BCD"/>
    <w:rsid w:val="00B00D7E"/>
    <w:rsid w:val="00B014D5"/>
    <w:rsid w:val="00B01E0E"/>
    <w:rsid w:val="00B02321"/>
    <w:rsid w:val="00B02432"/>
    <w:rsid w:val="00B02752"/>
    <w:rsid w:val="00B0360B"/>
    <w:rsid w:val="00B0403E"/>
    <w:rsid w:val="00B0417D"/>
    <w:rsid w:val="00B042F4"/>
    <w:rsid w:val="00B053E3"/>
    <w:rsid w:val="00B05530"/>
    <w:rsid w:val="00B05699"/>
    <w:rsid w:val="00B05A65"/>
    <w:rsid w:val="00B05B6B"/>
    <w:rsid w:val="00B05FC8"/>
    <w:rsid w:val="00B05FEF"/>
    <w:rsid w:val="00B06348"/>
    <w:rsid w:val="00B063F9"/>
    <w:rsid w:val="00B064BD"/>
    <w:rsid w:val="00B06651"/>
    <w:rsid w:val="00B069E2"/>
    <w:rsid w:val="00B069E3"/>
    <w:rsid w:val="00B06FC6"/>
    <w:rsid w:val="00B07435"/>
    <w:rsid w:val="00B10A5F"/>
    <w:rsid w:val="00B10D98"/>
    <w:rsid w:val="00B10E0A"/>
    <w:rsid w:val="00B11DDF"/>
    <w:rsid w:val="00B11E40"/>
    <w:rsid w:val="00B1293D"/>
    <w:rsid w:val="00B131AA"/>
    <w:rsid w:val="00B13527"/>
    <w:rsid w:val="00B136AE"/>
    <w:rsid w:val="00B137F0"/>
    <w:rsid w:val="00B13C6C"/>
    <w:rsid w:val="00B13CF5"/>
    <w:rsid w:val="00B14651"/>
    <w:rsid w:val="00B14AC5"/>
    <w:rsid w:val="00B1635D"/>
    <w:rsid w:val="00B16CC6"/>
    <w:rsid w:val="00B16D0A"/>
    <w:rsid w:val="00B17574"/>
    <w:rsid w:val="00B202D7"/>
    <w:rsid w:val="00B2114C"/>
    <w:rsid w:val="00B21239"/>
    <w:rsid w:val="00B213D1"/>
    <w:rsid w:val="00B214D9"/>
    <w:rsid w:val="00B219CB"/>
    <w:rsid w:val="00B21A8D"/>
    <w:rsid w:val="00B21B57"/>
    <w:rsid w:val="00B21B70"/>
    <w:rsid w:val="00B21B78"/>
    <w:rsid w:val="00B21D11"/>
    <w:rsid w:val="00B22DBD"/>
    <w:rsid w:val="00B22E7B"/>
    <w:rsid w:val="00B22FF7"/>
    <w:rsid w:val="00B23A1A"/>
    <w:rsid w:val="00B23C07"/>
    <w:rsid w:val="00B23E29"/>
    <w:rsid w:val="00B24077"/>
    <w:rsid w:val="00B241AB"/>
    <w:rsid w:val="00B241D8"/>
    <w:rsid w:val="00B24956"/>
    <w:rsid w:val="00B24C06"/>
    <w:rsid w:val="00B24C79"/>
    <w:rsid w:val="00B24D39"/>
    <w:rsid w:val="00B24DB7"/>
    <w:rsid w:val="00B25CE2"/>
    <w:rsid w:val="00B25EB5"/>
    <w:rsid w:val="00B264E5"/>
    <w:rsid w:val="00B268C2"/>
    <w:rsid w:val="00B26C07"/>
    <w:rsid w:val="00B26CD8"/>
    <w:rsid w:val="00B26E04"/>
    <w:rsid w:val="00B27256"/>
    <w:rsid w:val="00B272C8"/>
    <w:rsid w:val="00B2751B"/>
    <w:rsid w:val="00B277A0"/>
    <w:rsid w:val="00B27960"/>
    <w:rsid w:val="00B27A17"/>
    <w:rsid w:val="00B27AE0"/>
    <w:rsid w:val="00B30350"/>
    <w:rsid w:val="00B30969"/>
    <w:rsid w:val="00B30A3B"/>
    <w:rsid w:val="00B30E1A"/>
    <w:rsid w:val="00B31337"/>
    <w:rsid w:val="00B3163B"/>
    <w:rsid w:val="00B31ABE"/>
    <w:rsid w:val="00B328BF"/>
    <w:rsid w:val="00B32E73"/>
    <w:rsid w:val="00B33527"/>
    <w:rsid w:val="00B3380D"/>
    <w:rsid w:val="00B339F1"/>
    <w:rsid w:val="00B33E5C"/>
    <w:rsid w:val="00B33EAC"/>
    <w:rsid w:val="00B34580"/>
    <w:rsid w:val="00B34E6A"/>
    <w:rsid w:val="00B34E7B"/>
    <w:rsid w:val="00B35067"/>
    <w:rsid w:val="00B35217"/>
    <w:rsid w:val="00B35597"/>
    <w:rsid w:val="00B35A3C"/>
    <w:rsid w:val="00B35CDD"/>
    <w:rsid w:val="00B35ED8"/>
    <w:rsid w:val="00B3605F"/>
    <w:rsid w:val="00B366E7"/>
    <w:rsid w:val="00B3676E"/>
    <w:rsid w:val="00B36A47"/>
    <w:rsid w:val="00B36B72"/>
    <w:rsid w:val="00B36CE8"/>
    <w:rsid w:val="00B3788E"/>
    <w:rsid w:val="00B37ECD"/>
    <w:rsid w:val="00B40151"/>
    <w:rsid w:val="00B40878"/>
    <w:rsid w:val="00B40B9F"/>
    <w:rsid w:val="00B40ECB"/>
    <w:rsid w:val="00B40F84"/>
    <w:rsid w:val="00B410C6"/>
    <w:rsid w:val="00B4192D"/>
    <w:rsid w:val="00B419A0"/>
    <w:rsid w:val="00B41CA9"/>
    <w:rsid w:val="00B41CB2"/>
    <w:rsid w:val="00B4202D"/>
    <w:rsid w:val="00B420A6"/>
    <w:rsid w:val="00B423B9"/>
    <w:rsid w:val="00B42BBB"/>
    <w:rsid w:val="00B42F09"/>
    <w:rsid w:val="00B43AEA"/>
    <w:rsid w:val="00B43F9B"/>
    <w:rsid w:val="00B44170"/>
    <w:rsid w:val="00B441A1"/>
    <w:rsid w:val="00B44387"/>
    <w:rsid w:val="00B449BB"/>
    <w:rsid w:val="00B44BB2"/>
    <w:rsid w:val="00B44C68"/>
    <w:rsid w:val="00B45308"/>
    <w:rsid w:val="00B4574D"/>
    <w:rsid w:val="00B457D6"/>
    <w:rsid w:val="00B4586C"/>
    <w:rsid w:val="00B45B0F"/>
    <w:rsid w:val="00B45D7E"/>
    <w:rsid w:val="00B45DC7"/>
    <w:rsid w:val="00B46D87"/>
    <w:rsid w:val="00B46F5A"/>
    <w:rsid w:val="00B4701C"/>
    <w:rsid w:val="00B472C7"/>
    <w:rsid w:val="00B47A5B"/>
    <w:rsid w:val="00B47B7C"/>
    <w:rsid w:val="00B500F1"/>
    <w:rsid w:val="00B506AB"/>
    <w:rsid w:val="00B50E11"/>
    <w:rsid w:val="00B5122D"/>
    <w:rsid w:val="00B513EC"/>
    <w:rsid w:val="00B5192A"/>
    <w:rsid w:val="00B51B39"/>
    <w:rsid w:val="00B51D20"/>
    <w:rsid w:val="00B527EA"/>
    <w:rsid w:val="00B528F6"/>
    <w:rsid w:val="00B53688"/>
    <w:rsid w:val="00B53D11"/>
    <w:rsid w:val="00B53DFA"/>
    <w:rsid w:val="00B53F60"/>
    <w:rsid w:val="00B5425C"/>
    <w:rsid w:val="00B54308"/>
    <w:rsid w:val="00B5434D"/>
    <w:rsid w:val="00B54491"/>
    <w:rsid w:val="00B54495"/>
    <w:rsid w:val="00B54788"/>
    <w:rsid w:val="00B54ADC"/>
    <w:rsid w:val="00B54C4E"/>
    <w:rsid w:val="00B54D52"/>
    <w:rsid w:val="00B557FB"/>
    <w:rsid w:val="00B558D3"/>
    <w:rsid w:val="00B55A36"/>
    <w:rsid w:val="00B55A82"/>
    <w:rsid w:val="00B55CAC"/>
    <w:rsid w:val="00B56216"/>
    <w:rsid w:val="00B56517"/>
    <w:rsid w:val="00B56640"/>
    <w:rsid w:val="00B5693A"/>
    <w:rsid w:val="00B56987"/>
    <w:rsid w:val="00B5766B"/>
    <w:rsid w:val="00B57743"/>
    <w:rsid w:val="00B61085"/>
    <w:rsid w:val="00B61A4C"/>
    <w:rsid w:val="00B61FE7"/>
    <w:rsid w:val="00B6221F"/>
    <w:rsid w:val="00B62317"/>
    <w:rsid w:val="00B623FE"/>
    <w:rsid w:val="00B624A5"/>
    <w:rsid w:val="00B6263B"/>
    <w:rsid w:val="00B629C7"/>
    <w:rsid w:val="00B63051"/>
    <w:rsid w:val="00B631FE"/>
    <w:rsid w:val="00B6360E"/>
    <w:rsid w:val="00B63A36"/>
    <w:rsid w:val="00B63F9E"/>
    <w:rsid w:val="00B63FC5"/>
    <w:rsid w:val="00B642D7"/>
    <w:rsid w:val="00B65209"/>
    <w:rsid w:val="00B6551C"/>
    <w:rsid w:val="00B65969"/>
    <w:rsid w:val="00B6663F"/>
    <w:rsid w:val="00B66D8E"/>
    <w:rsid w:val="00B66F69"/>
    <w:rsid w:val="00B67A6D"/>
    <w:rsid w:val="00B70238"/>
    <w:rsid w:val="00B70290"/>
    <w:rsid w:val="00B70EE8"/>
    <w:rsid w:val="00B70FB8"/>
    <w:rsid w:val="00B713B0"/>
    <w:rsid w:val="00B722E2"/>
    <w:rsid w:val="00B724AB"/>
    <w:rsid w:val="00B72B7D"/>
    <w:rsid w:val="00B73935"/>
    <w:rsid w:val="00B73A3B"/>
    <w:rsid w:val="00B73BF8"/>
    <w:rsid w:val="00B73D4F"/>
    <w:rsid w:val="00B73F75"/>
    <w:rsid w:val="00B74130"/>
    <w:rsid w:val="00B74A28"/>
    <w:rsid w:val="00B74BBE"/>
    <w:rsid w:val="00B74EC0"/>
    <w:rsid w:val="00B75251"/>
    <w:rsid w:val="00B75357"/>
    <w:rsid w:val="00B75375"/>
    <w:rsid w:val="00B75613"/>
    <w:rsid w:val="00B75BA4"/>
    <w:rsid w:val="00B75BF0"/>
    <w:rsid w:val="00B75C7E"/>
    <w:rsid w:val="00B75D0F"/>
    <w:rsid w:val="00B76F7A"/>
    <w:rsid w:val="00B77F77"/>
    <w:rsid w:val="00B77FA3"/>
    <w:rsid w:val="00B807CC"/>
    <w:rsid w:val="00B80CF3"/>
    <w:rsid w:val="00B80DF8"/>
    <w:rsid w:val="00B81B10"/>
    <w:rsid w:val="00B82145"/>
    <w:rsid w:val="00B82486"/>
    <w:rsid w:val="00B82648"/>
    <w:rsid w:val="00B827CF"/>
    <w:rsid w:val="00B82D05"/>
    <w:rsid w:val="00B83674"/>
    <w:rsid w:val="00B84490"/>
    <w:rsid w:val="00B84696"/>
    <w:rsid w:val="00B84ED9"/>
    <w:rsid w:val="00B8504B"/>
    <w:rsid w:val="00B8522C"/>
    <w:rsid w:val="00B85591"/>
    <w:rsid w:val="00B855B3"/>
    <w:rsid w:val="00B855D6"/>
    <w:rsid w:val="00B858EC"/>
    <w:rsid w:val="00B85DE4"/>
    <w:rsid w:val="00B86B1B"/>
    <w:rsid w:val="00B86C1F"/>
    <w:rsid w:val="00B87FD9"/>
    <w:rsid w:val="00B909B5"/>
    <w:rsid w:val="00B909BD"/>
    <w:rsid w:val="00B90BD9"/>
    <w:rsid w:val="00B91C82"/>
    <w:rsid w:val="00B921E8"/>
    <w:rsid w:val="00B92508"/>
    <w:rsid w:val="00B926B5"/>
    <w:rsid w:val="00B930D7"/>
    <w:rsid w:val="00B93297"/>
    <w:rsid w:val="00B94562"/>
    <w:rsid w:val="00B9457C"/>
    <w:rsid w:val="00B94763"/>
    <w:rsid w:val="00B95548"/>
    <w:rsid w:val="00B956A7"/>
    <w:rsid w:val="00B9574A"/>
    <w:rsid w:val="00B95D27"/>
    <w:rsid w:val="00B9604B"/>
    <w:rsid w:val="00B96391"/>
    <w:rsid w:val="00B96B43"/>
    <w:rsid w:val="00B96E2F"/>
    <w:rsid w:val="00B9708D"/>
    <w:rsid w:val="00B978F9"/>
    <w:rsid w:val="00B97B1E"/>
    <w:rsid w:val="00BA027C"/>
    <w:rsid w:val="00BA0386"/>
    <w:rsid w:val="00BA0390"/>
    <w:rsid w:val="00BA0A81"/>
    <w:rsid w:val="00BA0D08"/>
    <w:rsid w:val="00BA141D"/>
    <w:rsid w:val="00BA17BD"/>
    <w:rsid w:val="00BA186E"/>
    <w:rsid w:val="00BA2632"/>
    <w:rsid w:val="00BA2A0E"/>
    <w:rsid w:val="00BA30D9"/>
    <w:rsid w:val="00BA3B2A"/>
    <w:rsid w:val="00BA3D13"/>
    <w:rsid w:val="00BA4162"/>
    <w:rsid w:val="00BA4C36"/>
    <w:rsid w:val="00BA5177"/>
    <w:rsid w:val="00BA54AC"/>
    <w:rsid w:val="00BA5542"/>
    <w:rsid w:val="00BA5D20"/>
    <w:rsid w:val="00BA636E"/>
    <w:rsid w:val="00BA68D6"/>
    <w:rsid w:val="00BA6B76"/>
    <w:rsid w:val="00BA6FAD"/>
    <w:rsid w:val="00BA7300"/>
    <w:rsid w:val="00BA7308"/>
    <w:rsid w:val="00BA76C8"/>
    <w:rsid w:val="00BA7A67"/>
    <w:rsid w:val="00BB000A"/>
    <w:rsid w:val="00BB02A0"/>
    <w:rsid w:val="00BB0D4C"/>
    <w:rsid w:val="00BB18AC"/>
    <w:rsid w:val="00BB1D39"/>
    <w:rsid w:val="00BB238C"/>
    <w:rsid w:val="00BB24A6"/>
    <w:rsid w:val="00BB27ED"/>
    <w:rsid w:val="00BB2B50"/>
    <w:rsid w:val="00BB3213"/>
    <w:rsid w:val="00BB368B"/>
    <w:rsid w:val="00BB4119"/>
    <w:rsid w:val="00BB4187"/>
    <w:rsid w:val="00BB4DA0"/>
    <w:rsid w:val="00BB502E"/>
    <w:rsid w:val="00BB50DC"/>
    <w:rsid w:val="00BB559B"/>
    <w:rsid w:val="00BB5D33"/>
    <w:rsid w:val="00BB63BB"/>
    <w:rsid w:val="00BB6553"/>
    <w:rsid w:val="00BB664C"/>
    <w:rsid w:val="00BB76B1"/>
    <w:rsid w:val="00BB79E7"/>
    <w:rsid w:val="00BB7FC6"/>
    <w:rsid w:val="00BC006C"/>
    <w:rsid w:val="00BC051B"/>
    <w:rsid w:val="00BC0B93"/>
    <w:rsid w:val="00BC0C0C"/>
    <w:rsid w:val="00BC0C31"/>
    <w:rsid w:val="00BC0CCD"/>
    <w:rsid w:val="00BC0EF1"/>
    <w:rsid w:val="00BC1054"/>
    <w:rsid w:val="00BC117E"/>
    <w:rsid w:val="00BC18EA"/>
    <w:rsid w:val="00BC1BC5"/>
    <w:rsid w:val="00BC2440"/>
    <w:rsid w:val="00BC2919"/>
    <w:rsid w:val="00BC2931"/>
    <w:rsid w:val="00BC3153"/>
    <w:rsid w:val="00BC3189"/>
    <w:rsid w:val="00BC3566"/>
    <w:rsid w:val="00BC3610"/>
    <w:rsid w:val="00BC3615"/>
    <w:rsid w:val="00BC49D5"/>
    <w:rsid w:val="00BC4B4B"/>
    <w:rsid w:val="00BC52A8"/>
    <w:rsid w:val="00BC593F"/>
    <w:rsid w:val="00BC5CDE"/>
    <w:rsid w:val="00BC5CFD"/>
    <w:rsid w:val="00BC69BE"/>
    <w:rsid w:val="00BC6D87"/>
    <w:rsid w:val="00BC7084"/>
    <w:rsid w:val="00BC72D5"/>
    <w:rsid w:val="00BD0585"/>
    <w:rsid w:val="00BD061D"/>
    <w:rsid w:val="00BD072B"/>
    <w:rsid w:val="00BD0B3D"/>
    <w:rsid w:val="00BD1669"/>
    <w:rsid w:val="00BD1CE0"/>
    <w:rsid w:val="00BD1EB1"/>
    <w:rsid w:val="00BD22ED"/>
    <w:rsid w:val="00BD2A00"/>
    <w:rsid w:val="00BD355A"/>
    <w:rsid w:val="00BD3B53"/>
    <w:rsid w:val="00BD3BA7"/>
    <w:rsid w:val="00BD3F0F"/>
    <w:rsid w:val="00BD457E"/>
    <w:rsid w:val="00BD5DE8"/>
    <w:rsid w:val="00BD6621"/>
    <w:rsid w:val="00BD6913"/>
    <w:rsid w:val="00BD6DF5"/>
    <w:rsid w:val="00BD70B7"/>
    <w:rsid w:val="00BD711C"/>
    <w:rsid w:val="00BD71A1"/>
    <w:rsid w:val="00BD7348"/>
    <w:rsid w:val="00BD7FB6"/>
    <w:rsid w:val="00BE05BB"/>
    <w:rsid w:val="00BE127F"/>
    <w:rsid w:val="00BE189E"/>
    <w:rsid w:val="00BE1C1F"/>
    <w:rsid w:val="00BE1D91"/>
    <w:rsid w:val="00BE467F"/>
    <w:rsid w:val="00BE4E88"/>
    <w:rsid w:val="00BE56A5"/>
    <w:rsid w:val="00BE57B1"/>
    <w:rsid w:val="00BE58E4"/>
    <w:rsid w:val="00BE598E"/>
    <w:rsid w:val="00BE5AC5"/>
    <w:rsid w:val="00BE5B0E"/>
    <w:rsid w:val="00BE5B48"/>
    <w:rsid w:val="00BE60E2"/>
    <w:rsid w:val="00BE6D9B"/>
    <w:rsid w:val="00BE6DD1"/>
    <w:rsid w:val="00BE731B"/>
    <w:rsid w:val="00BE7920"/>
    <w:rsid w:val="00BF000F"/>
    <w:rsid w:val="00BF03FD"/>
    <w:rsid w:val="00BF0A5A"/>
    <w:rsid w:val="00BF0F84"/>
    <w:rsid w:val="00BF0FD3"/>
    <w:rsid w:val="00BF1370"/>
    <w:rsid w:val="00BF211F"/>
    <w:rsid w:val="00BF25B9"/>
    <w:rsid w:val="00BF28CD"/>
    <w:rsid w:val="00BF2A94"/>
    <w:rsid w:val="00BF2AE8"/>
    <w:rsid w:val="00BF2BAE"/>
    <w:rsid w:val="00BF340E"/>
    <w:rsid w:val="00BF47EF"/>
    <w:rsid w:val="00BF49A8"/>
    <w:rsid w:val="00BF4E0C"/>
    <w:rsid w:val="00BF4F48"/>
    <w:rsid w:val="00BF4F97"/>
    <w:rsid w:val="00BF527B"/>
    <w:rsid w:val="00BF5E4D"/>
    <w:rsid w:val="00BF7205"/>
    <w:rsid w:val="00BF74C8"/>
    <w:rsid w:val="00BF7758"/>
    <w:rsid w:val="00BF7D2D"/>
    <w:rsid w:val="00C0032D"/>
    <w:rsid w:val="00C00777"/>
    <w:rsid w:val="00C00847"/>
    <w:rsid w:val="00C0095D"/>
    <w:rsid w:val="00C0111F"/>
    <w:rsid w:val="00C018F1"/>
    <w:rsid w:val="00C01B3F"/>
    <w:rsid w:val="00C0297F"/>
    <w:rsid w:val="00C029D3"/>
    <w:rsid w:val="00C02A37"/>
    <w:rsid w:val="00C03018"/>
    <w:rsid w:val="00C03B1A"/>
    <w:rsid w:val="00C042F8"/>
    <w:rsid w:val="00C0458E"/>
    <w:rsid w:val="00C046FA"/>
    <w:rsid w:val="00C0562D"/>
    <w:rsid w:val="00C057C7"/>
    <w:rsid w:val="00C0586D"/>
    <w:rsid w:val="00C05B27"/>
    <w:rsid w:val="00C05C32"/>
    <w:rsid w:val="00C05D7D"/>
    <w:rsid w:val="00C06011"/>
    <w:rsid w:val="00C0613C"/>
    <w:rsid w:val="00C06F92"/>
    <w:rsid w:val="00C074EE"/>
    <w:rsid w:val="00C07AFC"/>
    <w:rsid w:val="00C07C5A"/>
    <w:rsid w:val="00C1015E"/>
    <w:rsid w:val="00C104D1"/>
    <w:rsid w:val="00C1069B"/>
    <w:rsid w:val="00C1108B"/>
    <w:rsid w:val="00C119C6"/>
    <w:rsid w:val="00C11A03"/>
    <w:rsid w:val="00C11DDF"/>
    <w:rsid w:val="00C11E83"/>
    <w:rsid w:val="00C1329F"/>
    <w:rsid w:val="00C137C0"/>
    <w:rsid w:val="00C13F47"/>
    <w:rsid w:val="00C13F9B"/>
    <w:rsid w:val="00C1436A"/>
    <w:rsid w:val="00C14637"/>
    <w:rsid w:val="00C146AB"/>
    <w:rsid w:val="00C15272"/>
    <w:rsid w:val="00C15380"/>
    <w:rsid w:val="00C15ACE"/>
    <w:rsid w:val="00C15C18"/>
    <w:rsid w:val="00C15D10"/>
    <w:rsid w:val="00C162CB"/>
    <w:rsid w:val="00C16870"/>
    <w:rsid w:val="00C16997"/>
    <w:rsid w:val="00C171DD"/>
    <w:rsid w:val="00C17E36"/>
    <w:rsid w:val="00C20124"/>
    <w:rsid w:val="00C20577"/>
    <w:rsid w:val="00C20A72"/>
    <w:rsid w:val="00C21A14"/>
    <w:rsid w:val="00C21BCB"/>
    <w:rsid w:val="00C21C06"/>
    <w:rsid w:val="00C21DC5"/>
    <w:rsid w:val="00C228E8"/>
    <w:rsid w:val="00C2307F"/>
    <w:rsid w:val="00C2368B"/>
    <w:rsid w:val="00C236FB"/>
    <w:rsid w:val="00C23C0F"/>
    <w:rsid w:val="00C23E0A"/>
    <w:rsid w:val="00C242E7"/>
    <w:rsid w:val="00C24609"/>
    <w:rsid w:val="00C249B6"/>
    <w:rsid w:val="00C251FC"/>
    <w:rsid w:val="00C254E6"/>
    <w:rsid w:val="00C257B8"/>
    <w:rsid w:val="00C25EA6"/>
    <w:rsid w:val="00C26137"/>
    <w:rsid w:val="00C26206"/>
    <w:rsid w:val="00C26821"/>
    <w:rsid w:val="00C26E33"/>
    <w:rsid w:val="00C26FDE"/>
    <w:rsid w:val="00C27979"/>
    <w:rsid w:val="00C27C65"/>
    <w:rsid w:val="00C27F4F"/>
    <w:rsid w:val="00C30801"/>
    <w:rsid w:val="00C30BA1"/>
    <w:rsid w:val="00C30C11"/>
    <w:rsid w:val="00C30D74"/>
    <w:rsid w:val="00C30F7D"/>
    <w:rsid w:val="00C310C3"/>
    <w:rsid w:val="00C31392"/>
    <w:rsid w:val="00C31AD6"/>
    <w:rsid w:val="00C31B47"/>
    <w:rsid w:val="00C31C05"/>
    <w:rsid w:val="00C31E9F"/>
    <w:rsid w:val="00C3213D"/>
    <w:rsid w:val="00C32BBF"/>
    <w:rsid w:val="00C336F5"/>
    <w:rsid w:val="00C3376D"/>
    <w:rsid w:val="00C33837"/>
    <w:rsid w:val="00C3438F"/>
    <w:rsid w:val="00C3460F"/>
    <w:rsid w:val="00C34A09"/>
    <w:rsid w:val="00C356C2"/>
    <w:rsid w:val="00C35E0F"/>
    <w:rsid w:val="00C362F8"/>
    <w:rsid w:val="00C364B3"/>
    <w:rsid w:val="00C364F1"/>
    <w:rsid w:val="00C36788"/>
    <w:rsid w:val="00C367F3"/>
    <w:rsid w:val="00C3697B"/>
    <w:rsid w:val="00C36D50"/>
    <w:rsid w:val="00C36E6A"/>
    <w:rsid w:val="00C36F7F"/>
    <w:rsid w:val="00C371D2"/>
    <w:rsid w:val="00C3744D"/>
    <w:rsid w:val="00C3797A"/>
    <w:rsid w:val="00C415F2"/>
    <w:rsid w:val="00C41A20"/>
    <w:rsid w:val="00C41AD1"/>
    <w:rsid w:val="00C41DD6"/>
    <w:rsid w:val="00C41FFF"/>
    <w:rsid w:val="00C42903"/>
    <w:rsid w:val="00C42AC8"/>
    <w:rsid w:val="00C42ED1"/>
    <w:rsid w:val="00C43108"/>
    <w:rsid w:val="00C4358D"/>
    <w:rsid w:val="00C437B3"/>
    <w:rsid w:val="00C43ACA"/>
    <w:rsid w:val="00C44385"/>
    <w:rsid w:val="00C4455A"/>
    <w:rsid w:val="00C4463E"/>
    <w:rsid w:val="00C4480F"/>
    <w:rsid w:val="00C4497F"/>
    <w:rsid w:val="00C44AFC"/>
    <w:rsid w:val="00C44F26"/>
    <w:rsid w:val="00C450C5"/>
    <w:rsid w:val="00C45CC7"/>
    <w:rsid w:val="00C45CCA"/>
    <w:rsid w:val="00C45D04"/>
    <w:rsid w:val="00C46286"/>
    <w:rsid w:val="00C46DDC"/>
    <w:rsid w:val="00C47AA3"/>
    <w:rsid w:val="00C50A2F"/>
    <w:rsid w:val="00C50D6D"/>
    <w:rsid w:val="00C50F00"/>
    <w:rsid w:val="00C51452"/>
    <w:rsid w:val="00C5148B"/>
    <w:rsid w:val="00C51810"/>
    <w:rsid w:val="00C51E67"/>
    <w:rsid w:val="00C51EC0"/>
    <w:rsid w:val="00C51FE3"/>
    <w:rsid w:val="00C52240"/>
    <w:rsid w:val="00C52278"/>
    <w:rsid w:val="00C53113"/>
    <w:rsid w:val="00C53388"/>
    <w:rsid w:val="00C537E0"/>
    <w:rsid w:val="00C539AD"/>
    <w:rsid w:val="00C53C7F"/>
    <w:rsid w:val="00C5465C"/>
    <w:rsid w:val="00C5481B"/>
    <w:rsid w:val="00C55855"/>
    <w:rsid w:val="00C5629D"/>
    <w:rsid w:val="00C562CB"/>
    <w:rsid w:val="00C56595"/>
    <w:rsid w:val="00C56DA0"/>
    <w:rsid w:val="00C57932"/>
    <w:rsid w:val="00C57C57"/>
    <w:rsid w:val="00C57CDE"/>
    <w:rsid w:val="00C57DCE"/>
    <w:rsid w:val="00C60069"/>
    <w:rsid w:val="00C60073"/>
    <w:rsid w:val="00C6054A"/>
    <w:rsid w:val="00C605B2"/>
    <w:rsid w:val="00C60B05"/>
    <w:rsid w:val="00C60C2C"/>
    <w:rsid w:val="00C60E03"/>
    <w:rsid w:val="00C60EB5"/>
    <w:rsid w:val="00C61230"/>
    <w:rsid w:val="00C61EB2"/>
    <w:rsid w:val="00C620AF"/>
    <w:rsid w:val="00C620C6"/>
    <w:rsid w:val="00C620E9"/>
    <w:rsid w:val="00C62778"/>
    <w:rsid w:val="00C62871"/>
    <w:rsid w:val="00C62B07"/>
    <w:rsid w:val="00C62B09"/>
    <w:rsid w:val="00C62D25"/>
    <w:rsid w:val="00C63501"/>
    <w:rsid w:val="00C63AE4"/>
    <w:rsid w:val="00C63F19"/>
    <w:rsid w:val="00C64A60"/>
    <w:rsid w:val="00C658D1"/>
    <w:rsid w:val="00C65A2C"/>
    <w:rsid w:val="00C65B5E"/>
    <w:rsid w:val="00C65C9D"/>
    <w:rsid w:val="00C6688A"/>
    <w:rsid w:val="00C668D7"/>
    <w:rsid w:val="00C66C11"/>
    <w:rsid w:val="00C673A1"/>
    <w:rsid w:val="00C6746C"/>
    <w:rsid w:val="00C67EA7"/>
    <w:rsid w:val="00C706EB"/>
    <w:rsid w:val="00C70700"/>
    <w:rsid w:val="00C70851"/>
    <w:rsid w:val="00C70B3F"/>
    <w:rsid w:val="00C70DAC"/>
    <w:rsid w:val="00C7127A"/>
    <w:rsid w:val="00C713C2"/>
    <w:rsid w:val="00C7215C"/>
    <w:rsid w:val="00C72186"/>
    <w:rsid w:val="00C72212"/>
    <w:rsid w:val="00C72300"/>
    <w:rsid w:val="00C7439A"/>
    <w:rsid w:val="00C74721"/>
    <w:rsid w:val="00C75218"/>
    <w:rsid w:val="00C75745"/>
    <w:rsid w:val="00C760E7"/>
    <w:rsid w:val="00C76330"/>
    <w:rsid w:val="00C7715D"/>
    <w:rsid w:val="00C771B0"/>
    <w:rsid w:val="00C772E9"/>
    <w:rsid w:val="00C777E7"/>
    <w:rsid w:val="00C8014E"/>
    <w:rsid w:val="00C8061F"/>
    <w:rsid w:val="00C80CFF"/>
    <w:rsid w:val="00C8123C"/>
    <w:rsid w:val="00C8193D"/>
    <w:rsid w:val="00C81F64"/>
    <w:rsid w:val="00C822DD"/>
    <w:rsid w:val="00C826E7"/>
    <w:rsid w:val="00C82B4C"/>
    <w:rsid w:val="00C830F1"/>
    <w:rsid w:val="00C83320"/>
    <w:rsid w:val="00C83495"/>
    <w:rsid w:val="00C83573"/>
    <w:rsid w:val="00C83912"/>
    <w:rsid w:val="00C839F6"/>
    <w:rsid w:val="00C83DBC"/>
    <w:rsid w:val="00C83DFB"/>
    <w:rsid w:val="00C83EA3"/>
    <w:rsid w:val="00C8428E"/>
    <w:rsid w:val="00C844A9"/>
    <w:rsid w:val="00C84A9A"/>
    <w:rsid w:val="00C8522B"/>
    <w:rsid w:val="00C85606"/>
    <w:rsid w:val="00C85743"/>
    <w:rsid w:val="00C860A0"/>
    <w:rsid w:val="00C86292"/>
    <w:rsid w:val="00C8705A"/>
    <w:rsid w:val="00C874F4"/>
    <w:rsid w:val="00C87747"/>
    <w:rsid w:val="00C90A22"/>
    <w:rsid w:val="00C913AF"/>
    <w:rsid w:val="00C915A2"/>
    <w:rsid w:val="00C91A09"/>
    <w:rsid w:val="00C9247C"/>
    <w:rsid w:val="00C925D8"/>
    <w:rsid w:val="00C92B7B"/>
    <w:rsid w:val="00C932BC"/>
    <w:rsid w:val="00C93B6F"/>
    <w:rsid w:val="00C93B81"/>
    <w:rsid w:val="00C94035"/>
    <w:rsid w:val="00C94354"/>
    <w:rsid w:val="00C9570F"/>
    <w:rsid w:val="00C95881"/>
    <w:rsid w:val="00C95BB1"/>
    <w:rsid w:val="00C95BDC"/>
    <w:rsid w:val="00C9630B"/>
    <w:rsid w:val="00C9679D"/>
    <w:rsid w:val="00C96B11"/>
    <w:rsid w:val="00C96D0A"/>
    <w:rsid w:val="00C96D1A"/>
    <w:rsid w:val="00C97DAD"/>
    <w:rsid w:val="00CA010F"/>
    <w:rsid w:val="00CA0208"/>
    <w:rsid w:val="00CA0AC1"/>
    <w:rsid w:val="00CA25A7"/>
    <w:rsid w:val="00CA2C9B"/>
    <w:rsid w:val="00CA3105"/>
    <w:rsid w:val="00CA3327"/>
    <w:rsid w:val="00CA345D"/>
    <w:rsid w:val="00CA359B"/>
    <w:rsid w:val="00CA399F"/>
    <w:rsid w:val="00CA3C72"/>
    <w:rsid w:val="00CA3E33"/>
    <w:rsid w:val="00CA49CE"/>
    <w:rsid w:val="00CA4C7A"/>
    <w:rsid w:val="00CA5AEF"/>
    <w:rsid w:val="00CA6306"/>
    <w:rsid w:val="00CA7673"/>
    <w:rsid w:val="00CA7923"/>
    <w:rsid w:val="00CA7BDF"/>
    <w:rsid w:val="00CB0272"/>
    <w:rsid w:val="00CB0433"/>
    <w:rsid w:val="00CB0863"/>
    <w:rsid w:val="00CB0F6E"/>
    <w:rsid w:val="00CB0F9F"/>
    <w:rsid w:val="00CB2667"/>
    <w:rsid w:val="00CB2676"/>
    <w:rsid w:val="00CB270B"/>
    <w:rsid w:val="00CB2857"/>
    <w:rsid w:val="00CB2C18"/>
    <w:rsid w:val="00CB3E03"/>
    <w:rsid w:val="00CB3E9D"/>
    <w:rsid w:val="00CB43B1"/>
    <w:rsid w:val="00CB4524"/>
    <w:rsid w:val="00CB4DFF"/>
    <w:rsid w:val="00CB4F2F"/>
    <w:rsid w:val="00CB504B"/>
    <w:rsid w:val="00CB55EF"/>
    <w:rsid w:val="00CB59B1"/>
    <w:rsid w:val="00CB5EC8"/>
    <w:rsid w:val="00CB5EF0"/>
    <w:rsid w:val="00CB7088"/>
    <w:rsid w:val="00CB71BD"/>
    <w:rsid w:val="00CB797E"/>
    <w:rsid w:val="00CB7F1C"/>
    <w:rsid w:val="00CC0DC5"/>
    <w:rsid w:val="00CC123A"/>
    <w:rsid w:val="00CC1893"/>
    <w:rsid w:val="00CC2509"/>
    <w:rsid w:val="00CC2789"/>
    <w:rsid w:val="00CC281B"/>
    <w:rsid w:val="00CC2AAB"/>
    <w:rsid w:val="00CC32F6"/>
    <w:rsid w:val="00CC36D9"/>
    <w:rsid w:val="00CC3D7D"/>
    <w:rsid w:val="00CC4081"/>
    <w:rsid w:val="00CC4167"/>
    <w:rsid w:val="00CC4188"/>
    <w:rsid w:val="00CC4260"/>
    <w:rsid w:val="00CC4526"/>
    <w:rsid w:val="00CC47B1"/>
    <w:rsid w:val="00CC5710"/>
    <w:rsid w:val="00CC61FC"/>
    <w:rsid w:val="00CC6658"/>
    <w:rsid w:val="00CC69A8"/>
    <w:rsid w:val="00CC6B40"/>
    <w:rsid w:val="00CC71D3"/>
    <w:rsid w:val="00CC77F3"/>
    <w:rsid w:val="00CC7F26"/>
    <w:rsid w:val="00CD05D3"/>
    <w:rsid w:val="00CD0C09"/>
    <w:rsid w:val="00CD1B9C"/>
    <w:rsid w:val="00CD24F3"/>
    <w:rsid w:val="00CD265B"/>
    <w:rsid w:val="00CD2C1A"/>
    <w:rsid w:val="00CD2C56"/>
    <w:rsid w:val="00CD2D59"/>
    <w:rsid w:val="00CD3525"/>
    <w:rsid w:val="00CD37EB"/>
    <w:rsid w:val="00CD385E"/>
    <w:rsid w:val="00CD3904"/>
    <w:rsid w:val="00CD3B5D"/>
    <w:rsid w:val="00CD3BE0"/>
    <w:rsid w:val="00CD4A7F"/>
    <w:rsid w:val="00CD4CCD"/>
    <w:rsid w:val="00CD50B3"/>
    <w:rsid w:val="00CD539F"/>
    <w:rsid w:val="00CD544D"/>
    <w:rsid w:val="00CD5800"/>
    <w:rsid w:val="00CD588F"/>
    <w:rsid w:val="00CD6596"/>
    <w:rsid w:val="00CD6599"/>
    <w:rsid w:val="00CD65E5"/>
    <w:rsid w:val="00CD6DC1"/>
    <w:rsid w:val="00CD7529"/>
    <w:rsid w:val="00CD78E4"/>
    <w:rsid w:val="00CE05AC"/>
    <w:rsid w:val="00CE0971"/>
    <w:rsid w:val="00CE0D3D"/>
    <w:rsid w:val="00CE127E"/>
    <w:rsid w:val="00CE12DA"/>
    <w:rsid w:val="00CE1708"/>
    <w:rsid w:val="00CE2A85"/>
    <w:rsid w:val="00CE2AA8"/>
    <w:rsid w:val="00CE35F7"/>
    <w:rsid w:val="00CE3A44"/>
    <w:rsid w:val="00CE3F62"/>
    <w:rsid w:val="00CE42DC"/>
    <w:rsid w:val="00CE4A5F"/>
    <w:rsid w:val="00CE4E7F"/>
    <w:rsid w:val="00CE5526"/>
    <w:rsid w:val="00CE6153"/>
    <w:rsid w:val="00CE643B"/>
    <w:rsid w:val="00CE6A6A"/>
    <w:rsid w:val="00CE6A78"/>
    <w:rsid w:val="00CE6CCF"/>
    <w:rsid w:val="00CE725D"/>
    <w:rsid w:val="00CE72DC"/>
    <w:rsid w:val="00CE7994"/>
    <w:rsid w:val="00CE7D63"/>
    <w:rsid w:val="00CF0929"/>
    <w:rsid w:val="00CF0E1E"/>
    <w:rsid w:val="00CF117E"/>
    <w:rsid w:val="00CF148D"/>
    <w:rsid w:val="00CF176C"/>
    <w:rsid w:val="00CF1826"/>
    <w:rsid w:val="00CF276D"/>
    <w:rsid w:val="00CF2B6D"/>
    <w:rsid w:val="00CF320B"/>
    <w:rsid w:val="00CF3699"/>
    <w:rsid w:val="00CF43A5"/>
    <w:rsid w:val="00CF47BC"/>
    <w:rsid w:val="00CF491D"/>
    <w:rsid w:val="00CF4999"/>
    <w:rsid w:val="00CF516A"/>
    <w:rsid w:val="00CF5576"/>
    <w:rsid w:val="00CF55F8"/>
    <w:rsid w:val="00CF5ADD"/>
    <w:rsid w:val="00CF5C31"/>
    <w:rsid w:val="00CF6153"/>
    <w:rsid w:val="00CF6817"/>
    <w:rsid w:val="00CF68CB"/>
    <w:rsid w:val="00CF6923"/>
    <w:rsid w:val="00CF6C12"/>
    <w:rsid w:val="00CF7242"/>
    <w:rsid w:val="00CF7908"/>
    <w:rsid w:val="00CF79C5"/>
    <w:rsid w:val="00CF7A93"/>
    <w:rsid w:val="00CF7BC0"/>
    <w:rsid w:val="00CF7C2D"/>
    <w:rsid w:val="00D020E5"/>
    <w:rsid w:val="00D02CB9"/>
    <w:rsid w:val="00D02E19"/>
    <w:rsid w:val="00D02F14"/>
    <w:rsid w:val="00D031D6"/>
    <w:rsid w:val="00D03863"/>
    <w:rsid w:val="00D03B3E"/>
    <w:rsid w:val="00D03CAE"/>
    <w:rsid w:val="00D03DBE"/>
    <w:rsid w:val="00D03FE2"/>
    <w:rsid w:val="00D04085"/>
    <w:rsid w:val="00D0436B"/>
    <w:rsid w:val="00D046C9"/>
    <w:rsid w:val="00D0493E"/>
    <w:rsid w:val="00D04B9D"/>
    <w:rsid w:val="00D04D81"/>
    <w:rsid w:val="00D04F09"/>
    <w:rsid w:val="00D0525D"/>
    <w:rsid w:val="00D05864"/>
    <w:rsid w:val="00D05CF5"/>
    <w:rsid w:val="00D05E3C"/>
    <w:rsid w:val="00D05F35"/>
    <w:rsid w:val="00D066C0"/>
    <w:rsid w:val="00D06D55"/>
    <w:rsid w:val="00D072C8"/>
    <w:rsid w:val="00D07465"/>
    <w:rsid w:val="00D07808"/>
    <w:rsid w:val="00D07F4E"/>
    <w:rsid w:val="00D103AF"/>
    <w:rsid w:val="00D10CE2"/>
    <w:rsid w:val="00D1179A"/>
    <w:rsid w:val="00D11D09"/>
    <w:rsid w:val="00D12391"/>
    <w:rsid w:val="00D135F5"/>
    <w:rsid w:val="00D136C8"/>
    <w:rsid w:val="00D13866"/>
    <w:rsid w:val="00D13A1A"/>
    <w:rsid w:val="00D13AB3"/>
    <w:rsid w:val="00D13C3C"/>
    <w:rsid w:val="00D15AE7"/>
    <w:rsid w:val="00D15D31"/>
    <w:rsid w:val="00D15D94"/>
    <w:rsid w:val="00D16500"/>
    <w:rsid w:val="00D165BA"/>
    <w:rsid w:val="00D16764"/>
    <w:rsid w:val="00D16A71"/>
    <w:rsid w:val="00D172DB"/>
    <w:rsid w:val="00D1737B"/>
    <w:rsid w:val="00D177BA"/>
    <w:rsid w:val="00D2021B"/>
    <w:rsid w:val="00D20BC9"/>
    <w:rsid w:val="00D20E8C"/>
    <w:rsid w:val="00D21326"/>
    <w:rsid w:val="00D21CEA"/>
    <w:rsid w:val="00D223C2"/>
    <w:rsid w:val="00D22638"/>
    <w:rsid w:val="00D2266D"/>
    <w:rsid w:val="00D2297E"/>
    <w:rsid w:val="00D2305E"/>
    <w:rsid w:val="00D234BF"/>
    <w:rsid w:val="00D239C0"/>
    <w:rsid w:val="00D2462B"/>
    <w:rsid w:val="00D246B1"/>
    <w:rsid w:val="00D24A56"/>
    <w:rsid w:val="00D24A62"/>
    <w:rsid w:val="00D24C49"/>
    <w:rsid w:val="00D2518B"/>
    <w:rsid w:val="00D251B4"/>
    <w:rsid w:val="00D25697"/>
    <w:rsid w:val="00D26218"/>
    <w:rsid w:val="00D266C3"/>
    <w:rsid w:val="00D2671E"/>
    <w:rsid w:val="00D2713B"/>
    <w:rsid w:val="00D272D7"/>
    <w:rsid w:val="00D27719"/>
    <w:rsid w:val="00D301AA"/>
    <w:rsid w:val="00D30579"/>
    <w:rsid w:val="00D30872"/>
    <w:rsid w:val="00D30F07"/>
    <w:rsid w:val="00D310CA"/>
    <w:rsid w:val="00D3121C"/>
    <w:rsid w:val="00D31A8B"/>
    <w:rsid w:val="00D31D99"/>
    <w:rsid w:val="00D325BE"/>
    <w:rsid w:val="00D32F71"/>
    <w:rsid w:val="00D330D2"/>
    <w:rsid w:val="00D336F5"/>
    <w:rsid w:val="00D33782"/>
    <w:rsid w:val="00D33A59"/>
    <w:rsid w:val="00D33C6A"/>
    <w:rsid w:val="00D350C3"/>
    <w:rsid w:val="00D35553"/>
    <w:rsid w:val="00D35A80"/>
    <w:rsid w:val="00D35DD1"/>
    <w:rsid w:val="00D35FCD"/>
    <w:rsid w:val="00D361D3"/>
    <w:rsid w:val="00D36B42"/>
    <w:rsid w:val="00D36FB1"/>
    <w:rsid w:val="00D37255"/>
    <w:rsid w:val="00D373B2"/>
    <w:rsid w:val="00D37719"/>
    <w:rsid w:val="00D37AEF"/>
    <w:rsid w:val="00D37AFC"/>
    <w:rsid w:val="00D40157"/>
    <w:rsid w:val="00D41B29"/>
    <w:rsid w:val="00D41F8C"/>
    <w:rsid w:val="00D42166"/>
    <w:rsid w:val="00D42510"/>
    <w:rsid w:val="00D42D34"/>
    <w:rsid w:val="00D430A7"/>
    <w:rsid w:val="00D432EE"/>
    <w:rsid w:val="00D4334E"/>
    <w:rsid w:val="00D433C2"/>
    <w:rsid w:val="00D4341C"/>
    <w:rsid w:val="00D43991"/>
    <w:rsid w:val="00D43F14"/>
    <w:rsid w:val="00D43F33"/>
    <w:rsid w:val="00D44213"/>
    <w:rsid w:val="00D44675"/>
    <w:rsid w:val="00D44749"/>
    <w:rsid w:val="00D45FD0"/>
    <w:rsid w:val="00D461B1"/>
    <w:rsid w:val="00D461E8"/>
    <w:rsid w:val="00D462C1"/>
    <w:rsid w:val="00D4653D"/>
    <w:rsid w:val="00D46851"/>
    <w:rsid w:val="00D47364"/>
    <w:rsid w:val="00D477E2"/>
    <w:rsid w:val="00D503B8"/>
    <w:rsid w:val="00D50466"/>
    <w:rsid w:val="00D504AC"/>
    <w:rsid w:val="00D50584"/>
    <w:rsid w:val="00D5080B"/>
    <w:rsid w:val="00D5129B"/>
    <w:rsid w:val="00D51778"/>
    <w:rsid w:val="00D518CF"/>
    <w:rsid w:val="00D521EA"/>
    <w:rsid w:val="00D52201"/>
    <w:rsid w:val="00D5221F"/>
    <w:rsid w:val="00D522F0"/>
    <w:rsid w:val="00D5241D"/>
    <w:rsid w:val="00D52507"/>
    <w:rsid w:val="00D526E1"/>
    <w:rsid w:val="00D52C71"/>
    <w:rsid w:val="00D53218"/>
    <w:rsid w:val="00D533D2"/>
    <w:rsid w:val="00D53691"/>
    <w:rsid w:val="00D53EB5"/>
    <w:rsid w:val="00D54059"/>
    <w:rsid w:val="00D54CA8"/>
    <w:rsid w:val="00D54DA6"/>
    <w:rsid w:val="00D553F1"/>
    <w:rsid w:val="00D55BBE"/>
    <w:rsid w:val="00D55CA1"/>
    <w:rsid w:val="00D55EA3"/>
    <w:rsid w:val="00D55EFA"/>
    <w:rsid w:val="00D55F2F"/>
    <w:rsid w:val="00D55FC9"/>
    <w:rsid w:val="00D562C3"/>
    <w:rsid w:val="00D56466"/>
    <w:rsid w:val="00D56F71"/>
    <w:rsid w:val="00D578C9"/>
    <w:rsid w:val="00D57C5E"/>
    <w:rsid w:val="00D60352"/>
    <w:rsid w:val="00D604CA"/>
    <w:rsid w:val="00D609C9"/>
    <w:rsid w:val="00D609E2"/>
    <w:rsid w:val="00D60C1C"/>
    <w:rsid w:val="00D60DEA"/>
    <w:rsid w:val="00D610D8"/>
    <w:rsid w:val="00D62E18"/>
    <w:rsid w:val="00D62E52"/>
    <w:rsid w:val="00D63506"/>
    <w:rsid w:val="00D6367B"/>
    <w:rsid w:val="00D63AFB"/>
    <w:rsid w:val="00D65200"/>
    <w:rsid w:val="00D659D8"/>
    <w:rsid w:val="00D65D3F"/>
    <w:rsid w:val="00D66442"/>
    <w:rsid w:val="00D66489"/>
    <w:rsid w:val="00D66528"/>
    <w:rsid w:val="00D6654D"/>
    <w:rsid w:val="00D66C01"/>
    <w:rsid w:val="00D66C1C"/>
    <w:rsid w:val="00D66C3A"/>
    <w:rsid w:val="00D66E64"/>
    <w:rsid w:val="00D67467"/>
    <w:rsid w:val="00D67796"/>
    <w:rsid w:val="00D70656"/>
    <w:rsid w:val="00D70BEA"/>
    <w:rsid w:val="00D70F55"/>
    <w:rsid w:val="00D70FB2"/>
    <w:rsid w:val="00D711DC"/>
    <w:rsid w:val="00D71734"/>
    <w:rsid w:val="00D71823"/>
    <w:rsid w:val="00D71CC9"/>
    <w:rsid w:val="00D71F41"/>
    <w:rsid w:val="00D720FC"/>
    <w:rsid w:val="00D72485"/>
    <w:rsid w:val="00D728B2"/>
    <w:rsid w:val="00D73B49"/>
    <w:rsid w:val="00D73B90"/>
    <w:rsid w:val="00D73FC7"/>
    <w:rsid w:val="00D74A9B"/>
    <w:rsid w:val="00D74ADB"/>
    <w:rsid w:val="00D74FA5"/>
    <w:rsid w:val="00D75184"/>
    <w:rsid w:val="00D752A2"/>
    <w:rsid w:val="00D75462"/>
    <w:rsid w:val="00D75699"/>
    <w:rsid w:val="00D75BE7"/>
    <w:rsid w:val="00D760F6"/>
    <w:rsid w:val="00D76450"/>
    <w:rsid w:val="00D768E3"/>
    <w:rsid w:val="00D772C7"/>
    <w:rsid w:val="00D772E6"/>
    <w:rsid w:val="00D7752E"/>
    <w:rsid w:val="00D77758"/>
    <w:rsid w:val="00D77BD7"/>
    <w:rsid w:val="00D809AA"/>
    <w:rsid w:val="00D81113"/>
    <w:rsid w:val="00D81C1B"/>
    <w:rsid w:val="00D81D05"/>
    <w:rsid w:val="00D832C4"/>
    <w:rsid w:val="00D83FE0"/>
    <w:rsid w:val="00D847D2"/>
    <w:rsid w:val="00D84A47"/>
    <w:rsid w:val="00D84CF2"/>
    <w:rsid w:val="00D8529A"/>
    <w:rsid w:val="00D8536E"/>
    <w:rsid w:val="00D8656A"/>
    <w:rsid w:val="00D86641"/>
    <w:rsid w:val="00D869CD"/>
    <w:rsid w:val="00D86AA5"/>
    <w:rsid w:val="00D86B03"/>
    <w:rsid w:val="00D86D34"/>
    <w:rsid w:val="00D86E3B"/>
    <w:rsid w:val="00D870ED"/>
    <w:rsid w:val="00D8735D"/>
    <w:rsid w:val="00D87B1F"/>
    <w:rsid w:val="00D87D00"/>
    <w:rsid w:val="00D87E19"/>
    <w:rsid w:val="00D90192"/>
    <w:rsid w:val="00D903A3"/>
    <w:rsid w:val="00D906AF"/>
    <w:rsid w:val="00D90771"/>
    <w:rsid w:val="00D90B5B"/>
    <w:rsid w:val="00D9104D"/>
    <w:rsid w:val="00D91142"/>
    <w:rsid w:val="00D92355"/>
    <w:rsid w:val="00D92403"/>
    <w:rsid w:val="00D926A0"/>
    <w:rsid w:val="00D92C6C"/>
    <w:rsid w:val="00D92D1F"/>
    <w:rsid w:val="00D93876"/>
    <w:rsid w:val="00D93D1D"/>
    <w:rsid w:val="00D94249"/>
    <w:rsid w:val="00D94995"/>
    <w:rsid w:val="00D94D19"/>
    <w:rsid w:val="00D95A7A"/>
    <w:rsid w:val="00D95AE9"/>
    <w:rsid w:val="00D95B21"/>
    <w:rsid w:val="00D95D31"/>
    <w:rsid w:val="00D96095"/>
    <w:rsid w:val="00D969E2"/>
    <w:rsid w:val="00D96DE3"/>
    <w:rsid w:val="00D96E56"/>
    <w:rsid w:val="00D96EEA"/>
    <w:rsid w:val="00D9730D"/>
    <w:rsid w:val="00D975AE"/>
    <w:rsid w:val="00D976C5"/>
    <w:rsid w:val="00D97973"/>
    <w:rsid w:val="00DA01F7"/>
    <w:rsid w:val="00DA0361"/>
    <w:rsid w:val="00DA0F1F"/>
    <w:rsid w:val="00DA1025"/>
    <w:rsid w:val="00DA12BC"/>
    <w:rsid w:val="00DA131A"/>
    <w:rsid w:val="00DA1D11"/>
    <w:rsid w:val="00DA1FF9"/>
    <w:rsid w:val="00DA23F1"/>
    <w:rsid w:val="00DA271B"/>
    <w:rsid w:val="00DA2BE3"/>
    <w:rsid w:val="00DA3230"/>
    <w:rsid w:val="00DA3CF7"/>
    <w:rsid w:val="00DA4447"/>
    <w:rsid w:val="00DA45DA"/>
    <w:rsid w:val="00DA49B8"/>
    <w:rsid w:val="00DA5A97"/>
    <w:rsid w:val="00DA63F3"/>
    <w:rsid w:val="00DA6616"/>
    <w:rsid w:val="00DA6699"/>
    <w:rsid w:val="00DA6FB0"/>
    <w:rsid w:val="00DA7807"/>
    <w:rsid w:val="00DA7883"/>
    <w:rsid w:val="00DA7A90"/>
    <w:rsid w:val="00DA7F6E"/>
    <w:rsid w:val="00DB01B4"/>
    <w:rsid w:val="00DB0742"/>
    <w:rsid w:val="00DB087E"/>
    <w:rsid w:val="00DB0B7D"/>
    <w:rsid w:val="00DB0E34"/>
    <w:rsid w:val="00DB0EE5"/>
    <w:rsid w:val="00DB10EA"/>
    <w:rsid w:val="00DB1333"/>
    <w:rsid w:val="00DB14A0"/>
    <w:rsid w:val="00DB176D"/>
    <w:rsid w:val="00DB22AC"/>
    <w:rsid w:val="00DB2B00"/>
    <w:rsid w:val="00DB2C08"/>
    <w:rsid w:val="00DB2EAB"/>
    <w:rsid w:val="00DB3024"/>
    <w:rsid w:val="00DB3BCC"/>
    <w:rsid w:val="00DB48EA"/>
    <w:rsid w:val="00DB4943"/>
    <w:rsid w:val="00DB4A02"/>
    <w:rsid w:val="00DB4CC8"/>
    <w:rsid w:val="00DB52EC"/>
    <w:rsid w:val="00DB570E"/>
    <w:rsid w:val="00DB5D48"/>
    <w:rsid w:val="00DB6076"/>
    <w:rsid w:val="00DB63B9"/>
    <w:rsid w:val="00DB6997"/>
    <w:rsid w:val="00DB6C29"/>
    <w:rsid w:val="00DB70FC"/>
    <w:rsid w:val="00DB75B3"/>
    <w:rsid w:val="00DB7A53"/>
    <w:rsid w:val="00DB7B85"/>
    <w:rsid w:val="00DB7D2F"/>
    <w:rsid w:val="00DC01B8"/>
    <w:rsid w:val="00DC01C1"/>
    <w:rsid w:val="00DC074D"/>
    <w:rsid w:val="00DC1120"/>
    <w:rsid w:val="00DC1570"/>
    <w:rsid w:val="00DC1971"/>
    <w:rsid w:val="00DC1C05"/>
    <w:rsid w:val="00DC1F51"/>
    <w:rsid w:val="00DC214D"/>
    <w:rsid w:val="00DC2326"/>
    <w:rsid w:val="00DC2D8B"/>
    <w:rsid w:val="00DC3BFB"/>
    <w:rsid w:val="00DC44AD"/>
    <w:rsid w:val="00DC462D"/>
    <w:rsid w:val="00DC4EAC"/>
    <w:rsid w:val="00DC4F6C"/>
    <w:rsid w:val="00DC5858"/>
    <w:rsid w:val="00DC5B1D"/>
    <w:rsid w:val="00DC5DB0"/>
    <w:rsid w:val="00DC5E97"/>
    <w:rsid w:val="00DC5F99"/>
    <w:rsid w:val="00DC65F9"/>
    <w:rsid w:val="00DC7094"/>
    <w:rsid w:val="00DC70AD"/>
    <w:rsid w:val="00DC7BF3"/>
    <w:rsid w:val="00DD02DB"/>
    <w:rsid w:val="00DD043C"/>
    <w:rsid w:val="00DD0A99"/>
    <w:rsid w:val="00DD143C"/>
    <w:rsid w:val="00DD187D"/>
    <w:rsid w:val="00DD19FE"/>
    <w:rsid w:val="00DD1BF2"/>
    <w:rsid w:val="00DD1CB8"/>
    <w:rsid w:val="00DD2427"/>
    <w:rsid w:val="00DD251A"/>
    <w:rsid w:val="00DD348E"/>
    <w:rsid w:val="00DD37D4"/>
    <w:rsid w:val="00DD3B1D"/>
    <w:rsid w:val="00DD3CDE"/>
    <w:rsid w:val="00DD3FD5"/>
    <w:rsid w:val="00DD4131"/>
    <w:rsid w:val="00DD451C"/>
    <w:rsid w:val="00DD4A46"/>
    <w:rsid w:val="00DD569A"/>
    <w:rsid w:val="00DD57E9"/>
    <w:rsid w:val="00DD64A5"/>
    <w:rsid w:val="00DD667C"/>
    <w:rsid w:val="00DD6B61"/>
    <w:rsid w:val="00DD7305"/>
    <w:rsid w:val="00DD7C42"/>
    <w:rsid w:val="00DD7D02"/>
    <w:rsid w:val="00DE0020"/>
    <w:rsid w:val="00DE0115"/>
    <w:rsid w:val="00DE03F4"/>
    <w:rsid w:val="00DE0737"/>
    <w:rsid w:val="00DE0C2E"/>
    <w:rsid w:val="00DE1A85"/>
    <w:rsid w:val="00DE1D2E"/>
    <w:rsid w:val="00DE2152"/>
    <w:rsid w:val="00DE22A6"/>
    <w:rsid w:val="00DE26DA"/>
    <w:rsid w:val="00DE272B"/>
    <w:rsid w:val="00DE273B"/>
    <w:rsid w:val="00DE281F"/>
    <w:rsid w:val="00DE2A2B"/>
    <w:rsid w:val="00DE2DEF"/>
    <w:rsid w:val="00DE36C2"/>
    <w:rsid w:val="00DE39F4"/>
    <w:rsid w:val="00DE3A03"/>
    <w:rsid w:val="00DE3D76"/>
    <w:rsid w:val="00DE451E"/>
    <w:rsid w:val="00DE47FD"/>
    <w:rsid w:val="00DE49E9"/>
    <w:rsid w:val="00DE4D1D"/>
    <w:rsid w:val="00DE504D"/>
    <w:rsid w:val="00DE5585"/>
    <w:rsid w:val="00DE5758"/>
    <w:rsid w:val="00DE5820"/>
    <w:rsid w:val="00DE5D2E"/>
    <w:rsid w:val="00DE5F5D"/>
    <w:rsid w:val="00DE6415"/>
    <w:rsid w:val="00DE649C"/>
    <w:rsid w:val="00DE64D9"/>
    <w:rsid w:val="00DE6546"/>
    <w:rsid w:val="00DE68B1"/>
    <w:rsid w:val="00DE6D86"/>
    <w:rsid w:val="00DE72BA"/>
    <w:rsid w:val="00DE793F"/>
    <w:rsid w:val="00DE7C80"/>
    <w:rsid w:val="00DF03AD"/>
    <w:rsid w:val="00DF03B0"/>
    <w:rsid w:val="00DF0E3E"/>
    <w:rsid w:val="00DF0F87"/>
    <w:rsid w:val="00DF12E8"/>
    <w:rsid w:val="00DF1CF1"/>
    <w:rsid w:val="00DF1D6F"/>
    <w:rsid w:val="00DF216F"/>
    <w:rsid w:val="00DF23D7"/>
    <w:rsid w:val="00DF2628"/>
    <w:rsid w:val="00DF278B"/>
    <w:rsid w:val="00DF282F"/>
    <w:rsid w:val="00DF2B03"/>
    <w:rsid w:val="00DF2B27"/>
    <w:rsid w:val="00DF3369"/>
    <w:rsid w:val="00DF3683"/>
    <w:rsid w:val="00DF394C"/>
    <w:rsid w:val="00DF51D4"/>
    <w:rsid w:val="00DF51E6"/>
    <w:rsid w:val="00DF5253"/>
    <w:rsid w:val="00DF56F0"/>
    <w:rsid w:val="00DF5DCF"/>
    <w:rsid w:val="00DF5E90"/>
    <w:rsid w:val="00DF62A5"/>
    <w:rsid w:val="00DF6588"/>
    <w:rsid w:val="00DF68FF"/>
    <w:rsid w:val="00DF6A8E"/>
    <w:rsid w:val="00DF709D"/>
    <w:rsid w:val="00DF7318"/>
    <w:rsid w:val="00E003A3"/>
    <w:rsid w:val="00E00427"/>
    <w:rsid w:val="00E00489"/>
    <w:rsid w:val="00E004F4"/>
    <w:rsid w:val="00E00C5C"/>
    <w:rsid w:val="00E01171"/>
    <w:rsid w:val="00E01187"/>
    <w:rsid w:val="00E01333"/>
    <w:rsid w:val="00E01510"/>
    <w:rsid w:val="00E0199B"/>
    <w:rsid w:val="00E02738"/>
    <w:rsid w:val="00E02D41"/>
    <w:rsid w:val="00E02E2C"/>
    <w:rsid w:val="00E0328D"/>
    <w:rsid w:val="00E033FF"/>
    <w:rsid w:val="00E0345D"/>
    <w:rsid w:val="00E03A51"/>
    <w:rsid w:val="00E04354"/>
    <w:rsid w:val="00E04A0E"/>
    <w:rsid w:val="00E05561"/>
    <w:rsid w:val="00E057C4"/>
    <w:rsid w:val="00E057E1"/>
    <w:rsid w:val="00E05C52"/>
    <w:rsid w:val="00E05D98"/>
    <w:rsid w:val="00E05E97"/>
    <w:rsid w:val="00E06633"/>
    <w:rsid w:val="00E07360"/>
    <w:rsid w:val="00E07FB3"/>
    <w:rsid w:val="00E10B4D"/>
    <w:rsid w:val="00E10BA6"/>
    <w:rsid w:val="00E10BD0"/>
    <w:rsid w:val="00E10CEF"/>
    <w:rsid w:val="00E10E1A"/>
    <w:rsid w:val="00E111AF"/>
    <w:rsid w:val="00E11670"/>
    <w:rsid w:val="00E119A6"/>
    <w:rsid w:val="00E11BE3"/>
    <w:rsid w:val="00E11D26"/>
    <w:rsid w:val="00E120B9"/>
    <w:rsid w:val="00E12181"/>
    <w:rsid w:val="00E125AE"/>
    <w:rsid w:val="00E12901"/>
    <w:rsid w:val="00E12AC8"/>
    <w:rsid w:val="00E12C32"/>
    <w:rsid w:val="00E13531"/>
    <w:rsid w:val="00E1395D"/>
    <w:rsid w:val="00E13E20"/>
    <w:rsid w:val="00E144D4"/>
    <w:rsid w:val="00E146E3"/>
    <w:rsid w:val="00E14E7B"/>
    <w:rsid w:val="00E1504C"/>
    <w:rsid w:val="00E15DE4"/>
    <w:rsid w:val="00E16C45"/>
    <w:rsid w:val="00E174EE"/>
    <w:rsid w:val="00E17AA5"/>
    <w:rsid w:val="00E2009B"/>
    <w:rsid w:val="00E20164"/>
    <w:rsid w:val="00E201AA"/>
    <w:rsid w:val="00E2040A"/>
    <w:rsid w:val="00E206E1"/>
    <w:rsid w:val="00E218E1"/>
    <w:rsid w:val="00E21D2C"/>
    <w:rsid w:val="00E22561"/>
    <w:rsid w:val="00E228B7"/>
    <w:rsid w:val="00E2320A"/>
    <w:rsid w:val="00E23740"/>
    <w:rsid w:val="00E23865"/>
    <w:rsid w:val="00E23A53"/>
    <w:rsid w:val="00E24643"/>
    <w:rsid w:val="00E24FDC"/>
    <w:rsid w:val="00E251B6"/>
    <w:rsid w:val="00E252FB"/>
    <w:rsid w:val="00E256F1"/>
    <w:rsid w:val="00E257AE"/>
    <w:rsid w:val="00E25AA6"/>
    <w:rsid w:val="00E25B30"/>
    <w:rsid w:val="00E25F4F"/>
    <w:rsid w:val="00E26540"/>
    <w:rsid w:val="00E2662E"/>
    <w:rsid w:val="00E26691"/>
    <w:rsid w:val="00E26699"/>
    <w:rsid w:val="00E26744"/>
    <w:rsid w:val="00E26CE0"/>
    <w:rsid w:val="00E2712B"/>
    <w:rsid w:val="00E278D4"/>
    <w:rsid w:val="00E278FD"/>
    <w:rsid w:val="00E301DB"/>
    <w:rsid w:val="00E302A3"/>
    <w:rsid w:val="00E306D3"/>
    <w:rsid w:val="00E30C93"/>
    <w:rsid w:val="00E31338"/>
    <w:rsid w:val="00E3154F"/>
    <w:rsid w:val="00E31824"/>
    <w:rsid w:val="00E318A4"/>
    <w:rsid w:val="00E32007"/>
    <w:rsid w:val="00E3237E"/>
    <w:rsid w:val="00E32603"/>
    <w:rsid w:val="00E326A2"/>
    <w:rsid w:val="00E3276D"/>
    <w:rsid w:val="00E32786"/>
    <w:rsid w:val="00E328AD"/>
    <w:rsid w:val="00E32D9B"/>
    <w:rsid w:val="00E336BE"/>
    <w:rsid w:val="00E33A80"/>
    <w:rsid w:val="00E33AFC"/>
    <w:rsid w:val="00E34080"/>
    <w:rsid w:val="00E34390"/>
    <w:rsid w:val="00E34514"/>
    <w:rsid w:val="00E3493A"/>
    <w:rsid w:val="00E353A2"/>
    <w:rsid w:val="00E3566A"/>
    <w:rsid w:val="00E35758"/>
    <w:rsid w:val="00E35BCB"/>
    <w:rsid w:val="00E35DBA"/>
    <w:rsid w:val="00E362AF"/>
    <w:rsid w:val="00E364D5"/>
    <w:rsid w:val="00E3662F"/>
    <w:rsid w:val="00E36944"/>
    <w:rsid w:val="00E36C6D"/>
    <w:rsid w:val="00E37365"/>
    <w:rsid w:val="00E373F9"/>
    <w:rsid w:val="00E3740A"/>
    <w:rsid w:val="00E37421"/>
    <w:rsid w:val="00E378C4"/>
    <w:rsid w:val="00E3798F"/>
    <w:rsid w:val="00E37F62"/>
    <w:rsid w:val="00E40835"/>
    <w:rsid w:val="00E41040"/>
    <w:rsid w:val="00E414EE"/>
    <w:rsid w:val="00E41BF2"/>
    <w:rsid w:val="00E41D7D"/>
    <w:rsid w:val="00E41E47"/>
    <w:rsid w:val="00E41F02"/>
    <w:rsid w:val="00E429E9"/>
    <w:rsid w:val="00E42F19"/>
    <w:rsid w:val="00E43360"/>
    <w:rsid w:val="00E4373E"/>
    <w:rsid w:val="00E43870"/>
    <w:rsid w:val="00E43C41"/>
    <w:rsid w:val="00E43E9D"/>
    <w:rsid w:val="00E44900"/>
    <w:rsid w:val="00E4490C"/>
    <w:rsid w:val="00E449C6"/>
    <w:rsid w:val="00E44C1B"/>
    <w:rsid w:val="00E44EAE"/>
    <w:rsid w:val="00E45441"/>
    <w:rsid w:val="00E456B5"/>
    <w:rsid w:val="00E457BD"/>
    <w:rsid w:val="00E46D39"/>
    <w:rsid w:val="00E46DDB"/>
    <w:rsid w:val="00E47259"/>
    <w:rsid w:val="00E47381"/>
    <w:rsid w:val="00E47399"/>
    <w:rsid w:val="00E50002"/>
    <w:rsid w:val="00E502AE"/>
    <w:rsid w:val="00E502CC"/>
    <w:rsid w:val="00E503A4"/>
    <w:rsid w:val="00E503D1"/>
    <w:rsid w:val="00E5082D"/>
    <w:rsid w:val="00E5093F"/>
    <w:rsid w:val="00E50D03"/>
    <w:rsid w:val="00E50E4A"/>
    <w:rsid w:val="00E50EF6"/>
    <w:rsid w:val="00E51FEA"/>
    <w:rsid w:val="00E52111"/>
    <w:rsid w:val="00E52323"/>
    <w:rsid w:val="00E52707"/>
    <w:rsid w:val="00E52739"/>
    <w:rsid w:val="00E5281F"/>
    <w:rsid w:val="00E52DE3"/>
    <w:rsid w:val="00E53189"/>
    <w:rsid w:val="00E539DE"/>
    <w:rsid w:val="00E54180"/>
    <w:rsid w:val="00E54B7B"/>
    <w:rsid w:val="00E55630"/>
    <w:rsid w:val="00E55882"/>
    <w:rsid w:val="00E56255"/>
    <w:rsid w:val="00E56422"/>
    <w:rsid w:val="00E5688C"/>
    <w:rsid w:val="00E56D1E"/>
    <w:rsid w:val="00E56ED3"/>
    <w:rsid w:val="00E56EDC"/>
    <w:rsid w:val="00E5713D"/>
    <w:rsid w:val="00E572AF"/>
    <w:rsid w:val="00E573BA"/>
    <w:rsid w:val="00E5762E"/>
    <w:rsid w:val="00E57B8D"/>
    <w:rsid w:val="00E57C03"/>
    <w:rsid w:val="00E57F92"/>
    <w:rsid w:val="00E604EF"/>
    <w:rsid w:val="00E606B5"/>
    <w:rsid w:val="00E61239"/>
    <w:rsid w:val="00E61609"/>
    <w:rsid w:val="00E62014"/>
    <w:rsid w:val="00E6216D"/>
    <w:rsid w:val="00E6219D"/>
    <w:rsid w:val="00E628BC"/>
    <w:rsid w:val="00E631A3"/>
    <w:rsid w:val="00E63BA0"/>
    <w:rsid w:val="00E63C73"/>
    <w:rsid w:val="00E63D54"/>
    <w:rsid w:val="00E65014"/>
    <w:rsid w:val="00E65418"/>
    <w:rsid w:val="00E6554F"/>
    <w:rsid w:val="00E658CE"/>
    <w:rsid w:val="00E65C16"/>
    <w:rsid w:val="00E66171"/>
    <w:rsid w:val="00E6686C"/>
    <w:rsid w:val="00E66CB1"/>
    <w:rsid w:val="00E67441"/>
    <w:rsid w:val="00E674C4"/>
    <w:rsid w:val="00E67DE1"/>
    <w:rsid w:val="00E700C0"/>
    <w:rsid w:val="00E70D19"/>
    <w:rsid w:val="00E70DE7"/>
    <w:rsid w:val="00E70E44"/>
    <w:rsid w:val="00E70FB7"/>
    <w:rsid w:val="00E71111"/>
    <w:rsid w:val="00E711DF"/>
    <w:rsid w:val="00E71534"/>
    <w:rsid w:val="00E71E1F"/>
    <w:rsid w:val="00E71E3B"/>
    <w:rsid w:val="00E72092"/>
    <w:rsid w:val="00E7277B"/>
    <w:rsid w:val="00E72A54"/>
    <w:rsid w:val="00E731DB"/>
    <w:rsid w:val="00E73758"/>
    <w:rsid w:val="00E73E15"/>
    <w:rsid w:val="00E74746"/>
    <w:rsid w:val="00E74E7B"/>
    <w:rsid w:val="00E75318"/>
    <w:rsid w:val="00E755F4"/>
    <w:rsid w:val="00E762EE"/>
    <w:rsid w:val="00E765F3"/>
    <w:rsid w:val="00E7667A"/>
    <w:rsid w:val="00E7679E"/>
    <w:rsid w:val="00E76B8B"/>
    <w:rsid w:val="00E76F0A"/>
    <w:rsid w:val="00E76FA9"/>
    <w:rsid w:val="00E77448"/>
    <w:rsid w:val="00E7783F"/>
    <w:rsid w:val="00E77E38"/>
    <w:rsid w:val="00E77F39"/>
    <w:rsid w:val="00E77F3C"/>
    <w:rsid w:val="00E80028"/>
    <w:rsid w:val="00E808DA"/>
    <w:rsid w:val="00E8092F"/>
    <w:rsid w:val="00E8137A"/>
    <w:rsid w:val="00E8170F"/>
    <w:rsid w:val="00E81ED3"/>
    <w:rsid w:val="00E81F18"/>
    <w:rsid w:val="00E824CC"/>
    <w:rsid w:val="00E8297E"/>
    <w:rsid w:val="00E834BB"/>
    <w:rsid w:val="00E83BC3"/>
    <w:rsid w:val="00E8449C"/>
    <w:rsid w:val="00E846A2"/>
    <w:rsid w:val="00E84714"/>
    <w:rsid w:val="00E85132"/>
    <w:rsid w:val="00E851D5"/>
    <w:rsid w:val="00E8552C"/>
    <w:rsid w:val="00E85FDC"/>
    <w:rsid w:val="00E864C6"/>
    <w:rsid w:val="00E873A2"/>
    <w:rsid w:val="00E8764F"/>
    <w:rsid w:val="00E87765"/>
    <w:rsid w:val="00E87910"/>
    <w:rsid w:val="00E87B65"/>
    <w:rsid w:val="00E9009B"/>
    <w:rsid w:val="00E90304"/>
    <w:rsid w:val="00E906C3"/>
    <w:rsid w:val="00E90B8B"/>
    <w:rsid w:val="00E90D04"/>
    <w:rsid w:val="00E90D3D"/>
    <w:rsid w:val="00E91B58"/>
    <w:rsid w:val="00E92F97"/>
    <w:rsid w:val="00E932B6"/>
    <w:rsid w:val="00E9345D"/>
    <w:rsid w:val="00E93AB4"/>
    <w:rsid w:val="00E9413B"/>
    <w:rsid w:val="00E94DAE"/>
    <w:rsid w:val="00E95109"/>
    <w:rsid w:val="00E95BF4"/>
    <w:rsid w:val="00E95CBA"/>
    <w:rsid w:val="00E95E65"/>
    <w:rsid w:val="00E9620E"/>
    <w:rsid w:val="00E96EE1"/>
    <w:rsid w:val="00E9777F"/>
    <w:rsid w:val="00E97E83"/>
    <w:rsid w:val="00EA0145"/>
    <w:rsid w:val="00EA094F"/>
    <w:rsid w:val="00EA0C67"/>
    <w:rsid w:val="00EA0DAA"/>
    <w:rsid w:val="00EA0FB5"/>
    <w:rsid w:val="00EA1395"/>
    <w:rsid w:val="00EA146B"/>
    <w:rsid w:val="00EA1620"/>
    <w:rsid w:val="00EA1DF3"/>
    <w:rsid w:val="00EA1FA3"/>
    <w:rsid w:val="00EA25D2"/>
    <w:rsid w:val="00EA2748"/>
    <w:rsid w:val="00EA2DBC"/>
    <w:rsid w:val="00EA31F6"/>
    <w:rsid w:val="00EA31FE"/>
    <w:rsid w:val="00EA3452"/>
    <w:rsid w:val="00EA3814"/>
    <w:rsid w:val="00EA3DE5"/>
    <w:rsid w:val="00EA420F"/>
    <w:rsid w:val="00EA4361"/>
    <w:rsid w:val="00EA439A"/>
    <w:rsid w:val="00EA47EF"/>
    <w:rsid w:val="00EA4B4D"/>
    <w:rsid w:val="00EA4C8F"/>
    <w:rsid w:val="00EA50B4"/>
    <w:rsid w:val="00EA55D5"/>
    <w:rsid w:val="00EA59B0"/>
    <w:rsid w:val="00EA6237"/>
    <w:rsid w:val="00EA655F"/>
    <w:rsid w:val="00EA6574"/>
    <w:rsid w:val="00EA68D2"/>
    <w:rsid w:val="00EA6900"/>
    <w:rsid w:val="00EA6951"/>
    <w:rsid w:val="00EA6A37"/>
    <w:rsid w:val="00EA7054"/>
    <w:rsid w:val="00EA7A3A"/>
    <w:rsid w:val="00EB04AB"/>
    <w:rsid w:val="00EB0BE1"/>
    <w:rsid w:val="00EB1426"/>
    <w:rsid w:val="00EB1B39"/>
    <w:rsid w:val="00EB2494"/>
    <w:rsid w:val="00EB2642"/>
    <w:rsid w:val="00EB26B1"/>
    <w:rsid w:val="00EB26D5"/>
    <w:rsid w:val="00EB2AE3"/>
    <w:rsid w:val="00EB2CB4"/>
    <w:rsid w:val="00EB3848"/>
    <w:rsid w:val="00EB3DAA"/>
    <w:rsid w:val="00EB4154"/>
    <w:rsid w:val="00EB424E"/>
    <w:rsid w:val="00EB42BB"/>
    <w:rsid w:val="00EB4335"/>
    <w:rsid w:val="00EB445F"/>
    <w:rsid w:val="00EB44CC"/>
    <w:rsid w:val="00EB44E1"/>
    <w:rsid w:val="00EB45D0"/>
    <w:rsid w:val="00EB46D9"/>
    <w:rsid w:val="00EB484F"/>
    <w:rsid w:val="00EB4E03"/>
    <w:rsid w:val="00EB5202"/>
    <w:rsid w:val="00EB5B1A"/>
    <w:rsid w:val="00EB5CD2"/>
    <w:rsid w:val="00EB5D07"/>
    <w:rsid w:val="00EB5E5B"/>
    <w:rsid w:val="00EB5FC6"/>
    <w:rsid w:val="00EB6249"/>
    <w:rsid w:val="00EB6662"/>
    <w:rsid w:val="00EB6761"/>
    <w:rsid w:val="00EB6A01"/>
    <w:rsid w:val="00EB6BE8"/>
    <w:rsid w:val="00EB6F5C"/>
    <w:rsid w:val="00EB7747"/>
    <w:rsid w:val="00EB7F20"/>
    <w:rsid w:val="00EC0055"/>
    <w:rsid w:val="00EC00E1"/>
    <w:rsid w:val="00EC0258"/>
    <w:rsid w:val="00EC02C7"/>
    <w:rsid w:val="00EC0C3F"/>
    <w:rsid w:val="00EC0FBB"/>
    <w:rsid w:val="00EC0FF1"/>
    <w:rsid w:val="00EC1282"/>
    <w:rsid w:val="00EC14B8"/>
    <w:rsid w:val="00EC1666"/>
    <w:rsid w:val="00EC1C9B"/>
    <w:rsid w:val="00EC1DBA"/>
    <w:rsid w:val="00EC232E"/>
    <w:rsid w:val="00EC23E1"/>
    <w:rsid w:val="00EC3331"/>
    <w:rsid w:val="00EC3518"/>
    <w:rsid w:val="00EC3530"/>
    <w:rsid w:val="00EC3654"/>
    <w:rsid w:val="00EC3775"/>
    <w:rsid w:val="00EC38F7"/>
    <w:rsid w:val="00EC3D98"/>
    <w:rsid w:val="00EC4421"/>
    <w:rsid w:val="00EC46A9"/>
    <w:rsid w:val="00EC485B"/>
    <w:rsid w:val="00EC4B08"/>
    <w:rsid w:val="00EC4BC0"/>
    <w:rsid w:val="00EC4D73"/>
    <w:rsid w:val="00EC588F"/>
    <w:rsid w:val="00EC5E35"/>
    <w:rsid w:val="00EC5FD2"/>
    <w:rsid w:val="00EC6C6E"/>
    <w:rsid w:val="00EC6CBF"/>
    <w:rsid w:val="00EC6EC6"/>
    <w:rsid w:val="00EC6FA3"/>
    <w:rsid w:val="00EC70D9"/>
    <w:rsid w:val="00EC71F6"/>
    <w:rsid w:val="00EC7242"/>
    <w:rsid w:val="00EC7AEB"/>
    <w:rsid w:val="00EC7BEC"/>
    <w:rsid w:val="00EC7E09"/>
    <w:rsid w:val="00ED00C3"/>
    <w:rsid w:val="00ED0331"/>
    <w:rsid w:val="00ED135B"/>
    <w:rsid w:val="00ED16CD"/>
    <w:rsid w:val="00ED1880"/>
    <w:rsid w:val="00ED208C"/>
    <w:rsid w:val="00ED24A9"/>
    <w:rsid w:val="00ED2771"/>
    <w:rsid w:val="00ED2B9E"/>
    <w:rsid w:val="00ED2F3E"/>
    <w:rsid w:val="00ED3124"/>
    <w:rsid w:val="00ED31CF"/>
    <w:rsid w:val="00ED39B4"/>
    <w:rsid w:val="00ED3A97"/>
    <w:rsid w:val="00ED3B47"/>
    <w:rsid w:val="00ED3B62"/>
    <w:rsid w:val="00ED3E77"/>
    <w:rsid w:val="00ED498B"/>
    <w:rsid w:val="00ED4D6A"/>
    <w:rsid w:val="00ED5757"/>
    <w:rsid w:val="00ED6021"/>
    <w:rsid w:val="00ED6995"/>
    <w:rsid w:val="00ED6A3B"/>
    <w:rsid w:val="00ED6F86"/>
    <w:rsid w:val="00ED7EBF"/>
    <w:rsid w:val="00EE01E3"/>
    <w:rsid w:val="00EE1AFC"/>
    <w:rsid w:val="00EE1C45"/>
    <w:rsid w:val="00EE1EE2"/>
    <w:rsid w:val="00EE21C7"/>
    <w:rsid w:val="00EE25F8"/>
    <w:rsid w:val="00EE267D"/>
    <w:rsid w:val="00EE318F"/>
    <w:rsid w:val="00EE3395"/>
    <w:rsid w:val="00EE4607"/>
    <w:rsid w:val="00EE4BD8"/>
    <w:rsid w:val="00EE5398"/>
    <w:rsid w:val="00EE539E"/>
    <w:rsid w:val="00EE58F9"/>
    <w:rsid w:val="00EE63F1"/>
    <w:rsid w:val="00EE679F"/>
    <w:rsid w:val="00EE6E70"/>
    <w:rsid w:val="00EE77EF"/>
    <w:rsid w:val="00EE7873"/>
    <w:rsid w:val="00EE7DCF"/>
    <w:rsid w:val="00EF09A2"/>
    <w:rsid w:val="00EF1748"/>
    <w:rsid w:val="00EF2A3D"/>
    <w:rsid w:val="00EF3052"/>
    <w:rsid w:val="00EF3673"/>
    <w:rsid w:val="00EF385D"/>
    <w:rsid w:val="00EF3B36"/>
    <w:rsid w:val="00EF4093"/>
    <w:rsid w:val="00EF49C0"/>
    <w:rsid w:val="00EF4D9A"/>
    <w:rsid w:val="00EF4DB1"/>
    <w:rsid w:val="00EF646C"/>
    <w:rsid w:val="00EF6543"/>
    <w:rsid w:val="00EF66BA"/>
    <w:rsid w:val="00EF6EC4"/>
    <w:rsid w:val="00EF70CC"/>
    <w:rsid w:val="00EF7219"/>
    <w:rsid w:val="00EF78AF"/>
    <w:rsid w:val="00EF7BD1"/>
    <w:rsid w:val="00F001BB"/>
    <w:rsid w:val="00F00BDD"/>
    <w:rsid w:val="00F00D06"/>
    <w:rsid w:val="00F01064"/>
    <w:rsid w:val="00F01B67"/>
    <w:rsid w:val="00F022D6"/>
    <w:rsid w:val="00F0257C"/>
    <w:rsid w:val="00F026BD"/>
    <w:rsid w:val="00F027EE"/>
    <w:rsid w:val="00F033C0"/>
    <w:rsid w:val="00F033C6"/>
    <w:rsid w:val="00F03C7E"/>
    <w:rsid w:val="00F04084"/>
    <w:rsid w:val="00F0431C"/>
    <w:rsid w:val="00F045CC"/>
    <w:rsid w:val="00F0494A"/>
    <w:rsid w:val="00F04F6C"/>
    <w:rsid w:val="00F05590"/>
    <w:rsid w:val="00F05B41"/>
    <w:rsid w:val="00F05F3A"/>
    <w:rsid w:val="00F065E5"/>
    <w:rsid w:val="00F06744"/>
    <w:rsid w:val="00F06A7C"/>
    <w:rsid w:val="00F0751F"/>
    <w:rsid w:val="00F07B28"/>
    <w:rsid w:val="00F100A0"/>
    <w:rsid w:val="00F1032B"/>
    <w:rsid w:val="00F108E1"/>
    <w:rsid w:val="00F10EDF"/>
    <w:rsid w:val="00F115A7"/>
    <w:rsid w:val="00F11679"/>
    <w:rsid w:val="00F12948"/>
    <w:rsid w:val="00F12CDC"/>
    <w:rsid w:val="00F13180"/>
    <w:rsid w:val="00F13309"/>
    <w:rsid w:val="00F13513"/>
    <w:rsid w:val="00F13A4D"/>
    <w:rsid w:val="00F13BCE"/>
    <w:rsid w:val="00F1410F"/>
    <w:rsid w:val="00F146C4"/>
    <w:rsid w:val="00F152A0"/>
    <w:rsid w:val="00F1583D"/>
    <w:rsid w:val="00F15932"/>
    <w:rsid w:val="00F15936"/>
    <w:rsid w:val="00F160D9"/>
    <w:rsid w:val="00F16DF9"/>
    <w:rsid w:val="00F17444"/>
    <w:rsid w:val="00F20478"/>
    <w:rsid w:val="00F21147"/>
    <w:rsid w:val="00F211F3"/>
    <w:rsid w:val="00F21EB7"/>
    <w:rsid w:val="00F22876"/>
    <w:rsid w:val="00F22B0F"/>
    <w:rsid w:val="00F22CDE"/>
    <w:rsid w:val="00F239F6"/>
    <w:rsid w:val="00F24A3B"/>
    <w:rsid w:val="00F24F59"/>
    <w:rsid w:val="00F250AB"/>
    <w:rsid w:val="00F251A8"/>
    <w:rsid w:val="00F25451"/>
    <w:rsid w:val="00F2590E"/>
    <w:rsid w:val="00F25A95"/>
    <w:rsid w:val="00F25C42"/>
    <w:rsid w:val="00F264FF"/>
    <w:rsid w:val="00F267BE"/>
    <w:rsid w:val="00F278EF"/>
    <w:rsid w:val="00F27CF9"/>
    <w:rsid w:val="00F27D36"/>
    <w:rsid w:val="00F303B6"/>
    <w:rsid w:val="00F305B8"/>
    <w:rsid w:val="00F3060F"/>
    <w:rsid w:val="00F309EC"/>
    <w:rsid w:val="00F31077"/>
    <w:rsid w:val="00F31EC3"/>
    <w:rsid w:val="00F31F0B"/>
    <w:rsid w:val="00F321C0"/>
    <w:rsid w:val="00F32570"/>
    <w:rsid w:val="00F32677"/>
    <w:rsid w:val="00F3273B"/>
    <w:rsid w:val="00F329E8"/>
    <w:rsid w:val="00F32B71"/>
    <w:rsid w:val="00F33B04"/>
    <w:rsid w:val="00F348DA"/>
    <w:rsid w:val="00F354C4"/>
    <w:rsid w:val="00F35E02"/>
    <w:rsid w:val="00F360E0"/>
    <w:rsid w:val="00F36418"/>
    <w:rsid w:val="00F367B2"/>
    <w:rsid w:val="00F369F8"/>
    <w:rsid w:val="00F36D9B"/>
    <w:rsid w:val="00F376E5"/>
    <w:rsid w:val="00F37C12"/>
    <w:rsid w:val="00F37E75"/>
    <w:rsid w:val="00F40477"/>
    <w:rsid w:val="00F4079E"/>
    <w:rsid w:val="00F40F4C"/>
    <w:rsid w:val="00F410EC"/>
    <w:rsid w:val="00F410FE"/>
    <w:rsid w:val="00F41104"/>
    <w:rsid w:val="00F41697"/>
    <w:rsid w:val="00F4174D"/>
    <w:rsid w:val="00F41A71"/>
    <w:rsid w:val="00F41EAC"/>
    <w:rsid w:val="00F41EEA"/>
    <w:rsid w:val="00F42258"/>
    <w:rsid w:val="00F42A06"/>
    <w:rsid w:val="00F42D60"/>
    <w:rsid w:val="00F42FD8"/>
    <w:rsid w:val="00F432D6"/>
    <w:rsid w:val="00F43711"/>
    <w:rsid w:val="00F43D80"/>
    <w:rsid w:val="00F43F1B"/>
    <w:rsid w:val="00F43F36"/>
    <w:rsid w:val="00F44953"/>
    <w:rsid w:val="00F44A2A"/>
    <w:rsid w:val="00F44ADE"/>
    <w:rsid w:val="00F44C3E"/>
    <w:rsid w:val="00F44D21"/>
    <w:rsid w:val="00F44EA7"/>
    <w:rsid w:val="00F4533C"/>
    <w:rsid w:val="00F46662"/>
    <w:rsid w:val="00F46900"/>
    <w:rsid w:val="00F46DA8"/>
    <w:rsid w:val="00F47336"/>
    <w:rsid w:val="00F473B0"/>
    <w:rsid w:val="00F476A9"/>
    <w:rsid w:val="00F47967"/>
    <w:rsid w:val="00F479BB"/>
    <w:rsid w:val="00F5022C"/>
    <w:rsid w:val="00F5066E"/>
    <w:rsid w:val="00F508AA"/>
    <w:rsid w:val="00F50E4F"/>
    <w:rsid w:val="00F50E9F"/>
    <w:rsid w:val="00F5155E"/>
    <w:rsid w:val="00F5177C"/>
    <w:rsid w:val="00F5189F"/>
    <w:rsid w:val="00F51B14"/>
    <w:rsid w:val="00F524FE"/>
    <w:rsid w:val="00F52502"/>
    <w:rsid w:val="00F52FE6"/>
    <w:rsid w:val="00F53227"/>
    <w:rsid w:val="00F53491"/>
    <w:rsid w:val="00F54130"/>
    <w:rsid w:val="00F5544E"/>
    <w:rsid w:val="00F554BF"/>
    <w:rsid w:val="00F5653D"/>
    <w:rsid w:val="00F567E8"/>
    <w:rsid w:val="00F56C6B"/>
    <w:rsid w:val="00F56DD4"/>
    <w:rsid w:val="00F57050"/>
    <w:rsid w:val="00F573EE"/>
    <w:rsid w:val="00F578DF"/>
    <w:rsid w:val="00F57DEC"/>
    <w:rsid w:val="00F57DF2"/>
    <w:rsid w:val="00F60879"/>
    <w:rsid w:val="00F61442"/>
    <w:rsid w:val="00F61651"/>
    <w:rsid w:val="00F61E0D"/>
    <w:rsid w:val="00F6233B"/>
    <w:rsid w:val="00F62E1F"/>
    <w:rsid w:val="00F62EBE"/>
    <w:rsid w:val="00F62F32"/>
    <w:rsid w:val="00F633FD"/>
    <w:rsid w:val="00F63651"/>
    <w:rsid w:val="00F639D0"/>
    <w:rsid w:val="00F64855"/>
    <w:rsid w:val="00F64B7A"/>
    <w:rsid w:val="00F64BB6"/>
    <w:rsid w:val="00F64C1C"/>
    <w:rsid w:val="00F64E48"/>
    <w:rsid w:val="00F64E62"/>
    <w:rsid w:val="00F65183"/>
    <w:rsid w:val="00F65224"/>
    <w:rsid w:val="00F6543E"/>
    <w:rsid w:val="00F65502"/>
    <w:rsid w:val="00F65ABD"/>
    <w:rsid w:val="00F667AC"/>
    <w:rsid w:val="00F66AC7"/>
    <w:rsid w:val="00F66C29"/>
    <w:rsid w:val="00F66CD0"/>
    <w:rsid w:val="00F66EF4"/>
    <w:rsid w:val="00F6701A"/>
    <w:rsid w:val="00F676B2"/>
    <w:rsid w:val="00F709D2"/>
    <w:rsid w:val="00F70ED7"/>
    <w:rsid w:val="00F71032"/>
    <w:rsid w:val="00F7121F"/>
    <w:rsid w:val="00F7159C"/>
    <w:rsid w:val="00F71902"/>
    <w:rsid w:val="00F71FF0"/>
    <w:rsid w:val="00F72216"/>
    <w:rsid w:val="00F73025"/>
    <w:rsid w:val="00F7379B"/>
    <w:rsid w:val="00F739F9"/>
    <w:rsid w:val="00F73A78"/>
    <w:rsid w:val="00F73C44"/>
    <w:rsid w:val="00F73C9A"/>
    <w:rsid w:val="00F73CA4"/>
    <w:rsid w:val="00F73D54"/>
    <w:rsid w:val="00F73E07"/>
    <w:rsid w:val="00F749DD"/>
    <w:rsid w:val="00F7501F"/>
    <w:rsid w:val="00F7596A"/>
    <w:rsid w:val="00F75CAC"/>
    <w:rsid w:val="00F75F2B"/>
    <w:rsid w:val="00F7678F"/>
    <w:rsid w:val="00F7679A"/>
    <w:rsid w:val="00F76D26"/>
    <w:rsid w:val="00F7756F"/>
    <w:rsid w:val="00F775C7"/>
    <w:rsid w:val="00F77B37"/>
    <w:rsid w:val="00F808F7"/>
    <w:rsid w:val="00F80B71"/>
    <w:rsid w:val="00F8155B"/>
    <w:rsid w:val="00F81765"/>
    <w:rsid w:val="00F8198E"/>
    <w:rsid w:val="00F81D70"/>
    <w:rsid w:val="00F82ED9"/>
    <w:rsid w:val="00F82EE6"/>
    <w:rsid w:val="00F834A3"/>
    <w:rsid w:val="00F8355E"/>
    <w:rsid w:val="00F83D47"/>
    <w:rsid w:val="00F842E1"/>
    <w:rsid w:val="00F8430F"/>
    <w:rsid w:val="00F848A1"/>
    <w:rsid w:val="00F84CA9"/>
    <w:rsid w:val="00F84DC8"/>
    <w:rsid w:val="00F8599D"/>
    <w:rsid w:val="00F85F22"/>
    <w:rsid w:val="00F865E2"/>
    <w:rsid w:val="00F8682D"/>
    <w:rsid w:val="00F86908"/>
    <w:rsid w:val="00F869C3"/>
    <w:rsid w:val="00F87066"/>
    <w:rsid w:val="00F87102"/>
    <w:rsid w:val="00F8718C"/>
    <w:rsid w:val="00F8795F"/>
    <w:rsid w:val="00F87A67"/>
    <w:rsid w:val="00F87C38"/>
    <w:rsid w:val="00F90888"/>
    <w:rsid w:val="00F908E1"/>
    <w:rsid w:val="00F90933"/>
    <w:rsid w:val="00F92102"/>
    <w:rsid w:val="00F92498"/>
    <w:rsid w:val="00F92A43"/>
    <w:rsid w:val="00F92CD8"/>
    <w:rsid w:val="00F93738"/>
    <w:rsid w:val="00F93759"/>
    <w:rsid w:val="00F93CEB"/>
    <w:rsid w:val="00F93FBB"/>
    <w:rsid w:val="00F94607"/>
    <w:rsid w:val="00F94B77"/>
    <w:rsid w:val="00F94D15"/>
    <w:rsid w:val="00F9566D"/>
    <w:rsid w:val="00F9607C"/>
    <w:rsid w:val="00F9621A"/>
    <w:rsid w:val="00F96C4A"/>
    <w:rsid w:val="00F96C6D"/>
    <w:rsid w:val="00F96D85"/>
    <w:rsid w:val="00F97095"/>
    <w:rsid w:val="00F97AD9"/>
    <w:rsid w:val="00FA0295"/>
    <w:rsid w:val="00FA039F"/>
    <w:rsid w:val="00FA0465"/>
    <w:rsid w:val="00FA0802"/>
    <w:rsid w:val="00FA089B"/>
    <w:rsid w:val="00FA0D24"/>
    <w:rsid w:val="00FA0EAD"/>
    <w:rsid w:val="00FA124D"/>
    <w:rsid w:val="00FA1B08"/>
    <w:rsid w:val="00FA297A"/>
    <w:rsid w:val="00FA2B66"/>
    <w:rsid w:val="00FA30C2"/>
    <w:rsid w:val="00FA31BA"/>
    <w:rsid w:val="00FA3807"/>
    <w:rsid w:val="00FA3817"/>
    <w:rsid w:val="00FA43CB"/>
    <w:rsid w:val="00FA4526"/>
    <w:rsid w:val="00FA53F2"/>
    <w:rsid w:val="00FA5733"/>
    <w:rsid w:val="00FA5960"/>
    <w:rsid w:val="00FA5986"/>
    <w:rsid w:val="00FA5DDB"/>
    <w:rsid w:val="00FA6704"/>
    <w:rsid w:val="00FA7082"/>
    <w:rsid w:val="00FA76F4"/>
    <w:rsid w:val="00FA7F84"/>
    <w:rsid w:val="00FA7FE4"/>
    <w:rsid w:val="00FB0DE1"/>
    <w:rsid w:val="00FB1FFF"/>
    <w:rsid w:val="00FB26AB"/>
    <w:rsid w:val="00FB2AB8"/>
    <w:rsid w:val="00FB3007"/>
    <w:rsid w:val="00FB3563"/>
    <w:rsid w:val="00FB37B8"/>
    <w:rsid w:val="00FB3A2B"/>
    <w:rsid w:val="00FB3AD4"/>
    <w:rsid w:val="00FB40DD"/>
    <w:rsid w:val="00FB45FC"/>
    <w:rsid w:val="00FB4F19"/>
    <w:rsid w:val="00FB50DB"/>
    <w:rsid w:val="00FB5152"/>
    <w:rsid w:val="00FB53A8"/>
    <w:rsid w:val="00FB53CB"/>
    <w:rsid w:val="00FB53E7"/>
    <w:rsid w:val="00FB5457"/>
    <w:rsid w:val="00FB56C6"/>
    <w:rsid w:val="00FB59DC"/>
    <w:rsid w:val="00FB5B22"/>
    <w:rsid w:val="00FB6184"/>
    <w:rsid w:val="00FB6357"/>
    <w:rsid w:val="00FB684F"/>
    <w:rsid w:val="00FB6863"/>
    <w:rsid w:val="00FB6CBC"/>
    <w:rsid w:val="00FB73C7"/>
    <w:rsid w:val="00FB740A"/>
    <w:rsid w:val="00FB74B8"/>
    <w:rsid w:val="00FB7558"/>
    <w:rsid w:val="00FB7C8B"/>
    <w:rsid w:val="00FB7EB1"/>
    <w:rsid w:val="00FC04D8"/>
    <w:rsid w:val="00FC0679"/>
    <w:rsid w:val="00FC0F1E"/>
    <w:rsid w:val="00FC131A"/>
    <w:rsid w:val="00FC1C01"/>
    <w:rsid w:val="00FC1DF2"/>
    <w:rsid w:val="00FC2322"/>
    <w:rsid w:val="00FC245C"/>
    <w:rsid w:val="00FC2C5A"/>
    <w:rsid w:val="00FC2DA8"/>
    <w:rsid w:val="00FC3050"/>
    <w:rsid w:val="00FC3061"/>
    <w:rsid w:val="00FC32B8"/>
    <w:rsid w:val="00FC395E"/>
    <w:rsid w:val="00FC4FAE"/>
    <w:rsid w:val="00FC618F"/>
    <w:rsid w:val="00FC658E"/>
    <w:rsid w:val="00FC691D"/>
    <w:rsid w:val="00FC6D51"/>
    <w:rsid w:val="00FC714A"/>
    <w:rsid w:val="00FC7276"/>
    <w:rsid w:val="00FC7351"/>
    <w:rsid w:val="00FC77BB"/>
    <w:rsid w:val="00FD0056"/>
    <w:rsid w:val="00FD00BF"/>
    <w:rsid w:val="00FD024E"/>
    <w:rsid w:val="00FD085F"/>
    <w:rsid w:val="00FD21A4"/>
    <w:rsid w:val="00FD26A5"/>
    <w:rsid w:val="00FD2AE8"/>
    <w:rsid w:val="00FD3484"/>
    <w:rsid w:val="00FD38D1"/>
    <w:rsid w:val="00FD3A3E"/>
    <w:rsid w:val="00FD404B"/>
    <w:rsid w:val="00FD4531"/>
    <w:rsid w:val="00FD4D46"/>
    <w:rsid w:val="00FD533C"/>
    <w:rsid w:val="00FD55C1"/>
    <w:rsid w:val="00FD55D4"/>
    <w:rsid w:val="00FD5F79"/>
    <w:rsid w:val="00FD6344"/>
    <w:rsid w:val="00FD6443"/>
    <w:rsid w:val="00FD6626"/>
    <w:rsid w:val="00FD761D"/>
    <w:rsid w:val="00FD7AF3"/>
    <w:rsid w:val="00FD7D02"/>
    <w:rsid w:val="00FD7FD3"/>
    <w:rsid w:val="00FE038B"/>
    <w:rsid w:val="00FE0756"/>
    <w:rsid w:val="00FE0DBA"/>
    <w:rsid w:val="00FE13BE"/>
    <w:rsid w:val="00FE15E2"/>
    <w:rsid w:val="00FE1997"/>
    <w:rsid w:val="00FE1C24"/>
    <w:rsid w:val="00FE1D62"/>
    <w:rsid w:val="00FE24A1"/>
    <w:rsid w:val="00FE256A"/>
    <w:rsid w:val="00FE2988"/>
    <w:rsid w:val="00FE30F6"/>
    <w:rsid w:val="00FE34DB"/>
    <w:rsid w:val="00FE37D6"/>
    <w:rsid w:val="00FE3AD3"/>
    <w:rsid w:val="00FE3EAD"/>
    <w:rsid w:val="00FE449A"/>
    <w:rsid w:val="00FE48E9"/>
    <w:rsid w:val="00FE4D73"/>
    <w:rsid w:val="00FE54BA"/>
    <w:rsid w:val="00FE550D"/>
    <w:rsid w:val="00FE5671"/>
    <w:rsid w:val="00FE5943"/>
    <w:rsid w:val="00FE60F5"/>
    <w:rsid w:val="00FE6A77"/>
    <w:rsid w:val="00FE73FB"/>
    <w:rsid w:val="00FE747B"/>
    <w:rsid w:val="00FE760B"/>
    <w:rsid w:val="00FE78AE"/>
    <w:rsid w:val="00FE7FEF"/>
    <w:rsid w:val="00FF09DF"/>
    <w:rsid w:val="00FF0DED"/>
    <w:rsid w:val="00FF12F4"/>
    <w:rsid w:val="00FF1560"/>
    <w:rsid w:val="00FF16BA"/>
    <w:rsid w:val="00FF1AFA"/>
    <w:rsid w:val="00FF1D01"/>
    <w:rsid w:val="00FF2070"/>
    <w:rsid w:val="00FF2147"/>
    <w:rsid w:val="00FF23F8"/>
    <w:rsid w:val="00FF247D"/>
    <w:rsid w:val="00FF27E3"/>
    <w:rsid w:val="00FF31FA"/>
    <w:rsid w:val="00FF3240"/>
    <w:rsid w:val="00FF32CD"/>
    <w:rsid w:val="00FF3D3D"/>
    <w:rsid w:val="00FF4364"/>
    <w:rsid w:val="00FF43A8"/>
    <w:rsid w:val="00FF4F89"/>
    <w:rsid w:val="00FF5937"/>
    <w:rsid w:val="00FF5D86"/>
    <w:rsid w:val="00FF5F86"/>
    <w:rsid w:val="00FF6CCA"/>
    <w:rsid w:val="00FF721C"/>
    <w:rsid w:val="00FF79A1"/>
    <w:rsid w:val="00FF7D45"/>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636F4C3"/>
  <w15:chartTrackingRefBased/>
  <w15:docId w15:val="{C4B9E3B2-30FE-4AE5-AEE1-097C55CCC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144"/>
    <w:pPr>
      <w:widowControl w:val="0"/>
      <w:jc w:val="both"/>
    </w:pPr>
  </w:style>
  <w:style w:type="paragraph" w:styleId="Heading1">
    <w:name w:val="heading 1"/>
    <w:basedOn w:val="Normal"/>
    <w:next w:val="Normal"/>
    <w:link w:val="Heading1Char"/>
    <w:uiPriority w:val="9"/>
    <w:qFormat/>
    <w:rsid w:val="00206144"/>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206144"/>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206144"/>
    <w:pPr>
      <w:keepNext/>
      <w:ind w:leftChars="400" w:left="400"/>
      <w:outlineLvl w:val="2"/>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206144"/>
    <w:pPr>
      <w:keepNext/>
      <w:ind w:leftChars="400" w:left="400"/>
      <w:outlineLvl w:val="3"/>
    </w:pPr>
    <w:rPr>
      <w:b/>
      <w:bCs/>
    </w:rPr>
  </w:style>
  <w:style w:type="paragraph" w:styleId="Heading5">
    <w:name w:val="heading 5"/>
    <w:basedOn w:val="Normal"/>
    <w:next w:val="Normal"/>
    <w:link w:val="Heading5Char"/>
    <w:uiPriority w:val="9"/>
    <w:semiHidden/>
    <w:unhideWhenUsed/>
    <w:qFormat/>
    <w:rsid w:val="008624C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36E6A"/>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144"/>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206144"/>
    <w:rPr>
      <w:rFonts w:asciiTheme="majorHAnsi" w:eastAsiaTheme="majorEastAsia" w:hAnsiTheme="majorHAnsi" w:cstheme="majorBidi"/>
    </w:rPr>
  </w:style>
  <w:style w:type="character" w:customStyle="1" w:styleId="Heading3Char">
    <w:name w:val="Heading 3 Char"/>
    <w:basedOn w:val="DefaultParagraphFont"/>
    <w:link w:val="Heading3"/>
    <w:uiPriority w:val="9"/>
    <w:rsid w:val="00206144"/>
    <w:rPr>
      <w:rFonts w:asciiTheme="majorHAnsi" w:eastAsiaTheme="majorEastAsia" w:hAnsiTheme="majorHAnsi" w:cstheme="majorBidi"/>
    </w:rPr>
  </w:style>
  <w:style w:type="character" w:customStyle="1" w:styleId="Heading4Char">
    <w:name w:val="Heading 4 Char"/>
    <w:basedOn w:val="DefaultParagraphFont"/>
    <w:link w:val="Heading4"/>
    <w:uiPriority w:val="9"/>
    <w:semiHidden/>
    <w:rsid w:val="00206144"/>
    <w:rPr>
      <w:b/>
      <w:bCs/>
    </w:rPr>
  </w:style>
  <w:style w:type="character" w:customStyle="1" w:styleId="shorttext">
    <w:name w:val="short_text"/>
    <w:basedOn w:val="DefaultParagraphFont"/>
    <w:rsid w:val="00206144"/>
  </w:style>
  <w:style w:type="paragraph" w:styleId="Header">
    <w:name w:val="header"/>
    <w:basedOn w:val="Normal"/>
    <w:link w:val="HeaderChar"/>
    <w:uiPriority w:val="99"/>
    <w:unhideWhenUsed/>
    <w:rsid w:val="00206144"/>
    <w:pPr>
      <w:tabs>
        <w:tab w:val="center" w:pos="4252"/>
        <w:tab w:val="right" w:pos="8504"/>
      </w:tabs>
      <w:snapToGrid w:val="0"/>
    </w:pPr>
  </w:style>
  <w:style w:type="character" w:customStyle="1" w:styleId="HeaderChar">
    <w:name w:val="Header Char"/>
    <w:basedOn w:val="DefaultParagraphFont"/>
    <w:link w:val="Header"/>
    <w:uiPriority w:val="99"/>
    <w:rsid w:val="00206144"/>
  </w:style>
  <w:style w:type="paragraph" w:styleId="Footer">
    <w:name w:val="footer"/>
    <w:basedOn w:val="Normal"/>
    <w:link w:val="FooterChar"/>
    <w:uiPriority w:val="99"/>
    <w:unhideWhenUsed/>
    <w:rsid w:val="00206144"/>
    <w:pPr>
      <w:tabs>
        <w:tab w:val="center" w:pos="4252"/>
        <w:tab w:val="right" w:pos="8504"/>
      </w:tabs>
      <w:snapToGrid w:val="0"/>
    </w:pPr>
  </w:style>
  <w:style w:type="character" w:customStyle="1" w:styleId="FooterChar">
    <w:name w:val="Footer Char"/>
    <w:basedOn w:val="DefaultParagraphFont"/>
    <w:link w:val="Footer"/>
    <w:uiPriority w:val="99"/>
    <w:rsid w:val="00206144"/>
  </w:style>
  <w:style w:type="character" w:customStyle="1" w:styleId="st">
    <w:name w:val="st"/>
    <w:basedOn w:val="DefaultParagraphFont"/>
    <w:rsid w:val="00206144"/>
  </w:style>
  <w:style w:type="paragraph" w:styleId="TOCHeading">
    <w:name w:val="TOC Heading"/>
    <w:basedOn w:val="Heading1"/>
    <w:next w:val="Normal"/>
    <w:uiPriority w:val="39"/>
    <w:semiHidden/>
    <w:unhideWhenUsed/>
    <w:qFormat/>
    <w:rsid w:val="00206144"/>
    <w:pPr>
      <w:keepLines/>
      <w:widowControl/>
      <w:spacing w:before="480" w:line="276" w:lineRule="auto"/>
      <w:jc w:val="left"/>
      <w:outlineLvl w:val="9"/>
    </w:pPr>
    <w:rPr>
      <w:b/>
      <w:bCs/>
      <w:color w:val="2F5496" w:themeColor="accent1" w:themeShade="BF"/>
      <w:kern w:val="0"/>
      <w:sz w:val="28"/>
      <w:szCs w:val="28"/>
    </w:rPr>
  </w:style>
  <w:style w:type="paragraph" w:styleId="Title">
    <w:name w:val="Title"/>
    <w:basedOn w:val="Normal"/>
    <w:next w:val="Normal"/>
    <w:link w:val="TitleChar"/>
    <w:uiPriority w:val="10"/>
    <w:qFormat/>
    <w:rsid w:val="00206144"/>
    <w:pPr>
      <w:spacing w:before="240" w:after="120"/>
      <w:jc w:val="center"/>
      <w:outlineLvl w:val="0"/>
    </w:pPr>
    <w:rPr>
      <w:rFonts w:asciiTheme="majorHAnsi" w:eastAsia="MS Gothic" w:hAnsiTheme="majorHAnsi" w:cstheme="majorBidi"/>
      <w:sz w:val="32"/>
      <w:szCs w:val="32"/>
    </w:rPr>
  </w:style>
  <w:style w:type="character" w:customStyle="1" w:styleId="TitleChar">
    <w:name w:val="Title Char"/>
    <w:basedOn w:val="DefaultParagraphFont"/>
    <w:link w:val="Title"/>
    <w:uiPriority w:val="10"/>
    <w:rsid w:val="00206144"/>
    <w:rPr>
      <w:rFonts w:asciiTheme="majorHAnsi" w:eastAsia="MS Gothic" w:hAnsiTheme="majorHAnsi" w:cstheme="majorBidi"/>
      <w:sz w:val="32"/>
      <w:szCs w:val="32"/>
    </w:rPr>
  </w:style>
  <w:style w:type="paragraph" w:styleId="TOC1">
    <w:name w:val="toc 1"/>
    <w:basedOn w:val="Normal"/>
    <w:next w:val="Normal"/>
    <w:autoRedefine/>
    <w:uiPriority w:val="39"/>
    <w:unhideWhenUsed/>
    <w:rsid w:val="00206144"/>
  </w:style>
  <w:style w:type="character" w:styleId="Hyperlink">
    <w:name w:val="Hyperlink"/>
    <w:basedOn w:val="DefaultParagraphFont"/>
    <w:uiPriority w:val="99"/>
    <w:unhideWhenUsed/>
    <w:rsid w:val="00206144"/>
    <w:rPr>
      <w:color w:val="0563C1" w:themeColor="hyperlink"/>
      <w:u w:val="single"/>
    </w:rPr>
  </w:style>
  <w:style w:type="paragraph" w:styleId="BalloonText">
    <w:name w:val="Balloon Text"/>
    <w:basedOn w:val="Normal"/>
    <w:link w:val="BalloonTextChar"/>
    <w:uiPriority w:val="99"/>
    <w:semiHidden/>
    <w:unhideWhenUsed/>
    <w:rsid w:val="0020614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06144"/>
    <w:rPr>
      <w:rFonts w:asciiTheme="majorHAnsi" w:eastAsiaTheme="majorEastAsia" w:hAnsiTheme="majorHAnsi" w:cstheme="majorBidi"/>
      <w:sz w:val="18"/>
      <w:szCs w:val="18"/>
    </w:rPr>
  </w:style>
  <w:style w:type="character" w:customStyle="1" w:styleId="redtext">
    <w:name w:val="redtext"/>
    <w:basedOn w:val="DefaultParagraphFont"/>
    <w:rsid w:val="00206144"/>
  </w:style>
  <w:style w:type="character" w:customStyle="1" w:styleId="refvocab">
    <w:name w:val="refvocab"/>
    <w:basedOn w:val="DefaultParagraphFont"/>
    <w:rsid w:val="00206144"/>
  </w:style>
  <w:style w:type="character" w:styleId="LineNumber">
    <w:name w:val="line number"/>
    <w:basedOn w:val="DefaultParagraphFont"/>
    <w:uiPriority w:val="99"/>
    <w:semiHidden/>
    <w:unhideWhenUsed/>
    <w:rsid w:val="00206144"/>
  </w:style>
  <w:style w:type="character" w:styleId="CommentReference">
    <w:name w:val="annotation reference"/>
    <w:basedOn w:val="DefaultParagraphFont"/>
    <w:uiPriority w:val="99"/>
    <w:semiHidden/>
    <w:unhideWhenUsed/>
    <w:rsid w:val="00206144"/>
    <w:rPr>
      <w:sz w:val="18"/>
      <w:szCs w:val="18"/>
    </w:rPr>
  </w:style>
  <w:style w:type="paragraph" w:styleId="CommentText">
    <w:name w:val="annotation text"/>
    <w:basedOn w:val="Normal"/>
    <w:link w:val="CommentTextChar"/>
    <w:uiPriority w:val="99"/>
    <w:unhideWhenUsed/>
    <w:qFormat/>
    <w:rsid w:val="00206144"/>
    <w:pPr>
      <w:jc w:val="left"/>
    </w:pPr>
  </w:style>
  <w:style w:type="character" w:customStyle="1" w:styleId="CommentTextChar">
    <w:name w:val="Comment Text Char"/>
    <w:basedOn w:val="DefaultParagraphFont"/>
    <w:link w:val="CommentText"/>
    <w:uiPriority w:val="99"/>
    <w:rsid w:val="00206144"/>
  </w:style>
  <w:style w:type="character" w:styleId="Emphasis">
    <w:name w:val="Emphasis"/>
    <w:basedOn w:val="DefaultParagraphFont"/>
    <w:uiPriority w:val="20"/>
    <w:qFormat/>
    <w:rsid w:val="00206144"/>
    <w:rPr>
      <w:i/>
      <w:iCs/>
    </w:rPr>
  </w:style>
  <w:style w:type="paragraph" w:styleId="ListParagraph">
    <w:name w:val="List Paragraph"/>
    <w:basedOn w:val="Normal"/>
    <w:uiPriority w:val="34"/>
    <w:qFormat/>
    <w:rsid w:val="00206144"/>
    <w:pPr>
      <w:ind w:leftChars="400" w:left="840"/>
    </w:pPr>
  </w:style>
  <w:style w:type="paragraph" w:styleId="CommentSubject">
    <w:name w:val="annotation subject"/>
    <w:basedOn w:val="CommentText"/>
    <w:next w:val="CommentText"/>
    <w:link w:val="CommentSubjectChar"/>
    <w:uiPriority w:val="99"/>
    <w:semiHidden/>
    <w:unhideWhenUsed/>
    <w:rsid w:val="00206144"/>
    <w:pPr>
      <w:jc w:val="both"/>
    </w:pPr>
    <w:rPr>
      <w:b/>
      <w:bCs/>
      <w:sz w:val="20"/>
      <w:szCs w:val="20"/>
    </w:rPr>
  </w:style>
  <w:style w:type="character" w:customStyle="1" w:styleId="CommentSubjectChar">
    <w:name w:val="Comment Subject Char"/>
    <w:basedOn w:val="CommentTextChar"/>
    <w:link w:val="CommentSubject"/>
    <w:uiPriority w:val="99"/>
    <w:semiHidden/>
    <w:rsid w:val="00206144"/>
    <w:rPr>
      <w:b/>
      <w:bCs/>
      <w:sz w:val="20"/>
      <w:szCs w:val="20"/>
    </w:rPr>
  </w:style>
  <w:style w:type="paragraph" w:styleId="Revision">
    <w:name w:val="Revision"/>
    <w:hidden/>
    <w:uiPriority w:val="99"/>
    <w:semiHidden/>
    <w:rsid w:val="00206144"/>
  </w:style>
  <w:style w:type="paragraph" w:styleId="NormalWeb">
    <w:name w:val="Normal (Web)"/>
    <w:basedOn w:val="Normal"/>
    <w:uiPriority w:val="99"/>
    <w:unhideWhenUsed/>
    <w:rsid w:val="00206144"/>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TEXT">
    <w:name w:val="TEXT"/>
    <w:basedOn w:val="Normal"/>
    <w:rsid w:val="00206144"/>
    <w:pPr>
      <w:widowControl/>
      <w:jc w:val="left"/>
    </w:pPr>
    <w:rPr>
      <w:rFonts w:ascii="Times New Roman" w:eastAsia="Times New Roman" w:hAnsi="Times New Roman" w:cs="Times New Roman"/>
      <w:kern w:val="0"/>
      <w:sz w:val="24"/>
      <w:szCs w:val="24"/>
      <w:lang w:eastAsia="en-US"/>
    </w:rPr>
  </w:style>
  <w:style w:type="paragraph" w:styleId="FootnoteText">
    <w:name w:val="footnote text"/>
    <w:basedOn w:val="Normal"/>
    <w:link w:val="FootnoteTextChar"/>
    <w:uiPriority w:val="99"/>
    <w:semiHidden/>
    <w:unhideWhenUsed/>
    <w:rsid w:val="00206144"/>
    <w:pPr>
      <w:snapToGrid w:val="0"/>
      <w:jc w:val="left"/>
    </w:pPr>
  </w:style>
  <w:style w:type="character" w:customStyle="1" w:styleId="FootnoteTextChar">
    <w:name w:val="Footnote Text Char"/>
    <w:basedOn w:val="DefaultParagraphFont"/>
    <w:link w:val="FootnoteText"/>
    <w:uiPriority w:val="99"/>
    <w:semiHidden/>
    <w:rsid w:val="00206144"/>
  </w:style>
  <w:style w:type="character" w:styleId="FootnoteReference">
    <w:name w:val="footnote reference"/>
    <w:basedOn w:val="DefaultParagraphFont"/>
    <w:uiPriority w:val="99"/>
    <w:semiHidden/>
    <w:unhideWhenUsed/>
    <w:rsid w:val="00206144"/>
    <w:rPr>
      <w:vertAlign w:val="superscript"/>
    </w:rPr>
  </w:style>
  <w:style w:type="table" w:styleId="TableGrid">
    <w:name w:val="Table Grid"/>
    <w:basedOn w:val="TableNormal"/>
    <w:uiPriority w:val="59"/>
    <w:rsid w:val="002061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未解決のメンション1"/>
    <w:basedOn w:val="DefaultParagraphFont"/>
    <w:uiPriority w:val="99"/>
    <w:semiHidden/>
    <w:unhideWhenUsed/>
    <w:rsid w:val="00206144"/>
    <w:rPr>
      <w:color w:val="605E5C"/>
      <w:shd w:val="clear" w:color="auto" w:fill="E1DFDD"/>
    </w:rPr>
  </w:style>
  <w:style w:type="paragraph" w:customStyle="1" w:styleId="EndNoteBibliographyTitle">
    <w:name w:val="EndNote Bibliography Title"/>
    <w:basedOn w:val="Normal"/>
    <w:link w:val="EndNoteBibliographyTitle0"/>
    <w:rsid w:val="00206144"/>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206144"/>
    <w:rPr>
      <w:rFonts w:ascii="Yu Mincho" w:eastAsia="Yu Mincho" w:hAnsi="Yu Mincho"/>
      <w:noProof/>
      <w:sz w:val="20"/>
    </w:rPr>
  </w:style>
  <w:style w:type="paragraph" w:customStyle="1" w:styleId="EndNoteBibliography">
    <w:name w:val="EndNote Bibliography"/>
    <w:basedOn w:val="Normal"/>
    <w:link w:val="EndNoteBibliography0"/>
    <w:rsid w:val="00206144"/>
    <w:rPr>
      <w:rFonts w:ascii="Yu Mincho" w:eastAsia="Yu Mincho" w:hAnsi="Yu Mincho"/>
      <w:noProof/>
      <w:sz w:val="20"/>
    </w:rPr>
  </w:style>
  <w:style w:type="character" w:customStyle="1" w:styleId="EndNoteBibliography0">
    <w:name w:val="EndNote Bibliography (文字)"/>
    <w:basedOn w:val="DefaultParagraphFont"/>
    <w:link w:val="EndNoteBibliography"/>
    <w:rsid w:val="00206144"/>
    <w:rPr>
      <w:rFonts w:ascii="Yu Mincho" w:eastAsia="Yu Mincho" w:hAnsi="Yu Mincho"/>
      <w:noProof/>
      <w:sz w:val="20"/>
    </w:rPr>
  </w:style>
  <w:style w:type="character" w:customStyle="1" w:styleId="UnresolvedMention1">
    <w:name w:val="Unresolved Mention1"/>
    <w:basedOn w:val="DefaultParagraphFont"/>
    <w:uiPriority w:val="99"/>
    <w:semiHidden/>
    <w:unhideWhenUsed/>
    <w:rsid w:val="00206144"/>
    <w:rPr>
      <w:color w:val="605E5C"/>
      <w:shd w:val="clear" w:color="auto" w:fill="E1DFDD"/>
    </w:rPr>
  </w:style>
  <w:style w:type="character" w:customStyle="1" w:styleId="sr-only">
    <w:name w:val="sr-only"/>
    <w:basedOn w:val="DefaultParagraphFont"/>
    <w:rsid w:val="00206144"/>
  </w:style>
  <w:style w:type="character" w:customStyle="1" w:styleId="2">
    <w:name w:val="未解決のメンション2"/>
    <w:basedOn w:val="DefaultParagraphFont"/>
    <w:uiPriority w:val="99"/>
    <w:semiHidden/>
    <w:unhideWhenUsed/>
    <w:rsid w:val="00EB5CD2"/>
    <w:rPr>
      <w:color w:val="605E5C"/>
      <w:shd w:val="clear" w:color="auto" w:fill="E1DFDD"/>
    </w:rPr>
  </w:style>
  <w:style w:type="character" w:styleId="Strong">
    <w:name w:val="Strong"/>
    <w:basedOn w:val="DefaultParagraphFont"/>
    <w:uiPriority w:val="22"/>
    <w:qFormat/>
    <w:rsid w:val="00B1635D"/>
    <w:rPr>
      <w:b/>
      <w:bCs/>
    </w:rPr>
  </w:style>
  <w:style w:type="character" w:customStyle="1" w:styleId="UnresolvedMention2">
    <w:name w:val="Unresolved Mention2"/>
    <w:basedOn w:val="DefaultParagraphFont"/>
    <w:uiPriority w:val="99"/>
    <w:rsid w:val="001225EB"/>
    <w:rPr>
      <w:color w:val="605E5C"/>
      <w:shd w:val="clear" w:color="auto" w:fill="E1DFDD"/>
    </w:rPr>
  </w:style>
  <w:style w:type="character" w:customStyle="1" w:styleId="UnresolvedMention3">
    <w:name w:val="Unresolved Mention3"/>
    <w:basedOn w:val="DefaultParagraphFont"/>
    <w:uiPriority w:val="99"/>
    <w:rsid w:val="006B7D94"/>
    <w:rPr>
      <w:color w:val="605E5C"/>
      <w:shd w:val="clear" w:color="auto" w:fill="E1DFDD"/>
    </w:rPr>
  </w:style>
  <w:style w:type="character" w:customStyle="1" w:styleId="Heading5Char">
    <w:name w:val="Heading 5 Char"/>
    <w:basedOn w:val="DefaultParagraphFont"/>
    <w:link w:val="Heading5"/>
    <w:uiPriority w:val="9"/>
    <w:semiHidden/>
    <w:rsid w:val="008624C0"/>
    <w:rPr>
      <w:rFonts w:asciiTheme="majorHAnsi" w:eastAsiaTheme="majorEastAsia" w:hAnsiTheme="majorHAnsi" w:cstheme="majorBidi"/>
      <w:color w:val="2F5496" w:themeColor="accent1" w:themeShade="BF"/>
    </w:rPr>
  </w:style>
  <w:style w:type="character" w:styleId="UnresolvedMention">
    <w:name w:val="Unresolved Mention"/>
    <w:basedOn w:val="DefaultParagraphFont"/>
    <w:uiPriority w:val="99"/>
    <w:semiHidden/>
    <w:unhideWhenUsed/>
    <w:rsid w:val="00FB3563"/>
    <w:rPr>
      <w:color w:val="605E5C"/>
      <w:shd w:val="clear" w:color="auto" w:fill="E1DFDD"/>
    </w:rPr>
  </w:style>
  <w:style w:type="paragraph" w:customStyle="1" w:styleId="EndNoteBibliographyTitle1">
    <w:name w:val="EndNoteBibliographyTitle"/>
    <w:rsid w:val="00FF31FA"/>
  </w:style>
  <w:style w:type="paragraph" w:customStyle="1" w:styleId="EndNoteBibliography1">
    <w:name w:val="EndNoteBibliography"/>
    <w:rsid w:val="00FF31FA"/>
  </w:style>
  <w:style w:type="character" w:customStyle="1" w:styleId="Heading6Char">
    <w:name w:val="Heading 6 Char"/>
    <w:basedOn w:val="DefaultParagraphFont"/>
    <w:link w:val="Heading6"/>
    <w:uiPriority w:val="9"/>
    <w:semiHidden/>
    <w:rsid w:val="00C36E6A"/>
    <w:rPr>
      <w:rFonts w:asciiTheme="majorHAnsi" w:eastAsiaTheme="majorEastAsia" w:hAnsiTheme="majorHAnsi" w:cstheme="majorBidi"/>
      <w:color w:val="1F3763" w:themeColor="accent1" w:themeShade="7F"/>
    </w:rPr>
  </w:style>
  <w:style w:type="character" w:styleId="PlaceholderText">
    <w:name w:val="Placeholder Text"/>
    <w:basedOn w:val="DefaultParagraphFont"/>
    <w:uiPriority w:val="99"/>
    <w:semiHidden/>
    <w:rsid w:val="0017210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28630">
      <w:bodyDiv w:val="1"/>
      <w:marLeft w:val="0"/>
      <w:marRight w:val="0"/>
      <w:marTop w:val="0"/>
      <w:marBottom w:val="0"/>
      <w:divBdr>
        <w:top w:val="none" w:sz="0" w:space="0" w:color="auto"/>
        <w:left w:val="none" w:sz="0" w:space="0" w:color="auto"/>
        <w:bottom w:val="none" w:sz="0" w:space="0" w:color="auto"/>
        <w:right w:val="none" w:sz="0" w:space="0" w:color="auto"/>
      </w:divBdr>
    </w:div>
    <w:div w:id="12070722">
      <w:bodyDiv w:val="1"/>
      <w:marLeft w:val="0"/>
      <w:marRight w:val="0"/>
      <w:marTop w:val="0"/>
      <w:marBottom w:val="0"/>
      <w:divBdr>
        <w:top w:val="none" w:sz="0" w:space="0" w:color="auto"/>
        <w:left w:val="none" w:sz="0" w:space="0" w:color="auto"/>
        <w:bottom w:val="none" w:sz="0" w:space="0" w:color="auto"/>
        <w:right w:val="none" w:sz="0" w:space="0" w:color="auto"/>
      </w:divBdr>
    </w:div>
    <w:div w:id="22442120">
      <w:bodyDiv w:val="1"/>
      <w:marLeft w:val="0"/>
      <w:marRight w:val="0"/>
      <w:marTop w:val="0"/>
      <w:marBottom w:val="0"/>
      <w:divBdr>
        <w:top w:val="none" w:sz="0" w:space="0" w:color="auto"/>
        <w:left w:val="none" w:sz="0" w:space="0" w:color="auto"/>
        <w:bottom w:val="none" w:sz="0" w:space="0" w:color="auto"/>
        <w:right w:val="none" w:sz="0" w:space="0" w:color="auto"/>
      </w:divBdr>
    </w:div>
    <w:div w:id="37358540">
      <w:bodyDiv w:val="1"/>
      <w:marLeft w:val="0"/>
      <w:marRight w:val="0"/>
      <w:marTop w:val="0"/>
      <w:marBottom w:val="0"/>
      <w:divBdr>
        <w:top w:val="none" w:sz="0" w:space="0" w:color="auto"/>
        <w:left w:val="none" w:sz="0" w:space="0" w:color="auto"/>
        <w:bottom w:val="none" w:sz="0" w:space="0" w:color="auto"/>
        <w:right w:val="none" w:sz="0" w:space="0" w:color="auto"/>
      </w:divBdr>
      <w:divsChild>
        <w:div w:id="862287530">
          <w:marLeft w:val="0"/>
          <w:marRight w:val="0"/>
          <w:marTop w:val="0"/>
          <w:marBottom w:val="0"/>
          <w:divBdr>
            <w:top w:val="none" w:sz="0" w:space="0" w:color="auto"/>
            <w:left w:val="none" w:sz="0" w:space="0" w:color="auto"/>
            <w:bottom w:val="none" w:sz="0" w:space="0" w:color="auto"/>
            <w:right w:val="none" w:sz="0" w:space="0" w:color="auto"/>
          </w:divBdr>
        </w:div>
        <w:div w:id="1882787749">
          <w:marLeft w:val="0"/>
          <w:marRight w:val="0"/>
          <w:marTop w:val="0"/>
          <w:marBottom w:val="0"/>
          <w:divBdr>
            <w:top w:val="none" w:sz="0" w:space="0" w:color="auto"/>
            <w:left w:val="none" w:sz="0" w:space="0" w:color="auto"/>
            <w:bottom w:val="none" w:sz="0" w:space="0" w:color="auto"/>
            <w:right w:val="none" w:sz="0" w:space="0" w:color="auto"/>
          </w:divBdr>
        </w:div>
        <w:div w:id="720637958">
          <w:marLeft w:val="0"/>
          <w:marRight w:val="0"/>
          <w:marTop w:val="0"/>
          <w:marBottom w:val="0"/>
          <w:divBdr>
            <w:top w:val="none" w:sz="0" w:space="0" w:color="auto"/>
            <w:left w:val="none" w:sz="0" w:space="0" w:color="auto"/>
            <w:bottom w:val="none" w:sz="0" w:space="0" w:color="auto"/>
            <w:right w:val="none" w:sz="0" w:space="0" w:color="auto"/>
          </w:divBdr>
        </w:div>
        <w:div w:id="1438331498">
          <w:marLeft w:val="0"/>
          <w:marRight w:val="0"/>
          <w:marTop w:val="0"/>
          <w:marBottom w:val="0"/>
          <w:divBdr>
            <w:top w:val="none" w:sz="0" w:space="0" w:color="auto"/>
            <w:left w:val="none" w:sz="0" w:space="0" w:color="auto"/>
            <w:bottom w:val="none" w:sz="0" w:space="0" w:color="auto"/>
            <w:right w:val="none" w:sz="0" w:space="0" w:color="auto"/>
          </w:divBdr>
        </w:div>
        <w:div w:id="559050844">
          <w:marLeft w:val="0"/>
          <w:marRight w:val="0"/>
          <w:marTop w:val="0"/>
          <w:marBottom w:val="0"/>
          <w:divBdr>
            <w:top w:val="none" w:sz="0" w:space="0" w:color="auto"/>
            <w:left w:val="none" w:sz="0" w:space="0" w:color="auto"/>
            <w:bottom w:val="none" w:sz="0" w:space="0" w:color="auto"/>
            <w:right w:val="none" w:sz="0" w:space="0" w:color="auto"/>
          </w:divBdr>
        </w:div>
        <w:div w:id="905991190">
          <w:marLeft w:val="0"/>
          <w:marRight w:val="0"/>
          <w:marTop w:val="0"/>
          <w:marBottom w:val="0"/>
          <w:divBdr>
            <w:top w:val="none" w:sz="0" w:space="0" w:color="auto"/>
            <w:left w:val="none" w:sz="0" w:space="0" w:color="auto"/>
            <w:bottom w:val="none" w:sz="0" w:space="0" w:color="auto"/>
            <w:right w:val="none" w:sz="0" w:space="0" w:color="auto"/>
          </w:divBdr>
        </w:div>
        <w:div w:id="2071951588">
          <w:marLeft w:val="0"/>
          <w:marRight w:val="0"/>
          <w:marTop w:val="0"/>
          <w:marBottom w:val="0"/>
          <w:divBdr>
            <w:top w:val="none" w:sz="0" w:space="0" w:color="auto"/>
            <w:left w:val="none" w:sz="0" w:space="0" w:color="auto"/>
            <w:bottom w:val="none" w:sz="0" w:space="0" w:color="auto"/>
            <w:right w:val="none" w:sz="0" w:space="0" w:color="auto"/>
          </w:divBdr>
        </w:div>
        <w:div w:id="1802961586">
          <w:marLeft w:val="0"/>
          <w:marRight w:val="0"/>
          <w:marTop w:val="0"/>
          <w:marBottom w:val="0"/>
          <w:divBdr>
            <w:top w:val="none" w:sz="0" w:space="0" w:color="auto"/>
            <w:left w:val="none" w:sz="0" w:space="0" w:color="auto"/>
            <w:bottom w:val="none" w:sz="0" w:space="0" w:color="auto"/>
            <w:right w:val="none" w:sz="0" w:space="0" w:color="auto"/>
          </w:divBdr>
        </w:div>
        <w:div w:id="1718168039">
          <w:marLeft w:val="0"/>
          <w:marRight w:val="0"/>
          <w:marTop w:val="0"/>
          <w:marBottom w:val="0"/>
          <w:divBdr>
            <w:top w:val="none" w:sz="0" w:space="0" w:color="auto"/>
            <w:left w:val="none" w:sz="0" w:space="0" w:color="auto"/>
            <w:bottom w:val="none" w:sz="0" w:space="0" w:color="auto"/>
            <w:right w:val="none" w:sz="0" w:space="0" w:color="auto"/>
          </w:divBdr>
        </w:div>
        <w:div w:id="650133039">
          <w:marLeft w:val="0"/>
          <w:marRight w:val="0"/>
          <w:marTop w:val="0"/>
          <w:marBottom w:val="0"/>
          <w:divBdr>
            <w:top w:val="none" w:sz="0" w:space="0" w:color="auto"/>
            <w:left w:val="none" w:sz="0" w:space="0" w:color="auto"/>
            <w:bottom w:val="none" w:sz="0" w:space="0" w:color="auto"/>
            <w:right w:val="none" w:sz="0" w:space="0" w:color="auto"/>
          </w:divBdr>
        </w:div>
        <w:div w:id="906495672">
          <w:marLeft w:val="0"/>
          <w:marRight w:val="0"/>
          <w:marTop w:val="0"/>
          <w:marBottom w:val="0"/>
          <w:divBdr>
            <w:top w:val="none" w:sz="0" w:space="0" w:color="auto"/>
            <w:left w:val="none" w:sz="0" w:space="0" w:color="auto"/>
            <w:bottom w:val="none" w:sz="0" w:space="0" w:color="auto"/>
            <w:right w:val="none" w:sz="0" w:space="0" w:color="auto"/>
          </w:divBdr>
        </w:div>
        <w:div w:id="1161850118">
          <w:marLeft w:val="0"/>
          <w:marRight w:val="0"/>
          <w:marTop w:val="0"/>
          <w:marBottom w:val="0"/>
          <w:divBdr>
            <w:top w:val="none" w:sz="0" w:space="0" w:color="auto"/>
            <w:left w:val="none" w:sz="0" w:space="0" w:color="auto"/>
            <w:bottom w:val="none" w:sz="0" w:space="0" w:color="auto"/>
            <w:right w:val="none" w:sz="0" w:space="0" w:color="auto"/>
          </w:divBdr>
        </w:div>
        <w:div w:id="572354609">
          <w:marLeft w:val="0"/>
          <w:marRight w:val="0"/>
          <w:marTop w:val="0"/>
          <w:marBottom w:val="0"/>
          <w:divBdr>
            <w:top w:val="none" w:sz="0" w:space="0" w:color="auto"/>
            <w:left w:val="none" w:sz="0" w:space="0" w:color="auto"/>
            <w:bottom w:val="none" w:sz="0" w:space="0" w:color="auto"/>
            <w:right w:val="none" w:sz="0" w:space="0" w:color="auto"/>
          </w:divBdr>
        </w:div>
        <w:div w:id="985554309">
          <w:marLeft w:val="0"/>
          <w:marRight w:val="0"/>
          <w:marTop w:val="0"/>
          <w:marBottom w:val="0"/>
          <w:divBdr>
            <w:top w:val="none" w:sz="0" w:space="0" w:color="auto"/>
            <w:left w:val="none" w:sz="0" w:space="0" w:color="auto"/>
            <w:bottom w:val="none" w:sz="0" w:space="0" w:color="auto"/>
            <w:right w:val="none" w:sz="0" w:space="0" w:color="auto"/>
          </w:divBdr>
        </w:div>
        <w:div w:id="1418281759">
          <w:marLeft w:val="0"/>
          <w:marRight w:val="0"/>
          <w:marTop w:val="0"/>
          <w:marBottom w:val="0"/>
          <w:divBdr>
            <w:top w:val="none" w:sz="0" w:space="0" w:color="auto"/>
            <w:left w:val="none" w:sz="0" w:space="0" w:color="auto"/>
            <w:bottom w:val="none" w:sz="0" w:space="0" w:color="auto"/>
            <w:right w:val="none" w:sz="0" w:space="0" w:color="auto"/>
          </w:divBdr>
        </w:div>
        <w:div w:id="415053685">
          <w:marLeft w:val="0"/>
          <w:marRight w:val="0"/>
          <w:marTop w:val="0"/>
          <w:marBottom w:val="0"/>
          <w:divBdr>
            <w:top w:val="none" w:sz="0" w:space="0" w:color="auto"/>
            <w:left w:val="none" w:sz="0" w:space="0" w:color="auto"/>
            <w:bottom w:val="none" w:sz="0" w:space="0" w:color="auto"/>
            <w:right w:val="none" w:sz="0" w:space="0" w:color="auto"/>
          </w:divBdr>
        </w:div>
        <w:div w:id="642078194">
          <w:marLeft w:val="0"/>
          <w:marRight w:val="0"/>
          <w:marTop w:val="0"/>
          <w:marBottom w:val="0"/>
          <w:divBdr>
            <w:top w:val="none" w:sz="0" w:space="0" w:color="auto"/>
            <w:left w:val="none" w:sz="0" w:space="0" w:color="auto"/>
            <w:bottom w:val="none" w:sz="0" w:space="0" w:color="auto"/>
            <w:right w:val="none" w:sz="0" w:space="0" w:color="auto"/>
          </w:divBdr>
        </w:div>
        <w:div w:id="1018432632">
          <w:marLeft w:val="0"/>
          <w:marRight w:val="0"/>
          <w:marTop w:val="0"/>
          <w:marBottom w:val="0"/>
          <w:divBdr>
            <w:top w:val="none" w:sz="0" w:space="0" w:color="auto"/>
            <w:left w:val="none" w:sz="0" w:space="0" w:color="auto"/>
            <w:bottom w:val="none" w:sz="0" w:space="0" w:color="auto"/>
            <w:right w:val="none" w:sz="0" w:space="0" w:color="auto"/>
          </w:divBdr>
        </w:div>
        <w:div w:id="1738746250">
          <w:marLeft w:val="0"/>
          <w:marRight w:val="0"/>
          <w:marTop w:val="0"/>
          <w:marBottom w:val="0"/>
          <w:divBdr>
            <w:top w:val="none" w:sz="0" w:space="0" w:color="auto"/>
            <w:left w:val="none" w:sz="0" w:space="0" w:color="auto"/>
            <w:bottom w:val="none" w:sz="0" w:space="0" w:color="auto"/>
            <w:right w:val="none" w:sz="0" w:space="0" w:color="auto"/>
          </w:divBdr>
        </w:div>
        <w:div w:id="550118983">
          <w:marLeft w:val="0"/>
          <w:marRight w:val="0"/>
          <w:marTop w:val="0"/>
          <w:marBottom w:val="0"/>
          <w:divBdr>
            <w:top w:val="none" w:sz="0" w:space="0" w:color="auto"/>
            <w:left w:val="none" w:sz="0" w:space="0" w:color="auto"/>
            <w:bottom w:val="none" w:sz="0" w:space="0" w:color="auto"/>
            <w:right w:val="none" w:sz="0" w:space="0" w:color="auto"/>
          </w:divBdr>
        </w:div>
      </w:divsChild>
    </w:div>
    <w:div w:id="39020906">
      <w:bodyDiv w:val="1"/>
      <w:marLeft w:val="0"/>
      <w:marRight w:val="0"/>
      <w:marTop w:val="0"/>
      <w:marBottom w:val="0"/>
      <w:divBdr>
        <w:top w:val="none" w:sz="0" w:space="0" w:color="auto"/>
        <w:left w:val="none" w:sz="0" w:space="0" w:color="auto"/>
        <w:bottom w:val="none" w:sz="0" w:space="0" w:color="auto"/>
        <w:right w:val="none" w:sz="0" w:space="0" w:color="auto"/>
      </w:divBdr>
    </w:div>
    <w:div w:id="40911316">
      <w:bodyDiv w:val="1"/>
      <w:marLeft w:val="0"/>
      <w:marRight w:val="0"/>
      <w:marTop w:val="0"/>
      <w:marBottom w:val="0"/>
      <w:divBdr>
        <w:top w:val="none" w:sz="0" w:space="0" w:color="auto"/>
        <w:left w:val="none" w:sz="0" w:space="0" w:color="auto"/>
        <w:bottom w:val="none" w:sz="0" w:space="0" w:color="auto"/>
        <w:right w:val="none" w:sz="0" w:space="0" w:color="auto"/>
      </w:divBdr>
    </w:div>
    <w:div w:id="64111704">
      <w:bodyDiv w:val="1"/>
      <w:marLeft w:val="0"/>
      <w:marRight w:val="0"/>
      <w:marTop w:val="0"/>
      <w:marBottom w:val="0"/>
      <w:divBdr>
        <w:top w:val="none" w:sz="0" w:space="0" w:color="auto"/>
        <w:left w:val="none" w:sz="0" w:space="0" w:color="auto"/>
        <w:bottom w:val="none" w:sz="0" w:space="0" w:color="auto"/>
        <w:right w:val="none" w:sz="0" w:space="0" w:color="auto"/>
      </w:divBdr>
    </w:div>
    <w:div w:id="78601430">
      <w:bodyDiv w:val="1"/>
      <w:marLeft w:val="0"/>
      <w:marRight w:val="0"/>
      <w:marTop w:val="0"/>
      <w:marBottom w:val="0"/>
      <w:divBdr>
        <w:top w:val="none" w:sz="0" w:space="0" w:color="auto"/>
        <w:left w:val="none" w:sz="0" w:space="0" w:color="auto"/>
        <w:bottom w:val="none" w:sz="0" w:space="0" w:color="auto"/>
        <w:right w:val="none" w:sz="0" w:space="0" w:color="auto"/>
      </w:divBdr>
    </w:div>
    <w:div w:id="78912230">
      <w:bodyDiv w:val="1"/>
      <w:marLeft w:val="0"/>
      <w:marRight w:val="0"/>
      <w:marTop w:val="0"/>
      <w:marBottom w:val="0"/>
      <w:divBdr>
        <w:top w:val="none" w:sz="0" w:space="0" w:color="auto"/>
        <w:left w:val="none" w:sz="0" w:space="0" w:color="auto"/>
        <w:bottom w:val="none" w:sz="0" w:space="0" w:color="auto"/>
        <w:right w:val="none" w:sz="0" w:space="0" w:color="auto"/>
      </w:divBdr>
    </w:div>
    <w:div w:id="81033872">
      <w:bodyDiv w:val="1"/>
      <w:marLeft w:val="0"/>
      <w:marRight w:val="0"/>
      <w:marTop w:val="0"/>
      <w:marBottom w:val="0"/>
      <w:divBdr>
        <w:top w:val="none" w:sz="0" w:space="0" w:color="auto"/>
        <w:left w:val="none" w:sz="0" w:space="0" w:color="auto"/>
        <w:bottom w:val="none" w:sz="0" w:space="0" w:color="auto"/>
        <w:right w:val="none" w:sz="0" w:space="0" w:color="auto"/>
      </w:divBdr>
    </w:div>
    <w:div w:id="90661004">
      <w:bodyDiv w:val="1"/>
      <w:marLeft w:val="0"/>
      <w:marRight w:val="0"/>
      <w:marTop w:val="0"/>
      <w:marBottom w:val="0"/>
      <w:divBdr>
        <w:top w:val="none" w:sz="0" w:space="0" w:color="auto"/>
        <w:left w:val="none" w:sz="0" w:space="0" w:color="auto"/>
        <w:bottom w:val="none" w:sz="0" w:space="0" w:color="auto"/>
        <w:right w:val="none" w:sz="0" w:space="0" w:color="auto"/>
      </w:divBdr>
    </w:div>
    <w:div w:id="95758863">
      <w:bodyDiv w:val="1"/>
      <w:marLeft w:val="0"/>
      <w:marRight w:val="0"/>
      <w:marTop w:val="0"/>
      <w:marBottom w:val="0"/>
      <w:divBdr>
        <w:top w:val="none" w:sz="0" w:space="0" w:color="auto"/>
        <w:left w:val="none" w:sz="0" w:space="0" w:color="auto"/>
        <w:bottom w:val="none" w:sz="0" w:space="0" w:color="auto"/>
        <w:right w:val="none" w:sz="0" w:space="0" w:color="auto"/>
      </w:divBdr>
    </w:div>
    <w:div w:id="100925581">
      <w:bodyDiv w:val="1"/>
      <w:marLeft w:val="0"/>
      <w:marRight w:val="0"/>
      <w:marTop w:val="0"/>
      <w:marBottom w:val="0"/>
      <w:divBdr>
        <w:top w:val="none" w:sz="0" w:space="0" w:color="auto"/>
        <w:left w:val="none" w:sz="0" w:space="0" w:color="auto"/>
        <w:bottom w:val="none" w:sz="0" w:space="0" w:color="auto"/>
        <w:right w:val="none" w:sz="0" w:space="0" w:color="auto"/>
      </w:divBdr>
    </w:div>
    <w:div w:id="100956071">
      <w:bodyDiv w:val="1"/>
      <w:marLeft w:val="0"/>
      <w:marRight w:val="0"/>
      <w:marTop w:val="0"/>
      <w:marBottom w:val="0"/>
      <w:divBdr>
        <w:top w:val="none" w:sz="0" w:space="0" w:color="auto"/>
        <w:left w:val="none" w:sz="0" w:space="0" w:color="auto"/>
        <w:bottom w:val="none" w:sz="0" w:space="0" w:color="auto"/>
        <w:right w:val="none" w:sz="0" w:space="0" w:color="auto"/>
      </w:divBdr>
    </w:div>
    <w:div w:id="105123445">
      <w:bodyDiv w:val="1"/>
      <w:marLeft w:val="0"/>
      <w:marRight w:val="0"/>
      <w:marTop w:val="0"/>
      <w:marBottom w:val="0"/>
      <w:divBdr>
        <w:top w:val="none" w:sz="0" w:space="0" w:color="auto"/>
        <w:left w:val="none" w:sz="0" w:space="0" w:color="auto"/>
        <w:bottom w:val="none" w:sz="0" w:space="0" w:color="auto"/>
        <w:right w:val="none" w:sz="0" w:space="0" w:color="auto"/>
      </w:divBdr>
    </w:div>
    <w:div w:id="106777728">
      <w:bodyDiv w:val="1"/>
      <w:marLeft w:val="0"/>
      <w:marRight w:val="0"/>
      <w:marTop w:val="0"/>
      <w:marBottom w:val="0"/>
      <w:divBdr>
        <w:top w:val="none" w:sz="0" w:space="0" w:color="auto"/>
        <w:left w:val="none" w:sz="0" w:space="0" w:color="auto"/>
        <w:bottom w:val="none" w:sz="0" w:space="0" w:color="auto"/>
        <w:right w:val="none" w:sz="0" w:space="0" w:color="auto"/>
      </w:divBdr>
    </w:div>
    <w:div w:id="111555526">
      <w:bodyDiv w:val="1"/>
      <w:marLeft w:val="0"/>
      <w:marRight w:val="0"/>
      <w:marTop w:val="0"/>
      <w:marBottom w:val="0"/>
      <w:divBdr>
        <w:top w:val="none" w:sz="0" w:space="0" w:color="auto"/>
        <w:left w:val="none" w:sz="0" w:space="0" w:color="auto"/>
        <w:bottom w:val="none" w:sz="0" w:space="0" w:color="auto"/>
        <w:right w:val="none" w:sz="0" w:space="0" w:color="auto"/>
      </w:divBdr>
      <w:divsChild>
        <w:div w:id="723992564">
          <w:marLeft w:val="720"/>
          <w:marRight w:val="0"/>
          <w:marTop w:val="0"/>
          <w:marBottom w:val="0"/>
          <w:divBdr>
            <w:top w:val="none" w:sz="0" w:space="0" w:color="auto"/>
            <w:left w:val="none" w:sz="0" w:space="0" w:color="auto"/>
            <w:bottom w:val="none" w:sz="0" w:space="0" w:color="auto"/>
            <w:right w:val="none" w:sz="0" w:space="0" w:color="auto"/>
          </w:divBdr>
        </w:div>
      </w:divsChild>
    </w:div>
    <w:div w:id="112477631">
      <w:bodyDiv w:val="1"/>
      <w:marLeft w:val="0"/>
      <w:marRight w:val="0"/>
      <w:marTop w:val="0"/>
      <w:marBottom w:val="0"/>
      <w:divBdr>
        <w:top w:val="none" w:sz="0" w:space="0" w:color="auto"/>
        <w:left w:val="none" w:sz="0" w:space="0" w:color="auto"/>
        <w:bottom w:val="none" w:sz="0" w:space="0" w:color="auto"/>
        <w:right w:val="none" w:sz="0" w:space="0" w:color="auto"/>
      </w:divBdr>
    </w:div>
    <w:div w:id="113134475">
      <w:bodyDiv w:val="1"/>
      <w:marLeft w:val="0"/>
      <w:marRight w:val="0"/>
      <w:marTop w:val="0"/>
      <w:marBottom w:val="0"/>
      <w:divBdr>
        <w:top w:val="none" w:sz="0" w:space="0" w:color="auto"/>
        <w:left w:val="none" w:sz="0" w:space="0" w:color="auto"/>
        <w:bottom w:val="none" w:sz="0" w:space="0" w:color="auto"/>
        <w:right w:val="none" w:sz="0" w:space="0" w:color="auto"/>
      </w:divBdr>
    </w:div>
    <w:div w:id="115566191">
      <w:bodyDiv w:val="1"/>
      <w:marLeft w:val="0"/>
      <w:marRight w:val="0"/>
      <w:marTop w:val="0"/>
      <w:marBottom w:val="0"/>
      <w:divBdr>
        <w:top w:val="none" w:sz="0" w:space="0" w:color="auto"/>
        <w:left w:val="none" w:sz="0" w:space="0" w:color="auto"/>
        <w:bottom w:val="none" w:sz="0" w:space="0" w:color="auto"/>
        <w:right w:val="none" w:sz="0" w:space="0" w:color="auto"/>
      </w:divBdr>
    </w:div>
    <w:div w:id="120199144">
      <w:bodyDiv w:val="1"/>
      <w:marLeft w:val="0"/>
      <w:marRight w:val="0"/>
      <w:marTop w:val="0"/>
      <w:marBottom w:val="0"/>
      <w:divBdr>
        <w:top w:val="none" w:sz="0" w:space="0" w:color="auto"/>
        <w:left w:val="none" w:sz="0" w:space="0" w:color="auto"/>
        <w:bottom w:val="none" w:sz="0" w:space="0" w:color="auto"/>
        <w:right w:val="none" w:sz="0" w:space="0" w:color="auto"/>
      </w:divBdr>
    </w:div>
    <w:div w:id="128130782">
      <w:bodyDiv w:val="1"/>
      <w:marLeft w:val="0"/>
      <w:marRight w:val="0"/>
      <w:marTop w:val="0"/>
      <w:marBottom w:val="0"/>
      <w:divBdr>
        <w:top w:val="none" w:sz="0" w:space="0" w:color="auto"/>
        <w:left w:val="none" w:sz="0" w:space="0" w:color="auto"/>
        <w:bottom w:val="none" w:sz="0" w:space="0" w:color="auto"/>
        <w:right w:val="none" w:sz="0" w:space="0" w:color="auto"/>
      </w:divBdr>
    </w:div>
    <w:div w:id="128859953">
      <w:bodyDiv w:val="1"/>
      <w:marLeft w:val="0"/>
      <w:marRight w:val="0"/>
      <w:marTop w:val="0"/>
      <w:marBottom w:val="0"/>
      <w:divBdr>
        <w:top w:val="none" w:sz="0" w:space="0" w:color="auto"/>
        <w:left w:val="none" w:sz="0" w:space="0" w:color="auto"/>
        <w:bottom w:val="none" w:sz="0" w:space="0" w:color="auto"/>
        <w:right w:val="none" w:sz="0" w:space="0" w:color="auto"/>
      </w:divBdr>
    </w:div>
    <w:div w:id="129133506">
      <w:bodyDiv w:val="1"/>
      <w:marLeft w:val="0"/>
      <w:marRight w:val="0"/>
      <w:marTop w:val="0"/>
      <w:marBottom w:val="0"/>
      <w:divBdr>
        <w:top w:val="none" w:sz="0" w:space="0" w:color="auto"/>
        <w:left w:val="none" w:sz="0" w:space="0" w:color="auto"/>
        <w:bottom w:val="none" w:sz="0" w:space="0" w:color="auto"/>
        <w:right w:val="none" w:sz="0" w:space="0" w:color="auto"/>
      </w:divBdr>
    </w:div>
    <w:div w:id="131752371">
      <w:bodyDiv w:val="1"/>
      <w:marLeft w:val="0"/>
      <w:marRight w:val="0"/>
      <w:marTop w:val="0"/>
      <w:marBottom w:val="0"/>
      <w:divBdr>
        <w:top w:val="none" w:sz="0" w:space="0" w:color="auto"/>
        <w:left w:val="none" w:sz="0" w:space="0" w:color="auto"/>
        <w:bottom w:val="none" w:sz="0" w:space="0" w:color="auto"/>
        <w:right w:val="none" w:sz="0" w:space="0" w:color="auto"/>
      </w:divBdr>
    </w:div>
    <w:div w:id="137768233">
      <w:bodyDiv w:val="1"/>
      <w:marLeft w:val="0"/>
      <w:marRight w:val="0"/>
      <w:marTop w:val="0"/>
      <w:marBottom w:val="0"/>
      <w:divBdr>
        <w:top w:val="none" w:sz="0" w:space="0" w:color="auto"/>
        <w:left w:val="none" w:sz="0" w:space="0" w:color="auto"/>
        <w:bottom w:val="none" w:sz="0" w:space="0" w:color="auto"/>
        <w:right w:val="none" w:sz="0" w:space="0" w:color="auto"/>
      </w:divBdr>
    </w:div>
    <w:div w:id="145247034">
      <w:bodyDiv w:val="1"/>
      <w:marLeft w:val="0"/>
      <w:marRight w:val="0"/>
      <w:marTop w:val="0"/>
      <w:marBottom w:val="0"/>
      <w:divBdr>
        <w:top w:val="none" w:sz="0" w:space="0" w:color="auto"/>
        <w:left w:val="none" w:sz="0" w:space="0" w:color="auto"/>
        <w:bottom w:val="none" w:sz="0" w:space="0" w:color="auto"/>
        <w:right w:val="none" w:sz="0" w:space="0" w:color="auto"/>
      </w:divBdr>
    </w:div>
    <w:div w:id="145439539">
      <w:bodyDiv w:val="1"/>
      <w:marLeft w:val="0"/>
      <w:marRight w:val="0"/>
      <w:marTop w:val="0"/>
      <w:marBottom w:val="0"/>
      <w:divBdr>
        <w:top w:val="none" w:sz="0" w:space="0" w:color="auto"/>
        <w:left w:val="none" w:sz="0" w:space="0" w:color="auto"/>
        <w:bottom w:val="none" w:sz="0" w:space="0" w:color="auto"/>
        <w:right w:val="none" w:sz="0" w:space="0" w:color="auto"/>
      </w:divBdr>
    </w:div>
    <w:div w:id="147594389">
      <w:bodyDiv w:val="1"/>
      <w:marLeft w:val="0"/>
      <w:marRight w:val="0"/>
      <w:marTop w:val="0"/>
      <w:marBottom w:val="0"/>
      <w:divBdr>
        <w:top w:val="none" w:sz="0" w:space="0" w:color="auto"/>
        <w:left w:val="none" w:sz="0" w:space="0" w:color="auto"/>
        <w:bottom w:val="none" w:sz="0" w:space="0" w:color="auto"/>
        <w:right w:val="none" w:sz="0" w:space="0" w:color="auto"/>
      </w:divBdr>
    </w:div>
    <w:div w:id="152644244">
      <w:bodyDiv w:val="1"/>
      <w:marLeft w:val="0"/>
      <w:marRight w:val="0"/>
      <w:marTop w:val="0"/>
      <w:marBottom w:val="0"/>
      <w:divBdr>
        <w:top w:val="none" w:sz="0" w:space="0" w:color="auto"/>
        <w:left w:val="none" w:sz="0" w:space="0" w:color="auto"/>
        <w:bottom w:val="none" w:sz="0" w:space="0" w:color="auto"/>
        <w:right w:val="none" w:sz="0" w:space="0" w:color="auto"/>
      </w:divBdr>
    </w:div>
    <w:div w:id="153227955">
      <w:bodyDiv w:val="1"/>
      <w:marLeft w:val="0"/>
      <w:marRight w:val="0"/>
      <w:marTop w:val="0"/>
      <w:marBottom w:val="0"/>
      <w:divBdr>
        <w:top w:val="none" w:sz="0" w:space="0" w:color="auto"/>
        <w:left w:val="none" w:sz="0" w:space="0" w:color="auto"/>
        <w:bottom w:val="none" w:sz="0" w:space="0" w:color="auto"/>
        <w:right w:val="none" w:sz="0" w:space="0" w:color="auto"/>
      </w:divBdr>
    </w:div>
    <w:div w:id="164059752">
      <w:bodyDiv w:val="1"/>
      <w:marLeft w:val="0"/>
      <w:marRight w:val="0"/>
      <w:marTop w:val="0"/>
      <w:marBottom w:val="0"/>
      <w:divBdr>
        <w:top w:val="none" w:sz="0" w:space="0" w:color="auto"/>
        <w:left w:val="none" w:sz="0" w:space="0" w:color="auto"/>
        <w:bottom w:val="none" w:sz="0" w:space="0" w:color="auto"/>
        <w:right w:val="none" w:sz="0" w:space="0" w:color="auto"/>
      </w:divBdr>
    </w:div>
    <w:div w:id="165094620">
      <w:bodyDiv w:val="1"/>
      <w:marLeft w:val="0"/>
      <w:marRight w:val="0"/>
      <w:marTop w:val="0"/>
      <w:marBottom w:val="0"/>
      <w:divBdr>
        <w:top w:val="none" w:sz="0" w:space="0" w:color="auto"/>
        <w:left w:val="none" w:sz="0" w:space="0" w:color="auto"/>
        <w:bottom w:val="none" w:sz="0" w:space="0" w:color="auto"/>
        <w:right w:val="none" w:sz="0" w:space="0" w:color="auto"/>
      </w:divBdr>
    </w:div>
    <w:div w:id="166405329">
      <w:bodyDiv w:val="1"/>
      <w:marLeft w:val="0"/>
      <w:marRight w:val="0"/>
      <w:marTop w:val="0"/>
      <w:marBottom w:val="0"/>
      <w:divBdr>
        <w:top w:val="none" w:sz="0" w:space="0" w:color="auto"/>
        <w:left w:val="none" w:sz="0" w:space="0" w:color="auto"/>
        <w:bottom w:val="none" w:sz="0" w:space="0" w:color="auto"/>
        <w:right w:val="none" w:sz="0" w:space="0" w:color="auto"/>
      </w:divBdr>
    </w:div>
    <w:div w:id="181284421">
      <w:bodyDiv w:val="1"/>
      <w:marLeft w:val="0"/>
      <w:marRight w:val="0"/>
      <w:marTop w:val="0"/>
      <w:marBottom w:val="0"/>
      <w:divBdr>
        <w:top w:val="none" w:sz="0" w:space="0" w:color="auto"/>
        <w:left w:val="none" w:sz="0" w:space="0" w:color="auto"/>
        <w:bottom w:val="none" w:sz="0" w:space="0" w:color="auto"/>
        <w:right w:val="none" w:sz="0" w:space="0" w:color="auto"/>
      </w:divBdr>
    </w:div>
    <w:div w:id="183399199">
      <w:bodyDiv w:val="1"/>
      <w:marLeft w:val="0"/>
      <w:marRight w:val="0"/>
      <w:marTop w:val="0"/>
      <w:marBottom w:val="0"/>
      <w:divBdr>
        <w:top w:val="none" w:sz="0" w:space="0" w:color="auto"/>
        <w:left w:val="none" w:sz="0" w:space="0" w:color="auto"/>
        <w:bottom w:val="none" w:sz="0" w:space="0" w:color="auto"/>
        <w:right w:val="none" w:sz="0" w:space="0" w:color="auto"/>
      </w:divBdr>
    </w:div>
    <w:div w:id="187767290">
      <w:bodyDiv w:val="1"/>
      <w:marLeft w:val="0"/>
      <w:marRight w:val="0"/>
      <w:marTop w:val="0"/>
      <w:marBottom w:val="0"/>
      <w:divBdr>
        <w:top w:val="none" w:sz="0" w:space="0" w:color="auto"/>
        <w:left w:val="none" w:sz="0" w:space="0" w:color="auto"/>
        <w:bottom w:val="none" w:sz="0" w:space="0" w:color="auto"/>
        <w:right w:val="none" w:sz="0" w:space="0" w:color="auto"/>
      </w:divBdr>
    </w:div>
    <w:div w:id="187833371">
      <w:bodyDiv w:val="1"/>
      <w:marLeft w:val="0"/>
      <w:marRight w:val="0"/>
      <w:marTop w:val="0"/>
      <w:marBottom w:val="0"/>
      <w:divBdr>
        <w:top w:val="none" w:sz="0" w:space="0" w:color="auto"/>
        <w:left w:val="none" w:sz="0" w:space="0" w:color="auto"/>
        <w:bottom w:val="none" w:sz="0" w:space="0" w:color="auto"/>
        <w:right w:val="none" w:sz="0" w:space="0" w:color="auto"/>
      </w:divBdr>
    </w:div>
    <w:div w:id="206064703">
      <w:bodyDiv w:val="1"/>
      <w:marLeft w:val="0"/>
      <w:marRight w:val="0"/>
      <w:marTop w:val="0"/>
      <w:marBottom w:val="0"/>
      <w:divBdr>
        <w:top w:val="none" w:sz="0" w:space="0" w:color="auto"/>
        <w:left w:val="none" w:sz="0" w:space="0" w:color="auto"/>
        <w:bottom w:val="none" w:sz="0" w:space="0" w:color="auto"/>
        <w:right w:val="none" w:sz="0" w:space="0" w:color="auto"/>
      </w:divBdr>
    </w:div>
    <w:div w:id="226961122">
      <w:bodyDiv w:val="1"/>
      <w:marLeft w:val="0"/>
      <w:marRight w:val="0"/>
      <w:marTop w:val="0"/>
      <w:marBottom w:val="0"/>
      <w:divBdr>
        <w:top w:val="none" w:sz="0" w:space="0" w:color="auto"/>
        <w:left w:val="none" w:sz="0" w:space="0" w:color="auto"/>
        <w:bottom w:val="none" w:sz="0" w:space="0" w:color="auto"/>
        <w:right w:val="none" w:sz="0" w:space="0" w:color="auto"/>
      </w:divBdr>
    </w:div>
    <w:div w:id="229004331">
      <w:bodyDiv w:val="1"/>
      <w:marLeft w:val="0"/>
      <w:marRight w:val="0"/>
      <w:marTop w:val="0"/>
      <w:marBottom w:val="0"/>
      <w:divBdr>
        <w:top w:val="none" w:sz="0" w:space="0" w:color="auto"/>
        <w:left w:val="none" w:sz="0" w:space="0" w:color="auto"/>
        <w:bottom w:val="none" w:sz="0" w:space="0" w:color="auto"/>
        <w:right w:val="none" w:sz="0" w:space="0" w:color="auto"/>
      </w:divBdr>
    </w:div>
    <w:div w:id="230623243">
      <w:bodyDiv w:val="1"/>
      <w:marLeft w:val="0"/>
      <w:marRight w:val="0"/>
      <w:marTop w:val="0"/>
      <w:marBottom w:val="0"/>
      <w:divBdr>
        <w:top w:val="none" w:sz="0" w:space="0" w:color="auto"/>
        <w:left w:val="none" w:sz="0" w:space="0" w:color="auto"/>
        <w:bottom w:val="none" w:sz="0" w:space="0" w:color="auto"/>
        <w:right w:val="none" w:sz="0" w:space="0" w:color="auto"/>
      </w:divBdr>
    </w:div>
    <w:div w:id="237793087">
      <w:bodyDiv w:val="1"/>
      <w:marLeft w:val="0"/>
      <w:marRight w:val="0"/>
      <w:marTop w:val="0"/>
      <w:marBottom w:val="0"/>
      <w:divBdr>
        <w:top w:val="none" w:sz="0" w:space="0" w:color="auto"/>
        <w:left w:val="none" w:sz="0" w:space="0" w:color="auto"/>
        <w:bottom w:val="none" w:sz="0" w:space="0" w:color="auto"/>
        <w:right w:val="none" w:sz="0" w:space="0" w:color="auto"/>
      </w:divBdr>
    </w:div>
    <w:div w:id="240914857">
      <w:bodyDiv w:val="1"/>
      <w:marLeft w:val="0"/>
      <w:marRight w:val="0"/>
      <w:marTop w:val="0"/>
      <w:marBottom w:val="0"/>
      <w:divBdr>
        <w:top w:val="none" w:sz="0" w:space="0" w:color="auto"/>
        <w:left w:val="none" w:sz="0" w:space="0" w:color="auto"/>
        <w:bottom w:val="none" w:sz="0" w:space="0" w:color="auto"/>
        <w:right w:val="none" w:sz="0" w:space="0" w:color="auto"/>
      </w:divBdr>
      <w:divsChild>
        <w:div w:id="1202204839">
          <w:marLeft w:val="907"/>
          <w:marRight w:val="0"/>
          <w:marTop w:val="0"/>
          <w:marBottom w:val="0"/>
          <w:divBdr>
            <w:top w:val="none" w:sz="0" w:space="0" w:color="auto"/>
            <w:left w:val="none" w:sz="0" w:space="0" w:color="auto"/>
            <w:bottom w:val="none" w:sz="0" w:space="0" w:color="auto"/>
            <w:right w:val="none" w:sz="0" w:space="0" w:color="auto"/>
          </w:divBdr>
        </w:div>
      </w:divsChild>
    </w:div>
    <w:div w:id="247617456">
      <w:bodyDiv w:val="1"/>
      <w:marLeft w:val="0"/>
      <w:marRight w:val="0"/>
      <w:marTop w:val="0"/>
      <w:marBottom w:val="0"/>
      <w:divBdr>
        <w:top w:val="none" w:sz="0" w:space="0" w:color="auto"/>
        <w:left w:val="none" w:sz="0" w:space="0" w:color="auto"/>
        <w:bottom w:val="none" w:sz="0" w:space="0" w:color="auto"/>
        <w:right w:val="none" w:sz="0" w:space="0" w:color="auto"/>
      </w:divBdr>
    </w:div>
    <w:div w:id="253394110">
      <w:bodyDiv w:val="1"/>
      <w:marLeft w:val="0"/>
      <w:marRight w:val="0"/>
      <w:marTop w:val="0"/>
      <w:marBottom w:val="0"/>
      <w:divBdr>
        <w:top w:val="none" w:sz="0" w:space="0" w:color="auto"/>
        <w:left w:val="none" w:sz="0" w:space="0" w:color="auto"/>
        <w:bottom w:val="none" w:sz="0" w:space="0" w:color="auto"/>
        <w:right w:val="none" w:sz="0" w:space="0" w:color="auto"/>
      </w:divBdr>
    </w:div>
    <w:div w:id="256259199">
      <w:bodyDiv w:val="1"/>
      <w:marLeft w:val="0"/>
      <w:marRight w:val="0"/>
      <w:marTop w:val="0"/>
      <w:marBottom w:val="0"/>
      <w:divBdr>
        <w:top w:val="none" w:sz="0" w:space="0" w:color="auto"/>
        <w:left w:val="none" w:sz="0" w:space="0" w:color="auto"/>
        <w:bottom w:val="none" w:sz="0" w:space="0" w:color="auto"/>
        <w:right w:val="none" w:sz="0" w:space="0" w:color="auto"/>
      </w:divBdr>
    </w:div>
    <w:div w:id="256990184">
      <w:bodyDiv w:val="1"/>
      <w:marLeft w:val="0"/>
      <w:marRight w:val="0"/>
      <w:marTop w:val="0"/>
      <w:marBottom w:val="0"/>
      <w:divBdr>
        <w:top w:val="none" w:sz="0" w:space="0" w:color="auto"/>
        <w:left w:val="none" w:sz="0" w:space="0" w:color="auto"/>
        <w:bottom w:val="none" w:sz="0" w:space="0" w:color="auto"/>
        <w:right w:val="none" w:sz="0" w:space="0" w:color="auto"/>
      </w:divBdr>
    </w:div>
    <w:div w:id="262736316">
      <w:bodyDiv w:val="1"/>
      <w:marLeft w:val="0"/>
      <w:marRight w:val="0"/>
      <w:marTop w:val="0"/>
      <w:marBottom w:val="0"/>
      <w:divBdr>
        <w:top w:val="none" w:sz="0" w:space="0" w:color="auto"/>
        <w:left w:val="none" w:sz="0" w:space="0" w:color="auto"/>
        <w:bottom w:val="none" w:sz="0" w:space="0" w:color="auto"/>
        <w:right w:val="none" w:sz="0" w:space="0" w:color="auto"/>
      </w:divBdr>
    </w:div>
    <w:div w:id="267466287">
      <w:bodyDiv w:val="1"/>
      <w:marLeft w:val="0"/>
      <w:marRight w:val="0"/>
      <w:marTop w:val="0"/>
      <w:marBottom w:val="0"/>
      <w:divBdr>
        <w:top w:val="none" w:sz="0" w:space="0" w:color="auto"/>
        <w:left w:val="none" w:sz="0" w:space="0" w:color="auto"/>
        <w:bottom w:val="none" w:sz="0" w:space="0" w:color="auto"/>
        <w:right w:val="none" w:sz="0" w:space="0" w:color="auto"/>
      </w:divBdr>
    </w:div>
    <w:div w:id="277226488">
      <w:bodyDiv w:val="1"/>
      <w:marLeft w:val="0"/>
      <w:marRight w:val="0"/>
      <w:marTop w:val="0"/>
      <w:marBottom w:val="0"/>
      <w:divBdr>
        <w:top w:val="none" w:sz="0" w:space="0" w:color="auto"/>
        <w:left w:val="none" w:sz="0" w:space="0" w:color="auto"/>
        <w:bottom w:val="none" w:sz="0" w:space="0" w:color="auto"/>
        <w:right w:val="none" w:sz="0" w:space="0" w:color="auto"/>
      </w:divBdr>
      <w:divsChild>
        <w:div w:id="8653098">
          <w:marLeft w:val="0"/>
          <w:marRight w:val="0"/>
          <w:marTop w:val="0"/>
          <w:marBottom w:val="0"/>
          <w:divBdr>
            <w:top w:val="none" w:sz="0" w:space="0" w:color="auto"/>
            <w:left w:val="none" w:sz="0" w:space="0" w:color="auto"/>
            <w:bottom w:val="none" w:sz="0" w:space="0" w:color="auto"/>
            <w:right w:val="none" w:sz="0" w:space="0" w:color="auto"/>
          </w:divBdr>
          <w:divsChild>
            <w:div w:id="711615355">
              <w:marLeft w:val="0"/>
              <w:marRight w:val="0"/>
              <w:marTop w:val="0"/>
              <w:marBottom w:val="0"/>
              <w:divBdr>
                <w:top w:val="none" w:sz="0" w:space="0" w:color="auto"/>
                <w:left w:val="none" w:sz="0" w:space="0" w:color="auto"/>
                <w:bottom w:val="none" w:sz="0" w:space="0" w:color="auto"/>
                <w:right w:val="none" w:sz="0" w:space="0" w:color="auto"/>
              </w:divBdr>
              <w:divsChild>
                <w:div w:id="175847212">
                  <w:marLeft w:val="0"/>
                  <w:marRight w:val="0"/>
                  <w:marTop w:val="0"/>
                  <w:marBottom w:val="0"/>
                  <w:divBdr>
                    <w:top w:val="none" w:sz="0" w:space="0" w:color="auto"/>
                    <w:left w:val="none" w:sz="0" w:space="0" w:color="auto"/>
                    <w:bottom w:val="none" w:sz="0" w:space="0" w:color="auto"/>
                    <w:right w:val="none" w:sz="0" w:space="0" w:color="auto"/>
                  </w:divBdr>
                  <w:divsChild>
                    <w:div w:id="1959868537">
                      <w:marLeft w:val="0"/>
                      <w:marRight w:val="0"/>
                      <w:marTop w:val="0"/>
                      <w:marBottom w:val="0"/>
                      <w:divBdr>
                        <w:top w:val="none" w:sz="0" w:space="0" w:color="auto"/>
                        <w:left w:val="none" w:sz="0" w:space="0" w:color="auto"/>
                        <w:bottom w:val="none" w:sz="0" w:space="0" w:color="auto"/>
                        <w:right w:val="none" w:sz="0" w:space="0" w:color="auto"/>
                      </w:divBdr>
                      <w:divsChild>
                        <w:div w:id="1141969160">
                          <w:marLeft w:val="0"/>
                          <w:marRight w:val="0"/>
                          <w:marTop w:val="0"/>
                          <w:marBottom w:val="0"/>
                          <w:divBdr>
                            <w:top w:val="none" w:sz="0" w:space="0" w:color="auto"/>
                            <w:left w:val="none" w:sz="0" w:space="0" w:color="auto"/>
                            <w:bottom w:val="none" w:sz="0" w:space="0" w:color="auto"/>
                            <w:right w:val="none" w:sz="0" w:space="0" w:color="auto"/>
                          </w:divBdr>
                          <w:divsChild>
                            <w:div w:id="139809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0377504">
      <w:bodyDiv w:val="1"/>
      <w:marLeft w:val="0"/>
      <w:marRight w:val="0"/>
      <w:marTop w:val="0"/>
      <w:marBottom w:val="0"/>
      <w:divBdr>
        <w:top w:val="none" w:sz="0" w:space="0" w:color="auto"/>
        <w:left w:val="none" w:sz="0" w:space="0" w:color="auto"/>
        <w:bottom w:val="none" w:sz="0" w:space="0" w:color="auto"/>
        <w:right w:val="none" w:sz="0" w:space="0" w:color="auto"/>
      </w:divBdr>
      <w:divsChild>
        <w:div w:id="127667269">
          <w:marLeft w:val="0"/>
          <w:marRight w:val="0"/>
          <w:marTop w:val="0"/>
          <w:marBottom w:val="0"/>
          <w:divBdr>
            <w:top w:val="none" w:sz="0" w:space="0" w:color="auto"/>
            <w:left w:val="none" w:sz="0" w:space="0" w:color="auto"/>
            <w:bottom w:val="none" w:sz="0" w:space="0" w:color="auto"/>
            <w:right w:val="none" w:sz="0" w:space="0" w:color="auto"/>
          </w:divBdr>
        </w:div>
        <w:div w:id="743532872">
          <w:marLeft w:val="0"/>
          <w:marRight w:val="0"/>
          <w:marTop w:val="0"/>
          <w:marBottom w:val="0"/>
          <w:divBdr>
            <w:top w:val="none" w:sz="0" w:space="0" w:color="auto"/>
            <w:left w:val="none" w:sz="0" w:space="0" w:color="auto"/>
            <w:bottom w:val="none" w:sz="0" w:space="0" w:color="auto"/>
            <w:right w:val="none" w:sz="0" w:space="0" w:color="auto"/>
          </w:divBdr>
        </w:div>
      </w:divsChild>
    </w:div>
    <w:div w:id="284045056">
      <w:bodyDiv w:val="1"/>
      <w:marLeft w:val="0"/>
      <w:marRight w:val="0"/>
      <w:marTop w:val="0"/>
      <w:marBottom w:val="0"/>
      <w:divBdr>
        <w:top w:val="none" w:sz="0" w:space="0" w:color="auto"/>
        <w:left w:val="none" w:sz="0" w:space="0" w:color="auto"/>
        <w:bottom w:val="none" w:sz="0" w:space="0" w:color="auto"/>
        <w:right w:val="none" w:sz="0" w:space="0" w:color="auto"/>
      </w:divBdr>
    </w:div>
    <w:div w:id="292760645">
      <w:bodyDiv w:val="1"/>
      <w:marLeft w:val="0"/>
      <w:marRight w:val="0"/>
      <w:marTop w:val="0"/>
      <w:marBottom w:val="0"/>
      <w:divBdr>
        <w:top w:val="none" w:sz="0" w:space="0" w:color="auto"/>
        <w:left w:val="none" w:sz="0" w:space="0" w:color="auto"/>
        <w:bottom w:val="none" w:sz="0" w:space="0" w:color="auto"/>
        <w:right w:val="none" w:sz="0" w:space="0" w:color="auto"/>
      </w:divBdr>
    </w:div>
    <w:div w:id="296372803">
      <w:bodyDiv w:val="1"/>
      <w:marLeft w:val="0"/>
      <w:marRight w:val="0"/>
      <w:marTop w:val="0"/>
      <w:marBottom w:val="0"/>
      <w:divBdr>
        <w:top w:val="none" w:sz="0" w:space="0" w:color="auto"/>
        <w:left w:val="none" w:sz="0" w:space="0" w:color="auto"/>
        <w:bottom w:val="none" w:sz="0" w:space="0" w:color="auto"/>
        <w:right w:val="none" w:sz="0" w:space="0" w:color="auto"/>
      </w:divBdr>
    </w:div>
    <w:div w:id="302976726">
      <w:bodyDiv w:val="1"/>
      <w:marLeft w:val="0"/>
      <w:marRight w:val="0"/>
      <w:marTop w:val="0"/>
      <w:marBottom w:val="0"/>
      <w:divBdr>
        <w:top w:val="none" w:sz="0" w:space="0" w:color="auto"/>
        <w:left w:val="none" w:sz="0" w:space="0" w:color="auto"/>
        <w:bottom w:val="none" w:sz="0" w:space="0" w:color="auto"/>
        <w:right w:val="none" w:sz="0" w:space="0" w:color="auto"/>
      </w:divBdr>
    </w:div>
    <w:div w:id="314142989">
      <w:bodyDiv w:val="1"/>
      <w:marLeft w:val="0"/>
      <w:marRight w:val="0"/>
      <w:marTop w:val="0"/>
      <w:marBottom w:val="0"/>
      <w:divBdr>
        <w:top w:val="none" w:sz="0" w:space="0" w:color="auto"/>
        <w:left w:val="none" w:sz="0" w:space="0" w:color="auto"/>
        <w:bottom w:val="none" w:sz="0" w:space="0" w:color="auto"/>
        <w:right w:val="none" w:sz="0" w:space="0" w:color="auto"/>
      </w:divBdr>
    </w:div>
    <w:div w:id="315032456">
      <w:bodyDiv w:val="1"/>
      <w:marLeft w:val="0"/>
      <w:marRight w:val="0"/>
      <w:marTop w:val="0"/>
      <w:marBottom w:val="0"/>
      <w:divBdr>
        <w:top w:val="none" w:sz="0" w:space="0" w:color="auto"/>
        <w:left w:val="none" w:sz="0" w:space="0" w:color="auto"/>
        <w:bottom w:val="none" w:sz="0" w:space="0" w:color="auto"/>
        <w:right w:val="none" w:sz="0" w:space="0" w:color="auto"/>
      </w:divBdr>
    </w:div>
    <w:div w:id="315304243">
      <w:bodyDiv w:val="1"/>
      <w:marLeft w:val="0"/>
      <w:marRight w:val="0"/>
      <w:marTop w:val="0"/>
      <w:marBottom w:val="0"/>
      <w:divBdr>
        <w:top w:val="none" w:sz="0" w:space="0" w:color="auto"/>
        <w:left w:val="none" w:sz="0" w:space="0" w:color="auto"/>
        <w:bottom w:val="none" w:sz="0" w:space="0" w:color="auto"/>
        <w:right w:val="none" w:sz="0" w:space="0" w:color="auto"/>
      </w:divBdr>
    </w:div>
    <w:div w:id="333532246">
      <w:bodyDiv w:val="1"/>
      <w:marLeft w:val="0"/>
      <w:marRight w:val="0"/>
      <w:marTop w:val="0"/>
      <w:marBottom w:val="0"/>
      <w:divBdr>
        <w:top w:val="none" w:sz="0" w:space="0" w:color="auto"/>
        <w:left w:val="none" w:sz="0" w:space="0" w:color="auto"/>
        <w:bottom w:val="none" w:sz="0" w:space="0" w:color="auto"/>
        <w:right w:val="none" w:sz="0" w:space="0" w:color="auto"/>
      </w:divBdr>
    </w:div>
    <w:div w:id="335152262">
      <w:bodyDiv w:val="1"/>
      <w:marLeft w:val="0"/>
      <w:marRight w:val="0"/>
      <w:marTop w:val="0"/>
      <w:marBottom w:val="0"/>
      <w:divBdr>
        <w:top w:val="none" w:sz="0" w:space="0" w:color="auto"/>
        <w:left w:val="none" w:sz="0" w:space="0" w:color="auto"/>
        <w:bottom w:val="none" w:sz="0" w:space="0" w:color="auto"/>
        <w:right w:val="none" w:sz="0" w:space="0" w:color="auto"/>
      </w:divBdr>
    </w:div>
    <w:div w:id="335690440">
      <w:bodyDiv w:val="1"/>
      <w:marLeft w:val="0"/>
      <w:marRight w:val="0"/>
      <w:marTop w:val="0"/>
      <w:marBottom w:val="0"/>
      <w:divBdr>
        <w:top w:val="none" w:sz="0" w:space="0" w:color="auto"/>
        <w:left w:val="none" w:sz="0" w:space="0" w:color="auto"/>
        <w:bottom w:val="none" w:sz="0" w:space="0" w:color="auto"/>
        <w:right w:val="none" w:sz="0" w:space="0" w:color="auto"/>
      </w:divBdr>
    </w:div>
    <w:div w:id="338196590">
      <w:bodyDiv w:val="1"/>
      <w:marLeft w:val="0"/>
      <w:marRight w:val="0"/>
      <w:marTop w:val="0"/>
      <w:marBottom w:val="0"/>
      <w:divBdr>
        <w:top w:val="none" w:sz="0" w:space="0" w:color="auto"/>
        <w:left w:val="none" w:sz="0" w:space="0" w:color="auto"/>
        <w:bottom w:val="none" w:sz="0" w:space="0" w:color="auto"/>
        <w:right w:val="none" w:sz="0" w:space="0" w:color="auto"/>
      </w:divBdr>
    </w:div>
    <w:div w:id="362562588">
      <w:bodyDiv w:val="1"/>
      <w:marLeft w:val="0"/>
      <w:marRight w:val="0"/>
      <w:marTop w:val="0"/>
      <w:marBottom w:val="0"/>
      <w:divBdr>
        <w:top w:val="none" w:sz="0" w:space="0" w:color="auto"/>
        <w:left w:val="none" w:sz="0" w:space="0" w:color="auto"/>
        <w:bottom w:val="none" w:sz="0" w:space="0" w:color="auto"/>
        <w:right w:val="none" w:sz="0" w:space="0" w:color="auto"/>
      </w:divBdr>
    </w:div>
    <w:div w:id="368452769">
      <w:bodyDiv w:val="1"/>
      <w:marLeft w:val="0"/>
      <w:marRight w:val="0"/>
      <w:marTop w:val="0"/>
      <w:marBottom w:val="0"/>
      <w:divBdr>
        <w:top w:val="none" w:sz="0" w:space="0" w:color="auto"/>
        <w:left w:val="none" w:sz="0" w:space="0" w:color="auto"/>
        <w:bottom w:val="none" w:sz="0" w:space="0" w:color="auto"/>
        <w:right w:val="none" w:sz="0" w:space="0" w:color="auto"/>
      </w:divBdr>
    </w:div>
    <w:div w:id="372383959">
      <w:bodyDiv w:val="1"/>
      <w:marLeft w:val="0"/>
      <w:marRight w:val="0"/>
      <w:marTop w:val="0"/>
      <w:marBottom w:val="0"/>
      <w:divBdr>
        <w:top w:val="none" w:sz="0" w:space="0" w:color="auto"/>
        <w:left w:val="none" w:sz="0" w:space="0" w:color="auto"/>
        <w:bottom w:val="none" w:sz="0" w:space="0" w:color="auto"/>
        <w:right w:val="none" w:sz="0" w:space="0" w:color="auto"/>
      </w:divBdr>
    </w:div>
    <w:div w:id="373890388">
      <w:bodyDiv w:val="1"/>
      <w:marLeft w:val="0"/>
      <w:marRight w:val="0"/>
      <w:marTop w:val="0"/>
      <w:marBottom w:val="0"/>
      <w:divBdr>
        <w:top w:val="none" w:sz="0" w:space="0" w:color="auto"/>
        <w:left w:val="none" w:sz="0" w:space="0" w:color="auto"/>
        <w:bottom w:val="none" w:sz="0" w:space="0" w:color="auto"/>
        <w:right w:val="none" w:sz="0" w:space="0" w:color="auto"/>
      </w:divBdr>
      <w:divsChild>
        <w:div w:id="2021076632">
          <w:marLeft w:val="0"/>
          <w:marRight w:val="0"/>
          <w:marTop w:val="0"/>
          <w:marBottom w:val="0"/>
          <w:divBdr>
            <w:top w:val="none" w:sz="0" w:space="0" w:color="auto"/>
            <w:left w:val="none" w:sz="0" w:space="0" w:color="auto"/>
            <w:bottom w:val="none" w:sz="0" w:space="0" w:color="auto"/>
            <w:right w:val="none" w:sz="0" w:space="0" w:color="auto"/>
          </w:divBdr>
          <w:divsChild>
            <w:div w:id="604505638">
              <w:marLeft w:val="0"/>
              <w:marRight w:val="0"/>
              <w:marTop w:val="0"/>
              <w:marBottom w:val="0"/>
              <w:divBdr>
                <w:top w:val="none" w:sz="0" w:space="0" w:color="auto"/>
                <w:left w:val="none" w:sz="0" w:space="0" w:color="auto"/>
                <w:bottom w:val="none" w:sz="0" w:space="0" w:color="auto"/>
                <w:right w:val="none" w:sz="0" w:space="0" w:color="auto"/>
              </w:divBdr>
              <w:divsChild>
                <w:div w:id="2130321531">
                  <w:marLeft w:val="0"/>
                  <w:marRight w:val="0"/>
                  <w:marTop w:val="0"/>
                  <w:marBottom w:val="0"/>
                  <w:divBdr>
                    <w:top w:val="none" w:sz="0" w:space="0" w:color="auto"/>
                    <w:left w:val="none" w:sz="0" w:space="0" w:color="auto"/>
                    <w:bottom w:val="none" w:sz="0" w:space="0" w:color="auto"/>
                    <w:right w:val="none" w:sz="0" w:space="0" w:color="auto"/>
                  </w:divBdr>
                  <w:divsChild>
                    <w:div w:id="1061099505">
                      <w:marLeft w:val="0"/>
                      <w:marRight w:val="0"/>
                      <w:marTop w:val="0"/>
                      <w:marBottom w:val="0"/>
                      <w:divBdr>
                        <w:top w:val="none" w:sz="0" w:space="0" w:color="auto"/>
                        <w:left w:val="none" w:sz="0" w:space="0" w:color="auto"/>
                        <w:bottom w:val="none" w:sz="0" w:space="0" w:color="auto"/>
                        <w:right w:val="none" w:sz="0" w:space="0" w:color="auto"/>
                      </w:divBdr>
                      <w:divsChild>
                        <w:div w:id="4599376">
                          <w:marLeft w:val="0"/>
                          <w:marRight w:val="0"/>
                          <w:marTop w:val="0"/>
                          <w:marBottom w:val="0"/>
                          <w:divBdr>
                            <w:top w:val="none" w:sz="0" w:space="0" w:color="auto"/>
                            <w:left w:val="none" w:sz="0" w:space="0" w:color="auto"/>
                            <w:bottom w:val="none" w:sz="0" w:space="0" w:color="auto"/>
                            <w:right w:val="none" w:sz="0" w:space="0" w:color="auto"/>
                          </w:divBdr>
                          <w:divsChild>
                            <w:div w:id="192499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7053999">
      <w:bodyDiv w:val="1"/>
      <w:marLeft w:val="0"/>
      <w:marRight w:val="0"/>
      <w:marTop w:val="0"/>
      <w:marBottom w:val="0"/>
      <w:divBdr>
        <w:top w:val="none" w:sz="0" w:space="0" w:color="auto"/>
        <w:left w:val="none" w:sz="0" w:space="0" w:color="auto"/>
        <w:bottom w:val="none" w:sz="0" w:space="0" w:color="auto"/>
        <w:right w:val="none" w:sz="0" w:space="0" w:color="auto"/>
      </w:divBdr>
    </w:div>
    <w:div w:id="377437648">
      <w:bodyDiv w:val="1"/>
      <w:marLeft w:val="0"/>
      <w:marRight w:val="0"/>
      <w:marTop w:val="0"/>
      <w:marBottom w:val="0"/>
      <w:divBdr>
        <w:top w:val="none" w:sz="0" w:space="0" w:color="auto"/>
        <w:left w:val="none" w:sz="0" w:space="0" w:color="auto"/>
        <w:bottom w:val="none" w:sz="0" w:space="0" w:color="auto"/>
        <w:right w:val="none" w:sz="0" w:space="0" w:color="auto"/>
      </w:divBdr>
    </w:div>
    <w:div w:id="377828156">
      <w:bodyDiv w:val="1"/>
      <w:marLeft w:val="0"/>
      <w:marRight w:val="0"/>
      <w:marTop w:val="0"/>
      <w:marBottom w:val="0"/>
      <w:divBdr>
        <w:top w:val="none" w:sz="0" w:space="0" w:color="auto"/>
        <w:left w:val="none" w:sz="0" w:space="0" w:color="auto"/>
        <w:bottom w:val="none" w:sz="0" w:space="0" w:color="auto"/>
        <w:right w:val="none" w:sz="0" w:space="0" w:color="auto"/>
      </w:divBdr>
      <w:divsChild>
        <w:div w:id="1036392303">
          <w:marLeft w:val="0"/>
          <w:marRight w:val="0"/>
          <w:marTop w:val="0"/>
          <w:marBottom w:val="0"/>
          <w:divBdr>
            <w:top w:val="none" w:sz="0" w:space="0" w:color="auto"/>
            <w:left w:val="none" w:sz="0" w:space="0" w:color="auto"/>
            <w:bottom w:val="none" w:sz="0" w:space="0" w:color="auto"/>
            <w:right w:val="none" w:sz="0" w:space="0" w:color="auto"/>
          </w:divBdr>
          <w:divsChild>
            <w:div w:id="1095514067">
              <w:marLeft w:val="0"/>
              <w:marRight w:val="0"/>
              <w:marTop w:val="0"/>
              <w:marBottom w:val="0"/>
              <w:divBdr>
                <w:top w:val="none" w:sz="0" w:space="0" w:color="auto"/>
                <w:left w:val="none" w:sz="0" w:space="0" w:color="auto"/>
                <w:bottom w:val="none" w:sz="0" w:space="0" w:color="auto"/>
                <w:right w:val="none" w:sz="0" w:space="0" w:color="auto"/>
              </w:divBdr>
              <w:divsChild>
                <w:div w:id="1768380274">
                  <w:marLeft w:val="0"/>
                  <w:marRight w:val="0"/>
                  <w:marTop w:val="0"/>
                  <w:marBottom w:val="0"/>
                  <w:divBdr>
                    <w:top w:val="none" w:sz="0" w:space="0" w:color="auto"/>
                    <w:left w:val="none" w:sz="0" w:space="0" w:color="auto"/>
                    <w:bottom w:val="none" w:sz="0" w:space="0" w:color="auto"/>
                    <w:right w:val="none" w:sz="0" w:space="0" w:color="auto"/>
                  </w:divBdr>
                  <w:divsChild>
                    <w:div w:id="43598815">
                      <w:marLeft w:val="0"/>
                      <w:marRight w:val="0"/>
                      <w:marTop w:val="0"/>
                      <w:marBottom w:val="0"/>
                      <w:divBdr>
                        <w:top w:val="none" w:sz="0" w:space="0" w:color="auto"/>
                        <w:left w:val="none" w:sz="0" w:space="0" w:color="auto"/>
                        <w:bottom w:val="none" w:sz="0" w:space="0" w:color="auto"/>
                        <w:right w:val="none" w:sz="0" w:space="0" w:color="auto"/>
                      </w:divBdr>
                      <w:divsChild>
                        <w:div w:id="745302384">
                          <w:marLeft w:val="0"/>
                          <w:marRight w:val="0"/>
                          <w:marTop w:val="0"/>
                          <w:marBottom w:val="0"/>
                          <w:divBdr>
                            <w:top w:val="none" w:sz="0" w:space="0" w:color="auto"/>
                            <w:left w:val="none" w:sz="0" w:space="0" w:color="auto"/>
                            <w:bottom w:val="none" w:sz="0" w:space="0" w:color="auto"/>
                            <w:right w:val="none" w:sz="0" w:space="0" w:color="auto"/>
                          </w:divBdr>
                          <w:divsChild>
                            <w:div w:id="1249267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9134028">
      <w:bodyDiv w:val="1"/>
      <w:marLeft w:val="0"/>
      <w:marRight w:val="0"/>
      <w:marTop w:val="0"/>
      <w:marBottom w:val="0"/>
      <w:divBdr>
        <w:top w:val="none" w:sz="0" w:space="0" w:color="auto"/>
        <w:left w:val="none" w:sz="0" w:space="0" w:color="auto"/>
        <w:bottom w:val="none" w:sz="0" w:space="0" w:color="auto"/>
        <w:right w:val="none" w:sz="0" w:space="0" w:color="auto"/>
      </w:divBdr>
    </w:div>
    <w:div w:id="385181716">
      <w:bodyDiv w:val="1"/>
      <w:marLeft w:val="0"/>
      <w:marRight w:val="0"/>
      <w:marTop w:val="0"/>
      <w:marBottom w:val="0"/>
      <w:divBdr>
        <w:top w:val="none" w:sz="0" w:space="0" w:color="auto"/>
        <w:left w:val="none" w:sz="0" w:space="0" w:color="auto"/>
        <w:bottom w:val="none" w:sz="0" w:space="0" w:color="auto"/>
        <w:right w:val="none" w:sz="0" w:space="0" w:color="auto"/>
      </w:divBdr>
    </w:div>
    <w:div w:id="385642281">
      <w:bodyDiv w:val="1"/>
      <w:marLeft w:val="0"/>
      <w:marRight w:val="0"/>
      <w:marTop w:val="0"/>
      <w:marBottom w:val="0"/>
      <w:divBdr>
        <w:top w:val="none" w:sz="0" w:space="0" w:color="auto"/>
        <w:left w:val="none" w:sz="0" w:space="0" w:color="auto"/>
        <w:bottom w:val="none" w:sz="0" w:space="0" w:color="auto"/>
        <w:right w:val="none" w:sz="0" w:space="0" w:color="auto"/>
      </w:divBdr>
    </w:div>
    <w:div w:id="390277489">
      <w:bodyDiv w:val="1"/>
      <w:marLeft w:val="0"/>
      <w:marRight w:val="0"/>
      <w:marTop w:val="0"/>
      <w:marBottom w:val="0"/>
      <w:divBdr>
        <w:top w:val="none" w:sz="0" w:space="0" w:color="auto"/>
        <w:left w:val="none" w:sz="0" w:space="0" w:color="auto"/>
        <w:bottom w:val="none" w:sz="0" w:space="0" w:color="auto"/>
        <w:right w:val="none" w:sz="0" w:space="0" w:color="auto"/>
      </w:divBdr>
    </w:div>
    <w:div w:id="401567546">
      <w:bodyDiv w:val="1"/>
      <w:marLeft w:val="0"/>
      <w:marRight w:val="0"/>
      <w:marTop w:val="0"/>
      <w:marBottom w:val="0"/>
      <w:divBdr>
        <w:top w:val="none" w:sz="0" w:space="0" w:color="auto"/>
        <w:left w:val="none" w:sz="0" w:space="0" w:color="auto"/>
        <w:bottom w:val="none" w:sz="0" w:space="0" w:color="auto"/>
        <w:right w:val="none" w:sz="0" w:space="0" w:color="auto"/>
      </w:divBdr>
    </w:div>
    <w:div w:id="402024215">
      <w:bodyDiv w:val="1"/>
      <w:marLeft w:val="0"/>
      <w:marRight w:val="0"/>
      <w:marTop w:val="0"/>
      <w:marBottom w:val="0"/>
      <w:divBdr>
        <w:top w:val="none" w:sz="0" w:space="0" w:color="auto"/>
        <w:left w:val="none" w:sz="0" w:space="0" w:color="auto"/>
        <w:bottom w:val="none" w:sz="0" w:space="0" w:color="auto"/>
        <w:right w:val="none" w:sz="0" w:space="0" w:color="auto"/>
      </w:divBdr>
    </w:div>
    <w:div w:id="403602414">
      <w:bodyDiv w:val="1"/>
      <w:marLeft w:val="0"/>
      <w:marRight w:val="0"/>
      <w:marTop w:val="0"/>
      <w:marBottom w:val="0"/>
      <w:divBdr>
        <w:top w:val="none" w:sz="0" w:space="0" w:color="auto"/>
        <w:left w:val="none" w:sz="0" w:space="0" w:color="auto"/>
        <w:bottom w:val="none" w:sz="0" w:space="0" w:color="auto"/>
        <w:right w:val="none" w:sz="0" w:space="0" w:color="auto"/>
      </w:divBdr>
    </w:div>
    <w:div w:id="410392658">
      <w:bodyDiv w:val="1"/>
      <w:marLeft w:val="0"/>
      <w:marRight w:val="0"/>
      <w:marTop w:val="0"/>
      <w:marBottom w:val="0"/>
      <w:divBdr>
        <w:top w:val="none" w:sz="0" w:space="0" w:color="auto"/>
        <w:left w:val="none" w:sz="0" w:space="0" w:color="auto"/>
        <w:bottom w:val="none" w:sz="0" w:space="0" w:color="auto"/>
        <w:right w:val="none" w:sz="0" w:space="0" w:color="auto"/>
      </w:divBdr>
    </w:div>
    <w:div w:id="421150082">
      <w:bodyDiv w:val="1"/>
      <w:marLeft w:val="0"/>
      <w:marRight w:val="0"/>
      <w:marTop w:val="0"/>
      <w:marBottom w:val="0"/>
      <w:divBdr>
        <w:top w:val="none" w:sz="0" w:space="0" w:color="auto"/>
        <w:left w:val="none" w:sz="0" w:space="0" w:color="auto"/>
        <w:bottom w:val="none" w:sz="0" w:space="0" w:color="auto"/>
        <w:right w:val="none" w:sz="0" w:space="0" w:color="auto"/>
      </w:divBdr>
    </w:div>
    <w:div w:id="422923176">
      <w:bodyDiv w:val="1"/>
      <w:marLeft w:val="0"/>
      <w:marRight w:val="0"/>
      <w:marTop w:val="0"/>
      <w:marBottom w:val="0"/>
      <w:divBdr>
        <w:top w:val="none" w:sz="0" w:space="0" w:color="auto"/>
        <w:left w:val="none" w:sz="0" w:space="0" w:color="auto"/>
        <w:bottom w:val="none" w:sz="0" w:space="0" w:color="auto"/>
        <w:right w:val="none" w:sz="0" w:space="0" w:color="auto"/>
      </w:divBdr>
    </w:div>
    <w:div w:id="423191172">
      <w:bodyDiv w:val="1"/>
      <w:marLeft w:val="0"/>
      <w:marRight w:val="0"/>
      <w:marTop w:val="0"/>
      <w:marBottom w:val="0"/>
      <w:divBdr>
        <w:top w:val="none" w:sz="0" w:space="0" w:color="auto"/>
        <w:left w:val="none" w:sz="0" w:space="0" w:color="auto"/>
        <w:bottom w:val="none" w:sz="0" w:space="0" w:color="auto"/>
        <w:right w:val="none" w:sz="0" w:space="0" w:color="auto"/>
      </w:divBdr>
    </w:div>
    <w:div w:id="433481781">
      <w:bodyDiv w:val="1"/>
      <w:marLeft w:val="0"/>
      <w:marRight w:val="0"/>
      <w:marTop w:val="0"/>
      <w:marBottom w:val="0"/>
      <w:divBdr>
        <w:top w:val="none" w:sz="0" w:space="0" w:color="auto"/>
        <w:left w:val="none" w:sz="0" w:space="0" w:color="auto"/>
        <w:bottom w:val="none" w:sz="0" w:space="0" w:color="auto"/>
        <w:right w:val="none" w:sz="0" w:space="0" w:color="auto"/>
      </w:divBdr>
    </w:div>
    <w:div w:id="443423961">
      <w:bodyDiv w:val="1"/>
      <w:marLeft w:val="0"/>
      <w:marRight w:val="0"/>
      <w:marTop w:val="0"/>
      <w:marBottom w:val="0"/>
      <w:divBdr>
        <w:top w:val="none" w:sz="0" w:space="0" w:color="auto"/>
        <w:left w:val="none" w:sz="0" w:space="0" w:color="auto"/>
        <w:bottom w:val="none" w:sz="0" w:space="0" w:color="auto"/>
        <w:right w:val="none" w:sz="0" w:space="0" w:color="auto"/>
      </w:divBdr>
    </w:div>
    <w:div w:id="448937578">
      <w:bodyDiv w:val="1"/>
      <w:marLeft w:val="0"/>
      <w:marRight w:val="0"/>
      <w:marTop w:val="0"/>
      <w:marBottom w:val="0"/>
      <w:divBdr>
        <w:top w:val="none" w:sz="0" w:space="0" w:color="auto"/>
        <w:left w:val="none" w:sz="0" w:space="0" w:color="auto"/>
        <w:bottom w:val="none" w:sz="0" w:space="0" w:color="auto"/>
        <w:right w:val="none" w:sz="0" w:space="0" w:color="auto"/>
      </w:divBdr>
    </w:div>
    <w:div w:id="450172139">
      <w:bodyDiv w:val="1"/>
      <w:marLeft w:val="0"/>
      <w:marRight w:val="0"/>
      <w:marTop w:val="0"/>
      <w:marBottom w:val="0"/>
      <w:divBdr>
        <w:top w:val="none" w:sz="0" w:space="0" w:color="auto"/>
        <w:left w:val="none" w:sz="0" w:space="0" w:color="auto"/>
        <w:bottom w:val="none" w:sz="0" w:space="0" w:color="auto"/>
        <w:right w:val="none" w:sz="0" w:space="0" w:color="auto"/>
      </w:divBdr>
    </w:div>
    <w:div w:id="460464328">
      <w:bodyDiv w:val="1"/>
      <w:marLeft w:val="0"/>
      <w:marRight w:val="0"/>
      <w:marTop w:val="0"/>
      <w:marBottom w:val="0"/>
      <w:divBdr>
        <w:top w:val="none" w:sz="0" w:space="0" w:color="auto"/>
        <w:left w:val="none" w:sz="0" w:space="0" w:color="auto"/>
        <w:bottom w:val="none" w:sz="0" w:space="0" w:color="auto"/>
        <w:right w:val="none" w:sz="0" w:space="0" w:color="auto"/>
      </w:divBdr>
    </w:div>
    <w:div w:id="476997007">
      <w:bodyDiv w:val="1"/>
      <w:marLeft w:val="0"/>
      <w:marRight w:val="0"/>
      <w:marTop w:val="0"/>
      <w:marBottom w:val="0"/>
      <w:divBdr>
        <w:top w:val="none" w:sz="0" w:space="0" w:color="auto"/>
        <w:left w:val="none" w:sz="0" w:space="0" w:color="auto"/>
        <w:bottom w:val="none" w:sz="0" w:space="0" w:color="auto"/>
        <w:right w:val="none" w:sz="0" w:space="0" w:color="auto"/>
      </w:divBdr>
    </w:div>
    <w:div w:id="478688892">
      <w:bodyDiv w:val="1"/>
      <w:marLeft w:val="0"/>
      <w:marRight w:val="0"/>
      <w:marTop w:val="0"/>
      <w:marBottom w:val="0"/>
      <w:divBdr>
        <w:top w:val="none" w:sz="0" w:space="0" w:color="auto"/>
        <w:left w:val="none" w:sz="0" w:space="0" w:color="auto"/>
        <w:bottom w:val="none" w:sz="0" w:space="0" w:color="auto"/>
        <w:right w:val="none" w:sz="0" w:space="0" w:color="auto"/>
      </w:divBdr>
      <w:divsChild>
        <w:div w:id="1934624805">
          <w:marLeft w:val="0"/>
          <w:marRight w:val="0"/>
          <w:marTop w:val="0"/>
          <w:marBottom w:val="0"/>
          <w:divBdr>
            <w:top w:val="none" w:sz="0" w:space="0" w:color="auto"/>
            <w:left w:val="none" w:sz="0" w:space="0" w:color="auto"/>
            <w:bottom w:val="none" w:sz="0" w:space="0" w:color="auto"/>
            <w:right w:val="none" w:sz="0" w:space="0" w:color="auto"/>
          </w:divBdr>
        </w:div>
        <w:div w:id="208732653">
          <w:marLeft w:val="0"/>
          <w:marRight w:val="0"/>
          <w:marTop w:val="0"/>
          <w:marBottom w:val="0"/>
          <w:divBdr>
            <w:top w:val="none" w:sz="0" w:space="0" w:color="auto"/>
            <w:left w:val="none" w:sz="0" w:space="0" w:color="auto"/>
            <w:bottom w:val="none" w:sz="0" w:space="0" w:color="auto"/>
            <w:right w:val="none" w:sz="0" w:space="0" w:color="auto"/>
          </w:divBdr>
        </w:div>
        <w:div w:id="1766540075">
          <w:marLeft w:val="0"/>
          <w:marRight w:val="0"/>
          <w:marTop w:val="0"/>
          <w:marBottom w:val="0"/>
          <w:divBdr>
            <w:top w:val="none" w:sz="0" w:space="0" w:color="auto"/>
            <w:left w:val="none" w:sz="0" w:space="0" w:color="auto"/>
            <w:bottom w:val="none" w:sz="0" w:space="0" w:color="auto"/>
            <w:right w:val="none" w:sz="0" w:space="0" w:color="auto"/>
          </w:divBdr>
        </w:div>
        <w:div w:id="1413965072">
          <w:marLeft w:val="0"/>
          <w:marRight w:val="0"/>
          <w:marTop w:val="0"/>
          <w:marBottom w:val="0"/>
          <w:divBdr>
            <w:top w:val="none" w:sz="0" w:space="0" w:color="auto"/>
            <w:left w:val="none" w:sz="0" w:space="0" w:color="auto"/>
            <w:bottom w:val="none" w:sz="0" w:space="0" w:color="auto"/>
            <w:right w:val="none" w:sz="0" w:space="0" w:color="auto"/>
          </w:divBdr>
        </w:div>
        <w:div w:id="1059128583">
          <w:marLeft w:val="0"/>
          <w:marRight w:val="0"/>
          <w:marTop w:val="0"/>
          <w:marBottom w:val="0"/>
          <w:divBdr>
            <w:top w:val="none" w:sz="0" w:space="0" w:color="auto"/>
            <w:left w:val="none" w:sz="0" w:space="0" w:color="auto"/>
            <w:bottom w:val="none" w:sz="0" w:space="0" w:color="auto"/>
            <w:right w:val="none" w:sz="0" w:space="0" w:color="auto"/>
          </w:divBdr>
        </w:div>
        <w:div w:id="1420523272">
          <w:marLeft w:val="0"/>
          <w:marRight w:val="0"/>
          <w:marTop w:val="0"/>
          <w:marBottom w:val="0"/>
          <w:divBdr>
            <w:top w:val="none" w:sz="0" w:space="0" w:color="auto"/>
            <w:left w:val="none" w:sz="0" w:space="0" w:color="auto"/>
            <w:bottom w:val="none" w:sz="0" w:space="0" w:color="auto"/>
            <w:right w:val="none" w:sz="0" w:space="0" w:color="auto"/>
          </w:divBdr>
        </w:div>
        <w:div w:id="603071977">
          <w:marLeft w:val="0"/>
          <w:marRight w:val="0"/>
          <w:marTop w:val="0"/>
          <w:marBottom w:val="0"/>
          <w:divBdr>
            <w:top w:val="none" w:sz="0" w:space="0" w:color="auto"/>
            <w:left w:val="none" w:sz="0" w:space="0" w:color="auto"/>
            <w:bottom w:val="none" w:sz="0" w:space="0" w:color="auto"/>
            <w:right w:val="none" w:sz="0" w:space="0" w:color="auto"/>
          </w:divBdr>
        </w:div>
        <w:div w:id="1585148041">
          <w:marLeft w:val="0"/>
          <w:marRight w:val="0"/>
          <w:marTop w:val="0"/>
          <w:marBottom w:val="0"/>
          <w:divBdr>
            <w:top w:val="none" w:sz="0" w:space="0" w:color="auto"/>
            <w:left w:val="none" w:sz="0" w:space="0" w:color="auto"/>
            <w:bottom w:val="none" w:sz="0" w:space="0" w:color="auto"/>
            <w:right w:val="none" w:sz="0" w:space="0" w:color="auto"/>
          </w:divBdr>
        </w:div>
        <w:div w:id="1561550372">
          <w:marLeft w:val="0"/>
          <w:marRight w:val="0"/>
          <w:marTop w:val="0"/>
          <w:marBottom w:val="0"/>
          <w:divBdr>
            <w:top w:val="none" w:sz="0" w:space="0" w:color="auto"/>
            <w:left w:val="none" w:sz="0" w:space="0" w:color="auto"/>
            <w:bottom w:val="none" w:sz="0" w:space="0" w:color="auto"/>
            <w:right w:val="none" w:sz="0" w:space="0" w:color="auto"/>
          </w:divBdr>
        </w:div>
        <w:div w:id="805051469">
          <w:marLeft w:val="0"/>
          <w:marRight w:val="0"/>
          <w:marTop w:val="0"/>
          <w:marBottom w:val="0"/>
          <w:divBdr>
            <w:top w:val="none" w:sz="0" w:space="0" w:color="auto"/>
            <w:left w:val="none" w:sz="0" w:space="0" w:color="auto"/>
            <w:bottom w:val="none" w:sz="0" w:space="0" w:color="auto"/>
            <w:right w:val="none" w:sz="0" w:space="0" w:color="auto"/>
          </w:divBdr>
        </w:div>
        <w:div w:id="1121462781">
          <w:marLeft w:val="0"/>
          <w:marRight w:val="0"/>
          <w:marTop w:val="0"/>
          <w:marBottom w:val="0"/>
          <w:divBdr>
            <w:top w:val="none" w:sz="0" w:space="0" w:color="auto"/>
            <w:left w:val="none" w:sz="0" w:space="0" w:color="auto"/>
            <w:bottom w:val="none" w:sz="0" w:space="0" w:color="auto"/>
            <w:right w:val="none" w:sz="0" w:space="0" w:color="auto"/>
          </w:divBdr>
        </w:div>
        <w:div w:id="1713530881">
          <w:marLeft w:val="0"/>
          <w:marRight w:val="0"/>
          <w:marTop w:val="0"/>
          <w:marBottom w:val="0"/>
          <w:divBdr>
            <w:top w:val="none" w:sz="0" w:space="0" w:color="auto"/>
            <w:left w:val="none" w:sz="0" w:space="0" w:color="auto"/>
            <w:bottom w:val="none" w:sz="0" w:space="0" w:color="auto"/>
            <w:right w:val="none" w:sz="0" w:space="0" w:color="auto"/>
          </w:divBdr>
        </w:div>
        <w:div w:id="464588111">
          <w:marLeft w:val="0"/>
          <w:marRight w:val="0"/>
          <w:marTop w:val="0"/>
          <w:marBottom w:val="0"/>
          <w:divBdr>
            <w:top w:val="none" w:sz="0" w:space="0" w:color="auto"/>
            <w:left w:val="none" w:sz="0" w:space="0" w:color="auto"/>
            <w:bottom w:val="none" w:sz="0" w:space="0" w:color="auto"/>
            <w:right w:val="none" w:sz="0" w:space="0" w:color="auto"/>
          </w:divBdr>
        </w:div>
        <w:div w:id="236483563">
          <w:marLeft w:val="0"/>
          <w:marRight w:val="0"/>
          <w:marTop w:val="0"/>
          <w:marBottom w:val="0"/>
          <w:divBdr>
            <w:top w:val="none" w:sz="0" w:space="0" w:color="auto"/>
            <w:left w:val="none" w:sz="0" w:space="0" w:color="auto"/>
            <w:bottom w:val="none" w:sz="0" w:space="0" w:color="auto"/>
            <w:right w:val="none" w:sz="0" w:space="0" w:color="auto"/>
          </w:divBdr>
        </w:div>
        <w:div w:id="583027764">
          <w:marLeft w:val="0"/>
          <w:marRight w:val="0"/>
          <w:marTop w:val="0"/>
          <w:marBottom w:val="0"/>
          <w:divBdr>
            <w:top w:val="none" w:sz="0" w:space="0" w:color="auto"/>
            <w:left w:val="none" w:sz="0" w:space="0" w:color="auto"/>
            <w:bottom w:val="none" w:sz="0" w:space="0" w:color="auto"/>
            <w:right w:val="none" w:sz="0" w:space="0" w:color="auto"/>
          </w:divBdr>
        </w:div>
        <w:div w:id="372390259">
          <w:marLeft w:val="0"/>
          <w:marRight w:val="0"/>
          <w:marTop w:val="0"/>
          <w:marBottom w:val="0"/>
          <w:divBdr>
            <w:top w:val="none" w:sz="0" w:space="0" w:color="auto"/>
            <w:left w:val="none" w:sz="0" w:space="0" w:color="auto"/>
            <w:bottom w:val="none" w:sz="0" w:space="0" w:color="auto"/>
            <w:right w:val="none" w:sz="0" w:space="0" w:color="auto"/>
          </w:divBdr>
        </w:div>
        <w:div w:id="141774301">
          <w:marLeft w:val="0"/>
          <w:marRight w:val="0"/>
          <w:marTop w:val="0"/>
          <w:marBottom w:val="0"/>
          <w:divBdr>
            <w:top w:val="none" w:sz="0" w:space="0" w:color="auto"/>
            <w:left w:val="none" w:sz="0" w:space="0" w:color="auto"/>
            <w:bottom w:val="none" w:sz="0" w:space="0" w:color="auto"/>
            <w:right w:val="none" w:sz="0" w:space="0" w:color="auto"/>
          </w:divBdr>
        </w:div>
        <w:div w:id="714082466">
          <w:marLeft w:val="0"/>
          <w:marRight w:val="0"/>
          <w:marTop w:val="0"/>
          <w:marBottom w:val="0"/>
          <w:divBdr>
            <w:top w:val="none" w:sz="0" w:space="0" w:color="auto"/>
            <w:left w:val="none" w:sz="0" w:space="0" w:color="auto"/>
            <w:bottom w:val="none" w:sz="0" w:space="0" w:color="auto"/>
            <w:right w:val="none" w:sz="0" w:space="0" w:color="auto"/>
          </w:divBdr>
        </w:div>
        <w:div w:id="1189443272">
          <w:marLeft w:val="0"/>
          <w:marRight w:val="0"/>
          <w:marTop w:val="0"/>
          <w:marBottom w:val="0"/>
          <w:divBdr>
            <w:top w:val="none" w:sz="0" w:space="0" w:color="auto"/>
            <w:left w:val="none" w:sz="0" w:space="0" w:color="auto"/>
            <w:bottom w:val="none" w:sz="0" w:space="0" w:color="auto"/>
            <w:right w:val="none" w:sz="0" w:space="0" w:color="auto"/>
          </w:divBdr>
        </w:div>
        <w:div w:id="223686049">
          <w:marLeft w:val="0"/>
          <w:marRight w:val="0"/>
          <w:marTop w:val="0"/>
          <w:marBottom w:val="0"/>
          <w:divBdr>
            <w:top w:val="none" w:sz="0" w:space="0" w:color="auto"/>
            <w:left w:val="none" w:sz="0" w:space="0" w:color="auto"/>
            <w:bottom w:val="none" w:sz="0" w:space="0" w:color="auto"/>
            <w:right w:val="none" w:sz="0" w:space="0" w:color="auto"/>
          </w:divBdr>
        </w:div>
      </w:divsChild>
    </w:div>
    <w:div w:id="480927741">
      <w:bodyDiv w:val="1"/>
      <w:marLeft w:val="0"/>
      <w:marRight w:val="0"/>
      <w:marTop w:val="0"/>
      <w:marBottom w:val="0"/>
      <w:divBdr>
        <w:top w:val="none" w:sz="0" w:space="0" w:color="auto"/>
        <w:left w:val="none" w:sz="0" w:space="0" w:color="auto"/>
        <w:bottom w:val="none" w:sz="0" w:space="0" w:color="auto"/>
        <w:right w:val="none" w:sz="0" w:space="0" w:color="auto"/>
      </w:divBdr>
      <w:divsChild>
        <w:div w:id="1625844137">
          <w:marLeft w:val="547"/>
          <w:marRight w:val="0"/>
          <w:marTop w:val="0"/>
          <w:marBottom w:val="0"/>
          <w:divBdr>
            <w:top w:val="none" w:sz="0" w:space="0" w:color="auto"/>
            <w:left w:val="none" w:sz="0" w:space="0" w:color="auto"/>
            <w:bottom w:val="none" w:sz="0" w:space="0" w:color="auto"/>
            <w:right w:val="none" w:sz="0" w:space="0" w:color="auto"/>
          </w:divBdr>
        </w:div>
      </w:divsChild>
    </w:div>
    <w:div w:id="481428973">
      <w:bodyDiv w:val="1"/>
      <w:marLeft w:val="0"/>
      <w:marRight w:val="0"/>
      <w:marTop w:val="0"/>
      <w:marBottom w:val="0"/>
      <w:divBdr>
        <w:top w:val="none" w:sz="0" w:space="0" w:color="auto"/>
        <w:left w:val="none" w:sz="0" w:space="0" w:color="auto"/>
        <w:bottom w:val="none" w:sz="0" w:space="0" w:color="auto"/>
        <w:right w:val="none" w:sz="0" w:space="0" w:color="auto"/>
      </w:divBdr>
    </w:div>
    <w:div w:id="481851010">
      <w:bodyDiv w:val="1"/>
      <w:marLeft w:val="0"/>
      <w:marRight w:val="0"/>
      <w:marTop w:val="0"/>
      <w:marBottom w:val="0"/>
      <w:divBdr>
        <w:top w:val="none" w:sz="0" w:space="0" w:color="auto"/>
        <w:left w:val="none" w:sz="0" w:space="0" w:color="auto"/>
        <w:bottom w:val="none" w:sz="0" w:space="0" w:color="auto"/>
        <w:right w:val="none" w:sz="0" w:space="0" w:color="auto"/>
      </w:divBdr>
    </w:div>
    <w:div w:id="489445384">
      <w:bodyDiv w:val="1"/>
      <w:marLeft w:val="0"/>
      <w:marRight w:val="0"/>
      <w:marTop w:val="0"/>
      <w:marBottom w:val="0"/>
      <w:divBdr>
        <w:top w:val="none" w:sz="0" w:space="0" w:color="auto"/>
        <w:left w:val="none" w:sz="0" w:space="0" w:color="auto"/>
        <w:bottom w:val="none" w:sz="0" w:space="0" w:color="auto"/>
        <w:right w:val="none" w:sz="0" w:space="0" w:color="auto"/>
      </w:divBdr>
    </w:div>
    <w:div w:id="493178936">
      <w:bodyDiv w:val="1"/>
      <w:marLeft w:val="0"/>
      <w:marRight w:val="0"/>
      <w:marTop w:val="0"/>
      <w:marBottom w:val="0"/>
      <w:divBdr>
        <w:top w:val="none" w:sz="0" w:space="0" w:color="auto"/>
        <w:left w:val="none" w:sz="0" w:space="0" w:color="auto"/>
        <w:bottom w:val="none" w:sz="0" w:space="0" w:color="auto"/>
        <w:right w:val="none" w:sz="0" w:space="0" w:color="auto"/>
      </w:divBdr>
    </w:div>
    <w:div w:id="494807626">
      <w:bodyDiv w:val="1"/>
      <w:marLeft w:val="0"/>
      <w:marRight w:val="0"/>
      <w:marTop w:val="0"/>
      <w:marBottom w:val="0"/>
      <w:divBdr>
        <w:top w:val="none" w:sz="0" w:space="0" w:color="auto"/>
        <w:left w:val="none" w:sz="0" w:space="0" w:color="auto"/>
        <w:bottom w:val="none" w:sz="0" w:space="0" w:color="auto"/>
        <w:right w:val="none" w:sz="0" w:space="0" w:color="auto"/>
      </w:divBdr>
    </w:div>
    <w:div w:id="495655647">
      <w:bodyDiv w:val="1"/>
      <w:marLeft w:val="0"/>
      <w:marRight w:val="0"/>
      <w:marTop w:val="0"/>
      <w:marBottom w:val="0"/>
      <w:divBdr>
        <w:top w:val="none" w:sz="0" w:space="0" w:color="auto"/>
        <w:left w:val="none" w:sz="0" w:space="0" w:color="auto"/>
        <w:bottom w:val="none" w:sz="0" w:space="0" w:color="auto"/>
        <w:right w:val="none" w:sz="0" w:space="0" w:color="auto"/>
      </w:divBdr>
    </w:div>
    <w:div w:id="502091697">
      <w:bodyDiv w:val="1"/>
      <w:marLeft w:val="0"/>
      <w:marRight w:val="0"/>
      <w:marTop w:val="0"/>
      <w:marBottom w:val="0"/>
      <w:divBdr>
        <w:top w:val="none" w:sz="0" w:space="0" w:color="auto"/>
        <w:left w:val="none" w:sz="0" w:space="0" w:color="auto"/>
        <w:bottom w:val="none" w:sz="0" w:space="0" w:color="auto"/>
        <w:right w:val="none" w:sz="0" w:space="0" w:color="auto"/>
      </w:divBdr>
      <w:divsChild>
        <w:div w:id="57361455">
          <w:marLeft w:val="0"/>
          <w:marRight w:val="0"/>
          <w:marTop w:val="0"/>
          <w:marBottom w:val="0"/>
          <w:divBdr>
            <w:top w:val="none" w:sz="0" w:space="0" w:color="auto"/>
            <w:left w:val="none" w:sz="0" w:space="0" w:color="auto"/>
            <w:bottom w:val="none" w:sz="0" w:space="0" w:color="auto"/>
            <w:right w:val="none" w:sz="0" w:space="0" w:color="auto"/>
          </w:divBdr>
          <w:divsChild>
            <w:div w:id="1083069803">
              <w:marLeft w:val="0"/>
              <w:marRight w:val="0"/>
              <w:marTop w:val="0"/>
              <w:marBottom w:val="0"/>
              <w:divBdr>
                <w:top w:val="none" w:sz="0" w:space="0" w:color="auto"/>
                <w:left w:val="none" w:sz="0" w:space="0" w:color="auto"/>
                <w:bottom w:val="none" w:sz="0" w:space="0" w:color="auto"/>
                <w:right w:val="none" w:sz="0" w:space="0" w:color="auto"/>
              </w:divBdr>
              <w:divsChild>
                <w:div w:id="417291993">
                  <w:marLeft w:val="0"/>
                  <w:marRight w:val="0"/>
                  <w:marTop w:val="0"/>
                  <w:marBottom w:val="0"/>
                  <w:divBdr>
                    <w:top w:val="none" w:sz="0" w:space="0" w:color="auto"/>
                    <w:left w:val="none" w:sz="0" w:space="0" w:color="auto"/>
                    <w:bottom w:val="none" w:sz="0" w:space="0" w:color="auto"/>
                    <w:right w:val="none" w:sz="0" w:space="0" w:color="auto"/>
                  </w:divBdr>
                  <w:divsChild>
                    <w:div w:id="1954555476">
                      <w:marLeft w:val="0"/>
                      <w:marRight w:val="0"/>
                      <w:marTop w:val="0"/>
                      <w:marBottom w:val="0"/>
                      <w:divBdr>
                        <w:top w:val="none" w:sz="0" w:space="0" w:color="auto"/>
                        <w:left w:val="none" w:sz="0" w:space="0" w:color="auto"/>
                        <w:bottom w:val="none" w:sz="0" w:space="0" w:color="auto"/>
                        <w:right w:val="none" w:sz="0" w:space="0" w:color="auto"/>
                      </w:divBdr>
                      <w:divsChild>
                        <w:div w:id="1442216361">
                          <w:marLeft w:val="0"/>
                          <w:marRight w:val="0"/>
                          <w:marTop w:val="0"/>
                          <w:marBottom w:val="0"/>
                          <w:divBdr>
                            <w:top w:val="none" w:sz="0" w:space="0" w:color="auto"/>
                            <w:left w:val="none" w:sz="0" w:space="0" w:color="auto"/>
                            <w:bottom w:val="none" w:sz="0" w:space="0" w:color="auto"/>
                            <w:right w:val="none" w:sz="0" w:space="0" w:color="auto"/>
                          </w:divBdr>
                        </w:div>
                      </w:divsChild>
                    </w:div>
                    <w:div w:id="2132672938">
                      <w:marLeft w:val="0"/>
                      <w:marRight w:val="0"/>
                      <w:marTop w:val="100"/>
                      <w:marBottom w:val="0"/>
                      <w:divBdr>
                        <w:top w:val="none" w:sz="0" w:space="0" w:color="auto"/>
                        <w:left w:val="none" w:sz="0" w:space="0" w:color="auto"/>
                        <w:bottom w:val="none" w:sz="0" w:space="0" w:color="auto"/>
                        <w:right w:val="none" w:sz="0" w:space="0" w:color="auto"/>
                      </w:divBdr>
                    </w:div>
                    <w:div w:id="1237547426">
                      <w:marLeft w:val="0"/>
                      <w:marRight w:val="0"/>
                      <w:marTop w:val="0"/>
                      <w:marBottom w:val="0"/>
                      <w:divBdr>
                        <w:top w:val="none" w:sz="0" w:space="0" w:color="auto"/>
                        <w:left w:val="none" w:sz="0" w:space="0" w:color="auto"/>
                        <w:bottom w:val="none" w:sz="0" w:space="0" w:color="auto"/>
                        <w:right w:val="none" w:sz="0" w:space="0" w:color="auto"/>
                      </w:divBdr>
                      <w:divsChild>
                        <w:div w:id="1871646316">
                          <w:marLeft w:val="0"/>
                          <w:marRight w:val="0"/>
                          <w:marTop w:val="0"/>
                          <w:marBottom w:val="0"/>
                          <w:divBdr>
                            <w:top w:val="none" w:sz="0" w:space="0" w:color="auto"/>
                            <w:left w:val="none" w:sz="0" w:space="0" w:color="auto"/>
                            <w:bottom w:val="none" w:sz="0" w:space="0" w:color="auto"/>
                            <w:right w:val="none" w:sz="0" w:space="0" w:color="auto"/>
                          </w:divBdr>
                          <w:divsChild>
                            <w:div w:id="1102841626">
                              <w:marLeft w:val="0"/>
                              <w:marRight w:val="0"/>
                              <w:marTop w:val="0"/>
                              <w:marBottom w:val="0"/>
                              <w:divBdr>
                                <w:top w:val="none" w:sz="0" w:space="0" w:color="auto"/>
                                <w:left w:val="none" w:sz="0" w:space="0" w:color="auto"/>
                                <w:bottom w:val="none" w:sz="0" w:space="0" w:color="auto"/>
                                <w:right w:val="none" w:sz="0" w:space="0" w:color="auto"/>
                              </w:divBdr>
                              <w:divsChild>
                                <w:div w:id="1916278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942832">
                      <w:marLeft w:val="0"/>
                      <w:marRight w:val="0"/>
                      <w:marTop w:val="0"/>
                      <w:marBottom w:val="0"/>
                      <w:divBdr>
                        <w:top w:val="none" w:sz="0" w:space="0" w:color="auto"/>
                        <w:left w:val="none" w:sz="0" w:space="0" w:color="auto"/>
                        <w:bottom w:val="none" w:sz="0" w:space="0" w:color="auto"/>
                        <w:right w:val="none" w:sz="0" w:space="0" w:color="auto"/>
                      </w:divBdr>
                      <w:divsChild>
                        <w:div w:id="135686590">
                          <w:marLeft w:val="0"/>
                          <w:marRight w:val="0"/>
                          <w:marTop w:val="0"/>
                          <w:marBottom w:val="0"/>
                          <w:divBdr>
                            <w:top w:val="none" w:sz="0" w:space="0" w:color="auto"/>
                            <w:left w:val="none" w:sz="0" w:space="0" w:color="auto"/>
                            <w:bottom w:val="none" w:sz="0" w:space="0" w:color="auto"/>
                            <w:right w:val="none" w:sz="0" w:space="0" w:color="auto"/>
                          </w:divBdr>
                          <w:divsChild>
                            <w:div w:id="1926913485">
                              <w:marLeft w:val="0"/>
                              <w:marRight w:val="0"/>
                              <w:marTop w:val="0"/>
                              <w:marBottom w:val="0"/>
                              <w:divBdr>
                                <w:top w:val="none" w:sz="0" w:space="0" w:color="auto"/>
                                <w:left w:val="none" w:sz="0" w:space="0" w:color="auto"/>
                                <w:bottom w:val="none" w:sz="0" w:space="0" w:color="auto"/>
                                <w:right w:val="none" w:sz="0" w:space="0" w:color="auto"/>
                              </w:divBdr>
                            </w:div>
                            <w:div w:id="506487071">
                              <w:marLeft w:val="0"/>
                              <w:marRight w:val="0"/>
                              <w:marTop w:val="0"/>
                              <w:marBottom w:val="0"/>
                              <w:divBdr>
                                <w:top w:val="none" w:sz="0" w:space="0" w:color="auto"/>
                                <w:left w:val="none" w:sz="0" w:space="0" w:color="auto"/>
                                <w:bottom w:val="none" w:sz="0" w:space="0" w:color="auto"/>
                                <w:right w:val="none" w:sz="0" w:space="0" w:color="auto"/>
                              </w:divBdr>
                              <w:divsChild>
                                <w:div w:id="781265122">
                                  <w:marLeft w:val="0"/>
                                  <w:marRight w:val="0"/>
                                  <w:marTop w:val="0"/>
                                  <w:marBottom w:val="0"/>
                                  <w:divBdr>
                                    <w:top w:val="none" w:sz="0" w:space="0" w:color="auto"/>
                                    <w:left w:val="none" w:sz="0" w:space="0" w:color="auto"/>
                                    <w:bottom w:val="none" w:sz="0" w:space="0" w:color="auto"/>
                                    <w:right w:val="none" w:sz="0" w:space="0" w:color="auto"/>
                                  </w:divBdr>
                                  <w:divsChild>
                                    <w:div w:id="682560744">
                                      <w:marLeft w:val="0"/>
                                      <w:marRight w:val="0"/>
                                      <w:marTop w:val="0"/>
                                      <w:marBottom w:val="0"/>
                                      <w:divBdr>
                                        <w:top w:val="none" w:sz="0" w:space="0" w:color="auto"/>
                                        <w:left w:val="none" w:sz="0" w:space="0" w:color="auto"/>
                                        <w:bottom w:val="none" w:sz="0" w:space="0" w:color="auto"/>
                                        <w:right w:val="none" w:sz="0" w:space="0" w:color="auto"/>
                                      </w:divBdr>
                                    </w:div>
                                  </w:divsChild>
                                </w:div>
                                <w:div w:id="1998878162">
                                  <w:marLeft w:val="0"/>
                                  <w:marRight w:val="0"/>
                                  <w:marTop w:val="0"/>
                                  <w:marBottom w:val="0"/>
                                  <w:divBdr>
                                    <w:top w:val="none" w:sz="0" w:space="0" w:color="auto"/>
                                    <w:left w:val="none" w:sz="0" w:space="0" w:color="auto"/>
                                    <w:bottom w:val="none" w:sz="0" w:space="0" w:color="auto"/>
                                    <w:right w:val="none" w:sz="0" w:space="0" w:color="auto"/>
                                  </w:divBdr>
                                  <w:divsChild>
                                    <w:div w:id="207265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03323093">
      <w:bodyDiv w:val="1"/>
      <w:marLeft w:val="0"/>
      <w:marRight w:val="0"/>
      <w:marTop w:val="0"/>
      <w:marBottom w:val="0"/>
      <w:divBdr>
        <w:top w:val="none" w:sz="0" w:space="0" w:color="auto"/>
        <w:left w:val="none" w:sz="0" w:space="0" w:color="auto"/>
        <w:bottom w:val="none" w:sz="0" w:space="0" w:color="auto"/>
        <w:right w:val="none" w:sz="0" w:space="0" w:color="auto"/>
      </w:divBdr>
    </w:div>
    <w:div w:id="504906736">
      <w:bodyDiv w:val="1"/>
      <w:marLeft w:val="0"/>
      <w:marRight w:val="0"/>
      <w:marTop w:val="0"/>
      <w:marBottom w:val="0"/>
      <w:divBdr>
        <w:top w:val="none" w:sz="0" w:space="0" w:color="auto"/>
        <w:left w:val="none" w:sz="0" w:space="0" w:color="auto"/>
        <w:bottom w:val="none" w:sz="0" w:space="0" w:color="auto"/>
        <w:right w:val="none" w:sz="0" w:space="0" w:color="auto"/>
      </w:divBdr>
    </w:div>
    <w:div w:id="505094630">
      <w:bodyDiv w:val="1"/>
      <w:marLeft w:val="0"/>
      <w:marRight w:val="0"/>
      <w:marTop w:val="0"/>
      <w:marBottom w:val="0"/>
      <w:divBdr>
        <w:top w:val="none" w:sz="0" w:space="0" w:color="auto"/>
        <w:left w:val="none" w:sz="0" w:space="0" w:color="auto"/>
        <w:bottom w:val="none" w:sz="0" w:space="0" w:color="auto"/>
        <w:right w:val="none" w:sz="0" w:space="0" w:color="auto"/>
      </w:divBdr>
    </w:div>
    <w:div w:id="510219615">
      <w:bodyDiv w:val="1"/>
      <w:marLeft w:val="0"/>
      <w:marRight w:val="0"/>
      <w:marTop w:val="0"/>
      <w:marBottom w:val="0"/>
      <w:divBdr>
        <w:top w:val="none" w:sz="0" w:space="0" w:color="auto"/>
        <w:left w:val="none" w:sz="0" w:space="0" w:color="auto"/>
        <w:bottom w:val="none" w:sz="0" w:space="0" w:color="auto"/>
        <w:right w:val="none" w:sz="0" w:space="0" w:color="auto"/>
      </w:divBdr>
    </w:div>
    <w:div w:id="515925575">
      <w:bodyDiv w:val="1"/>
      <w:marLeft w:val="0"/>
      <w:marRight w:val="0"/>
      <w:marTop w:val="0"/>
      <w:marBottom w:val="0"/>
      <w:divBdr>
        <w:top w:val="none" w:sz="0" w:space="0" w:color="auto"/>
        <w:left w:val="none" w:sz="0" w:space="0" w:color="auto"/>
        <w:bottom w:val="none" w:sz="0" w:space="0" w:color="auto"/>
        <w:right w:val="none" w:sz="0" w:space="0" w:color="auto"/>
      </w:divBdr>
    </w:div>
    <w:div w:id="518853135">
      <w:bodyDiv w:val="1"/>
      <w:marLeft w:val="0"/>
      <w:marRight w:val="0"/>
      <w:marTop w:val="0"/>
      <w:marBottom w:val="0"/>
      <w:divBdr>
        <w:top w:val="none" w:sz="0" w:space="0" w:color="auto"/>
        <w:left w:val="none" w:sz="0" w:space="0" w:color="auto"/>
        <w:bottom w:val="none" w:sz="0" w:space="0" w:color="auto"/>
        <w:right w:val="none" w:sz="0" w:space="0" w:color="auto"/>
      </w:divBdr>
    </w:div>
    <w:div w:id="520439470">
      <w:bodyDiv w:val="1"/>
      <w:marLeft w:val="0"/>
      <w:marRight w:val="0"/>
      <w:marTop w:val="0"/>
      <w:marBottom w:val="0"/>
      <w:divBdr>
        <w:top w:val="none" w:sz="0" w:space="0" w:color="auto"/>
        <w:left w:val="none" w:sz="0" w:space="0" w:color="auto"/>
        <w:bottom w:val="none" w:sz="0" w:space="0" w:color="auto"/>
        <w:right w:val="none" w:sz="0" w:space="0" w:color="auto"/>
      </w:divBdr>
      <w:divsChild>
        <w:div w:id="1918437414">
          <w:marLeft w:val="0"/>
          <w:marRight w:val="0"/>
          <w:marTop w:val="0"/>
          <w:marBottom w:val="0"/>
          <w:divBdr>
            <w:top w:val="none" w:sz="0" w:space="0" w:color="auto"/>
            <w:left w:val="none" w:sz="0" w:space="0" w:color="auto"/>
            <w:bottom w:val="none" w:sz="0" w:space="0" w:color="auto"/>
            <w:right w:val="none" w:sz="0" w:space="0" w:color="auto"/>
          </w:divBdr>
          <w:divsChild>
            <w:div w:id="114642866">
              <w:marLeft w:val="0"/>
              <w:marRight w:val="0"/>
              <w:marTop w:val="0"/>
              <w:marBottom w:val="0"/>
              <w:divBdr>
                <w:top w:val="none" w:sz="0" w:space="0" w:color="auto"/>
                <w:left w:val="none" w:sz="0" w:space="0" w:color="auto"/>
                <w:bottom w:val="none" w:sz="0" w:space="0" w:color="auto"/>
                <w:right w:val="none" w:sz="0" w:space="0" w:color="auto"/>
              </w:divBdr>
              <w:divsChild>
                <w:div w:id="2088067716">
                  <w:marLeft w:val="0"/>
                  <w:marRight w:val="0"/>
                  <w:marTop w:val="0"/>
                  <w:marBottom w:val="0"/>
                  <w:divBdr>
                    <w:top w:val="none" w:sz="0" w:space="0" w:color="auto"/>
                    <w:left w:val="none" w:sz="0" w:space="0" w:color="auto"/>
                    <w:bottom w:val="none" w:sz="0" w:space="0" w:color="auto"/>
                    <w:right w:val="none" w:sz="0" w:space="0" w:color="auto"/>
                  </w:divBdr>
                  <w:divsChild>
                    <w:div w:id="1525747409">
                      <w:marLeft w:val="0"/>
                      <w:marRight w:val="0"/>
                      <w:marTop w:val="0"/>
                      <w:marBottom w:val="0"/>
                      <w:divBdr>
                        <w:top w:val="none" w:sz="0" w:space="0" w:color="auto"/>
                        <w:left w:val="none" w:sz="0" w:space="0" w:color="auto"/>
                        <w:bottom w:val="none" w:sz="0" w:space="0" w:color="auto"/>
                        <w:right w:val="none" w:sz="0" w:space="0" w:color="auto"/>
                      </w:divBdr>
                      <w:divsChild>
                        <w:div w:id="104615407">
                          <w:marLeft w:val="0"/>
                          <w:marRight w:val="0"/>
                          <w:marTop w:val="0"/>
                          <w:marBottom w:val="0"/>
                          <w:divBdr>
                            <w:top w:val="none" w:sz="0" w:space="0" w:color="auto"/>
                            <w:left w:val="none" w:sz="0" w:space="0" w:color="auto"/>
                            <w:bottom w:val="none" w:sz="0" w:space="0" w:color="auto"/>
                            <w:right w:val="none" w:sz="0" w:space="0" w:color="auto"/>
                          </w:divBdr>
                          <w:divsChild>
                            <w:div w:id="41163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9952166">
      <w:bodyDiv w:val="1"/>
      <w:marLeft w:val="0"/>
      <w:marRight w:val="0"/>
      <w:marTop w:val="0"/>
      <w:marBottom w:val="0"/>
      <w:divBdr>
        <w:top w:val="none" w:sz="0" w:space="0" w:color="auto"/>
        <w:left w:val="none" w:sz="0" w:space="0" w:color="auto"/>
        <w:bottom w:val="none" w:sz="0" w:space="0" w:color="auto"/>
        <w:right w:val="none" w:sz="0" w:space="0" w:color="auto"/>
      </w:divBdr>
    </w:div>
    <w:div w:id="536282693">
      <w:bodyDiv w:val="1"/>
      <w:marLeft w:val="0"/>
      <w:marRight w:val="0"/>
      <w:marTop w:val="0"/>
      <w:marBottom w:val="0"/>
      <w:divBdr>
        <w:top w:val="none" w:sz="0" w:space="0" w:color="auto"/>
        <w:left w:val="none" w:sz="0" w:space="0" w:color="auto"/>
        <w:bottom w:val="none" w:sz="0" w:space="0" w:color="auto"/>
        <w:right w:val="none" w:sz="0" w:space="0" w:color="auto"/>
      </w:divBdr>
    </w:div>
    <w:div w:id="539364280">
      <w:bodyDiv w:val="1"/>
      <w:marLeft w:val="0"/>
      <w:marRight w:val="0"/>
      <w:marTop w:val="0"/>
      <w:marBottom w:val="0"/>
      <w:divBdr>
        <w:top w:val="none" w:sz="0" w:space="0" w:color="auto"/>
        <w:left w:val="none" w:sz="0" w:space="0" w:color="auto"/>
        <w:bottom w:val="none" w:sz="0" w:space="0" w:color="auto"/>
        <w:right w:val="none" w:sz="0" w:space="0" w:color="auto"/>
      </w:divBdr>
    </w:div>
    <w:div w:id="544028925">
      <w:bodyDiv w:val="1"/>
      <w:marLeft w:val="0"/>
      <w:marRight w:val="0"/>
      <w:marTop w:val="0"/>
      <w:marBottom w:val="0"/>
      <w:divBdr>
        <w:top w:val="none" w:sz="0" w:space="0" w:color="auto"/>
        <w:left w:val="none" w:sz="0" w:space="0" w:color="auto"/>
        <w:bottom w:val="none" w:sz="0" w:space="0" w:color="auto"/>
        <w:right w:val="none" w:sz="0" w:space="0" w:color="auto"/>
      </w:divBdr>
    </w:div>
    <w:div w:id="548615341">
      <w:bodyDiv w:val="1"/>
      <w:marLeft w:val="0"/>
      <w:marRight w:val="0"/>
      <w:marTop w:val="0"/>
      <w:marBottom w:val="0"/>
      <w:divBdr>
        <w:top w:val="none" w:sz="0" w:space="0" w:color="auto"/>
        <w:left w:val="none" w:sz="0" w:space="0" w:color="auto"/>
        <w:bottom w:val="none" w:sz="0" w:space="0" w:color="auto"/>
        <w:right w:val="none" w:sz="0" w:space="0" w:color="auto"/>
      </w:divBdr>
    </w:div>
    <w:div w:id="556673554">
      <w:bodyDiv w:val="1"/>
      <w:marLeft w:val="0"/>
      <w:marRight w:val="0"/>
      <w:marTop w:val="0"/>
      <w:marBottom w:val="0"/>
      <w:divBdr>
        <w:top w:val="none" w:sz="0" w:space="0" w:color="auto"/>
        <w:left w:val="none" w:sz="0" w:space="0" w:color="auto"/>
        <w:bottom w:val="none" w:sz="0" w:space="0" w:color="auto"/>
        <w:right w:val="none" w:sz="0" w:space="0" w:color="auto"/>
      </w:divBdr>
    </w:div>
    <w:div w:id="566261550">
      <w:bodyDiv w:val="1"/>
      <w:marLeft w:val="0"/>
      <w:marRight w:val="0"/>
      <w:marTop w:val="0"/>
      <w:marBottom w:val="0"/>
      <w:divBdr>
        <w:top w:val="none" w:sz="0" w:space="0" w:color="auto"/>
        <w:left w:val="none" w:sz="0" w:space="0" w:color="auto"/>
        <w:bottom w:val="none" w:sz="0" w:space="0" w:color="auto"/>
        <w:right w:val="none" w:sz="0" w:space="0" w:color="auto"/>
      </w:divBdr>
    </w:div>
    <w:div w:id="573390443">
      <w:bodyDiv w:val="1"/>
      <w:marLeft w:val="0"/>
      <w:marRight w:val="0"/>
      <w:marTop w:val="0"/>
      <w:marBottom w:val="0"/>
      <w:divBdr>
        <w:top w:val="none" w:sz="0" w:space="0" w:color="auto"/>
        <w:left w:val="none" w:sz="0" w:space="0" w:color="auto"/>
        <w:bottom w:val="none" w:sz="0" w:space="0" w:color="auto"/>
        <w:right w:val="none" w:sz="0" w:space="0" w:color="auto"/>
      </w:divBdr>
    </w:div>
    <w:div w:id="577640045">
      <w:bodyDiv w:val="1"/>
      <w:marLeft w:val="0"/>
      <w:marRight w:val="0"/>
      <w:marTop w:val="0"/>
      <w:marBottom w:val="0"/>
      <w:divBdr>
        <w:top w:val="none" w:sz="0" w:space="0" w:color="auto"/>
        <w:left w:val="none" w:sz="0" w:space="0" w:color="auto"/>
        <w:bottom w:val="none" w:sz="0" w:space="0" w:color="auto"/>
        <w:right w:val="none" w:sz="0" w:space="0" w:color="auto"/>
      </w:divBdr>
    </w:div>
    <w:div w:id="580797468">
      <w:bodyDiv w:val="1"/>
      <w:marLeft w:val="0"/>
      <w:marRight w:val="0"/>
      <w:marTop w:val="0"/>
      <w:marBottom w:val="0"/>
      <w:divBdr>
        <w:top w:val="none" w:sz="0" w:space="0" w:color="auto"/>
        <w:left w:val="none" w:sz="0" w:space="0" w:color="auto"/>
        <w:bottom w:val="none" w:sz="0" w:space="0" w:color="auto"/>
        <w:right w:val="none" w:sz="0" w:space="0" w:color="auto"/>
      </w:divBdr>
    </w:div>
    <w:div w:id="583539734">
      <w:bodyDiv w:val="1"/>
      <w:marLeft w:val="0"/>
      <w:marRight w:val="0"/>
      <w:marTop w:val="0"/>
      <w:marBottom w:val="0"/>
      <w:divBdr>
        <w:top w:val="none" w:sz="0" w:space="0" w:color="auto"/>
        <w:left w:val="none" w:sz="0" w:space="0" w:color="auto"/>
        <w:bottom w:val="none" w:sz="0" w:space="0" w:color="auto"/>
        <w:right w:val="none" w:sz="0" w:space="0" w:color="auto"/>
      </w:divBdr>
    </w:div>
    <w:div w:id="595989951">
      <w:bodyDiv w:val="1"/>
      <w:marLeft w:val="0"/>
      <w:marRight w:val="0"/>
      <w:marTop w:val="0"/>
      <w:marBottom w:val="0"/>
      <w:divBdr>
        <w:top w:val="none" w:sz="0" w:space="0" w:color="auto"/>
        <w:left w:val="none" w:sz="0" w:space="0" w:color="auto"/>
        <w:bottom w:val="none" w:sz="0" w:space="0" w:color="auto"/>
        <w:right w:val="none" w:sz="0" w:space="0" w:color="auto"/>
      </w:divBdr>
      <w:divsChild>
        <w:div w:id="470905079">
          <w:marLeft w:val="547"/>
          <w:marRight w:val="0"/>
          <w:marTop w:val="360"/>
          <w:marBottom w:val="0"/>
          <w:divBdr>
            <w:top w:val="none" w:sz="0" w:space="0" w:color="auto"/>
            <w:left w:val="none" w:sz="0" w:space="0" w:color="auto"/>
            <w:bottom w:val="none" w:sz="0" w:space="0" w:color="auto"/>
            <w:right w:val="none" w:sz="0" w:space="0" w:color="auto"/>
          </w:divBdr>
        </w:div>
        <w:div w:id="1251237949">
          <w:marLeft w:val="547"/>
          <w:marRight w:val="0"/>
          <w:marTop w:val="360"/>
          <w:marBottom w:val="0"/>
          <w:divBdr>
            <w:top w:val="none" w:sz="0" w:space="0" w:color="auto"/>
            <w:left w:val="none" w:sz="0" w:space="0" w:color="auto"/>
            <w:bottom w:val="none" w:sz="0" w:space="0" w:color="auto"/>
            <w:right w:val="none" w:sz="0" w:space="0" w:color="auto"/>
          </w:divBdr>
        </w:div>
        <w:div w:id="1030642103">
          <w:marLeft w:val="547"/>
          <w:marRight w:val="0"/>
          <w:marTop w:val="360"/>
          <w:marBottom w:val="0"/>
          <w:divBdr>
            <w:top w:val="none" w:sz="0" w:space="0" w:color="auto"/>
            <w:left w:val="none" w:sz="0" w:space="0" w:color="auto"/>
            <w:bottom w:val="none" w:sz="0" w:space="0" w:color="auto"/>
            <w:right w:val="none" w:sz="0" w:space="0" w:color="auto"/>
          </w:divBdr>
        </w:div>
        <w:div w:id="1265268631">
          <w:marLeft w:val="547"/>
          <w:marRight w:val="0"/>
          <w:marTop w:val="360"/>
          <w:marBottom w:val="0"/>
          <w:divBdr>
            <w:top w:val="none" w:sz="0" w:space="0" w:color="auto"/>
            <w:left w:val="none" w:sz="0" w:space="0" w:color="auto"/>
            <w:bottom w:val="none" w:sz="0" w:space="0" w:color="auto"/>
            <w:right w:val="none" w:sz="0" w:space="0" w:color="auto"/>
          </w:divBdr>
        </w:div>
        <w:div w:id="603735416">
          <w:marLeft w:val="547"/>
          <w:marRight w:val="0"/>
          <w:marTop w:val="360"/>
          <w:marBottom w:val="0"/>
          <w:divBdr>
            <w:top w:val="none" w:sz="0" w:space="0" w:color="auto"/>
            <w:left w:val="none" w:sz="0" w:space="0" w:color="auto"/>
            <w:bottom w:val="none" w:sz="0" w:space="0" w:color="auto"/>
            <w:right w:val="none" w:sz="0" w:space="0" w:color="auto"/>
          </w:divBdr>
        </w:div>
      </w:divsChild>
    </w:div>
    <w:div w:id="596987073">
      <w:bodyDiv w:val="1"/>
      <w:marLeft w:val="0"/>
      <w:marRight w:val="0"/>
      <w:marTop w:val="0"/>
      <w:marBottom w:val="0"/>
      <w:divBdr>
        <w:top w:val="none" w:sz="0" w:space="0" w:color="auto"/>
        <w:left w:val="none" w:sz="0" w:space="0" w:color="auto"/>
        <w:bottom w:val="none" w:sz="0" w:space="0" w:color="auto"/>
        <w:right w:val="none" w:sz="0" w:space="0" w:color="auto"/>
      </w:divBdr>
    </w:div>
    <w:div w:id="598684148">
      <w:bodyDiv w:val="1"/>
      <w:marLeft w:val="0"/>
      <w:marRight w:val="0"/>
      <w:marTop w:val="0"/>
      <w:marBottom w:val="0"/>
      <w:divBdr>
        <w:top w:val="none" w:sz="0" w:space="0" w:color="auto"/>
        <w:left w:val="none" w:sz="0" w:space="0" w:color="auto"/>
        <w:bottom w:val="none" w:sz="0" w:space="0" w:color="auto"/>
        <w:right w:val="none" w:sz="0" w:space="0" w:color="auto"/>
      </w:divBdr>
    </w:div>
    <w:div w:id="600720619">
      <w:bodyDiv w:val="1"/>
      <w:marLeft w:val="0"/>
      <w:marRight w:val="0"/>
      <w:marTop w:val="0"/>
      <w:marBottom w:val="0"/>
      <w:divBdr>
        <w:top w:val="none" w:sz="0" w:space="0" w:color="auto"/>
        <w:left w:val="none" w:sz="0" w:space="0" w:color="auto"/>
        <w:bottom w:val="none" w:sz="0" w:space="0" w:color="auto"/>
        <w:right w:val="none" w:sz="0" w:space="0" w:color="auto"/>
      </w:divBdr>
    </w:div>
    <w:div w:id="605163599">
      <w:bodyDiv w:val="1"/>
      <w:marLeft w:val="0"/>
      <w:marRight w:val="0"/>
      <w:marTop w:val="0"/>
      <w:marBottom w:val="0"/>
      <w:divBdr>
        <w:top w:val="none" w:sz="0" w:space="0" w:color="auto"/>
        <w:left w:val="none" w:sz="0" w:space="0" w:color="auto"/>
        <w:bottom w:val="none" w:sz="0" w:space="0" w:color="auto"/>
        <w:right w:val="none" w:sz="0" w:space="0" w:color="auto"/>
      </w:divBdr>
    </w:div>
    <w:div w:id="608507842">
      <w:bodyDiv w:val="1"/>
      <w:marLeft w:val="0"/>
      <w:marRight w:val="0"/>
      <w:marTop w:val="0"/>
      <w:marBottom w:val="0"/>
      <w:divBdr>
        <w:top w:val="none" w:sz="0" w:space="0" w:color="auto"/>
        <w:left w:val="none" w:sz="0" w:space="0" w:color="auto"/>
        <w:bottom w:val="none" w:sz="0" w:space="0" w:color="auto"/>
        <w:right w:val="none" w:sz="0" w:space="0" w:color="auto"/>
      </w:divBdr>
    </w:div>
    <w:div w:id="622537005">
      <w:bodyDiv w:val="1"/>
      <w:marLeft w:val="0"/>
      <w:marRight w:val="0"/>
      <w:marTop w:val="0"/>
      <w:marBottom w:val="0"/>
      <w:divBdr>
        <w:top w:val="none" w:sz="0" w:space="0" w:color="auto"/>
        <w:left w:val="none" w:sz="0" w:space="0" w:color="auto"/>
        <w:bottom w:val="none" w:sz="0" w:space="0" w:color="auto"/>
        <w:right w:val="none" w:sz="0" w:space="0" w:color="auto"/>
      </w:divBdr>
    </w:div>
    <w:div w:id="625964604">
      <w:bodyDiv w:val="1"/>
      <w:marLeft w:val="0"/>
      <w:marRight w:val="0"/>
      <w:marTop w:val="0"/>
      <w:marBottom w:val="0"/>
      <w:divBdr>
        <w:top w:val="none" w:sz="0" w:space="0" w:color="auto"/>
        <w:left w:val="none" w:sz="0" w:space="0" w:color="auto"/>
        <w:bottom w:val="none" w:sz="0" w:space="0" w:color="auto"/>
        <w:right w:val="none" w:sz="0" w:space="0" w:color="auto"/>
      </w:divBdr>
      <w:divsChild>
        <w:div w:id="364015668">
          <w:marLeft w:val="0"/>
          <w:marRight w:val="0"/>
          <w:marTop w:val="0"/>
          <w:marBottom w:val="0"/>
          <w:divBdr>
            <w:top w:val="none" w:sz="0" w:space="0" w:color="auto"/>
            <w:left w:val="none" w:sz="0" w:space="0" w:color="auto"/>
            <w:bottom w:val="none" w:sz="0" w:space="0" w:color="auto"/>
            <w:right w:val="none" w:sz="0" w:space="0" w:color="auto"/>
          </w:divBdr>
          <w:divsChild>
            <w:div w:id="1122067954">
              <w:marLeft w:val="0"/>
              <w:marRight w:val="0"/>
              <w:marTop w:val="0"/>
              <w:marBottom w:val="0"/>
              <w:divBdr>
                <w:top w:val="none" w:sz="0" w:space="0" w:color="auto"/>
                <w:left w:val="none" w:sz="0" w:space="0" w:color="auto"/>
                <w:bottom w:val="none" w:sz="0" w:space="0" w:color="auto"/>
                <w:right w:val="none" w:sz="0" w:space="0" w:color="auto"/>
              </w:divBdr>
              <w:divsChild>
                <w:div w:id="93598555">
                  <w:marLeft w:val="0"/>
                  <w:marRight w:val="0"/>
                  <w:marTop w:val="0"/>
                  <w:marBottom w:val="0"/>
                  <w:divBdr>
                    <w:top w:val="none" w:sz="0" w:space="0" w:color="auto"/>
                    <w:left w:val="none" w:sz="0" w:space="0" w:color="auto"/>
                    <w:bottom w:val="none" w:sz="0" w:space="0" w:color="auto"/>
                    <w:right w:val="none" w:sz="0" w:space="0" w:color="auto"/>
                  </w:divBdr>
                  <w:divsChild>
                    <w:div w:id="72286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585027">
          <w:marLeft w:val="0"/>
          <w:marRight w:val="0"/>
          <w:marTop w:val="0"/>
          <w:marBottom w:val="0"/>
          <w:divBdr>
            <w:top w:val="none" w:sz="0" w:space="0" w:color="auto"/>
            <w:left w:val="none" w:sz="0" w:space="0" w:color="auto"/>
            <w:bottom w:val="none" w:sz="0" w:space="0" w:color="auto"/>
            <w:right w:val="none" w:sz="0" w:space="0" w:color="auto"/>
          </w:divBdr>
          <w:divsChild>
            <w:div w:id="467213074">
              <w:marLeft w:val="0"/>
              <w:marRight w:val="0"/>
              <w:marTop w:val="0"/>
              <w:marBottom w:val="0"/>
              <w:divBdr>
                <w:top w:val="none" w:sz="0" w:space="0" w:color="auto"/>
                <w:left w:val="none" w:sz="0" w:space="0" w:color="auto"/>
                <w:bottom w:val="none" w:sz="0" w:space="0" w:color="auto"/>
                <w:right w:val="none" w:sz="0" w:space="0" w:color="auto"/>
              </w:divBdr>
              <w:divsChild>
                <w:div w:id="481194236">
                  <w:marLeft w:val="0"/>
                  <w:marRight w:val="0"/>
                  <w:marTop w:val="0"/>
                  <w:marBottom w:val="0"/>
                  <w:divBdr>
                    <w:top w:val="none" w:sz="0" w:space="0" w:color="auto"/>
                    <w:left w:val="none" w:sz="0" w:space="0" w:color="auto"/>
                    <w:bottom w:val="none" w:sz="0" w:space="0" w:color="auto"/>
                    <w:right w:val="none" w:sz="0" w:space="0" w:color="auto"/>
                  </w:divBdr>
                  <w:divsChild>
                    <w:div w:id="44265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0745167">
      <w:bodyDiv w:val="1"/>
      <w:marLeft w:val="0"/>
      <w:marRight w:val="0"/>
      <w:marTop w:val="0"/>
      <w:marBottom w:val="0"/>
      <w:divBdr>
        <w:top w:val="none" w:sz="0" w:space="0" w:color="auto"/>
        <w:left w:val="none" w:sz="0" w:space="0" w:color="auto"/>
        <w:bottom w:val="none" w:sz="0" w:space="0" w:color="auto"/>
        <w:right w:val="none" w:sz="0" w:space="0" w:color="auto"/>
      </w:divBdr>
    </w:div>
    <w:div w:id="646209131">
      <w:bodyDiv w:val="1"/>
      <w:marLeft w:val="0"/>
      <w:marRight w:val="0"/>
      <w:marTop w:val="0"/>
      <w:marBottom w:val="0"/>
      <w:divBdr>
        <w:top w:val="none" w:sz="0" w:space="0" w:color="auto"/>
        <w:left w:val="none" w:sz="0" w:space="0" w:color="auto"/>
        <w:bottom w:val="none" w:sz="0" w:space="0" w:color="auto"/>
        <w:right w:val="none" w:sz="0" w:space="0" w:color="auto"/>
      </w:divBdr>
    </w:div>
    <w:div w:id="648023551">
      <w:bodyDiv w:val="1"/>
      <w:marLeft w:val="0"/>
      <w:marRight w:val="0"/>
      <w:marTop w:val="0"/>
      <w:marBottom w:val="0"/>
      <w:divBdr>
        <w:top w:val="none" w:sz="0" w:space="0" w:color="auto"/>
        <w:left w:val="none" w:sz="0" w:space="0" w:color="auto"/>
        <w:bottom w:val="none" w:sz="0" w:space="0" w:color="auto"/>
        <w:right w:val="none" w:sz="0" w:space="0" w:color="auto"/>
      </w:divBdr>
    </w:div>
    <w:div w:id="648751674">
      <w:bodyDiv w:val="1"/>
      <w:marLeft w:val="0"/>
      <w:marRight w:val="0"/>
      <w:marTop w:val="0"/>
      <w:marBottom w:val="0"/>
      <w:divBdr>
        <w:top w:val="none" w:sz="0" w:space="0" w:color="auto"/>
        <w:left w:val="none" w:sz="0" w:space="0" w:color="auto"/>
        <w:bottom w:val="none" w:sz="0" w:space="0" w:color="auto"/>
        <w:right w:val="none" w:sz="0" w:space="0" w:color="auto"/>
      </w:divBdr>
    </w:div>
    <w:div w:id="650643588">
      <w:bodyDiv w:val="1"/>
      <w:marLeft w:val="0"/>
      <w:marRight w:val="0"/>
      <w:marTop w:val="0"/>
      <w:marBottom w:val="0"/>
      <w:divBdr>
        <w:top w:val="none" w:sz="0" w:space="0" w:color="auto"/>
        <w:left w:val="none" w:sz="0" w:space="0" w:color="auto"/>
        <w:bottom w:val="none" w:sz="0" w:space="0" w:color="auto"/>
        <w:right w:val="none" w:sz="0" w:space="0" w:color="auto"/>
      </w:divBdr>
    </w:div>
    <w:div w:id="651297876">
      <w:bodyDiv w:val="1"/>
      <w:marLeft w:val="0"/>
      <w:marRight w:val="0"/>
      <w:marTop w:val="0"/>
      <w:marBottom w:val="0"/>
      <w:divBdr>
        <w:top w:val="none" w:sz="0" w:space="0" w:color="auto"/>
        <w:left w:val="none" w:sz="0" w:space="0" w:color="auto"/>
        <w:bottom w:val="none" w:sz="0" w:space="0" w:color="auto"/>
        <w:right w:val="none" w:sz="0" w:space="0" w:color="auto"/>
      </w:divBdr>
    </w:div>
    <w:div w:id="651368870">
      <w:bodyDiv w:val="1"/>
      <w:marLeft w:val="0"/>
      <w:marRight w:val="0"/>
      <w:marTop w:val="0"/>
      <w:marBottom w:val="0"/>
      <w:divBdr>
        <w:top w:val="none" w:sz="0" w:space="0" w:color="auto"/>
        <w:left w:val="none" w:sz="0" w:space="0" w:color="auto"/>
        <w:bottom w:val="none" w:sz="0" w:space="0" w:color="auto"/>
        <w:right w:val="none" w:sz="0" w:space="0" w:color="auto"/>
      </w:divBdr>
    </w:div>
    <w:div w:id="669913773">
      <w:bodyDiv w:val="1"/>
      <w:marLeft w:val="0"/>
      <w:marRight w:val="0"/>
      <w:marTop w:val="0"/>
      <w:marBottom w:val="0"/>
      <w:divBdr>
        <w:top w:val="none" w:sz="0" w:space="0" w:color="auto"/>
        <w:left w:val="none" w:sz="0" w:space="0" w:color="auto"/>
        <w:bottom w:val="none" w:sz="0" w:space="0" w:color="auto"/>
        <w:right w:val="none" w:sz="0" w:space="0" w:color="auto"/>
      </w:divBdr>
    </w:div>
    <w:div w:id="673461826">
      <w:bodyDiv w:val="1"/>
      <w:marLeft w:val="0"/>
      <w:marRight w:val="0"/>
      <w:marTop w:val="0"/>
      <w:marBottom w:val="0"/>
      <w:divBdr>
        <w:top w:val="none" w:sz="0" w:space="0" w:color="auto"/>
        <w:left w:val="none" w:sz="0" w:space="0" w:color="auto"/>
        <w:bottom w:val="none" w:sz="0" w:space="0" w:color="auto"/>
        <w:right w:val="none" w:sz="0" w:space="0" w:color="auto"/>
      </w:divBdr>
    </w:div>
    <w:div w:id="677733233">
      <w:bodyDiv w:val="1"/>
      <w:marLeft w:val="0"/>
      <w:marRight w:val="0"/>
      <w:marTop w:val="0"/>
      <w:marBottom w:val="0"/>
      <w:divBdr>
        <w:top w:val="none" w:sz="0" w:space="0" w:color="auto"/>
        <w:left w:val="none" w:sz="0" w:space="0" w:color="auto"/>
        <w:bottom w:val="none" w:sz="0" w:space="0" w:color="auto"/>
        <w:right w:val="none" w:sz="0" w:space="0" w:color="auto"/>
      </w:divBdr>
    </w:div>
    <w:div w:id="681660484">
      <w:bodyDiv w:val="1"/>
      <w:marLeft w:val="0"/>
      <w:marRight w:val="0"/>
      <w:marTop w:val="0"/>
      <w:marBottom w:val="0"/>
      <w:divBdr>
        <w:top w:val="none" w:sz="0" w:space="0" w:color="auto"/>
        <w:left w:val="none" w:sz="0" w:space="0" w:color="auto"/>
        <w:bottom w:val="none" w:sz="0" w:space="0" w:color="auto"/>
        <w:right w:val="none" w:sz="0" w:space="0" w:color="auto"/>
      </w:divBdr>
    </w:div>
    <w:div w:id="682366078">
      <w:bodyDiv w:val="1"/>
      <w:marLeft w:val="0"/>
      <w:marRight w:val="0"/>
      <w:marTop w:val="0"/>
      <w:marBottom w:val="0"/>
      <w:divBdr>
        <w:top w:val="none" w:sz="0" w:space="0" w:color="auto"/>
        <w:left w:val="none" w:sz="0" w:space="0" w:color="auto"/>
        <w:bottom w:val="none" w:sz="0" w:space="0" w:color="auto"/>
        <w:right w:val="none" w:sz="0" w:space="0" w:color="auto"/>
      </w:divBdr>
    </w:div>
    <w:div w:id="682367282">
      <w:bodyDiv w:val="1"/>
      <w:marLeft w:val="0"/>
      <w:marRight w:val="0"/>
      <w:marTop w:val="0"/>
      <w:marBottom w:val="0"/>
      <w:divBdr>
        <w:top w:val="none" w:sz="0" w:space="0" w:color="auto"/>
        <w:left w:val="none" w:sz="0" w:space="0" w:color="auto"/>
        <w:bottom w:val="none" w:sz="0" w:space="0" w:color="auto"/>
        <w:right w:val="none" w:sz="0" w:space="0" w:color="auto"/>
      </w:divBdr>
    </w:div>
    <w:div w:id="687828050">
      <w:bodyDiv w:val="1"/>
      <w:marLeft w:val="0"/>
      <w:marRight w:val="0"/>
      <w:marTop w:val="0"/>
      <w:marBottom w:val="0"/>
      <w:divBdr>
        <w:top w:val="none" w:sz="0" w:space="0" w:color="auto"/>
        <w:left w:val="none" w:sz="0" w:space="0" w:color="auto"/>
        <w:bottom w:val="none" w:sz="0" w:space="0" w:color="auto"/>
        <w:right w:val="none" w:sz="0" w:space="0" w:color="auto"/>
      </w:divBdr>
    </w:div>
    <w:div w:id="690687656">
      <w:bodyDiv w:val="1"/>
      <w:marLeft w:val="0"/>
      <w:marRight w:val="0"/>
      <w:marTop w:val="0"/>
      <w:marBottom w:val="0"/>
      <w:divBdr>
        <w:top w:val="none" w:sz="0" w:space="0" w:color="auto"/>
        <w:left w:val="none" w:sz="0" w:space="0" w:color="auto"/>
        <w:bottom w:val="none" w:sz="0" w:space="0" w:color="auto"/>
        <w:right w:val="none" w:sz="0" w:space="0" w:color="auto"/>
      </w:divBdr>
    </w:div>
    <w:div w:id="702484074">
      <w:bodyDiv w:val="1"/>
      <w:marLeft w:val="0"/>
      <w:marRight w:val="0"/>
      <w:marTop w:val="0"/>
      <w:marBottom w:val="0"/>
      <w:divBdr>
        <w:top w:val="none" w:sz="0" w:space="0" w:color="auto"/>
        <w:left w:val="none" w:sz="0" w:space="0" w:color="auto"/>
        <w:bottom w:val="none" w:sz="0" w:space="0" w:color="auto"/>
        <w:right w:val="none" w:sz="0" w:space="0" w:color="auto"/>
      </w:divBdr>
    </w:div>
    <w:div w:id="703672243">
      <w:bodyDiv w:val="1"/>
      <w:marLeft w:val="0"/>
      <w:marRight w:val="0"/>
      <w:marTop w:val="0"/>
      <w:marBottom w:val="0"/>
      <w:divBdr>
        <w:top w:val="none" w:sz="0" w:space="0" w:color="auto"/>
        <w:left w:val="none" w:sz="0" w:space="0" w:color="auto"/>
        <w:bottom w:val="none" w:sz="0" w:space="0" w:color="auto"/>
        <w:right w:val="none" w:sz="0" w:space="0" w:color="auto"/>
      </w:divBdr>
    </w:div>
    <w:div w:id="706300958">
      <w:bodyDiv w:val="1"/>
      <w:marLeft w:val="0"/>
      <w:marRight w:val="0"/>
      <w:marTop w:val="0"/>
      <w:marBottom w:val="0"/>
      <w:divBdr>
        <w:top w:val="none" w:sz="0" w:space="0" w:color="auto"/>
        <w:left w:val="none" w:sz="0" w:space="0" w:color="auto"/>
        <w:bottom w:val="none" w:sz="0" w:space="0" w:color="auto"/>
        <w:right w:val="none" w:sz="0" w:space="0" w:color="auto"/>
      </w:divBdr>
    </w:div>
    <w:div w:id="719284711">
      <w:bodyDiv w:val="1"/>
      <w:marLeft w:val="0"/>
      <w:marRight w:val="0"/>
      <w:marTop w:val="0"/>
      <w:marBottom w:val="0"/>
      <w:divBdr>
        <w:top w:val="none" w:sz="0" w:space="0" w:color="auto"/>
        <w:left w:val="none" w:sz="0" w:space="0" w:color="auto"/>
        <w:bottom w:val="none" w:sz="0" w:space="0" w:color="auto"/>
        <w:right w:val="none" w:sz="0" w:space="0" w:color="auto"/>
      </w:divBdr>
    </w:div>
    <w:div w:id="719522164">
      <w:bodyDiv w:val="1"/>
      <w:marLeft w:val="0"/>
      <w:marRight w:val="0"/>
      <w:marTop w:val="0"/>
      <w:marBottom w:val="0"/>
      <w:divBdr>
        <w:top w:val="none" w:sz="0" w:space="0" w:color="auto"/>
        <w:left w:val="none" w:sz="0" w:space="0" w:color="auto"/>
        <w:bottom w:val="none" w:sz="0" w:space="0" w:color="auto"/>
        <w:right w:val="none" w:sz="0" w:space="0" w:color="auto"/>
      </w:divBdr>
    </w:div>
    <w:div w:id="729157179">
      <w:bodyDiv w:val="1"/>
      <w:marLeft w:val="0"/>
      <w:marRight w:val="0"/>
      <w:marTop w:val="0"/>
      <w:marBottom w:val="0"/>
      <w:divBdr>
        <w:top w:val="none" w:sz="0" w:space="0" w:color="auto"/>
        <w:left w:val="none" w:sz="0" w:space="0" w:color="auto"/>
        <w:bottom w:val="none" w:sz="0" w:space="0" w:color="auto"/>
        <w:right w:val="none" w:sz="0" w:space="0" w:color="auto"/>
      </w:divBdr>
      <w:divsChild>
        <w:div w:id="14947544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34858694">
      <w:bodyDiv w:val="1"/>
      <w:marLeft w:val="0"/>
      <w:marRight w:val="0"/>
      <w:marTop w:val="0"/>
      <w:marBottom w:val="0"/>
      <w:divBdr>
        <w:top w:val="none" w:sz="0" w:space="0" w:color="auto"/>
        <w:left w:val="none" w:sz="0" w:space="0" w:color="auto"/>
        <w:bottom w:val="none" w:sz="0" w:space="0" w:color="auto"/>
        <w:right w:val="none" w:sz="0" w:space="0" w:color="auto"/>
      </w:divBdr>
    </w:div>
    <w:div w:id="739256087">
      <w:bodyDiv w:val="1"/>
      <w:marLeft w:val="0"/>
      <w:marRight w:val="0"/>
      <w:marTop w:val="0"/>
      <w:marBottom w:val="0"/>
      <w:divBdr>
        <w:top w:val="none" w:sz="0" w:space="0" w:color="auto"/>
        <w:left w:val="none" w:sz="0" w:space="0" w:color="auto"/>
        <w:bottom w:val="none" w:sz="0" w:space="0" w:color="auto"/>
        <w:right w:val="none" w:sz="0" w:space="0" w:color="auto"/>
      </w:divBdr>
    </w:div>
    <w:div w:id="746850523">
      <w:bodyDiv w:val="1"/>
      <w:marLeft w:val="0"/>
      <w:marRight w:val="0"/>
      <w:marTop w:val="0"/>
      <w:marBottom w:val="0"/>
      <w:divBdr>
        <w:top w:val="none" w:sz="0" w:space="0" w:color="auto"/>
        <w:left w:val="none" w:sz="0" w:space="0" w:color="auto"/>
        <w:bottom w:val="none" w:sz="0" w:space="0" w:color="auto"/>
        <w:right w:val="none" w:sz="0" w:space="0" w:color="auto"/>
      </w:divBdr>
    </w:div>
    <w:div w:id="754980090">
      <w:bodyDiv w:val="1"/>
      <w:marLeft w:val="0"/>
      <w:marRight w:val="0"/>
      <w:marTop w:val="0"/>
      <w:marBottom w:val="0"/>
      <w:divBdr>
        <w:top w:val="none" w:sz="0" w:space="0" w:color="auto"/>
        <w:left w:val="none" w:sz="0" w:space="0" w:color="auto"/>
        <w:bottom w:val="none" w:sz="0" w:space="0" w:color="auto"/>
        <w:right w:val="none" w:sz="0" w:space="0" w:color="auto"/>
      </w:divBdr>
    </w:div>
    <w:div w:id="758253710">
      <w:bodyDiv w:val="1"/>
      <w:marLeft w:val="0"/>
      <w:marRight w:val="0"/>
      <w:marTop w:val="0"/>
      <w:marBottom w:val="0"/>
      <w:divBdr>
        <w:top w:val="none" w:sz="0" w:space="0" w:color="auto"/>
        <w:left w:val="none" w:sz="0" w:space="0" w:color="auto"/>
        <w:bottom w:val="none" w:sz="0" w:space="0" w:color="auto"/>
        <w:right w:val="none" w:sz="0" w:space="0" w:color="auto"/>
      </w:divBdr>
    </w:div>
    <w:div w:id="759984892">
      <w:bodyDiv w:val="1"/>
      <w:marLeft w:val="0"/>
      <w:marRight w:val="0"/>
      <w:marTop w:val="0"/>
      <w:marBottom w:val="0"/>
      <w:divBdr>
        <w:top w:val="none" w:sz="0" w:space="0" w:color="auto"/>
        <w:left w:val="none" w:sz="0" w:space="0" w:color="auto"/>
        <w:bottom w:val="none" w:sz="0" w:space="0" w:color="auto"/>
        <w:right w:val="none" w:sz="0" w:space="0" w:color="auto"/>
      </w:divBdr>
    </w:div>
    <w:div w:id="770398753">
      <w:bodyDiv w:val="1"/>
      <w:marLeft w:val="0"/>
      <w:marRight w:val="0"/>
      <w:marTop w:val="0"/>
      <w:marBottom w:val="0"/>
      <w:divBdr>
        <w:top w:val="none" w:sz="0" w:space="0" w:color="auto"/>
        <w:left w:val="none" w:sz="0" w:space="0" w:color="auto"/>
        <w:bottom w:val="none" w:sz="0" w:space="0" w:color="auto"/>
        <w:right w:val="none" w:sz="0" w:space="0" w:color="auto"/>
      </w:divBdr>
      <w:divsChild>
        <w:div w:id="1137800675">
          <w:marLeft w:val="547"/>
          <w:marRight w:val="0"/>
          <w:marTop w:val="0"/>
          <w:marBottom w:val="0"/>
          <w:divBdr>
            <w:top w:val="none" w:sz="0" w:space="0" w:color="auto"/>
            <w:left w:val="none" w:sz="0" w:space="0" w:color="auto"/>
            <w:bottom w:val="none" w:sz="0" w:space="0" w:color="auto"/>
            <w:right w:val="none" w:sz="0" w:space="0" w:color="auto"/>
          </w:divBdr>
        </w:div>
      </w:divsChild>
    </w:div>
    <w:div w:id="772096256">
      <w:bodyDiv w:val="1"/>
      <w:marLeft w:val="0"/>
      <w:marRight w:val="0"/>
      <w:marTop w:val="0"/>
      <w:marBottom w:val="0"/>
      <w:divBdr>
        <w:top w:val="none" w:sz="0" w:space="0" w:color="auto"/>
        <w:left w:val="none" w:sz="0" w:space="0" w:color="auto"/>
        <w:bottom w:val="none" w:sz="0" w:space="0" w:color="auto"/>
        <w:right w:val="none" w:sz="0" w:space="0" w:color="auto"/>
      </w:divBdr>
    </w:div>
    <w:div w:id="774860671">
      <w:bodyDiv w:val="1"/>
      <w:marLeft w:val="0"/>
      <w:marRight w:val="0"/>
      <w:marTop w:val="0"/>
      <w:marBottom w:val="0"/>
      <w:divBdr>
        <w:top w:val="none" w:sz="0" w:space="0" w:color="auto"/>
        <w:left w:val="none" w:sz="0" w:space="0" w:color="auto"/>
        <w:bottom w:val="none" w:sz="0" w:space="0" w:color="auto"/>
        <w:right w:val="none" w:sz="0" w:space="0" w:color="auto"/>
      </w:divBdr>
    </w:div>
    <w:div w:id="774907924">
      <w:bodyDiv w:val="1"/>
      <w:marLeft w:val="0"/>
      <w:marRight w:val="0"/>
      <w:marTop w:val="0"/>
      <w:marBottom w:val="0"/>
      <w:divBdr>
        <w:top w:val="none" w:sz="0" w:space="0" w:color="auto"/>
        <w:left w:val="none" w:sz="0" w:space="0" w:color="auto"/>
        <w:bottom w:val="none" w:sz="0" w:space="0" w:color="auto"/>
        <w:right w:val="none" w:sz="0" w:space="0" w:color="auto"/>
      </w:divBdr>
      <w:divsChild>
        <w:div w:id="639130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77800342">
      <w:bodyDiv w:val="1"/>
      <w:marLeft w:val="0"/>
      <w:marRight w:val="0"/>
      <w:marTop w:val="0"/>
      <w:marBottom w:val="0"/>
      <w:divBdr>
        <w:top w:val="none" w:sz="0" w:space="0" w:color="auto"/>
        <w:left w:val="none" w:sz="0" w:space="0" w:color="auto"/>
        <w:bottom w:val="none" w:sz="0" w:space="0" w:color="auto"/>
        <w:right w:val="none" w:sz="0" w:space="0" w:color="auto"/>
      </w:divBdr>
    </w:div>
    <w:div w:id="784346011">
      <w:bodyDiv w:val="1"/>
      <w:marLeft w:val="0"/>
      <w:marRight w:val="0"/>
      <w:marTop w:val="0"/>
      <w:marBottom w:val="0"/>
      <w:divBdr>
        <w:top w:val="none" w:sz="0" w:space="0" w:color="auto"/>
        <w:left w:val="none" w:sz="0" w:space="0" w:color="auto"/>
        <w:bottom w:val="none" w:sz="0" w:space="0" w:color="auto"/>
        <w:right w:val="none" w:sz="0" w:space="0" w:color="auto"/>
      </w:divBdr>
    </w:div>
    <w:div w:id="785930986">
      <w:bodyDiv w:val="1"/>
      <w:marLeft w:val="0"/>
      <w:marRight w:val="0"/>
      <w:marTop w:val="0"/>
      <w:marBottom w:val="0"/>
      <w:divBdr>
        <w:top w:val="none" w:sz="0" w:space="0" w:color="auto"/>
        <w:left w:val="none" w:sz="0" w:space="0" w:color="auto"/>
        <w:bottom w:val="none" w:sz="0" w:space="0" w:color="auto"/>
        <w:right w:val="none" w:sz="0" w:space="0" w:color="auto"/>
      </w:divBdr>
    </w:div>
    <w:div w:id="788356930">
      <w:bodyDiv w:val="1"/>
      <w:marLeft w:val="0"/>
      <w:marRight w:val="0"/>
      <w:marTop w:val="0"/>
      <w:marBottom w:val="0"/>
      <w:divBdr>
        <w:top w:val="none" w:sz="0" w:space="0" w:color="auto"/>
        <w:left w:val="none" w:sz="0" w:space="0" w:color="auto"/>
        <w:bottom w:val="none" w:sz="0" w:space="0" w:color="auto"/>
        <w:right w:val="none" w:sz="0" w:space="0" w:color="auto"/>
      </w:divBdr>
    </w:div>
    <w:div w:id="791899582">
      <w:bodyDiv w:val="1"/>
      <w:marLeft w:val="0"/>
      <w:marRight w:val="0"/>
      <w:marTop w:val="0"/>
      <w:marBottom w:val="0"/>
      <w:divBdr>
        <w:top w:val="none" w:sz="0" w:space="0" w:color="auto"/>
        <w:left w:val="none" w:sz="0" w:space="0" w:color="auto"/>
        <w:bottom w:val="none" w:sz="0" w:space="0" w:color="auto"/>
        <w:right w:val="none" w:sz="0" w:space="0" w:color="auto"/>
      </w:divBdr>
    </w:div>
    <w:div w:id="797726478">
      <w:bodyDiv w:val="1"/>
      <w:marLeft w:val="0"/>
      <w:marRight w:val="0"/>
      <w:marTop w:val="0"/>
      <w:marBottom w:val="0"/>
      <w:divBdr>
        <w:top w:val="none" w:sz="0" w:space="0" w:color="auto"/>
        <w:left w:val="none" w:sz="0" w:space="0" w:color="auto"/>
        <w:bottom w:val="none" w:sz="0" w:space="0" w:color="auto"/>
        <w:right w:val="none" w:sz="0" w:space="0" w:color="auto"/>
      </w:divBdr>
    </w:div>
    <w:div w:id="798914003">
      <w:bodyDiv w:val="1"/>
      <w:marLeft w:val="0"/>
      <w:marRight w:val="0"/>
      <w:marTop w:val="0"/>
      <w:marBottom w:val="0"/>
      <w:divBdr>
        <w:top w:val="none" w:sz="0" w:space="0" w:color="auto"/>
        <w:left w:val="none" w:sz="0" w:space="0" w:color="auto"/>
        <w:bottom w:val="none" w:sz="0" w:space="0" w:color="auto"/>
        <w:right w:val="none" w:sz="0" w:space="0" w:color="auto"/>
      </w:divBdr>
    </w:div>
    <w:div w:id="803738213">
      <w:bodyDiv w:val="1"/>
      <w:marLeft w:val="0"/>
      <w:marRight w:val="0"/>
      <w:marTop w:val="0"/>
      <w:marBottom w:val="0"/>
      <w:divBdr>
        <w:top w:val="none" w:sz="0" w:space="0" w:color="auto"/>
        <w:left w:val="none" w:sz="0" w:space="0" w:color="auto"/>
        <w:bottom w:val="none" w:sz="0" w:space="0" w:color="auto"/>
        <w:right w:val="none" w:sz="0" w:space="0" w:color="auto"/>
      </w:divBdr>
    </w:div>
    <w:div w:id="804814257">
      <w:bodyDiv w:val="1"/>
      <w:marLeft w:val="0"/>
      <w:marRight w:val="0"/>
      <w:marTop w:val="0"/>
      <w:marBottom w:val="0"/>
      <w:divBdr>
        <w:top w:val="none" w:sz="0" w:space="0" w:color="auto"/>
        <w:left w:val="none" w:sz="0" w:space="0" w:color="auto"/>
        <w:bottom w:val="none" w:sz="0" w:space="0" w:color="auto"/>
        <w:right w:val="none" w:sz="0" w:space="0" w:color="auto"/>
      </w:divBdr>
    </w:div>
    <w:div w:id="813957499">
      <w:bodyDiv w:val="1"/>
      <w:marLeft w:val="0"/>
      <w:marRight w:val="0"/>
      <w:marTop w:val="0"/>
      <w:marBottom w:val="0"/>
      <w:divBdr>
        <w:top w:val="none" w:sz="0" w:space="0" w:color="auto"/>
        <w:left w:val="none" w:sz="0" w:space="0" w:color="auto"/>
        <w:bottom w:val="none" w:sz="0" w:space="0" w:color="auto"/>
        <w:right w:val="none" w:sz="0" w:space="0" w:color="auto"/>
      </w:divBdr>
    </w:div>
    <w:div w:id="816461005">
      <w:bodyDiv w:val="1"/>
      <w:marLeft w:val="0"/>
      <w:marRight w:val="0"/>
      <w:marTop w:val="0"/>
      <w:marBottom w:val="0"/>
      <w:divBdr>
        <w:top w:val="none" w:sz="0" w:space="0" w:color="auto"/>
        <w:left w:val="none" w:sz="0" w:space="0" w:color="auto"/>
        <w:bottom w:val="none" w:sz="0" w:space="0" w:color="auto"/>
        <w:right w:val="none" w:sz="0" w:space="0" w:color="auto"/>
      </w:divBdr>
    </w:div>
    <w:div w:id="818503233">
      <w:bodyDiv w:val="1"/>
      <w:marLeft w:val="0"/>
      <w:marRight w:val="0"/>
      <w:marTop w:val="0"/>
      <w:marBottom w:val="0"/>
      <w:divBdr>
        <w:top w:val="none" w:sz="0" w:space="0" w:color="auto"/>
        <w:left w:val="none" w:sz="0" w:space="0" w:color="auto"/>
        <w:bottom w:val="none" w:sz="0" w:space="0" w:color="auto"/>
        <w:right w:val="none" w:sz="0" w:space="0" w:color="auto"/>
      </w:divBdr>
    </w:div>
    <w:div w:id="819082502">
      <w:bodyDiv w:val="1"/>
      <w:marLeft w:val="0"/>
      <w:marRight w:val="0"/>
      <w:marTop w:val="0"/>
      <w:marBottom w:val="0"/>
      <w:divBdr>
        <w:top w:val="none" w:sz="0" w:space="0" w:color="auto"/>
        <w:left w:val="none" w:sz="0" w:space="0" w:color="auto"/>
        <w:bottom w:val="none" w:sz="0" w:space="0" w:color="auto"/>
        <w:right w:val="none" w:sz="0" w:space="0" w:color="auto"/>
      </w:divBdr>
    </w:div>
    <w:div w:id="825513293">
      <w:bodyDiv w:val="1"/>
      <w:marLeft w:val="0"/>
      <w:marRight w:val="0"/>
      <w:marTop w:val="0"/>
      <w:marBottom w:val="0"/>
      <w:divBdr>
        <w:top w:val="none" w:sz="0" w:space="0" w:color="auto"/>
        <w:left w:val="none" w:sz="0" w:space="0" w:color="auto"/>
        <w:bottom w:val="none" w:sz="0" w:space="0" w:color="auto"/>
        <w:right w:val="none" w:sz="0" w:space="0" w:color="auto"/>
      </w:divBdr>
    </w:div>
    <w:div w:id="830289904">
      <w:bodyDiv w:val="1"/>
      <w:marLeft w:val="0"/>
      <w:marRight w:val="0"/>
      <w:marTop w:val="0"/>
      <w:marBottom w:val="0"/>
      <w:divBdr>
        <w:top w:val="none" w:sz="0" w:space="0" w:color="auto"/>
        <w:left w:val="none" w:sz="0" w:space="0" w:color="auto"/>
        <w:bottom w:val="none" w:sz="0" w:space="0" w:color="auto"/>
        <w:right w:val="none" w:sz="0" w:space="0" w:color="auto"/>
      </w:divBdr>
    </w:div>
    <w:div w:id="834104741">
      <w:bodyDiv w:val="1"/>
      <w:marLeft w:val="0"/>
      <w:marRight w:val="0"/>
      <w:marTop w:val="0"/>
      <w:marBottom w:val="0"/>
      <w:divBdr>
        <w:top w:val="none" w:sz="0" w:space="0" w:color="auto"/>
        <w:left w:val="none" w:sz="0" w:space="0" w:color="auto"/>
        <w:bottom w:val="none" w:sz="0" w:space="0" w:color="auto"/>
        <w:right w:val="none" w:sz="0" w:space="0" w:color="auto"/>
      </w:divBdr>
      <w:divsChild>
        <w:div w:id="659502622">
          <w:marLeft w:val="0"/>
          <w:marRight w:val="0"/>
          <w:marTop w:val="0"/>
          <w:marBottom w:val="0"/>
          <w:divBdr>
            <w:top w:val="none" w:sz="0" w:space="0" w:color="auto"/>
            <w:left w:val="none" w:sz="0" w:space="0" w:color="auto"/>
            <w:bottom w:val="none" w:sz="0" w:space="0" w:color="auto"/>
            <w:right w:val="none" w:sz="0" w:space="0" w:color="auto"/>
          </w:divBdr>
        </w:div>
      </w:divsChild>
    </w:div>
    <w:div w:id="834959069">
      <w:bodyDiv w:val="1"/>
      <w:marLeft w:val="0"/>
      <w:marRight w:val="0"/>
      <w:marTop w:val="0"/>
      <w:marBottom w:val="0"/>
      <w:divBdr>
        <w:top w:val="none" w:sz="0" w:space="0" w:color="auto"/>
        <w:left w:val="none" w:sz="0" w:space="0" w:color="auto"/>
        <w:bottom w:val="none" w:sz="0" w:space="0" w:color="auto"/>
        <w:right w:val="none" w:sz="0" w:space="0" w:color="auto"/>
      </w:divBdr>
    </w:div>
    <w:div w:id="845482468">
      <w:bodyDiv w:val="1"/>
      <w:marLeft w:val="0"/>
      <w:marRight w:val="0"/>
      <w:marTop w:val="0"/>
      <w:marBottom w:val="0"/>
      <w:divBdr>
        <w:top w:val="none" w:sz="0" w:space="0" w:color="auto"/>
        <w:left w:val="none" w:sz="0" w:space="0" w:color="auto"/>
        <w:bottom w:val="none" w:sz="0" w:space="0" w:color="auto"/>
        <w:right w:val="none" w:sz="0" w:space="0" w:color="auto"/>
      </w:divBdr>
    </w:div>
    <w:div w:id="848835572">
      <w:bodyDiv w:val="1"/>
      <w:marLeft w:val="0"/>
      <w:marRight w:val="0"/>
      <w:marTop w:val="0"/>
      <w:marBottom w:val="0"/>
      <w:divBdr>
        <w:top w:val="none" w:sz="0" w:space="0" w:color="auto"/>
        <w:left w:val="none" w:sz="0" w:space="0" w:color="auto"/>
        <w:bottom w:val="none" w:sz="0" w:space="0" w:color="auto"/>
        <w:right w:val="none" w:sz="0" w:space="0" w:color="auto"/>
      </w:divBdr>
    </w:div>
    <w:div w:id="859663622">
      <w:bodyDiv w:val="1"/>
      <w:marLeft w:val="0"/>
      <w:marRight w:val="0"/>
      <w:marTop w:val="0"/>
      <w:marBottom w:val="0"/>
      <w:divBdr>
        <w:top w:val="none" w:sz="0" w:space="0" w:color="auto"/>
        <w:left w:val="none" w:sz="0" w:space="0" w:color="auto"/>
        <w:bottom w:val="none" w:sz="0" w:space="0" w:color="auto"/>
        <w:right w:val="none" w:sz="0" w:space="0" w:color="auto"/>
      </w:divBdr>
    </w:div>
    <w:div w:id="860822328">
      <w:bodyDiv w:val="1"/>
      <w:marLeft w:val="0"/>
      <w:marRight w:val="0"/>
      <w:marTop w:val="0"/>
      <w:marBottom w:val="0"/>
      <w:divBdr>
        <w:top w:val="none" w:sz="0" w:space="0" w:color="auto"/>
        <w:left w:val="none" w:sz="0" w:space="0" w:color="auto"/>
        <w:bottom w:val="none" w:sz="0" w:space="0" w:color="auto"/>
        <w:right w:val="none" w:sz="0" w:space="0" w:color="auto"/>
      </w:divBdr>
    </w:div>
    <w:div w:id="862521583">
      <w:bodyDiv w:val="1"/>
      <w:marLeft w:val="0"/>
      <w:marRight w:val="0"/>
      <w:marTop w:val="0"/>
      <w:marBottom w:val="0"/>
      <w:divBdr>
        <w:top w:val="none" w:sz="0" w:space="0" w:color="auto"/>
        <w:left w:val="none" w:sz="0" w:space="0" w:color="auto"/>
        <w:bottom w:val="none" w:sz="0" w:space="0" w:color="auto"/>
        <w:right w:val="none" w:sz="0" w:space="0" w:color="auto"/>
      </w:divBdr>
    </w:div>
    <w:div w:id="869026299">
      <w:bodyDiv w:val="1"/>
      <w:marLeft w:val="0"/>
      <w:marRight w:val="0"/>
      <w:marTop w:val="0"/>
      <w:marBottom w:val="0"/>
      <w:divBdr>
        <w:top w:val="none" w:sz="0" w:space="0" w:color="auto"/>
        <w:left w:val="none" w:sz="0" w:space="0" w:color="auto"/>
        <w:bottom w:val="none" w:sz="0" w:space="0" w:color="auto"/>
        <w:right w:val="none" w:sz="0" w:space="0" w:color="auto"/>
      </w:divBdr>
      <w:divsChild>
        <w:div w:id="1289777655">
          <w:marLeft w:val="0"/>
          <w:marRight w:val="0"/>
          <w:marTop w:val="0"/>
          <w:marBottom w:val="0"/>
          <w:divBdr>
            <w:top w:val="none" w:sz="0" w:space="0" w:color="auto"/>
            <w:left w:val="none" w:sz="0" w:space="0" w:color="auto"/>
            <w:bottom w:val="none" w:sz="0" w:space="0" w:color="auto"/>
            <w:right w:val="none" w:sz="0" w:space="0" w:color="auto"/>
          </w:divBdr>
        </w:div>
        <w:div w:id="1029988470">
          <w:marLeft w:val="0"/>
          <w:marRight w:val="0"/>
          <w:marTop w:val="0"/>
          <w:marBottom w:val="0"/>
          <w:divBdr>
            <w:top w:val="none" w:sz="0" w:space="0" w:color="auto"/>
            <w:left w:val="none" w:sz="0" w:space="0" w:color="auto"/>
            <w:bottom w:val="none" w:sz="0" w:space="0" w:color="auto"/>
            <w:right w:val="none" w:sz="0" w:space="0" w:color="auto"/>
          </w:divBdr>
        </w:div>
      </w:divsChild>
    </w:div>
    <w:div w:id="873889772">
      <w:bodyDiv w:val="1"/>
      <w:marLeft w:val="0"/>
      <w:marRight w:val="0"/>
      <w:marTop w:val="0"/>
      <w:marBottom w:val="0"/>
      <w:divBdr>
        <w:top w:val="none" w:sz="0" w:space="0" w:color="auto"/>
        <w:left w:val="none" w:sz="0" w:space="0" w:color="auto"/>
        <w:bottom w:val="none" w:sz="0" w:space="0" w:color="auto"/>
        <w:right w:val="none" w:sz="0" w:space="0" w:color="auto"/>
      </w:divBdr>
    </w:div>
    <w:div w:id="880214098">
      <w:bodyDiv w:val="1"/>
      <w:marLeft w:val="0"/>
      <w:marRight w:val="0"/>
      <w:marTop w:val="0"/>
      <w:marBottom w:val="0"/>
      <w:divBdr>
        <w:top w:val="none" w:sz="0" w:space="0" w:color="auto"/>
        <w:left w:val="none" w:sz="0" w:space="0" w:color="auto"/>
        <w:bottom w:val="none" w:sz="0" w:space="0" w:color="auto"/>
        <w:right w:val="none" w:sz="0" w:space="0" w:color="auto"/>
      </w:divBdr>
    </w:div>
    <w:div w:id="880632883">
      <w:bodyDiv w:val="1"/>
      <w:marLeft w:val="0"/>
      <w:marRight w:val="0"/>
      <w:marTop w:val="0"/>
      <w:marBottom w:val="0"/>
      <w:divBdr>
        <w:top w:val="none" w:sz="0" w:space="0" w:color="auto"/>
        <w:left w:val="none" w:sz="0" w:space="0" w:color="auto"/>
        <w:bottom w:val="none" w:sz="0" w:space="0" w:color="auto"/>
        <w:right w:val="none" w:sz="0" w:space="0" w:color="auto"/>
      </w:divBdr>
    </w:div>
    <w:div w:id="887957054">
      <w:bodyDiv w:val="1"/>
      <w:marLeft w:val="0"/>
      <w:marRight w:val="0"/>
      <w:marTop w:val="0"/>
      <w:marBottom w:val="0"/>
      <w:divBdr>
        <w:top w:val="none" w:sz="0" w:space="0" w:color="auto"/>
        <w:left w:val="none" w:sz="0" w:space="0" w:color="auto"/>
        <w:bottom w:val="none" w:sz="0" w:space="0" w:color="auto"/>
        <w:right w:val="none" w:sz="0" w:space="0" w:color="auto"/>
      </w:divBdr>
    </w:div>
    <w:div w:id="887959680">
      <w:bodyDiv w:val="1"/>
      <w:marLeft w:val="0"/>
      <w:marRight w:val="0"/>
      <w:marTop w:val="0"/>
      <w:marBottom w:val="0"/>
      <w:divBdr>
        <w:top w:val="none" w:sz="0" w:space="0" w:color="auto"/>
        <w:left w:val="none" w:sz="0" w:space="0" w:color="auto"/>
        <w:bottom w:val="none" w:sz="0" w:space="0" w:color="auto"/>
        <w:right w:val="none" w:sz="0" w:space="0" w:color="auto"/>
      </w:divBdr>
    </w:div>
    <w:div w:id="891845567">
      <w:bodyDiv w:val="1"/>
      <w:marLeft w:val="0"/>
      <w:marRight w:val="0"/>
      <w:marTop w:val="0"/>
      <w:marBottom w:val="0"/>
      <w:divBdr>
        <w:top w:val="none" w:sz="0" w:space="0" w:color="auto"/>
        <w:left w:val="none" w:sz="0" w:space="0" w:color="auto"/>
        <w:bottom w:val="none" w:sz="0" w:space="0" w:color="auto"/>
        <w:right w:val="none" w:sz="0" w:space="0" w:color="auto"/>
      </w:divBdr>
    </w:div>
    <w:div w:id="896403855">
      <w:bodyDiv w:val="1"/>
      <w:marLeft w:val="0"/>
      <w:marRight w:val="0"/>
      <w:marTop w:val="0"/>
      <w:marBottom w:val="0"/>
      <w:divBdr>
        <w:top w:val="none" w:sz="0" w:space="0" w:color="auto"/>
        <w:left w:val="none" w:sz="0" w:space="0" w:color="auto"/>
        <w:bottom w:val="none" w:sz="0" w:space="0" w:color="auto"/>
        <w:right w:val="none" w:sz="0" w:space="0" w:color="auto"/>
      </w:divBdr>
    </w:div>
    <w:div w:id="897671617">
      <w:bodyDiv w:val="1"/>
      <w:marLeft w:val="0"/>
      <w:marRight w:val="0"/>
      <w:marTop w:val="0"/>
      <w:marBottom w:val="0"/>
      <w:divBdr>
        <w:top w:val="none" w:sz="0" w:space="0" w:color="auto"/>
        <w:left w:val="none" w:sz="0" w:space="0" w:color="auto"/>
        <w:bottom w:val="none" w:sz="0" w:space="0" w:color="auto"/>
        <w:right w:val="none" w:sz="0" w:space="0" w:color="auto"/>
      </w:divBdr>
    </w:div>
    <w:div w:id="906651364">
      <w:bodyDiv w:val="1"/>
      <w:marLeft w:val="0"/>
      <w:marRight w:val="0"/>
      <w:marTop w:val="0"/>
      <w:marBottom w:val="0"/>
      <w:divBdr>
        <w:top w:val="none" w:sz="0" w:space="0" w:color="auto"/>
        <w:left w:val="none" w:sz="0" w:space="0" w:color="auto"/>
        <w:bottom w:val="none" w:sz="0" w:space="0" w:color="auto"/>
        <w:right w:val="none" w:sz="0" w:space="0" w:color="auto"/>
      </w:divBdr>
    </w:div>
    <w:div w:id="906913427">
      <w:bodyDiv w:val="1"/>
      <w:marLeft w:val="0"/>
      <w:marRight w:val="0"/>
      <w:marTop w:val="0"/>
      <w:marBottom w:val="0"/>
      <w:divBdr>
        <w:top w:val="none" w:sz="0" w:space="0" w:color="auto"/>
        <w:left w:val="none" w:sz="0" w:space="0" w:color="auto"/>
        <w:bottom w:val="none" w:sz="0" w:space="0" w:color="auto"/>
        <w:right w:val="none" w:sz="0" w:space="0" w:color="auto"/>
      </w:divBdr>
    </w:div>
    <w:div w:id="908229395">
      <w:bodyDiv w:val="1"/>
      <w:marLeft w:val="0"/>
      <w:marRight w:val="0"/>
      <w:marTop w:val="0"/>
      <w:marBottom w:val="0"/>
      <w:divBdr>
        <w:top w:val="none" w:sz="0" w:space="0" w:color="auto"/>
        <w:left w:val="none" w:sz="0" w:space="0" w:color="auto"/>
        <w:bottom w:val="none" w:sz="0" w:space="0" w:color="auto"/>
        <w:right w:val="none" w:sz="0" w:space="0" w:color="auto"/>
      </w:divBdr>
    </w:div>
    <w:div w:id="912466633">
      <w:bodyDiv w:val="1"/>
      <w:marLeft w:val="0"/>
      <w:marRight w:val="0"/>
      <w:marTop w:val="0"/>
      <w:marBottom w:val="0"/>
      <w:divBdr>
        <w:top w:val="none" w:sz="0" w:space="0" w:color="auto"/>
        <w:left w:val="none" w:sz="0" w:space="0" w:color="auto"/>
        <w:bottom w:val="none" w:sz="0" w:space="0" w:color="auto"/>
        <w:right w:val="none" w:sz="0" w:space="0" w:color="auto"/>
      </w:divBdr>
    </w:div>
    <w:div w:id="912474052">
      <w:bodyDiv w:val="1"/>
      <w:marLeft w:val="0"/>
      <w:marRight w:val="0"/>
      <w:marTop w:val="0"/>
      <w:marBottom w:val="0"/>
      <w:divBdr>
        <w:top w:val="none" w:sz="0" w:space="0" w:color="auto"/>
        <w:left w:val="none" w:sz="0" w:space="0" w:color="auto"/>
        <w:bottom w:val="none" w:sz="0" w:space="0" w:color="auto"/>
        <w:right w:val="none" w:sz="0" w:space="0" w:color="auto"/>
      </w:divBdr>
    </w:div>
    <w:div w:id="917443086">
      <w:bodyDiv w:val="1"/>
      <w:marLeft w:val="0"/>
      <w:marRight w:val="0"/>
      <w:marTop w:val="0"/>
      <w:marBottom w:val="0"/>
      <w:divBdr>
        <w:top w:val="none" w:sz="0" w:space="0" w:color="auto"/>
        <w:left w:val="none" w:sz="0" w:space="0" w:color="auto"/>
        <w:bottom w:val="none" w:sz="0" w:space="0" w:color="auto"/>
        <w:right w:val="none" w:sz="0" w:space="0" w:color="auto"/>
      </w:divBdr>
    </w:div>
    <w:div w:id="921449372">
      <w:bodyDiv w:val="1"/>
      <w:marLeft w:val="0"/>
      <w:marRight w:val="0"/>
      <w:marTop w:val="0"/>
      <w:marBottom w:val="0"/>
      <w:divBdr>
        <w:top w:val="none" w:sz="0" w:space="0" w:color="auto"/>
        <w:left w:val="none" w:sz="0" w:space="0" w:color="auto"/>
        <w:bottom w:val="none" w:sz="0" w:space="0" w:color="auto"/>
        <w:right w:val="none" w:sz="0" w:space="0" w:color="auto"/>
      </w:divBdr>
    </w:div>
    <w:div w:id="937524191">
      <w:bodyDiv w:val="1"/>
      <w:marLeft w:val="0"/>
      <w:marRight w:val="0"/>
      <w:marTop w:val="0"/>
      <w:marBottom w:val="0"/>
      <w:divBdr>
        <w:top w:val="none" w:sz="0" w:space="0" w:color="auto"/>
        <w:left w:val="none" w:sz="0" w:space="0" w:color="auto"/>
        <w:bottom w:val="none" w:sz="0" w:space="0" w:color="auto"/>
        <w:right w:val="none" w:sz="0" w:space="0" w:color="auto"/>
      </w:divBdr>
    </w:div>
    <w:div w:id="944119217">
      <w:bodyDiv w:val="1"/>
      <w:marLeft w:val="0"/>
      <w:marRight w:val="0"/>
      <w:marTop w:val="0"/>
      <w:marBottom w:val="0"/>
      <w:divBdr>
        <w:top w:val="none" w:sz="0" w:space="0" w:color="auto"/>
        <w:left w:val="none" w:sz="0" w:space="0" w:color="auto"/>
        <w:bottom w:val="none" w:sz="0" w:space="0" w:color="auto"/>
        <w:right w:val="none" w:sz="0" w:space="0" w:color="auto"/>
      </w:divBdr>
      <w:divsChild>
        <w:div w:id="806510263">
          <w:marLeft w:val="0"/>
          <w:marRight w:val="0"/>
          <w:marTop w:val="0"/>
          <w:marBottom w:val="0"/>
          <w:divBdr>
            <w:top w:val="none" w:sz="0" w:space="0" w:color="auto"/>
            <w:left w:val="none" w:sz="0" w:space="0" w:color="auto"/>
            <w:bottom w:val="none" w:sz="0" w:space="0" w:color="auto"/>
            <w:right w:val="none" w:sz="0" w:space="0" w:color="auto"/>
          </w:divBdr>
          <w:divsChild>
            <w:div w:id="1511218851">
              <w:marLeft w:val="0"/>
              <w:marRight w:val="0"/>
              <w:marTop w:val="0"/>
              <w:marBottom w:val="0"/>
              <w:divBdr>
                <w:top w:val="none" w:sz="0" w:space="0" w:color="auto"/>
                <w:left w:val="none" w:sz="0" w:space="0" w:color="auto"/>
                <w:bottom w:val="none" w:sz="0" w:space="0" w:color="auto"/>
                <w:right w:val="none" w:sz="0" w:space="0" w:color="auto"/>
              </w:divBdr>
              <w:divsChild>
                <w:div w:id="1003893119">
                  <w:marLeft w:val="0"/>
                  <w:marRight w:val="0"/>
                  <w:marTop w:val="0"/>
                  <w:marBottom w:val="0"/>
                  <w:divBdr>
                    <w:top w:val="none" w:sz="0" w:space="0" w:color="auto"/>
                    <w:left w:val="none" w:sz="0" w:space="0" w:color="auto"/>
                    <w:bottom w:val="none" w:sz="0" w:space="0" w:color="auto"/>
                    <w:right w:val="none" w:sz="0" w:space="0" w:color="auto"/>
                  </w:divBdr>
                  <w:divsChild>
                    <w:div w:id="62084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720665">
          <w:marLeft w:val="0"/>
          <w:marRight w:val="0"/>
          <w:marTop w:val="0"/>
          <w:marBottom w:val="0"/>
          <w:divBdr>
            <w:top w:val="none" w:sz="0" w:space="0" w:color="auto"/>
            <w:left w:val="none" w:sz="0" w:space="0" w:color="auto"/>
            <w:bottom w:val="none" w:sz="0" w:space="0" w:color="auto"/>
            <w:right w:val="none" w:sz="0" w:space="0" w:color="auto"/>
          </w:divBdr>
          <w:divsChild>
            <w:div w:id="664867957">
              <w:marLeft w:val="0"/>
              <w:marRight w:val="0"/>
              <w:marTop w:val="0"/>
              <w:marBottom w:val="0"/>
              <w:divBdr>
                <w:top w:val="none" w:sz="0" w:space="0" w:color="auto"/>
                <w:left w:val="none" w:sz="0" w:space="0" w:color="auto"/>
                <w:bottom w:val="none" w:sz="0" w:space="0" w:color="auto"/>
                <w:right w:val="none" w:sz="0" w:space="0" w:color="auto"/>
              </w:divBdr>
              <w:divsChild>
                <w:div w:id="1728258081">
                  <w:marLeft w:val="0"/>
                  <w:marRight w:val="0"/>
                  <w:marTop w:val="0"/>
                  <w:marBottom w:val="0"/>
                  <w:divBdr>
                    <w:top w:val="none" w:sz="0" w:space="0" w:color="auto"/>
                    <w:left w:val="none" w:sz="0" w:space="0" w:color="auto"/>
                    <w:bottom w:val="none" w:sz="0" w:space="0" w:color="auto"/>
                    <w:right w:val="none" w:sz="0" w:space="0" w:color="auto"/>
                  </w:divBdr>
                  <w:divsChild>
                    <w:div w:id="1142042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4383379">
      <w:bodyDiv w:val="1"/>
      <w:marLeft w:val="0"/>
      <w:marRight w:val="0"/>
      <w:marTop w:val="0"/>
      <w:marBottom w:val="0"/>
      <w:divBdr>
        <w:top w:val="none" w:sz="0" w:space="0" w:color="auto"/>
        <w:left w:val="none" w:sz="0" w:space="0" w:color="auto"/>
        <w:bottom w:val="none" w:sz="0" w:space="0" w:color="auto"/>
        <w:right w:val="none" w:sz="0" w:space="0" w:color="auto"/>
      </w:divBdr>
    </w:div>
    <w:div w:id="945846930">
      <w:bodyDiv w:val="1"/>
      <w:marLeft w:val="0"/>
      <w:marRight w:val="0"/>
      <w:marTop w:val="0"/>
      <w:marBottom w:val="0"/>
      <w:divBdr>
        <w:top w:val="none" w:sz="0" w:space="0" w:color="auto"/>
        <w:left w:val="none" w:sz="0" w:space="0" w:color="auto"/>
        <w:bottom w:val="none" w:sz="0" w:space="0" w:color="auto"/>
        <w:right w:val="none" w:sz="0" w:space="0" w:color="auto"/>
      </w:divBdr>
    </w:div>
    <w:div w:id="951740712">
      <w:bodyDiv w:val="1"/>
      <w:marLeft w:val="0"/>
      <w:marRight w:val="0"/>
      <w:marTop w:val="0"/>
      <w:marBottom w:val="0"/>
      <w:divBdr>
        <w:top w:val="none" w:sz="0" w:space="0" w:color="auto"/>
        <w:left w:val="none" w:sz="0" w:space="0" w:color="auto"/>
        <w:bottom w:val="none" w:sz="0" w:space="0" w:color="auto"/>
        <w:right w:val="none" w:sz="0" w:space="0" w:color="auto"/>
      </w:divBdr>
    </w:div>
    <w:div w:id="952782465">
      <w:bodyDiv w:val="1"/>
      <w:marLeft w:val="0"/>
      <w:marRight w:val="0"/>
      <w:marTop w:val="0"/>
      <w:marBottom w:val="0"/>
      <w:divBdr>
        <w:top w:val="none" w:sz="0" w:space="0" w:color="auto"/>
        <w:left w:val="none" w:sz="0" w:space="0" w:color="auto"/>
        <w:bottom w:val="none" w:sz="0" w:space="0" w:color="auto"/>
        <w:right w:val="none" w:sz="0" w:space="0" w:color="auto"/>
      </w:divBdr>
    </w:div>
    <w:div w:id="956520313">
      <w:bodyDiv w:val="1"/>
      <w:marLeft w:val="0"/>
      <w:marRight w:val="0"/>
      <w:marTop w:val="0"/>
      <w:marBottom w:val="0"/>
      <w:divBdr>
        <w:top w:val="none" w:sz="0" w:space="0" w:color="auto"/>
        <w:left w:val="none" w:sz="0" w:space="0" w:color="auto"/>
        <w:bottom w:val="none" w:sz="0" w:space="0" w:color="auto"/>
        <w:right w:val="none" w:sz="0" w:space="0" w:color="auto"/>
      </w:divBdr>
    </w:div>
    <w:div w:id="966931540">
      <w:bodyDiv w:val="1"/>
      <w:marLeft w:val="0"/>
      <w:marRight w:val="0"/>
      <w:marTop w:val="0"/>
      <w:marBottom w:val="0"/>
      <w:divBdr>
        <w:top w:val="none" w:sz="0" w:space="0" w:color="auto"/>
        <w:left w:val="none" w:sz="0" w:space="0" w:color="auto"/>
        <w:bottom w:val="none" w:sz="0" w:space="0" w:color="auto"/>
        <w:right w:val="none" w:sz="0" w:space="0" w:color="auto"/>
      </w:divBdr>
    </w:div>
    <w:div w:id="971405870">
      <w:bodyDiv w:val="1"/>
      <w:marLeft w:val="0"/>
      <w:marRight w:val="0"/>
      <w:marTop w:val="0"/>
      <w:marBottom w:val="0"/>
      <w:divBdr>
        <w:top w:val="none" w:sz="0" w:space="0" w:color="auto"/>
        <w:left w:val="none" w:sz="0" w:space="0" w:color="auto"/>
        <w:bottom w:val="none" w:sz="0" w:space="0" w:color="auto"/>
        <w:right w:val="none" w:sz="0" w:space="0" w:color="auto"/>
      </w:divBdr>
    </w:div>
    <w:div w:id="974289703">
      <w:bodyDiv w:val="1"/>
      <w:marLeft w:val="0"/>
      <w:marRight w:val="0"/>
      <w:marTop w:val="0"/>
      <w:marBottom w:val="0"/>
      <w:divBdr>
        <w:top w:val="none" w:sz="0" w:space="0" w:color="auto"/>
        <w:left w:val="none" w:sz="0" w:space="0" w:color="auto"/>
        <w:bottom w:val="none" w:sz="0" w:space="0" w:color="auto"/>
        <w:right w:val="none" w:sz="0" w:space="0" w:color="auto"/>
      </w:divBdr>
    </w:div>
    <w:div w:id="975331846">
      <w:bodyDiv w:val="1"/>
      <w:marLeft w:val="0"/>
      <w:marRight w:val="0"/>
      <w:marTop w:val="0"/>
      <w:marBottom w:val="0"/>
      <w:divBdr>
        <w:top w:val="none" w:sz="0" w:space="0" w:color="auto"/>
        <w:left w:val="none" w:sz="0" w:space="0" w:color="auto"/>
        <w:bottom w:val="none" w:sz="0" w:space="0" w:color="auto"/>
        <w:right w:val="none" w:sz="0" w:space="0" w:color="auto"/>
      </w:divBdr>
    </w:div>
    <w:div w:id="975451959">
      <w:bodyDiv w:val="1"/>
      <w:marLeft w:val="0"/>
      <w:marRight w:val="0"/>
      <w:marTop w:val="0"/>
      <w:marBottom w:val="0"/>
      <w:divBdr>
        <w:top w:val="none" w:sz="0" w:space="0" w:color="auto"/>
        <w:left w:val="none" w:sz="0" w:space="0" w:color="auto"/>
        <w:bottom w:val="none" w:sz="0" w:space="0" w:color="auto"/>
        <w:right w:val="none" w:sz="0" w:space="0" w:color="auto"/>
      </w:divBdr>
    </w:div>
    <w:div w:id="978269679">
      <w:bodyDiv w:val="1"/>
      <w:marLeft w:val="0"/>
      <w:marRight w:val="0"/>
      <w:marTop w:val="0"/>
      <w:marBottom w:val="0"/>
      <w:divBdr>
        <w:top w:val="none" w:sz="0" w:space="0" w:color="auto"/>
        <w:left w:val="none" w:sz="0" w:space="0" w:color="auto"/>
        <w:bottom w:val="none" w:sz="0" w:space="0" w:color="auto"/>
        <w:right w:val="none" w:sz="0" w:space="0" w:color="auto"/>
      </w:divBdr>
    </w:div>
    <w:div w:id="982082465">
      <w:bodyDiv w:val="1"/>
      <w:marLeft w:val="0"/>
      <w:marRight w:val="0"/>
      <w:marTop w:val="0"/>
      <w:marBottom w:val="0"/>
      <w:divBdr>
        <w:top w:val="none" w:sz="0" w:space="0" w:color="auto"/>
        <w:left w:val="none" w:sz="0" w:space="0" w:color="auto"/>
        <w:bottom w:val="none" w:sz="0" w:space="0" w:color="auto"/>
        <w:right w:val="none" w:sz="0" w:space="0" w:color="auto"/>
      </w:divBdr>
    </w:div>
    <w:div w:id="995567237">
      <w:bodyDiv w:val="1"/>
      <w:marLeft w:val="0"/>
      <w:marRight w:val="0"/>
      <w:marTop w:val="0"/>
      <w:marBottom w:val="0"/>
      <w:divBdr>
        <w:top w:val="none" w:sz="0" w:space="0" w:color="auto"/>
        <w:left w:val="none" w:sz="0" w:space="0" w:color="auto"/>
        <w:bottom w:val="none" w:sz="0" w:space="0" w:color="auto"/>
        <w:right w:val="none" w:sz="0" w:space="0" w:color="auto"/>
      </w:divBdr>
    </w:div>
    <w:div w:id="998382359">
      <w:bodyDiv w:val="1"/>
      <w:marLeft w:val="0"/>
      <w:marRight w:val="0"/>
      <w:marTop w:val="0"/>
      <w:marBottom w:val="0"/>
      <w:divBdr>
        <w:top w:val="none" w:sz="0" w:space="0" w:color="auto"/>
        <w:left w:val="none" w:sz="0" w:space="0" w:color="auto"/>
        <w:bottom w:val="none" w:sz="0" w:space="0" w:color="auto"/>
        <w:right w:val="none" w:sz="0" w:space="0" w:color="auto"/>
      </w:divBdr>
    </w:div>
    <w:div w:id="1004478108">
      <w:bodyDiv w:val="1"/>
      <w:marLeft w:val="0"/>
      <w:marRight w:val="0"/>
      <w:marTop w:val="0"/>
      <w:marBottom w:val="0"/>
      <w:divBdr>
        <w:top w:val="none" w:sz="0" w:space="0" w:color="auto"/>
        <w:left w:val="none" w:sz="0" w:space="0" w:color="auto"/>
        <w:bottom w:val="none" w:sz="0" w:space="0" w:color="auto"/>
        <w:right w:val="none" w:sz="0" w:space="0" w:color="auto"/>
      </w:divBdr>
    </w:div>
    <w:div w:id="1005664955">
      <w:bodyDiv w:val="1"/>
      <w:marLeft w:val="0"/>
      <w:marRight w:val="0"/>
      <w:marTop w:val="0"/>
      <w:marBottom w:val="0"/>
      <w:divBdr>
        <w:top w:val="none" w:sz="0" w:space="0" w:color="auto"/>
        <w:left w:val="none" w:sz="0" w:space="0" w:color="auto"/>
        <w:bottom w:val="none" w:sz="0" w:space="0" w:color="auto"/>
        <w:right w:val="none" w:sz="0" w:space="0" w:color="auto"/>
      </w:divBdr>
    </w:div>
    <w:div w:id="1005864897">
      <w:bodyDiv w:val="1"/>
      <w:marLeft w:val="0"/>
      <w:marRight w:val="0"/>
      <w:marTop w:val="0"/>
      <w:marBottom w:val="0"/>
      <w:divBdr>
        <w:top w:val="none" w:sz="0" w:space="0" w:color="auto"/>
        <w:left w:val="none" w:sz="0" w:space="0" w:color="auto"/>
        <w:bottom w:val="none" w:sz="0" w:space="0" w:color="auto"/>
        <w:right w:val="none" w:sz="0" w:space="0" w:color="auto"/>
      </w:divBdr>
    </w:div>
    <w:div w:id="1010445866">
      <w:bodyDiv w:val="1"/>
      <w:marLeft w:val="0"/>
      <w:marRight w:val="0"/>
      <w:marTop w:val="0"/>
      <w:marBottom w:val="0"/>
      <w:divBdr>
        <w:top w:val="none" w:sz="0" w:space="0" w:color="auto"/>
        <w:left w:val="none" w:sz="0" w:space="0" w:color="auto"/>
        <w:bottom w:val="none" w:sz="0" w:space="0" w:color="auto"/>
        <w:right w:val="none" w:sz="0" w:space="0" w:color="auto"/>
      </w:divBdr>
    </w:div>
    <w:div w:id="1017001248">
      <w:bodyDiv w:val="1"/>
      <w:marLeft w:val="0"/>
      <w:marRight w:val="0"/>
      <w:marTop w:val="0"/>
      <w:marBottom w:val="0"/>
      <w:divBdr>
        <w:top w:val="none" w:sz="0" w:space="0" w:color="auto"/>
        <w:left w:val="none" w:sz="0" w:space="0" w:color="auto"/>
        <w:bottom w:val="none" w:sz="0" w:space="0" w:color="auto"/>
        <w:right w:val="none" w:sz="0" w:space="0" w:color="auto"/>
      </w:divBdr>
    </w:div>
    <w:div w:id="1022628076">
      <w:bodyDiv w:val="1"/>
      <w:marLeft w:val="0"/>
      <w:marRight w:val="0"/>
      <w:marTop w:val="0"/>
      <w:marBottom w:val="0"/>
      <w:divBdr>
        <w:top w:val="none" w:sz="0" w:space="0" w:color="auto"/>
        <w:left w:val="none" w:sz="0" w:space="0" w:color="auto"/>
        <w:bottom w:val="none" w:sz="0" w:space="0" w:color="auto"/>
        <w:right w:val="none" w:sz="0" w:space="0" w:color="auto"/>
      </w:divBdr>
    </w:div>
    <w:div w:id="1023477773">
      <w:bodyDiv w:val="1"/>
      <w:marLeft w:val="0"/>
      <w:marRight w:val="0"/>
      <w:marTop w:val="0"/>
      <w:marBottom w:val="0"/>
      <w:divBdr>
        <w:top w:val="none" w:sz="0" w:space="0" w:color="auto"/>
        <w:left w:val="none" w:sz="0" w:space="0" w:color="auto"/>
        <w:bottom w:val="none" w:sz="0" w:space="0" w:color="auto"/>
        <w:right w:val="none" w:sz="0" w:space="0" w:color="auto"/>
      </w:divBdr>
    </w:div>
    <w:div w:id="1030715983">
      <w:bodyDiv w:val="1"/>
      <w:marLeft w:val="0"/>
      <w:marRight w:val="0"/>
      <w:marTop w:val="0"/>
      <w:marBottom w:val="0"/>
      <w:divBdr>
        <w:top w:val="none" w:sz="0" w:space="0" w:color="auto"/>
        <w:left w:val="none" w:sz="0" w:space="0" w:color="auto"/>
        <w:bottom w:val="none" w:sz="0" w:space="0" w:color="auto"/>
        <w:right w:val="none" w:sz="0" w:space="0" w:color="auto"/>
      </w:divBdr>
    </w:div>
    <w:div w:id="1031610377">
      <w:bodyDiv w:val="1"/>
      <w:marLeft w:val="0"/>
      <w:marRight w:val="0"/>
      <w:marTop w:val="0"/>
      <w:marBottom w:val="0"/>
      <w:divBdr>
        <w:top w:val="none" w:sz="0" w:space="0" w:color="auto"/>
        <w:left w:val="none" w:sz="0" w:space="0" w:color="auto"/>
        <w:bottom w:val="none" w:sz="0" w:space="0" w:color="auto"/>
        <w:right w:val="none" w:sz="0" w:space="0" w:color="auto"/>
      </w:divBdr>
    </w:div>
    <w:div w:id="1037005749">
      <w:bodyDiv w:val="1"/>
      <w:marLeft w:val="0"/>
      <w:marRight w:val="0"/>
      <w:marTop w:val="0"/>
      <w:marBottom w:val="0"/>
      <w:divBdr>
        <w:top w:val="none" w:sz="0" w:space="0" w:color="auto"/>
        <w:left w:val="none" w:sz="0" w:space="0" w:color="auto"/>
        <w:bottom w:val="none" w:sz="0" w:space="0" w:color="auto"/>
        <w:right w:val="none" w:sz="0" w:space="0" w:color="auto"/>
      </w:divBdr>
    </w:div>
    <w:div w:id="1039548103">
      <w:bodyDiv w:val="1"/>
      <w:marLeft w:val="0"/>
      <w:marRight w:val="0"/>
      <w:marTop w:val="0"/>
      <w:marBottom w:val="0"/>
      <w:divBdr>
        <w:top w:val="none" w:sz="0" w:space="0" w:color="auto"/>
        <w:left w:val="none" w:sz="0" w:space="0" w:color="auto"/>
        <w:bottom w:val="none" w:sz="0" w:space="0" w:color="auto"/>
        <w:right w:val="none" w:sz="0" w:space="0" w:color="auto"/>
      </w:divBdr>
    </w:div>
    <w:div w:id="1047145936">
      <w:bodyDiv w:val="1"/>
      <w:marLeft w:val="0"/>
      <w:marRight w:val="0"/>
      <w:marTop w:val="0"/>
      <w:marBottom w:val="0"/>
      <w:divBdr>
        <w:top w:val="none" w:sz="0" w:space="0" w:color="auto"/>
        <w:left w:val="none" w:sz="0" w:space="0" w:color="auto"/>
        <w:bottom w:val="none" w:sz="0" w:space="0" w:color="auto"/>
        <w:right w:val="none" w:sz="0" w:space="0" w:color="auto"/>
      </w:divBdr>
    </w:div>
    <w:div w:id="1053502981">
      <w:bodyDiv w:val="1"/>
      <w:marLeft w:val="0"/>
      <w:marRight w:val="0"/>
      <w:marTop w:val="0"/>
      <w:marBottom w:val="0"/>
      <w:divBdr>
        <w:top w:val="none" w:sz="0" w:space="0" w:color="auto"/>
        <w:left w:val="none" w:sz="0" w:space="0" w:color="auto"/>
        <w:bottom w:val="none" w:sz="0" w:space="0" w:color="auto"/>
        <w:right w:val="none" w:sz="0" w:space="0" w:color="auto"/>
      </w:divBdr>
    </w:div>
    <w:div w:id="1058476528">
      <w:bodyDiv w:val="1"/>
      <w:marLeft w:val="0"/>
      <w:marRight w:val="0"/>
      <w:marTop w:val="0"/>
      <w:marBottom w:val="0"/>
      <w:divBdr>
        <w:top w:val="none" w:sz="0" w:space="0" w:color="auto"/>
        <w:left w:val="none" w:sz="0" w:space="0" w:color="auto"/>
        <w:bottom w:val="none" w:sz="0" w:space="0" w:color="auto"/>
        <w:right w:val="none" w:sz="0" w:space="0" w:color="auto"/>
      </w:divBdr>
    </w:div>
    <w:div w:id="1063991653">
      <w:bodyDiv w:val="1"/>
      <w:marLeft w:val="0"/>
      <w:marRight w:val="0"/>
      <w:marTop w:val="0"/>
      <w:marBottom w:val="0"/>
      <w:divBdr>
        <w:top w:val="none" w:sz="0" w:space="0" w:color="auto"/>
        <w:left w:val="none" w:sz="0" w:space="0" w:color="auto"/>
        <w:bottom w:val="none" w:sz="0" w:space="0" w:color="auto"/>
        <w:right w:val="none" w:sz="0" w:space="0" w:color="auto"/>
      </w:divBdr>
      <w:divsChild>
        <w:div w:id="1752240274">
          <w:marLeft w:val="0"/>
          <w:marRight w:val="0"/>
          <w:marTop w:val="0"/>
          <w:marBottom w:val="0"/>
          <w:divBdr>
            <w:top w:val="none" w:sz="0" w:space="0" w:color="auto"/>
            <w:left w:val="none" w:sz="0" w:space="0" w:color="auto"/>
            <w:bottom w:val="none" w:sz="0" w:space="0" w:color="auto"/>
            <w:right w:val="none" w:sz="0" w:space="0" w:color="auto"/>
          </w:divBdr>
          <w:divsChild>
            <w:div w:id="1104836512">
              <w:marLeft w:val="0"/>
              <w:marRight w:val="0"/>
              <w:marTop w:val="0"/>
              <w:marBottom w:val="0"/>
              <w:divBdr>
                <w:top w:val="none" w:sz="0" w:space="0" w:color="auto"/>
                <w:left w:val="none" w:sz="0" w:space="0" w:color="auto"/>
                <w:bottom w:val="none" w:sz="0" w:space="0" w:color="auto"/>
                <w:right w:val="none" w:sz="0" w:space="0" w:color="auto"/>
              </w:divBdr>
              <w:divsChild>
                <w:div w:id="1925727048">
                  <w:marLeft w:val="0"/>
                  <w:marRight w:val="0"/>
                  <w:marTop w:val="0"/>
                  <w:marBottom w:val="0"/>
                  <w:divBdr>
                    <w:top w:val="none" w:sz="0" w:space="0" w:color="auto"/>
                    <w:left w:val="none" w:sz="0" w:space="0" w:color="auto"/>
                    <w:bottom w:val="none" w:sz="0" w:space="0" w:color="auto"/>
                    <w:right w:val="none" w:sz="0" w:space="0" w:color="auto"/>
                  </w:divBdr>
                  <w:divsChild>
                    <w:div w:id="211816826">
                      <w:marLeft w:val="0"/>
                      <w:marRight w:val="0"/>
                      <w:marTop w:val="0"/>
                      <w:marBottom w:val="0"/>
                      <w:divBdr>
                        <w:top w:val="none" w:sz="0" w:space="0" w:color="auto"/>
                        <w:left w:val="none" w:sz="0" w:space="0" w:color="auto"/>
                        <w:bottom w:val="none" w:sz="0" w:space="0" w:color="auto"/>
                        <w:right w:val="none" w:sz="0" w:space="0" w:color="auto"/>
                      </w:divBdr>
                      <w:divsChild>
                        <w:div w:id="87628188">
                          <w:marLeft w:val="0"/>
                          <w:marRight w:val="0"/>
                          <w:marTop w:val="0"/>
                          <w:marBottom w:val="0"/>
                          <w:divBdr>
                            <w:top w:val="none" w:sz="0" w:space="0" w:color="auto"/>
                            <w:left w:val="none" w:sz="0" w:space="0" w:color="auto"/>
                            <w:bottom w:val="none" w:sz="0" w:space="0" w:color="auto"/>
                            <w:right w:val="none" w:sz="0" w:space="0" w:color="auto"/>
                          </w:divBdr>
                          <w:divsChild>
                            <w:div w:id="169569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4204923">
      <w:bodyDiv w:val="1"/>
      <w:marLeft w:val="0"/>
      <w:marRight w:val="0"/>
      <w:marTop w:val="0"/>
      <w:marBottom w:val="0"/>
      <w:divBdr>
        <w:top w:val="none" w:sz="0" w:space="0" w:color="auto"/>
        <w:left w:val="none" w:sz="0" w:space="0" w:color="auto"/>
        <w:bottom w:val="none" w:sz="0" w:space="0" w:color="auto"/>
        <w:right w:val="none" w:sz="0" w:space="0" w:color="auto"/>
      </w:divBdr>
    </w:div>
    <w:div w:id="1095327491">
      <w:bodyDiv w:val="1"/>
      <w:marLeft w:val="0"/>
      <w:marRight w:val="0"/>
      <w:marTop w:val="0"/>
      <w:marBottom w:val="0"/>
      <w:divBdr>
        <w:top w:val="none" w:sz="0" w:space="0" w:color="auto"/>
        <w:left w:val="none" w:sz="0" w:space="0" w:color="auto"/>
        <w:bottom w:val="none" w:sz="0" w:space="0" w:color="auto"/>
        <w:right w:val="none" w:sz="0" w:space="0" w:color="auto"/>
      </w:divBdr>
    </w:div>
    <w:div w:id="1099760652">
      <w:bodyDiv w:val="1"/>
      <w:marLeft w:val="0"/>
      <w:marRight w:val="0"/>
      <w:marTop w:val="0"/>
      <w:marBottom w:val="0"/>
      <w:divBdr>
        <w:top w:val="none" w:sz="0" w:space="0" w:color="auto"/>
        <w:left w:val="none" w:sz="0" w:space="0" w:color="auto"/>
        <w:bottom w:val="none" w:sz="0" w:space="0" w:color="auto"/>
        <w:right w:val="none" w:sz="0" w:space="0" w:color="auto"/>
      </w:divBdr>
    </w:div>
    <w:div w:id="1109618078">
      <w:bodyDiv w:val="1"/>
      <w:marLeft w:val="0"/>
      <w:marRight w:val="0"/>
      <w:marTop w:val="0"/>
      <w:marBottom w:val="0"/>
      <w:divBdr>
        <w:top w:val="none" w:sz="0" w:space="0" w:color="auto"/>
        <w:left w:val="none" w:sz="0" w:space="0" w:color="auto"/>
        <w:bottom w:val="none" w:sz="0" w:space="0" w:color="auto"/>
        <w:right w:val="none" w:sz="0" w:space="0" w:color="auto"/>
      </w:divBdr>
    </w:div>
    <w:div w:id="1115514924">
      <w:bodyDiv w:val="1"/>
      <w:marLeft w:val="0"/>
      <w:marRight w:val="0"/>
      <w:marTop w:val="0"/>
      <w:marBottom w:val="0"/>
      <w:divBdr>
        <w:top w:val="none" w:sz="0" w:space="0" w:color="auto"/>
        <w:left w:val="none" w:sz="0" w:space="0" w:color="auto"/>
        <w:bottom w:val="none" w:sz="0" w:space="0" w:color="auto"/>
        <w:right w:val="none" w:sz="0" w:space="0" w:color="auto"/>
      </w:divBdr>
    </w:div>
    <w:div w:id="1117485037">
      <w:bodyDiv w:val="1"/>
      <w:marLeft w:val="0"/>
      <w:marRight w:val="0"/>
      <w:marTop w:val="0"/>
      <w:marBottom w:val="0"/>
      <w:divBdr>
        <w:top w:val="none" w:sz="0" w:space="0" w:color="auto"/>
        <w:left w:val="none" w:sz="0" w:space="0" w:color="auto"/>
        <w:bottom w:val="none" w:sz="0" w:space="0" w:color="auto"/>
        <w:right w:val="none" w:sz="0" w:space="0" w:color="auto"/>
      </w:divBdr>
    </w:div>
    <w:div w:id="1118641758">
      <w:bodyDiv w:val="1"/>
      <w:marLeft w:val="0"/>
      <w:marRight w:val="0"/>
      <w:marTop w:val="0"/>
      <w:marBottom w:val="0"/>
      <w:divBdr>
        <w:top w:val="none" w:sz="0" w:space="0" w:color="auto"/>
        <w:left w:val="none" w:sz="0" w:space="0" w:color="auto"/>
        <w:bottom w:val="none" w:sz="0" w:space="0" w:color="auto"/>
        <w:right w:val="none" w:sz="0" w:space="0" w:color="auto"/>
      </w:divBdr>
    </w:div>
    <w:div w:id="1119492413">
      <w:bodyDiv w:val="1"/>
      <w:marLeft w:val="0"/>
      <w:marRight w:val="0"/>
      <w:marTop w:val="0"/>
      <w:marBottom w:val="0"/>
      <w:divBdr>
        <w:top w:val="none" w:sz="0" w:space="0" w:color="auto"/>
        <w:left w:val="none" w:sz="0" w:space="0" w:color="auto"/>
        <w:bottom w:val="none" w:sz="0" w:space="0" w:color="auto"/>
        <w:right w:val="none" w:sz="0" w:space="0" w:color="auto"/>
      </w:divBdr>
    </w:div>
    <w:div w:id="1121924062">
      <w:bodyDiv w:val="1"/>
      <w:marLeft w:val="0"/>
      <w:marRight w:val="0"/>
      <w:marTop w:val="0"/>
      <w:marBottom w:val="0"/>
      <w:divBdr>
        <w:top w:val="none" w:sz="0" w:space="0" w:color="auto"/>
        <w:left w:val="none" w:sz="0" w:space="0" w:color="auto"/>
        <w:bottom w:val="none" w:sz="0" w:space="0" w:color="auto"/>
        <w:right w:val="none" w:sz="0" w:space="0" w:color="auto"/>
      </w:divBdr>
    </w:div>
    <w:div w:id="1126041577">
      <w:bodyDiv w:val="1"/>
      <w:marLeft w:val="0"/>
      <w:marRight w:val="0"/>
      <w:marTop w:val="0"/>
      <w:marBottom w:val="0"/>
      <w:divBdr>
        <w:top w:val="none" w:sz="0" w:space="0" w:color="auto"/>
        <w:left w:val="none" w:sz="0" w:space="0" w:color="auto"/>
        <w:bottom w:val="none" w:sz="0" w:space="0" w:color="auto"/>
        <w:right w:val="none" w:sz="0" w:space="0" w:color="auto"/>
      </w:divBdr>
    </w:div>
    <w:div w:id="1131283899">
      <w:bodyDiv w:val="1"/>
      <w:marLeft w:val="0"/>
      <w:marRight w:val="0"/>
      <w:marTop w:val="0"/>
      <w:marBottom w:val="0"/>
      <w:divBdr>
        <w:top w:val="none" w:sz="0" w:space="0" w:color="auto"/>
        <w:left w:val="none" w:sz="0" w:space="0" w:color="auto"/>
        <w:bottom w:val="none" w:sz="0" w:space="0" w:color="auto"/>
        <w:right w:val="none" w:sz="0" w:space="0" w:color="auto"/>
      </w:divBdr>
    </w:div>
    <w:div w:id="1134786452">
      <w:bodyDiv w:val="1"/>
      <w:marLeft w:val="0"/>
      <w:marRight w:val="0"/>
      <w:marTop w:val="0"/>
      <w:marBottom w:val="0"/>
      <w:divBdr>
        <w:top w:val="none" w:sz="0" w:space="0" w:color="auto"/>
        <w:left w:val="none" w:sz="0" w:space="0" w:color="auto"/>
        <w:bottom w:val="none" w:sz="0" w:space="0" w:color="auto"/>
        <w:right w:val="none" w:sz="0" w:space="0" w:color="auto"/>
      </w:divBdr>
    </w:div>
    <w:div w:id="1140002602">
      <w:bodyDiv w:val="1"/>
      <w:marLeft w:val="0"/>
      <w:marRight w:val="0"/>
      <w:marTop w:val="0"/>
      <w:marBottom w:val="0"/>
      <w:divBdr>
        <w:top w:val="none" w:sz="0" w:space="0" w:color="auto"/>
        <w:left w:val="none" w:sz="0" w:space="0" w:color="auto"/>
        <w:bottom w:val="none" w:sz="0" w:space="0" w:color="auto"/>
        <w:right w:val="none" w:sz="0" w:space="0" w:color="auto"/>
      </w:divBdr>
      <w:divsChild>
        <w:div w:id="1036854543">
          <w:marLeft w:val="0"/>
          <w:marRight w:val="0"/>
          <w:marTop w:val="0"/>
          <w:marBottom w:val="0"/>
          <w:divBdr>
            <w:top w:val="none" w:sz="0" w:space="0" w:color="auto"/>
            <w:left w:val="none" w:sz="0" w:space="0" w:color="auto"/>
            <w:bottom w:val="none" w:sz="0" w:space="0" w:color="auto"/>
            <w:right w:val="none" w:sz="0" w:space="0" w:color="auto"/>
          </w:divBdr>
          <w:divsChild>
            <w:div w:id="415905340">
              <w:marLeft w:val="0"/>
              <w:marRight w:val="0"/>
              <w:marTop w:val="0"/>
              <w:marBottom w:val="0"/>
              <w:divBdr>
                <w:top w:val="none" w:sz="0" w:space="0" w:color="auto"/>
                <w:left w:val="none" w:sz="0" w:space="0" w:color="auto"/>
                <w:bottom w:val="none" w:sz="0" w:space="0" w:color="auto"/>
                <w:right w:val="none" w:sz="0" w:space="0" w:color="auto"/>
              </w:divBdr>
              <w:divsChild>
                <w:div w:id="1712461469">
                  <w:marLeft w:val="0"/>
                  <w:marRight w:val="0"/>
                  <w:marTop w:val="0"/>
                  <w:marBottom w:val="0"/>
                  <w:divBdr>
                    <w:top w:val="none" w:sz="0" w:space="0" w:color="auto"/>
                    <w:left w:val="none" w:sz="0" w:space="0" w:color="auto"/>
                    <w:bottom w:val="none" w:sz="0" w:space="0" w:color="auto"/>
                    <w:right w:val="none" w:sz="0" w:space="0" w:color="auto"/>
                  </w:divBdr>
                  <w:divsChild>
                    <w:div w:id="108401741">
                      <w:marLeft w:val="0"/>
                      <w:marRight w:val="0"/>
                      <w:marTop w:val="0"/>
                      <w:marBottom w:val="0"/>
                      <w:divBdr>
                        <w:top w:val="none" w:sz="0" w:space="0" w:color="auto"/>
                        <w:left w:val="none" w:sz="0" w:space="0" w:color="auto"/>
                        <w:bottom w:val="none" w:sz="0" w:space="0" w:color="auto"/>
                        <w:right w:val="none" w:sz="0" w:space="0" w:color="auto"/>
                      </w:divBdr>
                      <w:divsChild>
                        <w:div w:id="166291472">
                          <w:marLeft w:val="0"/>
                          <w:marRight w:val="0"/>
                          <w:marTop w:val="0"/>
                          <w:marBottom w:val="0"/>
                          <w:divBdr>
                            <w:top w:val="none" w:sz="0" w:space="0" w:color="auto"/>
                            <w:left w:val="none" w:sz="0" w:space="0" w:color="auto"/>
                            <w:bottom w:val="none" w:sz="0" w:space="0" w:color="auto"/>
                            <w:right w:val="none" w:sz="0" w:space="0" w:color="auto"/>
                          </w:divBdr>
                          <w:divsChild>
                            <w:div w:id="947741279">
                              <w:marLeft w:val="0"/>
                              <w:marRight w:val="0"/>
                              <w:marTop w:val="0"/>
                              <w:marBottom w:val="0"/>
                              <w:divBdr>
                                <w:top w:val="none" w:sz="0" w:space="0" w:color="auto"/>
                                <w:left w:val="none" w:sz="0" w:space="0" w:color="auto"/>
                                <w:bottom w:val="none" w:sz="0" w:space="0" w:color="auto"/>
                                <w:right w:val="none" w:sz="0" w:space="0" w:color="auto"/>
                              </w:divBdr>
                              <w:divsChild>
                                <w:div w:id="1689216692">
                                  <w:marLeft w:val="0"/>
                                  <w:marRight w:val="0"/>
                                  <w:marTop w:val="0"/>
                                  <w:marBottom w:val="0"/>
                                  <w:divBdr>
                                    <w:top w:val="none" w:sz="0" w:space="0" w:color="auto"/>
                                    <w:left w:val="none" w:sz="0" w:space="0" w:color="auto"/>
                                    <w:bottom w:val="none" w:sz="0" w:space="0" w:color="auto"/>
                                    <w:right w:val="none" w:sz="0" w:space="0" w:color="auto"/>
                                  </w:divBdr>
                                  <w:divsChild>
                                    <w:div w:id="77406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616453">
                          <w:marLeft w:val="0"/>
                          <w:marRight w:val="0"/>
                          <w:marTop w:val="0"/>
                          <w:marBottom w:val="0"/>
                          <w:divBdr>
                            <w:top w:val="none" w:sz="0" w:space="0" w:color="auto"/>
                            <w:left w:val="none" w:sz="0" w:space="0" w:color="auto"/>
                            <w:bottom w:val="none" w:sz="0" w:space="0" w:color="auto"/>
                            <w:right w:val="none" w:sz="0" w:space="0" w:color="auto"/>
                          </w:divBdr>
                          <w:divsChild>
                            <w:div w:id="1592734127">
                              <w:marLeft w:val="0"/>
                              <w:marRight w:val="0"/>
                              <w:marTop w:val="0"/>
                              <w:marBottom w:val="0"/>
                              <w:divBdr>
                                <w:top w:val="none" w:sz="0" w:space="0" w:color="auto"/>
                                <w:left w:val="none" w:sz="0" w:space="0" w:color="auto"/>
                                <w:bottom w:val="none" w:sz="0" w:space="0" w:color="auto"/>
                                <w:right w:val="none" w:sz="0" w:space="0" w:color="auto"/>
                              </w:divBdr>
                              <w:divsChild>
                                <w:div w:id="1950429557">
                                  <w:marLeft w:val="0"/>
                                  <w:marRight w:val="0"/>
                                  <w:marTop w:val="0"/>
                                  <w:marBottom w:val="0"/>
                                  <w:divBdr>
                                    <w:top w:val="none" w:sz="0" w:space="0" w:color="auto"/>
                                    <w:left w:val="none" w:sz="0" w:space="0" w:color="auto"/>
                                    <w:bottom w:val="none" w:sz="0" w:space="0" w:color="auto"/>
                                    <w:right w:val="none" w:sz="0" w:space="0" w:color="auto"/>
                                  </w:divBdr>
                                  <w:divsChild>
                                    <w:div w:id="172937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76613969">
          <w:marLeft w:val="0"/>
          <w:marRight w:val="0"/>
          <w:marTop w:val="0"/>
          <w:marBottom w:val="0"/>
          <w:divBdr>
            <w:top w:val="none" w:sz="0" w:space="0" w:color="auto"/>
            <w:left w:val="none" w:sz="0" w:space="0" w:color="auto"/>
            <w:bottom w:val="none" w:sz="0" w:space="0" w:color="auto"/>
            <w:right w:val="none" w:sz="0" w:space="0" w:color="auto"/>
          </w:divBdr>
          <w:divsChild>
            <w:div w:id="333648705">
              <w:marLeft w:val="0"/>
              <w:marRight w:val="0"/>
              <w:marTop w:val="0"/>
              <w:marBottom w:val="0"/>
              <w:divBdr>
                <w:top w:val="none" w:sz="0" w:space="0" w:color="auto"/>
                <w:left w:val="none" w:sz="0" w:space="0" w:color="auto"/>
                <w:bottom w:val="none" w:sz="0" w:space="0" w:color="auto"/>
                <w:right w:val="none" w:sz="0" w:space="0" w:color="auto"/>
              </w:divBdr>
              <w:divsChild>
                <w:div w:id="1675110977">
                  <w:marLeft w:val="0"/>
                  <w:marRight w:val="0"/>
                  <w:marTop w:val="0"/>
                  <w:marBottom w:val="0"/>
                  <w:divBdr>
                    <w:top w:val="none" w:sz="0" w:space="0" w:color="auto"/>
                    <w:left w:val="none" w:sz="0" w:space="0" w:color="auto"/>
                    <w:bottom w:val="none" w:sz="0" w:space="0" w:color="auto"/>
                    <w:right w:val="none" w:sz="0" w:space="0" w:color="auto"/>
                  </w:divBdr>
                  <w:divsChild>
                    <w:div w:id="2100249260">
                      <w:marLeft w:val="0"/>
                      <w:marRight w:val="0"/>
                      <w:marTop w:val="0"/>
                      <w:marBottom w:val="0"/>
                      <w:divBdr>
                        <w:top w:val="none" w:sz="0" w:space="0" w:color="auto"/>
                        <w:left w:val="none" w:sz="0" w:space="0" w:color="auto"/>
                        <w:bottom w:val="none" w:sz="0" w:space="0" w:color="auto"/>
                        <w:right w:val="none" w:sz="0" w:space="0" w:color="auto"/>
                      </w:divBdr>
                      <w:divsChild>
                        <w:div w:id="1041514567">
                          <w:marLeft w:val="0"/>
                          <w:marRight w:val="0"/>
                          <w:marTop w:val="0"/>
                          <w:marBottom w:val="0"/>
                          <w:divBdr>
                            <w:top w:val="none" w:sz="0" w:space="0" w:color="auto"/>
                            <w:left w:val="none" w:sz="0" w:space="0" w:color="auto"/>
                            <w:bottom w:val="none" w:sz="0" w:space="0" w:color="auto"/>
                            <w:right w:val="none" w:sz="0" w:space="0" w:color="auto"/>
                          </w:divBdr>
                          <w:divsChild>
                            <w:div w:id="73170087">
                              <w:marLeft w:val="0"/>
                              <w:marRight w:val="0"/>
                              <w:marTop w:val="0"/>
                              <w:marBottom w:val="0"/>
                              <w:divBdr>
                                <w:top w:val="none" w:sz="0" w:space="0" w:color="auto"/>
                                <w:left w:val="none" w:sz="0" w:space="0" w:color="auto"/>
                                <w:bottom w:val="none" w:sz="0" w:space="0" w:color="auto"/>
                                <w:right w:val="none" w:sz="0" w:space="0" w:color="auto"/>
                              </w:divBdr>
                              <w:divsChild>
                                <w:div w:id="1794329392">
                                  <w:marLeft w:val="0"/>
                                  <w:marRight w:val="0"/>
                                  <w:marTop w:val="0"/>
                                  <w:marBottom w:val="0"/>
                                  <w:divBdr>
                                    <w:top w:val="none" w:sz="0" w:space="0" w:color="auto"/>
                                    <w:left w:val="none" w:sz="0" w:space="0" w:color="auto"/>
                                    <w:bottom w:val="none" w:sz="0" w:space="0" w:color="auto"/>
                                    <w:right w:val="none" w:sz="0" w:space="0" w:color="auto"/>
                                  </w:divBdr>
                                  <w:divsChild>
                                    <w:div w:id="50931327">
                                      <w:marLeft w:val="0"/>
                                      <w:marRight w:val="0"/>
                                      <w:marTop w:val="0"/>
                                      <w:marBottom w:val="0"/>
                                      <w:divBdr>
                                        <w:top w:val="none" w:sz="0" w:space="0" w:color="auto"/>
                                        <w:left w:val="none" w:sz="0" w:space="0" w:color="auto"/>
                                        <w:bottom w:val="none" w:sz="0" w:space="0" w:color="auto"/>
                                        <w:right w:val="none" w:sz="0" w:space="0" w:color="auto"/>
                                      </w:divBdr>
                                      <w:divsChild>
                                        <w:div w:id="127790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2220235">
          <w:marLeft w:val="0"/>
          <w:marRight w:val="0"/>
          <w:marTop w:val="0"/>
          <w:marBottom w:val="0"/>
          <w:divBdr>
            <w:top w:val="none" w:sz="0" w:space="0" w:color="auto"/>
            <w:left w:val="none" w:sz="0" w:space="0" w:color="auto"/>
            <w:bottom w:val="none" w:sz="0" w:space="0" w:color="auto"/>
            <w:right w:val="none" w:sz="0" w:space="0" w:color="auto"/>
          </w:divBdr>
          <w:divsChild>
            <w:div w:id="180706982">
              <w:marLeft w:val="0"/>
              <w:marRight w:val="0"/>
              <w:marTop w:val="0"/>
              <w:marBottom w:val="0"/>
              <w:divBdr>
                <w:top w:val="none" w:sz="0" w:space="0" w:color="auto"/>
                <w:left w:val="none" w:sz="0" w:space="0" w:color="auto"/>
                <w:bottom w:val="none" w:sz="0" w:space="0" w:color="auto"/>
                <w:right w:val="none" w:sz="0" w:space="0" w:color="auto"/>
              </w:divBdr>
              <w:divsChild>
                <w:div w:id="568152552">
                  <w:marLeft w:val="0"/>
                  <w:marRight w:val="0"/>
                  <w:marTop w:val="0"/>
                  <w:marBottom w:val="0"/>
                  <w:divBdr>
                    <w:top w:val="none" w:sz="0" w:space="0" w:color="auto"/>
                    <w:left w:val="none" w:sz="0" w:space="0" w:color="auto"/>
                    <w:bottom w:val="none" w:sz="0" w:space="0" w:color="auto"/>
                    <w:right w:val="none" w:sz="0" w:space="0" w:color="auto"/>
                  </w:divBdr>
                  <w:divsChild>
                    <w:div w:id="1115322247">
                      <w:marLeft w:val="0"/>
                      <w:marRight w:val="0"/>
                      <w:marTop w:val="0"/>
                      <w:marBottom w:val="0"/>
                      <w:divBdr>
                        <w:top w:val="none" w:sz="0" w:space="0" w:color="auto"/>
                        <w:left w:val="none" w:sz="0" w:space="0" w:color="auto"/>
                        <w:bottom w:val="none" w:sz="0" w:space="0" w:color="auto"/>
                        <w:right w:val="none" w:sz="0" w:space="0" w:color="auto"/>
                      </w:divBdr>
                      <w:divsChild>
                        <w:div w:id="447625732">
                          <w:marLeft w:val="0"/>
                          <w:marRight w:val="0"/>
                          <w:marTop w:val="0"/>
                          <w:marBottom w:val="0"/>
                          <w:divBdr>
                            <w:top w:val="none" w:sz="0" w:space="0" w:color="auto"/>
                            <w:left w:val="none" w:sz="0" w:space="0" w:color="auto"/>
                            <w:bottom w:val="none" w:sz="0" w:space="0" w:color="auto"/>
                            <w:right w:val="none" w:sz="0" w:space="0" w:color="auto"/>
                          </w:divBdr>
                          <w:divsChild>
                            <w:div w:id="692075528">
                              <w:marLeft w:val="0"/>
                              <w:marRight w:val="0"/>
                              <w:marTop w:val="0"/>
                              <w:marBottom w:val="0"/>
                              <w:divBdr>
                                <w:top w:val="none" w:sz="0" w:space="0" w:color="auto"/>
                                <w:left w:val="none" w:sz="0" w:space="0" w:color="auto"/>
                                <w:bottom w:val="none" w:sz="0" w:space="0" w:color="auto"/>
                                <w:right w:val="none" w:sz="0" w:space="0" w:color="auto"/>
                              </w:divBdr>
                              <w:divsChild>
                                <w:div w:id="2052024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453420">
                  <w:marLeft w:val="0"/>
                  <w:marRight w:val="0"/>
                  <w:marTop w:val="0"/>
                  <w:marBottom w:val="0"/>
                  <w:divBdr>
                    <w:top w:val="none" w:sz="0" w:space="0" w:color="auto"/>
                    <w:left w:val="none" w:sz="0" w:space="0" w:color="auto"/>
                    <w:bottom w:val="none" w:sz="0" w:space="0" w:color="auto"/>
                    <w:right w:val="none" w:sz="0" w:space="0" w:color="auto"/>
                  </w:divBdr>
                  <w:divsChild>
                    <w:div w:id="1612861777">
                      <w:marLeft w:val="0"/>
                      <w:marRight w:val="0"/>
                      <w:marTop w:val="0"/>
                      <w:marBottom w:val="0"/>
                      <w:divBdr>
                        <w:top w:val="none" w:sz="0" w:space="0" w:color="auto"/>
                        <w:left w:val="none" w:sz="0" w:space="0" w:color="auto"/>
                        <w:bottom w:val="none" w:sz="0" w:space="0" w:color="auto"/>
                        <w:right w:val="none" w:sz="0" w:space="0" w:color="auto"/>
                      </w:divBdr>
                      <w:divsChild>
                        <w:div w:id="548228901">
                          <w:marLeft w:val="0"/>
                          <w:marRight w:val="0"/>
                          <w:marTop w:val="0"/>
                          <w:marBottom w:val="0"/>
                          <w:divBdr>
                            <w:top w:val="none" w:sz="0" w:space="0" w:color="auto"/>
                            <w:left w:val="none" w:sz="0" w:space="0" w:color="auto"/>
                            <w:bottom w:val="none" w:sz="0" w:space="0" w:color="auto"/>
                            <w:right w:val="none" w:sz="0" w:space="0" w:color="auto"/>
                          </w:divBdr>
                          <w:divsChild>
                            <w:div w:id="1089886749">
                              <w:marLeft w:val="0"/>
                              <w:marRight w:val="0"/>
                              <w:marTop w:val="0"/>
                              <w:marBottom w:val="0"/>
                              <w:divBdr>
                                <w:top w:val="none" w:sz="0" w:space="0" w:color="auto"/>
                                <w:left w:val="none" w:sz="0" w:space="0" w:color="auto"/>
                                <w:bottom w:val="none" w:sz="0" w:space="0" w:color="auto"/>
                                <w:right w:val="none" w:sz="0" w:space="0" w:color="auto"/>
                              </w:divBdr>
                              <w:divsChild>
                                <w:div w:id="14505174">
                                  <w:marLeft w:val="0"/>
                                  <w:marRight w:val="0"/>
                                  <w:marTop w:val="0"/>
                                  <w:marBottom w:val="0"/>
                                  <w:divBdr>
                                    <w:top w:val="none" w:sz="0" w:space="0" w:color="auto"/>
                                    <w:left w:val="none" w:sz="0" w:space="0" w:color="auto"/>
                                    <w:bottom w:val="none" w:sz="0" w:space="0" w:color="auto"/>
                                    <w:right w:val="none" w:sz="0" w:space="0" w:color="auto"/>
                                  </w:divBdr>
                                  <w:divsChild>
                                    <w:div w:id="123223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2313713">
      <w:bodyDiv w:val="1"/>
      <w:marLeft w:val="0"/>
      <w:marRight w:val="0"/>
      <w:marTop w:val="0"/>
      <w:marBottom w:val="0"/>
      <w:divBdr>
        <w:top w:val="none" w:sz="0" w:space="0" w:color="auto"/>
        <w:left w:val="none" w:sz="0" w:space="0" w:color="auto"/>
        <w:bottom w:val="none" w:sz="0" w:space="0" w:color="auto"/>
        <w:right w:val="none" w:sz="0" w:space="0" w:color="auto"/>
      </w:divBdr>
    </w:div>
    <w:div w:id="1148471484">
      <w:bodyDiv w:val="1"/>
      <w:marLeft w:val="0"/>
      <w:marRight w:val="0"/>
      <w:marTop w:val="0"/>
      <w:marBottom w:val="0"/>
      <w:divBdr>
        <w:top w:val="none" w:sz="0" w:space="0" w:color="auto"/>
        <w:left w:val="none" w:sz="0" w:space="0" w:color="auto"/>
        <w:bottom w:val="none" w:sz="0" w:space="0" w:color="auto"/>
        <w:right w:val="none" w:sz="0" w:space="0" w:color="auto"/>
      </w:divBdr>
    </w:div>
    <w:div w:id="1148744412">
      <w:bodyDiv w:val="1"/>
      <w:marLeft w:val="0"/>
      <w:marRight w:val="0"/>
      <w:marTop w:val="0"/>
      <w:marBottom w:val="0"/>
      <w:divBdr>
        <w:top w:val="none" w:sz="0" w:space="0" w:color="auto"/>
        <w:left w:val="none" w:sz="0" w:space="0" w:color="auto"/>
        <w:bottom w:val="none" w:sz="0" w:space="0" w:color="auto"/>
        <w:right w:val="none" w:sz="0" w:space="0" w:color="auto"/>
      </w:divBdr>
    </w:div>
    <w:div w:id="1159619803">
      <w:bodyDiv w:val="1"/>
      <w:marLeft w:val="0"/>
      <w:marRight w:val="0"/>
      <w:marTop w:val="0"/>
      <w:marBottom w:val="0"/>
      <w:divBdr>
        <w:top w:val="none" w:sz="0" w:space="0" w:color="auto"/>
        <w:left w:val="none" w:sz="0" w:space="0" w:color="auto"/>
        <w:bottom w:val="none" w:sz="0" w:space="0" w:color="auto"/>
        <w:right w:val="none" w:sz="0" w:space="0" w:color="auto"/>
      </w:divBdr>
    </w:div>
    <w:div w:id="1185748897">
      <w:bodyDiv w:val="1"/>
      <w:marLeft w:val="0"/>
      <w:marRight w:val="0"/>
      <w:marTop w:val="0"/>
      <w:marBottom w:val="0"/>
      <w:divBdr>
        <w:top w:val="none" w:sz="0" w:space="0" w:color="auto"/>
        <w:left w:val="none" w:sz="0" w:space="0" w:color="auto"/>
        <w:bottom w:val="none" w:sz="0" w:space="0" w:color="auto"/>
        <w:right w:val="none" w:sz="0" w:space="0" w:color="auto"/>
      </w:divBdr>
    </w:div>
    <w:div w:id="1190265878">
      <w:bodyDiv w:val="1"/>
      <w:marLeft w:val="0"/>
      <w:marRight w:val="0"/>
      <w:marTop w:val="0"/>
      <w:marBottom w:val="0"/>
      <w:divBdr>
        <w:top w:val="none" w:sz="0" w:space="0" w:color="auto"/>
        <w:left w:val="none" w:sz="0" w:space="0" w:color="auto"/>
        <w:bottom w:val="none" w:sz="0" w:space="0" w:color="auto"/>
        <w:right w:val="none" w:sz="0" w:space="0" w:color="auto"/>
      </w:divBdr>
      <w:divsChild>
        <w:div w:id="1564828704">
          <w:marLeft w:val="0"/>
          <w:marRight w:val="0"/>
          <w:marTop w:val="0"/>
          <w:marBottom w:val="0"/>
          <w:divBdr>
            <w:top w:val="none" w:sz="0" w:space="0" w:color="auto"/>
            <w:left w:val="none" w:sz="0" w:space="0" w:color="auto"/>
            <w:bottom w:val="none" w:sz="0" w:space="0" w:color="auto"/>
            <w:right w:val="none" w:sz="0" w:space="0" w:color="auto"/>
          </w:divBdr>
          <w:divsChild>
            <w:div w:id="395781425">
              <w:marLeft w:val="0"/>
              <w:marRight w:val="0"/>
              <w:marTop w:val="0"/>
              <w:marBottom w:val="0"/>
              <w:divBdr>
                <w:top w:val="none" w:sz="0" w:space="0" w:color="auto"/>
                <w:left w:val="none" w:sz="0" w:space="0" w:color="auto"/>
                <w:bottom w:val="none" w:sz="0" w:space="0" w:color="auto"/>
                <w:right w:val="none" w:sz="0" w:space="0" w:color="auto"/>
              </w:divBdr>
              <w:divsChild>
                <w:div w:id="2124960054">
                  <w:marLeft w:val="0"/>
                  <w:marRight w:val="0"/>
                  <w:marTop w:val="0"/>
                  <w:marBottom w:val="0"/>
                  <w:divBdr>
                    <w:top w:val="none" w:sz="0" w:space="0" w:color="auto"/>
                    <w:left w:val="none" w:sz="0" w:space="0" w:color="auto"/>
                    <w:bottom w:val="none" w:sz="0" w:space="0" w:color="auto"/>
                    <w:right w:val="none" w:sz="0" w:space="0" w:color="auto"/>
                  </w:divBdr>
                  <w:divsChild>
                    <w:div w:id="1803499721">
                      <w:marLeft w:val="0"/>
                      <w:marRight w:val="0"/>
                      <w:marTop w:val="0"/>
                      <w:marBottom w:val="0"/>
                      <w:divBdr>
                        <w:top w:val="none" w:sz="0" w:space="0" w:color="auto"/>
                        <w:left w:val="none" w:sz="0" w:space="0" w:color="auto"/>
                        <w:bottom w:val="none" w:sz="0" w:space="0" w:color="auto"/>
                        <w:right w:val="none" w:sz="0" w:space="0" w:color="auto"/>
                      </w:divBdr>
                      <w:divsChild>
                        <w:div w:id="72053637">
                          <w:marLeft w:val="0"/>
                          <w:marRight w:val="0"/>
                          <w:marTop w:val="0"/>
                          <w:marBottom w:val="0"/>
                          <w:divBdr>
                            <w:top w:val="none" w:sz="0" w:space="0" w:color="auto"/>
                            <w:left w:val="none" w:sz="0" w:space="0" w:color="auto"/>
                            <w:bottom w:val="none" w:sz="0" w:space="0" w:color="auto"/>
                            <w:right w:val="none" w:sz="0" w:space="0" w:color="auto"/>
                          </w:divBdr>
                          <w:divsChild>
                            <w:div w:id="141416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9590658">
      <w:bodyDiv w:val="1"/>
      <w:marLeft w:val="0"/>
      <w:marRight w:val="0"/>
      <w:marTop w:val="0"/>
      <w:marBottom w:val="0"/>
      <w:divBdr>
        <w:top w:val="none" w:sz="0" w:space="0" w:color="auto"/>
        <w:left w:val="none" w:sz="0" w:space="0" w:color="auto"/>
        <w:bottom w:val="none" w:sz="0" w:space="0" w:color="auto"/>
        <w:right w:val="none" w:sz="0" w:space="0" w:color="auto"/>
      </w:divBdr>
    </w:div>
    <w:div w:id="1200624763">
      <w:bodyDiv w:val="1"/>
      <w:marLeft w:val="0"/>
      <w:marRight w:val="0"/>
      <w:marTop w:val="0"/>
      <w:marBottom w:val="0"/>
      <w:divBdr>
        <w:top w:val="none" w:sz="0" w:space="0" w:color="auto"/>
        <w:left w:val="none" w:sz="0" w:space="0" w:color="auto"/>
        <w:bottom w:val="none" w:sz="0" w:space="0" w:color="auto"/>
        <w:right w:val="none" w:sz="0" w:space="0" w:color="auto"/>
      </w:divBdr>
    </w:div>
    <w:div w:id="1201865693">
      <w:bodyDiv w:val="1"/>
      <w:marLeft w:val="0"/>
      <w:marRight w:val="0"/>
      <w:marTop w:val="0"/>
      <w:marBottom w:val="0"/>
      <w:divBdr>
        <w:top w:val="none" w:sz="0" w:space="0" w:color="auto"/>
        <w:left w:val="none" w:sz="0" w:space="0" w:color="auto"/>
        <w:bottom w:val="none" w:sz="0" w:space="0" w:color="auto"/>
        <w:right w:val="none" w:sz="0" w:space="0" w:color="auto"/>
      </w:divBdr>
    </w:div>
    <w:div w:id="1205022735">
      <w:bodyDiv w:val="1"/>
      <w:marLeft w:val="0"/>
      <w:marRight w:val="0"/>
      <w:marTop w:val="0"/>
      <w:marBottom w:val="0"/>
      <w:divBdr>
        <w:top w:val="none" w:sz="0" w:space="0" w:color="auto"/>
        <w:left w:val="none" w:sz="0" w:space="0" w:color="auto"/>
        <w:bottom w:val="none" w:sz="0" w:space="0" w:color="auto"/>
        <w:right w:val="none" w:sz="0" w:space="0" w:color="auto"/>
      </w:divBdr>
    </w:div>
    <w:div w:id="1206484349">
      <w:bodyDiv w:val="1"/>
      <w:marLeft w:val="0"/>
      <w:marRight w:val="0"/>
      <w:marTop w:val="0"/>
      <w:marBottom w:val="0"/>
      <w:divBdr>
        <w:top w:val="none" w:sz="0" w:space="0" w:color="auto"/>
        <w:left w:val="none" w:sz="0" w:space="0" w:color="auto"/>
        <w:bottom w:val="none" w:sz="0" w:space="0" w:color="auto"/>
        <w:right w:val="none" w:sz="0" w:space="0" w:color="auto"/>
      </w:divBdr>
    </w:div>
    <w:div w:id="1207569198">
      <w:bodyDiv w:val="1"/>
      <w:marLeft w:val="0"/>
      <w:marRight w:val="0"/>
      <w:marTop w:val="0"/>
      <w:marBottom w:val="0"/>
      <w:divBdr>
        <w:top w:val="none" w:sz="0" w:space="0" w:color="auto"/>
        <w:left w:val="none" w:sz="0" w:space="0" w:color="auto"/>
        <w:bottom w:val="none" w:sz="0" w:space="0" w:color="auto"/>
        <w:right w:val="none" w:sz="0" w:space="0" w:color="auto"/>
      </w:divBdr>
    </w:div>
    <w:div w:id="1208302566">
      <w:bodyDiv w:val="1"/>
      <w:marLeft w:val="0"/>
      <w:marRight w:val="0"/>
      <w:marTop w:val="0"/>
      <w:marBottom w:val="0"/>
      <w:divBdr>
        <w:top w:val="none" w:sz="0" w:space="0" w:color="auto"/>
        <w:left w:val="none" w:sz="0" w:space="0" w:color="auto"/>
        <w:bottom w:val="none" w:sz="0" w:space="0" w:color="auto"/>
        <w:right w:val="none" w:sz="0" w:space="0" w:color="auto"/>
      </w:divBdr>
    </w:div>
    <w:div w:id="1218130116">
      <w:bodyDiv w:val="1"/>
      <w:marLeft w:val="0"/>
      <w:marRight w:val="0"/>
      <w:marTop w:val="0"/>
      <w:marBottom w:val="0"/>
      <w:divBdr>
        <w:top w:val="none" w:sz="0" w:space="0" w:color="auto"/>
        <w:left w:val="none" w:sz="0" w:space="0" w:color="auto"/>
        <w:bottom w:val="none" w:sz="0" w:space="0" w:color="auto"/>
        <w:right w:val="none" w:sz="0" w:space="0" w:color="auto"/>
      </w:divBdr>
    </w:div>
    <w:div w:id="1223249821">
      <w:bodyDiv w:val="1"/>
      <w:marLeft w:val="0"/>
      <w:marRight w:val="0"/>
      <w:marTop w:val="0"/>
      <w:marBottom w:val="0"/>
      <w:divBdr>
        <w:top w:val="none" w:sz="0" w:space="0" w:color="auto"/>
        <w:left w:val="none" w:sz="0" w:space="0" w:color="auto"/>
        <w:bottom w:val="none" w:sz="0" w:space="0" w:color="auto"/>
        <w:right w:val="none" w:sz="0" w:space="0" w:color="auto"/>
      </w:divBdr>
    </w:div>
    <w:div w:id="1223563503">
      <w:bodyDiv w:val="1"/>
      <w:marLeft w:val="0"/>
      <w:marRight w:val="0"/>
      <w:marTop w:val="0"/>
      <w:marBottom w:val="0"/>
      <w:divBdr>
        <w:top w:val="none" w:sz="0" w:space="0" w:color="auto"/>
        <w:left w:val="none" w:sz="0" w:space="0" w:color="auto"/>
        <w:bottom w:val="none" w:sz="0" w:space="0" w:color="auto"/>
        <w:right w:val="none" w:sz="0" w:space="0" w:color="auto"/>
      </w:divBdr>
    </w:div>
    <w:div w:id="1244795565">
      <w:bodyDiv w:val="1"/>
      <w:marLeft w:val="0"/>
      <w:marRight w:val="0"/>
      <w:marTop w:val="0"/>
      <w:marBottom w:val="0"/>
      <w:divBdr>
        <w:top w:val="none" w:sz="0" w:space="0" w:color="auto"/>
        <w:left w:val="none" w:sz="0" w:space="0" w:color="auto"/>
        <w:bottom w:val="none" w:sz="0" w:space="0" w:color="auto"/>
        <w:right w:val="none" w:sz="0" w:space="0" w:color="auto"/>
      </w:divBdr>
    </w:div>
    <w:div w:id="1244796290">
      <w:bodyDiv w:val="1"/>
      <w:marLeft w:val="0"/>
      <w:marRight w:val="0"/>
      <w:marTop w:val="0"/>
      <w:marBottom w:val="0"/>
      <w:divBdr>
        <w:top w:val="none" w:sz="0" w:space="0" w:color="auto"/>
        <w:left w:val="none" w:sz="0" w:space="0" w:color="auto"/>
        <w:bottom w:val="none" w:sz="0" w:space="0" w:color="auto"/>
        <w:right w:val="none" w:sz="0" w:space="0" w:color="auto"/>
      </w:divBdr>
    </w:div>
    <w:div w:id="1246721029">
      <w:bodyDiv w:val="1"/>
      <w:marLeft w:val="0"/>
      <w:marRight w:val="0"/>
      <w:marTop w:val="0"/>
      <w:marBottom w:val="0"/>
      <w:divBdr>
        <w:top w:val="none" w:sz="0" w:space="0" w:color="auto"/>
        <w:left w:val="none" w:sz="0" w:space="0" w:color="auto"/>
        <w:bottom w:val="none" w:sz="0" w:space="0" w:color="auto"/>
        <w:right w:val="none" w:sz="0" w:space="0" w:color="auto"/>
      </w:divBdr>
    </w:div>
    <w:div w:id="1256208050">
      <w:bodyDiv w:val="1"/>
      <w:marLeft w:val="0"/>
      <w:marRight w:val="0"/>
      <w:marTop w:val="0"/>
      <w:marBottom w:val="0"/>
      <w:divBdr>
        <w:top w:val="none" w:sz="0" w:space="0" w:color="auto"/>
        <w:left w:val="none" w:sz="0" w:space="0" w:color="auto"/>
        <w:bottom w:val="none" w:sz="0" w:space="0" w:color="auto"/>
        <w:right w:val="none" w:sz="0" w:space="0" w:color="auto"/>
      </w:divBdr>
    </w:div>
    <w:div w:id="1259751296">
      <w:bodyDiv w:val="1"/>
      <w:marLeft w:val="0"/>
      <w:marRight w:val="0"/>
      <w:marTop w:val="0"/>
      <w:marBottom w:val="0"/>
      <w:divBdr>
        <w:top w:val="none" w:sz="0" w:space="0" w:color="auto"/>
        <w:left w:val="none" w:sz="0" w:space="0" w:color="auto"/>
        <w:bottom w:val="none" w:sz="0" w:space="0" w:color="auto"/>
        <w:right w:val="none" w:sz="0" w:space="0" w:color="auto"/>
      </w:divBdr>
    </w:div>
    <w:div w:id="1260143453">
      <w:bodyDiv w:val="1"/>
      <w:marLeft w:val="0"/>
      <w:marRight w:val="0"/>
      <w:marTop w:val="0"/>
      <w:marBottom w:val="0"/>
      <w:divBdr>
        <w:top w:val="none" w:sz="0" w:space="0" w:color="auto"/>
        <w:left w:val="none" w:sz="0" w:space="0" w:color="auto"/>
        <w:bottom w:val="none" w:sz="0" w:space="0" w:color="auto"/>
        <w:right w:val="none" w:sz="0" w:space="0" w:color="auto"/>
      </w:divBdr>
    </w:div>
    <w:div w:id="1266889588">
      <w:bodyDiv w:val="1"/>
      <w:marLeft w:val="0"/>
      <w:marRight w:val="0"/>
      <w:marTop w:val="0"/>
      <w:marBottom w:val="0"/>
      <w:divBdr>
        <w:top w:val="none" w:sz="0" w:space="0" w:color="auto"/>
        <w:left w:val="none" w:sz="0" w:space="0" w:color="auto"/>
        <w:bottom w:val="none" w:sz="0" w:space="0" w:color="auto"/>
        <w:right w:val="none" w:sz="0" w:space="0" w:color="auto"/>
      </w:divBdr>
    </w:div>
    <w:div w:id="1278829001">
      <w:bodyDiv w:val="1"/>
      <w:marLeft w:val="0"/>
      <w:marRight w:val="0"/>
      <w:marTop w:val="0"/>
      <w:marBottom w:val="0"/>
      <w:divBdr>
        <w:top w:val="none" w:sz="0" w:space="0" w:color="auto"/>
        <w:left w:val="none" w:sz="0" w:space="0" w:color="auto"/>
        <w:bottom w:val="none" w:sz="0" w:space="0" w:color="auto"/>
        <w:right w:val="none" w:sz="0" w:space="0" w:color="auto"/>
      </w:divBdr>
    </w:div>
    <w:div w:id="1280525894">
      <w:bodyDiv w:val="1"/>
      <w:marLeft w:val="0"/>
      <w:marRight w:val="0"/>
      <w:marTop w:val="0"/>
      <w:marBottom w:val="0"/>
      <w:divBdr>
        <w:top w:val="none" w:sz="0" w:space="0" w:color="auto"/>
        <w:left w:val="none" w:sz="0" w:space="0" w:color="auto"/>
        <w:bottom w:val="none" w:sz="0" w:space="0" w:color="auto"/>
        <w:right w:val="none" w:sz="0" w:space="0" w:color="auto"/>
      </w:divBdr>
    </w:div>
    <w:div w:id="1287159756">
      <w:bodyDiv w:val="1"/>
      <w:marLeft w:val="0"/>
      <w:marRight w:val="0"/>
      <w:marTop w:val="0"/>
      <w:marBottom w:val="0"/>
      <w:divBdr>
        <w:top w:val="none" w:sz="0" w:space="0" w:color="auto"/>
        <w:left w:val="none" w:sz="0" w:space="0" w:color="auto"/>
        <w:bottom w:val="none" w:sz="0" w:space="0" w:color="auto"/>
        <w:right w:val="none" w:sz="0" w:space="0" w:color="auto"/>
      </w:divBdr>
    </w:div>
    <w:div w:id="1289583551">
      <w:bodyDiv w:val="1"/>
      <w:marLeft w:val="0"/>
      <w:marRight w:val="0"/>
      <w:marTop w:val="0"/>
      <w:marBottom w:val="0"/>
      <w:divBdr>
        <w:top w:val="none" w:sz="0" w:space="0" w:color="auto"/>
        <w:left w:val="none" w:sz="0" w:space="0" w:color="auto"/>
        <w:bottom w:val="none" w:sz="0" w:space="0" w:color="auto"/>
        <w:right w:val="none" w:sz="0" w:space="0" w:color="auto"/>
      </w:divBdr>
    </w:div>
    <w:div w:id="1289974344">
      <w:bodyDiv w:val="1"/>
      <w:marLeft w:val="0"/>
      <w:marRight w:val="0"/>
      <w:marTop w:val="0"/>
      <w:marBottom w:val="0"/>
      <w:divBdr>
        <w:top w:val="none" w:sz="0" w:space="0" w:color="auto"/>
        <w:left w:val="none" w:sz="0" w:space="0" w:color="auto"/>
        <w:bottom w:val="none" w:sz="0" w:space="0" w:color="auto"/>
        <w:right w:val="none" w:sz="0" w:space="0" w:color="auto"/>
      </w:divBdr>
    </w:div>
    <w:div w:id="1297561972">
      <w:bodyDiv w:val="1"/>
      <w:marLeft w:val="0"/>
      <w:marRight w:val="0"/>
      <w:marTop w:val="0"/>
      <w:marBottom w:val="0"/>
      <w:divBdr>
        <w:top w:val="none" w:sz="0" w:space="0" w:color="auto"/>
        <w:left w:val="none" w:sz="0" w:space="0" w:color="auto"/>
        <w:bottom w:val="none" w:sz="0" w:space="0" w:color="auto"/>
        <w:right w:val="none" w:sz="0" w:space="0" w:color="auto"/>
      </w:divBdr>
    </w:div>
    <w:div w:id="1299802823">
      <w:bodyDiv w:val="1"/>
      <w:marLeft w:val="0"/>
      <w:marRight w:val="0"/>
      <w:marTop w:val="0"/>
      <w:marBottom w:val="0"/>
      <w:divBdr>
        <w:top w:val="none" w:sz="0" w:space="0" w:color="auto"/>
        <w:left w:val="none" w:sz="0" w:space="0" w:color="auto"/>
        <w:bottom w:val="none" w:sz="0" w:space="0" w:color="auto"/>
        <w:right w:val="none" w:sz="0" w:space="0" w:color="auto"/>
      </w:divBdr>
    </w:div>
    <w:div w:id="1303971815">
      <w:bodyDiv w:val="1"/>
      <w:marLeft w:val="0"/>
      <w:marRight w:val="0"/>
      <w:marTop w:val="0"/>
      <w:marBottom w:val="0"/>
      <w:divBdr>
        <w:top w:val="none" w:sz="0" w:space="0" w:color="auto"/>
        <w:left w:val="none" w:sz="0" w:space="0" w:color="auto"/>
        <w:bottom w:val="none" w:sz="0" w:space="0" w:color="auto"/>
        <w:right w:val="none" w:sz="0" w:space="0" w:color="auto"/>
      </w:divBdr>
    </w:div>
    <w:div w:id="1304656664">
      <w:bodyDiv w:val="1"/>
      <w:marLeft w:val="0"/>
      <w:marRight w:val="0"/>
      <w:marTop w:val="0"/>
      <w:marBottom w:val="0"/>
      <w:divBdr>
        <w:top w:val="none" w:sz="0" w:space="0" w:color="auto"/>
        <w:left w:val="none" w:sz="0" w:space="0" w:color="auto"/>
        <w:bottom w:val="none" w:sz="0" w:space="0" w:color="auto"/>
        <w:right w:val="none" w:sz="0" w:space="0" w:color="auto"/>
      </w:divBdr>
    </w:div>
    <w:div w:id="1305433088">
      <w:bodyDiv w:val="1"/>
      <w:marLeft w:val="0"/>
      <w:marRight w:val="0"/>
      <w:marTop w:val="0"/>
      <w:marBottom w:val="0"/>
      <w:divBdr>
        <w:top w:val="none" w:sz="0" w:space="0" w:color="auto"/>
        <w:left w:val="none" w:sz="0" w:space="0" w:color="auto"/>
        <w:bottom w:val="none" w:sz="0" w:space="0" w:color="auto"/>
        <w:right w:val="none" w:sz="0" w:space="0" w:color="auto"/>
      </w:divBdr>
    </w:div>
    <w:div w:id="1306426406">
      <w:bodyDiv w:val="1"/>
      <w:marLeft w:val="0"/>
      <w:marRight w:val="0"/>
      <w:marTop w:val="0"/>
      <w:marBottom w:val="0"/>
      <w:divBdr>
        <w:top w:val="none" w:sz="0" w:space="0" w:color="auto"/>
        <w:left w:val="none" w:sz="0" w:space="0" w:color="auto"/>
        <w:bottom w:val="none" w:sz="0" w:space="0" w:color="auto"/>
        <w:right w:val="none" w:sz="0" w:space="0" w:color="auto"/>
      </w:divBdr>
    </w:div>
    <w:div w:id="1317951071">
      <w:bodyDiv w:val="1"/>
      <w:marLeft w:val="0"/>
      <w:marRight w:val="0"/>
      <w:marTop w:val="0"/>
      <w:marBottom w:val="0"/>
      <w:divBdr>
        <w:top w:val="none" w:sz="0" w:space="0" w:color="auto"/>
        <w:left w:val="none" w:sz="0" w:space="0" w:color="auto"/>
        <w:bottom w:val="none" w:sz="0" w:space="0" w:color="auto"/>
        <w:right w:val="none" w:sz="0" w:space="0" w:color="auto"/>
      </w:divBdr>
    </w:div>
    <w:div w:id="1318267004">
      <w:bodyDiv w:val="1"/>
      <w:marLeft w:val="0"/>
      <w:marRight w:val="0"/>
      <w:marTop w:val="0"/>
      <w:marBottom w:val="0"/>
      <w:divBdr>
        <w:top w:val="none" w:sz="0" w:space="0" w:color="auto"/>
        <w:left w:val="none" w:sz="0" w:space="0" w:color="auto"/>
        <w:bottom w:val="none" w:sz="0" w:space="0" w:color="auto"/>
        <w:right w:val="none" w:sz="0" w:space="0" w:color="auto"/>
      </w:divBdr>
    </w:div>
    <w:div w:id="1318345899">
      <w:bodyDiv w:val="1"/>
      <w:marLeft w:val="0"/>
      <w:marRight w:val="0"/>
      <w:marTop w:val="0"/>
      <w:marBottom w:val="0"/>
      <w:divBdr>
        <w:top w:val="none" w:sz="0" w:space="0" w:color="auto"/>
        <w:left w:val="none" w:sz="0" w:space="0" w:color="auto"/>
        <w:bottom w:val="none" w:sz="0" w:space="0" w:color="auto"/>
        <w:right w:val="none" w:sz="0" w:space="0" w:color="auto"/>
      </w:divBdr>
    </w:div>
    <w:div w:id="1327131281">
      <w:bodyDiv w:val="1"/>
      <w:marLeft w:val="0"/>
      <w:marRight w:val="0"/>
      <w:marTop w:val="0"/>
      <w:marBottom w:val="0"/>
      <w:divBdr>
        <w:top w:val="none" w:sz="0" w:space="0" w:color="auto"/>
        <w:left w:val="none" w:sz="0" w:space="0" w:color="auto"/>
        <w:bottom w:val="none" w:sz="0" w:space="0" w:color="auto"/>
        <w:right w:val="none" w:sz="0" w:space="0" w:color="auto"/>
      </w:divBdr>
    </w:div>
    <w:div w:id="1334802084">
      <w:bodyDiv w:val="1"/>
      <w:marLeft w:val="0"/>
      <w:marRight w:val="0"/>
      <w:marTop w:val="0"/>
      <w:marBottom w:val="0"/>
      <w:divBdr>
        <w:top w:val="none" w:sz="0" w:space="0" w:color="auto"/>
        <w:left w:val="none" w:sz="0" w:space="0" w:color="auto"/>
        <w:bottom w:val="none" w:sz="0" w:space="0" w:color="auto"/>
        <w:right w:val="none" w:sz="0" w:space="0" w:color="auto"/>
      </w:divBdr>
    </w:div>
    <w:div w:id="1335380750">
      <w:bodyDiv w:val="1"/>
      <w:marLeft w:val="0"/>
      <w:marRight w:val="0"/>
      <w:marTop w:val="0"/>
      <w:marBottom w:val="0"/>
      <w:divBdr>
        <w:top w:val="none" w:sz="0" w:space="0" w:color="auto"/>
        <w:left w:val="none" w:sz="0" w:space="0" w:color="auto"/>
        <w:bottom w:val="none" w:sz="0" w:space="0" w:color="auto"/>
        <w:right w:val="none" w:sz="0" w:space="0" w:color="auto"/>
      </w:divBdr>
    </w:div>
    <w:div w:id="1335569358">
      <w:bodyDiv w:val="1"/>
      <w:marLeft w:val="0"/>
      <w:marRight w:val="0"/>
      <w:marTop w:val="0"/>
      <w:marBottom w:val="0"/>
      <w:divBdr>
        <w:top w:val="none" w:sz="0" w:space="0" w:color="auto"/>
        <w:left w:val="none" w:sz="0" w:space="0" w:color="auto"/>
        <w:bottom w:val="none" w:sz="0" w:space="0" w:color="auto"/>
        <w:right w:val="none" w:sz="0" w:space="0" w:color="auto"/>
      </w:divBdr>
    </w:div>
    <w:div w:id="1343049455">
      <w:bodyDiv w:val="1"/>
      <w:marLeft w:val="0"/>
      <w:marRight w:val="0"/>
      <w:marTop w:val="0"/>
      <w:marBottom w:val="0"/>
      <w:divBdr>
        <w:top w:val="none" w:sz="0" w:space="0" w:color="auto"/>
        <w:left w:val="none" w:sz="0" w:space="0" w:color="auto"/>
        <w:bottom w:val="none" w:sz="0" w:space="0" w:color="auto"/>
        <w:right w:val="none" w:sz="0" w:space="0" w:color="auto"/>
      </w:divBdr>
    </w:div>
    <w:div w:id="1367563884">
      <w:bodyDiv w:val="1"/>
      <w:marLeft w:val="0"/>
      <w:marRight w:val="0"/>
      <w:marTop w:val="0"/>
      <w:marBottom w:val="0"/>
      <w:divBdr>
        <w:top w:val="none" w:sz="0" w:space="0" w:color="auto"/>
        <w:left w:val="none" w:sz="0" w:space="0" w:color="auto"/>
        <w:bottom w:val="none" w:sz="0" w:space="0" w:color="auto"/>
        <w:right w:val="none" w:sz="0" w:space="0" w:color="auto"/>
      </w:divBdr>
    </w:div>
    <w:div w:id="1368943211">
      <w:bodyDiv w:val="1"/>
      <w:marLeft w:val="0"/>
      <w:marRight w:val="0"/>
      <w:marTop w:val="0"/>
      <w:marBottom w:val="0"/>
      <w:divBdr>
        <w:top w:val="none" w:sz="0" w:space="0" w:color="auto"/>
        <w:left w:val="none" w:sz="0" w:space="0" w:color="auto"/>
        <w:bottom w:val="none" w:sz="0" w:space="0" w:color="auto"/>
        <w:right w:val="none" w:sz="0" w:space="0" w:color="auto"/>
      </w:divBdr>
    </w:div>
    <w:div w:id="1369060636">
      <w:bodyDiv w:val="1"/>
      <w:marLeft w:val="0"/>
      <w:marRight w:val="0"/>
      <w:marTop w:val="0"/>
      <w:marBottom w:val="0"/>
      <w:divBdr>
        <w:top w:val="none" w:sz="0" w:space="0" w:color="auto"/>
        <w:left w:val="none" w:sz="0" w:space="0" w:color="auto"/>
        <w:bottom w:val="none" w:sz="0" w:space="0" w:color="auto"/>
        <w:right w:val="none" w:sz="0" w:space="0" w:color="auto"/>
      </w:divBdr>
    </w:div>
    <w:div w:id="1377924428">
      <w:bodyDiv w:val="1"/>
      <w:marLeft w:val="0"/>
      <w:marRight w:val="0"/>
      <w:marTop w:val="0"/>
      <w:marBottom w:val="0"/>
      <w:divBdr>
        <w:top w:val="none" w:sz="0" w:space="0" w:color="auto"/>
        <w:left w:val="none" w:sz="0" w:space="0" w:color="auto"/>
        <w:bottom w:val="none" w:sz="0" w:space="0" w:color="auto"/>
        <w:right w:val="none" w:sz="0" w:space="0" w:color="auto"/>
      </w:divBdr>
    </w:div>
    <w:div w:id="1383284516">
      <w:bodyDiv w:val="1"/>
      <w:marLeft w:val="0"/>
      <w:marRight w:val="0"/>
      <w:marTop w:val="0"/>
      <w:marBottom w:val="0"/>
      <w:divBdr>
        <w:top w:val="none" w:sz="0" w:space="0" w:color="auto"/>
        <w:left w:val="none" w:sz="0" w:space="0" w:color="auto"/>
        <w:bottom w:val="none" w:sz="0" w:space="0" w:color="auto"/>
        <w:right w:val="none" w:sz="0" w:space="0" w:color="auto"/>
      </w:divBdr>
    </w:div>
    <w:div w:id="1384057531">
      <w:bodyDiv w:val="1"/>
      <w:marLeft w:val="0"/>
      <w:marRight w:val="0"/>
      <w:marTop w:val="0"/>
      <w:marBottom w:val="0"/>
      <w:divBdr>
        <w:top w:val="none" w:sz="0" w:space="0" w:color="auto"/>
        <w:left w:val="none" w:sz="0" w:space="0" w:color="auto"/>
        <w:bottom w:val="none" w:sz="0" w:space="0" w:color="auto"/>
        <w:right w:val="none" w:sz="0" w:space="0" w:color="auto"/>
      </w:divBdr>
    </w:div>
    <w:div w:id="1386291753">
      <w:bodyDiv w:val="1"/>
      <w:marLeft w:val="0"/>
      <w:marRight w:val="0"/>
      <w:marTop w:val="0"/>
      <w:marBottom w:val="0"/>
      <w:divBdr>
        <w:top w:val="none" w:sz="0" w:space="0" w:color="auto"/>
        <w:left w:val="none" w:sz="0" w:space="0" w:color="auto"/>
        <w:bottom w:val="none" w:sz="0" w:space="0" w:color="auto"/>
        <w:right w:val="none" w:sz="0" w:space="0" w:color="auto"/>
      </w:divBdr>
    </w:div>
    <w:div w:id="1399748154">
      <w:bodyDiv w:val="1"/>
      <w:marLeft w:val="0"/>
      <w:marRight w:val="0"/>
      <w:marTop w:val="0"/>
      <w:marBottom w:val="0"/>
      <w:divBdr>
        <w:top w:val="none" w:sz="0" w:space="0" w:color="auto"/>
        <w:left w:val="none" w:sz="0" w:space="0" w:color="auto"/>
        <w:bottom w:val="none" w:sz="0" w:space="0" w:color="auto"/>
        <w:right w:val="none" w:sz="0" w:space="0" w:color="auto"/>
      </w:divBdr>
    </w:div>
    <w:div w:id="1419012116">
      <w:bodyDiv w:val="1"/>
      <w:marLeft w:val="0"/>
      <w:marRight w:val="0"/>
      <w:marTop w:val="0"/>
      <w:marBottom w:val="0"/>
      <w:divBdr>
        <w:top w:val="none" w:sz="0" w:space="0" w:color="auto"/>
        <w:left w:val="none" w:sz="0" w:space="0" w:color="auto"/>
        <w:bottom w:val="none" w:sz="0" w:space="0" w:color="auto"/>
        <w:right w:val="none" w:sz="0" w:space="0" w:color="auto"/>
      </w:divBdr>
    </w:div>
    <w:div w:id="1422990587">
      <w:bodyDiv w:val="1"/>
      <w:marLeft w:val="0"/>
      <w:marRight w:val="0"/>
      <w:marTop w:val="0"/>
      <w:marBottom w:val="0"/>
      <w:divBdr>
        <w:top w:val="none" w:sz="0" w:space="0" w:color="auto"/>
        <w:left w:val="none" w:sz="0" w:space="0" w:color="auto"/>
        <w:bottom w:val="none" w:sz="0" w:space="0" w:color="auto"/>
        <w:right w:val="none" w:sz="0" w:space="0" w:color="auto"/>
      </w:divBdr>
    </w:div>
    <w:div w:id="1425496165">
      <w:bodyDiv w:val="1"/>
      <w:marLeft w:val="0"/>
      <w:marRight w:val="0"/>
      <w:marTop w:val="0"/>
      <w:marBottom w:val="0"/>
      <w:divBdr>
        <w:top w:val="none" w:sz="0" w:space="0" w:color="auto"/>
        <w:left w:val="none" w:sz="0" w:space="0" w:color="auto"/>
        <w:bottom w:val="none" w:sz="0" w:space="0" w:color="auto"/>
        <w:right w:val="none" w:sz="0" w:space="0" w:color="auto"/>
      </w:divBdr>
    </w:div>
    <w:div w:id="1425808735">
      <w:bodyDiv w:val="1"/>
      <w:marLeft w:val="0"/>
      <w:marRight w:val="0"/>
      <w:marTop w:val="0"/>
      <w:marBottom w:val="0"/>
      <w:divBdr>
        <w:top w:val="none" w:sz="0" w:space="0" w:color="auto"/>
        <w:left w:val="none" w:sz="0" w:space="0" w:color="auto"/>
        <w:bottom w:val="none" w:sz="0" w:space="0" w:color="auto"/>
        <w:right w:val="none" w:sz="0" w:space="0" w:color="auto"/>
      </w:divBdr>
    </w:div>
    <w:div w:id="1426075103">
      <w:bodyDiv w:val="1"/>
      <w:marLeft w:val="0"/>
      <w:marRight w:val="0"/>
      <w:marTop w:val="0"/>
      <w:marBottom w:val="0"/>
      <w:divBdr>
        <w:top w:val="none" w:sz="0" w:space="0" w:color="auto"/>
        <w:left w:val="none" w:sz="0" w:space="0" w:color="auto"/>
        <w:bottom w:val="none" w:sz="0" w:space="0" w:color="auto"/>
        <w:right w:val="none" w:sz="0" w:space="0" w:color="auto"/>
      </w:divBdr>
    </w:div>
    <w:div w:id="1428228186">
      <w:bodyDiv w:val="1"/>
      <w:marLeft w:val="0"/>
      <w:marRight w:val="0"/>
      <w:marTop w:val="0"/>
      <w:marBottom w:val="0"/>
      <w:divBdr>
        <w:top w:val="none" w:sz="0" w:space="0" w:color="auto"/>
        <w:left w:val="none" w:sz="0" w:space="0" w:color="auto"/>
        <w:bottom w:val="none" w:sz="0" w:space="0" w:color="auto"/>
        <w:right w:val="none" w:sz="0" w:space="0" w:color="auto"/>
      </w:divBdr>
    </w:div>
    <w:div w:id="1428387926">
      <w:bodyDiv w:val="1"/>
      <w:marLeft w:val="0"/>
      <w:marRight w:val="0"/>
      <w:marTop w:val="0"/>
      <w:marBottom w:val="0"/>
      <w:divBdr>
        <w:top w:val="none" w:sz="0" w:space="0" w:color="auto"/>
        <w:left w:val="none" w:sz="0" w:space="0" w:color="auto"/>
        <w:bottom w:val="none" w:sz="0" w:space="0" w:color="auto"/>
        <w:right w:val="none" w:sz="0" w:space="0" w:color="auto"/>
      </w:divBdr>
    </w:div>
    <w:div w:id="1431975684">
      <w:bodyDiv w:val="1"/>
      <w:marLeft w:val="0"/>
      <w:marRight w:val="0"/>
      <w:marTop w:val="0"/>
      <w:marBottom w:val="0"/>
      <w:divBdr>
        <w:top w:val="none" w:sz="0" w:space="0" w:color="auto"/>
        <w:left w:val="none" w:sz="0" w:space="0" w:color="auto"/>
        <w:bottom w:val="none" w:sz="0" w:space="0" w:color="auto"/>
        <w:right w:val="none" w:sz="0" w:space="0" w:color="auto"/>
      </w:divBdr>
    </w:div>
    <w:div w:id="1434130617">
      <w:bodyDiv w:val="1"/>
      <w:marLeft w:val="0"/>
      <w:marRight w:val="0"/>
      <w:marTop w:val="0"/>
      <w:marBottom w:val="0"/>
      <w:divBdr>
        <w:top w:val="none" w:sz="0" w:space="0" w:color="auto"/>
        <w:left w:val="none" w:sz="0" w:space="0" w:color="auto"/>
        <w:bottom w:val="none" w:sz="0" w:space="0" w:color="auto"/>
        <w:right w:val="none" w:sz="0" w:space="0" w:color="auto"/>
      </w:divBdr>
    </w:div>
    <w:div w:id="1434209142">
      <w:bodyDiv w:val="1"/>
      <w:marLeft w:val="0"/>
      <w:marRight w:val="0"/>
      <w:marTop w:val="0"/>
      <w:marBottom w:val="0"/>
      <w:divBdr>
        <w:top w:val="none" w:sz="0" w:space="0" w:color="auto"/>
        <w:left w:val="none" w:sz="0" w:space="0" w:color="auto"/>
        <w:bottom w:val="none" w:sz="0" w:space="0" w:color="auto"/>
        <w:right w:val="none" w:sz="0" w:space="0" w:color="auto"/>
      </w:divBdr>
    </w:div>
    <w:div w:id="1435394692">
      <w:bodyDiv w:val="1"/>
      <w:marLeft w:val="0"/>
      <w:marRight w:val="0"/>
      <w:marTop w:val="0"/>
      <w:marBottom w:val="0"/>
      <w:divBdr>
        <w:top w:val="none" w:sz="0" w:space="0" w:color="auto"/>
        <w:left w:val="none" w:sz="0" w:space="0" w:color="auto"/>
        <w:bottom w:val="none" w:sz="0" w:space="0" w:color="auto"/>
        <w:right w:val="none" w:sz="0" w:space="0" w:color="auto"/>
      </w:divBdr>
    </w:div>
    <w:div w:id="1437822986">
      <w:bodyDiv w:val="1"/>
      <w:marLeft w:val="0"/>
      <w:marRight w:val="0"/>
      <w:marTop w:val="0"/>
      <w:marBottom w:val="0"/>
      <w:divBdr>
        <w:top w:val="none" w:sz="0" w:space="0" w:color="auto"/>
        <w:left w:val="none" w:sz="0" w:space="0" w:color="auto"/>
        <w:bottom w:val="none" w:sz="0" w:space="0" w:color="auto"/>
        <w:right w:val="none" w:sz="0" w:space="0" w:color="auto"/>
      </w:divBdr>
    </w:div>
    <w:div w:id="1442384152">
      <w:bodyDiv w:val="1"/>
      <w:marLeft w:val="0"/>
      <w:marRight w:val="0"/>
      <w:marTop w:val="0"/>
      <w:marBottom w:val="0"/>
      <w:divBdr>
        <w:top w:val="none" w:sz="0" w:space="0" w:color="auto"/>
        <w:left w:val="none" w:sz="0" w:space="0" w:color="auto"/>
        <w:bottom w:val="none" w:sz="0" w:space="0" w:color="auto"/>
        <w:right w:val="none" w:sz="0" w:space="0" w:color="auto"/>
      </w:divBdr>
    </w:div>
    <w:div w:id="1443106033">
      <w:bodyDiv w:val="1"/>
      <w:marLeft w:val="0"/>
      <w:marRight w:val="0"/>
      <w:marTop w:val="0"/>
      <w:marBottom w:val="0"/>
      <w:divBdr>
        <w:top w:val="none" w:sz="0" w:space="0" w:color="auto"/>
        <w:left w:val="none" w:sz="0" w:space="0" w:color="auto"/>
        <w:bottom w:val="none" w:sz="0" w:space="0" w:color="auto"/>
        <w:right w:val="none" w:sz="0" w:space="0" w:color="auto"/>
      </w:divBdr>
    </w:div>
    <w:div w:id="1453092339">
      <w:bodyDiv w:val="1"/>
      <w:marLeft w:val="0"/>
      <w:marRight w:val="0"/>
      <w:marTop w:val="0"/>
      <w:marBottom w:val="0"/>
      <w:divBdr>
        <w:top w:val="none" w:sz="0" w:space="0" w:color="auto"/>
        <w:left w:val="none" w:sz="0" w:space="0" w:color="auto"/>
        <w:bottom w:val="none" w:sz="0" w:space="0" w:color="auto"/>
        <w:right w:val="none" w:sz="0" w:space="0" w:color="auto"/>
      </w:divBdr>
    </w:div>
    <w:div w:id="1468623033">
      <w:bodyDiv w:val="1"/>
      <w:marLeft w:val="0"/>
      <w:marRight w:val="0"/>
      <w:marTop w:val="0"/>
      <w:marBottom w:val="0"/>
      <w:divBdr>
        <w:top w:val="none" w:sz="0" w:space="0" w:color="auto"/>
        <w:left w:val="none" w:sz="0" w:space="0" w:color="auto"/>
        <w:bottom w:val="none" w:sz="0" w:space="0" w:color="auto"/>
        <w:right w:val="none" w:sz="0" w:space="0" w:color="auto"/>
      </w:divBdr>
    </w:div>
    <w:div w:id="1478298916">
      <w:bodyDiv w:val="1"/>
      <w:marLeft w:val="0"/>
      <w:marRight w:val="0"/>
      <w:marTop w:val="0"/>
      <w:marBottom w:val="0"/>
      <w:divBdr>
        <w:top w:val="none" w:sz="0" w:space="0" w:color="auto"/>
        <w:left w:val="none" w:sz="0" w:space="0" w:color="auto"/>
        <w:bottom w:val="none" w:sz="0" w:space="0" w:color="auto"/>
        <w:right w:val="none" w:sz="0" w:space="0" w:color="auto"/>
      </w:divBdr>
    </w:div>
    <w:div w:id="1484738497">
      <w:bodyDiv w:val="1"/>
      <w:marLeft w:val="0"/>
      <w:marRight w:val="0"/>
      <w:marTop w:val="0"/>
      <w:marBottom w:val="0"/>
      <w:divBdr>
        <w:top w:val="none" w:sz="0" w:space="0" w:color="auto"/>
        <w:left w:val="none" w:sz="0" w:space="0" w:color="auto"/>
        <w:bottom w:val="none" w:sz="0" w:space="0" w:color="auto"/>
        <w:right w:val="none" w:sz="0" w:space="0" w:color="auto"/>
      </w:divBdr>
    </w:div>
    <w:div w:id="1486045058">
      <w:bodyDiv w:val="1"/>
      <w:marLeft w:val="0"/>
      <w:marRight w:val="0"/>
      <w:marTop w:val="0"/>
      <w:marBottom w:val="0"/>
      <w:divBdr>
        <w:top w:val="none" w:sz="0" w:space="0" w:color="auto"/>
        <w:left w:val="none" w:sz="0" w:space="0" w:color="auto"/>
        <w:bottom w:val="none" w:sz="0" w:space="0" w:color="auto"/>
        <w:right w:val="none" w:sz="0" w:space="0" w:color="auto"/>
      </w:divBdr>
    </w:div>
    <w:div w:id="1487474545">
      <w:bodyDiv w:val="1"/>
      <w:marLeft w:val="0"/>
      <w:marRight w:val="0"/>
      <w:marTop w:val="0"/>
      <w:marBottom w:val="0"/>
      <w:divBdr>
        <w:top w:val="none" w:sz="0" w:space="0" w:color="auto"/>
        <w:left w:val="none" w:sz="0" w:space="0" w:color="auto"/>
        <w:bottom w:val="none" w:sz="0" w:space="0" w:color="auto"/>
        <w:right w:val="none" w:sz="0" w:space="0" w:color="auto"/>
      </w:divBdr>
    </w:div>
    <w:div w:id="1490487955">
      <w:bodyDiv w:val="1"/>
      <w:marLeft w:val="0"/>
      <w:marRight w:val="0"/>
      <w:marTop w:val="0"/>
      <w:marBottom w:val="0"/>
      <w:divBdr>
        <w:top w:val="none" w:sz="0" w:space="0" w:color="auto"/>
        <w:left w:val="none" w:sz="0" w:space="0" w:color="auto"/>
        <w:bottom w:val="none" w:sz="0" w:space="0" w:color="auto"/>
        <w:right w:val="none" w:sz="0" w:space="0" w:color="auto"/>
      </w:divBdr>
      <w:divsChild>
        <w:div w:id="2086881100">
          <w:marLeft w:val="0"/>
          <w:marRight w:val="0"/>
          <w:marTop w:val="0"/>
          <w:marBottom w:val="0"/>
          <w:divBdr>
            <w:top w:val="none" w:sz="0" w:space="0" w:color="auto"/>
            <w:left w:val="none" w:sz="0" w:space="0" w:color="auto"/>
            <w:bottom w:val="none" w:sz="0" w:space="0" w:color="auto"/>
            <w:right w:val="none" w:sz="0" w:space="0" w:color="auto"/>
          </w:divBdr>
          <w:divsChild>
            <w:div w:id="1442870330">
              <w:marLeft w:val="0"/>
              <w:marRight w:val="0"/>
              <w:marTop w:val="0"/>
              <w:marBottom w:val="0"/>
              <w:divBdr>
                <w:top w:val="none" w:sz="0" w:space="0" w:color="auto"/>
                <w:left w:val="none" w:sz="0" w:space="0" w:color="auto"/>
                <w:bottom w:val="none" w:sz="0" w:space="0" w:color="auto"/>
                <w:right w:val="none" w:sz="0" w:space="0" w:color="auto"/>
              </w:divBdr>
              <w:divsChild>
                <w:div w:id="1903448192">
                  <w:marLeft w:val="0"/>
                  <w:marRight w:val="0"/>
                  <w:marTop w:val="0"/>
                  <w:marBottom w:val="0"/>
                  <w:divBdr>
                    <w:top w:val="none" w:sz="0" w:space="0" w:color="auto"/>
                    <w:left w:val="none" w:sz="0" w:space="0" w:color="auto"/>
                    <w:bottom w:val="none" w:sz="0" w:space="0" w:color="auto"/>
                    <w:right w:val="none" w:sz="0" w:space="0" w:color="auto"/>
                  </w:divBdr>
                  <w:divsChild>
                    <w:div w:id="1165634823">
                      <w:marLeft w:val="0"/>
                      <w:marRight w:val="0"/>
                      <w:marTop w:val="0"/>
                      <w:marBottom w:val="0"/>
                      <w:divBdr>
                        <w:top w:val="none" w:sz="0" w:space="0" w:color="auto"/>
                        <w:left w:val="none" w:sz="0" w:space="0" w:color="auto"/>
                        <w:bottom w:val="none" w:sz="0" w:space="0" w:color="auto"/>
                        <w:right w:val="none" w:sz="0" w:space="0" w:color="auto"/>
                      </w:divBdr>
                      <w:divsChild>
                        <w:div w:id="1011879328">
                          <w:marLeft w:val="0"/>
                          <w:marRight w:val="0"/>
                          <w:marTop w:val="0"/>
                          <w:marBottom w:val="0"/>
                          <w:divBdr>
                            <w:top w:val="none" w:sz="0" w:space="0" w:color="auto"/>
                            <w:left w:val="none" w:sz="0" w:space="0" w:color="auto"/>
                            <w:bottom w:val="none" w:sz="0" w:space="0" w:color="auto"/>
                            <w:right w:val="none" w:sz="0" w:space="0" w:color="auto"/>
                          </w:divBdr>
                          <w:divsChild>
                            <w:div w:id="2107000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2136522">
      <w:bodyDiv w:val="1"/>
      <w:marLeft w:val="0"/>
      <w:marRight w:val="0"/>
      <w:marTop w:val="0"/>
      <w:marBottom w:val="0"/>
      <w:divBdr>
        <w:top w:val="none" w:sz="0" w:space="0" w:color="auto"/>
        <w:left w:val="none" w:sz="0" w:space="0" w:color="auto"/>
        <w:bottom w:val="none" w:sz="0" w:space="0" w:color="auto"/>
        <w:right w:val="none" w:sz="0" w:space="0" w:color="auto"/>
      </w:divBdr>
    </w:div>
    <w:div w:id="1497107357">
      <w:bodyDiv w:val="1"/>
      <w:marLeft w:val="0"/>
      <w:marRight w:val="0"/>
      <w:marTop w:val="0"/>
      <w:marBottom w:val="0"/>
      <w:divBdr>
        <w:top w:val="none" w:sz="0" w:space="0" w:color="auto"/>
        <w:left w:val="none" w:sz="0" w:space="0" w:color="auto"/>
        <w:bottom w:val="none" w:sz="0" w:space="0" w:color="auto"/>
        <w:right w:val="none" w:sz="0" w:space="0" w:color="auto"/>
      </w:divBdr>
    </w:div>
    <w:div w:id="1501045392">
      <w:bodyDiv w:val="1"/>
      <w:marLeft w:val="0"/>
      <w:marRight w:val="0"/>
      <w:marTop w:val="0"/>
      <w:marBottom w:val="0"/>
      <w:divBdr>
        <w:top w:val="none" w:sz="0" w:space="0" w:color="auto"/>
        <w:left w:val="none" w:sz="0" w:space="0" w:color="auto"/>
        <w:bottom w:val="none" w:sz="0" w:space="0" w:color="auto"/>
        <w:right w:val="none" w:sz="0" w:space="0" w:color="auto"/>
      </w:divBdr>
    </w:div>
    <w:div w:id="1501655845">
      <w:bodyDiv w:val="1"/>
      <w:marLeft w:val="0"/>
      <w:marRight w:val="0"/>
      <w:marTop w:val="0"/>
      <w:marBottom w:val="0"/>
      <w:divBdr>
        <w:top w:val="none" w:sz="0" w:space="0" w:color="auto"/>
        <w:left w:val="none" w:sz="0" w:space="0" w:color="auto"/>
        <w:bottom w:val="none" w:sz="0" w:space="0" w:color="auto"/>
        <w:right w:val="none" w:sz="0" w:space="0" w:color="auto"/>
      </w:divBdr>
    </w:div>
    <w:div w:id="1502038232">
      <w:bodyDiv w:val="1"/>
      <w:marLeft w:val="0"/>
      <w:marRight w:val="0"/>
      <w:marTop w:val="0"/>
      <w:marBottom w:val="0"/>
      <w:divBdr>
        <w:top w:val="none" w:sz="0" w:space="0" w:color="auto"/>
        <w:left w:val="none" w:sz="0" w:space="0" w:color="auto"/>
        <w:bottom w:val="none" w:sz="0" w:space="0" w:color="auto"/>
        <w:right w:val="none" w:sz="0" w:space="0" w:color="auto"/>
      </w:divBdr>
    </w:div>
    <w:div w:id="1503936389">
      <w:bodyDiv w:val="1"/>
      <w:marLeft w:val="0"/>
      <w:marRight w:val="0"/>
      <w:marTop w:val="0"/>
      <w:marBottom w:val="0"/>
      <w:divBdr>
        <w:top w:val="none" w:sz="0" w:space="0" w:color="auto"/>
        <w:left w:val="none" w:sz="0" w:space="0" w:color="auto"/>
        <w:bottom w:val="none" w:sz="0" w:space="0" w:color="auto"/>
        <w:right w:val="none" w:sz="0" w:space="0" w:color="auto"/>
      </w:divBdr>
    </w:div>
    <w:div w:id="1509640780">
      <w:bodyDiv w:val="1"/>
      <w:marLeft w:val="0"/>
      <w:marRight w:val="0"/>
      <w:marTop w:val="0"/>
      <w:marBottom w:val="0"/>
      <w:divBdr>
        <w:top w:val="none" w:sz="0" w:space="0" w:color="auto"/>
        <w:left w:val="none" w:sz="0" w:space="0" w:color="auto"/>
        <w:bottom w:val="none" w:sz="0" w:space="0" w:color="auto"/>
        <w:right w:val="none" w:sz="0" w:space="0" w:color="auto"/>
      </w:divBdr>
    </w:div>
    <w:div w:id="1520781019">
      <w:bodyDiv w:val="1"/>
      <w:marLeft w:val="0"/>
      <w:marRight w:val="0"/>
      <w:marTop w:val="0"/>
      <w:marBottom w:val="0"/>
      <w:divBdr>
        <w:top w:val="none" w:sz="0" w:space="0" w:color="auto"/>
        <w:left w:val="none" w:sz="0" w:space="0" w:color="auto"/>
        <w:bottom w:val="none" w:sz="0" w:space="0" w:color="auto"/>
        <w:right w:val="none" w:sz="0" w:space="0" w:color="auto"/>
      </w:divBdr>
    </w:div>
    <w:div w:id="1524661223">
      <w:bodyDiv w:val="1"/>
      <w:marLeft w:val="0"/>
      <w:marRight w:val="0"/>
      <w:marTop w:val="0"/>
      <w:marBottom w:val="0"/>
      <w:divBdr>
        <w:top w:val="none" w:sz="0" w:space="0" w:color="auto"/>
        <w:left w:val="none" w:sz="0" w:space="0" w:color="auto"/>
        <w:bottom w:val="none" w:sz="0" w:space="0" w:color="auto"/>
        <w:right w:val="none" w:sz="0" w:space="0" w:color="auto"/>
      </w:divBdr>
      <w:divsChild>
        <w:div w:id="904729003">
          <w:marLeft w:val="446"/>
          <w:marRight w:val="0"/>
          <w:marTop w:val="0"/>
          <w:marBottom w:val="0"/>
          <w:divBdr>
            <w:top w:val="none" w:sz="0" w:space="0" w:color="auto"/>
            <w:left w:val="none" w:sz="0" w:space="0" w:color="auto"/>
            <w:bottom w:val="none" w:sz="0" w:space="0" w:color="auto"/>
            <w:right w:val="none" w:sz="0" w:space="0" w:color="auto"/>
          </w:divBdr>
        </w:div>
      </w:divsChild>
    </w:div>
    <w:div w:id="1530487441">
      <w:bodyDiv w:val="1"/>
      <w:marLeft w:val="0"/>
      <w:marRight w:val="0"/>
      <w:marTop w:val="0"/>
      <w:marBottom w:val="0"/>
      <w:divBdr>
        <w:top w:val="none" w:sz="0" w:space="0" w:color="auto"/>
        <w:left w:val="none" w:sz="0" w:space="0" w:color="auto"/>
        <w:bottom w:val="none" w:sz="0" w:space="0" w:color="auto"/>
        <w:right w:val="none" w:sz="0" w:space="0" w:color="auto"/>
      </w:divBdr>
      <w:divsChild>
        <w:div w:id="553733538">
          <w:marLeft w:val="547"/>
          <w:marRight w:val="0"/>
          <w:marTop w:val="0"/>
          <w:marBottom w:val="0"/>
          <w:divBdr>
            <w:top w:val="none" w:sz="0" w:space="0" w:color="auto"/>
            <w:left w:val="none" w:sz="0" w:space="0" w:color="auto"/>
            <w:bottom w:val="none" w:sz="0" w:space="0" w:color="auto"/>
            <w:right w:val="none" w:sz="0" w:space="0" w:color="auto"/>
          </w:divBdr>
        </w:div>
        <w:div w:id="875044762">
          <w:marLeft w:val="547"/>
          <w:marRight w:val="0"/>
          <w:marTop w:val="0"/>
          <w:marBottom w:val="0"/>
          <w:divBdr>
            <w:top w:val="none" w:sz="0" w:space="0" w:color="auto"/>
            <w:left w:val="none" w:sz="0" w:space="0" w:color="auto"/>
            <w:bottom w:val="none" w:sz="0" w:space="0" w:color="auto"/>
            <w:right w:val="none" w:sz="0" w:space="0" w:color="auto"/>
          </w:divBdr>
        </w:div>
      </w:divsChild>
    </w:div>
    <w:div w:id="1533961196">
      <w:bodyDiv w:val="1"/>
      <w:marLeft w:val="0"/>
      <w:marRight w:val="0"/>
      <w:marTop w:val="0"/>
      <w:marBottom w:val="0"/>
      <w:divBdr>
        <w:top w:val="none" w:sz="0" w:space="0" w:color="auto"/>
        <w:left w:val="none" w:sz="0" w:space="0" w:color="auto"/>
        <w:bottom w:val="none" w:sz="0" w:space="0" w:color="auto"/>
        <w:right w:val="none" w:sz="0" w:space="0" w:color="auto"/>
      </w:divBdr>
    </w:div>
    <w:div w:id="1539273024">
      <w:bodyDiv w:val="1"/>
      <w:marLeft w:val="0"/>
      <w:marRight w:val="0"/>
      <w:marTop w:val="0"/>
      <w:marBottom w:val="0"/>
      <w:divBdr>
        <w:top w:val="none" w:sz="0" w:space="0" w:color="auto"/>
        <w:left w:val="none" w:sz="0" w:space="0" w:color="auto"/>
        <w:bottom w:val="none" w:sz="0" w:space="0" w:color="auto"/>
        <w:right w:val="none" w:sz="0" w:space="0" w:color="auto"/>
      </w:divBdr>
    </w:div>
    <w:div w:id="1551454553">
      <w:bodyDiv w:val="1"/>
      <w:marLeft w:val="0"/>
      <w:marRight w:val="0"/>
      <w:marTop w:val="0"/>
      <w:marBottom w:val="0"/>
      <w:divBdr>
        <w:top w:val="none" w:sz="0" w:space="0" w:color="auto"/>
        <w:left w:val="none" w:sz="0" w:space="0" w:color="auto"/>
        <w:bottom w:val="none" w:sz="0" w:space="0" w:color="auto"/>
        <w:right w:val="none" w:sz="0" w:space="0" w:color="auto"/>
      </w:divBdr>
    </w:div>
    <w:div w:id="1559315602">
      <w:bodyDiv w:val="1"/>
      <w:marLeft w:val="0"/>
      <w:marRight w:val="0"/>
      <w:marTop w:val="0"/>
      <w:marBottom w:val="0"/>
      <w:divBdr>
        <w:top w:val="none" w:sz="0" w:space="0" w:color="auto"/>
        <w:left w:val="none" w:sz="0" w:space="0" w:color="auto"/>
        <w:bottom w:val="none" w:sz="0" w:space="0" w:color="auto"/>
        <w:right w:val="none" w:sz="0" w:space="0" w:color="auto"/>
      </w:divBdr>
    </w:div>
    <w:div w:id="1562061889">
      <w:bodyDiv w:val="1"/>
      <w:marLeft w:val="0"/>
      <w:marRight w:val="0"/>
      <w:marTop w:val="0"/>
      <w:marBottom w:val="0"/>
      <w:divBdr>
        <w:top w:val="none" w:sz="0" w:space="0" w:color="auto"/>
        <w:left w:val="none" w:sz="0" w:space="0" w:color="auto"/>
        <w:bottom w:val="none" w:sz="0" w:space="0" w:color="auto"/>
        <w:right w:val="none" w:sz="0" w:space="0" w:color="auto"/>
      </w:divBdr>
    </w:div>
    <w:div w:id="1568416289">
      <w:bodyDiv w:val="1"/>
      <w:marLeft w:val="0"/>
      <w:marRight w:val="0"/>
      <w:marTop w:val="0"/>
      <w:marBottom w:val="0"/>
      <w:divBdr>
        <w:top w:val="none" w:sz="0" w:space="0" w:color="auto"/>
        <w:left w:val="none" w:sz="0" w:space="0" w:color="auto"/>
        <w:bottom w:val="none" w:sz="0" w:space="0" w:color="auto"/>
        <w:right w:val="none" w:sz="0" w:space="0" w:color="auto"/>
      </w:divBdr>
    </w:div>
    <w:div w:id="1573465008">
      <w:bodyDiv w:val="1"/>
      <w:marLeft w:val="0"/>
      <w:marRight w:val="0"/>
      <w:marTop w:val="0"/>
      <w:marBottom w:val="0"/>
      <w:divBdr>
        <w:top w:val="none" w:sz="0" w:space="0" w:color="auto"/>
        <w:left w:val="none" w:sz="0" w:space="0" w:color="auto"/>
        <w:bottom w:val="none" w:sz="0" w:space="0" w:color="auto"/>
        <w:right w:val="none" w:sz="0" w:space="0" w:color="auto"/>
      </w:divBdr>
    </w:div>
    <w:div w:id="1581133226">
      <w:bodyDiv w:val="1"/>
      <w:marLeft w:val="0"/>
      <w:marRight w:val="0"/>
      <w:marTop w:val="0"/>
      <w:marBottom w:val="0"/>
      <w:divBdr>
        <w:top w:val="none" w:sz="0" w:space="0" w:color="auto"/>
        <w:left w:val="none" w:sz="0" w:space="0" w:color="auto"/>
        <w:bottom w:val="none" w:sz="0" w:space="0" w:color="auto"/>
        <w:right w:val="none" w:sz="0" w:space="0" w:color="auto"/>
      </w:divBdr>
    </w:div>
    <w:div w:id="1581793152">
      <w:bodyDiv w:val="1"/>
      <w:marLeft w:val="0"/>
      <w:marRight w:val="0"/>
      <w:marTop w:val="0"/>
      <w:marBottom w:val="0"/>
      <w:divBdr>
        <w:top w:val="none" w:sz="0" w:space="0" w:color="auto"/>
        <w:left w:val="none" w:sz="0" w:space="0" w:color="auto"/>
        <w:bottom w:val="none" w:sz="0" w:space="0" w:color="auto"/>
        <w:right w:val="none" w:sz="0" w:space="0" w:color="auto"/>
      </w:divBdr>
    </w:div>
    <w:div w:id="1581793876">
      <w:bodyDiv w:val="1"/>
      <w:marLeft w:val="0"/>
      <w:marRight w:val="0"/>
      <w:marTop w:val="0"/>
      <w:marBottom w:val="0"/>
      <w:divBdr>
        <w:top w:val="none" w:sz="0" w:space="0" w:color="auto"/>
        <w:left w:val="none" w:sz="0" w:space="0" w:color="auto"/>
        <w:bottom w:val="none" w:sz="0" w:space="0" w:color="auto"/>
        <w:right w:val="none" w:sz="0" w:space="0" w:color="auto"/>
      </w:divBdr>
    </w:div>
    <w:div w:id="1582057046">
      <w:bodyDiv w:val="1"/>
      <w:marLeft w:val="0"/>
      <w:marRight w:val="0"/>
      <w:marTop w:val="0"/>
      <w:marBottom w:val="0"/>
      <w:divBdr>
        <w:top w:val="none" w:sz="0" w:space="0" w:color="auto"/>
        <w:left w:val="none" w:sz="0" w:space="0" w:color="auto"/>
        <w:bottom w:val="none" w:sz="0" w:space="0" w:color="auto"/>
        <w:right w:val="none" w:sz="0" w:space="0" w:color="auto"/>
      </w:divBdr>
    </w:div>
    <w:div w:id="1583568484">
      <w:bodyDiv w:val="1"/>
      <w:marLeft w:val="0"/>
      <w:marRight w:val="0"/>
      <w:marTop w:val="0"/>
      <w:marBottom w:val="0"/>
      <w:divBdr>
        <w:top w:val="none" w:sz="0" w:space="0" w:color="auto"/>
        <w:left w:val="none" w:sz="0" w:space="0" w:color="auto"/>
        <w:bottom w:val="none" w:sz="0" w:space="0" w:color="auto"/>
        <w:right w:val="none" w:sz="0" w:space="0" w:color="auto"/>
      </w:divBdr>
    </w:div>
    <w:div w:id="1586263549">
      <w:bodyDiv w:val="1"/>
      <w:marLeft w:val="0"/>
      <w:marRight w:val="0"/>
      <w:marTop w:val="0"/>
      <w:marBottom w:val="0"/>
      <w:divBdr>
        <w:top w:val="none" w:sz="0" w:space="0" w:color="auto"/>
        <w:left w:val="none" w:sz="0" w:space="0" w:color="auto"/>
        <w:bottom w:val="none" w:sz="0" w:space="0" w:color="auto"/>
        <w:right w:val="none" w:sz="0" w:space="0" w:color="auto"/>
      </w:divBdr>
    </w:div>
    <w:div w:id="1589582524">
      <w:bodyDiv w:val="1"/>
      <w:marLeft w:val="0"/>
      <w:marRight w:val="0"/>
      <w:marTop w:val="0"/>
      <w:marBottom w:val="0"/>
      <w:divBdr>
        <w:top w:val="none" w:sz="0" w:space="0" w:color="auto"/>
        <w:left w:val="none" w:sz="0" w:space="0" w:color="auto"/>
        <w:bottom w:val="none" w:sz="0" w:space="0" w:color="auto"/>
        <w:right w:val="none" w:sz="0" w:space="0" w:color="auto"/>
      </w:divBdr>
    </w:div>
    <w:div w:id="1591890443">
      <w:bodyDiv w:val="1"/>
      <w:marLeft w:val="0"/>
      <w:marRight w:val="0"/>
      <w:marTop w:val="0"/>
      <w:marBottom w:val="0"/>
      <w:divBdr>
        <w:top w:val="none" w:sz="0" w:space="0" w:color="auto"/>
        <w:left w:val="none" w:sz="0" w:space="0" w:color="auto"/>
        <w:bottom w:val="none" w:sz="0" w:space="0" w:color="auto"/>
        <w:right w:val="none" w:sz="0" w:space="0" w:color="auto"/>
      </w:divBdr>
    </w:div>
    <w:div w:id="1595170472">
      <w:bodyDiv w:val="1"/>
      <w:marLeft w:val="0"/>
      <w:marRight w:val="0"/>
      <w:marTop w:val="0"/>
      <w:marBottom w:val="0"/>
      <w:divBdr>
        <w:top w:val="none" w:sz="0" w:space="0" w:color="auto"/>
        <w:left w:val="none" w:sz="0" w:space="0" w:color="auto"/>
        <w:bottom w:val="none" w:sz="0" w:space="0" w:color="auto"/>
        <w:right w:val="none" w:sz="0" w:space="0" w:color="auto"/>
      </w:divBdr>
    </w:div>
    <w:div w:id="1608659323">
      <w:bodyDiv w:val="1"/>
      <w:marLeft w:val="0"/>
      <w:marRight w:val="0"/>
      <w:marTop w:val="0"/>
      <w:marBottom w:val="0"/>
      <w:divBdr>
        <w:top w:val="none" w:sz="0" w:space="0" w:color="auto"/>
        <w:left w:val="none" w:sz="0" w:space="0" w:color="auto"/>
        <w:bottom w:val="none" w:sz="0" w:space="0" w:color="auto"/>
        <w:right w:val="none" w:sz="0" w:space="0" w:color="auto"/>
      </w:divBdr>
    </w:div>
    <w:div w:id="1615093751">
      <w:bodyDiv w:val="1"/>
      <w:marLeft w:val="0"/>
      <w:marRight w:val="0"/>
      <w:marTop w:val="0"/>
      <w:marBottom w:val="0"/>
      <w:divBdr>
        <w:top w:val="none" w:sz="0" w:space="0" w:color="auto"/>
        <w:left w:val="none" w:sz="0" w:space="0" w:color="auto"/>
        <w:bottom w:val="none" w:sz="0" w:space="0" w:color="auto"/>
        <w:right w:val="none" w:sz="0" w:space="0" w:color="auto"/>
      </w:divBdr>
    </w:div>
    <w:div w:id="1617178138">
      <w:bodyDiv w:val="1"/>
      <w:marLeft w:val="0"/>
      <w:marRight w:val="0"/>
      <w:marTop w:val="0"/>
      <w:marBottom w:val="0"/>
      <w:divBdr>
        <w:top w:val="none" w:sz="0" w:space="0" w:color="auto"/>
        <w:left w:val="none" w:sz="0" w:space="0" w:color="auto"/>
        <w:bottom w:val="none" w:sz="0" w:space="0" w:color="auto"/>
        <w:right w:val="none" w:sz="0" w:space="0" w:color="auto"/>
      </w:divBdr>
      <w:divsChild>
        <w:div w:id="1390956322">
          <w:marLeft w:val="547"/>
          <w:marRight w:val="0"/>
          <w:marTop w:val="0"/>
          <w:marBottom w:val="0"/>
          <w:divBdr>
            <w:top w:val="none" w:sz="0" w:space="0" w:color="auto"/>
            <w:left w:val="none" w:sz="0" w:space="0" w:color="auto"/>
            <w:bottom w:val="none" w:sz="0" w:space="0" w:color="auto"/>
            <w:right w:val="none" w:sz="0" w:space="0" w:color="auto"/>
          </w:divBdr>
        </w:div>
      </w:divsChild>
    </w:div>
    <w:div w:id="1619067310">
      <w:bodyDiv w:val="1"/>
      <w:marLeft w:val="0"/>
      <w:marRight w:val="0"/>
      <w:marTop w:val="0"/>
      <w:marBottom w:val="0"/>
      <w:divBdr>
        <w:top w:val="none" w:sz="0" w:space="0" w:color="auto"/>
        <w:left w:val="none" w:sz="0" w:space="0" w:color="auto"/>
        <w:bottom w:val="none" w:sz="0" w:space="0" w:color="auto"/>
        <w:right w:val="none" w:sz="0" w:space="0" w:color="auto"/>
      </w:divBdr>
    </w:div>
    <w:div w:id="1629898443">
      <w:bodyDiv w:val="1"/>
      <w:marLeft w:val="0"/>
      <w:marRight w:val="0"/>
      <w:marTop w:val="0"/>
      <w:marBottom w:val="0"/>
      <w:divBdr>
        <w:top w:val="none" w:sz="0" w:space="0" w:color="auto"/>
        <w:left w:val="none" w:sz="0" w:space="0" w:color="auto"/>
        <w:bottom w:val="none" w:sz="0" w:space="0" w:color="auto"/>
        <w:right w:val="none" w:sz="0" w:space="0" w:color="auto"/>
      </w:divBdr>
    </w:div>
    <w:div w:id="1633944632">
      <w:bodyDiv w:val="1"/>
      <w:marLeft w:val="0"/>
      <w:marRight w:val="0"/>
      <w:marTop w:val="0"/>
      <w:marBottom w:val="0"/>
      <w:divBdr>
        <w:top w:val="none" w:sz="0" w:space="0" w:color="auto"/>
        <w:left w:val="none" w:sz="0" w:space="0" w:color="auto"/>
        <w:bottom w:val="none" w:sz="0" w:space="0" w:color="auto"/>
        <w:right w:val="none" w:sz="0" w:space="0" w:color="auto"/>
      </w:divBdr>
    </w:div>
    <w:div w:id="1634016020">
      <w:bodyDiv w:val="1"/>
      <w:marLeft w:val="0"/>
      <w:marRight w:val="0"/>
      <w:marTop w:val="0"/>
      <w:marBottom w:val="0"/>
      <w:divBdr>
        <w:top w:val="none" w:sz="0" w:space="0" w:color="auto"/>
        <w:left w:val="none" w:sz="0" w:space="0" w:color="auto"/>
        <w:bottom w:val="none" w:sz="0" w:space="0" w:color="auto"/>
        <w:right w:val="none" w:sz="0" w:space="0" w:color="auto"/>
      </w:divBdr>
    </w:div>
    <w:div w:id="1636253757">
      <w:bodyDiv w:val="1"/>
      <w:marLeft w:val="0"/>
      <w:marRight w:val="0"/>
      <w:marTop w:val="0"/>
      <w:marBottom w:val="0"/>
      <w:divBdr>
        <w:top w:val="none" w:sz="0" w:space="0" w:color="auto"/>
        <w:left w:val="none" w:sz="0" w:space="0" w:color="auto"/>
        <w:bottom w:val="none" w:sz="0" w:space="0" w:color="auto"/>
        <w:right w:val="none" w:sz="0" w:space="0" w:color="auto"/>
      </w:divBdr>
    </w:div>
    <w:div w:id="1642999021">
      <w:bodyDiv w:val="1"/>
      <w:marLeft w:val="0"/>
      <w:marRight w:val="0"/>
      <w:marTop w:val="0"/>
      <w:marBottom w:val="0"/>
      <w:divBdr>
        <w:top w:val="none" w:sz="0" w:space="0" w:color="auto"/>
        <w:left w:val="none" w:sz="0" w:space="0" w:color="auto"/>
        <w:bottom w:val="none" w:sz="0" w:space="0" w:color="auto"/>
        <w:right w:val="none" w:sz="0" w:space="0" w:color="auto"/>
      </w:divBdr>
    </w:div>
    <w:div w:id="1647274270">
      <w:bodyDiv w:val="1"/>
      <w:marLeft w:val="0"/>
      <w:marRight w:val="0"/>
      <w:marTop w:val="0"/>
      <w:marBottom w:val="0"/>
      <w:divBdr>
        <w:top w:val="none" w:sz="0" w:space="0" w:color="auto"/>
        <w:left w:val="none" w:sz="0" w:space="0" w:color="auto"/>
        <w:bottom w:val="none" w:sz="0" w:space="0" w:color="auto"/>
        <w:right w:val="none" w:sz="0" w:space="0" w:color="auto"/>
      </w:divBdr>
    </w:div>
    <w:div w:id="1648390002">
      <w:bodyDiv w:val="1"/>
      <w:marLeft w:val="0"/>
      <w:marRight w:val="0"/>
      <w:marTop w:val="0"/>
      <w:marBottom w:val="0"/>
      <w:divBdr>
        <w:top w:val="none" w:sz="0" w:space="0" w:color="auto"/>
        <w:left w:val="none" w:sz="0" w:space="0" w:color="auto"/>
        <w:bottom w:val="none" w:sz="0" w:space="0" w:color="auto"/>
        <w:right w:val="none" w:sz="0" w:space="0" w:color="auto"/>
      </w:divBdr>
    </w:div>
    <w:div w:id="1653487976">
      <w:bodyDiv w:val="1"/>
      <w:marLeft w:val="0"/>
      <w:marRight w:val="0"/>
      <w:marTop w:val="0"/>
      <w:marBottom w:val="0"/>
      <w:divBdr>
        <w:top w:val="none" w:sz="0" w:space="0" w:color="auto"/>
        <w:left w:val="none" w:sz="0" w:space="0" w:color="auto"/>
        <w:bottom w:val="none" w:sz="0" w:space="0" w:color="auto"/>
        <w:right w:val="none" w:sz="0" w:space="0" w:color="auto"/>
      </w:divBdr>
    </w:div>
    <w:div w:id="1678995123">
      <w:bodyDiv w:val="1"/>
      <w:marLeft w:val="0"/>
      <w:marRight w:val="0"/>
      <w:marTop w:val="0"/>
      <w:marBottom w:val="0"/>
      <w:divBdr>
        <w:top w:val="none" w:sz="0" w:space="0" w:color="auto"/>
        <w:left w:val="none" w:sz="0" w:space="0" w:color="auto"/>
        <w:bottom w:val="none" w:sz="0" w:space="0" w:color="auto"/>
        <w:right w:val="none" w:sz="0" w:space="0" w:color="auto"/>
      </w:divBdr>
    </w:div>
    <w:div w:id="1681736857">
      <w:bodyDiv w:val="1"/>
      <w:marLeft w:val="0"/>
      <w:marRight w:val="0"/>
      <w:marTop w:val="0"/>
      <w:marBottom w:val="0"/>
      <w:divBdr>
        <w:top w:val="none" w:sz="0" w:space="0" w:color="auto"/>
        <w:left w:val="none" w:sz="0" w:space="0" w:color="auto"/>
        <w:bottom w:val="none" w:sz="0" w:space="0" w:color="auto"/>
        <w:right w:val="none" w:sz="0" w:space="0" w:color="auto"/>
      </w:divBdr>
    </w:div>
    <w:div w:id="1684477676">
      <w:bodyDiv w:val="1"/>
      <w:marLeft w:val="0"/>
      <w:marRight w:val="0"/>
      <w:marTop w:val="0"/>
      <w:marBottom w:val="0"/>
      <w:divBdr>
        <w:top w:val="none" w:sz="0" w:space="0" w:color="auto"/>
        <w:left w:val="none" w:sz="0" w:space="0" w:color="auto"/>
        <w:bottom w:val="none" w:sz="0" w:space="0" w:color="auto"/>
        <w:right w:val="none" w:sz="0" w:space="0" w:color="auto"/>
      </w:divBdr>
    </w:div>
    <w:div w:id="1688211901">
      <w:bodyDiv w:val="1"/>
      <w:marLeft w:val="0"/>
      <w:marRight w:val="0"/>
      <w:marTop w:val="0"/>
      <w:marBottom w:val="0"/>
      <w:divBdr>
        <w:top w:val="none" w:sz="0" w:space="0" w:color="auto"/>
        <w:left w:val="none" w:sz="0" w:space="0" w:color="auto"/>
        <w:bottom w:val="none" w:sz="0" w:space="0" w:color="auto"/>
        <w:right w:val="none" w:sz="0" w:space="0" w:color="auto"/>
      </w:divBdr>
    </w:div>
    <w:div w:id="1699238775">
      <w:bodyDiv w:val="1"/>
      <w:marLeft w:val="0"/>
      <w:marRight w:val="0"/>
      <w:marTop w:val="0"/>
      <w:marBottom w:val="0"/>
      <w:divBdr>
        <w:top w:val="none" w:sz="0" w:space="0" w:color="auto"/>
        <w:left w:val="none" w:sz="0" w:space="0" w:color="auto"/>
        <w:bottom w:val="none" w:sz="0" w:space="0" w:color="auto"/>
        <w:right w:val="none" w:sz="0" w:space="0" w:color="auto"/>
      </w:divBdr>
      <w:divsChild>
        <w:div w:id="1942839065">
          <w:marLeft w:val="0"/>
          <w:marRight w:val="0"/>
          <w:marTop w:val="0"/>
          <w:marBottom w:val="0"/>
          <w:divBdr>
            <w:top w:val="none" w:sz="0" w:space="0" w:color="auto"/>
            <w:left w:val="none" w:sz="0" w:space="0" w:color="auto"/>
            <w:bottom w:val="none" w:sz="0" w:space="0" w:color="auto"/>
            <w:right w:val="none" w:sz="0" w:space="0" w:color="auto"/>
          </w:divBdr>
          <w:divsChild>
            <w:div w:id="960651073">
              <w:marLeft w:val="0"/>
              <w:marRight w:val="0"/>
              <w:marTop w:val="0"/>
              <w:marBottom w:val="0"/>
              <w:divBdr>
                <w:top w:val="none" w:sz="0" w:space="0" w:color="auto"/>
                <w:left w:val="none" w:sz="0" w:space="0" w:color="auto"/>
                <w:bottom w:val="none" w:sz="0" w:space="0" w:color="auto"/>
                <w:right w:val="none" w:sz="0" w:space="0" w:color="auto"/>
              </w:divBdr>
              <w:divsChild>
                <w:div w:id="1673533643">
                  <w:marLeft w:val="0"/>
                  <w:marRight w:val="0"/>
                  <w:marTop w:val="0"/>
                  <w:marBottom w:val="0"/>
                  <w:divBdr>
                    <w:top w:val="none" w:sz="0" w:space="0" w:color="auto"/>
                    <w:left w:val="none" w:sz="0" w:space="0" w:color="auto"/>
                    <w:bottom w:val="none" w:sz="0" w:space="0" w:color="auto"/>
                    <w:right w:val="none" w:sz="0" w:space="0" w:color="auto"/>
                  </w:divBdr>
                  <w:divsChild>
                    <w:div w:id="300500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478959">
          <w:marLeft w:val="0"/>
          <w:marRight w:val="0"/>
          <w:marTop w:val="0"/>
          <w:marBottom w:val="0"/>
          <w:divBdr>
            <w:top w:val="none" w:sz="0" w:space="0" w:color="auto"/>
            <w:left w:val="none" w:sz="0" w:space="0" w:color="auto"/>
            <w:bottom w:val="none" w:sz="0" w:space="0" w:color="auto"/>
            <w:right w:val="none" w:sz="0" w:space="0" w:color="auto"/>
          </w:divBdr>
          <w:divsChild>
            <w:div w:id="1287541106">
              <w:marLeft w:val="0"/>
              <w:marRight w:val="0"/>
              <w:marTop w:val="0"/>
              <w:marBottom w:val="0"/>
              <w:divBdr>
                <w:top w:val="none" w:sz="0" w:space="0" w:color="auto"/>
                <w:left w:val="none" w:sz="0" w:space="0" w:color="auto"/>
                <w:bottom w:val="none" w:sz="0" w:space="0" w:color="auto"/>
                <w:right w:val="none" w:sz="0" w:space="0" w:color="auto"/>
              </w:divBdr>
              <w:divsChild>
                <w:div w:id="8874894">
                  <w:marLeft w:val="0"/>
                  <w:marRight w:val="0"/>
                  <w:marTop w:val="0"/>
                  <w:marBottom w:val="0"/>
                  <w:divBdr>
                    <w:top w:val="none" w:sz="0" w:space="0" w:color="auto"/>
                    <w:left w:val="none" w:sz="0" w:space="0" w:color="auto"/>
                    <w:bottom w:val="none" w:sz="0" w:space="0" w:color="auto"/>
                    <w:right w:val="none" w:sz="0" w:space="0" w:color="auto"/>
                  </w:divBdr>
                  <w:divsChild>
                    <w:div w:id="146762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709284">
      <w:bodyDiv w:val="1"/>
      <w:marLeft w:val="0"/>
      <w:marRight w:val="0"/>
      <w:marTop w:val="0"/>
      <w:marBottom w:val="0"/>
      <w:divBdr>
        <w:top w:val="none" w:sz="0" w:space="0" w:color="auto"/>
        <w:left w:val="none" w:sz="0" w:space="0" w:color="auto"/>
        <w:bottom w:val="none" w:sz="0" w:space="0" w:color="auto"/>
        <w:right w:val="none" w:sz="0" w:space="0" w:color="auto"/>
      </w:divBdr>
    </w:div>
    <w:div w:id="1706061995">
      <w:bodyDiv w:val="1"/>
      <w:marLeft w:val="0"/>
      <w:marRight w:val="0"/>
      <w:marTop w:val="0"/>
      <w:marBottom w:val="0"/>
      <w:divBdr>
        <w:top w:val="none" w:sz="0" w:space="0" w:color="auto"/>
        <w:left w:val="none" w:sz="0" w:space="0" w:color="auto"/>
        <w:bottom w:val="none" w:sz="0" w:space="0" w:color="auto"/>
        <w:right w:val="none" w:sz="0" w:space="0" w:color="auto"/>
      </w:divBdr>
    </w:div>
    <w:div w:id="1710565786">
      <w:bodyDiv w:val="1"/>
      <w:marLeft w:val="0"/>
      <w:marRight w:val="0"/>
      <w:marTop w:val="0"/>
      <w:marBottom w:val="0"/>
      <w:divBdr>
        <w:top w:val="none" w:sz="0" w:space="0" w:color="auto"/>
        <w:left w:val="none" w:sz="0" w:space="0" w:color="auto"/>
        <w:bottom w:val="none" w:sz="0" w:space="0" w:color="auto"/>
        <w:right w:val="none" w:sz="0" w:space="0" w:color="auto"/>
      </w:divBdr>
      <w:divsChild>
        <w:div w:id="1420904251">
          <w:marLeft w:val="0"/>
          <w:marRight w:val="0"/>
          <w:marTop w:val="0"/>
          <w:marBottom w:val="0"/>
          <w:divBdr>
            <w:top w:val="none" w:sz="0" w:space="0" w:color="auto"/>
            <w:left w:val="none" w:sz="0" w:space="0" w:color="auto"/>
            <w:bottom w:val="none" w:sz="0" w:space="0" w:color="auto"/>
            <w:right w:val="none" w:sz="0" w:space="0" w:color="auto"/>
          </w:divBdr>
          <w:divsChild>
            <w:div w:id="929049438">
              <w:marLeft w:val="0"/>
              <w:marRight w:val="0"/>
              <w:marTop w:val="0"/>
              <w:marBottom w:val="0"/>
              <w:divBdr>
                <w:top w:val="none" w:sz="0" w:space="0" w:color="auto"/>
                <w:left w:val="none" w:sz="0" w:space="0" w:color="auto"/>
                <w:bottom w:val="none" w:sz="0" w:space="0" w:color="auto"/>
                <w:right w:val="none" w:sz="0" w:space="0" w:color="auto"/>
              </w:divBdr>
              <w:divsChild>
                <w:div w:id="307899149">
                  <w:marLeft w:val="0"/>
                  <w:marRight w:val="0"/>
                  <w:marTop w:val="0"/>
                  <w:marBottom w:val="0"/>
                  <w:divBdr>
                    <w:top w:val="none" w:sz="0" w:space="0" w:color="auto"/>
                    <w:left w:val="none" w:sz="0" w:space="0" w:color="auto"/>
                    <w:bottom w:val="none" w:sz="0" w:space="0" w:color="auto"/>
                    <w:right w:val="none" w:sz="0" w:space="0" w:color="auto"/>
                  </w:divBdr>
                  <w:divsChild>
                    <w:div w:id="47835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314414">
          <w:marLeft w:val="0"/>
          <w:marRight w:val="0"/>
          <w:marTop w:val="0"/>
          <w:marBottom w:val="0"/>
          <w:divBdr>
            <w:top w:val="none" w:sz="0" w:space="0" w:color="auto"/>
            <w:left w:val="none" w:sz="0" w:space="0" w:color="auto"/>
            <w:bottom w:val="none" w:sz="0" w:space="0" w:color="auto"/>
            <w:right w:val="none" w:sz="0" w:space="0" w:color="auto"/>
          </w:divBdr>
          <w:divsChild>
            <w:div w:id="332070964">
              <w:marLeft w:val="0"/>
              <w:marRight w:val="0"/>
              <w:marTop w:val="0"/>
              <w:marBottom w:val="0"/>
              <w:divBdr>
                <w:top w:val="none" w:sz="0" w:space="0" w:color="auto"/>
                <w:left w:val="none" w:sz="0" w:space="0" w:color="auto"/>
                <w:bottom w:val="none" w:sz="0" w:space="0" w:color="auto"/>
                <w:right w:val="none" w:sz="0" w:space="0" w:color="auto"/>
              </w:divBdr>
              <w:divsChild>
                <w:div w:id="757139580">
                  <w:marLeft w:val="0"/>
                  <w:marRight w:val="0"/>
                  <w:marTop w:val="0"/>
                  <w:marBottom w:val="0"/>
                  <w:divBdr>
                    <w:top w:val="none" w:sz="0" w:space="0" w:color="auto"/>
                    <w:left w:val="none" w:sz="0" w:space="0" w:color="auto"/>
                    <w:bottom w:val="none" w:sz="0" w:space="0" w:color="auto"/>
                    <w:right w:val="none" w:sz="0" w:space="0" w:color="auto"/>
                  </w:divBdr>
                  <w:divsChild>
                    <w:div w:id="107593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0955690">
      <w:bodyDiv w:val="1"/>
      <w:marLeft w:val="0"/>
      <w:marRight w:val="0"/>
      <w:marTop w:val="0"/>
      <w:marBottom w:val="0"/>
      <w:divBdr>
        <w:top w:val="none" w:sz="0" w:space="0" w:color="auto"/>
        <w:left w:val="none" w:sz="0" w:space="0" w:color="auto"/>
        <w:bottom w:val="none" w:sz="0" w:space="0" w:color="auto"/>
        <w:right w:val="none" w:sz="0" w:space="0" w:color="auto"/>
      </w:divBdr>
    </w:div>
    <w:div w:id="1713847775">
      <w:bodyDiv w:val="1"/>
      <w:marLeft w:val="0"/>
      <w:marRight w:val="0"/>
      <w:marTop w:val="0"/>
      <w:marBottom w:val="0"/>
      <w:divBdr>
        <w:top w:val="none" w:sz="0" w:space="0" w:color="auto"/>
        <w:left w:val="none" w:sz="0" w:space="0" w:color="auto"/>
        <w:bottom w:val="none" w:sz="0" w:space="0" w:color="auto"/>
        <w:right w:val="none" w:sz="0" w:space="0" w:color="auto"/>
      </w:divBdr>
    </w:div>
    <w:div w:id="1713924298">
      <w:bodyDiv w:val="1"/>
      <w:marLeft w:val="0"/>
      <w:marRight w:val="0"/>
      <w:marTop w:val="0"/>
      <w:marBottom w:val="0"/>
      <w:divBdr>
        <w:top w:val="none" w:sz="0" w:space="0" w:color="auto"/>
        <w:left w:val="none" w:sz="0" w:space="0" w:color="auto"/>
        <w:bottom w:val="none" w:sz="0" w:space="0" w:color="auto"/>
        <w:right w:val="none" w:sz="0" w:space="0" w:color="auto"/>
      </w:divBdr>
    </w:div>
    <w:div w:id="1719279792">
      <w:bodyDiv w:val="1"/>
      <w:marLeft w:val="0"/>
      <w:marRight w:val="0"/>
      <w:marTop w:val="0"/>
      <w:marBottom w:val="0"/>
      <w:divBdr>
        <w:top w:val="none" w:sz="0" w:space="0" w:color="auto"/>
        <w:left w:val="none" w:sz="0" w:space="0" w:color="auto"/>
        <w:bottom w:val="none" w:sz="0" w:space="0" w:color="auto"/>
        <w:right w:val="none" w:sz="0" w:space="0" w:color="auto"/>
      </w:divBdr>
    </w:div>
    <w:div w:id="1726172670">
      <w:bodyDiv w:val="1"/>
      <w:marLeft w:val="0"/>
      <w:marRight w:val="0"/>
      <w:marTop w:val="0"/>
      <w:marBottom w:val="0"/>
      <w:divBdr>
        <w:top w:val="none" w:sz="0" w:space="0" w:color="auto"/>
        <w:left w:val="none" w:sz="0" w:space="0" w:color="auto"/>
        <w:bottom w:val="none" w:sz="0" w:space="0" w:color="auto"/>
        <w:right w:val="none" w:sz="0" w:space="0" w:color="auto"/>
      </w:divBdr>
      <w:divsChild>
        <w:div w:id="287666347">
          <w:marLeft w:val="0"/>
          <w:marRight w:val="0"/>
          <w:marTop w:val="0"/>
          <w:marBottom w:val="0"/>
          <w:divBdr>
            <w:top w:val="none" w:sz="0" w:space="0" w:color="auto"/>
            <w:left w:val="none" w:sz="0" w:space="0" w:color="auto"/>
            <w:bottom w:val="none" w:sz="0" w:space="0" w:color="auto"/>
            <w:right w:val="none" w:sz="0" w:space="0" w:color="auto"/>
          </w:divBdr>
          <w:divsChild>
            <w:div w:id="1773624737">
              <w:marLeft w:val="0"/>
              <w:marRight w:val="0"/>
              <w:marTop w:val="0"/>
              <w:marBottom w:val="0"/>
              <w:divBdr>
                <w:top w:val="none" w:sz="0" w:space="0" w:color="auto"/>
                <w:left w:val="none" w:sz="0" w:space="0" w:color="auto"/>
                <w:bottom w:val="none" w:sz="0" w:space="0" w:color="auto"/>
                <w:right w:val="none" w:sz="0" w:space="0" w:color="auto"/>
              </w:divBdr>
              <w:divsChild>
                <w:div w:id="786434945">
                  <w:marLeft w:val="0"/>
                  <w:marRight w:val="0"/>
                  <w:marTop w:val="0"/>
                  <w:marBottom w:val="0"/>
                  <w:divBdr>
                    <w:top w:val="none" w:sz="0" w:space="0" w:color="auto"/>
                    <w:left w:val="none" w:sz="0" w:space="0" w:color="auto"/>
                    <w:bottom w:val="none" w:sz="0" w:space="0" w:color="auto"/>
                    <w:right w:val="none" w:sz="0" w:space="0" w:color="auto"/>
                  </w:divBdr>
                  <w:divsChild>
                    <w:div w:id="327907538">
                      <w:marLeft w:val="0"/>
                      <w:marRight w:val="0"/>
                      <w:marTop w:val="0"/>
                      <w:marBottom w:val="0"/>
                      <w:divBdr>
                        <w:top w:val="none" w:sz="0" w:space="0" w:color="auto"/>
                        <w:left w:val="none" w:sz="0" w:space="0" w:color="auto"/>
                        <w:bottom w:val="none" w:sz="0" w:space="0" w:color="auto"/>
                        <w:right w:val="none" w:sz="0" w:space="0" w:color="auto"/>
                      </w:divBdr>
                      <w:divsChild>
                        <w:div w:id="1660382586">
                          <w:marLeft w:val="0"/>
                          <w:marRight w:val="0"/>
                          <w:marTop w:val="0"/>
                          <w:marBottom w:val="0"/>
                          <w:divBdr>
                            <w:top w:val="none" w:sz="0" w:space="0" w:color="auto"/>
                            <w:left w:val="none" w:sz="0" w:space="0" w:color="auto"/>
                            <w:bottom w:val="none" w:sz="0" w:space="0" w:color="auto"/>
                            <w:right w:val="none" w:sz="0" w:space="0" w:color="auto"/>
                          </w:divBdr>
                          <w:divsChild>
                            <w:div w:id="93849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7030529">
      <w:bodyDiv w:val="1"/>
      <w:marLeft w:val="0"/>
      <w:marRight w:val="0"/>
      <w:marTop w:val="0"/>
      <w:marBottom w:val="0"/>
      <w:divBdr>
        <w:top w:val="none" w:sz="0" w:space="0" w:color="auto"/>
        <w:left w:val="none" w:sz="0" w:space="0" w:color="auto"/>
        <w:bottom w:val="none" w:sz="0" w:space="0" w:color="auto"/>
        <w:right w:val="none" w:sz="0" w:space="0" w:color="auto"/>
      </w:divBdr>
    </w:div>
    <w:div w:id="1735009547">
      <w:bodyDiv w:val="1"/>
      <w:marLeft w:val="0"/>
      <w:marRight w:val="0"/>
      <w:marTop w:val="0"/>
      <w:marBottom w:val="0"/>
      <w:divBdr>
        <w:top w:val="none" w:sz="0" w:space="0" w:color="auto"/>
        <w:left w:val="none" w:sz="0" w:space="0" w:color="auto"/>
        <w:bottom w:val="none" w:sz="0" w:space="0" w:color="auto"/>
        <w:right w:val="none" w:sz="0" w:space="0" w:color="auto"/>
      </w:divBdr>
    </w:div>
    <w:div w:id="1739286486">
      <w:bodyDiv w:val="1"/>
      <w:marLeft w:val="0"/>
      <w:marRight w:val="0"/>
      <w:marTop w:val="0"/>
      <w:marBottom w:val="0"/>
      <w:divBdr>
        <w:top w:val="none" w:sz="0" w:space="0" w:color="auto"/>
        <w:left w:val="none" w:sz="0" w:space="0" w:color="auto"/>
        <w:bottom w:val="none" w:sz="0" w:space="0" w:color="auto"/>
        <w:right w:val="none" w:sz="0" w:space="0" w:color="auto"/>
      </w:divBdr>
    </w:div>
    <w:div w:id="1762024357">
      <w:bodyDiv w:val="1"/>
      <w:marLeft w:val="0"/>
      <w:marRight w:val="0"/>
      <w:marTop w:val="0"/>
      <w:marBottom w:val="0"/>
      <w:divBdr>
        <w:top w:val="none" w:sz="0" w:space="0" w:color="auto"/>
        <w:left w:val="none" w:sz="0" w:space="0" w:color="auto"/>
        <w:bottom w:val="none" w:sz="0" w:space="0" w:color="auto"/>
        <w:right w:val="none" w:sz="0" w:space="0" w:color="auto"/>
      </w:divBdr>
    </w:div>
    <w:div w:id="1763917480">
      <w:bodyDiv w:val="1"/>
      <w:marLeft w:val="0"/>
      <w:marRight w:val="0"/>
      <w:marTop w:val="0"/>
      <w:marBottom w:val="0"/>
      <w:divBdr>
        <w:top w:val="none" w:sz="0" w:space="0" w:color="auto"/>
        <w:left w:val="none" w:sz="0" w:space="0" w:color="auto"/>
        <w:bottom w:val="none" w:sz="0" w:space="0" w:color="auto"/>
        <w:right w:val="none" w:sz="0" w:space="0" w:color="auto"/>
      </w:divBdr>
      <w:divsChild>
        <w:div w:id="1185939989">
          <w:marLeft w:val="0"/>
          <w:marRight w:val="0"/>
          <w:marTop w:val="0"/>
          <w:marBottom w:val="0"/>
          <w:divBdr>
            <w:top w:val="none" w:sz="0" w:space="0" w:color="auto"/>
            <w:left w:val="none" w:sz="0" w:space="0" w:color="auto"/>
            <w:bottom w:val="none" w:sz="0" w:space="0" w:color="auto"/>
            <w:right w:val="none" w:sz="0" w:space="0" w:color="auto"/>
          </w:divBdr>
          <w:divsChild>
            <w:div w:id="997462212">
              <w:marLeft w:val="0"/>
              <w:marRight w:val="0"/>
              <w:marTop w:val="0"/>
              <w:marBottom w:val="0"/>
              <w:divBdr>
                <w:top w:val="none" w:sz="0" w:space="0" w:color="auto"/>
                <w:left w:val="none" w:sz="0" w:space="0" w:color="auto"/>
                <w:bottom w:val="none" w:sz="0" w:space="0" w:color="auto"/>
                <w:right w:val="none" w:sz="0" w:space="0" w:color="auto"/>
              </w:divBdr>
              <w:divsChild>
                <w:div w:id="1187988279">
                  <w:marLeft w:val="0"/>
                  <w:marRight w:val="0"/>
                  <w:marTop w:val="0"/>
                  <w:marBottom w:val="0"/>
                  <w:divBdr>
                    <w:top w:val="none" w:sz="0" w:space="0" w:color="auto"/>
                    <w:left w:val="none" w:sz="0" w:space="0" w:color="auto"/>
                    <w:bottom w:val="none" w:sz="0" w:space="0" w:color="auto"/>
                    <w:right w:val="none" w:sz="0" w:space="0" w:color="auto"/>
                  </w:divBdr>
                  <w:divsChild>
                    <w:div w:id="1929002557">
                      <w:marLeft w:val="0"/>
                      <w:marRight w:val="0"/>
                      <w:marTop w:val="0"/>
                      <w:marBottom w:val="0"/>
                      <w:divBdr>
                        <w:top w:val="none" w:sz="0" w:space="0" w:color="auto"/>
                        <w:left w:val="none" w:sz="0" w:space="0" w:color="auto"/>
                        <w:bottom w:val="none" w:sz="0" w:space="0" w:color="auto"/>
                        <w:right w:val="none" w:sz="0" w:space="0" w:color="auto"/>
                      </w:divBdr>
                      <w:divsChild>
                        <w:div w:id="1728216268">
                          <w:marLeft w:val="0"/>
                          <w:marRight w:val="0"/>
                          <w:marTop w:val="0"/>
                          <w:marBottom w:val="0"/>
                          <w:divBdr>
                            <w:top w:val="none" w:sz="0" w:space="0" w:color="auto"/>
                            <w:left w:val="none" w:sz="0" w:space="0" w:color="auto"/>
                            <w:bottom w:val="none" w:sz="0" w:space="0" w:color="auto"/>
                            <w:right w:val="none" w:sz="0" w:space="0" w:color="auto"/>
                          </w:divBdr>
                          <w:divsChild>
                            <w:div w:id="994914940">
                              <w:marLeft w:val="0"/>
                              <w:marRight w:val="0"/>
                              <w:marTop w:val="0"/>
                              <w:marBottom w:val="0"/>
                              <w:divBdr>
                                <w:top w:val="none" w:sz="0" w:space="0" w:color="auto"/>
                                <w:left w:val="none" w:sz="0" w:space="0" w:color="auto"/>
                                <w:bottom w:val="none" w:sz="0" w:space="0" w:color="auto"/>
                                <w:right w:val="none" w:sz="0" w:space="0" w:color="auto"/>
                              </w:divBdr>
                              <w:divsChild>
                                <w:div w:id="1680622014">
                                  <w:marLeft w:val="0"/>
                                  <w:marRight w:val="0"/>
                                  <w:marTop w:val="0"/>
                                  <w:marBottom w:val="0"/>
                                  <w:divBdr>
                                    <w:top w:val="none" w:sz="0" w:space="0" w:color="auto"/>
                                    <w:left w:val="none" w:sz="0" w:space="0" w:color="auto"/>
                                    <w:bottom w:val="none" w:sz="0" w:space="0" w:color="auto"/>
                                    <w:right w:val="none" w:sz="0" w:space="0" w:color="auto"/>
                                  </w:divBdr>
                                  <w:divsChild>
                                    <w:div w:id="33457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336272">
                          <w:marLeft w:val="0"/>
                          <w:marRight w:val="0"/>
                          <w:marTop w:val="0"/>
                          <w:marBottom w:val="0"/>
                          <w:divBdr>
                            <w:top w:val="none" w:sz="0" w:space="0" w:color="auto"/>
                            <w:left w:val="none" w:sz="0" w:space="0" w:color="auto"/>
                            <w:bottom w:val="none" w:sz="0" w:space="0" w:color="auto"/>
                            <w:right w:val="none" w:sz="0" w:space="0" w:color="auto"/>
                          </w:divBdr>
                          <w:divsChild>
                            <w:div w:id="386149895">
                              <w:marLeft w:val="0"/>
                              <w:marRight w:val="0"/>
                              <w:marTop w:val="0"/>
                              <w:marBottom w:val="0"/>
                              <w:divBdr>
                                <w:top w:val="none" w:sz="0" w:space="0" w:color="auto"/>
                                <w:left w:val="none" w:sz="0" w:space="0" w:color="auto"/>
                                <w:bottom w:val="none" w:sz="0" w:space="0" w:color="auto"/>
                                <w:right w:val="none" w:sz="0" w:space="0" w:color="auto"/>
                              </w:divBdr>
                              <w:divsChild>
                                <w:div w:id="524026957">
                                  <w:marLeft w:val="0"/>
                                  <w:marRight w:val="0"/>
                                  <w:marTop w:val="0"/>
                                  <w:marBottom w:val="0"/>
                                  <w:divBdr>
                                    <w:top w:val="none" w:sz="0" w:space="0" w:color="auto"/>
                                    <w:left w:val="none" w:sz="0" w:space="0" w:color="auto"/>
                                    <w:bottom w:val="none" w:sz="0" w:space="0" w:color="auto"/>
                                    <w:right w:val="none" w:sz="0" w:space="0" w:color="auto"/>
                                  </w:divBdr>
                                  <w:divsChild>
                                    <w:div w:id="147883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5671700">
          <w:marLeft w:val="0"/>
          <w:marRight w:val="0"/>
          <w:marTop w:val="0"/>
          <w:marBottom w:val="0"/>
          <w:divBdr>
            <w:top w:val="none" w:sz="0" w:space="0" w:color="auto"/>
            <w:left w:val="none" w:sz="0" w:space="0" w:color="auto"/>
            <w:bottom w:val="none" w:sz="0" w:space="0" w:color="auto"/>
            <w:right w:val="none" w:sz="0" w:space="0" w:color="auto"/>
          </w:divBdr>
          <w:divsChild>
            <w:div w:id="1604536258">
              <w:marLeft w:val="0"/>
              <w:marRight w:val="0"/>
              <w:marTop w:val="0"/>
              <w:marBottom w:val="0"/>
              <w:divBdr>
                <w:top w:val="none" w:sz="0" w:space="0" w:color="auto"/>
                <w:left w:val="none" w:sz="0" w:space="0" w:color="auto"/>
                <w:bottom w:val="none" w:sz="0" w:space="0" w:color="auto"/>
                <w:right w:val="none" w:sz="0" w:space="0" w:color="auto"/>
              </w:divBdr>
              <w:divsChild>
                <w:div w:id="1643805297">
                  <w:marLeft w:val="0"/>
                  <w:marRight w:val="0"/>
                  <w:marTop w:val="0"/>
                  <w:marBottom w:val="0"/>
                  <w:divBdr>
                    <w:top w:val="none" w:sz="0" w:space="0" w:color="auto"/>
                    <w:left w:val="none" w:sz="0" w:space="0" w:color="auto"/>
                    <w:bottom w:val="none" w:sz="0" w:space="0" w:color="auto"/>
                    <w:right w:val="none" w:sz="0" w:space="0" w:color="auto"/>
                  </w:divBdr>
                  <w:divsChild>
                    <w:div w:id="559826004">
                      <w:marLeft w:val="0"/>
                      <w:marRight w:val="0"/>
                      <w:marTop w:val="0"/>
                      <w:marBottom w:val="0"/>
                      <w:divBdr>
                        <w:top w:val="none" w:sz="0" w:space="0" w:color="auto"/>
                        <w:left w:val="none" w:sz="0" w:space="0" w:color="auto"/>
                        <w:bottom w:val="none" w:sz="0" w:space="0" w:color="auto"/>
                        <w:right w:val="none" w:sz="0" w:space="0" w:color="auto"/>
                      </w:divBdr>
                      <w:divsChild>
                        <w:div w:id="1096101475">
                          <w:marLeft w:val="0"/>
                          <w:marRight w:val="0"/>
                          <w:marTop w:val="0"/>
                          <w:marBottom w:val="0"/>
                          <w:divBdr>
                            <w:top w:val="none" w:sz="0" w:space="0" w:color="auto"/>
                            <w:left w:val="none" w:sz="0" w:space="0" w:color="auto"/>
                            <w:bottom w:val="none" w:sz="0" w:space="0" w:color="auto"/>
                            <w:right w:val="none" w:sz="0" w:space="0" w:color="auto"/>
                          </w:divBdr>
                          <w:divsChild>
                            <w:div w:id="1715350656">
                              <w:marLeft w:val="0"/>
                              <w:marRight w:val="0"/>
                              <w:marTop w:val="0"/>
                              <w:marBottom w:val="0"/>
                              <w:divBdr>
                                <w:top w:val="none" w:sz="0" w:space="0" w:color="auto"/>
                                <w:left w:val="none" w:sz="0" w:space="0" w:color="auto"/>
                                <w:bottom w:val="none" w:sz="0" w:space="0" w:color="auto"/>
                                <w:right w:val="none" w:sz="0" w:space="0" w:color="auto"/>
                              </w:divBdr>
                              <w:divsChild>
                                <w:div w:id="1328899412">
                                  <w:marLeft w:val="0"/>
                                  <w:marRight w:val="0"/>
                                  <w:marTop w:val="0"/>
                                  <w:marBottom w:val="0"/>
                                  <w:divBdr>
                                    <w:top w:val="none" w:sz="0" w:space="0" w:color="auto"/>
                                    <w:left w:val="none" w:sz="0" w:space="0" w:color="auto"/>
                                    <w:bottom w:val="none" w:sz="0" w:space="0" w:color="auto"/>
                                    <w:right w:val="none" w:sz="0" w:space="0" w:color="auto"/>
                                  </w:divBdr>
                                  <w:divsChild>
                                    <w:div w:id="549726486">
                                      <w:marLeft w:val="0"/>
                                      <w:marRight w:val="0"/>
                                      <w:marTop w:val="0"/>
                                      <w:marBottom w:val="0"/>
                                      <w:divBdr>
                                        <w:top w:val="none" w:sz="0" w:space="0" w:color="auto"/>
                                        <w:left w:val="none" w:sz="0" w:space="0" w:color="auto"/>
                                        <w:bottom w:val="none" w:sz="0" w:space="0" w:color="auto"/>
                                        <w:right w:val="none" w:sz="0" w:space="0" w:color="auto"/>
                                      </w:divBdr>
                                      <w:divsChild>
                                        <w:div w:id="194079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4040049">
          <w:marLeft w:val="0"/>
          <w:marRight w:val="0"/>
          <w:marTop w:val="0"/>
          <w:marBottom w:val="0"/>
          <w:divBdr>
            <w:top w:val="none" w:sz="0" w:space="0" w:color="auto"/>
            <w:left w:val="none" w:sz="0" w:space="0" w:color="auto"/>
            <w:bottom w:val="none" w:sz="0" w:space="0" w:color="auto"/>
            <w:right w:val="none" w:sz="0" w:space="0" w:color="auto"/>
          </w:divBdr>
          <w:divsChild>
            <w:div w:id="642469277">
              <w:marLeft w:val="0"/>
              <w:marRight w:val="0"/>
              <w:marTop w:val="0"/>
              <w:marBottom w:val="0"/>
              <w:divBdr>
                <w:top w:val="none" w:sz="0" w:space="0" w:color="auto"/>
                <w:left w:val="none" w:sz="0" w:space="0" w:color="auto"/>
                <w:bottom w:val="none" w:sz="0" w:space="0" w:color="auto"/>
                <w:right w:val="none" w:sz="0" w:space="0" w:color="auto"/>
              </w:divBdr>
              <w:divsChild>
                <w:div w:id="703020251">
                  <w:marLeft w:val="0"/>
                  <w:marRight w:val="0"/>
                  <w:marTop w:val="0"/>
                  <w:marBottom w:val="0"/>
                  <w:divBdr>
                    <w:top w:val="none" w:sz="0" w:space="0" w:color="auto"/>
                    <w:left w:val="none" w:sz="0" w:space="0" w:color="auto"/>
                    <w:bottom w:val="none" w:sz="0" w:space="0" w:color="auto"/>
                    <w:right w:val="none" w:sz="0" w:space="0" w:color="auto"/>
                  </w:divBdr>
                  <w:divsChild>
                    <w:div w:id="181676263">
                      <w:marLeft w:val="0"/>
                      <w:marRight w:val="0"/>
                      <w:marTop w:val="0"/>
                      <w:marBottom w:val="0"/>
                      <w:divBdr>
                        <w:top w:val="none" w:sz="0" w:space="0" w:color="auto"/>
                        <w:left w:val="none" w:sz="0" w:space="0" w:color="auto"/>
                        <w:bottom w:val="none" w:sz="0" w:space="0" w:color="auto"/>
                        <w:right w:val="none" w:sz="0" w:space="0" w:color="auto"/>
                      </w:divBdr>
                      <w:divsChild>
                        <w:div w:id="829173283">
                          <w:marLeft w:val="0"/>
                          <w:marRight w:val="0"/>
                          <w:marTop w:val="0"/>
                          <w:marBottom w:val="0"/>
                          <w:divBdr>
                            <w:top w:val="none" w:sz="0" w:space="0" w:color="auto"/>
                            <w:left w:val="none" w:sz="0" w:space="0" w:color="auto"/>
                            <w:bottom w:val="none" w:sz="0" w:space="0" w:color="auto"/>
                            <w:right w:val="none" w:sz="0" w:space="0" w:color="auto"/>
                          </w:divBdr>
                          <w:divsChild>
                            <w:div w:id="116685260">
                              <w:marLeft w:val="0"/>
                              <w:marRight w:val="0"/>
                              <w:marTop w:val="0"/>
                              <w:marBottom w:val="0"/>
                              <w:divBdr>
                                <w:top w:val="none" w:sz="0" w:space="0" w:color="auto"/>
                                <w:left w:val="none" w:sz="0" w:space="0" w:color="auto"/>
                                <w:bottom w:val="none" w:sz="0" w:space="0" w:color="auto"/>
                                <w:right w:val="none" w:sz="0" w:space="0" w:color="auto"/>
                              </w:divBdr>
                              <w:divsChild>
                                <w:div w:id="37501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5846085">
                  <w:marLeft w:val="0"/>
                  <w:marRight w:val="0"/>
                  <w:marTop w:val="0"/>
                  <w:marBottom w:val="0"/>
                  <w:divBdr>
                    <w:top w:val="none" w:sz="0" w:space="0" w:color="auto"/>
                    <w:left w:val="none" w:sz="0" w:space="0" w:color="auto"/>
                    <w:bottom w:val="none" w:sz="0" w:space="0" w:color="auto"/>
                    <w:right w:val="none" w:sz="0" w:space="0" w:color="auto"/>
                  </w:divBdr>
                  <w:divsChild>
                    <w:div w:id="1444812203">
                      <w:marLeft w:val="0"/>
                      <w:marRight w:val="0"/>
                      <w:marTop w:val="0"/>
                      <w:marBottom w:val="0"/>
                      <w:divBdr>
                        <w:top w:val="none" w:sz="0" w:space="0" w:color="auto"/>
                        <w:left w:val="none" w:sz="0" w:space="0" w:color="auto"/>
                        <w:bottom w:val="none" w:sz="0" w:space="0" w:color="auto"/>
                        <w:right w:val="none" w:sz="0" w:space="0" w:color="auto"/>
                      </w:divBdr>
                      <w:divsChild>
                        <w:div w:id="526867077">
                          <w:marLeft w:val="0"/>
                          <w:marRight w:val="0"/>
                          <w:marTop w:val="0"/>
                          <w:marBottom w:val="0"/>
                          <w:divBdr>
                            <w:top w:val="none" w:sz="0" w:space="0" w:color="auto"/>
                            <w:left w:val="none" w:sz="0" w:space="0" w:color="auto"/>
                            <w:bottom w:val="none" w:sz="0" w:space="0" w:color="auto"/>
                            <w:right w:val="none" w:sz="0" w:space="0" w:color="auto"/>
                          </w:divBdr>
                          <w:divsChild>
                            <w:div w:id="923951482">
                              <w:marLeft w:val="0"/>
                              <w:marRight w:val="0"/>
                              <w:marTop w:val="0"/>
                              <w:marBottom w:val="0"/>
                              <w:divBdr>
                                <w:top w:val="none" w:sz="0" w:space="0" w:color="auto"/>
                                <w:left w:val="none" w:sz="0" w:space="0" w:color="auto"/>
                                <w:bottom w:val="none" w:sz="0" w:space="0" w:color="auto"/>
                                <w:right w:val="none" w:sz="0" w:space="0" w:color="auto"/>
                              </w:divBdr>
                              <w:divsChild>
                                <w:div w:id="146018490">
                                  <w:marLeft w:val="0"/>
                                  <w:marRight w:val="0"/>
                                  <w:marTop w:val="0"/>
                                  <w:marBottom w:val="0"/>
                                  <w:divBdr>
                                    <w:top w:val="none" w:sz="0" w:space="0" w:color="auto"/>
                                    <w:left w:val="none" w:sz="0" w:space="0" w:color="auto"/>
                                    <w:bottom w:val="none" w:sz="0" w:space="0" w:color="auto"/>
                                    <w:right w:val="none" w:sz="0" w:space="0" w:color="auto"/>
                                  </w:divBdr>
                                  <w:divsChild>
                                    <w:div w:id="85354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1003597">
      <w:bodyDiv w:val="1"/>
      <w:marLeft w:val="0"/>
      <w:marRight w:val="0"/>
      <w:marTop w:val="0"/>
      <w:marBottom w:val="0"/>
      <w:divBdr>
        <w:top w:val="none" w:sz="0" w:space="0" w:color="auto"/>
        <w:left w:val="none" w:sz="0" w:space="0" w:color="auto"/>
        <w:bottom w:val="none" w:sz="0" w:space="0" w:color="auto"/>
        <w:right w:val="none" w:sz="0" w:space="0" w:color="auto"/>
      </w:divBdr>
    </w:div>
    <w:div w:id="1781562851">
      <w:bodyDiv w:val="1"/>
      <w:marLeft w:val="0"/>
      <w:marRight w:val="0"/>
      <w:marTop w:val="0"/>
      <w:marBottom w:val="0"/>
      <w:divBdr>
        <w:top w:val="none" w:sz="0" w:space="0" w:color="auto"/>
        <w:left w:val="none" w:sz="0" w:space="0" w:color="auto"/>
        <w:bottom w:val="none" w:sz="0" w:space="0" w:color="auto"/>
        <w:right w:val="none" w:sz="0" w:space="0" w:color="auto"/>
      </w:divBdr>
    </w:div>
    <w:div w:id="1793018619">
      <w:bodyDiv w:val="1"/>
      <w:marLeft w:val="0"/>
      <w:marRight w:val="0"/>
      <w:marTop w:val="0"/>
      <w:marBottom w:val="0"/>
      <w:divBdr>
        <w:top w:val="none" w:sz="0" w:space="0" w:color="auto"/>
        <w:left w:val="none" w:sz="0" w:space="0" w:color="auto"/>
        <w:bottom w:val="none" w:sz="0" w:space="0" w:color="auto"/>
        <w:right w:val="none" w:sz="0" w:space="0" w:color="auto"/>
      </w:divBdr>
    </w:div>
    <w:div w:id="1815485713">
      <w:bodyDiv w:val="1"/>
      <w:marLeft w:val="0"/>
      <w:marRight w:val="0"/>
      <w:marTop w:val="0"/>
      <w:marBottom w:val="0"/>
      <w:divBdr>
        <w:top w:val="none" w:sz="0" w:space="0" w:color="auto"/>
        <w:left w:val="none" w:sz="0" w:space="0" w:color="auto"/>
        <w:bottom w:val="none" w:sz="0" w:space="0" w:color="auto"/>
        <w:right w:val="none" w:sz="0" w:space="0" w:color="auto"/>
      </w:divBdr>
    </w:div>
    <w:div w:id="1820998032">
      <w:bodyDiv w:val="1"/>
      <w:marLeft w:val="0"/>
      <w:marRight w:val="0"/>
      <w:marTop w:val="0"/>
      <w:marBottom w:val="0"/>
      <w:divBdr>
        <w:top w:val="none" w:sz="0" w:space="0" w:color="auto"/>
        <w:left w:val="none" w:sz="0" w:space="0" w:color="auto"/>
        <w:bottom w:val="none" w:sz="0" w:space="0" w:color="auto"/>
        <w:right w:val="none" w:sz="0" w:space="0" w:color="auto"/>
      </w:divBdr>
    </w:div>
    <w:div w:id="1831486559">
      <w:bodyDiv w:val="1"/>
      <w:marLeft w:val="0"/>
      <w:marRight w:val="0"/>
      <w:marTop w:val="0"/>
      <w:marBottom w:val="0"/>
      <w:divBdr>
        <w:top w:val="none" w:sz="0" w:space="0" w:color="auto"/>
        <w:left w:val="none" w:sz="0" w:space="0" w:color="auto"/>
        <w:bottom w:val="none" w:sz="0" w:space="0" w:color="auto"/>
        <w:right w:val="none" w:sz="0" w:space="0" w:color="auto"/>
      </w:divBdr>
    </w:div>
    <w:div w:id="1836729133">
      <w:bodyDiv w:val="1"/>
      <w:marLeft w:val="0"/>
      <w:marRight w:val="0"/>
      <w:marTop w:val="0"/>
      <w:marBottom w:val="0"/>
      <w:divBdr>
        <w:top w:val="none" w:sz="0" w:space="0" w:color="auto"/>
        <w:left w:val="none" w:sz="0" w:space="0" w:color="auto"/>
        <w:bottom w:val="none" w:sz="0" w:space="0" w:color="auto"/>
        <w:right w:val="none" w:sz="0" w:space="0" w:color="auto"/>
      </w:divBdr>
    </w:div>
    <w:div w:id="1844390151">
      <w:bodyDiv w:val="1"/>
      <w:marLeft w:val="0"/>
      <w:marRight w:val="0"/>
      <w:marTop w:val="0"/>
      <w:marBottom w:val="0"/>
      <w:divBdr>
        <w:top w:val="none" w:sz="0" w:space="0" w:color="auto"/>
        <w:left w:val="none" w:sz="0" w:space="0" w:color="auto"/>
        <w:bottom w:val="none" w:sz="0" w:space="0" w:color="auto"/>
        <w:right w:val="none" w:sz="0" w:space="0" w:color="auto"/>
      </w:divBdr>
    </w:div>
    <w:div w:id="1857495691">
      <w:bodyDiv w:val="1"/>
      <w:marLeft w:val="0"/>
      <w:marRight w:val="0"/>
      <w:marTop w:val="0"/>
      <w:marBottom w:val="0"/>
      <w:divBdr>
        <w:top w:val="none" w:sz="0" w:space="0" w:color="auto"/>
        <w:left w:val="none" w:sz="0" w:space="0" w:color="auto"/>
        <w:bottom w:val="none" w:sz="0" w:space="0" w:color="auto"/>
        <w:right w:val="none" w:sz="0" w:space="0" w:color="auto"/>
      </w:divBdr>
    </w:div>
    <w:div w:id="1859854260">
      <w:bodyDiv w:val="1"/>
      <w:marLeft w:val="0"/>
      <w:marRight w:val="0"/>
      <w:marTop w:val="0"/>
      <w:marBottom w:val="0"/>
      <w:divBdr>
        <w:top w:val="none" w:sz="0" w:space="0" w:color="auto"/>
        <w:left w:val="none" w:sz="0" w:space="0" w:color="auto"/>
        <w:bottom w:val="none" w:sz="0" w:space="0" w:color="auto"/>
        <w:right w:val="none" w:sz="0" w:space="0" w:color="auto"/>
      </w:divBdr>
    </w:div>
    <w:div w:id="1862812277">
      <w:bodyDiv w:val="1"/>
      <w:marLeft w:val="0"/>
      <w:marRight w:val="0"/>
      <w:marTop w:val="0"/>
      <w:marBottom w:val="0"/>
      <w:divBdr>
        <w:top w:val="none" w:sz="0" w:space="0" w:color="auto"/>
        <w:left w:val="none" w:sz="0" w:space="0" w:color="auto"/>
        <w:bottom w:val="none" w:sz="0" w:space="0" w:color="auto"/>
        <w:right w:val="none" w:sz="0" w:space="0" w:color="auto"/>
      </w:divBdr>
    </w:div>
    <w:div w:id="1867671021">
      <w:bodyDiv w:val="1"/>
      <w:marLeft w:val="0"/>
      <w:marRight w:val="0"/>
      <w:marTop w:val="0"/>
      <w:marBottom w:val="0"/>
      <w:divBdr>
        <w:top w:val="none" w:sz="0" w:space="0" w:color="auto"/>
        <w:left w:val="none" w:sz="0" w:space="0" w:color="auto"/>
        <w:bottom w:val="none" w:sz="0" w:space="0" w:color="auto"/>
        <w:right w:val="none" w:sz="0" w:space="0" w:color="auto"/>
      </w:divBdr>
    </w:div>
    <w:div w:id="1870558681">
      <w:bodyDiv w:val="1"/>
      <w:marLeft w:val="0"/>
      <w:marRight w:val="0"/>
      <w:marTop w:val="0"/>
      <w:marBottom w:val="0"/>
      <w:divBdr>
        <w:top w:val="none" w:sz="0" w:space="0" w:color="auto"/>
        <w:left w:val="none" w:sz="0" w:space="0" w:color="auto"/>
        <w:bottom w:val="none" w:sz="0" w:space="0" w:color="auto"/>
        <w:right w:val="none" w:sz="0" w:space="0" w:color="auto"/>
      </w:divBdr>
    </w:div>
    <w:div w:id="1878354303">
      <w:bodyDiv w:val="1"/>
      <w:marLeft w:val="0"/>
      <w:marRight w:val="0"/>
      <w:marTop w:val="0"/>
      <w:marBottom w:val="0"/>
      <w:divBdr>
        <w:top w:val="none" w:sz="0" w:space="0" w:color="auto"/>
        <w:left w:val="none" w:sz="0" w:space="0" w:color="auto"/>
        <w:bottom w:val="none" w:sz="0" w:space="0" w:color="auto"/>
        <w:right w:val="none" w:sz="0" w:space="0" w:color="auto"/>
      </w:divBdr>
    </w:div>
    <w:div w:id="1878882987">
      <w:bodyDiv w:val="1"/>
      <w:marLeft w:val="0"/>
      <w:marRight w:val="0"/>
      <w:marTop w:val="0"/>
      <w:marBottom w:val="0"/>
      <w:divBdr>
        <w:top w:val="none" w:sz="0" w:space="0" w:color="auto"/>
        <w:left w:val="none" w:sz="0" w:space="0" w:color="auto"/>
        <w:bottom w:val="none" w:sz="0" w:space="0" w:color="auto"/>
        <w:right w:val="none" w:sz="0" w:space="0" w:color="auto"/>
      </w:divBdr>
    </w:div>
    <w:div w:id="1901358128">
      <w:bodyDiv w:val="1"/>
      <w:marLeft w:val="0"/>
      <w:marRight w:val="0"/>
      <w:marTop w:val="0"/>
      <w:marBottom w:val="0"/>
      <w:divBdr>
        <w:top w:val="none" w:sz="0" w:space="0" w:color="auto"/>
        <w:left w:val="none" w:sz="0" w:space="0" w:color="auto"/>
        <w:bottom w:val="none" w:sz="0" w:space="0" w:color="auto"/>
        <w:right w:val="none" w:sz="0" w:space="0" w:color="auto"/>
      </w:divBdr>
    </w:div>
    <w:div w:id="1902324968">
      <w:bodyDiv w:val="1"/>
      <w:marLeft w:val="0"/>
      <w:marRight w:val="0"/>
      <w:marTop w:val="0"/>
      <w:marBottom w:val="0"/>
      <w:divBdr>
        <w:top w:val="none" w:sz="0" w:space="0" w:color="auto"/>
        <w:left w:val="none" w:sz="0" w:space="0" w:color="auto"/>
        <w:bottom w:val="none" w:sz="0" w:space="0" w:color="auto"/>
        <w:right w:val="none" w:sz="0" w:space="0" w:color="auto"/>
      </w:divBdr>
    </w:div>
    <w:div w:id="1906715989">
      <w:bodyDiv w:val="1"/>
      <w:marLeft w:val="0"/>
      <w:marRight w:val="0"/>
      <w:marTop w:val="0"/>
      <w:marBottom w:val="0"/>
      <w:divBdr>
        <w:top w:val="none" w:sz="0" w:space="0" w:color="auto"/>
        <w:left w:val="none" w:sz="0" w:space="0" w:color="auto"/>
        <w:bottom w:val="none" w:sz="0" w:space="0" w:color="auto"/>
        <w:right w:val="none" w:sz="0" w:space="0" w:color="auto"/>
      </w:divBdr>
    </w:div>
    <w:div w:id="1936133428">
      <w:bodyDiv w:val="1"/>
      <w:marLeft w:val="0"/>
      <w:marRight w:val="0"/>
      <w:marTop w:val="0"/>
      <w:marBottom w:val="0"/>
      <w:divBdr>
        <w:top w:val="none" w:sz="0" w:space="0" w:color="auto"/>
        <w:left w:val="none" w:sz="0" w:space="0" w:color="auto"/>
        <w:bottom w:val="none" w:sz="0" w:space="0" w:color="auto"/>
        <w:right w:val="none" w:sz="0" w:space="0" w:color="auto"/>
      </w:divBdr>
    </w:div>
    <w:div w:id="1938096463">
      <w:bodyDiv w:val="1"/>
      <w:marLeft w:val="0"/>
      <w:marRight w:val="0"/>
      <w:marTop w:val="0"/>
      <w:marBottom w:val="0"/>
      <w:divBdr>
        <w:top w:val="none" w:sz="0" w:space="0" w:color="auto"/>
        <w:left w:val="none" w:sz="0" w:space="0" w:color="auto"/>
        <w:bottom w:val="none" w:sz="0" w:space="0" w:color="auto"/>
        <w:right w:val="none" w:sz="0" w:space="0" w:color="auto"/>
      </w:divBdr>
    </w:div>
    <w:div w:id="1944727937">
      <w:bodyDiv w:val="1"/>
      <w:marLeft w:val="0"/>
      <w:marRight w:val="0"/>
      <w:marTop w:val="0"/>
      <w:marBottom w:val="0"/>
      <w:divBdr>
        <w:top w:val="none" w:sz="0" w:space="0" w:color="auto"/>
        <w:left w:val="none" w:sz="0" w:space="0" w:color="auto"/>
        <w:bottom w:val="none" w:sz="0" w:space="0" w:color="auto"/>
        <w:right w:val="none" w:sz="0" w:space="0" w:color="auto"/>
      </w:divBdr>
    </w:div>
    <w:div w:id="1950548893">
      <w:bodyDiv w:val="1"/>
      <w:marLeft w:val="0"/>
      <w:marRight w:val="0"/>
      <w:marTop w:val="0"/>
      <w:marBottom w:val="0"/>
      <w:divBdr>
        <w:top w:val="none" w:sz="0" w:space="0" w:color="auto"/>
        <w:left w:val="none" w:sz="0" w:space="0" w:color="auto"/>
        <w:bottom w:val="none" w:sz="0" w:space="0" w:color="auto"/>
        <w:right w:val="none" w:sz="0" w:space="0" w:color="auto"/>
      </w:divBdr>
    </w:div>
    <w:div w:id="1958489901">
      <w:bodyDiv w:val="1"/>
      <w:marLeft w:val="0"/>
      <w:marRight w:val="0"/>
      <w:marTop w:val="0"/>
      <w:marBottom w:val="0"/>
      <w:divBdr>
        <w:top w:val="none" w:sz="0" w:space="0" w:color="auto"/>
        <w:left w:val="none" w:sz="0" w:space="0" w:color="auto"/>
        <w:bottom w:val="none" w:sz="0" w:space="0" w:color="auto"/>
        <w:right w:val="none" w:sz="0" w:space="0" w:color="auto"/>
      </w:divBdr>
    </w:div>
    <w:div w:id="1960985523">
      <w:bodyDiv w:val="1"/>
      <w:marLeft w:val="0"/>
      <w:marRight w:val="0"/>
      <w:marTop w:val="0"/>
      <w:marBottom w:val="0"/>
      <w:divBdr>
        <w:top w:val="none" w:sz="0" w:space="0" w:color="auto"/>
        <w:left w:val="none" w:sz="0" w:space="0" w:color="auto"/>
        <w:bottom w:val="none" w:sz="0" w:space="0" w:color="auto"/>
        <w:right w:val="none" w:sz="0" w:space="0" w:color="auto"/>
      </w:divBdr>
    </w:div>
    <w:div w:id="1970698762">
      <w:bodyDiv w:val="1"/>
      <w:marLeft w:val="0"/>
      <w:marRight w:val="0"/>
      <w:marTop w:val="0"/>
      <w:marBottom w:val="0"/>
      <w:divBdr>
        <w:top w:val="none" w:sz="0" w:space="0" w:color="auto"/>
        <w:left w:val="none" w:sz="0" w:space="0" w:color="auto"/>
        <w:bottom w:val="none" w:sz="0" w:space="0" w:color="auto"/>
        <w:right w:val="none" w:sz="0" w:space="0" w:color="auto"/>
      </w:divBdr>
    </w:div>
    <w:div w:id="1977224416">
      <w:bodyDiv w:val="1"/>
      <w:marLeft w:val="0"/>
      <w:marRight w:val="0"/>
      <w:marTop w:val="0"/>
      <w:marBottom w:val="0"/>
      <w:divBdr>
        <w:top w:val="none" w:sz="0" w:space="0" w:color="auto"/>
        <w:left w:val="none" w:sz="0" w:space="0" w:color="auto"/>
        <w:bottom w:val="none" w:sz="0" w:space="0" w:color="auto"/>
        <w:right w:val="none" w:sz="0" w:space="0" w:color="auto"/>
      </w:divBdr>
    </w:div>
    <w:div w:id="1986546643">
      <w:bodyDiv w:val="1"/>
      <w:marLeft w:val="0"/>
      <w:marRight w:val="0"/>
      <w:marTop w:val="0"/>
      <w:marBottom w:val="0"/>
      <w:divBdr>
        <w:top w:val="none" w:sz="0" w:space="0" w:color="auto"/>
        <w:left w:val="none" w:sz="0" w:space="0" w:color="auto"/>
        <w:bottom w:val="none" w:sz="0" w:space="0" w:color="auto"/>
        <w:right w:val="none" w:sz="0" w:space="0" w:color="auto"/>
      </w:divBdr>
    </w:div>
    <w:div w:id="1990937840">
      <w:bodyDiv w:val="1"/>
      <w:marLeft w:val="0"/>
      <w:marRight w:val="0"/>
      <w:marTop w:val="0"/>
      <w:marBottom w:val="0"/>
      <w:divBdr>
        <w:top w:val="none" w:sz="0" w:space="0" w:color="auto"/>
        <w:left w:val="none" w:sz="0" w:space="0" w:color="auto"/>
        <w:bottom w:val="none" w:sz="0" w:space="0" w:color="auto"/>
        <w:right w:val="none" w:sz="0" w:space="0" w:color="auto"/>
      </w:divBdr>
    </w:div>
    <w:div w:id="1994139776">
      <w:bodyDiv w:val="1"/>
      <w:marLeft w:val="0"/>
      <w:marRight w:val="0"/>
      <w:marTop w:val="0"/>
      <w:marBottom w:val="0"/>
      <w:divBdr>
        <w:top w:val="none" w:sz="0" w:space="0" w:color="auto"/>
        <w:left w:val="none" w:sz="0" w:space="0" w:color="auto"/>
        <w:bottom w:val="none" w:sz="0" w:space="0" w:color="auto"/>
        <w:right w:val="none" w:sz="0" w:space="0" w:color="auto"/>
      </w:divBdr>
    </w:div>
    <w:div w:id="1995255254">
      <w:bodyDiv w:val="1"/>
      <w:marLeft w:val="0"/>
      <w:marRight w:val="0"/>
      <w:marTop w:val="0"/>
      <w:marBottom w:val="0"/>
      <w:divBdr>
        <w:top w:val="none" w:sz="0" w:space="0" w:color="auto"/>
        <w:left w:val="none" w:sz="0" w:space="0" w:color="auto"/>
        <w:bottom w:val="none" w:sz="0" w:space="0" w:color="auto"/>
        <w:right w:val="none" w:sz="0" w:space="0" w:color="auto"/>
      </w:divBdr>
    </w:div>
    <w:div w:id="1999455630">
      <w:bodyDiv w:val="1"/>
      <w:marLeft w:val="0"/>
      <w:marRight w:val="0"/>
      <w:marTop w:val="0"/>
      <w:marBottom w:val="0"/>
      <w:divBdr>
        <w:top w:val="none" w:sz="0" w:space="0" w:color="auto"/>
        <w:left w:val="none" w:sz="0" w:space="0" w:color="auto"/>
        <w:bottom w:val="none" w:sz="0" w:space="0" w:color="auto"/>
        <w:right w:val="none" w:sz="0" w:space="0" w:color="auto"/>
      </w:divBdr>
    </w:div>
    <w:div w:id="1999532865">
      <w:bodyDiv w:val="1"/>
      <w:marLeft w:val="0"/>
      <w:marRight w:val="0"/>
      <w:marTop w:val="0"/>
      <w:marBottom w:val="0"/>
      <w:divBdr>
        <w:top w:val="none" w:sz="0" w:space="0" w:color="auto"/>
        <w:left w:val="none" w:sz="0" w:space="0" w:color="auto"/>
        <w:bottom w:val="none" w:sz="0" w:space="0" w:color="auto"/>
        <w:right w:val="none" w:sz="0" w:space="0" w:color="auto"/>
      </w:divBdr>
    </w:div>
    <w:div w:id="2008246384">
      <w:bodyDiv w:val="1"/>
      <w:marLeft w:val="0"/>
      <w:marRight w:val="0"/>
      <w:marTop w:val="0"/>
      <w:marBottom w:val="0"/>
      <w:divBdr>
        <w:top w:val="none" w:sz="0" w:space="0" w:color="auto"/>
        <w:left w:val="none" w:sz="0" w:space="0" w:color="auto"/>
        <w:bottom w:val="none" w:sz="0" w:space="0" w:color="auto"/>
        <w:right w:val="none" w:sz="0" w:space="0" w:color="auto"/>
      </w:divBdr>
    </w:div>
    <w:div w:id="2015716649">
      <w:bodyDiv w:val="1"/>
      <w:marLeft w:val="0"/>
      <w:marRight w:val="0"/>
      <w:marTop w:val="0"/>
      <w:marBottom w:val="0"/>
      <w:divBdr>
        <w:top w:val="none" w:sz="0" w:space="0" w:color="auto"/>
        <w:left w:val="none" w:sz="0" w:space="0" w:color="auto"/>
        <w:bottom w:val="none" w:sz="0" w:space="0" w:color="auto"/>
        <w:right w:val="none" w:sz="0" w:space="0" w:color="auto"/>
      </w:divBdr>
    </w:div>
    <w:div w:id="2017538498">
      <w:bodyDiv w:val="1"/>
      <w:marLeft w:val="0"/>
      <w:marRight w:val="0"/>
      <w:marTop w:val="0"/>
      <w:marBottom w:val="0"/>
      <w:divBdr>
        <w:top w:val="none" w:sz="0" w:space="0" w:color="auto"/>
        <w:left w:val="none" w:sz="0" w:space="0" w:color="auto"/>
        <w:bottom w:val="none" w:sz="0" w:space="0" w:color="auto"/>
        <w:right w:val="none" w:sz="0" w:space="0" w:color="auto"/>
      </w:divBdr>
    </w:div>
    <w:div w:id="2023971754">
      <w:bodyDiv w:val="1"/>
      <w:marLeft w:val="0"/>
      <w:marRight w:val="0"/>
      <w:marTop w:val="0"/>
      <w:marBottom w:val="0"/>
      <w:divBdr>
        <w:top w:val="none" w:sz="0" w:space="0" w:color="auto"/>
        <w:left w:val="none" w:sz="0" w:space="0" w:color="auto"/>
        <w:bottom w:val="none" w:sz="0" w:space="0" w:color="auto"/>
        <w:right w:val="none" w:sz="0" w:space="0" w:color="auto"/>
      </w:divBdr>
    </w:div>
    <w:div w:id="2028869112">
      <w:bodyDiv w:val="1"/>
      <w:marLeft w:val="0"/>
      <w:marRight w:val="0"/>
      <w:marTop w:val="0"/>
      <w:marBottom w:val="0"/>
      <w:divBdr>
        <w:top w:val="none" w:sz="0" w:space="0" w:color="auto"/>
        <w:left w:val="none" w:sz="0" w:space="0" w:color="auto"/>
        <w:bottom w:val="none" w:sz="0" w:space="0" w:color="auto"/>
        <w:right w:val="none" w:sz="0" w:space="0" w:color="auto"/>
      </w:divBdr>
    </w:div>
    <w:div w:id="2030257081">
      <w:bodyDiv w:val="1"/>
      <w:marLeft w:val="0"/>
      <w:marRight w:val="0"/>
      <w:marTop w:val="0"/>
      <w:marBottom w:val="0"/>
      <w:divBdr>
        <w:top w:val="none" w:sz="0" w:space="0" w:color="auto"/>
        <w:left w:val="none" w:sz="0" w:space="0" w:color="auto"/>
        <w:bottom w:val="none" w:sz="0" w:space="0" w:color="auto"/>
        <w:right w:val="none" w:sz="0" w:space="0" w:color="auto"/>
      </w:divBdr>
    </w:div>
    <w:div w:id="2047558873">
      <w:bodyDiv w:val="1"/>
      <w:marLeft w:val="0"/>
      <w:marRight w:val="0"/>
      <w:marTop w:val="0"/>
      <w:marBottom w:val="0"/>
      <w:divBdr>
        <w:top w:val="none" w:sz="0" w:space="0" w:color="auto"/>
        <w:left w:val="none" w:sz="0" w:space="0" w:color="auto"/>
        <w:bottom w:val="none" w:sz="0" w:space="0" w:color="auto"/>
        <w:right w:val="none" w:sz="0" w:space="0" w:color="auto"/>
      </w:divBdr>
    </w:div>
    <w:div w:id="2052264784">
      <w:bodyDiv w:val="1"/>
      <w:marLeft w:val="0"/>
      <w:marRight w:val="0"/>
      <w:marTop w:val="0"/>
      <w:marBottom w:val="0"/>
      <w:divBdr>
        <w:top w:val="none" w:sz="0" w:space="0" w:color="auto"/>
        <w:left w:val="none" w:sz="0" w:space="0" w:color="auto"/>
        <w:bottom w:val="none" w:sz="0" w:space="0" w:color="auto"/>
        <w:right w:val="none" w:sz="0" w:space="0" w:color="auto"/>
      </w:divBdr>
    </w:div>
    <w:div w:id="2056927252">
      <w:bodyDiv w:val="1"/>
      <w:marLeft w:val="0"/>
      <w:marRight w:val="0"/>
      <w:marTop w:val="0"/>
      <w:marBottom w:val="0"/>
      <w:divBdr>
        <w:top w:val="none" w:sz="0" w:space="0" w:color="auto"/>
        <w:left w:val="none" w:sz="0" w:space="0" w:color="auto"/>
        <w:bottom w:val="none" w:sz="0" w:space="0" w:color="auto"/>
        <w:right w:val="none" w:sz="0" w:space="0" w:color="auto"/>
      </w:divBdr>
    </w:div>
    <w:div w:id="2058577438">
      <w:bodyDiv w:val="1"/>
      <w:marLeft w:val="0"/>
      <w:marRight w:val="0"/>
      <w:marTop w:val="0"/>
      <w:marBottom w:val="0"/>
      <w:divBdr>
        <w:top w:val="none" w:sz="0" w:space="0" w:color="auto"/>
        <w:left w:val="none" w:sz="0" w:space="0" w:color="auto"/>
        <w:bottom w:val="none" w:sz="0" w:space="0" w:color="auto"/>
        <w:right w:val="none" w:sz="0" w:space="0" w:color="auto"/>
      </w:divBdr>
    </w:div>
    <w:div w:id="2062094795">
      <w:bodyDiv w:val="1"/>
      <w:marLeft w:val="0"/>
      <w:marRight w:val="0"/>
      <w:marTop w:val="0"/>
      <w:marBottom w:val="0"/>
      <w:divBdr>
        <w:top w:val="none" w:sz="0" w:space="0" w:color="auto"/>
        <w:left w:val="none" w:sz="0" w:space="0" w:color="auto"/>
        <w:bottom w:val="none" w:sz="0" w:space="0" w:color="auto"/>
        <w:right w:val="none" w:sz="0" w:space="0" w:color="auto"/>
      </w:divBdr>
    </w:div>
    <w:div w:id="2067872590">
      <w:bodyDiv w:val="1"/>
      <w:marLeft w:val="0"/>
      <w:marRight w:val="0"/>
      <w:marTop w:val="0"/>
      <w:marBottom w:val="0"/>
      <w:divBdr>
        <w:top w:val="none" w:sz="0" w:space="0" w:color="auto"/>
        <w:left w:val="none" w:sz="0" w:space="0" w:color="auto"/>
        <w:bottom w:val="none" w:sz="0" w:space="0" w:color="auto"/>
        <w:right w:val="none" w:sz="0" w:space="0" w:color="auto"/>
      </w:divBdr>
    </w:div>
    <w:div w:id="2068912797">
      <w:bodyDiv w:val="1"/>
      <w:marLeft w:val="0"/>
      <w:marRight w:val="0"/>
      <w:marTop w:val="0"/>
      <w:marBottom w:val="0"/>
      <w:divBdr>
        <w:top w:val="none" w:sz="0" w:space="0" w:color="auto"/>
        <w:left w:val="none" w:sz="0" w:space="0" w:color="auto"/>
        <w:bottom w:val="none" w:sz="0" w:space="0" w:color="auto"/>
        <w:right w:val="none" w:sz="0" w:space="0" w:color="auto"/>
      </w:divBdr>
    </w:div>
    <w:div w:id="2069566243">
      <w:bodyDiv w:val="1"/>
      <w:marLeft w:val="0"/>
      <w:marRight w:val="0"/>
      <w:marTop w:val="0"/>
      <w:marBottom w:val="0"/>
      <w:divBdr>
        <w:top w:val="none" w:sz="0" w:space="0" w:color="auto"/>
        <w:left w:val="none" w:sz="0" w:space="0" w:color="auto"/>
        <w:bottom w:val="none" w:sz="0" w:space="0" w:color="auto"/>
        <w:right w:val="none" w:sz="0" w:space="0" w:color="auto"/>
      </w:divBdr>
    </w:div>
    <w:div w:id="2078891058">
      <w:bodyDiv w:val="1"/>
      <w:marLeft w:val="0"/>
      <w:marRight w:val="0"/>
      <w:marTop w:val="0"/>
      <w:marBottom w:val="0"/>
      <w:divBdr>
        <w:top w:val="none" w:sz="0" w:space="0" w:color="auto"/>
        <w:left w:val="none" w:sz="0" w:space="0" w:color="auto"/>
        <w:bottom w:val="none" w:sz="0" w:space="0" w:color="auto"/>
        <w:right w:val="none" w:sz="0" w:space="0" w:color="auto"/>
      </w:divBdr>
    </w:div>
    <w:div w:id="2079203418">
      <w:bodyDiv w:val="1"/>
      <w:marLeft w:val="0"/>
      <w:marRight w:val="0"/>
      <w:marTop w:val="0"/>
      <w:marBottom w:val="0"/>
      <w:divBdr>
        <w:top w:val="none" w:sz="0" w:space="0" w:color="auto"/>
        <w:left w:val="none" w:sz="0" w:space="0" w:color="auto"/>
        <w:bottom w:val="none" w:sz="0" w:space="0" w:color="auto"/>
        <w:right w:val="none" w:sz="0" w:space="0" w:color="auto"/>
      </w:divBdr>
    </w:div>
    <w:div w:id="2087653260">
      <w:bodyDiv w:val="1"/>
      <w:marLeft w:val="0"/>
      <w:marRight w:val="0"/>
      <w:marTop w:val="0"/>
      <w:marBottom w:val="0"/>
      <w:divBdr>
        <w:top w:val="none" w:sz="0" w:space="0" w:color="auto"/>
        <w:left w:val="none" w:sz="0" w:space="0" w:color="auto"/>
        <w:bottom w:val="none" w:sz="0" w:space="0" w:color="auto"/>
        <w:right w:val="none" w:sz="0" w:space="0" w:color="auto"/>
      </w:divBdr>
    </w:div>
    <w:div w:id="2089960753">
      <w:bodyDiv w:val="1"/>
      <w:marLeft w:val="0"/>
      <w:marRight w:val="0"/>
      <w:marTop w:val="0"/>
      <w:marBottom w:val="0"/>
      <w:divBdr>
        <w:top w:val="none" w:sz="0" w:space="0" w:color="auto"/>
        <w:left w:val="none" w:sz="0" w:space="0" w:color="auto"/>
        <w:bottom w:val="none" w:sz="0" w:space="0" w:color="auto"/>
        <w:right w:val="none" w:sz="0" w:space="0" w:color="auto"/>
      </w:divBdr>
    </w:div>
    <w:div w:id="2090349866">
      <w:bodyDiv w:val="1"/>
      <w:marLeft w:val="0"/>
      <w:marRight w:val="0"/>
      <w:marTop w:val="0"/>
      <w:marBottom w:val="0"/>
      <w:divBdr>
        <w:top w:val="none" w:sz="0" w:space="0" w:color="auto"/>
        <w:left w:val="none" w:sz="0" w:space="0" w:color="auto"/>
        <w:bottom w:val="none" w:sz="0" w:space="0" w:color="auto"/>
        <w:right w:val="none" w:sz="0" w:space="0" w:color="auto"/>
      </w:divBdr>
    </w:div>
    <w:div w:id="2123263107">
      <w:bodyDiv w:val="1"/>
      <w:marLeft w:val="0"/>
      <w:marRight w:val="0"/>
      <w:marTop w:val="0"/>
      <w:marBottom w:val="0"/>
      <w:divBdr>
        <w:top w:val="none" w:sz="0" w:space="0" w:color="auto"/>
        <w:left w:val="none" w:sz="0" w:space="0" w:color="auto"/>
        <w:bottom w:val="none" w:sz="0" w:space="0" w:color="auto"/>
        <w:right w:val="none" w:sz="0" w:space="0" w:color="auto"/>
      </w:divBdr>
    </w:div>
    <w:div w:id="2124958972">
      <w:bodyDiv w:val="1"/>
      <w:marLeft w:val="0"/>
      <w:marRight w:val="0"/>
      <w:marTop w:val="0"/>
      <w:marBottom w:val="0"/>
      <w:divBdr>
        <w:top w:val="none" w:sz="0" w:space="0" w:color="auto"/>
        <w:left w:val="none" w:sz="0" w:space="0" w:color="auto"/>
        <w:bottom w:val="none" w:sz="0" w:space="0" w:color="auto"/>
        <w:right w:val="none" w:sz="0" w:space="0" w:color="auto"/>
      </w:divBdr>
    </w:div>
    <w:div w:id="2125348529">
      <w:bodyDiv w:val="1"/>
      <w:marLeft w:val="0"/>
      <w:marRight w:val="0"/>
      <w:marTop w:val="0"/>
      <w:marBottom w:val="0"/>
      <w:divBdr>
        <w:top w:val="none" w:sz="0" w:space="0" w:color="auto"/>
        <w:left w:val="none" w:sz="0" w:space="0" w:color="auto"/>
        <w:bottom w:val="none" w:sz="0" w:space="0" w:color="auto"/>
        <w:right w:val="none" w:sz="0" w:space="0" w:color="auto"/>
      </w:divBdr>
    </w:div>
    <w:div w:id="2127966040">
      <w:bodyDiv w:val="1"/>
      <w:marLeft w:val="0"/>
      <w:marRight w:val="0"/>
      <w:marTop w:val="0"/>
      <w:marBottom w:val="0"/>
      <w:divBdr>
        <w:top w:val="none" w:sz="0" w:space="0" w:color="auto"/>
        <w:left w:val="none" w:sz="0" w:space="0" w:color="auto"/>
        <w:bottom w:val="none" w:sz="0" w:space="0" w:color="auto"/>
        <w:right w:val="none" w:sz="0" w:space="0" w:color="auto"/>
      </w:divBdr>
    </w:div>
    <w:div w:id="2140875141">
      <w:bodyDiv w:val="1"/>
      <w:marLeft w:val="0"/>
      <w:marRight w:val="0"/>
      <w:marTop w:val="0"/>
      <w:marBottom w:val="0"/>
      <w:divBdr>
        <w:top w:val="none" w:sz="0" w:space="0" w:color="auto"/>
        <w:left w:val="none" w:sz="0" w:space="0" w:color="auto"/>
        <w:bottom w:val="none" w:sz="0" w:space="0" w:color="auto"/>
        <w:right w:val="none" w:sz="0" w:space="0" w:color="auto"/>
      </w:divBdr>
      <w:divsChild>
        <w:div w:id="1393499724">
          <w:marLeft w:val="0"/>
          <w:marRight w:val="0"/>
          <w:marTop w:val="0"/>
          <w:marBottom w:val="0"/>
          <w:divBdr>
            <w:top w:val="none" w:sz="0" w:space="0" w:color="auto"/>
            <w:left w:val="none" w:sz="0" w:space="0" w:color="auto"/>
            <w:bottom w:val="none" w:sz="0" w:space="0" w:color="auto"/>
            <w:right w:val="none" w:sz="0" w:space="0" w:color="auto"/>
          </w:divBdr>
          <w:divsChild>
            <w:div w:id="1727221724">
              <w:marLeft w:val="0"/>
              <w:marRight w:val="0"/>
              <w:marTop w:val="0"/>
              <w:marBottom w:val="0"/>
              <w:divBdr>
                <w:top w:val="none" w:sz="0" w:space="0" w:color="auto"/>
                <w:left w:val="none" w:sz="0" w:space="0" w:color="auto"/>
                <w:bottom w:val="none" w:sz="0" w:space="0" w:color="auto"/>
                <w:right w:val="none" w:sz="0" w:space="0" w:color="auto"/>
              </w:divBdr>
              <w:divsChild>
                <w:div w:id="1561870013">
                  <w:marLeft w:val="0"/>
                  <w:marRight w:val="0"/>
                  <w:marTop w:val="0"/>
                  <w:marBottom w:val="0"/>
                  <w:divBdr>
                    <w:top w:val="none" w:sz="0" w:space="0" w:color="auto"/>
                    <w:left w:val="none" w:sz="0" w:space="0" w:color="auto"/>
                    <w:bottom w:val="none" w:sz="0" w:space="0" w:color="auto"/>
                    <w:right w:val="none" w:sz="0" w:space="0" w:color="auto"/>
                  </w:divBdr>
                  <w:divsChild>
                    <w:div w:id="150978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349604">
          <w:marLeft w:val="0"/>
          <w:marRight w:val="0"/>
          <w:marTop w:val="0"/>
          <w:marBottom w:val="0"/>
          <w:divBdr>
            <w:top w:val="none" w:sz="0" w:space="0" w:color="auto"/>
            <w:left w:val="none" w:sz="0" w:space="0" w:color="auto"/>
            <w:bottom w:val="none" w:sz="0" w:space="0" w:color="auto"/>
            <w:right w:val="none" w:sz="0" w:space="0" w:color="auto"/>
          </w:divBdr>
          <w:divsChild>
            <w:div w:id="241373678">
              <w:marLeft w:val="0"/>
              <w:marRight w:val="0"/>
              <w:marTop w:val="0"/>
              <w:marBottom w:val="0"/>
              <w:divBdr>
                <w:top w:val="none" w:sz="0" w:space="0" w:color="auto"/>
                <w:left w:val="none" w:sz="0" w:space="0" w:color="auto"/>
                <w:bottom w:val="none" w:sz="0" w:space="0" w:color="auto"/>
                <w:right w:val="none" w:sz="0" w:space="0" w:color="auto"/>
              </w:divBdr>
              <w:divsChild>
                <w:div w:id="404491615">
                  <w:marLeft w:val="0"/>
                  <w:marRight w:val="0"/>
                  <w:marTop w:val="0"/>
                  <w:marBottom w:val="0"/>
                  <w:divBdr>
                    <w:top w:val="none" w:sz="0" w:space="0" w:color="auto"/>
                    <w:left w:val="none" w:sz="0" w:space="0" w:color="auto"/>
                    <w:bottom w:val="none" w:sz="0" w:space="0" w:color="auto"/>
                    <w:right w:val="none" w:sz="0" w:space="0" w:color="auto"/>
                  </w:divBdr>
                  <w:divsChild>
                    <w:div w:id="1436511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1873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4CA23B-1A1B-4AF0-9E08-2A8BED7BEF5E}">
  <we:reference id="wa200005983" version="1.3.0.0" store="en-US" storeType="OMEX"/>
  <we:alternateReferences>
    <we:reference id="wa200005983" version="1.3.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1B9D07EC14FF4C876AE8D9CD5A0345" ma:contentTypeVersion="9" ma:contentTypeDescription="Create a new document." ma:contentTypeScope="" ma:versionID="5e8481e9a29abdea35cd8483a63a44d1">
  <xsd:schema xmlns:xsd="http://www.w3.org/2001/XMLSchema" xmlns:xs="http://www.w3.org/2001/XMLSchema" xmlns:p="http://schemas.microsoft.com/office/2006/metadata/properties" xmlns:ns3="8ebc69d1-ca03-49f8-af4a-79afea8bd704" targetNamespace="http://schemas.microsoft.com/office/2006/metadata/properties" ma:root="true" ma:fieldsID="c3f3a57bd8578f30e44eddab6b014696" ns3:_="">
    <xsd:import namespace="8ebc69d1-ca03-49f8-af4a-79afea8bd70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bc69d1-ca03-49f8-af4a-79afea8bd70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5BA9C91-F212-4B4F-B0DF-BB16655D1EF5}">
  <ds:schemaRefs>
    <ds:schemaRef ds:uri="http://schemas.openxmlformats.org/officeDocument/2006/bibliography"/>
  </ds:schemaRefs>
</ds:datastoreItem>
</file>

<file path=customXml/itemProps2.xml><?xml version="1.0" encoding="utf-8"?>
<ds:datastoreItem xmlns:ds="http://schemas.openxmlformats.org/officeDocument/2006/customXml" ds:itemID="{F6C02FBF-5D84-440D-B745-A614111A9A73}">
  <ds:schemaRefs>
    <ds:schemaRef ds:uri="http://schemas.microsoft.com/sharepoint/v3/contenttype/forms"/>
  </ds:schemaRefs>
</ds:datastoreItem>
</file>

<file path=customXml/itemProps3.xml><?xml version="1.0" encoding="utf-8"?>
<ds:datastoreItem xmlns:ds="http://schemas.openxmlformats.org/officeDocument/2006/customXml" ds:itemID="{9CCEB1F3-243E-4E2F-8125-E4B27A3FB0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bc69d1-ca03-49f8-af4a-79afea8bd7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5A03A4-07B5-45A6-A48A-D3B5D2416C7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2</Pages>
  <Words>3556</Words>
  <Characters>20026</Characters>
  <Application>Microsoft Office Word</Application>
  <DocSecurity>0</DocSecurity>
  <Lines>377</Lines>
  <Paragraphs>17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rie Kei</dc:creator>
  <cp:lastModifiedBy>Irie, Kei</cp:lastModifiedBy>
  <cp:revision>21</cp:revision>
  <dcterms:created xsi:type="dcterms:W3CDTF">2026-01-05T16:53:00Z</dcterms:created>
  <dcterms:modified xsi:type="dcterms:W3CDTF">2026-01-09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1B9D07EC14FF4C876AE8D9CD5A0345</vt:lpwstr>
  </property>
  <property fmtid="{D5CDD505-2E9C-101B-9397-08002B2CF9AE}" pid="3" name="GrammarlyDocumentId">
    <vt:lpwstr>e5b90544360cff8017a6767a129930c1c72e23e4fedbbd20086f31f857ab7b97</vt:lpwstr>
  </property>
</Properties>
</file>